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65"/>
        <w:gridCol w:w="6257"/>
        <w:gridCol w:w="800"/>
      </w:tblGrid>
      <w:tr w:rsidR="00C75F82" w14:paraId="6BC8FB67" w14:textId="77777777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72F29" w14:textId="3BAE4CDF" w:rsidR="00C75F82" w:rsidRDefault="002C406D">
            <w:pPr>
              <w:spacing w:line="360" w:lineRule="auto"/>
              <w:jc w:val="left"/>
              <w:rPr>
                <w:rFonts w:eastAsia="等线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Appendix Table </w:t>
            </w:r>
            <w:r w:rsidR="00762407">
              <w:rPr>
                <w:b/>
                <w:bCs/>
                <w:sz w:val="24"/>
              </w:rPr>
              <w:t>for review</w:t>
            </w:r>
            <w:r>
              <w:rPr>
                <w:rFonts w:hint="eastAsia"/>
                <w:b/>
                <w:bCs/>
                <w:sz w:val="24"/>
              </w:rPr>
              <w:t>.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rFonts w:eastAsia="等线" w:hint="eastAsia"/>
                <w:b/>
                <w:bCs/>
                <w:sz w:val="24"/>
              </w:rPr>
              <w:t>R</w:t>
            </w:r>
            <w:r>
              <w:rPr>
                <w:rFonts w:eastAsia="等线"/>
                <w:b/>
                <w:bCs/>
                <w:sz w:val="24"/>
              </w:rPr>
              <w:t>ecords excluded after</w:t>
            </w:r>
            <w:r>
              <w:rPr>
                <w:rFonts w:eastAsia="等线" w:hint="eastAsia"/>
                <w:b/>
                <w:bCs/>
                <w:sz w:val="24"/>
              </w:rPr>
              <w:t xml:space="preserve"> reading</w:t>
            </w:r>
            <w:r>
              <w:rPr>
                <w:rFonts w:eastAsia="等线"/>
                <w:b/>
                <w:bCs/>
                <w:sz w:val="24"/>
              </w:rPr>
              <w:t xml:space="preserve"> topic and abstract</w:t>
            </w:r>
            <w:r>
              <w:rPr>
                <w:rFonts w:eastAsia="等线" w:hint="eastAsia"/>
                <w:b/>
                <w:bCs/>
                <w:sz w:val="24"/>
              </w:rPr>
              <w:t xml:space="preserve"> with reasons</w:t>
            </w:r>
          </w:p>
        </w:tc>
      </w:tr>
      <w:tr w:rsidR="00C75F82" w14:paraId="72180210" w14:textId="77777777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619183" w14:textId="77777777" w:rsidR="00C75F82" w:rsidRDefault="002C406D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From 1966-01-01 to 2021-03-31</w:t>
            </w:r>
          </w:p>
        </w:tc>
      </w:tr>
      <w:tr w:rsidR="00C75F82" w14:paraId="2DEFA95C" w14:textId="77777777">
        <w:trPr>
          <w:trHeight w:val="209"/>
        </w:trPr>
        <w:tc>
          <w:tcPr>
            <w:tcW w:w="772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E1417DA" w14:textId="77777777" w:rsidR="00C75F82" w:rsidRDefault="002C406D">
            <w:pPr>
              <w:spacing w:line="360" w:lineRule="auto"/>
              <w:jc w:val="left"/>
            </w:pPr>
            <w:r>
              <w:rPr>
                <w:rFonts w:hint="eastAsia"/>
                <w:b/>
                <w:bCs/>
              </w:rPr>
              <w:t>Reason</w:t>
            </w:r>
            <w:r>
              <w:rPr>
                <w:rFonts w:hint="eastAsia"/>
                <w:b/>
                <w:bCs/>
              </w:rPr>
              <w:t>s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right w:val="nil"/>
            </w:tcBorders>
          </w:tcPr>
          <w:p w14:paraId="03E3B960" w14:textId="77777777" w:rsidR="00C75F82" w:rsidRDefault="002C406D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</w:rPr>
              <w:t>No. of</w:t>
            </w:r>
          </w:p>
          <w:p w14:paraId="524B4DAC" w14:textId="77777777" w:rsidR="00C75F82" w:rsidRDefault="002C406D">
            <w:pPr>
              <w:rPr>
                <w:rFonts w:ascii="Calibri" w:hAnsi="Calibri"/>
              </w:rPr>
            </w:pPr>
            <w:r>
              <w:rPr>
                <w:bCs/>
                <w:kern w:val="0"/>
              </w:rPr>
              <w:t>studies</w:t>
            </w:r>
          </w:p>
        </w:tc>
      </w:tr>
      <w:tr w:rsidR="00C75F82" w14:paraId="70D81D9C" w14:textId="77777777">
        <w:tc>
          <w:tcPr>
            <w:tcW w:w="7722" w:type="dxa"/>
            <w:gridSpan w:val="2"/>
            <w:tcBorders>
              <w:left w:val="nil"/>
              <w:bottom w:val="nil"/>
              <w:right w:val="nil"/>
            </w:tcBorders>
          </w:tcPr>
          <w:p w14:paraId="5E40FB26" w14:textId="77777777" w:rsidR="00C75F82" w:rsidRDefault="002C406D">
            <w:r>
              <w:rPr>
                <w:rFonts w:hint="eastAsia"/>
              </w:rPr>
              <w:t>Animal studies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7DEFBAA4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29</w:t>
            </w:r>
          </w:p>
        </w:tc>
      </w:tr>
      <w:tr w:rsidR="00C75F82" w14:paraId="60D3C60E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4E993" w14:textId="77777777" w:rsidR="00C75F82" w:rsidRDefault="002C406D">
            <w:r>
              <w:rPr>
                <w:rFonts w:hint="eastAsia"/>
              </w:rPr>
              <w:t>Bacteria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7B188A4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44</w:t>
            </w:r>
          </w:p>
        </w:tc>
      </w:tr>
      <w:tr w:rsidR="00C75F82" w14:paraId="0020C521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1F60E" w14:textId="77777777" w:rsidR="00C75F82" w:rsidRDefault="002C406D">
            <w:r>
              <w:rPr>
                <w:rFonts w:hint="eastAsia"/>
              </w:rPr>
              <w:t>cancer therapy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29514D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</w:rPr>
              <w:t>93</w:t>
            </w:r>
          </w:p>
        </w:tc>
      </w:tr>
      <w:tr w:rsidR="00C75F82" w14:paraId="52E2FE67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7216A" w14:textId="77777777" w:rsidR="00C75F82" w:rsidRDefault="002C406D">
            <w:r>
              <w:rPr>
                <w:rFonts w:hint="eastAsia"/>
              </w:rPr>
              <w:t>Case re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209893E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78</w:t>
            </w:r>
          </w:p>
        </w:tc>
      </w:tr>
      <w:tr w:rsidR="00C75F82" w14:paraId="04F7FAB0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6982C" w14:textId="77777777" w:rsidR="00C75F82" w:rsidRDefault="002C406D">
            <w:r>
              <w:rPr>
                <w:rFonts w:hint="eastAsia"/>
              </w:rPr>
              <w:t>Other disease therap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448B942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134</w:t>
            </w:r>
          </w:p>
        </w:tc>
      </w:tr>
      <w:tr w:rsidR="00C75F82" w14:paraId="6D4826F8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8E005" w14:textId="77777777" w:rsidR="00C75F82" w:rsidRDefault="002C406D">
            <w:r>
              <w:rPr>
                <w:rFonts w:hint="eastAsia"/>
              </w:rPr>
              <w:t xml:space="preserve">Drug </w:t>
            </w:r>
            <w:r>
              <w:rPr>
                <w:rFonts w:hint="eastAsia"/>
              </w:rPr>
              <w:t>efficacy and route of administr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96EE7E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77</w:t>
            </w:r>
          </w:p>
        </w:tc>
      </w:tr>
      <w:tr w:rsidR="00C75F82" w14:paraId="4B6B5EE0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BF813" w14:textId="77777777" w:rsidR="00C75F82" w:rsidRDefault="002C406D">
            <w:r>
              <w:rPr>
                <w:rFonts w:hint="eastAsia"/>
              </w:rPr>
              <w:t>Cancer metast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A38ADAB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103</w:t>
            </w:r>
          </w:p>
        </w:tc>
      </w:tr>
      <w:tr w:rsidR="00C75F82" w14:paraId="1D3DDAA6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38479" w14:textId="77777777" w:rsidR="00C75F82" w:rsidRDefault="002C406D">
            <w:r>
              <w:rPr>
                <w:rFonts w:hint="eastAsia"/>
              </w:rPr>
              <w:t>No direct relationship between PD and 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9E12A2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29</w:t>
            </w:r>
          </w:p>
        </w:tc>
      </w:tr>
      <w:tr w:rsidR="00C75F82" w14:paraId="3EADC4B8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9C747" w14:textId="77777777" w:rsidR="00C75F82" w:rsidRDefault="002C406D">
            <w:r>
              <w:rPr>
                <w:rFonts w:hint="eastAsia"/>
              </w:rPr>
              <w:t>No mention of P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15ED8BE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74</w:t>
            </w:r>
          </w:p>
        </w:tc>
      </w:tr>
      <w:tr w:rsidR="00C75F82" w14:paraId="57C4294A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09C90" w14:textId="77777777" w:rsidR="00C75F82" w:rsidRDefault="002C406D">
            <w:r>
              <w:rPr>
                <w:rFonts w:hint="eastAsia"/>
              </w:rPr>
              <w:t>No mention of 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463125C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78</w:t>
            </w:r>
          </w:p>
        </w:tc>
      </w:tr>
      <w:tr w:rsidR="00C75F82" w14:paraId="13CADB2A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0DBDE" w14:textId="77777777" w:rsidR="00C75F82" w:rsidRDefault="002C406D">
            <w:r>
              <w:rPr>
                <w:rFonts w:hint="eastAsia"/>
              </w:rPr>
              <w:t>O</w:t>
            </w:r>
            <w:r>
              <w:rPr>
                <w:rFonts w:hint="eastAsia"/>
              </w:rPr>
              <w:t>steonecr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3AFA146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49</w:t>
            </w:r>
          </w:p>
        </w:tc>
      </w:tr>
      <w:tr w:rsidR="00C75F82" w14:paraId="0F451B9B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6A0D7" w14:textId="77777777" w:rsidR="00C75F82" w:rsidRDefault="002C406D">
            <w:r>
              <w:rPr>
                <w:rFonts w:hint="eastAsia"/>
              </w:rPr>
              <w:t>Othe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89535FD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54</w:t>
            </w:r>
          </w:p>
        </w:tc>
      </w:tr>
      <w:tr w:rsidR="00C75F82" w14:paraId="6667E131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0C3FA" w14:textId="77777777" w:rsidR="00C75F82" w:rsidRDefault="002C406D">
            <w:r>
              <w:rPr>
                <w:rFonts w:hint="eastAsia"/>
              </w:rPr>
              <w:t xml:space="preserve">The subject of studies </w:t>
            </w:r>
            <w:proofErr w:type="gramStart"/>
            <w:r>
              <w:rPr>
                <w:rFonts w:hint="eastAsia"/>
              </w:rPr>
              <w:t>are</w:t>
            </w:r>
            <w:proofErr w:type="gramEnd"/>
            <w:r>
              <w:rPr>
                <w:rFonts w:hint="eastAsia"/>
              </w:rPr>
              <w:t xml:space="preserve"> tobacco /bet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4AB3046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10</w:t>
            </w:r>
          </w:p>
        </w:tc>
      </w:tr>
      <w:tr w:rsidR="00C75F82" w14:paraId="472BD7FF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70711" w14:textId="77777777" w:rsidR="00C75F82" w:rsidRDefault="002C406D">
            <w:bookmarkStart w:id="0" w:name="OLE_LINK1"/>
            <w:r>
              <w:rPr>
                <w:rFonts w:hint="eastAsia"/>
              </w:rPr>
              <w:t xml:space="preserve">The subject of </w:t>
            </w:r>
            <w:r>
              <w:rPr>
                <w:rFonts w:hint="eastAsia"/>
              </w:rPr>
              <w:t xml:space="preserve">studies </w:t>
            </w:r>
            <w:proofErr w:type="gramStart"/>
            <w:r>
              <w:rPr>
                <w:rFonts w:hint="eastAsia"/>
              </w:rPr>
              <w:t>are</w:t>
            </w:r>
            <w:proofErr w:type="gramEnd"/>
            <w:r>
              <w:rPr>
                <w:rFonts w:hint="eastAsia"/>
              </w:rPr>
              <w:t xml:space="preserve"> transplantation</w:t>
            </w:r>
            <w:bookmarkEnd w:id="0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C16F116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46</w:t>
            </w:r>
          </w:p>
        </w:tc>
      </w:tr>
      <w:tr w:rsidR="00C75F82" w14:paraId="116EF060" w14:textId="77777777">
        <w:tc>
          <w:tcPr>
            <w:tcW w:w="7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A26FA" w14:textId="77777777" w:rsidR="00C75F82" w:rsidRDefault="002C406D">
            <w:r>
              <w:rPr>
                <w:rFonts w:hint="eastAsia"/>
              </w:rPr>
              <w:t>Other studies no mention of PD and 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640C1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93</w:t>
            </w:r>
          </w:p>
        </w:tc>
      </w:tr>
      <w:tr w:rsidR="00C75F82" w14:paraId="0C40BEF9" w14:textId="77777777">
        <w:tc>
          <w:tcPr>
            <w:tcW w:w="772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08588E" w14:textId="77777777" w:rsidR="00C75F82" w:rsidRDefault="002C406D">
            <w:r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3A3CF1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991</w:t>
            </w:r>
          </w:p>
        </w:tc>
      </w:tr>
      <w:tr w:rsidR="00C75F82" w14:paraId="165062D8" w14:textId="77777777">
        <w:tc>
          <w:tcPr>
            <w:tcW w:w="852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2AEB0CA2" w14:textId="77777777" w:rsidR="00C75F82" w:rsidRDefault="002C406D">
            <w:pPr>
              <w:spacing w:line="360" w:lineRule="auto"/>
              <w:rPr>
                <w:bCs/>
                <w:kern w:val="0"/>
              </w:rPr>
            </w:pPr>
            <w:r>
              <w:rPr>
                <w:rFonts w:hint="eastAsia"/>
                <w:b/>
                <w:bCs/>
                <w:sz w:val="24"/>
              </w:rPr>
              <w:t>Details for the records excluded after reading topic and abstract with reasons</w:t>
            </w:r>
          </w:p>
        </w:tc>
      </w:tr>
      <w:tr w:rsidR="00C75F82" w14:paraId="40EF3625" w14:textId="77777777">
        <w:tc>
          <w:tcPr>
            <w:tcW w:w="1465" w:type="dxa"/>
            <w:tcBorders>
              <w:left w:val="nil"/>
              <w:right w:val="nil"/>
            </w:tcBorders>
          </w:tcPr>
          <w:p w14:paraId="24ECB098" w14:textId="77777777" w:rsidR="00C75F82" w:rsidRDefault="002C406D">
            <w:r>
              <w:rPr>
                <w:rFonts w:eastAsia="宋体" w:cs="Times New Roman"/>
                <w:szCs w:val="21"/>
                <w:lang w:bidi="ar"/>
              </w:rPr>
              <w:t>Reason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273F6C92" w14:textId="77777777" w:rsidR="00C75F82" w:rsidRDefault="002C406D">
            <w:r>
              <w:rPr>
                <w:rFonts w:eastAsia="宋体" w:cs="Times New Roman"/>
                <w:szCs w:val="21"/>
                <w:lang w:bidi="ar"/>
              </w:rPr>
              <w:t>Studies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4734DD1A" w14:textId="77777777" w:rsidR="00C75F82" w:rsidRDefault="002C406D">
            <w:pPr>
              <w:rPr>
                <w:rFonts w:eastAsia="宋体" w:cs="Times New Roman"/>
                <w:bCs/>
                <w:kern w:val="0"/>
                <w:szCs w:val="21"/>
              </w:rPr>
            </w:pPr>
            <w:r>
              <w:rPr>
                <w:rFonts w:eastAsia="宋体" w:cs="Times New Roman"/>
                <w:bCs/>
                <w:kern w:val="0"/>
                <w:szCs w:val="21"/>
                <w:lang w:bidi="ar"/>
              </w:rPr>
              <w:t>No. of</w:t>
            </w:r>
          </w:p>
          <w:p w14:paraId="521313E6" w14:textId="77777777" w:rsidR="00C75F82" w:rsidRDefault="002C406D">
            <w:r>
              <w:rPr>
                <w:rFonts w:eastAsia="宋体" w:cs="Times New Roman"/>
                <w:bCs/>
                <w:kern w:val="0"/>
                <w:szCs w:val="21"/>
                <w:lang w:bidi="ar"/>
              </w:rPr>
              <w:t>studies</w:t>
            </w:r>
          </w:p>
        </w:tc>
      </w:tr>
      <w:tr w:rsidR="00C75F82" w14:paraId="5398BF16" w14:textId="77777777">
        <w:tc>
          <w:tcPr>
            <w:tcW w:w="1465" w:type="dxa"/>
            <w:tcBorders>
              <w:left w:val="nil"/>
              <w:right w:val="nil"/>
            </w:tcBorders>
          </w:tcPr>
          <w:p w14:paraId="33FD103E" w14:textId="77777777" w:rsidR="00C75F82" w:rsidRDefault="002C406D">
            <w:r>
              <w:rPr>
                <w:rFonts w:hint="eastAsia"/>
              </w:rPr>
              <w:t>Animal studie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0E64FC75" w14:textId="77777777" w:rsidR="00C75F82" w:rsidRDefault="002C406D">
            <w:r>
              <w:t xml:space="preserve">(Azuma et al., 2017; Basi et al., 2011; </w:t>
            </w:r>
            <w:r>
              <w:t>Beyaz, Atasever, Apaydin, &amp; Deniz, 2009; Brazzell &amp; Borjesson, 2006; Busk et al., 2010; Chase et al., 2011; J. Chen et al., 2001; Cohen, Reif, Brodey, &amp; Keiser, 1974; Deluchi, Ledur, Pavarini, &amp; Poppl, 2018; M. Fedele, Gualillo, &amp; Vecchione, 2012; Ichimaru</w:t>
            </w:r>
            <w:r>
              <w:t xml:space="preserve"> et al., 2018; Johnson, 2020; C. J. Kim et al., 2017; E. Kim et al., 2018; Z. Liang et al., 2015; Lowenstine, McManamon, &amp; Terio, 2016; Murai et al., 2012; Nakanishi et al., 2002; Niemiec, 2008; O'Neill et al., 2019; Re, Barbero, &amp; Cuniberti, 2009; Sabatti</w:t>
            </w:r>
            <w:r>
              <w:t>ni, Bassi, &amp; Bettini, 2015; Sessa et al., 2010; Silva et al., 2019; Turturro, Duffy, Hass, Kodell, &amp; Hart, 2002; Q. Wang, Kessler, Kensler, &amp; Dechow, 2016; Williams, Annetti, &amp; Nagy, 2018; Yu &amp; Tsai, 2001; Y. Zhang, Knutsen, Brown, &amp; Ruest, 2013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335D77D" w14:textId="77777777" w:rsidR="00C75F82" w:rsidRDefault="002C406D">
            <w:r>
              <w:rPr>
                <w:rFonts w:hint="eastAsia"/>
              </w:rPr>
              <w:t>2</w:t>
            </w:r>
            <w:r>
              <w:t>9</w:t>
            </w:r>
          </w:p>
        </w:tc>
      </w:tr>
      <w:tr w:rsidR="00C75F82" w14:paraId="174C8603" w14:textId="77777777">
        <w:tc>
          <w:tcPr>
            <w:tcW w:w="1465" w:type="dxa"/>
            <w:tcBorders>
              <w:left w:val="nil"/>
              <w:right w:val="nil"/>
            </w:tcBorders>
          </w:tcPr>
          <w:p w14:paraId="25E77F51" w14:textId="77777777" w:rsidR="00C75F82" w:rsidRDefault="002C406D">
            <w:r>
              <w:t>B</w:t>
            </w:r>
            <w:r>
              <w:rPr>
                <w:rFonts w:hint="eastAsia"/>
              </w:rPr>
              <w:t>acte</w:t>
            </w:r>
            <w:r>
              <w:rPr>
                <w:rFonts w:hint="eastAsia"/>
              </w:rPr>
              <w:t>ria studie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3D0C157A" w14:textId="77777777" w:rsidR="00C75F82" w:rsidRDefault="002C406D">
            <w:r>
              <w:t xml:space="preserve">(Arweiler et al., 2011; Balle et al., 2020; Cao et al., 2018; Chandler, 2014; Chaudhary, Conway, &amp; Schlundt, 2018; J. Chen, Domingue, &amp; Sears, 2017; Conway de Macario &amp; Macario, 2009; Cummins &amp; Tangney, 2013; Di Cerbo, Palmieri, Aponte, </w:t>
            </w:r>
            <w:r>
              <w:t xml:space="preserve">Morales-Medina, &amp; Iannitti, 2016; Doolittle &amp; Webster-Cyriaque, 2014; Efenberger, Agier, Pawlowska, &amp; Brzezinska-Blaszczyk, 2015; Fan et al., 2018; Fang et </w:t>
            </w:r>
            <w:r>
              <w:lastRenderedPageBreak/>
              <w:t>al., 2020; Gargano &amp; Hughes, 2014; Guerrero-Preston et al., 2017; Hasegawa-Nakamura et al., 2011; Hu</w:t>
            </w:r>
            <w:r>
              <w:t>ston &amp; Tachedjian, 2020; Inaba et al., 2016; Kuroe et al., 2004; Lenoir-Wijnkoop et al., 2007; G. Liang et al., 2020; Liao, Luo, Peng, &amp; Zeng, 2021; Marwaha, Morris, &amp; Rigby, 2020; Mousa, 2016; Nagasawa et al., 2019; Ngwarai, Ah Tow, Nicol, &amp; Kaba, 2016; N</w:t>
            </w:r>
            <w:r>
              <w:t>ichols, Peters, &amp; Patterson, 2019; Ohadian Moghadam &amp; Momeni, 2021; Olczak-Kowalczyk et al., 2012; Olsen, 2015; Parida &amp; Sharma, 2019; Porter, Shrestha, Peiffer, &amp; Sfanos, 2018; Rose, 2005; Ruggiero et al., 2018; Sakagami et al., 2008; H. N. Shah, Gharbia,</w:t>
            </w:r>
            <w:r>
              <w:t xml:space="preserve"> &amp; O'Toole, 1992; V. P. Singh, Sharma, Babu, Rizwanulla, &amp; Singla, 2013; Thomas, Suzuki, &amp; Zhao, 2015; Tlaskalova-Hogenova et al., 2004; Vasishta, Anjaneyalu, Sivaswamy, &amp; Anjaneyalu, 2020; Vieira, Castelo, Ribeiro, &amp; Ferreira, 2017; Vitetta, Briskey, Haye</w:t>
            </w:r>
            <w:r>
              <w:t>s, Shing, &amp; Peake, 2012; Zandieh et al., 2014; Zitvogel &amp; Kroemer, 2021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13A0B500" w14:textId="77777777" w:rsidR="00C75F82" w:rsidRDefault="002C406D">
            <w:r>
              <w:rPr>
                <w:rFonts w:hint="eastAsia"/>
              </w:rPr>
              <w:lastRenderedPageBreak/>
              <w:t>4</w:t>
            </w:r>
            <w:r>
              <w:t>4</w:t>
            </w:r>
          </w:p>
        </w:tc>
      </w:tr>
      <w:tr w:rsidR="00C75F82" w14:paraId="33E43884" w14:textId="77777777">
        <w:tc>
          <w:tcPr>
            <w:tcW w:w="1465" w:type="dxa"/>
            <w:tcBorders>
              <w:left w:val="nil"/>
              <w:right w:val="nil"/>
            </w:tcBorders>
          </w:tcPr>
          <w:p w14:paraId="6DBDDFBA" w14:textId="77777777" w:rsidR="00C75F82" w:rsidRDefault="002C406D">
            <w:r>
              <w:t xml:space="preserve">cancer therapy </w:t>
            </w:r>
            <w:r>
              <w:rPr>
                <w:rFonts w:hint="eastAsia"/>
              </w:rPr>
              <w:t>studie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283CDD14" w14:textId="77777777" w:rsidR="00C75F82" w:rsidRDefault="002C406D">
            <w:r>
              <w:t>(Abdolkarimi et al., 2017; Abed et al., 2017; Aghajanian et al., 2015; Ai, Xu, Yang, He, &amp; Luo, 2019; Akahane et al., 2018; Alexandrescu, Dasanu, &amp; Kauffman</w:t>
            </w:r>
            <w:r>
              <w:t>, 2009; K. Anderson &amp; Eskander, 2018; Asmane et al., 2011; Baldini et al., 2012; Beltramini et al., 2012; Bodnar, Gornas, &amp; Szczylik, 2011; Bulbul &amp; Kucukguzel, 2019; Burris et al., 2011; Burtness, 2017; Cartron et al., 2014; Charles, 2018; Chaurasiya &amp; Mi</w:t>
            </w:r>
            <w:r>
              <w:t>shra, 2018; J. Chen, Wei, et al., 2020; Chien, Lin, Cheng, Wen, &amp; Yang, 2013; Chung et al., 2017; Chura, Van Iseghem, Downs, Carson, &amp; Judson, 2007; Duan et al., 2020; El-Rabbany et al., 2019; Eliyas, Al-Khayatt, Porter, &amp; Briggs, 2013; Flores Cuéllar, Sán</w:t>
            </w:r>
            <w:r>
              <w:t>chez Yáñez, &amp; González Contreras, 2011; Frumovitz &amp; Sood, 2007; Gnant et al., 2009; M. S. Gordon et al., 2014; Gubbi, Kendrick, &amp; Finkler, 2014; Habib et al., 2016; Hashiguchi et al., 2015; Holgado, Alvarez-Fuentes, Fernandez-Arevalo, &amp; Arias, 2011; Howard</w:t>
            </w:r>
            <w:r>
              <w:t xml:space="preserve"> et al., 2017; Y. Hu et al., 2013; Ishak, Aad, Kyei, &amp; Farhat, 2014; Ivy, Liu, Lee, Matulonis, &amp; Kohn, 2016; Jaladat et al., 2015; Joharatnam-Hogan et al., 2019; Kamba &amp; McDonald, 2007; Kavanagh et al., 2010; Kobayashi, Furukawa, Takahashi, &amp; Murata, 2003;</w:t>
            </w:r>
            <w:r>
              <w:t xml:space="preserve"> Koganemaru et al., 2012; Lelievre et al., 2018; Lorusso et al., 2021; Love, Patterson, Prose, &amp; Atwater, 2012; Martin, Urban, Liao, &amp; Goff, 2016; Montebugnoli, Checchi, &amp; Marangolo, 1991; Muniraj, Siddharth, &amp; Sharma, 2019; Ommer et al., 2020; Papadopoulo</w:t>
            </w:r>
            <w:r>
              <w:t>u et al., 2018; P. Patel &amp; Sheth, 2013; Peng et al., 2014; Penson et al., 2014; Prasad, Huang, Prasad, Miller, &amp; Brenner, 2017; Richards, Pantanowitz, &amp; Dezube, 2011; Risse et al., 1995; Rosen, Gordon, Robert, &amp; Matei, 2014; Ross, Miller, &amp; Rojas Hernandez</w:t>
            </w:r>
            <w:r>
              <w:t>, 2017; Sandomenico et al., 2012; Scott &amp; Thomas, 2008; Shan, Shen, &amp; Wang, 2020; Smith, Robin, &amp; Ford, 2012; Soliman et al., 2019; Soory, 2010; Srikanth &amp; Chen, 2016; Stone, Sood, &amp; Coleman, 2010; Sugiyama et al., 2017; Sunakawa et al., 2014; Sutherland e</w:t>
            </w:r>
            <w:r>
              <w:t xml:space="preserve">t al., 2018; K. Suzuki et al., 1989; Tao et al., 2019; Tao et </w:t>
            </w:r>
            <w:r>
              <w:lastRenderedPageBreak/>
              <w:t>al., 2018; Theou-Anton, Faivre, Dreyer, &amp; Raymond, 2009; Tripathi, Kaymakcalan, LeBoeuf, &amp; Harshman, 2016; Trost et al., 2013; van Veelen, Korsse, van de Laar, &amp; Peppelenbosch, 2011; Vardas et a</w:t>
            </w:r>
            <w:r>
              <w:t>l., 2018; Vijayaraghavan, Karunanithi, Karthikeyan, &amp; Basu, 2018; Voss et al., 2017; Watts et al., 2020; Wibowo, Pollock, Hollis, &amp; Wassersug, 2016; Workalemahu, Abdela, &amp; Yenit, 2020; J. Y. Wu et al., 2010; P. Y. Wu et al., 2020; Wuketich, Hienz, &amp; Marosi</w:t>
            </w:r>
            <w:r>
              <w:t>, 2012; Yamamoto, Natio, Hara, Kudo, &amp; Miwa, 2016; P. Yang, 1983; Zhan, Li, &amp; Ge, 2019; Y. Zhang et al., 2020; Zheng, Han, Yap, Xie, &amp; Chen, 2005; S. Zhou et al., 2004; S. M. Zhu, Guo, Li, Luo, &amp; Yao, 2013; Zinzani, 2006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41FA2181" w14:textId="77777777" w:rsidR="00C75F82" w:rsidRDefault="002C406D">
            <w:r>
              <w:rPr>
                <w:rFonts w:hint="eastAsia"/>
              </w:rPr>
              <w:lastRenderedPageBreak/>
              <w:t>9</w:t>
            </w:r>
            <w:r>
              <w:t>3</w:t>
            </w:r>
          </w:p>
        </w:tc>
      </w:tr>
      <w:tr w:rsidR="00C75F82" w14:paraId="692144BF" w14:textId="77777777">
        <w:tc>
          <w:tcPr>
            <w:tcW w:w="1465" w:type="dxa"/>
            <w:tcBorders>
              <w:left w:val="nil"/>
              <w:right w:val="nil"/>
            </w:tcBorders>
          </w:tcPr>
          <w:p w14:paraId="5558F3F2" w14:textId="77777777" w:rsidR="00C75F82" w:rsidRDefault="002C406D">
            <w:r>
              <w:t>Case report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50937C81" w14:textId="77777777" w:rsidR="00C75F82" w:rsidRDefault="002C406D">
            <w:r>
              <w:t>(Agosti, Espinoza,</w:t>
            </w:r>
            <w:r>
              <w:t xml:space="preserve"> &amp; Ramirez, 1989; Agrillo, Nastro Siniscalchi, Facchini, Filiaci, &amp; Ungari, 2012; Alifrangis, Evans, Williams, &amp; Seckl, 2011; Almazyad, Woo, &amp; Villa, 2019; Almeida, Heckler, Fong, Lai-Cheong, &amp; McGrath, 2013; Ammari &amp; Fung, 2007; Asherson et al., 2008; Ash</w:t>
            </w:r>
            <w:r>
              <w:t>rafi, Derakhshandeh, Movahedian, &amp; Moghaddas, 2017; Aug, Bhatti, Al-Tawil, Sani, &amp; Ibrahim, 2016; Badros et al., 2012; Bakeen, Hiyarat, &amp; Al-Ubaidy, 1976; Basile et al., 2019; Bathi, Kumar, &amp; Natarajan, 2002; Baumgartner &amp; Eggli, 1989; Bektas, Samanci, Cok</w:t>
            </w:r>
            <w:r>
              <w:t>gezer, Keskin, &amp; Demirelli, 2019; Ben Ayed, el Mezni, Letourneau, &amp; Najeh, 1987; Berends, Olgers, &amp; Ter Maaten, 2016; Bezinelli et al., 2019; Bhatia, Vaid, Rawal, &amp; Patole, 2007; Biesecker et al., 2020; Boddu et al., 2017; Bowles, Depala, &amp; Beski, 2013; Br</w:t>
            </w:r>
            <w:r>
              <w:t xml:space="preserve">ocheriou &amp; Laufer, 1979; Chatelain, Parc, Christin-Maitre, Parc, &amp; Flejou, 2002; Colombo et al., 2005; de Pina-Neto et al., 1998; Debarbieux et al., 2014; Divya, Moran, &amp; Atkin, 2010; Elkhoury et al., 2004; Fitzgerald Jr, McInnes, &amp; Manry, 1982; Giuliani, </w:t>
            </w:r>
            <w:r>
              <w:t>Lajolo, Lucchese, Marino, et al., 2010; Grimm et al., 2012; Haque, Kumar, &amp; Beegle, 2009; Hassona, Almuhaisen, Almansour, &amp; Scully, 2017; Healy, Tobin, Kirby, &amp; Flint, 2006; Heinrich, McKeever, &amp; Eisenschenk, 2011; Heng &amp; Heng, 1995; Hinson, Siegel, &amp; Stac</w:t>
            </w:r>
            <w:r>
              <w:t xml:space="preserve">k, 2015; Hiraiwa &amp; Izumi, 2013; James &amp; Lupton, 1988; Kafadar, Erdinçler, &amp; Erdinçler, 2006; Kallas, Green, Hewison, White, &amp; Kline, 2010; Kamphuis et al., 2001; King, 2019; Lajara, Balakrishnan, Castrodad, Colanta, &amp; Khader, 2019; Lidgi, Embon, Turani, &amp; </w:t>
            </w:r>
            <w:r>
              <w:t>Sazbon, 1989; Manohar, Verma, Mannan, &amp; Bhuvaneshwari, 2020; Mattheos, Caldwell, Petcu, Ivanovski, &amp; Reher, 2013; Misaka, Kishimoto, Kawahigashi, Sata, &amp; Nagao, 2016; Mobarki et al., 2020; K. Mori et al., 2017; Murillo, Bagan, Hens, Diaz, &amp; Leopoldo, 2013;</w:t>
            </w:r>
            <w:r>
              <w:t xml:space="preserve"> Naz, Aslan, Sonmez Tamer, &amp; Naz, 2018; Nelson et al., 2009; Nicolatou-Galitis, Bafaloukos, et al., 2012; Nicolatou-Galitis, Psyrri, Pectasides, &amp; Economopoulos, 2010; Ohashi et al., 2021; Ozet, Guran, &amp; Beksac, 2008; A. Pai, Prasad, &amp; Dyasanoor, 2012; I. </w:t>
            </w:r>
            <w:r>
              <w:t xml:space="preserve">Park &amp; Kang, 2017; Prabakaran, Prabhu, Kar, &amp; Basu, 2019; Razis, Karina, Karanastassi, &amp; Fountzilas, 2006; Reap, McDonald, Balakrishnan, &amp; Vakhariya, 2020; Richters, Grulich, Ellard, Hendry, &amp; Kippax, 2003; </w:t>
            </w:r>
            <w:r>
              <w:lastRenderedPageBreak/>
              <w:t>Rittinger, Gottardi, &amp; Wiesmayr, 2013; Rohart, Ba</w:t>
            </w:r>
            <w:r>
              <w:t xml:space="preserve">delon, Fajnkuchen, Nghiem-Buffet, &amp; Chaine, 2008; Ruhoy &amp; Yates, 2016; H. Sakashita, Miyata, Miyamoto, &amp; Kurumaya, 1996; M. Sakashita et al., 2017; Selvi, Faquin, Michaelson, &amp; August, 2016; Sukhumthammarat, Putthapiban, &amp; Vutthikraivit, 2019; Suryadevara </w:t>
            </w:r>
            <w:r>
              <w:t>et al., 2008; Thorwarth, Rupprecht, Schlegel, Neureiter, &amp; Kessler, 2004; True et al., 1972; Van der Cruyssen, Grisar, Maes, &amp; Politis, 2017; H. Wang, Sun, &amp; Tan, 2015; J. Zhu et al., 2015; Zhumagaliyeva, Nurgaliyeva, &amp; Karazhanova, 2018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451C48CA" w14:textId="77777777" w:rsidR="00C75F82" w:rsidRDefault="002C406D">
            <w:r>
              <w:rPr>
                <w:rFonts w:hint="eastAsia"/>
              </w:rPr>
              <w:lastRenderedPageBreak/>
              <w:t>7</w:t>
            </w:r>
            <w:r>
              <w:t>8</w:t>
            </w:r>
          </w:p>
        </w:tc>
      </w:tr>
      <w:tr w:rsidR="00C75F82" w14:paraId="590BA021" w14:textId="77777777">
        <w:tc>
          <w:tcPr>
            <w:tcW w:w="1465" w:type="dxa"/>
            <w:tcBorders>
              <w:left w:val="nil"/>
              <w:right w:val="nil"/>
            </w:tcBorders>
          </w:tcPr>
          <w:p w14:paraId="3C574BA6" w14:textId="77777777" w:rsidR="00C75F82" w:rsidRDefault="002C406D">
            <w:r>
              <w:t>O</w:t>
            </w:r>
            <w:r>
              <w:rPr>
                <w:rFonts w:hint="eastAsia"/>
              </w:rPr>
              <w:t>ther</w:t>
            </w:r>
            <w:r>
              <w:t xml:space="preserve"> disease</w:t>
            </w:r>
            <w:r>
              <w:t xml:space="preserve"> therapy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7BFDE73C" w14:textId="77777777" w:rsidR="00C75F82" w:rsidRDefault="002C406D">
            <w:r>
              <w:t xml:space="preserve">(A Loudon, 2013; Agnihotry, Thompson, Fedorowicz, van Zuuren, &amp; Sprakel, 2019; Ahuja, 2003; American Diabetes, 2015; Ángel Descalzo, 2007; Antoniu, 2013; Bachmann, Crosby, Feldman, Ronkin, &amp; Constantine, 2011; Beastall &amp; Rainbow, 2008; </w:t>
            </w:r>
            <w:r>
              <w:t>Belden, 2003; Berger &amp; Houff, 2009; Berth-Jones, 2005; Best, Xu, Patchen, &amp; Cassano, 2019; Borchard &amp; Orchard, 2008; Broussalis, Trinka, Kraus, McCoy, &amp; Killer, 2013; Burden, Mullally, &amp; Sandler, 2001; Burrowes &amp; Van Houten, 2005; Button &amp; Coles, 2010; Cha</w:t>
            </w:r>
            <w:r>
              <w:t>i et al., 2020; Chakravarthy et al., 2015; Chiu &amp; Tsai, 2011; Cook et al., 2011; Cotruta, Trifu, Costache, Popescu, &amp; Florea, 2010; Cunningham, 2006; Dandona &amp; Rosenberg, 2010; Davies, Longstreth, &amp; Jamali, 2001; Eldabagh &amp; Foley, 2016; Esposito et al., 20</w:t>
            </w:r>
            <w:r>
              <w:t>17; Esposito et al., 2009; Esposito &amp; Worthington, 2013; Farrell, 2003; Figuero et al., 2020; Frydman &amp; Fairley, 2011; Glade, 2013; Gore, Swerdloff, &amp; Rajfer, 2005; Gould et al., 2018; Gross et al., 2015; Grusovin, Coulthard, Worthington, George, &amp; Esposit</w:t>
            </w:r>
            <w:r>
              <w:t xml:space="preserve">o, 2010; Hare, Arnott, &amp; Satsangi, 2008; Hider et al., 2015; Holley, 2013; Hollis &amp; Wagner, 2013; Hong, Han, Lee, Kim, &amp; Jee, 2019; Hunyady et al., 2016; Ishizawa et al., 2016; Isono et al., 2009; Itabashi et al., 2011; Jakobsen et al., 2017; Jiang, Wang, </w:t>
            </w:r>
            <w:r>
              <w:t xml:space="preserve">Joshi, &amp; Christoforidis, 2013; Jobanputra, Maggs, Homer, &amp; Bevan, 2002; Johansson, 2016; Jorgensen et al., 2017; Kato, Lopes, Jaguar, Silva, &amp; Alves, 2013; Kazlow Stern, Tripp, Ho, &amp; Lebwohl, 2005; Kharkwal, Sharma, Huang, Dai, &amp; Hamblin, 2011; Klavdianou </w:t>
            </w:r>
            <w:r>
              <w:t>et al., 2020; Kobos &amp; Bussel, 2008; Kolios et al., 2016; Koopman, Beelen, Gilhus, de Visser, &amp; Nollet, 2015; Kurup &amp; Chan, 2005; Kyrgidis, Koloutsos, &amp; Vahtsevanos, 2010; Lambert et al., 2020; Landesberg, Eisig, Fennoy, &amp; Siris, 2009; Langley et al., 2018;</w:t>
            </w:r>
            <w:r>
              <w:t xml:space="preserve"> Lau et al., 2012; Lawitschka et al., 2011; Lazarchik &amp; Haywood, 2010; Lichtenstein, Abreu, Cohen, Tremaine, &amp; American Gastroenterological, 2006; C. T. Lin et al., 2019; S. Y. Lin et al., 2017; Lodi et al., 2021; Lotti et al., 2020; Lustig &amp; Cunningham, 2</w:t>
            </w:r>
            <w:r>
              <w:t xml:space="preserve">003; Ma et al., 2019; Machorowska-Pieniazek et al., 2013; Majumder, Sudharshan, &amp; Biswas, 2009; Manna et al., 2008; Marcard et al., 2008; Marder &amp; McCune, 2007; Mok, 2006, 2007; Morawiec et al., 2013; Moyad, 2003; Mukherjee, Babu, Rajesh, &amp; Masthan, 2019; </w:t>
            </w:r>
            <w:r>
              <w:t xml:space="preserve">Nagi, Yashoda Devi, Rakesh, Reddy, &amp; Patil, 2015; </w:t>
            </w:r>
            <w:r>
              <w:lastRenderedPageBreak/>
              <w:t>Nakashima &amp; Akamine, 2005; Newnham et al., 2014; Oelke, Wagg, Takita, Buttner, &amp; Viktrup, 2017; Olszewska et al., 2007; Ottria et al., 2018; E. J. Park et al., 2013; Perez &amp; Patton, 2009; Perry et al., 2002</w:t>
            </w:r>
            <w:r>
              <w:t>; Peterlik &amp; Cross, 2009; Peters et al., 2014; Ponseti et al., 2008; R. Powell et al., 2016; Quattrocchi et al., 2016; Rajendran et al., 2019; Riley &amp; Lamont, 2013; Rizvi, 2007; Rodero et al., 2018; Rogers, Williams, &amp; Roman, 2004; Rojas-Reyes, Granados Ru</w:t>
            </w:r>
            <w:r>
              <w:t xml:space="preserve">geles, &amp; Charry-Anzola, 2014; Rosa, Mio, Andreadou, &amp; Sumbayev, 2020; Saltzstein, Sieber, Morris, &amp; Gallo, 2005; Schad, Axtner, Kroz, Matthes, &amp; Steele, 2018; Schneider-Gold, Hartung, &amp; Gold, 2006; Scholl, Kopp, Bohle, &amp; Jensen-Jarolim, 2006; Sebaratnam &amp; </w:t>
            </w:r>
            <w:r>
              <w:t xml:space="preserve">Murrell, 2014; Seftel, 2007; Semeraro, Morescalchi, Parmeggiani, Arcidiacono, &amp; Costagliola, 2011; Seo, Kim, &amp; Park, 2020; Shahrokni, Rajebi, &amp; Saif, 2009; Soe et al., 2020; Sonu, Blonski, Lin, &amp; Lichtenstein, 2010; Spector, 2009; Stein, Livada, &amp; Tipton, </w:t>
            </w:r>
            <w:r>
              <w:t>2014; Sterenborg &amp; Robinson, 2010; Stock, Oyston, &amp; Norman, 2013; Tanaka et al., 2013; Theodoraki &amp; Bouloux, 2009; Thirumalai, Berkseth, &amp; Amory, 2017; Urasaki et al., 2021; Valverde, 2008; van Dijk et al., 2018; Walsh et al., 2021; Walters, Willis, Cooper</w:t>
            </w:r>
            <w:r>
              <w:t>, &amp; Craig, 2020; Watanabe et al., 2014; White &amp; Lynch, 2007; Willis &amp; Robertson, 2014; Woolacott et al., 2006; Yoshikawa et al., 2020; Young-Choi et al., 2013; R. Zhang &amp; Naughton, 2010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69CD105" w14:textId="77777777" w:rsidR="00C75F82" w:rsidRDefault="002C406D">
            <w:r>
              <w:rPr>
                <w:rFonts w:hint="eastAsia"/>
              </w:rPr>
              <w:lastRenderedPageBreak/>
              <w:t>1</w:t>
            </w:r>
            <w:r>
              <w:t>34</w:t>
            </w:r>
          </w:p>
        </w:tc>
      </w:tr>
      <w:tr w:rsidR="00C75F82" w14:paraId="2C88DF50" w14:textId="77777777">
        <w:tc>
          <w:tcPr>
            <w:tcW w:w="1465" w:type="dxa"/>
            <w:tcBorders>
              <w:left w:val="nil"/>
              <w:right w:val="nil"/>
            </w:tcBorders>
          </w:tcPr>
          <w:p w14:paraId="2E0B00BC" w14:textId="77777777" w:rsidR="00C75F82" w:rsidRDefault="002C406D">
            <w:r>
              <w:t>Drug efficacy and route of administration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7727F19A" w14:textId="77777777" w:rsidR="00C75F82" w:rsidRDefault="002C406D">
            <w:r>
              <w:t>(Aird, 2003; Alam, Sin</w:t>
            </w:r>
            <w:r>
              <w:t>gh, &amp; Singh, 2011; Allison, 2008; Amatya et al., 2013; Arruebo, Vilaboa, &amp; Santamaria, 2010; Beeley, Ansell, &amp; Docherty, 1994; Beenken &amp; Mohammadi, 2009; Belvisi &amp; Bottomley, 2003; Brindha et al., 2017; Colson &amp; De Broe, 2005; Crommelin, Mastrobattista, Ha</w:t>
            </w:r>
            <w:r>
              <w:t>we, Hoogendoorn, &amp; Jiskoot, 2020; Cudic &amp; Fields, 2009; D'Souza, Faraj, &amp; DeLuca, 2005; Dorman et al., 2010; Dove, 2002; Emig et al., 2013; Eng-Chong et al., 2012; Frye, 2006; Garrido-Mesa, Zarzuelo, &amp; Galvez, 2013; Gelosa, Castiglioni, Camera, &amp; Sironi, 2</w:t>
            </w:r>
            <w:r>
              <w:t>020; A. J. Gordon, Conley, &amp; Gordon, 2013; S. G. Harris, Padilla, Koumas, Ray, &amp; Phipps, 2002; Hatz, Schremser, &amp; Rogowski, 2014; Hemady, Chan, &amp; Nguyen, 2005; J. Hu, Van den Steen, Sang, &amp; Opdenakker, 2007; Iram, Khan, &amp; Husain, 2017; Je, Schutz, &amp; Chouei</w:t>
            </w:r>
            <w:r>
              <w:t>ri, 2009; Jouyban, Fakhree, &amp; Shayanfar, 2010; Jurenka, 2008; Kanakura et al., 2014; Kannel, 2008; Kapoor, Dureja, &amp; Chadha, 2009; Kashani &amp; Mearza, 2008; Krishnamurthy, Hoffman, &amp; Del Priore, 2009; Kuiper-Geertsma &amp; Derksen, 2003; Kültür &amp; Sami, 2009; Kun</w:t>
            </w:r>
            <w:r>
              <w:t>numakkara et al., 2017; Kwon et al., 2012; Lai, Tang, &amp; Wang, 2013; Larson, Nussenblatt, &amp; Sen, 2011; S. Lee et al., 2009; W. Y. Lee, Asadujjaman, &amp; Jee, 2019; W. Li, Saji, Sato, Noda, &amp; Toi, 2013; Lia, Shib, Tang, &amp; Duan, 2009; J. Liu, Lu, Wu, Goyer, &amp; Wa</w:t>
            </w:r>
            <w:r>
              <w:t xml:space="preserve">alkes, 2008; Lovett &amp; Ganta, 2010; Manika, Neelkamal, Sankireddy, Mittal, &amp; Vinayak, 2015; Mitra &amp; Wu, 2010; T. Mizuno et al., 2013; </w:t>
            </w:r>
            <w:r>
              <w:lastRenderedPageBreak/>
              <w:t xml:space="preserve">Moghaddasi, 2010; Mondal, Adhikari, Banerjee, Amin, &amp; Jha, 2020; Mundargi, Babu, Rangaswamy, Patel, &amp; Aminabhavi, 2008; S. </w:t>
            </w:r>
            <w:r>
              <w:t>S. Pai, Tilton, &amp; Przybycien, 2009; G. C. Patel &amp; Dalwadi, 2013; Patryk, Maciej, Malgorzata, &amp; Wieslaw, 2020; Petty et al., 2009; Pizzo, Guiglia, Lo Russo, &amp; Campisi, 2010; Reid &amp; Holen, 2009; Rojas-Garcia, Alberu-Gomez, &amp; Medina-Franco, 2010; Roudebush, A</w:t>
            </w:r>
            <w:r>
              <w:t>llen, Dodd, &amp; Novotny, 2004; Sadarangani, Estes, &amp; Steckelberg, 2015; Sahoo, Mandal, Dwivedi, &amp; Kumar, 2020; Schaffer, Schaffer, &amp; Bar-Sela, 2015; Schoubben, Ricci, &amp; Giovagnoli, 2019; Shanmugam &amp; Banerjee, 2011; Sharifi-Rad et al., 2020; Shimazaki et al.,</w:t>
            </w:r>
            <w:r>
              <w:t xml:space="preserve"> 2011; Shirataki et al., 2005; A. Singh, Kumar Sharma, &amp; Malviya, 2012; Sinha &amp; Trehan, 2005; Sun et al., 2020; Tsung &amp; Burgess, 2012; Vandenbroucke &amp; Libert, 2014; Vandooren, Van den Steen, &amp; Opdenakker, 2013; Varshosaz, 2007; S. Wang, Zhang, Chen, &amp; Wang</w:t>
            </w:r>
            <w:r>
              <w:t>, 2013; Wischke &amp; Schwendeman, 2012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26CA1D2" w14:textId="77777777" w:rsidR="00C75F82" w:rsidRDefault="002C406D">
            <w:r>
              <w:rPr>
                <w:rFonts w:hint="eastAsia"/>
              </w:rPr>
              <w:lastRenderedPageBreak/>
              <w:t>7</w:t>
            </w:r>
            <w:r>
              <w:t>7</w:t>
            </w:r>
          </w:p>
        </w:tc>
      </w:tr>
      <w:tr w:rsidR="00C75F82" w14:paraId="2BB16758" w14:textId="77777777">
        <w:tc>
          <w:tcPr>
            <w:tcW w:w="1465" w:type="dxa"/>
            <w:tcBorders>
              <w:left w:val="nil"/>
              <w:right w:val="nil"/>
            </w:tcBorders>
          </w:tcPr>
          <w:p w14:paraId="19EBDABA" w14:textId="77777777" w:rsidR="00C75F82" w:rsidRDefault="002C406D">
            <w:r>
              <w:t>C</w:t>
            </w:r>
            <w:r>
              <w:rPr>
                <w:rFonts w:hint="eastAsia"/>
              </w:rPr>
              <w:t>ancer</w:t>
            </w:r>
            <w:r>
              <w:t xml:space="preserve"> metastasi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0832E32C" w14:textId="77777777" w:rsidR="00C75F82" w:rsidRDefault="002C406D">
            <w:r>
              <w:t>(Ali &amp; Mohamed, 2016; Allon, Pessing, Kaplan, Allon, &amp; Hirshberg, 2014; Alrumaih, Arian, Alhedyani, Al-Zaher, &amp; Dababo, 2015; Altintas, Vardar, Aridogan, Doran, &amp; Tuncer, 1995; D. A. Anderson, Wolt</w:t>
            </w:r>
            <w:r>
              <w:t xml:space="preserve">man, Kovach, &amp; Konety, 2004; Angiero &amp; Stefani, 2008; Aoun, Hayek, &amp; Nasseh, 2020; Apolo et al., 2017; Aswath, Balakrishnan, Shyamsundar, &amp; Thirrugnanamurthy, 2017; Aydın, Alparslan, Ayık, Kayıkçıoğlu, &amp; Öztürk, 2018; Bennardo, Buffone, Muraca, Antonelli, </w:t>
            </w:r>
            <w:r>
              <w:t>&amp; Giudice, 2020; Brunello, Saia, Bedogni, Scaglione, &amp; Basso, 2009; Buchner &amp; Begleiter, 1980; Cassoni et al., 2014; B. Chen, Li, &amp; Wang, 2018; J. Chen, Quan, et al., 2020; Chossegros, Blanc, Cheynet, Bataille, &amp; Tessier, 1991; T. Choueiri, Agarwal, et al.</w:t>
            </w:r>
            <w:r>
              <w:t>, 2016; T. Choueiri, Michaelson, et al., 2016; T. K. Choueiri, Agarwal, et al., 2015; T. K. Choueiri, Michaelson, et al., 2015; T. K. Choueiri et al., 2014; Cortes-Vazquez et al., 2020; D'Silva et al., 2006; Danon et al., 1999a, 1999b; de Courten, Irle, Sa</w:t>
            </w:r>
            <w:r>
              <w:t>mson, &amp; Lombardi, 2001; De Pasquale et al., 2011; Doumas et al., 2000; Doval et al., 1994; Eccles, 2010; Eda, Saito, Yamamura, Kawahara, &amp; Takahashi, 1973; Eivazi, Fakhrgoo, &amp; Estakhri, 2011; Epstein, Knowling, &amp; Le Riche, 1987; Fantasia &amp; Chen, 1979; Fern</w:t>
            </w:r>
            <w:r>
              <w:t>andez-Barriales, Garcia-Montesinos, Garcia Reija, Mayorga Fernandez, &amp; Saiz Bustillo, 2013; Fujinaga et al., 2014; Fusco et al., 2015; Genin et al., 2008; Gilabert et al., 2011a, 2011b; Gilabert et al., 2013; "[Gingival metastasis, mediastinal syndrome and</w:t>
            </w:r>
            <w:r>
              <w:t xml:space="preserve"> acute abdomen]," 1982; Giuliani, Lajolo, Lucchese, Ricci, &amp; Favia, 2010; Godby, Sonntag, &amp; Cosentino, 1967; Hatziotis, Constantinidou, &amp; Papanayotou, 1973; Hirshberg, Shnaiderman-Shapiro, Kaplan, &amp; Berger, 2008; Hope, Morton, Newlands, Butler-Manuel, &amp; Ma</w:t>
            </w:r>
            <w:r>
              <w:t xml:space="preserve">dhuri, 2017; Horstman, Gruhl, Smith, Ganti, &amp; Shonka, 2018; Jacobs, Ruben, &amp; Lyon, 1966; Kawashima et al., 2012; S. M. Kim et al., 2009; Kosem, Cankaya, &amp; Kaya, 2004; Maestre-Rodriguez et al., 2009; Makos &amp; </w:t>
            </w:r>
            <w:r>
              <w:lastRenderedPageBreak/>
              <w:t xml:space="preserve">Psomaderis, 2009; Mapelli et al., 2013; Martinez </w:t>
            </w:r>
            <w:r>
              <w:t>Conde, Lopez Cedrun, Aguirre Urizar, Rosell Cerro, &amp; Llarena Ibarguren, 1990; Martinez Moragon et al., 1994; Medina, Barba, Torres, &amp; Trujillo, 2001; M. Mori, Amano, Sakamoto, &amp; Kimura, 1974; M. Mori, Sakamoto, Amano, &amp; Kimura, 1974; Muller-Mattheis, Hagen</w:t>
            </w:r>
            <w:r>
              <w:t>, Frenzel, &amp; Ackermann, 1989; Munakata, Sawair, Cheng, &amp; Saku, 2009; Murata, Ikeda, Hasegawa, Nakagawa, &amp; Nishiyama, 2019; Murgod, Girish, Shyamala, &amp; Savita, 2015; Nicolatou-Galitis, Migkou, et al., 2012; Nifosi, Bressand, Nifosi, Nifosi, &amp; Damseaux, 2017</w:t>
            </w:r>
            <w:r>
              <w:t>; Nishide &amp; Kanamura, 2006; Oudard et al., 2016; Owosho et al., 2016; Pandhi, Beci, &amp; Dhawar, 1975; Pastremoli, 1991; Pertusa Pena, Llarena Ibarguren, Zabala Egurrola, Lopez Cedrun, &amp; Martinez Conde, 1989; Petrylak et al., 2020; Piattelli, Fioroni, &amp; Rubin</w:t>
            </w:r>
            <w:r>
              <w:t xml:space="preserve">i, 1999; Ravaud et al., 2017; Rizzardi, Schneider, Barresi, Brollo, &amp; Melato, 2009; Roa &amp; Mizrahi, 1972; Rozenblit, DeCarlo, Lin, &amp; Nierodzik, 2017; Ruffion et al., 2000; Sáenz et al., 2007; Saimura et al., 2012; Samelis et al., 2011; Sasaki et al., 2008; </w:t>
            </w:r>
            <w:r>
              <w:t>Scolozzi et al., 2006; Sellin et al., 2015; Seoane et al., 2009; Shafiee et al., 2011; C. H. Shah et al., 2019; Sikka, Sikka, Kaur, &amp; Shetty, 2013; Stojanovic, Krasic, Trajkovic, &amp; Petrovic, 2020; Takasaki et al., 2018; Takayama, Nagata, Kai, Sugiyama, &amp; O</w:t>
            </w:r>
            <w:r>
              <w:t>zono, 2013; Tan, Alexe, &amp; Reiss, 2009; Torregrossa et al., 2016; Tsianos, Karentzos, &amp; Papadopoulos, 1987; Woo et al., 2017; Y. T. Wu, 1990; Yahyaoui et al., 2020; R.-H. Yang, Ting, &amp; Chu, 2016; H. L. Zhang et al., 2015; W. Zhang et al., 2013; X. L. Zou et</w:t>
            </w:r>
            <w:r>
              <w:t xml:space="preserve"> al., 2013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2341BB0B" w14:textId="77777777" w:rsidR="00C75F82" w:rsidRDefault="002C406D">
            <w:r>
              <w:rPr>
                <w:rFonts w:hint="eastAsia"/>
              </w:rPr>
              <w:lastRenderedPageBreak/>
              <w:t>1</w:t>
            </w:r>
            <w:r>
              <w:t>03</w:t>
            </w:r>
          </w:p>
        </w:tc>
      </w:tr>
      <w:tr w:rsidR="00C75F82" w14:paraId="6EB3C482" w14:textId="77777777">
        <w:tc>
          <w:tcPr>
            <w:tcW w:w="1465" w:type="dxa"/>
            <w:tcBorders>
              <w:left w:val="nil"/>
              <w:right w:val="nil"/>
            </w:tcBorders>
          </w:tcPr>
          <w:p w14:paraId="4FD66659" w14:textId="77777777" w:rsidR="00C75F82" w:rsidRDefault="002C406D">
            <w:r>
              <w:t xml:space="preserve">No direct relationship </w:t>
            </w:r>
            <w:r>
              <w:rPr>
                <w:rFonts w:hint="eastAsia"/>
              </w:rPr>
              <w:t>between</w:t>
            </w:r>
            <w:r>
              <w:t xml:space="preserve"> PD </w:t>
            </w:r>
            <w:r>
              <w:rPr>
                <w:rFonts w:hint="eastAsia"/>
              </w:rPr>
              <w:t>and</w:t>
            </w:r>
            <w:r>
              <w:t xml:space="preserve"> UC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6F2133D4" w14:textId="77777777" w:rsidR="00C75F82" w:rsidRDefault="002C406D">
            <w:r>
              <w:t>(Abiko et al., 2007; Amjadi et al., 2016; H. C. Anderson, Mulhall, &amp; Garimella, 2010; Ataie-Kachoie, Pourgholami, &amp; Morris, 2013; Atkinson, 2008; Bochenek et al., 2013; Brusca &amp; Brusca, 2011; Buczko</w:t>
            </w:r>
            <w:r>
              <w:t xml:space="preserve">, Zalewska, &amp; Szarmach, 2015; Caskey, 2006; dos Santos, da Silva, &amp; Caxito, 2015; Fejzo, Burch, Mullin, MacGibbon, &amp; Pasaniuc, 2020; Gaekwad &amp; Gujjari, 2012; Gayathri, Muthukumar, Joseph, &amp; Suresh, 2014; Gion &amp; Fabricio, 2013; Goel, Chu, Sedlis, Friedman, </w:t>
            </w:r>
            <w:r>
              <w:t>&amp; Blum, 2009; Hay et al., 2017; Javed, Bello Correra, Chotai, Tappuni, &amp; Almas, 2010; J. Liu &amp; Duan, 2012; Lohler, Gerstner, Bootz, &amp; Walther, 2014; Mehdi, Al Bahrani, Al Lawati, Al Mandhari, &amp; Al Lawati, 2017; Murray et al., 2013; Nct, 2015; Rajesh, Manga</w:t>
            </w:r>
            <w:r>
              <w:t>i, Babu, &amp; Malathi, 2020; S. Sharma, Sharma, Gill, Shrivastav, &amp; Shrivastav, 2013; Sonis, Treister, Chawla, Demetri, &amp; Haluska, 2010; Thiruppathy, Kishore Kumar, Amaladas, &amp; Pavani, 2019; Vogtmann et al., 2020; J. Yoon, Seo, Oh, &amp; Yoon, 2016; Zielinski &amp; T</w:t>
            </w:r>
            <w:r>
              <w:t>ravis, 2004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67CE4180" w14:textId="77777777" w:rsidR="00C75F82" w:rsidRDefault="002C406D">
            <w:r>
              <w:rPr>
                <w:rFonts w:hint="eastAsia"/>
              </w:rPr>
              <w:t>2</w:t>
            </w:r>
            <w:r>
              <w:t>9</w:t>
            </w:r>
          </w:p>
        </w:tc>
      </w:tr>
      <w:tr w:rsidR="00C75F82" w14:paraId="68CF2482" w14:textId="77777777">
        <w:tc>
          <w:tcPr>
            <w:tcW w:w="1465" w:type="dxa"/>
            <w:tcBorders>
              <w:left w:val="nil"/>
              <w:right w:val="nil"/>
            </w:tcBorders>
          </w:tcPr>
          <w:p w14:paraId="0186967B" w14:textId="77777777" w:rsidR="00C75F82" w:rsidRDefault="002C406D">
            <w:r>
              <w:t>No mention of PD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2347ABDA" w14:textId="77777777" w:rsidR="00C75F82" w:rsidRDefault="002C406D">
            <w:r>
              <w:t>("Abstracts of the 11th Congress of the European College for the Study of Vulval Disease," 2016; Adjei Boakye et al., 2018; Aida, Takebayashi, &amp; Matsui, 1987; Al-Muzian, Almuzian, Mohammed, Ulhaq, &amp; Keightley, 2021; A. Ami</w:t>
            </w:r>
            <w:r>
              <w:t xml:space="preserve">ni, Masoumi Moghaddam, Morris, &amp; Pourgholami, 2012; Aoki &amp; Matsubara, 2013; Asada, 1974; Asahina, </w:t>
            </w:r>
            <w:r>
              <w:lastRenderedPageBreak/>
              <w:t>Shirai, Horita, &amp; Saito, 2012; Bateman, Sun, Hood, Flint, &amp; Conrads, 2010; Bauer et al., 2012; Bercaw, Sanchez, Byrd, Bhattacharjee, &amp; Dietrich, 2010; Boussem</w:t>
            </w:r>
            <w:r>
              <w:t>art et al., 2014; Buckley, 2011, 2012; Bullon &amp; Navarro, 2017; Cho et al., 2014; Clifford et al., 2008; Cullen et al., 2009; Dupuis &amp; Coard, 2009; Etokebe et al., 2009; Fernandez-Medarde &amp; Santos, 2011; Gabaldon &amp; Haro-Gonzalez-Vico, 2019; Gillison et al.,</w:t>
            </w:r>
            <w:r>
              <w:t xml:space="preserve"> 2014; Goldsby, Taggart, &amp; Ablin, 2006; Golenbiewski, Eudy, Clowse, &amp; Allen, 2019; Hakeem et al., 2020; Hanna &amp; Cruickshank, 1976; Hellwege, Torstenson, Edwards, &amp; Velez Edwards, 2019; Hodel &amp; Meier-Ruge, 1966; Hoversten et al., 2018; Hsu, Lin, &amp; Chu, 2017</w:t>
            </w:r>
            <w:r>
              <w:t>; Iavazzo, Papakiritsis, &amp; Gkegkes, 2016; Jain, Shetty, Juneja, &amp; Narwal, 2016; Jankowska, 2011; Kaiserling, Ruck, &amp; Xiao, 1995; C. J. Kim et al., 2008; S. J. Kim et al., 2013; Kravchenko, Akushevich, Abernethy, &amp; Lyerly, 2012; LeRoith, 2011; Lester, Dysko</w:t>
            </w:r>
            <w:r>
              <w:t>, &amp; Nemzek, 2004; Magden, Quackenbush, &amp; VandeWoude, 2011; Magro et al., 2015; McManus, BoAbbas, Lampe, Holliday, &amp; Shum, 2000; Michelet et al., 2008; Molina, Rabian, D'Agay, &amp; Modai, 1992; Morra et al., 2011; Morris et al., 2014; Oh et al., 2010; Osaku et</w:t>
            </w:r>
            <w:r>
              <w:t xml:space="preserve"> al., 2001; Othman, 2012; Ouchi et al., 2020; Owen &amp; Reilly, 2018; Paraskevas, Veith, &amp; Mikhailidis, 2019; Polascik, 2008; Rawls, Tompkins, Figueroa, &amp; Melnick, 1968; Rial, Choi, Nguyen, Snyder, &amp; Slepian, 2012; Rosen et al., 2012; Simkova, Kharaishvili, K</w:t>
            </w:r>
            <w:r>
              <w:t>orinkova, et al., 2016; Simkova, Kharaishvili, Slabakova, Murray, &amp; Bouchal, 2016; Siracka, Durkovsky, Jancina, &amp; Revesz, 1973; Strohle, Zanker, &amp; Hahn, 2010; Sugimoto, Wong, Hirayama, Soga, &amp; Tomita, 2010; Sunga, Eberl, Oeffinger, Hudson, &amp; Mahoney, 2005;</w:t>
            </w:r>
            <w:r>
              <w:t xml:space="preserve"> Y. Suzuki, Hisada, Hiraki, &amp; Ando, 1974; Tweeddale, Scott, Fields, Roddick, &amp; Ball, 1968; van Westreenen et al., 2005; Walker &amp; Reed, 1973; Weng, Zeng, Wang, Liu, &amp; He, 2017; Woodford, Jackson-Boeters, Darling, Shimizu, &amp; Daley, 2013; W. K. Wu et al., 201</w:t>
            </w:r>
            <w:r>
              <w:t>4; Yacoub, Krishnan, Acevedo, Halliday, &amp; Greene, 2015; Y. Yang, Tang, &amp; Wei, 2013; M. Zhang, Zhu, &amp; Davie, 2015; H. Zou et al., 2014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0F988265" w14:textId="77777777" w:rsidR="00C75F82" w:rsidRDefault="002C406D">
            <w:r>
              <w:rPr>
                <w:rFonts w:hint="eastAsia"/>
              </w:rPr>
              <w:lastRenderedPageBreak/>
              <w:t>7</w:t>
            </w:r>
            <w:r>
              <w:t>4</w:t>
            </w:r>
          </w:p>
        </w:tc>
      </w:tr>
      <w:tr w:rsidR="00C75F82" w14:paraId="7433028A" w14:textId="77777777">
        <w:tc>
          <w:tcPr>
            <w:tcW w:w="1465" w:type="dxa"/>
            <w:tcBorders>
              <w:left w:val="nil"/>
              <w:right w:val="nil"/>
            </w:tcBorders>
          </w:tcPr>
          <w:p w14:paraId="6DB8802E" w14:textId="77777777" w:rsidR="00C75F82" w:rsidRDefault="002C406D">
            <w:r>
              <w:t>No mention of UC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5A1A4AE9" w14:textId="77777777" w:rsidR="00C75F82" w:rsidRDefault="002C406D">
            <w:r>
              <w:t>("Abstracts of the 11th Congress of the European College for the Study of Vulval Disease," 2016; Adj</w:t>
            </w:r>
            <w:r>
              <w:t>ei Boakye et al., 2018; Aida, Takebayashi, &amp; Matsui, 1987; Al-Muzian, Almuzian, Mohammed, Ulhaq, &amp; Keightley, 2021; A. Amini, Masoumi Moghaddam, Morris, &amp; Pourgholami, 2012; Aoki &amp; Matsubara, 2013; Asada, 1974; Asahina, Shirai, Horita, &amp; Saito, 2012; Batem</w:t>
            </w:r>
            <w:r>
              <w:t xml:space="preserve">an, Sun, Hood, Flint, &amp; Conrads, 2010; Bauer et al., 2012; Bercaw, Sanchez, Byrd, Bhattacharjee, &amp; Dietrich, 2010; Boussemart et al., 2014; Buckley, 2011, 2012; Bullon &amp; Navarro, 2017; Cho et al., 2014; Clifford et al., 2008; Cullen et al., 2009; Dupuis &amp; </w:t>
            </w:r>
            <w:r>
              <w:t xml:space="preserve">Coard, 2009; Etokebe et al., 2009; Fernandez-Medarde &amp; Santos, 2011; Gabaldon &amp; Haro-Gonzalez-Vico, 2019; Gillison et al., 2014; Goldsby, Taggart, &amp; Ablin, 2006; Golenbiewski, Eudy, </w:t>
            </w:r>
            <w:r>
              <w:lastRenderedPageBreak/>
              <w:t>Clowse, &amp; Allen, 2019; Hakeem et al., 2020; Hanna &amp; Cruickshank, 1976; Hel</w:t>
            </w:r>
            <w:r>
              <w:t>lwege, Torstenson, Edwards, &amp; Velez Edwards, 2019; Hodel &amp; Meier-Ruge, 1966; Hoversten et al., 2018; Hsu, Lin, &amp; Chu, 2017; Iavazzo, Papakiritsis, &amp; Gkegkes, 2016; Jain, Shetty, Juneja, &amp; Narwal, 2016; Jankowska, 2011; Kaiserling, Ruck, &amp; Xiao, 1995; C. J.</w:t>
            </w:r>
            <w:r>
              <w:t xml:space="preserve"> Kim et al., 2008; S. J. Kim et al., 2013; Kravchenko, Akushevich, Abernethy, &amp; Lyerly, 2012; LeRoith, 2011; Lester, Dysko, &amp; Nemzek, 2004; Magden, Quackenbush, &amp; VandeWoude, 2011; Magro et al., 2015; McManus, BoAbbas, Lampe, Holliday, &amp; Shum, 2000; Michel</w:t>
            </w:r>
            <w:r>
              <w:t>et et al., 2008; Molina, Rabian, D'Agay, &amp; Modai, 1992; Morra et al., 2011; Morris et al., 2014; Oh et al., 2010; Osaku et al., 2001; Othman, 2012; Ouchi et al., 2020; Owen &amp; Reilly, 2018; Paraskevas, Veith, &amp; Mikhailidis, 2019; Polascik, 2008; Rawls, Tomp</w:t>
            </w:r>
            <w:r>
              <w:t>kins, Figueroa, &amp; Melnick, 1968; Rial, Choi, Nguyen, Snyder, &amp; Slepian, 2012; Rosen et al., 2012; Simkova, Kharaishvili, Korinkova, et al., 2016; Simkova, Kharaishvili, Slabakova, Murray, &amp; Bouchal, 2016; Siracka, Durkovsky, Jancina, &amp; Revesz, 1973; Strohl</w:t>
            </w:r>
            <w:r>
              <w:t>e, Zanker, &amp; Hahn, 2010; Sugimoto, Wong, Hirayama, Soga, &amp; Tomita, 2010; Sunga, Eberl, Oeffinger, Hudson, &amp; Mahoney, 2005; Y. Suzuki, Hisada, Hiraki, &amp; Ando, 1974; Tweeddale, Scott, Fields, Roddick, &amp; Ball, 1968; van Westreenen et al., 2005; Walker &amp; Reed,</w:t>
            </w:r>
            <w:r>
              <w:t xml:space="preserve"> 1973; Weng, Zeng, Wang, Liu, &amp; He, 2017; Woodford, Jackson-Boeters, Darling, Shimizu, &amp; Daley, 2013; W. K. Wu et al., 2014; Yacoub, Krishnan, Acevedo, Halliday, &amp; Greene, 2015; Y. Yang, Tang, &amp; Wei, 2013; M. Zhang, Zhu, &amp; Davie, 2015; H. Zou et al., 2014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3DB8C38E" w14:textId="77777777" w:rsidR="00C75F82" w:rsidRDefault="002C406D">
            <w:r>
              <w:rPr>
                <w:rFonts w:hint="eastAsia"/>
              </w:rPr>
              <w:lastRenderedPageBreak/>
              <w:t>7</w:t>
            </w:r>
            <w:r>
              <w:t>8</w:t>
            </w:r>
          </w:p>
        </w:tc>
      </w:tr>
      <w:tr w:rsidR="00C75F82" w14:paraId="691CF764" w14:textId="77777777">
        <w:tc>
          <w:tcPr>
            <w:tcW w:w="1465" w:type="dxa"/>
            <w:tcBorders>
              <w:left w:val="nil"/>
              <w:right w:val="nil"/>
            </w:tcBorders>
          </w:tcPr>
          <w:p w14:paraId="63F54DCF" w14:textId="77777777" w:rsidR="00C75F82" w:rsidRDefault="002C406D">
            <w:r>
              <w:rPr>
                <w:rFonts w:hint="eastAsia"/>
              </w:rPr>
              <w:t>O</w:t>
            </w:r>
            <w:r>
              <w:t>steonecrosi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54B6EAC5" w14:textId="77777777" w:rsidR="00C75F82" w:rsidRDefault="002C406D">
            <w:r>
              <w:t xml:space="preserve">("Abstracts of the 11th Congress of the European College for the Study of Vulval Disease," 2016; Adjei Boakye et al., 2018; Aida, Takebayashi, &amp; Matsui, 1987; Al-Muzian, Almuzian, Mohammed, Ulhaq, &amp; Keightley, 2021; A. Amini, </w:t>
            </w:r>
            <w:r>
              <w:t xml:space="preserve">Masoumi Moghaddam, Morris, &amp; Pourgholami, 2012; Aoki &amp; Matsubara, 2013; Asada, 1974; Asahina, Shirai, Horita, &amp; Saito, 2012; Bateman, Sun, Hood, Flint, &amp; Conrads, 2010; Bauer et al., 2012; Bercaw, Sanchez, Byrd, Bhattacharjee, &amp; Dietrich, 2010; Boussemart </w:t>
            </w:r>
            <w:r>
              <w:t>et al., 2014; Buckley, 2011, 2012; Bullon &amp; Navarro, 2017; Cho et al., 2014; Clifford et al., 2008; Cullen et al., 2009; Dupuis &amp; Coard, 2009; Etokebe et al., 2009; Fernandez-Medarde &amp; Santos, 2011; Gabaldon &amp; Haro-Gonzalez-Vico, 2019; Gillison et al., 201</w:t>
            </w:r>
            <w:r>
              <w:t>4; Goldsby, Taggart, &amp; Ablin, 2006; Golenbiewski, Eudy, Clowse, &amp; Allen, 2019; Hakeem et al., 2020; Hanna &amp; Cruickshank, 1976; Hellwege, Torstenson, Edwards, &amp; Velez Edwards, 2019; Hodel &amp; Meier-Ruge, 1966; Hoversten et al., 2018; Hsu, Lin, &amp; Chu, 2017; Ia</w:t>
            </w:r>
            <w:r>
              <w:t xml:space="preserve">vazzo, Papakiritsis, &amp; Gkegkes, 2016; Jain, Shetty, Juneja, &amp; Narwal, 2016; Jankowska, 2011; Kaiserling, Ruck, &amp; Xiao, 1995; C. J. Kim et al., 2008; S. J. Kim et al., 2013; Kravchenko, Akushevich, Abernethy, &amp; Lyerly, 2012; LeRoith, 2011; Lester, Dysko, &amp; </w:t>
            </w:r>
            <w:r>
              <w:t xml:space="preserve">Nemzek, 2004; </w:t>
            </w:r>
            <w:r>
              <w:lastRenderedPageBreak/>
              <w:t>Magden, Quackenbush, &amp; VandeWoude, 2011; Magro et al., 2015; McManus, BoAbbas, Lampe, Holliday, &amp; Shum, 2000; Michelet et al., 2008; Molina, Rabian, D'Agay, &amp; Modai, 1992; Morra et al., 2011; Morris et al., 2014; Oh et al., 2010; Osaku et al.</w:t>
            </w:r>
            <w:r>
              <w:t>, 2001; Othman, 2012; Ouchi et al., 2020; Owen &amp; Reilly, 2018; Paraskevas, Veith, &amp; Mikhailidis, 2019; Polascik, 2008; Rawls, Tompkins, Figueroa, &amp; Melnick, 1968; Rial, Choi, Nguyen, Snyder, &amp; Slepian, 2012; Rosen et al., 2012; Simkova, Kharaishvili, Korin</w:t>
            </w:r>
            <w:r>
              <w:t xml:space="preserve">kova, et al., 2016; Simkova, Kharaishvili, Slabakova, Murray, &amp; Bouchal, 2016; Siracka, Durkovsky, Jancina, &amp; Revesz, 1973; Strohle, Zanker, &amp; Hahn, 2010; Sugimoto, Wong, Hirayama, Soga, &amp; Tomita, 2010; Sunga, Eberl, Oeffinger, Hudson, &amp; Mahoney, 2005; Y. </w:t>
            </w:r>
            <w:r>
              <w:t>Suzuki, Hisada, Hiraki, &amp; Ando, 1974; Tweeddale, Scott, Fields, Roddick, &amp; Ball, 1968; van Westreenen et al., 2005; Walker &amp; Reed, 1973; Weng, Zeng, Wang, Liu, &amp; He, 2017; Woodford, Jackson-Boeters, Darling, Shimizu, &amp; Daley, 2013; W. K. Wu et al., 2014; Y</w:t>
            </w:r>
            <w:r>
              <w:t>acoub, Krishnan, Acevedo, Halliday, &amp; Greene, 2015; Y. Yang, Tang, &amp; Wei, 2013; M. Zhang, Zhu, &amp; Davie, 2015; H. Zou et al., 2014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085968FA" w14:textId="77777777" w:rsidR="00C75F82" w:rsidRDefault="002C406D">
            <w:r>
              <w:rPr>
                <w:rFonts w:hint="eastAsia"/>
              </w:rPr>
              <w:lastRenderedPageBreak/>
              <w:t>4</w:t>
            </w:r>
            <w:r>
              <w:t>9</w:t>
            </w:r>
          </w:p>
        </w:tc>
      </w:tr>
      <w:tr w:rsidR="00C75F82" w14:paraId="68ABE7D6" w14:textId="77777777">
        <w:tc>
          <w:tcPr>
            <w:tcW w:w="1465" w:type="dxa"/>
            <w:tcBorders>
              <w:left w:val="nil"/>
              <w:right w:val="nil"/>
            </w:tcBorders>
          </w:tcPr>
          <w:p w14:paraId="174B967D" w14:textId="77777777" w:rsidR="00C75F82" w:rsidRDefault="002C406D">
            <w:r>
              <w:rPr>
                <w:rFonts w:hint="eastAsia"/>
              </w:rPr>
              <w:t>O</w:t>
            </w:r>
            <w:r>
              <w:t>ther disease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49D9071C" w14:textId="77777777" w:rsidR="00C75F82" w:rsidRDefault="002C406D">
            <w:r>
              <w:t>(Almouhawis, Leao, Fedele, &amp; Porter, 2013; S. K. Arora, Gupta, Nijhawan, &amp; Mandal, 2010; Ban, Nemeth, Szaut</w:t>
            </w:r>
            <w:r>
              <w:t>er, Soos, &amp; Balasko, 2018; Boras et al., 2019; Brix, Nassau, Patterson, Cousar, &amp; Wick, 2010; Brook, 2011; Buysschaert, Medina, Bergman, Shah, &amp; Lonier, 2015; Cameselle-Teijeiro et al., 2015; Carneiro-Leão, Fernandes, Carvalho, Lopes, &amp; Koch, 2021; Carvalh</w:t>
            </w:r>
            <w:r>
              <w:t>o et al., 2007; Catanzaro, Andrien, Labbé, &amp; Nevessignsky, 2009; Cuddy et al., 2012; Derrick &amp; Neill, 2010; Djalilian &amp; Nussenblatt, 2002; Finch, 2010; Finer, 2015; Franks &amp; Atabaki-Pasdar, 2017; Giurdanella, Nijenhuis, Diercks, Jonkman, &amp; Pas, 2018; Hanse</w:t>
            </w:r>
            <w:r>
              <w:t>n &amp; Dahle, 2012; Hardy, Shepherd, Donnelly, McKee, &amp; Morrison, 2012; Humphreys, Blodgett, &amp; Roberts, 2015; Jain, Saini, &amp; Kohli, 2013; Kokubo &amp; Iwashima, 2015; Konishi, 2017; R. S. Liu, Liu, Bu, &amp; Dong, 2000; Martini &amp; Zulian, 2006; McCully, 2017; Micali e</w:t>
            </w:r>
            <w:r>
              <w:t>t al., 2005; Morgan, Hannon, &amp; Lakhoo, 2011; Ndukwe, Fatusi, &amp; Ugboko, 2002; Owens et al., 2008; Pang, Gao, Liao, &amp; Ying, 2020; Panopalis &amp; Clarke, 2006; Pathak, Sonalika, Hs, &amp; Tegginammani, 2017; Pavone et al., 2015; Rawat, Singh, &amp; Chaubey, 2017; Rezaza</w:t>
            </w:r>
            <w:r>
              <w:t>deh et al., 2018; V. Singh, Gupta, Khatana, Bhagol, &amp; Gupta, 2014; Sleiwah, Thomas, Crawford, &amp; Stanek, 2017; Thway, Fisher, &amp; Sebire, 2012; Tomeno et al., 2020; Toubi, Kessel, Bamberger, &amp; Golan, 2004; Traish, Miner, Morgentaler, &amp; Zitzmann, 2011; Velangi</w:t>
            </w:r>
            <w:r>
              <w:t>, 2016; Ventura et al., 2020; Verhulst, Loos, Gerdes, &amp; Teeuw, 2019; Wei, Kawachi, Okereke, &amp; Mukamal, 2016; Weyer, Dunlap, &amp; Shah, 2016; Wilson &amp; Plavsic, 2012; Wolach et al., 2008; S. Wu et al., 2021; J. Yang, Wise, &amp; Fukuchi, 2020; M. S. Yoon et al., 20</w:t>
            </w:r>
            <w:r>
              <w:t>04; Zupin et al., 2015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25F2A4E0" w14:textId="77777777" w:rsidR="00C75F82" w:rsidRDefault="002C406D"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C75F82" w14:paraId="5EC85079" w14:textId="77777777">
        <w:tc>
          <w:tcPr>
            <w:tcW w:w="1465" w:type="dxa"/>
            <w:tcBorders>
              <w:left w:val="nil"/>
              <w:right w:val="nil"/>
            </w:tcBorders>
          </w:tcPr>
          <w:p w14:paraId="25E9DB01" w14:textId="77777777" w:rsidR="00C75F82" w:rsidRDefault="002C406D">
            <w:r>
              <w:lastRenderedPageBreak/>
              <w:t xml:space="preserve">The subject of </w:t>
            </w:r>
            <w:r>
              <w:rPr>
                <w:rFonts w:hint="eastAsia"/>
              </w:rPr>
              <w:t>studies</w:t>
            </w:r>
            <w:r>
              <w:t xml:space="preserve"> </w:t>
            </w:r>
            <w:proofErr w:type="gramStart"/>
            <w:r>
              <w:rPr>
                <w:rFonts w:hint="eastAsia"/>
              </w:rPr>
              <w:t>are</w:t>
            </w:r>
            <w:proofErr w:type="gramEnd"/>
            <w:r>
              <w:t xml:space="preserve"> tobacco /</w:t>
            </w:r>
            <w:r>
              <w:rPr>
                <w:rFonts w:hint="eastAsia"/>
              </w:rPr>
              <w:t>betel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17837C2C" w14:textId="77777777" w:rsidR="00C75F82" w:rsidRDefault="002C406D">
            <w:r>
              <w:t>(Akl et al., 2010; Aslam, Saleem, German, &amp; Qureshi, 2014; "Betel-quid and areca-nut chewing," 2004; Ebbert, Elrashidi, &amp; Stead, 2015; Elton-Marshall, Wijesingha, Kennedy, &amp; Hammond, 201</w:t>
            </w:r>
            <w:r>
              <w:t>8; Neki, 2011; Shirley, Kaner, &amp; Glesby, 2013; Siasos et al., 2014; Wald &amp; Hackshaw, 1996; Waziry, Jawad, Ballout, Al Akel, &amp; Akl, 2017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2A3F706A" w14:textId="77777777" w:rsidR="00C75F82" w:rsidRDefault="002C406D"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C75F82" w14:paraId="13739D18" w14:textId="77777777"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14:paraId="45C4141D" w14:textId="77777777" w:rsidR="00C75F82" w:rsidRDefault="002C406D">
            <w:r>
              <w:t xml:space="preserve">The subject of </w:t>
            </w:r>
            <w:r>
              <w:rPr>
                <w:rFonts w:hint="eastAsia"/>
              </w:rPr>
              <w:t>studies</w:t>
            </w:r>
            <w:r>
              <w:t xml:space="preserve"> </w:t>
            </w:r>
            <w:proofErr w:type="gramStart"/>
            <w:r>
              <w:rPr>
                <w:rFonts w:hint="eastAsia"/>
              </w:rPr>
              <w:t>are</w:t>
            </w:r>
            <w:proofErr w:type="gramEnd"/>
            <w:r>
              <w:t xml:space="preserve"> transplantation</w:t>
            </w:r>
          </w:p>
        </w:tc>
        <w:tc>
          <w:tcPr>
            <w:tcW w:w="6257" w:type="dxa"/>
            <w:tcBorders>
              <w:left w:val="nil"/>
              <w:bottom w:val="single" w:sz="4" w:space="0" w:color="auto"/>
              <w:right w:val="nil"/>
            </w:tcBorders>
          </w:tcPr>
          <w:p w14:paraId="0E44746E" w14:textId="77777777" w:rsidR="00C75F82" w:rsidRDefault="002C406D">
            <w:r>
              <w:t xml:space="preserve">(Alonso-Pulpon, Segovia, Gomez-Bueno, &amp; Garcia-Pavia, 2012; Baez et </w:t>
            </w:r>
            <w:r>
              <w:t xml:space="preserve">al., 2013; Baez et al., 2016; Baughman et al., 2012; Bharat, 2019; Boratynska, Watorek, Smolska, Patrzalek, &amp; Klinger, 2007; Braun, 2003; Bulut et al., 2005; Cezario et al., 2008; Cota, Oliveira, Costa, Cortelli, &amp; Costa, 2008; Crane, Eltemamy, &amp; Shoskes, </w:t>
            </w:r>
            <w:r>
              <w:t>2019; Dave, Bahadur, Bhat, &amp; Shah, 2015; De Braekeleer et al., 2010; de Oliveira Costa, Diniz Ferreira, de Miranda Cota, da Costa, &amp; Aguiar, 2006; Gaber et al., 2008; Ghaninejad et al., 2009; Greco et al., 2005; Grimm et al., 2006; Hummel &amp; Hetzer, 2004; K</w:t>
            </w:r>
            <w:r>
              <w:t>itamura et al., 2019; Kuypers et al., 2005; Luk, 2004; M. Neuberger, 2003; H. Mizuno et al., 2017; S. Mizuno et al., 2018; S. Mizuno et al., 2017; Mourad et al., 2007; Murphy &amp; Vikram, 2019; Oguz et al., 2000; Osiak et al., 2018; Osiak, Wychowanski, Grzesz</w:t>
            </w:r>
            <w:r>
              <w:t>czyk, Durlik, &amp; Fiedor, 2020; Ostronoff et al., 2007; Pereira-Lopes et al., 2013; Popat, 2010; Quellmann et al., 2008; Shaqman, Ioannidou, Burleson, Hull, &amp; Dongari-Bagtzoglou, 2010; Shen &amp; Wu, 2007; S. Singh &amp; Watt, 2012; V. K. Singh, Means, Pham, &amp; Kloec</w:t>
            </w:r>
            <w:r>
              <w:t>ker, 2016; Trevillian, 2006; Wakasugi, Uchida, &amp; Uno, 2018; Q. Wang et al., 2009; Watson &amp; Dark, 2012; Weimer et al., 2006; Wisanuyotin &amp; Jiravuttipong, 2009; Wong &amp; Pagalilauan, 2015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733355E8" w14:textId="77777777" w:rsidR="00C75F82" w:rsidRDefault="002C406D"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C75F82" w14:paraId="33C163CF" w14:textId="77777777">
        <w:tc>
          <w:tcPr>
            <w:tcW w:w="1465" w:type="dxa"/>
            <w:tcBorders>
              <w:left w:val="nil"/>
              <w:right w:val="nil"/>
            </w:tcBorders>
          </w:tcPr>
          <w:p w14:paraId="555E6647" w14:textId="77777777" w:rsidR="00C75F82" w:rsidRDefault="002C406D">
            <w:r>
              <w:t>O</w:t>
            </w:r>
            <w:r>
              <w:rPr>
                <w:rFonts w:hint="eastAsia"/>
              </w:rPr>
              <w:t>ther</w:t>
            </w:r>
            <w:r>
              <w:t xml:space="preserve"> </w:t>
            </w:r>
            <w:r>
              <w:rPr>
                <w:rFonts w:hint="eastAsia"/>
              </w:rPr>
              <w:t>studies</w:t>
            </w:r>
            <w:r>
              <w:t xml:space="preserve"> </w:t>
            </w:r>
            <w:r>
              <w:rPr>
                <w:rFonts w:hint="eastAsia"/>
              </w:rPr>
              <w:t>no</w:t>
            </w:r>
            <w:r>
              <w:t xml:space="preserve"> </w:t>
            </w:r>
            <w:r>
              <w:rPr>
                <w:rFonts w:hint="eastAsia"/>
              </w:rPr>
              <w:t>mention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PD </w:t>
            </w:r>
            <w:r>
              <w:rPr>
                <w:rFonts w:hint="eastAsia"/>
              </w:rPr>
              <w:t>and</w:t>
            </w:r>
            <w:r>
              <w:t xml:space="preserve"> UC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2186935A" w14:textId="77777777" w:rsidR="00C75F82" w:rsidRDefault="002C406D">
            <w:r>
              <w:t xml:space="preserve">("17th </w:t>
            </w:r>
            <w:r>
              <w:t>International Congress of the Hungarian Society for Microbiology, Budapest, Hungary, July 8-10, 2015 Abstracts," 2015; "29th Annual Scientific Meeting of the Tucuman Biology Association, Tucuman, Argentina, October 17-19, 2012 Abstracts," 2013; Aalaei-Anda</w:t>
            </w:r>
            <w:r>
              <w:t>bili, Fabbri, &amp; Rezaei, 2013; Al-Qattan &amp; Al-Qattan, 2018; Albers, Vuletic, &amp; Cheung, 2012; Amais, Donati, &amp; Zezzi Arruda, 2020; Amin et al., 2021; A. A. Amini &amp; Nair, 2011; "Annual Meeting of the American College of Epidemiology Silver Spring, MD, USA Sep</w:t>
            </w:r>
            <w:r>
              <w:t>tember 7-9, 2014 Abstracts," 2014; Behera, Praharaj, Dehury, &amp; Negi, 2015; Berdowska, 2004; Bonnet, Garnero, &amp; Ferrari, 2016; Chey &amp; Buchanan, 2008; "CME questions on the basic science issue," 2016; Czap, 2002; da Silva, 2019; Dang, Walker, Ford, &amp; Valenti</w:t>
            </w:r>
            <w:r>
              <w:t>ne, 2014; Editors, 2013; "European Congress of Epidemiology: "Healthy Living", Maastricht, Netherlands, June 25-27, 2015 Abstracts," 2015; "Graphical abstract TOC," 2020; Han, 2013; Hart, 2016; He &amp; Li, 2013; Ho et al., 2016; Hodge et al., 2014; Ishigaki e</w:t>
            </w:r>
            <w:r>
              <w:t>t al., 2020; Ji et al., 2012; Kempe &amp; Mader, 2012; Kennedy, 2004; S. R. Kim et al., 2013; Klammt et al., 2011; Kohli et al., 2021; Krauss et al., 2011; La Starza et al., 2015; Larsen, Minaya, Vaish, &amp; Pena, 2018; Laurindo, Pescatore, &amp; Fernandes Dde, 2012;</w:t>
            </w:r>
            <w:r>
              <w:t xml:space="preserve"> Lei, Nowbar, Mariash, &amp; Ingbar, 2003; Lewis &amp; </w:t>
            </w:r>
            <w:r>
              <w:lastRenderedPageBreak/>
              <w:t>Illum, 2010; Licciardi et al., 2012; Lu, Tseng, Lee, Li, &amp; Wang, 2010; Macey et al., 2020; Malathi, Mythili, &amp; Vasanthi, 2014; Mali, 2014; Marais et al., 2006; Margadant, Kreft, Zambruno, &amp; Sonnenberg, 2013; M</w:t>
            </w:r>
            <w:r>
              <w:t>assey, 2005; Mata, Renaud, &amp; Mollereau, 2019; Melero, Grimaldi, Perez-Gracia, &amp; Ascierto, 2013; Nicolatou-Galitis, 2018; Niklander, Bordagaray, Fernandez, &amp; Hernandez, 2021; Noreen et al., 2012; Noren Hooten et al., 2020; Ojeda, Moreno-Guzman, Gonzalez-Cor</w:t>
            </w:r>
            <w:r>
              <w:t>tes, Yanez-Sedeno, &amp; Pingarron, 2014; Pascoal, Estevinho, Choupina, Sousa-Pimenta, &amp; Estevinho, 2019; Perricone &amp; Perricone, 2014; Philibert &amp; Cattran, 2008; Pockley, Henderson, &amp; Multhoff, 2014; N. Powell, Canavan, MacDonald, &amp; Lord, 2010; Reece, 2009; Re</w:t>
            </w:r>
            <w:r>
              <w:t>igstad, Varhaug, &amp; Lillehaug, 2005; Rojas, Oliva, &amp; Santos, 2011; Saito et al., 2014; Satarug, Garrett, Sens, &amp; Sens, 2010; Sato et al., 2012; Scholer, Langer, &amp; Kuchenbauer, 2011; M. Sharma, Astekar, Soi, Manjunatha, &amp; Shetty, 2015; Sigusch, 2013; J. A. S</w:t>
            </w:r>
            <w:r>
              <w:t>ingh, Hossain, Mudano, et al., 2017; J. A. Singh, Hossain, Tanjong Ghogomu, et al., 2017; T. Singh &amp; Newman, 2011; Siozopoulou &amp; Vanhoenacker, 2020; Stipp, Tully, Murphy, Kahn, Helyar, Sellers, Warner, Morris, Taylor 3rd, et al., 2002; Stipp, Tully, Murphy</w:t>
            </w:r>
            <w:r>
              <w:t>, Kahn, Helyar, Sellers, Warner, Morris, Taylor, et al., 2002; Swinkels et al., 2011; Taguchi &amp; Murakami, 2013; Tamai, Sugiyama, &amp; Kiyoura, 2011; Techanukul et al., 2011; Temtem &amp; Santos, 2012; Threadgill, 2015; Toyokuni &amp; Akatsuka, 2007; Traber &amp; Stevens,</w:t>
            </w:r>
            <w:r>
              <w:t xml:space="preserve"> 2011; "Translational Science 2012 Meeting Abstracts," 2012; Tripathy, 2008; Tsuda et al., 2007; Tunuguntla, 2005; Vos et al., 2017; Vos et al., 2015; Wada et al., 2011; X. Wang, Chen, &amp; Yuan, 2020; Weber et al., 2012; Wolf, Hill, &amp; Slate, 2010; "Women and</w:t>
            </w:r>
            <w:r>
              <w:t xml:space="preserve"> screening. Preventing, detecting common health problems," 2007; Xu et al., 2017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42CFAA34" w14:textId="77777777" w:rsidR="00C75F82" w:rsidRDefault="002C406D">
            <w:r>
              <w:rPr>
                <w:rFonts w:hint="eastAsia"/>
              </w:rPr>
              <w:lastRenderedPageBreak/>
              <w:t>9</w:t>
            </w:r>
            <w:r>
              <w:t>3</w:t>
            </w:r>
          </w:p>
        </w:tc>
      </w:tr>
      <w:tr w:rsidR="00C75F82" w14:paraId="415122F6" w14:textId="77777777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1ECAA7" w14:textId="74FD3B39" w:rsidR="00C75F82" w:rsidRDefault="002C406D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From </w:t>
            </w:r>
            <w:r w:rsidR="00762407">
              <w:rPr>
                <w:b/>
                <w:bCs/>
                <w:sz w:val="24"/>
              </w:rPr>
              <w:t>2021-</w:t>
            </w:r>
            <w:r>
              <w:rPr>
                <w:rFonts w:hint="eastAsia"/>
                <w:b/>
                <w:bCs/>
                <w:sz w:val="24"/>
              </w:rPr>
              <w:t>0</w:t>
            </w:r>
            <w:r w:rsidR="00762407">
              <w:rPr>
                <w:b/>
                <w:bCs/>
                <w:sz w:val="24"/>
              </w:rPr>
              <w:t>4-01</w:t>
            </w:r>
            <w:r>
              <w:rPr>
                <w:rFonts w:hint="eastAsia"/>
                <w:b/>
                <w:bCs/>
                <w:sz w:val="24"/>
              </w:rPr>
              <w:t xml:space="preserve"> to 202</w:t>
            </w:r>
            <w:r w:rsidR="00762407">
              <w:rPr>
                <w:b/>
                <w:bCs/>
                <w:sz w:val="24"/>
              </w:rPr>
              <w:t>2</w:t>
            </w:r>
            <w:r>
              <w:rPr>
                <w:rFonts w:hint="eastAsia"/>
                <w:b/>
                <w:bCs/>
                <w:sz w:val="24"/>
              </w:rPr>
              <w:t>-0</w:t>
            </w:r>
            <w:r w:rsidR="00762407">
              <w:rPr>
                <w:b/>
                <w:bCs/>
                <w:sz w:val="24"/>
              </w:rPr>
              <w:t>5</w:t>
            </w:r>
            <w:r>
              <w:rPr>
                <w:rFonts w:hint="eastAsia"/>
                <w:b/>
                <w:bCs/>
                <w:sz w:val="24"/>
              </w:rPr>
              <w:t>-</w:t>
            </w:r>
            <w:r w:rsidR="00762407">
              <w:rPr>
                <w:b/>
                <w:bCs/>
                <w:sz w:val="24"/>
              </w:rPr>
              <w:t>17</w:t>
            </w:r>
          </w:p>
        </w:tc>
      </w:tr>
      <w:tr w:rsidR="00C75F82" w14:paraId="002BBA90" w14:textId="77777777">
        <w:trPr>
          <w:trHeight w:val="209"/>
        </w:trPr>
        <w:tc>
          <w:tcPr>
            <w:tcW w:w="772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0B71D58" w14:textId="77777777" w:rsidR="00C75F82" w:rsidRDefault="002C406D">
            <w:pPr>
              <w:spacing w:line="360" w:lineRule="auto"/>
              <w:jc w:val="left"/>
            </w:pPr>
            <w:r>
              <w:rPr>
                <w:rFonts w:hint="eastAsia"/>
                <w:b/>
                <w:bCs/>
              </w:rPr>
              <w:t>Reason</w:t>
            </w:r>
            <w:r>
              <w:rPr>
                <w:rFonts w:hint="eastAsia"/>
                <w:b/>
                <w:bCs/>
              </w:rPr>
              <w:t>s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right w:val="nil"/>
            </w:tcBorders>
          </w:tcPr>
          <w:p w14:paraId="6BED9AF9" w14:textId="77777777" w:rsidR="00C75F82" w:rsidRDefault="002C406D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</w:rPr>
              <w:t>No. of</w:t>
            </w:r>
          </w:p>
          <w:p w14:paraId="155F32C7" w14:textId="77777777" w:rsidR="00C75F82" w:rsidRDefault="002C406D">
            <w:pPr>
              <w:rPr>
                <w:rFonts w:ascii="Calibri" w:hAnsi="Calibri"/>
              </w:rPr>
            </w:pPr>
            <w:r>
              <w:rPr>
                <w:bCs/>
                <w:kern w:val="0"/>
              </w:rPr>
              <w:t>studies</w:t>
            </w:r>
          </w:p>
        </w:tc>
      </w:tr>
      <w:tr w:rsidR="00C75F82" w14:paraId="6EA5BE08" w14:textId="77777777">
        <w:tc>
          <w:tcPr>
            <w:tcW w:w="7722" w:type="dxa"/>
            <w:gridSpan w:val="2"/>
            <w:tcBorders>
              <w:left w:val="nil"/>
              <w:bottom w:val="nil"/>
              <w:right w:val="nil"/>
            </w:tcBorders>
          </w:tcPr>
          <w:p w14:paraId="28A0D79E" w14:textId="77777777" w:rsidR="00C75F82" w:rsidRDefault="002C406D">
            <w:r>
              <w:rPr>
                <w:rFonts w:hint="eastAsia"/>
              </w:rPr>
              <w:t>Animal studies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3D7C8FCF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3</w:t>
            </w:r>
          </w:p>
        </w:tc>
      </w:tr>
      <w:tr w:rsidR="00C75F82" w14:paraId="312B5F87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81DD5" w14:textId="77777777" w:rsidR="00C75F82" w:rsidRDefault="002C406D">
            <w:r>
              <w:rPr>
                <w:rFonts w:hint="eastAsia"/>
              </w:rPr>
              <w:t>Bacteria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61D67FF" w14:textId="77777777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7</w:t>
            </w:r>
          </w:p>
        </w:tc>
      </w:tr>
      <w:tr w:rsidR="00C75F82" w14:paraId="73DB1959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C993B" w14:textId="77777777" w:rsidR="00C75F82" w:rsidRDefault="002C406D">
            <w:r>
              <w:rPr>
                <w:rFonts w:hint="eastAsia"/>
              </w:rPr>
              <w:t>cancer therapy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08F4872" w14:textId="75CAB88D" w:rsidR="00C75F82" w:rsidRDefault="00E556A7">
            <w:pPr>
              <w:rPr>
                <w:bCs/>
                <w:kern w:val="0"/>
              </w:rPr>
            </w:pPr>
            <w:r>
              <w:t>14</w:t>
            </w:r>
          </w:p>
        </w:tc>
      </w:tr>
      <w:tr w:rsidR="00C75F82" w14:paraId="5690FD4A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866AA" w14:textId="77777777" w:rsidR="00C75F82" w:rsidRDefault="002C406D">
            <w:r>
              <w:rPr>
                <w:rFonts w:hint="eastAsia"/>
              </w:rPr>
              <w:t>Case re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B3760FF" w14:textId="090675A8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8</w:t>
            </w:r>
          </w:p>
        </w:tc>
      </w:tr>
      <w:tr w:rsidR="00C75F82" w14:paraId="6368D0A7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1D3E1" w14:textId="77777777" w:rsidR="00C75F82" w:rsidRDefault="002C406D">
            <w:r>
              <w:rPr>
                <w:rFonts w:hint="eastAsia"/>
              </w:rPr>
              <w:t>Other disease therap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53A29F7" w14:textId="42640C91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8</w:t>
            </w:r>
          </w:p>
        </w:tc>
      </w:tr>
      <w:tr w:rsidR="00C75F82" w14:paraId="419BFE92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99466" w14:textId="77777777" w:rsidR="00C75F82" w:rsidRDefault="002C406D">
            <w:r>
              <w:rPr>
                <w:rFonts w:hint="eastAsia"/>
              </w:rPr>
              <w:t>Drug efficacy and route of administr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B5EDEF4" w14:textId="7B151DE8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0</w:t>
            </w:r>
          </w:p>
        </w:tc>
      </w:tr>
      <w:tr w:rsidR="00C75F82" w14:paraId="503BC58A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20F44" w14:textId="77777777" w:rsidR="00C75F82" w:rsidRDefault="002C406D">
            <w:r>
              <w:rPr>
                <w:rFonts w:hint="eastAsia"/>
              </w:rPr>
              <w:t>Cancer metast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907094" w14:textId="6DA748DB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4</w:t>
            </w:r>
          </w:p>
        </w:tc>
      </w:tr>
      <w:tr w:rsidR="00C75F82" w14:paraId="0CFC2F58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62EEE" w14:textId="77777777" w:rsidR="00C75F82" w:rsidRDefault="002C406D">
            <w:r>
              <w:rPr>
                <w:rFonts w:hint="eastAsia"/>
              </w:rPr>
              <w:t>No direct relationship between PD and 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E13143D" w14:textId="15100526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3</w:t>
            </w:r>
          </w:p>
        </w:tc>
      </w:tr>
      <w:tr w:rsidR="00C75F82" w14:paraId="5B70831C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10BE0" w14:textId="77777777" w:rsidR="00C75F82" w:rsidRDefault="002C406D">
            <w:r>
              <w:rPr>
                <w:rFonts w:hint="eastAsia"/>
              </w:rPr>
              <w:t>No mention of P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0216019" w14:textId="0E694D38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7</w:t>
            </w:r>
          </w:p>
        </w:tc>
      </w:tr>
      <w:tr w:rsidR="00C75F82" w14:paraId="78E693C8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2B5D2" w14:textId="77777777" w:rsidR="00C75F82" w:rsidRDefault="002C406D">
            <w:r>
              <w:rPr>
                <w:rFonts w:hint="eastAsia"/>
              </w:rPr>
              <w:t>No mention of 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E5FB4E" w14:textId="4FD23DCA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11</w:t>
            </w:r>
          </w:p>
        </w:tc>
      </w:tr>
      <w:tr w:rsidR="00C75F82" w14:paraId="41B38C2B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0658E" w14:textId="77777777" w:rsidR="00C75F82" w:rsidRDefault="002C406D">
            <w:r>
              <w:rPr>
                <w:rFonts w:hint="eastAsia"/>
              </w:rPr>
              <w:t>O</w:t>
            </w:r>
            <w:r>
              <w:rPr>
                <w:rFonts w:hint="eastAsia"/>
              </w:rPr>
              <w:t>steonecr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004C2D7" w14:textId="786596E0" w:rsidR="00C75F82" w:rsidRDefault="0076240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7</w:t>
            </w:r>
          </w:p>
        </w:tc>
      </w:tr>
      <w:tr w:rsidR="00C75F82" w14:paraId="1E5EF7F0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53433" w14:textId="77777777" w:rsidR="00C75F82" w:rsidRDefault="002C406D">
            <w:r>
              <w:rPr>
                <w:rFonts w:hint="eastAsia"/>
              </w:rPr>
              <w:t>Othe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880558D" w14:textId="1F107ADD" w:rsidR="00C75F82" w:rsidRDefault="0076240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8</w:t>
            </w:r>
          </w:p>
        </w:tc>
      </w:tr>
      <w:tr w:rsidR="00C75F82" w14:paraId="76089357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A7360" w14:textId="74AFF02A" w:rsidR="00C75F82" w:rsidRDefault="002C406D">
            <w:r>
              <w:rPr>
                <w:rFonts w:hint="eastAsia"/>
              </w:rPr>
              <w:t xml:space="preserve">The subject of studies </w:t>
            </w:r>
            <w:r w:rsidR="00762407">
              <w:t>is</w:t>
            </w:r>
            <w:r>
              <w:rPr>
                <w:rFonts w:hint="eastAsia"/>
              </w:rPr>
              <w:t xml:space="preserve"> tobacco /bet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50904C3" w14:textId="73E7854C" w:rsidR="00C75F82" w:rsidRDefault="002C406D">
            <w:pPr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>1</w:t>
            </w:r>
          </w:p>
        </w:tc>
      </w:tr>
      <w:tr w:rsidR="00C75F82" w14:paraId="245D9F24" w14:textId="77777777">
        <w:tc>
          <w:tcPr>
            <w:tcW w:w="7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95D07" w14:textId="6F0C61FE" w:rsidR="00C75F82" w:rsidRDefault="002C406D">
            <w:r>
              <w:rPr>
                <w:rFonts w:hint="eastAsia"/>
              </w:rPr>
              <w:lastRenderedPageBreak/>
              <w:t xml:space="preserve">The subject of </w:t>
            </w:r>
            <w:r>
              <w:rPr>
                <w:rFonts w:hint="eastAsia"/>
              </w:rPr>
              <w:t xml:space="preserve">studies </w:t>
            </w:r>
            <w:r w:rsidR="00762407">
              <w:t>is</w:t>
            </w:r>
            <w:r>
              <w:rPr>
                <w:rFonts w:hint="eastAsia"/>
              </w:rPr>
              <w:t xml:space="preserve"> transplant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C42A916" w14:textId="2201E02B" w:rsidR="00C75F82" w:rsidRDefault="0076240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1</w:t>
            </w:r>
          </w:p>
        </w:tc>
      </w:tr>
      <w:tr w:rsidR="00C75F82" w14:paraId="645C147D" w14:textId="77777777">
        <w:tc>
          <w:tcPr>
            <w:tcW w:w="7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EDC27" w14:textId="77777777" w:rsidR="00C75F82" w:rsidRDefault="002C406D">
            <w:r>
              <w:rPr>
                <w:rFonts w:hint="eastAsia"/>
              </w:rPr>
              <w:t>Other studies no mention of PD and 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0A739" w14:textId="2147249D" w:rsidR="00C75F82" w:rsidRDefault="0076240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20</w:t>
            </w:r>
          </w:p>
        </w:tc>
      </w:tr>
      <w:tr w:rsidR="00C75F82" w14:paraId="6076009B" w14:textId="77777777">
        <w:tc>
          <w:tcPr>
            <w:tcW w:w="7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AF712" w14:textId="77777777" w:rsidR="00C75F82" w:rsidRDefault="002C406D">
            <w:r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54A73" w14:textId="0132CF8A" w:rsidR="00C75F82" w:rsidRDefault="00E556A7">
            <w:pPr>
              <w:rPr>
                <w:bCs/>
                <w:kern w:val="0"/>
              </w:rPr>
            </w:pPr>
            <w:r>
              <w:rPr>
                <w:bCs/>
                <w:kern w:val="0"/>
              </w:rPr>
              <w:t>102</w:t>
            </w:r>
          </w:p>
        </w:tc>
      </w:tr>
      <w:tr w:rsidR="00C75F82" w14:paraId="0568FCF9" w14:textId="77777777">
        <w:tc>
          <w:tcPr>
            <w:tcW w:w="772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022A8E" w14:textId="77777777" w:rsidR="00C75F82" w:rsidRDefault="002C406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ab/>
            </w:r>
            <w:r>
              <w:rPr>
                <w:rFonts w:hint="eastAsia"/>
                <w:b/>
                <w:bCs/>
              </w:rPr>
              <w:tab/>
            </w:r>
          </w:p>
          <w:p w14:paraId="302740CF" w14:textId="77777777" w:rsidR="00C75F82" w:rsidRDefault="00C75F82">
            <w:pPr>
              <w:rPr>
                <w:b/>
                <w:bCs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EE1A04" w14:textId="77777777" w:rsidR="00C75F82" w:rsidRDefault="00C75F82">
            <w:pPr>
              <w:rPr>
                <w:bCs/>
                <w:kern w:val="0"/>
              </w:rPr>
            </w:pPr>
          </w:p>
        </w:tc>
      </w:tr>
      <w:tr w:rsidR="00C75F82" w14:paraId="47EED6BC" w14:textId="77777777">
        <w:tc>
          <w:tcPr>
            <w:tcW w:w="1465" w:type="dxa"/>
            <w:tcBorders>
              <w:left w:val="nil"/>
              <w:right w:val="nil"/>
            </w:tcBorders>
          </w:tcPr>
          <w:p w14:paraId="27BD9721" w14:textId="77777777" w:rsidR="00C75F82" w:rsidRDefault="002C406D">
            <w:r>
              <w:t>Animal studie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2F5B8915" w14:textId="5B9DA87C" w:rsidR="00C75F82" w:rsidRDefault="00E556A7">
            <w:r>
              <w:fldChar w:fldCharType="begin">
                <w:fldData xml:space="preserve">PEVuZE5vdGU+PENpdGU+PEF1dGhvcj5SYXk8L0F1dGhvcj48WWVhcj4yMDIxPC9ZZWFyPjxSZWNO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k8L0F1dGhvcj48WWVhcj4yMDIxPC9ZZWFyPjxSZWNO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ay et al., 2021; Rosa et al., 2021; Shiga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65A6B807" w14:textId="77777777" w:rsidR="00C75F82" w:rsidRDefault="002C406D">
            <w:r>
              <w:rPr>
                <w:rFonts w:hint="eastAsia"/>
              </w:rPr>
              <w:t>3</w:t>
            </w:r>
          </w:p>
        </w:tc>
      </w:tr>
      <w:tr w:rsidR="00E556A7" w14:paraId="63E955DC" w14:textId="77777777">
        <w:tc>
          <w:tcPr>
            <w:tcW w:w="1465" w:type="dxa"/>
            <w:tcBorders>
              <w:left w:val="nil"/>
              <w:right w:val="nil"/>
            </w:tcBorders>
          </w:tcPr>
          <w:p w14:paraId="25036598" w14:textId="6E2B3522" w:rsidR="00E556A7" w:rsidRDefault="00E556A7">
            <w:r>
              <w:rPr>
                <w:rFonts w:hint="eastAsia"/>
              </w:rPr>
              <w:t>Bacteria studie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0E5D3EBB" w14:textId="3D398A15" w:rsidR="00E556A7" w:rsidRDefault="00E556A7">
            <w:r>
              <w:fldChar w:fldCharType="begin">
                <w:fldData xml:space="preserve">PEVuZE5vdGU+PENpdGU+PEF1dGhvcj5SYWhtYW48L0F1dGhvcj48WWVhcj4yMDIxPC9ZZWFyPjxS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htYW48L0F1dGhvcj48WWVhcj4yMDIxPC9ZZWFyPjxS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ong, Li, Xiao, Cui, &amp; Fan, 2022; Kato, Zhang, &amp; Sun, 2022; Rahman, Lamarca, Hubner, Valle, &amp; McNamara, 2021; Sharma et al., 2021; Sobocki et al., 2022; Varsha, Maheshwari, &amp; Nampoothiri, 2021; Yuan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2A3C3C7D" w14:textId="0AA23F1C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E556A7" w14:paraId="5FCEFB15" w14:textId="77777777">
        <w:tc>
          <w:tcPr>
            <w:tcW w:w="1465" w:type="dxa"/>
            <w:tcBorders>
              <w:left w:val="nil"/>
              <w:right w:val="nil"/>
            </w:tcBorders>
          </w:tcPr>
          <w:p w14:paraId="707D93DC" w14:textId="53D6B1E6" w:rsidR="00E556A7" w:rsidRDefault="00E556A7">
            <w:r>
              <w:rPr>
                <w:rFonts w:hint="eastAsia"/>
              </w:rPr>
              <w:t>cancer therapy studie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1C9E437A" w14:textId="5327BF38" w:rsidR="00E556A7" w:rsidRDefault="00E556A7">
            <w:r>
              <w:fldChar w:fldCharType="begin">
                <w:fldData xml:space="preserve">ZGF0ZXM+PHllYXI+MjAyMTwveWVhcj48cHViLWRhdGVzPjxkYXRlPkpVTiA0PC9kYXRlPjwvcHVi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E8L0F1dGhvcj48WWVhcj4yMDIxPC9ZZWFyPjxSZWNO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ZGF0ZXM+PHllYXI+MjAyMTwveWVhcj48cHViLWRhdGVzPjxkYXRlPkpVTiA0PC9kYXRlPjwvcHVi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la &amp; Ala, 2021; Chen, Chen, Zhu, &amp; Zhuang, 2021; Choueiri et al., 2021; Fujiwara et al., 2021; Irimia et al., 2021; Kia, Basirat, Saedi, &amp; Arab, 2021; Kim et al., 2021; Kondo et al., 2021; Ladak, Sandhu, &amp; Itrat, 2021; Lan, Liu, &amp; Guo, 2021; Mou et al., 2022; Ruan &amp; Han, 2021; Shimizu et al., 2022; Wang, Shan, &amp; Shen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7E8F702A" w14:textId="07C88B9D" w:rsidR="00E556A7" w:rsidRDefault="00E556A7">
            <w:pPr>
              <w:rPr>
                <w:rFonts w:hint="eastAsia"/>
              </w:rPr>
            </w:pPr>
            <w:r>
              <w:t>14</w:t>
            </w:r>
          </w:p>
        </w:tc>
      </w:tr>
      <w:tr w:rsidR="00E556A7" w14:paraId="32E1E238" w14:textId="77777777">
        <w:tc>
          <w:tcPr>
            <w:tcW w:w="1465" w:type="dxa"/>
            <w:tcBorders>
              <w:left w:val="nil"/>
              <w:right w:val="nil"/>
            </w:tcBorders>
          </w:tcPr>
          <w:p w14:paraId="236E2822" w14:textId="29A4D776" w:rsidR="00E556A7" w:rsidRDefault="00E556A7">
            <w:r>
              <w:rPr>
                <w:rFonts w:hint="eastAsia"/>
              </w:rPr>
              <w:t>Case report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540674CB" w14:textId="07B6D829" w:rsidR="00E556A7" w:rsidRDefault="00E556A7">
            <w:r>
              <w:fldChar w:fldCharType="begin">
                <w:fldData xml:space="preserve">PEVuZE5vdGU+PENpdGU+PEF1dGhvcj5DYXJuZWlyby1MZcOjbzwvQXV0aG9yPjxZZWFyPjIwMjE8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uZWlyby1MZcOjbzwvQXV0aG9yPjxZZWFyPjIwMjE8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arneiro-Leão, Fernandes, Carvalho, Lopes, &amp; Koch, 2021; Jazdarehee, Huget-Penner, &amp; Pawlowska, 2022; Jha &amp; Chandi, 2021; Ngu, Tse, Chu, Ngan, &amp; Chan, 2021; Schoenaker et al., 2021; Sowińska-Przepiera et al., 2021; Yamamoto, Wada, Ito, Kawase, &amp; Tamura, 2022; Younan, Raad, Sawan, &amp; Said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16BB84C9" w14:textId="33EA8044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E556A7" w14:paraId="355F57C8" w14:textId="77777777">
        <w:tc>
          <w:tcPr>
            <w:tcW w:w="1465" w:type="dxa"/>
            <w:tcBorders>
              <w:left w:val="nil"/>
              <w:right w:val="nil"/>
            </w:tcBorders>
          </w:tcPr>
          <w:p w14:paraId="3EB07F98" w14:textId="12D18926" w:rsidR="00E556A7" w:rsidRDefault="00E556A7">
            <w:r>
              <w:rPr>
                <w:rFonts w:hint="eastAsia"/>
              </w:rPr>
              <w:t>Other disease therapy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141BC975" w14:textId="6A10EBDC" w:rsidR="00E556A7" w:rsidRDefault="00E556A7">
            <w:r>
              <w:fldChar w:fldCharType="begin">
                <w:fldData xml:space="preserve">dHM/c3ViYWN0aW9uPXZpZXdyZWNvcmQmYW1wO2lkPUwyMDEzMzQxNDg3JmFtcDtmcm9tPWV4cG9y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2F0c3VrYTwvQXV0aG9yPjxZZWFyPjIwMjE8L1llYXI+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dHM/c3ViYWN0aW9uPXZpZXdyZWNvcmQmYW1wO2lkPUwyMDEzMzQxNDg3JmFtcDtmcm9tPWV4cG9y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katsuka et al., 2021; Badmanaban et al., 2021; Hunt et al., 2022; Khader et al., 2021; Khaliq, Chobisa, Richard, Swinney, &amp; Yeo, 2021; Kwon et al., 2021; Zhang, Zhao, &amp; Zheng, 2021; Zhou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090C3BD0" w14:textId="0B8740EA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E556A7" w14:paraId="25C4F8AB" w14:textId="77777777">
        <w:tc>
          <w:tcPr>
            <w:tcW w:w="1465" w:type="dxa"/>
            <w:tcBorders>
              <w:left w:val="nil"/>
              <w:right w:val="nil"/>
            </w:tcBorders>
          </w:tcPr>
          <w:p w14:paraId="39917A10" w14:textId="71CB4FBB" w:rsidR="00E556A7" w:rsidRDefault="00E556A7">
            <w:r>
              <w:rPr>
                <w:rFonts w:hint="eastAsia"/>
              </w:rPr>
              <w:t>Drug efficacy and route of administration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1D048D15" w14:textId="77777777" w:rsidR="00E556A7" w:rsidRDefault="00E556A7"/>
        </w:tc>
        <w:tc>
          <w:tcPr>
            <w:tcW w:w="800" w:type="dxa"/>
            <w:tcBorders>
              <w:left w:val="nil"/>
              <w:right w:val="nil"/>
            </w:tcBorders>
          </w:tcPr>
          <w:p w14:paraId="52A52D3A" w14:textId="1FBEB53E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E556A7" w14:paraId="79999687" w14:textId="77777777">
        <w:tc>
          <w:tcPr>
            <w:tcW w:w="1465" w:type="dxa"/>
            <w:tcBorders>
              <w:left w:val="nil"/>
              <w:right w:val="nil"/>
            </w:tcBorders>
          </w:tcPr>
          <w:p w14:paraId="4447DC0B" w14:textId="3818025E" w:rsidR="00E556A7" w:rsidRDefault="00E556A7">
            <w:r>
              <w:rPr>
                <w:rFonts w:hint="eastAsia"/>
              </w:rPr>
              <w:t>Cancer metastasi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13D15C54" w14:textId="6C9425EE" w:rsidR="00E556A7" w:rsidRDefault="00E556A7">
            <w:r>
              <w:fldChar w:fldCharType="begin">
                <w:fldData xml:space="preserve">PEVuZE5vdGU+PENpdGU+PEF1dGhvcj5GYW5nPC9BdXRob3I+PFllYXI+MjAyMTwvWWVhcj48UmVj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5nPC9BdXRob3I+PFllYXI+MjAyMTwvWWVhcj48UmVj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Fang, Yang, Li, Zhang, &amp; Huang, 2021; Takehara et al., 2021; Wang, Shen, &amp; Shan, 2021; Xu &amp; Lu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61CFBD2F" w14:textId="0C1FB1C9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E556A7" w14:paraId="60CC7A3A" w14:textId="77777777">
        <w:tc>
          <w:tcPr>
            <w:tcW w:w="1465" w:type="dxa"/>
            <w:tcBorders>
              <w:left w:val="nil"/>
              <w:right w:val="nil"/>
            </w:tcBorders>
          </w:tcPr>
          <w:p w14:paraId="1F7668D5" w14:textId="59F9932F" w:rsidR="00E556A7" w:rsidRDefault="00E556A7">
            <w:r>
              <w:rPr>
                <w:rFonts w:hint="eastAsia"/>
              </w:rPr>
              <w:t>No direct relationship between PD and UC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1CA0861A" w14:textId="628C1EB1" w:rsidR="00E556A7" w:rsidRDefault="00E556A7">
            <w:r>
              <w:fldChar w:fldCharType="begin">
                <w:fldData xml:space="preserve">PEVuZE5vdGU+PENpdGU+PEF1dGhvcj5GYW5nPC9BdXRob3I+PFllYXI+MjAyMTwvWWVhcj48UmVj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5nPC9BdXRob3I+PFllYXI+MjAyMTwvWWVhcj48UmVj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. Fang et al., 2021; Malta et al., 2022; Wu, Sodji, &amp; Oyelere, 2022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5455B4D" w14:textId="7A155F34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E556A7" w14:paraId="2133A7DC" w14:textId="77777777">
        <w:tc>
          <w:tcPr>
            <w:tcW w:w="1465" w:type="dxa"/>
            <w:tcBorders>
              <w:left w:val="nil"/>
              <w:right w:val="nil"/>
            </w:tcBorders>
          </w:tcPr>
          <w:p w14:paraId="3BA3040B" w14:textId="29EAD944" w:rsidR="00E556A7" w:rsidRDefault="00E556A7">
            <w:r>
              <w:rPr>
                <w:rFonts w:hint="eastAsia"/>
              </w:rPr>
              <w:t>No mention of PD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77DEDF4D" w14:textId="56D73B60" w:rsidR="00E556A7" w:rsidRDefault="00E556A7">
            <w:r>
              <w:fldChar w:fldCharType="begin">
                <w:fldData xml:space="preserve">PEVuZE5vdGU+PENpdGU+PEF1dGhvcj5EdWlqc3RlcjwvQXV0aG9yPjxZZWFyPjIwMjE8L1llYXI+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lqc3RlcjwvQXV0aG9yPjxZZWFyPjIwMjE8L1llYXI+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uijster, Franz, Neefjes, &amp; Mughini-Gras, 2021; Z. Fang et al., 2021; Gondhowiardjo et al., 2021; Moazen et al., 2022; Özkur et al., 2021; Radaic et al., 2021; Spodzieja &amp; Olczak-Kowalczyk, 2022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3C298DDA" w14:textId="319DCCF6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E556A7" w14:paraId="3633A55F" w14:textId="77777777">
        <w:tc>
          <w:tcPr>
            <w:tcW w:w="1465" w:type="dxa"/>
            <w:tcBorders>
              <w:left w:val="nil"/>
              <w:right w:val="nil"/>
            </w:tcBorders>
          </w:tcPr>
          <w:p w14:paraId="00AF0DD4" w14:textId="04BBB607" w:rsidR="00E556A7" w:rsidRDefault="00E556A7">
            <w:r>
              <w:rPr>
                <w:rFonts w:hint="eastAsia"/>
              </w:rPr>
              <w:t xml:space="preserve">No mention of </w:t>
            </w:r>
            <w:r>
              <w:t>UC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56B22307" w14:textId="2A98F34C" w:rsidR="00E556A7" w:rsidRDefault="00E556A7">
            <w:r>
              <w:fldChar w:fldCharType="begin">
                <w:fldData xml:space="preserve">PEVuZE5vdGU+PENpdGU+PEF1dGhvcj5DaGVuPC9BdXRob3I+PFllYXI+MjAyMTwvWWVhcj48UmVj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yMTwvWWVhcj48UmVj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asilicata et al., 2022; P. Chen et al., 2021; Ferrillo et al., 2021; Fischer et al., 2021; Gonzalez-Moles &amp; Ramos-Garcia, 2021; Mao et al., 2022; Meurman &amp; Bascones-Martinez, 2021; Ngoude et al., 2021; Strait, Barnes, &amp; Smith, 2021; Vernerova et al., 2021; Zhuang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0AF6B969" w14:textId="54E67253" w:rsidR="00E556A7" w:rsidRDefault="00E556A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E556A7" w14:paraId="7B29D06B" w14:textId="77777777">
        <w:tc>
          <w:tcPr>
            <w:tcW w:w="1465" w:type="dxa"/>
            <w:tcBorders>
              <w:left w:val="nil"/>
              <w:right w:val="nil"/>
            </w:tcBorders>
          </w:tcPr>
          <w:p w14:paraId="3564F711" w14:textId="3BD35988" w:rsidR="00E556A7" w:rsidRDefault="00762407">
            <w:r>
              <w:rPr>
                <w:rFonts w:hint="eastAsia"/>
              </w:rPr>
              <w:t>Osteonecrosis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7D672728" w14:textId="4F140CB0" w:rsidR="00E556A7" w:rsidRDefault="00762407">
            <w:r>
              <w:fldChar w:fldCharType="begin">
                <w:fldData xml:space="preserve">PEVuZE5vdGU+PENpdGU+PEF1dGhvcj5CYXJib3NhPC9BdXRob3I+PFllYXI+MjAyMTwvWWVhcj48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ib3NhPC9BdXRob3I+PFllYXI+MjAyMTwvWWVhcj48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(Avishai, Muchnik, Masri, Zlotogorski-Hurvitz, &amp; Chaushu, 2022; Barbosa, Almeida Paz, &amp; Braga, 2021; Buchbender, Bauerschmitz, Pirkl, Kesting, &amp; Schmitt, 2022; Caldas, Antunes, Pegoraro, Guedes, &amp; </w:t>
            </w:r>
            <w:r>
              <w:rPr>
                <w:noProof/>
              </w:rPr>
              <w:lastRenderedPageBreak/>
              <w:t>Santos, 2021; Hasegawa et al., 2021; Ueda et al., 2021; Wei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79563485" w14:textId="361E80F6" w:rsidR="00E556A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7</w:t>
            </w:r>
          </w:p>
        </w:tc>
      </w:tr>
      <w:tr w:rsidR="00762407" w14:paraId="0D3E1128" w14:textId="77777777">
        <w:tc>
          <w:tcPr>
            <w:tcW w:w="1465" w:type="dxa"/>
            <w:tcBorders>
              <w:left w:val="nil"/>
              <w:right w:val="nil"/>
            </w:tcBorders>
          </w:tcPr>
          <w:p w14:paraId="6285CBDB" w14:textId="12CED42D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>Other disease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41EA727D" w14:textId="593E49C1" w:rsidR="00762407" w:rsidRDefault="00762407">
            <w:r>
              <w:fldChar w:fldCharType="begin">
                <w:fldData xml:space="preserve">PEVuZE5vdGU+PENpdGU+PEF1dGhvcj5Ic2lhbzwvQXV0aG9yPjxZZWFyPjIwMjE8L1llYXI+PFJl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c2lhbzwvQXV0aG9yPjxZZWFyPjIwMjE8L1llYXI+PFJl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siao, Lee, Ho, Tseng, &amp; Wang, 2021; Jung et al., 2022; Kadkhoda &amp; Ghafouri-Fard, 2022; Lee et al., 2021; Luo et al., 2021; Prasad, Black, Zhu, Sharma, &amp; Jacobe, 2021; Toyohiro et al., 2021; Watanabe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A370EC2" w14:textId="23AE8928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762407" w14:paraId="49D49100" w14:textId="77777777">
        <w:tc>
          <w:tcPr>
            <w:tcW w:w="1465" w:type="dxa"/>
            <w:tcBorders>
              <w:left w:val="nil"/>
              <w:right w:val="nil"/>
            </w:tcBorders>
          </w:tcPr>
          <w:p w14:paraId="2FFF843F" w14:textId="26138D05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he subject of studies </w:t>
            </w:r>
            <w:r>
              <w:t>is</w:t>
            </w:r>
            <w:r>
              <w:rPr>
                <w:rFonts w:hint="eastAsia"/>
              </w:rPr>
              <w:t xml:space="preserve"> tobacco /betel</w:t>
            </w:r>
          </w:p>
        </w:tc>
        <w:tc>
          <w:tcPr>
            <w:tcW w:w="6257" w:type="dxa"/>
            <w:tcBorders>
              <w:left w:val="nil"/>
              <w:right w:val="nil"/>
            </w:tcBorders>
          </w:tcPr>
          <w:p w14:paraId="78812F96" w14:textId="437F6024" w:rsidR="00762407" w:rsidRDefault="00762407">
            <w:r>
              <w:fldChar w:fldCharType="begin"/>
            </w:r>
            <w:r>
              <w:instrText xml:space="preserve"> ADDIN EN.CITE &lt;EndNote&gt;&lt;Cite&gt;&lt;Author&gt;Popa&lt;/Author&gt;&lt;Year&gt;2021&lt;/Year&gt;&lt;RecNum&gt;4&lt;/RecNum&gt;&lt;DisplayText&gt;(Popa et al., 2021)&lt;/DisplayText&gt;&lt;record&gt;&lt;rec-number&gt;4&lt;/rec-number&gt;&lt;foreign-keys&gt;&lt;key app="EN" db-id="55f2prvpbrxwd5ev293v52srtvfexvw9wr5d" timestamp="1652763289"&gt;4&lt;/key&gt;&lt;/foreign-keys&gt;&lt;ref-type name="Journal Article"&gt;17&lt;/ref-type&gt;&lt;contributors&gt;&lt;authors&gt;&lt;author&gt;Popa, G. V.&lt;/author&gt;&lt;author&gt;Costache, A.&lt;/author&gt;&lt;author&gt;Badea, O.&lt;/author&gt;&lt;author&gt;Cojocaru, M. O.&lt;/author&gt;&lt;author&gt;Mitroi, G.&lt;/author&gt;&lt;author&gt;Lazar, A. C.&lt;/author&gt;&lt;author&gt;Olimid, D. A.&lt;/author&gt;&lt;author&gt;Mogoanta, L.&lt;/author&gt;&lt;/authors&gt;&lt;/contributors&gt;&lt;titles&gt;&lt;title&gt;Histopathological and immunohistochemical study of periodontal changes in chronic smokers&lt;/title&gt;&lt;secondary-title&gt;ROMANIAN JOURNAL OF MORPHOLOGY AND EMBRYOLOGY&lt;/secondary-title&gt;&lt;/titles&gt;&lt;periodical&gt;&lt;full-title&gt;ROMANIAN JOURNAL OF MORPHOLOGY AND EMBRYOLOGY&lt;/full-title&gt;&lt;/periodical&gt;&lt;pages&gt;209-217&lt;/pages&gt;&lt;volume&gt;62&lt;/volume&gt;&lt;number&gt;1&lt;/number&gt;&lt;dates&gt;&lt;year&gt;2021&lt;/year&gt;&lt;/dates&gt;&lt;isbn&gt;1220-0522&amp;#xD;2066-8279&lt;/isbn&gt;&lt;accession-num&gt;WOS:000704446600020&lt;/accession-num&gt;&lt;urls&gt;&lt;/urls&gt;&lt;electronic-resource-num&gt;10.47162/RJME.62.1.2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opa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0F0B915F" w14:textId="5715B9EE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762407" w14:paraId="23D1EF9A" w14:textId="77777777" w:rsidTr="00762407"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14:paraId="592880E0" w14:textId="00670A39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he subject of studies </w:t>
            </w:r>
            <w:r>
              <w:t>is</w:t>
            </w:r>
            <w:r>
              <w:rPr>
                <w:rFonts w:hint="eastAsia"/>
              </w:rPr>
              <w:t xml:space="preserve"> transplantation</w:t>
            </w:r>
          </w:p>
        </w:tc>
        <w:tc>
          <w:tcPr>
            <w:tcW w:w="6257" w:type="dxa"/>
            <w:tcBorders>
              <w:left w:val="nil"/>
              <w:bottom w:val="single" w:sz="4" w:space="0" w:color="auto"/>
              <w:right w:val="nil"/>
            </w:tcBorders>
          </w:tcPr>
          <w:p w14:paraId="01E4FD5A" w14:textId="66061C4D" w:rsidR="00762407" w:rsidRDefault="00762407">
            <w:r>
              <w:fldChar w:fldCharType="begin"/>
            </w:r>
            <w:r>
              <w:instrText xml:space="preserve"> ADDIN EN.CITE &lt;EndNote&gt;&lt;Cite&gt;&lt;Author&gt;Moest&lt;/Author&gt;&lt;Year&gt;2021&lt;/Year&gt;&lt;RecNum&gt;12&lt;/RecNum&gt;&lt;DisplayText&gt;(Moest et al., 2021)&lt;/DisplayText&gt;&lt;record&gt;&lt;rec-number&gt;12&lt;/rec-number&gt;&lt;foreign-keys&gt;&lt;key app="EN" db-id="55f2prvpbrxwd5ev293v52srtvfexvw9wr5d" timestamp="1652763289"&gt;12&lt;/key&gt;&lt;/foreign-keys&gt;&lt;ref-type name="Journal Article"&gt;17&lt;/ref-type&gt;&lt;contributors&gt;&lt;authors&gt;&lt;author&gt;Moest, T.&lt;/author&gt;&lt;author&gt;Lutz, R.&lt;/author&gt;&lt;author&gt;Jahn, A. E.&lt;/author&gt;&lt;author&gt;Heller, K.&lt;/author&gt;&lt;author&gt;Schiffer, M.&lt;/author&gt;&lt;author&gt;Adler, W.&lt;/author&gt;&lt;author&gt;Deschner, J.&lt;/author&gt;&lt;author&gt;Weber, M.&lt;/author&gt;&lt;author&gt;Kesting, M. R.&lt;/author&gt;&lt;/authors&gt;&lt;/contributors&gt;&lt;titles&gt;&lt;title&gt;Oral health of patients suffering from end-stage solid organ insufficiency prior to solid organ re-transplantation: a retrospective case series study&lt;/title&gt;&lt;secondary-title&gt;BMC ORAL HEALTH&lt;/secondary-title&gt;&lt;/titles&gt;&lt;periodical&gt;&lt;full-title&gt;BMC ORAL HEALTH&lt;/full-title&gt;&lt;/periodical&gt;&lt;volume&gt;21&lt;/volume&gt;&lt;number&gt;1&lt;/number&gt;&lt;dates&gt;&lt;year&gt;2021&lt;/year&gt;&lt;pub-dates&gt;&lt;date&gt;OCT 24&lt;/date&gt;&lt;/pub-dates&gt;&lt;/dates&gt;&lt;isbn&gt;1472-6831&lt;/isbn&gt;&lt;accession-num&gt;WOS:000710339600001&lt;/accession-num&gt;&lt;urls&gt;&lt;/urls&gt;&lt;electronic-resource-num&gt;10.1186/s12903-021-01908-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oest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48D80F5B" w14:textId="44514255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762407" w14:paraId="425D1BD3" w14:textId="77777777" w:rsidTr="00762407">
        <w:tc>
          <w:tcPr>
            <w:tcW w:w="1465" w:type="dxa"/>
            <w:tcBorders>
              <w:left w:val="nil"/>
              <w:bottom w:val="single" w:sz="12" w:space="0" w:color="auto"/>
              <w:right w:val="nil"/>
            </w:tcBorders>
          </w:tcPr>
          <w:p w14:paraId="0DE95CE4" w14:textId="3EC69316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>Other studies no mention of PD and UC</w:t>
            </w:r>
          </w:p>
        </w:tc>
        <w:tc>
          <w:tcPr>
            <w:tcW w:w="6257" w:type="dxa"/>
            <w:tcBorders>
              <w:left w:val="nil"/>
              <w:bottom w:val="single" w:sz="12" w:space="0" w:color="auto"/>
              <w:right w:val="nil"/>
            </w:tcBorders>
          </w:tcPr>
          <w:p w14:paraId="4C9D5578" w14:textId="06D72407" w:rsidR="00762407" w:rsidRDefault="00762407">
            <w:r>
              <w:fldChar w:fldCharType="begin">
                <w:fldData xml:space="preserve">aG9yPjxhdXRob3I+TmFuZGFrdW1hciwgSy4gUy48L2F1dGhvcj48YXV0aG9yPlNhbGVtLCBNLiBM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FllYXI+MjAyMTwvWWVhcj48UmVjTnVtPjY0PC9SZWNOdW0+PERpc3Bs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XB1bGV1Y2VsIFQ8L2tleXdvcmQ+PGtleXdvcmQ+c3BoZXJveDwva2V5d29yZD48a2V5d29yZD5z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G9yPjxhdXRob3I+TmFuZGFrdW1hciwgSy4gUy48L2F1dGhvcj48YXV0aG9yPlNhbGVtLCBNLiBM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"Abstract of the 47th National Conference of Association of Clinical Biochemists of India," 2021; Almawash, Osman, Mustafa, &amp; El Hamd, 2022; Aubeux et al., 2021; Baltanás, García-Navas, &amp; Santos, 2021; Carrieri et al., 2021; "CONTENTS," 2021; Das, Benko, Gill, &amp; Dufour, 2021; Dziewas et al., 2021; Guti, Baidya, Banerjee, Adhikari, &amp; Jha, 2021; Iglesias-Lopez, Obach, Vallano, &amp; Agustí, 2021; Jovicic, 2021; Kehm, Baldensperger, Raupbach, &amp; Höhn, 2021; Kulmann-Leal, Ellwanger, &amp; Chies, 2021; Nazia et al., 2021; Parthasarathy, Menon, &amp; Devaranavadagi, 2021; Russell et al., 2021; Tawde et al., 2021; W. Wang et al., 2021; Wen et al., 2021; Zheng et al., 2021)</w:t>
            </w:r>
            <w:r>
              <w:fldChar w:fldCharType="end"/>
            </w:r>
          </w:p>
        </w:tc>
        <w:tc>
          <w:tcPr>
            <w:tcW w:w="800" w:type="dxa"/>
            <w:tcBorders>
              <w:left w:val="nil"/>
              <w:bottom w:val="single" w:sz="12" w:space="0" w:color="auto"/>
              <w:right w:val="nil"/>
            </w:tcBorders>
          </w:tcPr>
          <w:p w14:paraId="4AE4B0BD" w14:textId="5C8B0FC8" w:rsidR="00762407" w:rsidRDefault="00762407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</w:tbl>
    <w:p w14:paraId="30B0BD3E" w14:textId="77777777" w:rsidR="00C75F82" w:rsidRDefault="00C75F82"/>
    <w:p w14:paraId="0758D04A" w14:textId="77777777" w:rsidR="00C75F82" w:rsidRDefault="002C406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ferences</w:t>
      </w:r>
    </w:p>
    <w:p w14:paraId="753B5569" w14:textId="77777777" w:rsidR="00C75F82" w:rsidRDefault="00C75F82"/>
    <w:p w14:paraId="004895A2" w14:textId="77777777" w:rsidR="00C75F82" w:rsidRDefault="002C406D">
      <w:r>
        <w:rPr>
          <w:rFonts w:hint="eastAsia"/>
        </w:rPr>
        <w:t xml:space="preserve">17th International Congress of the Hungarian Society for Microbiology, Budapest, Hungary, July 8-10, </w:t>
      </w:r>
      <w:proofErr w:type="gramStart"/>
      <w:r>
        <w:rPr>
          <w:rFonts w:hint="eastAsia"/>
        </w:rPr>
        <w:t>2015</w:t>
      </w:r>
      <w:proofErr w:type="gramEnd"/>
      <w:r>
        <w:rPr>
          <w:rFonts w:hint="eastAsia"/>
        </w:rPr>
        <w:t xml:space="preserve"> Abstracts. (2015). Acta Microbiologica Et Immunologica Hungarica, 62, 127-241. </w:t>
      </w:r>
    </w:p>
    <w:p w14:paraId="7BA11E52" w14:textId="77777777" w:rsidR="00C75F82" w:rsidRDefault="002C406D">
      <w:r>
        <w:rPr>
          <w:rFonts w:hint="eastAsia"/>
        </w:rPr>
        <w:t>29th Annual Scientific Meeting of the Tucuman Biology Association, Tuc</w:t>
      </w:r>
      <w:r>
        <w:rPr>
          <w:rFonts w:hint="eastAsia"/>
        </w:rPr>
        <w:t xml:space="preserve">uman, Argentina, October 17-19, </w:t>
      </w:r>
      <w:proofErr w:type="gramStart"/>
      <w:r>
        <w:rPr>
          <w:rFonts w:hint="eastAsia"/>
        </w:rPr>
        <w:t>2012</w:t>
      </w:r>
      <w:proofErr w:type="gramEnd"/>
      <w:r>
        <w:rPr>
          <w:rFonts w:hint="eastAsia"/>
        </w:rPr>
        <w:t xml:space="preserve"> Abstracts. (2013). Biocell, 37(2), A37-A76. </w:t>
      </w:r>
    </w:p>
    <w:p w14:paraId="6F153203" w14:textId="77777777" w:rsidR="00C75F82" w:rsidRDefault="002C406D">
      <w:r>
        <w:rPr>
          <w:rFonts w:hint="eastAsia"/>
        </w:rPr>
        <w:t xml:space="preserve">39th Annual Conference of the American Society for Laser Medicine and Surgery, Inc. (2019). Lasers in Surgery and Medicine, 51. </w:t>
      </w:r>
    </w:p>
    <w:p w14:paraId="1B2C9FD8" w14:textId="77777777" w:rsidR="00C75F82" w:rsidRDefault="002C406D">
      <w:r>
        <w:rPr>
          <w:rFonts w:hint="eastAsia"/>
        </w:rPr>
        <w:t xml:space="preserve">A Loudon, J. (2013). Preventing and </w:t>
      </w:r>
      <w:r>
        <w:rPr>
          <w:rFonts w:hint="eastAsia"/>
        </w:rPr>
        <w:t xml:space="preserve">Correcting Communicable and Non-Communicable Chronic Disease via Amlexanox </w:t>
      </w:r>
      <w:r>
        <w:rPr>
          <w:rFonts w:hint="eastAsia"/>
        </w:rPr>
        <w:t>–</w:t>
      </w:r>
      <w:r>
        <w:rPr>
          <w:rFonts w:hint="eastAsia"/>
        </w:rPr>
        <w:t xml:space="preserve"> Dual </w:t>
      </w:r>
      <w:r>
        <w:rPr>
          <w:rFonts w:hint="eastAsia"/>
        </w:rPr>
        <w:t>‘</w:t>
      </w:r>
      <w:r>
        <w:rPr>
          <w:rFonts w:hint="eastAsia"/>
        </w:rPr>
        <w:t>No-Nonsense</w:t>
      </w:r>
      <w:r>
        <w:rPr>
          <w:rFonts w:hint="eastAsia"/>
        </w:rPr>
        <w:t>’</w:t>
      </w:r>
      <w:r>
        <w:rPr>
          <w:rFonts w:hint="eastAsia"/>
        </w:rPr>
        <w:t xml:space="preserve"> and Inflammatory Axis Targeting. Journal of Bioanalysis &amp; Biomedicine, 05(05), 138-179. doi:10.4172/1948-593x.1000095</w:t>
      </w:r>
    </w:p>
    <w:p w14:paraId="19FCD399" w14:textId="77777777" w:rsidR="00C75F82" w:rsidRDefault="002C406D">
      <w:r>
        <w:rPr>
          <w:rFonts w:hint="eastAsia"/>
        </w:rPr>
        <w:t>Aalaei-Andabili, S. H., Fabbri, M., &amp; Reza</w:t>
      </w:r>
      <w:r>
        <w:rPr>
          <w:rFonts w:hint="eastAsia"/>
        </w:rPr>
        <w:t>ei, N. (2013). Reciprocal effects of Toll-like receptors and miRNAs on biological processes in human health and disease: a systematic review. Immunotherapy, 5(10), 1127-1142. doi:10.2217/imt.13.112</w:t>
      </w:r>
    </w:p>
    <w:p w14:paraId="134E5BEB" w14:textId="77777777" w:rsidR="00C75F82" w:rsidRDefault="002C406D">
      <w:r>
        <w:rPr>
          <w:rFonts w:hint="eastAsia"/>
        </w:rPr>
        <w:t>Abdolkarimi, B., Zareifar, S., Karimi, M., Salajegheh, P.,</w:t>
      </w:r>
      <w:r>
        <w:rPr>
          <w:rFonts w:hint="eastAsia"/>
        </w:rPr>
        <w:t xml:space="preserve"> Fazl, S., &amp; Fathpour, G. (2017). How to treat extramedullary acute lymphoblastic leukemia. Iranian Journal of Medical Sciences, 42(3), 90. </w:t>
      </w:r>
    </w:p>
    <w:p w14:paraId="4028F6DA" w14:textId="77777777" w:rsidR="00C75F82" w:rsidRDefault="002C406D">
      <w:r>
        <w:rPr>
          <w:rFonts w:hint="eastAsia"/>
        </w:rPr>
        <w:t>Abdullah, B. H., Jabbar Abdul Qader, O. A., &amp; Mussedi, O. S. (2016). Retrospective analysis of 1286 oral and maxill</w:t>
      </w:r>
      <w:r>
        <w:rPr>
          <w:rFonts w:hint="eastAsia"/>
        </w:rPr>
        <w:t xml:space="preserve">ofacial biopsied lesions of Iraqi children over a 30 </w:t>
      </w:r>
      <w:proofErr w:type="gramStart"/>
      <w:r>
        <w:rPr>
          <w:rFonts w:hint="eastAsia"/>
        </w:rPr>
        <w:t>years</w:t>
      </w:r>
      <w:proofErr w:type="gramEnd"/>
      <w:r>
        <w:rPr>
          <w:rFonts w:hint="eastAsia"/>
        </w:rPr>
        <w:t xml:space="preserve"> period. Pediatric Dental Journal, 26(1), 16-20. </w:t>
      </w:r>
      <w:proofErr w:type="gramStart"/>
      <w:r>
        <w:rPr>
          <w:rFonts w:hint="eastAsia"/>
        </w:rPr>
        <w:t>doi:10.1016/j.pdj</w:t>
      </w:r>
      <w:proofErr w:type="gramEnd"/>
      <w:r>
        <w:rPr>
          <w:rFonts w:hint="eastAsia"/>
        </w:rPr>
        <w:t>.2015.10.003</w:t>
      </w:r>
    </w:p>
    <w:p w14:paraId="7E92D0AC" w14:textId="77777777" w:rsidR="00C75F82" w:rsidRDefault="002C406D">
      <w:r>
        <w:rPr>
          <w:rFonts w:hint="eastAsia"/>
        </w:rPr>
        <w:lastRenderedPageBreak/>
        <w:t xml:space="preserve">Abed, J., Maalouf, N., Parhi, L., Chaushu, S., Mandelboim, O., &amp; Bachrach, G. (2017). Tumor Targeting by Fusobacterium </w:t>
      </w:r>
      <w:r>
        <w:rPr>
          <w:rFonts w:hint="eastAsia"/>
        </w:rPr>
        <w:t>nucleatum: A Pilot Study and Future Perspectives. Front Cell Infect Microbiol, 7, 295. doi:10.3389/fcimb.2017.00295</w:t>
      </w:r>
    </w:p>
    <w:p w14:paraId="615C61A0" w14:textId="77777777" w:rsidR="00C75F82" w:rsidRDefault="002C406D">
      <w:r>
        <w:rPr>
          <w:rFonts w:hint="eastAsia"/>
        </w:rPr>
        <w:t>Abiko, Y., Saitoh, M., Nishimura, M., Yamazaki, M., Sawamura, D., &amp; Kaku, T. (2007). Role of beta-defensins in oral epithelial health and di</w:t>
      </w:r>
      <w:r>
        <w:rPr>
          <w:rFonts w:hint="eastAsia"/>
        </w:rPr>
        <w:t>sease. Med Mol Morphol, 40(4), 179-184. doi:10.1007/s00795-007-0381-8</w:t>
      </w:r>
    </w:p>
    <w:p w14:paraId="301A1CCE" w14:textId="77777777" w:rsidR="00C75F82" w:rsidRDefault="002C406D">
      <w:r>
        <w:rPr>
          <w:rFonts w:hint="eastAsia"/>
        </w:rPr>
        <w:t xml:space="preserve">Abstracts of the 11th Congress of the European College for the Study of Vulval Disease. (2016). Journal of Lower Genital Tract Disease, 20(4). </w:t>
      </w:r>
    </w:p>
    <w:p w14:paraId="74CFD0F7" w14:textId="77777777" w:rsidR="00C75F82" w:rsidRDefault="002C406D">
      <w:r>
        <w:rPr>
          <w:rFonts w:hint="eastAsia"/>
        </w:rPr>
        <w:t>Adil, M., Iqbal, W., Adnan, F., Wazir, S.,</w:t>
      </w:r>
      <w:r>
        <w:rPr>
          <w:rFonts w:hint="eastAsia"/>
        </w:rPr>
        <w:t xml:space="preserve"> Khan, I., Khayam, M. U., . . . Khan, I. N. (2018). Association of Metronidazole with Cancer: A Potential Risk Factor or Inconsistent Deductions? Curr Drug Metab, 19(11), 902-909. doi:10.2174/1389200219666180329124130</w:t>
      </w:r>
    </w:p>
    <w:p w14:paraId="63909488" w14:textId="77777777" w:rsidR="00C75F82" w:rsidRDefault="002C406D">
      <w:r>
        <w:rPr>
          <w:rFonts w:hint="eastAsia"/>
        </w:rPr>
        <w:t>Adjei Boakye, E., Buchanan, P., Hinyar</w:t>
      </w:r>
      <w:r>
        <w:rPr>
          <w:rFonts w:hint="eastAsia"/>
        </w:rPr>
        <w:t>d, L., Osazuwa-Peters, N., Schootman, M., &amp; Piccirillo, J. F. (2018). Incidence and Risk of Second Primary Malignant Neoplasm After a First Head and Neck Squamous Cell Carcinoma. JAMA Otolaryngol Head Neck Surg, 144(8), 727-737. doi:10.1001/jamaoto.2018.09</w:t>
      </w:r>
      <w:r>
        <w:rPr>
          <w:rFonts w:hint="eastAsia"/>
        </w:rPr>
        <w:t>93</w:t>
      </w:r>
    </w:p>
    <w:p w14:paraId="3C9F0889" w14:textId="77777777" w:rsidR="00C75F82" w:rsidRDefault="002C406D">
      <w:r>
        <w:rPr>
          <w:rFonts w:hint="eastAsia"/>
        </w:rPr>
        <w:t xml:space="preserve">Adornato, M. C., Morcos, I., &amp; Rozanski, J. (2007). The treatment of bisphosphonate-associated osteonecrosis of the jaws with bone resection and autologous platelet-derived growth factors. J Am Dent Assoc, 138(7), 971-977. </w:t>
      </w:r>
      <w:proofErr w:type="gramStart"/>
      <w:r>
        <w:rPr>
          <w:rFonts w:hint="eastAsia"/>
        </w:rPr>
        <w:t>doi:10.14219/jada.archive</w:t>
      </w:r>
      <w:proofErr w:type="gramEnd"/>
      <w:r>
        <w:rPr>
          <w:rFonts w:hint="eastAsia"/>
        </w:rPr>
        <w:t>.2007</w:t>
      </w:r>
      <w:r>
        <w:rPr>
          <w:rFonts w:hint="eastAsia"/>
        </w:rPr>
        <w:t>.0294</w:t>
      </w:r>
    </w:p>
    <w:p w14:paraId="3C175586" w14:textId="77777777" w:rsidR="00C75F82" w:rsidRDefault="002C406D">
      <w:r>
        <w:rPr>
          <w:rFonts w:hint="eastAsia"/>
        </w:rPr>
        <w:t>Aghajanian, C., Goff, B., Nycum, L. R., Wang, Y. V., Husain, A., &amp; Blank, S. V. (2015). Final overall survival and safety analysis of OCEANS, a phase 3 trial of chemotherapy with or without bevacizumab in patients with platinum-sensitive recurrent ov</w:t>
      </w:r>
      <w:r>
        <w:rPr>
          <w:rFonts w:hint="eastAsia"/>
        </w:rPr>
        <w:t xml:space="preserve">arian cancer. Gynecol Oncol, 139(1), 10-16. </w:t>
      </w:r>
      <w:proofErr w:type="gramStart"/>
      <w:r>
        <w:rPr>
          <w:rFonts w:hint="eastAsia"/>
        </w:rPr>
        <w:t>doi:10.1016/j.ygyno</w:t>
      </w:r>
      <w:proofErr w:type="gramEnd"/>
      <w:r>
        <w:rPr>
          <w:rFonts w:hint="eastAsia"/>
        </w:rPr>
        <w:t>.2015.08.004</w:t>
      </w:r>
    </w:p>
    <w:p w14:paraId="6638C2C7" w14:textId="77777777" w:rsidR="00C75F82" w:rsidRDefault="002C406D">
      <w:r>
        <w:rPr>
          <w:rFonts w:hint="eastAsia"/>
        </w:rPr>
        <w:t xml:space="preserve">Agnihotry, A., Thompson, W., Fedorowicz, Z., van Zuuren, E. J., &amp; Sprakel, J. (2019). Antibiotic use for irreversible pulpitis. Cochrane Database Syst Rev, 5(5), CD004969. </w:t>
      </w:r>
      <w:proofErr w:type="gramStart"/>
      <w:r>
        <w:rPr>
          <w:rFonts w:hint="eastAsia"/>
        </w:rPr>
        <w:t>doi:10.1</w:t>
      </w:r>
      <w:r>
        <w:rPr>
          <w:rFonts w:hint="eastAsia"/>
        </w:rPr>
        <w:t>002/14651858.CD004969.pub5</w:t>
      </w:r>
      <w:proofErr w:type="gramEnd"/>
    </w:p>
    <w:p w14:paraId="2A9548FA" w14:textId="77777777" w:rsidR="00C75F82" w:rsidRDefault="002C406D">
      <w:r>
        <w:rPr>
          <w:rFonts w:hint="eastAsia"/>
        </w:rPr>
        <w:t>Agosti, S. J., Espinoza, C. G., &amp; Ramirez, G. (1989). Granulomatous myocarditis with unusual histologic features. South Med J, 82(9), 1180-1183. doi:10.1097/00007611-198909000-00032</w:t>
      </w:r>
    </w:p>
    <w:p w14:paraId="3C1D5BE3" w14:textId="77777777" w:rsidR="00C75F82" w:rsidRDefault="002C406D">
      <w:r>
        <w:rPr>
          <w:rFonts w:hint="eastAsia"/>
        </w:rPr>
        <w:t xml:space="preserve">Agrillo, A., Nastro Siniscalchi, E., Facchini, </w:t>
      </w:r>
      <w:r>
        <w:rPr>
          <w:rFonts w:hint="eastAsia"/>
        </w:rPr>
        <w:t xml:space="preserve">A., Filiaci, F., &amp; Ungari, C. (2012). Osteonecrosis of the jaws in patients assuming bisphosphonates and sunitinib: two case reports. Eur Rev Med Pharmacol Sci, 16(7), 952-957. </w:t>
      </w:r>
    </w:p>
    <w:p w14:paraId="4D5AEEBA" w14:textId="77777777" w:rsidR="00C75F82" w:rsidRDefault="002C406D">
      <w:r>
        <w:rPr>
          <w:rFonts w:hint="eastAsia"/>
        </w:rPr>
        <w:t>Ahmad Akhoundi, M. S., Rokn, A., Bagheri, R., Momeni, N., &amp; Hodjat, M. (2018).</w:t>
      </w:r>
      <w:r>
        <w:rPr>
          <w:rFonts w:hint="eastAsia"/>
        </w:rPr>
        <w:t xml:space="preserve"> Urokinase-plasminogen activator protects periodontal ligament fibroblast from oxidative induced-apoptosis and DNA damage. J Periodontal Res, 53(5), 861-869. doi:10.1111/jre.12576</w:t>
      </w:r>
    </w:p>
    <w:p w14:paraId="3485388D" w14:textId="77777777" w:rsidR="00C75F82" w:rsidRDefault="002C406D">
      <w:r>
        <w:rPr>
          <w:rFonts w:hint="eastAsia"/>
        </w:rPr>
        <w:t>Ahuja, T. S. (2003). Doxycycline decreases proteinuria in glomerulonephritis</w:t>
      </w:r>
      <w:r>
        <w:rPr>
          <w:rFonts w:hint="eastAsia"/>
        </w:rPr>
        <w:t>. Am J Kidney Dis, 42(2), 376-380. doi:10.1016/s0272-6386(03)00662-0</w:t>
      </w:r>
    </w:p>
    <w:p w14:paraId="75D75109" w14:textId="77777777" w:rsidR="00C75F82" w:rsidRDefault="002C406D">
      <w:r>
        <w:rPr>
          <w:rFonts w:hint="eastAsia"/>
        </w:rPr>
        <w:t>Ai, L., Xu, Z., Yang, B., He, Q., &amp; Luo, P. (2019). Sorafenib-associated hand-foot skin reaction: practical advice on diagnosis, mechanism, prevention, and management. Expert Rev Clin Pha</w:t>
      </w:r>
      <w:r>
        <w:rPr>
          <w:rFonts w:hint="eastAsia"/>
        </w:rPr>
        <w:t>rmacol, 12(12), 1121-1127. doi:10.1080/17512433.2019.1689122</w:t>
      </w:r>
    </w:p>
    <w:p w14:paraId="604CC1F9" w14:textId="77777777" w:rsidR="00C75F82" w:rsidRDefault="002C406D">
      <w:r>
        <w:rPr>
          <w:rFonts w:hint="eastAsia"/>
        </w:rPr>
        <w:t xml:space="preserve">Aida, T., Takebayashi, S., &amp; Matsui, K. (1987). [Brown tumor originating in the bladder wall and not accumulating 123I-MIBG]. Rinsho Hoshasen, 32(6), 715-716. </w:t>
      </w:r>
    </w:p>
    <w:p w14:paraId="7BBA6976" w14:textId="77777777" w:rsidR="00C75F82" w:rsidRDefault="002C406D">
      <w:r>
        <w:rPr>
          <w:rFonts w:hint="eastAsia"/>
        </w:rPr>
        <w:t>Aird, J. (2003). Controlled Release</w:t>
      </w:r>
      <w:r>
        <w:rPr>
          <w:rFonts w:hint="eastAsia"/>
        </w:rPr>
        <w:t xml:space="preserve">--SMi Conference. 12-13 February 2003, </w:t>
      </w:r>
      <w:proofErr w:type="gramStart"/>
      <w:r>
        <w:rPr>
          <w:rFonts w:hint="eastAsia"/>
        </w:rPr>
        <w:t>London,UK</w:t>
      </w:r>
      <w:proofErr w:type="gramEnd"/>
      <w:r>
        <w:rPr>
          <w:rFonts w:hint="eastAsia"/>
        </w:rPr>
        <w:t xml:space="preserve">. IDrugs, 6(4), 334-336. </w:t>
      </w:r>
    </w:p>
    <w:p w14:paraId="396CC54F" w14:textId="77777777" w:rsidR="00C75F82" w:rsidRDefault="002C406D">
      <w:r>
        <w:rPr>
          <w:rFonts w:hint="eastAsia"/>
        </w:rPr>
        <w:t>Akahane, M., Matsumoto, S., Kanagawa, Y., Mitoma, C., Uchi, H., Yoshimura, T., . . . Imamura, T. (2018). Long-Term Health Effects of PCBs and Related Compounds: A Comparative Analysi</w:t>
      </w:r>
      <w:r>
        <w:rPr>
          <w:rFonts w:hint="eastAsia"/>
        </w:rPr>
        <w:t xml:space="preserve">s of </w:t>
      </w:r>
      <w:r>
        <w:rPr>
          <w:rFonts w:hint="eastAsia"/>
        </w:rPr>
        <w:lastRenderedPageBreak/>
        <w:t>Patients Suffering from Yusho and the General Population. Arch Environ Contam Toxicol, 74(2), 203-217. doi:10.1007/s00244-017-0486-6</w:t>
      </w:r>
    </w:p>
    <w:p w14:paraId="1CDA41D7" w14:textId="77777777" w:rsidR="00C75F82" w:rsidRDefault="002C406D">
      <w:r>
        <w:rPr>
          <w:rFonts w:hint="eastAsia"/>
        </w:rPr>
        <w:t>Akl, E. A., Gaddam, S., Gunukula, S. K., Honeine, R., Jaoude, P. A., &amp; Irani, J. (2010). The effects of waterpipe toba</w:t>
      </w:r>
      <w:r>
        <w:rPr>
          <w:rFonts w:hint="eastAsia"/>
        </w:rPr>
        <w:t>cco smoking on health outcomes: a systematic review. Int J Epidemiol, 39(3), 834-857. doi:10.1093/ije/dyq002</w:t>
      </w:r>
    </w:p>
    <w:p w14:paraId="7C1C9C49" w14:textId="77777777" w:rsidR="00C75F82" w:rsidRDefault="002C406D">
      <w:r>
        <w:rPr>
          <w:rFonts w:hint="eastAsia"/>
        </w:rPr>
        <w:t>Al-Muzian, L., Almuzian, M., Mohammed, H., Ulhaq, A., &amp; Keightley, A. J. (2021). Are developmentally missing teeth a predictive risk marker of mali</w:t>
      </w:r>
      <w:r>
        <w:rPr>
          <w:rFonts w:hint="eastAsia"/>
        </w:rPr>
        <w:t>gnant diseases in non-syndromic individuals? A systematic review. J Orthod, 1465312520984166. doi:10.1177/1465312520984166</w:t>
      </w:r>
    </w:p>
    <w:p w14:paraId="70A48BC9" w14:textId="77777777" w:rsidR="00C75F82" w:rsidRDefault="002C406D">
      <w:r>
        <w:rPr>
          <w:rFonts w:hint="eastAsia"/>
        </w:rPr>
        <w:t>Al-Qattan, M. M., &amp; Al-Qattan, A. M. (2018). Fibromodulin: Structure, Physiological Functions, and an Emphasis on its Potential Clini</w:t>
      </w:r>
      <w:r>
        <w:rPr>
          <w:rFonts w:hint="eastAsia"/>
        </w:rPr>
        <w:t>cal Applications in Various Diseases. J Coll Physicians Surg Pak, 28(10), 783-790. doi:3022</w:t>
      </w:r>
    </w:p>
    <w:p w14:paraId="7393942E" w14:textId="77777777" w:rsidR="00C75F82" w:rsidRDefault="002C406D">
      <w:r>
        <w:rPr>
          <w:rFonts w:hint="eastAsia"/>
        </w:rPr>
        <w:t xml:space="preserve">Alam, G., Singh, M. P., &amp; Singh, A. (2011). Wound healing potential of some medicinal plants. International Journal of Pharmaceutical Sciences Review and Research, 9(1), 136-145. </w:t>
      </w:r>
    </w:p>
    <w:p w14:paraId="7FA893C8" w14:textId="77777777" w:rsidR="00C75F82" w:rsidRDefault="002C406D">
      <w:r>
        <w:rPr>
          <w:rFonts w:hint="eastAsia"/>
        </w:rPr>
        <w:t>Albers, J. J., Vuletic, S., &amp; Cheung, M. C. (2012). Role of plasma phospholi</w:t>
      </w:r>
      <w:r>
        <w:rPr>
          <w:rFonts w:hint="eastAsia"/>
        </w:rPr>
        <w:t xml:space="preserve">pid transfer protein in lipid and lipoprotein metabolism. Biochim Biophys Acta, 1821(3), 345-357. </w:t>
      </w:r>
      <w:proofErr w:type="gramStart"/>
      <w:r>
        <w:rPr>
          <w:rFonts w:hint="eastAsia"/>
        </w:rPr>
        <w:t>doi:10.1016/j.bbalip</w:t>
      </w:r>
      <w:proofErr w:type="gramEnd"/>
      <w:r>
        <w:rPr>
          <w:rFonts w:hint="eastAsia"/>
        </w:rPr>
        <w:t>.2011.06.013</w:t>
      </w:r>
    </w:p>
    <w:p w14:paraId="013A4F3B" w14:textId="77777777" w:rsidR="00C75F82" w:rsidRDefault="002C406D">
      <w:r>
        <w:rPr>
          <w:rFonts w:hint="eastAsia"/>
        </w:rPr>
        <w:t>Albrecht, M., Kupfer, R., Reissmann, D. R., Muhlhauser, I., &amp; Kopke, S. (2016). Oral health educational interventions for nur</w:t>
      </w:r>
      <w:r>
        <w:rPr>
          <w:rFonts w:hint="eastAsia"/>
        </w:rPr>
        <w:t xml:space="preserve">sing home staff and residents. Cochrane Database Syst Rev, 9(9), CD010535. </w:t>
      </w:r>
      <w:proofErr w:type="gramStart"/>
      <w:r>
        <w:rPr>
          <w:rFonts w:hint="eastAsia"/>
        </w:rPr>
        <w:t>doi:10.1002/14651858.CD010535.pub2</w:t>
      </w:r>
      <w:proofErr w:type="gramEnd"/>
    </w:p>
    <w:p w14:paraId="34FE2961" w14:textId="77777777" w:rsidR="00C75F82" w:rsidRDefault="002C406D">
      <w:r>
        <w:rPr>
          <w:rFonts w:hint="eastAsia"/>
        </w:rPr>
        <w:t xml:space="preserve">Alexandrescu, D. T., Dasanu, C. A., &amp; Kauffman, C. L. (2009). Acute scurvy during treatment with </w:t>
      </w:r>
      <w:proofErr w:type="gramStart"/>
      <w:r>
        <w:rPr>
          <w:rFonts w:hint="eastAsia"/>
        </w:rPr>
        <w:t>interleukin-2</w:t>
      </w:r>
      <w:proofErr w:type="gramEnd"/>
      <w:r>
        <w:rPr>
          <w:rFonts w:hint="eastAsia"/>
        </w:rPr>
        <w:t>. Clin Exp Dermatol, 34(7), 811-814.</w:t>
      </w:r>
      <w:r>
        <w:rPr>
          <w:rFonts w:hint="eastAsia"/>
        </w:rPr>
        <w:t xml:space="preserve"> doi:10.1111/j.1365-2230.</w:t>
      </w:r>
      <w:proofErr w:type="gramStart"/>
      <w:r>
        <w:rPr>
          <w:rFonts w:hint="eastAsia"/>
        </w:rPr>
        <w:t>2008.03052.x</w:t>
      </w:r>
      <w:proofErr w:type="gramEnd"/>
    </w:p>
    <w:p w14:paraId="158648C1" w14:textId="77777777" w:rsidR="00C75F82" w:rsidRDefault="002C406D">
      <w:r>
        <w:rPr>
          <w:rFonts w:hint="eastAsia"/>
        </w:rPr>
        <w:t>Ali, R. A., &amp; Mohamed, K. E. (2016). Metastatic Clear Cell Renal Cell Carcinoma Presenting with a Gingival Metastasis. Clin Pract, 6(2), 847. doi:10.4081/cp.2016.847</w:t>
      </w:r>
    </w:p>
    <w:p w14:paraId="5BA1E346" w14:textId="77777777" w:rsidR="00C75F82" w:rsidRDefault="002C406D">
      <w:r>
        <w:rPr>
          <w:rFonts w:hint="eastAsia"/>
        </w:rPr>
        <w:t>Alifrangis, C., Evans, R., Williams, J., &amp; Seckl, M.</w:t>
      </w:r>
      <w:r>
        <w:rPr>
          <w:rFonts w:hint="eastAsia"/>
        </w:rPr>
        <w:t xml:space="preserve"> J. (2011). An unusual gum lesion with a positive pregnancy test. Bmj, 343, d5009. doi:10.1136/</w:t>
      </w:r>
      <w:proofErr w:type="gramStart"/>
      <w:r>
        <w:rPr>
          <w:rFonts w:hint="eastAsia"/>
        </w:rPr>
        <w:t>bmj.d</w:t>
      </w:r>
      <w:proofErr w:type="gramEnd"/>
      <w:r>
        <w:rPr>
          <w:rFonts w:hint="eastAsia"/>
        </w:rPr>
        <w:t>5009</w:t>
      </w:r>
    </w:p>
    <w:p w14:paraId="6C98DDBD" w14:textId="77777777" w:rsidR="00C75F82" w:rsidRDefault="002C406D">
      <w:r>
        <w:rPr>
          <w:rFonts w:hint="eastAsia"/>
        </w:rPr>
        <w:t>Allison, S. D. (2008). Effect of structural relaxation on the preparation and drug release behavior of poly(lactic-co-</w:t>
      </w:r>
      <w:proofErr w:type="gramStart"/>
      <w:r>
        <w:rPr>
          <w:rFonts w:hint="eastAsia"/>
        </w:rPr>
        <w:t>glycolic)acid</w:t>
      </w:r>
      <w:proofErr w:type="gramEnd"/>
      <w:r>
        <w:rPr>
          <w:rFonts w:hint="eastAsia"/>
        </w:rPr>
        <w:t xml:space="preserve"> microparticle drug </w:t>
      </w:r>
      <w:r>
        <w:rPr>
          <w:rFonts w:hint="eastAsia"/>
        </w:rPr>
        <w:t>delivery systems. J Pharm Sci, 97(6), 2022-2035. doi:10.1002/jps.21124</w:t>
      </w:r>
    </w:p>
    <w:p w14:paraId="3F7F93FF" w14:textId="77777777" w:rsidR="00C75F82" w:rsidRDefault="002C406D">
      <w:r>
        <w:rPr>
          <w:rFonts w:hint="eastAsia"/>
        </w:rPr>
        <w:t>Allon, I., Pessing, A., Kaplan, I., Allon, D. M., &amp; Hirshberg, A. (2014). Metastatic tumors to the gingiva and the presence of teeth as a contributing factor: a literature analysis. J P</w:t>
      </w:r>
      <w:r>
        <w:rPr>
          <w:rFonts w:hint="eastAsia"/>
        </w:rPr>
        <w:t>eriodontol, 85(1), 132-139. doi:10.1902/jop.2013.130118</w:t>
      </w:r>
    </w:p>
    <w:p w14:paraId="1C5D6CB0" w14:textId="77777777" w:rsidR="00C75F82" w:rsidRDefault="002C406D">
      <w:r>
        <w:rPr>
          <w:rFonts w:hint="eastAsia"/>
        </w:rPr>
        <w:t>Almazyad, A., Woo, S. B., &amp; Villa, A. (2019). Persistent Pain and Gingival Swelling in a Middle-aged Woman. JAMA Otolaryngol Head Neck Surg, 145(7), 676-677. doi:10.1001/jamaoto.2019.0606</w:t>
      </w:r>
    </w:p>
    <w:p w14:paraId="471F679D" w14:textId="77777777" w:rsidR="00C75F82" w:rsidRDefault="002C406D">
      <w:r>
        <w:rPr>
          <w:rFonts w:hint="eastAsia"/>
        </w:rPr>
        <w:t xml:space="preserve">Almeida, H. </w:t>
      </w:r>
      <w:r>
        <w:rPr>
          <w:rFonts w:hint="eastAsia"/>
        </w:rPr>
        <w:t xml:space="preserve">L., Jr., Heckler, G. T., Fong, K., Lai-Cheong, J., &amp; McGrath, J. (2013). Sporadic Kindler syndrome with a novel mutation. </w:t>
      </w:r>
      <w:proofErr w:type="gramStart"/>
      <w:r>
        <w:rPr>
          <w:rFonts w:hint="eastAsia"/>
        </w:rPr>
        <w:t>An</w:t>
      </w:r>
      <w:proofErr w:type="gramEnd"/>
      <w:r>
        <w:rPr>
          <w:rFonts w:hint="eastAsia"/>
        </w:rPr>
        <w:t xml:space="preserve"> Bras Dermatol, 88(6 Suppl 1), 212-215. doi:10.1590/abd1806-4841.20132173</w:t>
      </w:r>
    </w:p>
    <w:p w14:paraId="1AD6DD69" w14:textId="77777777" w:rsidR="00C75F82" w:rsidRDefault="002C406D">
      <w:r>
        <w:rPr>
          <w:rFonts w:hint="eastAsia"/>
        </w:rPr>
        <w:t>Almouhawis, H. A., Leao, J. C., Fedele, S., &amp; Porter, S. R</w:t>
      </w:r>
      <w:r>
        <w:rPr>
          <w:rFonts w:hint="eastAsia"/>
        </w:rPr>
        <w:t>. (2013). Wegener's granulomatosis: a review of clinical features and an update in diagnosis and treatment. J Oral Pathol Med, 42(7), 507-516. doi:10.1111/jop.12030</w:t>
      </w:r>
    </w:p>
    <w:p w14:paraId="3FF8C3C9" w14:textId="77777777" w:rsidR="00C75F82" w:rsidRDefault="002C406D">
      <w:r>
        <w:rPr>
          <w:rFonts w:hint="eastAsia"/>
        </w:rPr>
        <w:t>Alonso-Pulpon, L., Segovia, J., Gomez-Bueno, M., &amp; Garcia-Pavia, P. (2012). Heart transplan</w:t>
      </w:r>
      <w:r>
        <w:rPr>
          <w:rFonts w:hint="eastAsia"/>
        </w:rPr>
        <w:t>tation: organisational aspects and current trends in immunosuppression--a view from Spain. Heart, 98(11), 878-889. doi:10.1136/heartjnl-2011-300479</w:t>
      </w:r>
    </w:p>
    <w:p w14:paraId="457BCA2A" w14:textId="77777777" w:rsidR="00C75F82" w:rsidRDefault="002C406D">
      <w:r>
        <w:rPr>
          <w:rFonts w:hint="eastAsia"/>
        </w:rPr>
        <w:t xml:space="preserve">Alrumaih, R. A., Arian, A. A., Alhedyani, A. A., Al-Zaher, N., &amp; Dababo, M. A. (2015). </w:t>
      </w:r>
      <w:r>
        <w:rPr>
          <w:rFonts w:hint="eastAsia"/>
        </w:rPr>
        <w:lastRenderedPageBreak/>
        <w:t>Hepatocellular carcin</w:t>
      </w:r>
      <w:r>
        <w:rPr>
          <w:rFonts w:hint="eastAsia"/>
        </w:rPr>
        <w:t xml:space="preserve">oma first presenting as a tumor of the oral cavity. Hematol Oncol Stem Cell Ther, 8(3), 130-135. </w:t>
      </w:r>
      <w:proofErr w:type="gramStart"/>
      <w:r>
        <w:rPr>
          <w:rFonts w:hint="eastAsia"/>
        </w:rPr>
        <w:t>doi:10.1016/j.hemonc</w:t>
      </w:r>
      <w:proofErr w:type="gramEnd"/>
      <w:r>
        <w:rPr>
          <w:rFonts w:hint="eastAsia"/>
        </w:rPr>
        <w:t>.2015.03.001</w:t>
      </w:r>
    </w:p>
    <w:p w14:paraId="3907866C" w14:textId="77777777" w:rsidR="00C75F82" w:rsidRDefault="002C406D">
      <w:r>
        <w:rPr>
          <w:rFonts w:hint="eastAsia"/>
        </w:rPr>
        <w:t>Altintas, A., Vardar, M. A., Aridogan, N., Doran, F., &amp; Tuncer, I. (1995). Choriocarcinoma metastatic to the maxillary gingiva</w:t>
      </w:r>
      <w:r>
        <w:rPr>
          <w:rFonts w:hint="eastAsia"/>
        </w:rPr>
        <w:t>. Eur J Surg Oncol, 21(5), 579-580. doi:10.1016/s0748-7983(95)97712-0</w:t>
      </w:r>
    </w:p>
    <w:p w14:paraId="70BCBCEA" w14:textId="77777777" w:rsidR="00C75F82" w:rsidRDefault="002C406D">
      <w:r>
        <w:rPr>
          <w:rFonts w:hint="eastAsia"/>
        </w:rPr>
        <w:t>Alves, F., Prado, J. D., &amp; Rocha, A. C. (2007). Clinical Features and Management of Jaw Osteonecrosis in Patients Receiving Bisphosphonate Therapy. Blood, 110(11), 4775-4775. doi:10.1182</w:t>
      </w:r>
      <w:r>
        <w:rPr>
          <w:rFonts w:hint="eastAsia"/>
        </w:rPr>
        <w:t>/</w:t>
      </w:r>
      <w:proofErr w:type="gramStart"/>
      <w:r>
        <w:rPr>
          <w:rFonts w:hint="eastAsia"/>
        </w:rPr>
        <w:t>blood.V</w:t>
      </w:r>
      <w:proofErr w:type="gramEnd"/>
      <w:r>
        <w:rPr>
          <w:rFonts w:hint="eastAsia"/>
        </w:rPr>
        <w:t>110.11.4775.4775</w:t>
      </w:r>
    </w:p>
    <w:p w14:paraId="13A85B7D" w14:textId="77777777" w:rsidR="00C75F82" w:rsidRDefault="002C406D">
      <w:r>
        <w:rPr>
          <w:rFonts w:hint="eastAsia"/>
        </w:rPr>
        <w:t xml:space="preserve">Amais, R. S., Donati, G. L., &amp; Zezzi Arruda, M. A. (2020). ICP-MS and trace element analysis as tools for better understanding medical conditions. TrAC Trends in Analytical Chemistry, 133. </w:t>
      </w:r>
      <w:proofErr w:type="gramStart"/>
      <w:r>
        <w:rPr>
          <w:rFonts w:hint="eastAsia"/>
        </w:rPr>
        <w:t>doi:10.1016/j.trac</w:t>
      </w:r>
      <w:proofErr w:type="gramEnd"/>
      <w:r>
        <w:rPr>
          <w:rFonts w:hint="eastAsia"/>
        </w:rPr>
        <w:t>.2020.116094</w:t>
      </w:r>
    </w:p>
    <w:p w14:paraId="3CCA9544" w14:textId="77777777" w:rsidR="00C75F82" w:rsidRDefault="002C406D">
      <w:r>
        <w:rPr>
          <w:rFonts w:hint="eastAsia"/>
        </w:rPr>
        <w:t>Amatya, S.,</w:t>
      </w:r>
      <w:r>
        <w:rPr>
          <w:rFonts w:hint="eastAsia"/>
        </w:rPr>
        <w:t xml:space="preserve"> Park, E. J., Park, J. H., Kim, J. S., Seol, E., Lee, H., . . . Na, D. H. (2013). Drug release testing methods of polymeric particulate drug formulations. Journal of Pharmaceutical Investigation, 43(4), 259-266. doi:10.1007/s40005-013-0072-5</w:t>
      </w:r>
    </w:p>
    <w:p w14:paraId="42CD16CA" w14:textId="77777777" w:rsidR="00C75F82" w:rsidRDefault="002C406D">
      <w:r>
        <w:rPr>
          <w:rFonts w:hint="eastAsia"/>
        </w:rPr>
        <w:t>American Diabe</w:t>
      </w:r>
      <w:r>
        <w:rPr>
          <w:rFonts w:hint="eastAsia"/>
        </w:rPr>
        <w:t>tes, A. (2015). (3) Initial evaluation and diabetes management planning. Diabetes Care, 38 Suppl, S17-19. doi:10.2337/dc15-S006</w:t>
      </w:r>
    </w:p>
    <w:p w14:paraId="50F008FE" w14:textId="77777777" w:rsidR="00C75F82" w:rsidRDefault="002C406D">
      <w:r>
        <w:rPr>
          <w:rFonts w:hint="eastAsia"/>
        </w:rPr>
        <w:t xml:space="preserve">Amin, M., Tang, S., Shalamanova, L., Taylor, R. L., Wylie, S., Abdullah, B. M., &amp; Whitehead, K. A. (2021). Polyamine biomarkers </w:t>
      </w:r>
      <w:r>
        <w:rPr>
          <w:rFonts w:hint="eastAsia"/>
        </w:rPr>
        <w:t>as indicators of human disease. Biomarkers, 26(2), 77-94. doi:10.1080/1354750X.2021.1875506</w:t>
      </w:r>
    </w:p>
    <w:p w14:paraId="2395C84D" w14:textId="77777777" w:rsidR="00C75F82" w:rsidRDefault="002C406D">
      <w:r>
        <w:rPr>
          <w:rFonts w:hint="eastAsia"/>
        </w:rPr>
        <w:t>Amini, A., Masoumi Moghaddam, S., Morris, D. L., &amp; Pourgholami, M. H. (2012). The critical role of vascular endothelial growth factor in tumor angiogenesis. Curr Ca</w:t>
      </w:r>
      <w:r>
        <w:rPr>
          <w:rFonts w:hint="eastAsia"/>
        </w:rPr>
        <w:t>ncer Drug Targets, 12(1), 23-43. doi:10.2174/156800912798888956</w:t>
      </w:r>
    </w:p>
    <w:p w14:paraId="4431E526" w14:textId="77777777" w:rsidR="00C75F82" w:rsidRDefault="002C406D">
      <w:r>
        <w:rPr>
          <w:rFonts w:hint="eastAsia"/>
        </w:rPr>
        <w:t>Amini, A. A., &amp; Nair, L. S. (2011). Lactoferrin: a biologically active molecule for bone regeneration. Curr Med Chem, 18(8), 1220-1229. doi:10.2174/092986711795029744</w:t>
      </w:r>
    </w:p>
    <w:p w14:paraId="4930BEF7" w14:textId="77777777" w:rsidR="00C75F82" w:rsidRDefault="002C406D">
      <w:r>
        <w:rPr>
          <w:rFonts w:hint="eastAsia"/>
        </w:rPr>
        <w:t xml:space="preserve">Amjadi, O., Mousavi, T., </w:t>
      </w:r>
      <w:r>
        <w:rPr>
          <w:rFonts w:hint="eastAsia"/>
        </w:rPr>
        <w:t>Rafiei, A., Afzali, M. A., Yousefpour, M., &amp; Ghaemi, A. (2016). Therapeutic and nutritional effects of pomegranate from the perspective of islamic texts, traditional and modern medicine. Journal of Mazandaran University of Medical Sciences, 25(134), 374-39</w:t>
      </w:r>
      <w:r>
        <w:rPr>
          <w:rFonts w:hint="eastAsia"/>
        </w:rPr>
        <w:t xml:space="preserve">3. </w:t>
      </w:r>
    </w:p>
    <w:p w14:paraId="6E1AF39A" w14:textId="77777777" w:rsidR="00C75F82" w:rsidRDefault="002C406D">
      <w:r>
        <w:rPr>
          <w:rFonts w:hint="eastAsia"/>
        </w:rPr>
        <w:t>Ammari, A. B., &amp; Fung, D. E. (2007). Case report: Denys- Drash syndrome. Eur Arch Paediatr Dent, 8(4), 219-223. doi:10.1007/BF03262601</w:t>
      </w:r>
    </w:p>
    <w:p w14:paraId="1B004E0A" w14:textId="77777777" w:rsidR="00C75F82" w:rsidRDefault="002C406D">
      <w:r>
        <w:rPr>
          <w:rFonts w:hint="eastAsia"/>
        </w:rPr>
        <w:t>Anderson, D. A., Woltman, M. L., Kovach, G., &amp; Konety, B. R. (2004). Long-term treatment of metastatic renal-cell car</w:t>
      </w:r>
      <w:r>
        <w:rPr>
          <w:rFonts w:hint="eastAsia"/>
        </w:rPr>
        <w:t>cinoma with fluorouracil. Lancet Oncol, 5(11), 690-692. doi:10.1016/S1470-2045(04)01611-0</w:t>
      </w:r>
    </w:p>
    <w:p w14:paraId="75BE891B" w14:textId="77777777" w:rsidR="00C75F82" w:rsidRDefault="002C406D">
      <w:r>
        <w:rPr>
          <w:rFonts w:hint="eastAsia"/>
        </w:rPr>
        <w:t>Anderson, H. C., Mulhall, D., &amp; Garimella, R. (2010). Role of extracellular membrane vesicles in the pathogenesis of various diseases, including cancer, renal disease</w:t>
      </w:r>
      <w:r>
        <w:rPr>
          <w:rFonts w:hint="eastAsia"/>
        </w:rPr>
        <w:t>s, atherosclerosis, and arthritis. Lab Invest, 90(11), 1549-1557. doi:10.1038/labinvest.2010.152</w:t>
      </w:r>
    </w:p>
    <w:p w14:paraId="299EC8D8" w14:textId="77777777" w:rsidR="00C75F82" w:rsidRDefault="002C406D">
      <w:r>
        <w:rPr>
          <w:rFonts w:hint="eastAsia"/>
        </w:rPr>
        <w:t xml:space="preserve">Anderson, K., &amp; Eskander, R. N. (2018). Immune Checkpoint Inhibition in the Treatment of Gynecologic Cancer. Current Obstetrics and Gynecology Reports, </w:t>
      </w:r>
      <w:r>
        <w:rPr>
          <w:rFonts w:hint="eastAsia"/>
        </w:rPr>
        <w:t>7(1), 6-19. doi:10.1007/s13669-018-0231-9</w:t>
      </w:r>
    </w:p>
    <w:p w14:paraId="4B8BE002" w14:textId="77777777" w:rsidR="00C75F82" w:rsidRDefault="002C406D">
      <w:r>
        <w:rPr>
          <w:rFonts w:hint="eastAsia"/>
        </w:rPr>
        <w:t>Andrukhov, O., Matejka, M., &amp; Rausch-Fan, X. (2010). Effect of cyclosporin A on proliferation and differentiation of human periodontal ligament cells. Acta Odontol Scand, 68(6), 329-334. doi:10.3109/00016357.2010.5</w:t>
      </w:r>
      <w:r>
        <w:rPr>
          <w:rFonts w:hint="eastAsia"/>
        </w:rPr>
        <w:t>14717</w:t>
      </w:r>
    </w:p>
    <w:p w14:paraId="501D88E3" w14:textId="77777777" w:rsidR="00C75F82" w:rsidRDefault="002C406D">
      <w:r>
        <w:rPr>
          <w:rFonts w:hint="eastAsia"/>
        </w:rPr>
        <w:t>Ángel Descalzo, M. (2007). Registro Español de Acontecimientos Adversos de Terapias Biol</w:t>
      </w:r>
      <w:r>
        <w:rPr>
          <w:rFonts w:hint="eastAsia"/>
        </w:rPr>
        <w:t>ó</w:t>
      </w:r>
      <w:r>
        <w:rPr>
          <w:rFonts w:hint="eastAsia"/>
        </w:rPr>
        <w:t>gicas en Enfermedades Reum</w:t>
      </w:r>
      <w:r>
        <w:rPr>
          <w:rFonts w:hint="eastAsia"/>
        </w:rPr>
        <w:t>á</w:t>
      </w:r>
      <w:r>
        <w:rPr>
          <w:rFonts w:hint="eastAsia"/>
        </w:rPr>
        <w:t>ticas (BIOBADASER): informe de la situaci</w:t>
      </w:r>
      <w:r>
        <w:rPr>
          <w:rFonts w:hint="eastAsia"/>
        </w:rPr>
        <w:t>ó</w:t>
      </w:r>
      <w:r>
        <w:rPr>
          <w:rFonts w:hint="eastAsia"/>
        </w:rPr>
        <w:t xml:space="preserve">n, 26 de enero de </w:t>
      </w:r>
      <w:r>
        <w:rPr>
          <w:rFonts w:hint="eastAsia"/>
        </w:rPr>
        <w:lastRenderedPageBreak/>
        <w:t>2006. Reumatologia Clinica, 3(1), 4-20. doi:10.1016/s1699-258</w:t>
      </w:r>
      <w:proofErr w:type="gramStart"/>
      <w:r>
        <w:rPr>
          <w:rFonts w:hint="eastAsia"/>
        </w:rPr>
        <w:t>x(</w:t>
      </w:r>
      <w:proofErr w:type="gramEnd"/>
      <w:r>
        <w:rPr>
          <w:rFonts w:hint="eastAsia"/>
        </w:rPr>
        <w:t>07)73593-3</w:t>
      </w:r>
    </w:p>
    <w:p w14:paraId="18195657" w14:textId="77777777" w:rsidR="00C75F82" w:rsidRDefault="002C406D">
      <w:r>
        <w:rPr>
          <w:rFonts w:hint="eastAsia"/>
        </w:rPr>
        <w:t xml:space="preserve">Angiero, F., &amp; Stefani, M. (2008). Metastatic embryonal carcinoma in the maxillary gingiva. Anticancer Res, 28(2B), 1181-1186. </w:t>
      </w:r>
    </w:p>
    <w:p w14:paraId="1F121456" w14:textId="77777777" w:rsidR="00C75F82" w:rsidRDefault="002C406D">
      <w:r>
        <w:rPr>
          <w:rFonts w:hint="eastAsia"/>
        </w:rPr>
        <w:t xml:space="preserve">Annual Meeting of the American College of Epidemiology Silver Spring, MD, USA September 7-9, </w:t>
      </w:r>
      <w:proofErr w:type="gramStart"/>
      <w:r>
        <w:rPr>
          <w:rFonts w:hint="eastAsia"/>
        </w:rPr>
        <w:t>2014</w:t>
      </w:r>
      <w:proofErr w:type="gramEnd"/>
      <w:r>
        <w:rPr>
          <w:rFonts w:hint="eastAsia"/>
        </w:rPr>
        <w:t xml:space="preserve"> Abstracts. (2014). Annals of Epidemiology, 24(9), 682-702. </w:t>
      </w:r>
    </w:p>
    <w:p w14:paraId="13A2DAB9" w14:textId="77777777" w:rsidR="00C75F82" w:rsidRDefault="002C406D">
      <w:r>
        <w:rPr>
          <w:rFonts w:hint="eastAsia"/>
        </w:rPr>
        <w:t>Antoniu, S. A. (2013). Discontinued drugs for pulmonary, allergy, gastrointestinal, arthritis (201</w:t>
      </w:r>
      <w:r>
        <w:rPr>
          <w:rFonts w:hint="eastAsia"/>
        </w:rPr>
        <w:t>2). Expert Opin Investig Drugs, 22(11), 1453-1464. doi:10.1517/13543784.2013.836489</w:t>
      </w:r>
    </w:p>
    <w:p w14:paraId="69AD9683" w14:textId="77777777" w:rsidR="00C75F82" w:rsidRDefault="002C406D">
      <w:r>
        <w:rPr>
          <w:rFonts w:hint="eastAsia"/>
        </w:rPr>
        <w:t>Aoki, Y., &amp; Matsubara, Y. (2013). Ras/MAPK syndromes and childhood hemato-oncological diseases. Int J Hematol, 97(1), 30-36. doi:10.1007/s12185-012-1239-y</w:t>
      </w:r>
    </w:p>
    <w:p w14:paraId="43741F58" w14:textId="77777777" w:rsidR="00C75F82" w:rsidRDefault="002C406D">
      <w:r>
        <w:rPr>
          <w:rFonts w:hint="eastAsia"/>
        </w:rPr>
        <w:t xml:space="preserve">Aoun, G., Hayek, </w:t>
      </w:r>
      <w:r>
        <w:rPr>
          <w:rFonts w:hint="eastAsia"/>
        </w:rPr>
        <w:t>E., &amp; Nasseh, I. (2020). Mandibular Metastasis of a Recurrent Poorly Differentiated Urothelial Bladder Carcinoma. J Clin Imaging Sci, 10(1), 27. doi:10.25259/JCIS_46_2020</w:t>
      </w:r>
    </w:p>
    <w:p w14:paraId="58E34131" w14:textId="77777777" w:rsidR="00C75F82" w:rsidRDefault="002C406D">
      <w:r>
        <w:rPr>
          <w:rFonts w:hint="eastAsia"/>
        </w:rPr>
        <w:t>Apolo, A. B., Karzai, F. H., Trepel, J. B., Alarcon, S., Lee, S., Lee, M. J., . . . D</w:t>
      </w:r>
      <w:r>
        <w:rPr>
          <w:rFonts w:hint="eastAsia"/>
        </w:rPr>
        <w:t xml:space="preserve">ahut, W. L. (2017). A Phase II Clinical Trial of TRC105 (Anti-Endoglin Antibody) in Adults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Advanced/Metastatic Urothelial Carcinoma. Clin Genitourin Cancer, 15(1), 77-85. </w:t>
      </w:r>
      <w:proofErr w:type="gramStart"/>
      <w:r>
        <w:rPr>
          <w:rFonts w:hint="eastAsia"/>
        </w:rPr>
        <w:t>doi:10.1016/j.clgc</w:t>
      </w:r>
      <w:proofErr w:type="gramEnd"/>
      <w:r>
        <w:rPr>
          <w:rFonts w:hint="eastAsia"/>
        </w:rPr>
        <w:t>.2016.05.010</w:t>
      </w:r>
    </w:p>
    <w:p w14:paraId="2148E6EB" w14:textId="77777777" w:rsidR="00C75F82" w:rsidRDefault="002C406D">
      <w:r>
        <w:rPr>
          <w:rFonts w:hint="eastAsia"/>
        </w:rPr>
        <w:t>Arora, A., Khattri, S., Ismail, N. M., Kumbargere</w:t>
      </w:r>
      <w:r>
        <w:rPr>
          <w:rFonts w:hint="eastAsia"/>
        </w:rPr>
        <w:t xml:space="preserve"> Nagraj, S., &amp; Eachempati, P. (2019). School dental screening programmes for oral health. Cochrane Database Syst Rev, 8(8), CD012595. </w:t>
      </w:r>
      <w:proofErr w:type="gramStart"/>
      <w:r>
        <w:rPr>
          <w:rFonts w:hint="eastAsia"/>
        </w:rPr>
        <w:t>doi:10.1002/14651858.CD012595.pub3</w:t>
      </w:r>
      <w:proofErr w:type="gramEnd"/>
    </w:p>
    <w:p w14:paraId="04CF915A" w14:textId="77777777" w:rsidR="00C75F82" w:rsidRDefault="002C406D">
      <w:r>
        <w:rPr>
          <w:rFonts w:hint="eastAsia"/>
        </w:rPr>
        <w:t>Arora, S. K., Gupta, N., Nijhawan, R., &amp; Mandal, A. K. (2010). Epithelioid cell granulo</w:t>
      </w:r>
      <w:r>
        <w:rPr>
          <w:rFonts w:hint="eastAsia"/>
        </w:rPr>
        <w:t>mas in urine cytology smears: Same cause, different implications. Diagn Cytopathol, 38(10), 765-767. doi:10.1002/dc.21327</w:t>
      </w:r>
    </w:p>
    <w:p w14:paraId="2A07E437" w14:textId="77777777" w:rsidR="00C75F82" w:rsidRDefault="002C406D">
      <w:r>
        <w:rPr>
          <w:rFonts w:hint="eastAsia"/>
        </w:rPr>
        <w:t>Arruebo, M., Vilaboa, N., &amp; Santamaria, J. (2010). Drug delivery from internally implanted biomedical devices used in traumatology and</w:t>
      </w:r>
      <w:r>
        <w:rPr>
          <w:rFonts w:hint="eastAsia"/>
        </w:rPr>
        <w:t xml:space="preserve"> in orthopedic surgery. Expert Opin Drug Deliv, 7(5), 589-603. doi:10.1517/17425241003671544</w:t>
      </w:r>
    </w:p>
    <w:p w14:paraId="0BCAE681" w14:textId="77777777" w:rsidR="00C75F82" w:rsidRDefault="002C406D">
      <w:r>
        <w:rPr>
          <w:rFonts w:hint="eastAsia"/>
        </w:rPr>
        <w:t>Arweiler, N. B., Pergola, G., Kuenz, J., Hellwig, E., Sculean, A., &amp; Auschill, T. M. (2011). Clinical and antibacterial effect of an anti-inflammatory toothpaste f</w:t>
      </w:r>
      <w:r>
        <w:rPr>
          <w:rFonts w:hint="eastAsia"/>
        </w:rPr>
        <w:t>ormulation with Scutellaria baicalensis extract on experimental gingivitis. Clin Oral Investig, 15(6), 909-913. doi:10.1007/s00784-010-0471-1</w:t>
      </w:r>
    </w:p>
    <w:p w14:paraId="01F99226" w14:textId="77777777" w:rsidR="00C75F82" w:rsidRDefault="002C406D">
      <w:r>
        <w:rPr>
          <w:rFonts w:hint="eastAsia"/>
        </w:rPr>
        <w:t>Asada, T. (1974). Treatment of human cancer with mumps virus. Cancer, 34(6), 1907-1928. doi:10.1002/1097-0142(1974</w:t>
      </w:r>
      <w:r>
        <w:rPr>
          <w:rFonts w:hint="eastAsia"/>
        </w:rPr>
        <w:t>12)34:6&lt;</w:t>
      </w:r>
      <w:proofErr w:type="gramStart"/>
      <w:r>
        <w:rPr>
          <w:rFonts w:hint="eastAsia"/>
        </w:rPr>
        <w:t>1907::</w:t>
      </w:r>
      <w:proofErr w:type="gramEnd"/>
      <w:r>
        <w:rPr>
          <w:rFonts w:hint="eastAsia"/>
        </w:rPr>
        <w:t>aid-cncr2820340609&gt;3.0.co;2-4</w:t>
      </w:r>
    </w:p>
    <w:p w14:paraId="5E686085" w14:textId="77777777" w:rsidR="00C75F82" w:rsidRDefault="002C406D">
      <w:r>
        <w:rPr>
          <w:rFonts w:hint="eastAsia"/>
        </w:rPr>
        <w:t>Asahina, A., Shirai, A., Horita, A., &amp; Saito, I. (2012). Annular elastolytic giant cell granuloma associated with prostate carcinoma: demonstration of human metalloelastase (MMP-12) expression. Clin Exp Dermatol,</w:t>
      </w:r>
      <w:r>
        <w:rPr>
          <w:rFonts w:hint="eastAsia"/>
        </w:rPr>
        <w:t xml:space="preserve"> 37(1), 70-72. doi:10.1111/j.1365-2230.</w:t>
      </w:r>
      <w:proofErr w:type="gramStart"/>
      <w:r>
        <w:rPr>
          <w:rFonts w:hint="eastAsia"/>
        </w:rPr>
        <w:t>2011.04110.x</w:t>
      </w:r>
      <w:proofErr w:type="gramEnd"/>
    </w:p>
    <w:p w14:paraId="654BA84E" w14:textId="77777777" w:rsidR="00C75F82" w:rsidRDefault="002C406D">
      <w:r>
        <w:rPr>
          <w:rFonts w:hint="eastAsia"/>
        </w:rPr>
        <w:t>Asherson, R. A., Espinosa, G., Menahem, S., Yinh, J., Bucciarelli, S., Bosch, X., &amp; Cervera, R. (2008). Relapsing catastrophic antiphospholipid syndrome: report of three cases. Semin Arthritis Rheum, 37(6</w:t>
      </w:r>
      <w:r>
        <w:rPr>
          <w:rFonts w:hint="eastAsia"/>
        </w:rPr>
        <w:t xml:space="preserve">), 366-372. </w:t>
      </w:r>
      <w:proofErr w:type="gramStart"/>
      <w:r>
        <w:rPr>
          <w:rFonts w:hint="eastAsia"/>
        </w:rPr>
        <w:t>doi:10.1016/j.semarthrit</w:t>
      </w:r>
      <w:proofErr w:type="gramEnd"/>
      <w:r>
        <w:rPr>
          <w:rFonts w:hint="eastAsia"/>
        </w:rPr>
        <w:t>.2007.08.001</w:t>
      </w:r>
    </w:p>
    <w:p w14:paraId="2284AEF3" w14:textId="77777777" w:rsidR="00C75F82" w:rsidRDefault="002C406D">
      <w:r>
        <w:rPr>
          <w:rFonts w:hint="eastAsia"/>
        </w:rPr>
        <w:t>Ashrafi, F., Derakhshandeh, A., Movahedian, B., &amp; Moghaddas, A. (2017). Osteonecrosis of the Jaws in Patient Received Bisphosphonates and Sunitinib Separately: A Case Report. J Res Pharm Pract, 6(3), 182-185</w:t>
      </w:r>
      <w:r>
        <w:rPr>
          <w:rFonts w:hint="eastAsia"/>
        </w:rPr>
        <w:t xml:space="preserve">. </w:t>
      </w:r>
      <w:proofErr w:type="gramStart"/>
      <w:r>
        <w:rPr>
          <w:rFonts w:hint="eastAsia"/>
        </w:rPr>
        <w:t>doi:10.4103/jrpp.JRPP</w:t>
      </w:r>
      <w:proofErr w:type="gramEnd"/>
      <w:r>
        <w:rPr>
          <w:rFonts w:hint="eastAsia"/>
        </w:rPr>
        <w:t>_17_36</w:t>
      </w:r>
    </w:p>
    <w:p w14:paraId="5738685B" w14:textId="77777777" w:rsidR="00C75F82" w:rsidRDefault="002C406D">
      <w:r>
        <w:rPr>
          <w:rFonts w:hint="eastAsia"/>
        </w:rPr>
        <w:t>Aslam, H. M., Saleem, S., German, S., &amp; Qureshi, W. A. (2014). Harmful effects of shisha: literature review. Int Arch Med, 7(1), 16. doi:10.1186/1755-7682-7-16</w:t>
      </w:r>
    </w:p>
    <w:p w14:paraId="2A086139" w14:textId="77777777" w:rsidR="00C75F82" w:rsidRDefault="002C406D">
      <w:r>
        <w:rPr>
          <w:rFonts w:hint="eastAsia"/>
        </w:rPr>
        <w:t>Asmane, I., Kurtz, J. E., Bajard, A., Guastalla, J. P., Meeus, P.,</w:t>
      </w:r>
      <w:r>
        <w:rPr>
          <w:rFonts w:hint="eastAsia"/>
        </w:rPr>
        <w:t xml:space="preserve"> Tredan, O., . . . Ray-Coquard, I. (2011). Bevacizumab plus microtubule targeting agents in heavily pre-treated ovarian cancer </w:t>
      </w:r>
      <w:r>
        <w:rPr>
          <w:rFonts w:hint="eastAsia"/>
        </w:rPr>
        <w:lastRenderedPageBreak/>
        <w:t>patients: a retrospective study. Bull Cancer, 98(9), 80-89. doi:10.1684/bdc.2011.1436</w:t>
      </w:r>
    </w:p>
    <w:p w14:paraId="1E868C58" w14:textId="77777777" w:rsidR="00C75F82" w:rsidRDefault="002C406D">
      <w:r>
        <w:rPr>
          <w:rFonts w:hint="eastAsia"/>
        </w:rPr>
        <w:t>Assaf, A. T., Smeets, R., Riecke, B., Weise</w:t>
      </w:r>
      <w:r>
        <w:rPr>
          <w:rFonts w:hint="eastAsia"/>
        </w:rPr>
        <w:t xml:space="preserve">, E., Grobe, A., Blessmann, M., . . . Gerhards, F. (2013). Incidence of bisphosphonate-related osteonecrosis of the jaw in consideration of primary diseases and concomitant therapies. Anticancer Res, 33(9), 3917-3924. </w:t>
      </w:r>
    </w:p>
    <w:p w14:paraId="2AC2CE22" w14:textId="77777777" w:rsidR="00C75F82" w:rsidRDefault="002C406D">
      <w:r>
        <w:rPr>
          <w:rFonts w:hint="eastAsia"/>
        </w:rPr>
        <w:t>Aswath, N., Balakrishnan, C., Shyamsu</w:t>
      </w:r>
      <w:r>
        <w:rPr>
          <w:rFonts w:hint="eastAsia"/>
        </w:rPr>
        <w:t xml:space="preserve">ndar, V., &amp; Thirrugnanamurthy, S. (2017). Oral gingival metastasis: A diagnostic dilemma. Indian J Dent Res, 28(3), 344-347. </w:t>
      </w:r>
      <w:proofErr w:type="gramStart"/>
      <w:r>
        <w:rPr>
          <w:rFonts w:hint="eastAsia"/>
        </w:rPr>
        <w:t>doi:10.4103/ijdr.IJDR</w:t>
      </w:r>
      <w:proofErr w:type="gramEnd"/>
      <w:r>
        <w:rPr>
          <w:rFonts w:hint="eastAsia"/>
        </w:rPr>
        <w:t>_261_16</w:t>
      </w:r>
    </w:p>
    <w:p w14:paraId="0E6AB0BE" w14:textId="77777777" w:rsidR="00C75F82" w:rsidRDefault="002C406D">
      <w:r>
        <w:rPr>
          <w:rFonts w:hint="eastAsia"/>
        </w:rPr>
        <w:t>Ataie-Kachoie, P., Pourgholami, M. H., &amp; Morris, D. L. (2013). Inhibition of the IL-6 signaling pathwa</w:t>
      </w:r>
      <w:r>
        <w:rPr>
          <w:rFonts w:hint="eastAsia"/>
        </w:rPr>
        <w:t xml:space="preserve">y: a strategy to combat chronic inflammatory diseases and cancer. Cytokine Growth Factor Rev, 24(2), 163-173. </w:t>
      </w:r>
      <w:proofErr w:type="gramStart"/>
      <w:r>
        <w:rPr>
          <w:rFonts w:hint="eastAsia"/>
        </w:rPr>
        <w:t>doi:10.1016/j.cytogfr</w:t>
      </w:r>
      <w:proofErr w:type="gramEnd"/>
      <w:r>
        <w:rPr>
          <w:rFonts w:hint="eastAsia"/>
        </w:rPr>
        <w:t>.2012.09.001</w:t>
      </w:r>
    </w:p>
    <w:p w14:paraId="2E0B19F4" w14:textId="77777777" w:rsidR="00C75F82" w:rsidRDefault="002C406D">
      <w:r>
        <w:rPr>
          <w:rFonts w:hint="eastAsia"/>
        </w:rPr>
        <w:t xml:space="preserve">Atkinson, T. J. (2008). Toll-like receptors, transduction-effector pathways, and disease diversity: evidence of </w:t>
      </w:r>
      <w:r>
        <w:rPr>
          <w:rFonts w:hint="eastAsia"/>
        </w:rPr>
        <w:t>an immunobiological paradigm explaining all human illness? Int Rev Immunol, 27(4), 255-281. doi:10.1080/08830180801959072</w:t>
      </w:r>
    </w:p>
    <w:p w14:paraId="7AEF7091" w14:textId="77777777" w:rsidR="00C75F82" w:rsidRDefault="002C406D">
      <w:r>
        <w:rPr>
          <w:rFonts w:hint="eastAsia"/>
        </w:rPr>
        <w:t xml:space="preserve">Aug, P., Bhatti, S., Al-Tawil, S., Sani, N., &amp; Ibrahim, Z. (2016). A rare presentation of prostate adenocarcinoma. BJU International, </w:t>
      </w:r>
      <w:r>
        <w:rPr>
          <w:rFonts w:hint="eastAsia"/>
        </w:rPr>
        <w:t xml:space="preserve">118, 37. </w:t>
      </w:r>
    </w:p>
    <w:p w14:paraId="4EBE5D17" w14:textId="77777777" w:rsidR="00C75F82" w:rsidRDefault="002C406D">
      <w:r>
        <w:rPr>
          <w:rFonts w:hint="eastAsia"/>
        </w:rPr>
        <w:t>Ayd</w:t>
      </w:r>
      <w:r>
        <w:rPr>
          <w:rFonts w:hint="eastAsia"/>
        </w:rPr>
        <w:t>ı</w:t>
      </w:r>
      <w:r>
        <w:rPr>
          <w:rFonts w:hint="eastAsia"/>
        </w:rPr>
        <w:t xml:space="preserve">n, A. A., Alparslan, A. </w:t>
      </w:r>
      <w:r>
        <w:rPr>
          <w:rFonts w:hint="eastAsia"/>
        </w:rPr>
        <w:t>Ş</w:t>
      </w:r>
      <w:r>
        <w:rPr>
          <w:rFonts w:hint="eastAsia"/>
        </w:rPr>
        <w:t>., Ay</w:t>
      </w:r>
      <w:r>
        <w:rPr>
          <w:rFonts w:hint="eastAsia"/>
        </w:rPr>
        <w:t>ı</w:t>
      </w:r>
      <w:r>
        <w:rPr>
          <w:rFonts w:hint="eastAsia"/>
        </w:rPr>
        <w:t>k, H., Kay</w:t>
      </w:r>
      <w:r>
        <w:rPr>
          <w:rFonts w:hint="eastAsia"/>
        </w:rPr>
        <w:t>ı</w:t>
      </w:r>
      <w:r>
        <w:rPr>
          <w:rFonts w:hint="eastAsia"/>
        </w:rPr>
        <w:t>kç</w:t>
      </w:r>
      <w:r>
        <w:rPr>
          <w:rFonts w:hint="eastAsia"/>
        </w:rPr>
        <w:t>ı</w:t>
      </w:r>
      <w:r>
        <w:rPr>
          <w:rFonts w:hint="eastAsia"/>
        </w:rPr>
        <w:t>o</w:t>
      </w:r>
      <w:r>
        <w:rPr>
          <w:rFonts w:hint="eastAsia"/>
        </w:rPr>
        <w:t>ğ</w:t>
      </w:r>
      <w:r>
        <w:rPr>
          <w:rFonts w:hint="eastAsia"/>
        </w:rPr>
        <w:t>lu, E., &amp; Özt</w:t>
      </w:r>
      <w:r>
        <w:rPr>
          <w:rFonts w:hint="eastAsia"/>
        </w:rPr>
        <w:t>ü</w:t>
      </w:r>
      <w:r>
        <w:rPr>
          <w:rFonts w:hint="eastAsia"/>
        </w:rPr>
        <w:t>rk, B. (2018). A challenging palliation via novel therapeutic approach for unusual presenting with gingival metastasis from renal cell carcinoma relapsed eight years after nephrecto</w:t>
      </w:r>
      <w:r>
        <w:rPr>
          <w:rFonts w:hint="eastAsia"/>
        </w:rPr>
        <w:t>my. The European Research Journal, 4(4), 416-420. doi:10.18621/eurj.348318</w:t>
      </w:r>
    </w:p>
    <w:p w14:paraId="78062347" w14:textId="77777777" w:rsidR="00C75F82" w:rsidRDefault="002C406D">
      <w:r>
        <w:rPr>
          <w:rFonts w:hint="eastAsia"/>
        </w:rPr>
        <w:t>Azuma, M. M., Gomes-Filho, J. E., Prieto, A. K. C., Samuel, R. O., de Lima, V. M. F., Sumida, D. H., . . . Cintra, L. T. A. (2017). Diabetes increases interleukin-17 levels in peria</w:t>
      </w:r>
      <w:r>
        <w:rPr>
          <w:rFonts w:hint="eastAsia"/>
        </w:rPr>
        <w:t xml:space="preserve">pical, hepatic, and renal tissues in rats. Arch Oral Biol, 83, 230-235. </w:t>
      </w:r>
      <w:proofErr w:type="gramStart"/>
      <w:r>
        <w:rPr>
          <w:rFonts w:hint="eastAsia"/>
        </w:rPr>
        <w:t>doi:10.1016/j.archoralbio</w:t>
      </w:r>
      <w:proofErr w:type="gramEnd"/>
      <w:r>
        <w:rPr>
          <w:rFonts w:hint="eastAsia"/>
        </w:rPr>
        <w:t>.2017.08.001</w:t>
      </w:r>
    </w:p>
    <w:p w14:paraId="1E845886" w14:textId="77777777" w:rsidR="00C75F82" w:rsidRDefault="002C406D">
      <w:r>
        <w:rPr>
          <w:rFonts w:hint="eastAsia"/>
        </w:rPr>
        <w:t xml:space="preserve">Bachmann, G., Crosby, U., Feldman, R. A., Ronkin, S., &amp; Constantine, G. D. (2011). Effects of bazedoxifene in nonflushing postmenopausal women: a </w:t>
      </w:r>
      <w:r>
        <w:rPr>
          <w:rFonts w:hint="eastAsia"/>
        </w:rPr>
        <w:t>randomized phase 2 trial. Menopause, 18(5), 508-514. doi:10.1097/gme.0b013e3181fa358b</w:t>
      </w:r>
    </w:p>
    <w:p w14:paraId="5644DEBA" w14:textId="77777777" w:rsidR="00C75F82" w:rsidRDefault="002C406D">
      <w:r>
        <w:rPr>
          <w:rFonts w:hint="eastAsia"/>
        </w:rPr>
        <w:t>Badros, A. Z., Philip, S., Lesho, P., Weikel, D., Goloubeva, O., Sadowska, M., . . . Meiller, T. (2012). Prospective Observational Study of 110 Multiple Myeloma (MM) Pati</w:t>
      </w:r>
      <w:r>
        <w:rPr>
          <w:rFonts w:hint="eastAsia"/>
        </w:rPr>
        <w:t xml:space="preserve">ents </w:t>
      </w:r>
      <w:proofErr w:type="gramStart"/>
      <w:r>
        <w:rPr>
          <w:rFonts w:hint="eastAsia"/>
        </w:rPr>
        <w:t>On</w:t>
      </w:r>
      <w:proofErr w:type="gramEnd"/>
      <w:r>
        <w:rPr>
          <w:rFonts w:hint="eastAsia"/>
        </w:rPr>
        <w:t xml:space="preserve"> Monthly Versus 3 Monthly Infusion of Zoledronic Acid. Blood, 120(21), 4245-4245. doi:10.1182/</w:t>
      </w:r>
      <w:proofErr w:type="gramStart"/>
      <w:r>
        <w:rPr>
          <w:rFonts w:hint="eastAsia"/>
        </w:rPr>
        <w:t>blood.V</w:t>
      </w:r>
      <w:proofErr w:type="gramEnd"/>
      <w:r>
        <w:rPr>
          <w:rFonts w:hint="eastAsia"/>
        </w:rPr>
        <w:t>120.21.4245.4245</w:t>
      </w:r>
    </w:p>
    <w:p w14:paraId="2B215B71" w14:textId="77777777" w:rsidR="00C75F82" w:rsidRDefault="002C406D">
      <w:r>
        <w:rPr>
          <w:rFonts w:hint="eastAsia"/>
        </w:rPr>
        <w:t>Baez, C. F., Guimaraes, M. A., Martins, R. A., Zalona, A. C., Cossatis, J. J., Zalis, M. G., . . . Varella, R. B. (2013). Detection</w:t>
      </w:r>
      <w:r>
        <w:rPr>
          <w:rFonts w:hint="eastAsia"/>
        </w:rPr>
        <w:t xml:space="preserve"> of Merkel cell polyomavirus in oral samples of renal transplant recipients without Merkel cell carcinoma. J Med Virol, 85(11), 2016-2019. doi:10.1002/jmv.23687</w:t>
      </w:r>
    </w:p>
    <w:p w14:paraId="39BDB7AC" w14:textId="77777777" w:rsidR="00C75F82" w:rsidRDefault="002C406D">
      <w:r>
        <w:rPr>
          <w:rFonts w:hint="eastAsia"/>
        </w:rPr>
        <w:t>Baez, C. F., Savassi-Ribas, F., Rocha, W. M., Almeida, S. G., Goncalves, M. T., Guimaraes, M. A</w:t>
      </w:r>
      <w:r>
        <w:rPr>
          <w:rFonts w:hint="eastAsia"/>
        </w:rPr>
        <w:t>., . . . Varella, R. B. (2016). Association of Epstein-Barr Virus (Ebv) but Not Human Papillomavirus (Hpv) with Gingivitis and/or Periodontitis in Transplanted Individuals. Rev Inst Med Trop Sao Paulo, 58, 58. doi:10.1590/S1678-9946201658058</w:t>
      </w:r>
    </w:p>
    <w:p w14:paraId="3E3C0F1C" w14:textId="77777777" w:rsidR="00C75F82" w:rsidRDefault="002C406D">
      <w:r>
        <w:rPr>
          <w:rFonts w:hint="eastAsia"/>
        </w:rPr>
        <w:t>Bakeen, G., Hi</w:t>
      </w:r>
      <w:r>
        <w:rPr>
          <w:rFonts w:hint="eastAsia"/>
        </w:rPr>
        <w:t>yarat, A. M., &amp; Al-Ubaidy, S. S. (1976). Chorioepithelioma presenting as a bleeding gingival mass. Oral Surg Oral Med Oral Pathol, 41(4), 467-471. doi:10.1016/0030-4220(76)90274-7</w:t>
      </w:r>
    </w:p>
    <w:p w14:paraId="211C85E8" w14:textId="77777777" w:rsidR="00C75F82" w:rsidRDefault="002C406D">
      <w:r>
        <w:rPr>
          <w:rFonts w:hint="eastAsia"/>
        </w:rPr>
        <w:t>Baldini, S., Fambrini, M., Carrai, V., Rigacci, L., Alterini, R., &amp; Bosi, A.</w:t>
      </w:r>
      <w:r>
        <w:rPr>
          <w:rFonts w:hint="eastAsia"/>
        </w:rPr>
        <w:t xml:space="preserve"> (2012). Romiplostim overcomes refractory secondary immune thrombocytopenia in a patient affected by serous ovarian carcinoma. International Cancer Conference Journal, 1(4), 239-242. doi:10.1007/s13691-012-0049-7</w:t>
      </w:r>
    </w:p>
    <w:p w14:paraId="5E49DBDD" w14:textId="77777777" w:rsidR="00C75F82" w:rsidRDefault="002C406D">
      <w:r>
        <w:rPr>
          <w:rFonts w:hint="eastAsia"/>
        </w:rPr>
        <w:t>Balle, C., Esra, R., Havyarimana, E., Jaumd</w:t>
      </w:r>
      <w:r>
        <w:rPr>
          <w:rFonts w:hint="eastAsia"/>
        </w:rPr>
        <w:t xml:space="preserve">ally, S. Z., Lennard, K., Konstantinus, I. N., . . . Jaspan, </w:t>
      </w:r>
      <w:r>
        <w:rPr>
          <w:rFonts w:hint="eastAsia"/>
        </w:rPr>
        <w:lastRenderedPageBreak/>
        <w:t>H. B. (2020). Relationship between the Oral and Vaginal Microbiota of South African Adolescents with High Prevalence of Bacterial Vaginosis. Microorganisms, 8(7). doi:10.3390/microorganisms807100</w:t>
      </w:r>
      <w:r>
        <w:rPr>
          <w:rFonts w:hint="eastAsia"/>
        </w:rPr>
        <w:t>4</w:t>
      </w:r>
    </w:p>
    <w:p w14:paraId="52848B2B" w14:textId="77777777" w:rsidR="00C75F82" w:rsidRDefault="002C406D">
      <w:r>
        <w:rPr>
          <w:rFonts w:hint="eastAsia"/>
        </w:rPr>
        <w:t xml:space="preserve">Ban, A., Nemeth, Z. F., Szauter, A., Soos, S., &amp; Balasko, M. (2018). [Prevalence and severity of chronic parodontitis and oral mucosal lesions in chronic obstructive lung disease]. Orv Hetil, 159(21), 831-836. </w:t>
      </w:r>
      <w:r>
        <w:rPr>
          <w:rFonts w:hint="eastAsia"/>
        </w:rPr>
        <w:t>doi:10.1556/650.2018.31037</w:t>
      </w:r>
    </w:p>
    <w:p w14:paraId="41DBE150" w14:textId="77777777" w:rsidR="00C75F82" w:rsidRDefault="002C406D">
      <w:r>
        <w:rPr>
          <w:rFonts w:hint="eastAsia"/>
        </w:rPr>
        <w:t>Basi, D. L., Hughes, P. J., Thumbigere-Math, V., Sabino, M., Mariash, A., Lunos, S. A., . . . Gopalakrishnan, R. (2011). Matrix metalloproteinase-9 expression in alveolar extraction sockets of Zoledronic acid-treated rats. J Oral</w:t>
      </w:r>
      <w:r>
        <w:rPr>
          <w:rFonts w:hint="eastAsia"/>
        </w:rPr>
        <w:t xml:space="preserve"> Maxillofac Surg, 69(11), 2698-2707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1.02.065</w:t>
      </w:r>
    </w:p>
    <w:p w14:paraId="2B5F9B19" w14:textId="77777777" w:rsidR="00C75F82" w:rsidRDefault="002C406D">
      <w:r>
        <w:rPr>
          <w:rFonts w:hint="eastAsia"/>
        </w:rPr>
        <w:t>Basile, S., Pinelli, S., Bottone, P., Artini, P. G., Plotti, F., &amp; Panici, P. B. (2019). 'Primary gingival and later primary vulval carcinomas arising in lichen planus: report of a case an</w:t>
      </w:r>
      <w:r>
        <w:rPr>
          <w:rFonts w:hint="eastAsia"/>
        </w:rPr>
        <w:t>d clinical suggestions for diagnosis of a neglected disease'. Gynecol Endocrinol, 35(11), 938-940. doi:10.1080/09513590.2019.1617265</w:t>
      </w:r>
    </w:p>
    <w:p w14:paraId="0DCDCA2E" w14:textId="77777777" w:rsidR="00C75F82" w:rsidRDefault="002C406D">
      <w:r>
        <w:rPr>
          <w:rFonts w:hint="eastAsia"/>
        </w:rPr>
        <w:t>Bateman, N. W., Sun, M., Hood, B. L., Flint, M. S., &amp; Conrads, T. P. (2010). Defining central themes in breast cancer biolo</w:t>
      </w:r>
      <w:r>
        <w:rPr>
          <w:rFonts w:hint="eastAsia"/>
        </w:rPr>
        <w:t>gy by differential proteomics: conserved regulation of cell spreading and focal adhesion kinase. J Proteome Res, 9(10), 5311-5324. doi:10.1021/pr100580e</w:t>
      </w:r>
    </w:p>
    <w:p w14:paraId="2AD1EDC0" w14:textId="77777777" w:rsidR="00C75F82" w:rsidRDefault="002C406D">
      <w:r>
        <w:rPr>
          <w:rFonts w:hint="eastAsia"/>
        </w:rPr>
        <w:t>Bathi, R. J., Kumar, Y. P., &amp; Natarajan, K. (2002). Cowden's syndrome: a case report. Quintessence Int,</w:t>
      </w:r>
      <w:r>
        <w:rPr>
          <w:rFonts w:hint="eastAsia"/>
        </w:rPr>
        <w:t xml:space="preserve"> 33(1), 75-80. </w:t>
      </w:r>
    </w:p>
    <w:p w14:paraId="529AAA94" w14:textId="77777777" w:rsidR="00C75F82" w:rsidRDefault="002C406D">
      <w:r>
        <w:rPr>
          <w:rFonts w:hint="eastAsia"/>
        </w:rPr>
        <w:t xml:space="preserve">Bauer, J. S., Beck, N., Kiefer, J., Stockmann, P., Wichmann, M., &amp; Eitner, S. (2012). Awareness and education of patients receiving bisphosphonates. J Craniomaxillofac Surg, 40(3), 277-282. </w:t>
      </w:r>
      <w:proofErr w:type="gramStart"/>
      <w:r>
        <w:rPr>
          <w:rFonts w:hint="eastAsia"/>
        </w:rPr>
        <w:t>doi:10.1016/j.jcms</w:t>
      </w:r>
      <w:proofErr w:type="gramEnd"/>
      <w:r>
        <w:rPr>
          <w:rFonts w:hint="eastAsia"/>
        </w:rPr>
        <w:t>.2011.04.011</w:t>
      </w:r>
    </w:p>
    <w:p w14:paraId="128EC2B7" w14:textId="77777777" w:rsidR="00C75F82" w:rsidRDefault="002C406D">
      <w:r>
        <w:rPr>
          <w:rFonts w:hint="eastAsia"/>
        </w:rPr>
        <w:t>Baughman, R. P., Me</w:t>
      </w:r>
      <w:r>
        <w:rPr>
          <w:rFonts w:hint="eastAsia"/>
        </w:rPr>
        <w:t>yer, K. C., Nathanson, I., Angel, L., Bhorade, S. M., Chan, K. M., . . . Whelan, T. (2012). Monitoring of nonsteroidal immunosuppressive drugs in patients with lung disease and lung transplant recipients: American College of Chest Physicians evidence-based</w:t>
      </w:r>
      <w:r>
        <w:rPr>
          <w:rFonts w:hint="eastAsia"/>
        </w:rPr>
        <w:t xml:space="preserve"> clinical practice guidelines. Chest, 142(5), e1S-e111S. doi:10.1378/chest.12-1044</w:t>
      </w:r>
    </w:p>
    <w:p w14:paraId="09D09CE2" w14:textId="77777777" w:rsidR="00C75F82" w:rsidRDefault="002C406D">
      <w:r>
        <w:rPr>
          <w:rFonts w:hint="eastAsia"/>
        </w:rPr>
        <w:t>Baumgartner, J. C., &amp; Eggli, D. (1989). The use of bone imaging to detect a periapical lesion of endodontic origin. J Endod, 15(10), 493-495. doi:10.1016/s0099-2399(89)80032</w:t>
      </w:r>
      <w:r>
        <w:rPr>
          <w:rFonts w:hint="eastAsia"/>
        </w:rPr>
        <w:t>-9</w:t>
      </w:r>
    </w:p>
    <w:p w14:paraId="231F38A2" w14:textId="77777777" w:rsidR="00C75F82" w:rsidRDefault="002C406D">
      <w:r>
        <w:rPr>
          <w:rFonts w:hint="eastAsia"/>
        </w:rPr>
        <w:t>Beastall, G., &amp; Rainbow, S. (2008). Vitamin D reinvented: implications for clinical chemistry. Clin Chem, 54(4), 630-632. doi:10.1373/clinchem.2007.101618</w:t>
      </w:r>
    </w:p>
    <w:p w14:paraId="7FCC70F8" w14:textId="77777777" w:rsidR="00C75F82" w:rsidRDefault="002C406D">
      <w:r>
        <w:rPr>
          <w:rFonts w:hint="eastAsia"/>
        </w:rPr>
        <w:t>Becerik, S., Celec, P., Gurkan, A., Ozturk, V. O., Kamodyova, N., Atilla, G., &amp; Emingil, G. (2016)</w:t>
      </w:r>
      <w:r>
        <w:rPr>
          <w:rFonts w:hint="eastAsia"/>
        </w:rPr>
        <w:t>. Gingival Crevicular Fluid and Plasma Levels of Transglutaminase-2 and Oxidative Stress Markers in Cyclosporin A-Induced Gingival Overgrowth. J Periodontol, 87(12), 1508-1516. doi:10.1902/jop.2016.160031</w:t>
      </w:r>
    </w:p>
    <w:p w14:paraId="6116DD4B" w14:textId="77777777" w:rsidR="00C75F82" w:rsidRDefault="002C406D">
      <w:r>
        <w:rPr>
          <w:rFonts w:hint="eastAsia"/>
        </w:rPr>
        <w:t xml:space="preserve">Beeley, N. R. A., Ansell, P. R. J., &amp; Docherty, A. </w:t>
      </w:r>
      <w:r>
        <w:rPr>
          <w:rFonts w:hint="eastAsia"/>
        </w:rPr>
        <w:t xml:space="preserve">J. P. (1994). Inhibitors of matrix metalloproteinases (MMP's). Current Opinion in Therapeutic Patents, 4(1), 7-16. </w:t>
      </w:r>
    </w:p>
    <w:p w14:paraId="4534622F" w14:textId="77777777" w:rsidR="00C75F82" w:rsidRDefault="002C406D">
      <w:r>
        <w:rPr>
          <w:rFonts w:hint="eastAsia"/>
        </w:rPr>
        <w:t xml:space="preserve">Beenken, A., &amp; Mohammadi, M. (2009). The FGF family: biology, </w:t>
      </w:r>
      <w:proofErr w:type="gramStart"/>
      <w:r>
        <w:rPr>
          <w:rFonts w:hint="eastAsia"/>
        </w:rPr>
        <w:t>pathophysiology</w:t>
      </w:r>
      <w:proofErr w:type="gramEnd"/>
      <w:r>
        <w:rPr>
          <w:rFonts w:hint="eastAsia"/>
        </w:rPr>
        <w:t xml:space="preserve"> and therapy. Nat Rev Drug Discov, 8(3), 235-253. doi:10.1038/n</w:t>
      </w:r>
      <w:r>
        <w:rPr>
          <w:rFonts w:hint="eastAsia"/>
        </w:rPr>
        <w:t>rd2792</w:t>
      </w:r>
    </w:p>
    <w:p w14:paraId="05A77A0C" w14:textId="77777777" w:rsidR="00C75F82" w:rsidRDefault="002C406D">
      <w:r>
        <w:rPr>
          <w:rFonts w:hint="eastAsia"/>
        </w:rPr>
        <w:t>Behera, S. K., Praharaj, A. B., Dehury, B., &amp; Negi, S. (2015). Exploring the role and diversity of mucins in health and disease with special insight into non-communicable diseases. Glycoconj J, 32(8), 575-613. doi:10.1007/s10719-015-9606-6</w:t>
      </w:r>
    </w:p>
    <w:p w14:paraId="0501D117" w14:textId="77777777" w:rsidR="00C75F82" w:rsidRDefault="002C406D">
      <w:r>
        <w:rPr>
          <w:rFonts w:hint="eastAsia"/>
        </w:rPr>
        <w:t>Bektas, M</w:t>
      </w:r>
      <w:r>
        <w:rPr>
          <w:rFonts w:hint="eastAsia"/>
        </w:rPr>
        <w:t>., Samanci, N. S., Cokgezer, S., Keskin, D., &amp; Demirelli, F. H. (2019). A severe case of bevacizumab-induced thrombotic microangiopathy. J Oncol Pharm Pract, 25(7), 1754-1757. doi:10.1177/1078155218800371</w:t>
      </w:r>
    </w:p>
    <w:p w14:paraId="31BF11B5" w14:textId="77777777" w:rsidR="00C75F82" w:rsidRDefault="002C406D">
      <w:r>
        <w:rPr>
          <w:rFonts w:hint="eastAsia"/>
        </w:rPr>
        <w:lastRenderedPageBreak/>
        <w:t xml:space="preserve">Belden, H. (2003). Here's a novel delivery for new </w:t>
      </w:r>
      <w:r>
        <w:rPr>
          <w:rFonts w:hint="eastAsia"/>
        </w:rPr>
        <w:t xml:space="preserve">testosterone product. Drug Topics, 147(1). </w:t>
      </w:r>
    </w:p>
    <w:p w14:paraId="0A1728FF" w14:textId="77777777" w:rsidR="00C75F82" w:rsidRDefault="002C406D">
      <w:r>
        <w:rPr>
          <w:rFonts w:hint="eastAsia"/>
        </w:rPr>
        <w:t>Beltramini, G. A., Massarelli, O., Demarchi, M., Copelli, C., Cassoni, A., Valentini, V., . . . Baj, A. (2012). Is neck dissection needed in squamous-cell carcinoma of the maxillary gingiva, alveolus, and hard pa</w:t>
      </w:r>
      <w:r>
        <w:rPr>
          <w:rFonts w:hint="eastAsia"/>
        </w:rPr>
        <w:t xml:space="preserve">late? A multicentre Italian study of 65 cases and literature review. Oral Oncol, 48(2), 97-101. </w:t>
      </w:r>
      <w:proofErr w:type="gramStart"/>
      <w:r>
        <w:rPr>
          <w:rFonts w:hint="eastAsia"/>
        </w:rPr>
        <w:t>doi:10.1016/j.oraloncology</w:t>
      </w:r>
      <w:proofErr w:type="gramEnd"/>
      <w:r>
        <w:rPr>
          <w:rFonts w:hint="eastAsia"/>
        </w:rPr>
        <w:t>.2011.08.012</w:t>
      </w:r>
    </w:p>
    <w:p w14:paraId="358C62C1" w14:textId="77777777" w:rsidR="00C75F82" w:rsidRDefault="002C406D">
      <w:r>
        <w:rPr>
          <w:rFonts w:hint="eastAsia"/>
        </w:rPr>
        <w:t xml:space="preserve">Belvisi, M. G., &amp; Bottomley, K. M. (2003). The role of matrix metalloproteinases (MMPs) in the </w:t>
      </w:r>
      <w:r>
        <w:rPr>
          <w:rFonts w:hint="eastAsia"/>
        </w:rPr>
        <w:t>pathophysiology of chronic obstructive pulmonary disease (COPD): a therapeutic role for inhibitors of MMPs? Inflamm Res, 52(3), 95-100. doi:10.1007/s000110300020</w:t>
      </w:r>
    </w:p>
    <w:p w14:paraId="65B54EB8" w14:textId="77777777" w:rsidR="00C75F82" w:rsidRDefault="002C406D">
      <w:r>
        <w:rPr>
          <w:rFonts w:hint="eastAsia"/>
        </w:rPr>
        <w:t xml:space="preserve">Ben Ayed, M., el Mezni, F., Letourneau, A., &amp; Najeh, H. (1987). [Granular cell tumor. Apropos </w:t>
      </w:r>
      <w:r>
        <w:rPr>
          <w:rFonts w:hint="eastAsia"/>
        </w:rPr>
        <w:t xml:space="preserve">of 3 cases]. Tunis Med, 65(5), 353-358. </w:t>
      </w:r>
    </w:p>
    <w:p w14:paraId="7799C30E" w14:textId="77777777" w:rsidR="00C75F82" w:rsidRDefault="002C406D">
      <w:r>
        <w:rPr>
          <w:rFonts w:hint="eastAsia"/>
        </w:rPr>
        <w:t>Bennardo, F., Buffone, C., Muraca, D., Antonelli, A., &amp; Giudice, A. (2020). Medication-Related Osteonecrosis of the Jaw with Spontaneous Hemimaxilla Exfoliation: Report of a Case in Metastatic Renal Cancer Patient u</w:t>
      </w:r>
      <w:r>
        <w:rPr>
          <w:rFonts w:hint="eastAsia"/>
        </w:rPr>
        <w:t>nder Multidrug Therapy. Case Rep Med, 2020, 8093293. doi:10.1155/2020/8093293</w:t>
      </w:r>
    </w:p>
    <w:p w14:paraId="60DCE499" w14:textId="77777777" w:rsidR="00C75F82" w:rsidRDefault="002C406D">
      <w:r>
        <w:rPr>
          <w:rFonts w:hint="eastAsia"/>
        </w:rPr>
        <w:t xml:space="preserve">Bercaw, J. L., Sanchez, J., Byrd, R. H., Bhattacharjee, M. B., &amp; Dietrich, J. E. (2010). Sex cord tumor with annular tubules in a young adolescent with Von Willebrand's disease. </w:t>
      </w:r>
      <w:r>
        <w:rPr>
          <w:rFonts w:hint="eastAsia"/>
        </w:rPr>
        <w:t xml:space="preserve">J Pediatr Adolesc Gynecol, 23(3), e111-114. </w:t>
      </w:r>
      <w:proofErr w:type="gramStart"/>
      <w:r>
        <w:rPr>
          <w:rFonts w:hint="eastAsia"/>
        </w:rPr>
        <w:t>doi:10.1016/j.jpag</w:t>
      </w:r>
      <w:proofErr w:type="gramEnd"/>
      <w:r>
        <w:rPr>
          <w:rFonts w:hint="eastAsia"/>
        </w:rPr>
        <w:t>.2009.09.006</w:t>
      </w:r>
    </w:p>
    <w:p w14:paraId="153AACCF" w14:textId="77777777" w:rsidR="00C75F82" w:rsidRDefault="002C406D">
      <w:r>
        <w:rPr>
          <w:rFonts w:hint="eastAsia"/>
        </w:rPr>
        <w:t xml:space="preserve">Berdowska, I. (2004). Cysteine proteases as disease markers. Clin Chim Acta, 342(1-2), 41-69. </w:t>
      </w:r>
      <w:proofErr w:type="gramStart"/>
      <w:r>
        <w:rPr>
          <w:rFonts w:hint="eastAsia"/>
        </w:rPr>
        <w:t>doi:10.1016/j.cccn</w:t>
      </w:r>
      <w:proofErr w:type="gramEnd"/>
      <w:r>
        <w:rPr>
          <w:rFonts w:hint="eastAsia"/>
        </w:rPr>
        <w:t>.2003.12.016</w:t>
      </w:r>
    </w:p>
    <w:p w14:paraId="070431E8" w14:textId="77777777" w:rsidR="00C75F82" w:rsidRDefault="002C406D">
      <w:r>
        <w:rPr>
          <w:rFonts w:hint="eastAsia"/>
        </w:rPr>
        <w:t>Berends, A. M., Olgers, T. J., &amp; Ter Maaten, J. C. (2016</w:t>
      </w:r>
      <w:r>
        <w:rPr>
          <w:rFonts w:hint="eastAsia"/>
        </w:rPr>
        <w:t xml:space="preserve">). A Woman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a Purpuric Rash and Weakness. J Emerg Med, 50(5), e239-240. </w:t>
      </w:r>
      <w:proofErr w:type="gramStart"/>
      <w:r>
        <w:rPr>
          <w:rFonts w:hint="eastAsia"/>
        </w:rPr>
        <w:t>doi:10.1016/j.jemermed</w:t>
      </w:r>
      <w:proofErr w:type="gramEnd"/>
      <w:r>
        <w:rPr>
          <w:rFonts w:hint="eastAsia"/>
        </w:rPr>
        <w:t>.2016.02.003</w:t>
      </w:r>
    </w:p>
    <w:p w14:paraId="46FB474E" w14:textId="77777777" w:rsidR="00C75F82" w:rsidRDefault="002C406D">
      <w:r>
        <w:rPr>
          <w:rFonts w:hint="eastAsia"/>
        </w:rPr>
        <w:t xml:space="preserve">Berger, J. R., &amp; Houff, S. (2009). Opportunistic infections and other risks with newer multiple sclerosis therapies. Ann Neurol, 65(4), 367-377. </w:t>
      </w:r>
      <w:r>
        <w:rPr>
          <w:rFonts w:hint="eastAsia"/>
        </w:rPr>
        <w:t>doi:10.1002/ana.21630</w:t>
      </w:r>
    </w:p>
    <w:p w14:paraId="30EB53C1" w14:textId="77777777" w:rsidR="00C75F82" w:rsidRDefault="002C406D">
      <w:r>
        <w:rPr>
          <w:rFonts w:hint="eastAsia"/>
        </w:rPr>
        <w:t xml:space="preserve">Bermudez, M., Imaz-Rosshandler, I., Rangel-Escareno, C., Zeichner-David, M., Arzate, H., &amp; Mercado-Celis, G. E. (2015). CEMP1 Induces Transformation in Human Gingival Fibroblasts. PLoS One, 10(5), e0127286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1</w:t>
      </w:r>
      <w:r>
        <w:rPr>
          <w:rFonts w:hint="eastAsia"/>
        </w:rPr>
        <w:t>27286</w:t>
      </w:r>
    </w:p>
    <w:p w14:paraId="4EF8D37A" w14:textId="77777777" w:rsidR="00C75F82" w:rsidRDefault="002C406D">
      <w:r>
        <w:rPr>
          <w:rFonts w:hint="eastAsia"/>
        </w:rPr>
        <w:t>Berth-Jones, J. (2005). The use of ciclosporin in psoriasis. J Dermatolog Treat, 16(5-6), 258-277. doi:10.1080/09546630500423914</w:t>
      </w:r>
    </w:p>
    <w:p w14:paraId="3AD5CA49" w14:textId="77777777" w:rsidR="00C75F82" w:rsidRDefault="002C406D">
      <w:r>
        <w:rPr>
          <w:rFonts w:hint="eastAsia"/>
        </w:rPr>
        <w:t>Best, C. M., Xu, J., Patchen, B. K., &amp; Cassano, P. A. (2019). Vitamin D supplementation in pregnant or breastfeeding wome</w:t>
      </w:r>
      <w:r>
        <w:rPr>
          <w:rFonts w:hint="eastAsia"/>
        </w:rPr>
        <w:t xml:space="preserve">n or young children for preventing asthma. Cochrane Database of Systematic </w:t>
      </w:r>
      <w:proofErr w:type="gramStart"/>
      <w:r>
        <w:rPr>
          <w:rFonts w:hint="eastAsia"/>
        </w:rPr>
        <w:t>Reviews(</w:t>
      </w:r>
      <w:proofErr w:type="gramEnd"/>
      <w:r>
        <w:rPr>
          <w:rFonts w:hint="eastAsia"/>
        </w:rPr>
        <w:t>8). doi:10.1002/14651858.Cd013396</w:t>
      </w:r>
    </w:p>
    <w:p w14:paraId="36BE19A1" w14:textId="77777777" w:rsidR="00C75F82" w:rsidRDefault="002C406D">
      <w:r>
        <w:rPr>
          <w:rFonts w:hint="eastAsia"/>
        </w:rPr>
        <w:t xml:space="preserve">Betel-quid and areca-nut chewing. (2004). IARC Monographs on the Evaluation of Carcinogenic Risks to Humans, 85, 41-278. </w:t>
      </w:r>
    </w:p>
    <w:p w14:paraId="35E9F76D" w14:textId="77777777" w:rsidR="00C75F82" w:rsidRDefault="002C406D">
      <w:r>
        <w:rPr>
          <w:rFonts w:hint="eastAsia"/>
        </w:rPr>
        <w:t>Beth-Tasdogan, N.</w:t>
      </w:r>
      <w:r>
        <w:rPr>
          <w:rFonts w:hint="eastAsia"/>
        </w:rPr>
        <w:t xml:space="preserve"> H., Mayer, B., Hussein, H., &amp; Zolk, O. (2017). Interventions for managing medication-related osteonecrosis of the jaw. Cochrane Database Syst Rev, 10(10), CD012432. </w:t>
      </w:r>
      <w:proofErr w:type="gramStart"/>
      <w:r>
        <w:rPr>
          <w:rFonts w:hint="eastAsia"/>
        </w:rPr>
        <w:t>doi:10.1002/14651858.CD012432.pub2</w:t>
      </w:r>
      <w:proofErr w:type="gramEnd"/>
    </w:p>
    <w:p w14:paraId="6BC5E471" w14:textId="77777777" w:rsidR="00C75F82" w:rsidRDefault="002C406D">
      <w:r>
        <w:rPr>
          <w:rFonts w:hint="eastAsia"/>
        </w:rPr>
        <w:t>Beyaz, L., Atasever, A., Apaydin, N., &amp; Deniz, K. (2009</w:t>
      </w:r>
      <w:r>
        <w:rPr>
          <w:rFonts w:hint="eastAsia"/>
        </w:rPr>
        <w:t xml:space="preserve">). Metastases from a gingival Squamous Cell Carcinoma (SCC) in a dog. Revue De Medecine Veterinaire, 160(2), 74-78. </w:t>
      </w:r>
    </w:p>
    <w:p w14:paraId="21D9A6B5" w14:textId="77777777" w:rsidR="00C75F82" w:rsidRDefault="002C406D">
      <w:r>
        <w:rPr>
          <w:rFonts w:hint="eastAsia"/>
        </w:rPr>
        <w:t xml:space="preserve">Bezinelli, L. M., Eduardo, F. P., Migliorati, C. A., Ferreira, M. H., Taranto, P., Sales, D. B., . . . Buzaid, A. C. (2019). A </w:t>
      </w:r>
      <w:r>
        <w:rPr>
          <w:rFonts w:hint="eastAsia"/>
        </w:rPr>
        <w:t xml:space="preserve">Severe, Refractory Case of Mucous Membrane Pemphigoid After Treatment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Pembrolizumab: Brief Communication. J Immunother, 42(9), 359-362. doi:10.1097/CJI.0000000000000280</w:t>
      </w:r>
    </w:p>
    <w:p w14:paraId="35DD37B6" w14:textId="77777777" w:rsidR="00C75F82" w:rsidRDefault="002C406D">
      <w:r>
        <w:rPr>
          <w:rFonts w:hint="eastAsia"/>
        </w:rPr>
        <w:t>Bharat, A. (2019). A Need for Targeted Immunosuppression after Lung Transplantatio</w:t>
      </w:r>
      <w:r>
        <w:rPr>
          <w:rFonts w:hint="eastAsia"/>
        </w:rPr>
        <w:t>n. Am J Respir Cell Mol Biol, 61(3), 279-280. doi:10.1165/rcmb.2019-0100ED</w:t>
      </w:r>
    </w:p>
    <w:p w14:paraId="02AEFF50" w14:textId="77777777" w:rsidR="00C75F82" w:rsidRDefault="002C406D">
      <w:r>
        <w:rPr>
          <w:rFonts w:hint="eastAsia"/>
        </w:rPr>
        <w:lastRenderedPageBreak/>
        <w:t xml:space="preserve">Bhatia, K., Vaid, A. K., Rawal, S., &amp; Patole, K. D. (2007). Pure choriocarcinoma of testis with rare gingival and skin metastases. Singapore Med J, 48(3), e77-80. </w:t>
      </w:r>
    </w:p>
    <w:p w14:paraId="0E854A66" w14:textId="77777777" w:rsidR="00C75F82" w:rsidRDefault="002C406D">
      <w:r>
        <w:rPr>
          <w:rFonts w:hint="eastAsia"/>
        </w:rPr>
        <w:t>Biesecker, L. G.,</w:t>
      </w:r>
      <w:r>
        <w:rPr>
          <w:rFonts w:hint="eastAsia"/>
        </w:rPr>
        <w:t xml:space="preserve"> Edwards, M., O'Donnell, S., Doherty, P., MacDougall, T., Tith, K., . . . Schwartz, B. (2020). Clinical report: one year of treatment of Proteus syndrome with miransertib (ARQ 092). Cold Spring Harb Mol Case Stud, 6(1). doi:10.1101/</w:t>
      </w:r>
      <w:proofErr w:type="gramStart"/>
      <w:r>
        <w:rPr>
          <w:rFonts w:hint="eastAsia"/>
        </w:rPr>
        <w:t>mcs.a</w:t>
      </w:r>
      <w:proofErr w:type="gramEnd"/>
      <w:r>
        <w:rPr>
          <w:rFonts w:hint="eastAsia"/>
        </w:rPr>
        <w:t>004549</w:t>
      </w:r>
    </w:p>
    <w:p w14:paraId="2A83F696" w14:textId="77777777" w:rsidR="00C75F82" w:rsidRDefault="002C406D">
      <w:r>
        <w:rPr>
          <w:rFonts w:hint="eastAsia"/>
        </w:rPr>
        <w:t>Bochenek, G.</w:t>
      </w:r>
      <w:r>
        <w:rPr>
          <w:rFonts w:hint="eastAsia"/>
        </w:rPr>
        <w:t xml:space="preserve">, Hasler, R., El Mokhtari, N. E., Konig, I. R., Loos, B. G., Jepsen, S., . . . Schaefer, A. S. (2013). The large non-coding RNA ANRIL, which is associated with atherosclerosis, </w:t>
      </w:r>
      <w:proofErr w:type="gramStart"/>
      <w:r>
        <w:rPr>
          <w:rFonts w:hint="eastAsia"/>
        </w:rPr>
        <w:t>periodontitis</w:t>
      </w:r>
      <w:proofErr w:type="gramEnd"/>
      <w:r>
        <w:rPr>
          <w:rFonts w:hint="eastAsia"/>
        </w:rPr>
        <w:t xml:space="preserve"> and several forms of cancer, regulates ADIPOR1, VAMP3 and C11ORF1</w:t>
      </w:r>
      <w:r>
        <w:rPr>
          <w:rFonts w:hint="eastAsia"/>
        </w:rPr>
        <w:t>0. Hum Mol Genet, 22(22), 4516-4527. doi:10.1093/hmg/ddt299</w:t>
      </w:r>
    </w:p>
    <w:p w14:paraId="2397A692" w14:textId="77777777" w:rsidR="00C75F82" w:rsidRDefault="002C406D">
      <w:r>
        <w:rPr>
          <w:rFonts w:hint="eastAsia"/>
        </w:rPr>
        <w:t>Boddu, P., Falchi, L., Hosing, C., Newberry, K., Bose, P., &amp; Verstovsek, S. (2017). The role of thrombocytapheresis in the contemporary management of hyperthrombocytosis in myeloproliferative neop</w:t>
      </w:r>
      <w:r>
        <w:rPr>
          <w:rFonts w:hint="eastAsia"/>
        </w:rPr>
        <w:t xml:space="preserve">lasms: A case-based review. Leuk Res, 58, 14-22. </w:t>
      </w:r>
      <w:proofErr w:type="gramStart"/>
      <w:r>
        <w:rPr>
          <w:rFonts w:hint="eastAsia"/>
        </w:rPr>
        <w:t>doi:10.1016/j.leukres</w:t>
      </w:r>
      <w:proofErr w:type="gramEnd"/>
      <w:r>
        <w:rPr>
          <w:rFonts w:hint="eastAsia"/>
        </w:rPr>
        <w:t>.2017.03.008</w:t>
      </w:r>
    </w:p>
    <w:p w14:paraId="0BDDECDC" w14:textId="77777777" w:rsidR="00C75F82" w:rsidRDefault="002C406D">
      <w:r>
        <w:rPr>
          <w:rFonts w:hint="eastAsia"/>
        </w:rPr>
        <w:t>Bodnar, L., Gornas, M., &amp; Szczylik, C. (2011). Sorafenib as a third line therapy in patients with epithelial ovarian cancer or primary peritoneal cancer: a phase II study. G</w:t>
      </w:r>
      <w:r>
        <w:rPr>
          <w:rFonts w:hint="eastAsia"/>
        </w:rPr>
        <w:t xml:space="preserve">ynecol Oncol, 123(1), 33-36. </w:t>
      </w:r>
      <w:proofErr w:type="gramStart"/>
      <w:r>
        <w:rPr>
          <w:rFonts w:hint="eastAsia"/>
        </w:rPr>
        <w:t>doi:10.1016/j.ygyno</w:t>
      </w:r>
      <w:proofErr w:type="gramEnd"/>
      <w:r>
        <w:rPr>
          <w:rFonts w:hint="eastAsia"/>
        </w:rPr>
        <w:t>.2011.06.019</w:t>
      </w:r>
    </w:p>
    <w:p w14:paraId="5BD461C7" w14:textId="77777777" w:rsidR="00C75F82" w:rsidRDefault="002C406D">
      <w:r>
        <w:rPr>
          <w:rFonts w:hint="eastAsia"/>
        </w:rPr>
        <w:t xml:space="preserve">Bonnet, N., Garnero, P., &amp; Ferrari, S. (2016). Periostin action in bone. Mol Cell Endocrinol, 432(C), 75-82. </w:t>
      </w:r>
      <w:proofErr w:type="gramStart"/>
      <w:r>
        <w:rPr>
          <w:rFonts w:hint="eastAsia"/>
        </w:rPr>
        <w:t>doi:10.1016/j.mce</w:t>
      </w:r>
      <w:proofErr w:type="gramEnd"/>
      <w:r>
        <w:rPr>
          <w:rFonts w:hint="eastAsia"/>
        </w:rPr>
        <w:t>.2015.12.014</w:t>
      </w:r>
    </w:p>
    <w:p w14:paraId="7DB7EF6C" w14:textId="77777777" w:rsidR="00C75F82" w:rsidRDefault="002C406D">
      <w:r>
        <w:rPr>
          <w:rFonts w:hint="eastAsia"/>
        </w:rPr>
        <w:t xml:space="preserve">Boras, V. V., Skrinjar, I., Vuletic, L. B., Bradamante, </w:t>
      </w:r>
      <w:r>
        <w:rPr>
          <w:rFonts w:hint="eastAsia"/>
        </w:rPr>
        <w:t xml:space="preserve">M., Bartenjev, I., &amp; Hadzavdic, S. L. (2019). Oral and Vulvar Lichen Sclerosus. Acta Dermatovenerologica Croatica, 27(3), 195-197. </w:t>
      </w:r>
    </w:p>
    <w:p w14:paraId="1469042A" w14:textId="77777777" w:rsidR="00C75F82" w:rsidRDefault="002C406D">
      <w:r>
        <w:rPr>
          <w:rFonts w:hint="eastAsia"/>
        </w:rPr>
        <w:t>Boratynska, M., Watorek, E., Smolska, D., Patrzalek, D., &amp; Klinger, M. (2007). Anticancer effect of sirolimus in renal allog</w:t>
      </w:r>
      <w:r>
        <w:rPr>
          <w:rFonts w:hint="eastAsia"/>
        </w:rPr>
        <w:t xml:space="preserve">raft recipients with de novo malignancies. Transplant Proc, 39(9), 2736-2739. </w:t>
      </w:r>
      <w:proofErr w:type="gramStart"/>
      <w:r>
        <w:rPr>
          <w:rFonts w:hint="eastAsia"/>
        </w:rPr>
        <w:t>doi:10.1016/j.transproceed</w:t>
      </w:r>
      <w:proofErr w:type="gramEnd"/>
      <w:r>
        <w:rPr>
          <w:rFonts w:hint="eastAsia"/>
        </w:rPr>
        <w:t>.2007.08.078</w:t>
      </w:r>
    </w:p>
    <w:p w14:paraId="1BD1718A" w14:textId="77777777" w:rsidR="00C75F82" w:rsidRDefault="002C406D">
      <w:r>
        <w:rPr>
          <w:rFonts w:hint="eastAsia"/>
        </w:rPr>
        <w:t>Borchard, K. L., &amp; Orchard, D. (2008). Systemic therapy of paediatric atopic dermatitis: an update. Australas J Dermatol, 49(3), 123-134; q</w:t>
      </w:r>
      <w:r>
        <w:rPr>
          <w:rFonts w:hint="eastAsia"/>
        </w:rPr>
        <w:t>uiz 135-126. doi:10.1111/j.1440-0960.2008.00451_1.x</w:t>
      </w:r>
    </w:p>
    <w:p w14:paraId="4CFD6A0A" w14:textId="77777777" w:rsidR="00C75F82" w:rsidRDefault="002C406D">
      <w:r>
        <w:rPr>
          <w:rFonts w:hint="eastAsia"/>
        </w:rPr>
        <w:t>Boussemart, L., Girault, I., Mateus, C., Thomas, M., Routier, E., Cazenave, H., . . . Robert, C. (2014). BRAF inhibitors induce skin and extra-cutaneous tumors via paradoxical activation of the MAPK pathw</w:t>
      </w:r>
      <w:r>
        <w:rPr>
          <w:rFonts w:hint="eastAsia"/>
        </w:rPr>
        <w:t>ay: Molecular study of 66 tumors and visualization of BRAF/CRAF protein dimers. Cancer Research, 74(19). doi:10.1158/1538-7445.AM2014-934</w:t>
      </w:r>
    </w:p>
    <w:p w14:paraId="30D9D03C" w14:textId="77777777" w:rsidR="00C75F82" w:rsidRDefault="002C406D">
      <w:r>
        <w:rPr>
          <w:rFonts w:hint="eastAsia"/>
        </w:rPr>
        <w:t>Bowles, L., Depala, A., &amp; Beski, S. (2013). Gynaecological problems in women with severe inherited platelet disorders-</w:t>
      </w:r>
      <w:r>
        <w:rPr>
          <w:rFonts w:hint="eastAsia"/>
        </w:rPr>
        <w:t xml:space="preserve">a single centre experience. Journal of Thrombosis and Haemostasis, 11, 1095-1096. </w:t>
      </w:r>
    </w:p>
    <w:p w14:paraId="2F165607" w14:textId="77777777" w:rsidR="00C75F82" w:rsidRDefault="002C406D">
      <w:r>
        <w:rPr>
          <w:rFonts w:hint="eastAsia"/>
        </w:rPr>
        <w:t>Braun, W. E. (2003). Renal transplantation: basic concepts and evolution of therapy. J Clin Apher, 18(3), 141-152. doi:10.1002/jca.10070</w:t>
      </w:r>
    </w:p>
    <w:p w14:paraId="06EF2848" w14:textId="77777777" w:rsidR="00C75F82" w:rsidRDefault="002C406D">
      <w:r>
        <w:rPr>
          <w:rFonts w:hint="eastAsia"/>
        </w:rPr>
        <w:t xml:space="preserve">Brazzell, J. L., &amp; Borjesson, D. L. </w:t>
      </w:r>
      <w:r>
        <w:rPr>
          <w:rFonts w:hint="eastAsia"/>
        </w:rPr>
        <w:t>(2006). Intra-abdominal mass aspirate from an alopecic dog. Vet Clin Pathol, 35(2), 259-262. doi:10.1111/j.1939-165x.2006.tb00127.x</w:t>
      </w:r>
    </w:p>
    <w:p w14:paraId="1FE90E8D" w14:textId="77777777" w:rsidR="00C75F82" w:rsidRDefault="002C406D">
      <w:r>
        <w:rPr>
          <w:rFonts w:hint="eastAsia"/>
        </w:rPr>
        <w:t>Brindha, S., Vincent, S., Velmurugan, D., Ananthakrishnan, D., Sundaramurthi, J. C., &amp; Gnanadoss, J. J. (2017). Bioinformati</w:t>
      </w:r>
      <w:r>
        <w:rPr>
          <w:rFonts w:hint="eastAsia"/>
        </w:rPr>
        <w:t xml:space="preserve">cs approach to prioritize known drugs towards repurposing for tuberculosis. Med Hypotheses, 103, 39-45. </w:t>
      </w:r>
      <w:proofErr w:type="gramStart"/>
      <w:r>
        <w:rPr>
          <w:rFonts w:hint="eastAsia"/>
        </w:rPr>
        <w:t>doi:10.1016/j.mehy</w:t>
      </w:r>
      <w:proofErr w:type="gramEnd"/>
      <w:r>
        <w:rPr>
          <w:rFonts w:hint="eastAsia"/>
        </w:rPr>
        <w:t>.2017.04.005</w:t>
      </w:r>
    </w:p>
    <w:p w14:paraId="4ADFFA22" w14:textId="77777777" w:rsidR="00C75F82" w:rsidRDefault="002C406D">
      <w:r>
        <w:rPr>
          <w:rFonts w:hint="eastAsia"/>
        </w:rPr>
        <w:t>Brix, W. K., Nassau, S. R., Patterson, J. W., Cousar, J. B., &amp; Wick, M. R. (2010). Idiopathic lymphoplasmacellular mucosi</w:t>
      </w:r>
      <w:r>
        <w:rPr>
          <w:rFonts w:hint="eastAsia"/>
        </w:rPr>
        <w:t>tis-dermatitis. J Cutan Pathol, 37(4), 426-431. doi:10.1111/j.1600-0560.</w:t>
      </w:r>
      <w:proofErr w:type="gramStart"/>
      <w:r>
        <w:rPr>
          <w:rFonts w:hint="eastAsia"/>
        </w:rPr>
        <w:t>2009.01371.x</w:t>
      </w:r>
      <w:proofErr w:type="gramEnd"/>
    </w:p>
    <w:p w14:paraId="0D8BCC10" w14:textId="77777777" w:rsidR="00C75F82" w:rsidRDefault="002C406D">
      <w:r>
        <w:rPr>
          <w:rFonts w:hint="eastAsia"/>
        </w:rPr>
        <w:t xml:space="preserve">Brocheriou, C., &amp; Laufer, J. (1979). [Buccal metastases from soft-tissue cancers. A report on 3 cases (author's transl)]. Rev Stomatol Chir Maxillofac, 80(5), 275-279. </w:t>
      </w:r>
    </w:p>
    <w:p w14:paraId="47202FE5" w14:textId="77777777" w:rsidR="00C75F82" w:rsidRDefault="002C406D">
      <w:r>
        <w:rPr>
          <w:rFonts w:hint="eastAsia"/>
        </w:rPr>
        <w:lastRenderedPageBreak/>
        <w:t>Br</w:t>
      </w:r>
      <w:r>
        <w:rPr>
          <w:rFonts w:hint="eastAsia"/>
        </w:rPr>
        <w:t>ook, I. (2011). Abscesses from actinomyces infection: why so difficult to diagnose? Expert Rev Anti Infect Ther, 9(12), 1097-1099. doi:10.1586/eri.11.142</w:t>
      </w:r>
    </w:p>
    <w:p w14:paraId="38DA32DE" w14:textId="77777777" w:rsidR="00C75F82" w:rsidRDefault="002C406D">
      <w:r>
        <w:rPr>
          <w:rFonts w:hint="eastAsia"/>
        </w:rPr>
        <w:t>Broussalis, E., Trinka, E., Kraus, J., McCoy, M., &amp; Killer, M. (2013). Treatment strategies for vascul</w:t>
      </w:r>
      <w:r>
        <w:rPr>
          <w:rFonts w:hint="eastAsia"/>
        </w:rPr>
        <w:t xml:space="preserve">itis that affects the nervous system. Drug Discov Today, 18(17-18), 818-835. </w:t>
      </w:r>
      <w:proofErr w:type="gramStart"/>
      <w:r>
        <w:rPr>
          <w:rFonts w:hint="eastAsia"/>
        </w:rPr>
        <w:t>doi:10.1016/j.drudis</w:t>
      </w:r>
      <w:proofErr w:type="gramEnd"/>
      <w:r>
        <w:rPr>
          <w:rFonts w:hint="eastAsia"/>
        </w:rPr>
        <w:t>.2013.05.009</w:t>
      </w:r>
    </w:p>
    <w:p w14:paraId="25DE3DD9" w14:textId="77777777" w:rsidR="00C75F82" w:rsidRDefault="002C406D">
      <w:r>
        <w:rPr>
          <w:rFonts w:hint="eastAsia"/>
        </w:rPr>
        <w:t>Brunello, A., Saia, G., Bedogni, A., Scaglione, D., &amp; Basso, U. (2009). Worsening of osteonecrosis of the jaw during treatment with sunitinib in a</w:t>
      </w:r>
      <w:r>
        <w:rPr>
          <w:rFonts w:hint="eastAsia"/>
        </w:rPr>
        <w:t xml:space="preserve"> patient with metastatic renal cell carcinoma. Bone, 44(1), 173-175. </w:t>
      </w:r>
      <w:proofErr w:type="gramStart"/>
      <w:r>
        <w:rPr>
          <w:rFonts w:hint="eastAsia"/>
        </w:rPr>
        <w:t>doi:10.1016/j.bone</w:t>
      </w:r>
      <w:proofErr w:type="gramEnd"/>
      <w:r>
        <w:rPr>
          <w:rFonts w:hint="eastAsia"/>
        </w:rPr>
        <w:t>.2008.08.132</w:t>
      </w:r>
    </w:p>
    <w:p w14:paraId="59F78772" w14:textId="77777777" w:rsidR="00C75F82" w:rsidRDefault="002C406D">
      <w:r>
        <w:rPr>
          <w:rFonts w:hint="eastAsia"/>
        </w:rPr>
        <w:t>Brusca, M. I., &amp; Brusca, L. (2011). Influencia de las drogas para tratamiento prostatico en la portacion de Candida spp. en pacientes periodontales. Mycoses</w:t>
      </w:r>
      <w:r>
        <w:rPr>
          <w:rFonts w:hint="eastAsia"/>
        </w:rPr>
        <w:t xml:space="preserve">, 54, 65-66. </w:t>
      </w:r>
    </w:p>
    <w:p w14:paraId="0814038C" w14:textId="77777777" w:rsidR="00C75F82" w:rsidRDefault="002C406D">
      <w:r>
        <w:rPr>
          <w:rFonts w:hint="eastAsia"/>
        </w:rPr>
        <w:t>Buchner, A., &amp; Begleiter, A. (1980). Metastatic renal cell carcinoma in the gingiva mimicking a hyperplastic lesion. Case report. J Periodontol, 51(7), 413-415. doi:10.1902/jop.1980.51.7.413</w:t>
      </w:r>
    </w:p>
    <w:p w14:paraId="02D8D141" w14:textId="77777777" w:rsidR="00C75F82" w:rsidRDefault="002C406D">
      <w:r>
        <w:rPr>
          <w:rFonts w:hint="eastAsia"/>
        </w:rPr>
        <w:t>Buckley, K. S. (2011). Pediatric genitourinary tumo</w:t>
      </w:r>
      <w:r>
        <w:rPr>
          <w:rFonts w:hint="eastAsia"/>
        </w:rPr>
        <w:t>rs. Curr Opin Oncol, 23(3), 297-302. doi:10.1097/CCO.0b013e3283458613</w:t>
      </w:r>
    </w:p>
    <w:p w14:paraId="52E0515A" w14:textId="77777777" w:rsidR="00C75F82" w:rsidRDefault="002C406D">
      <w:r>
        <w:rPr>
          <w:rFonts w:hint="eastAsia"/>
        </w:rPr>
        <w:t>Buckley, K. S. (2012). Pediatric genitourinary tumors. Curr Opin Oncol, 24(3), 291-296. doi:10.1097/CCO.0b013e32835265c9</w:t>
      </w:r>
    </w:p>
    <w:p w14:paraId="029DC005" w14:textId="77777777" w:rsidR="00C75F82" w:rsidRDefault="002C406D">
      <w:r>
        <w:rPr>
          <w:rFonts w:hint="eastAsia"/>
        </w:rPr>
        <w:t>Buczko, P., Zalewska, A., &amp; Szarmach, I. (2015). Saliva and Oxida</w:t>
      </w:r>
      <w:r>
        <w:rPr>
          <w:rFonts w:hint="eastAsia"/>
        </w:rPr>
        <w:t xml:space="preserve">tive Stress in Oral Cavity and in Some Systemic Disorders. Journal of Physiology and Pharmacology, 66(1), 3-9. </w:t>
      </w:r>
    </w:p>
    <w:p w14:paraId="78DC2D85" w14:textId="77777777" w:rsidR="00C75F82" w:rsidRDefault="002C406D">
      <w:r>
        <w:rPr>
          <w:rFonts w:hint="eastAsia"/>
        </w:rPr>
        <w:t>Bulbul, B., &amp; Kucukguzel, I. (2019). Microsomal Prostaglandin E2 Synthase-1 as a New Macromolecular Drug Target in the Prevention of Inflammatio</w:t>
      </w:r>
      <w:r>
        <w:rPr>
          <w:rFonts w:hint="eastAsia"/>
        </w:rPr>
        <w:t>n and Cancer. Anticancer Agents Med Chem, 19(10), 1205-1222. doi:10.2174/1871520619666190227174137</w:t>
      </w:r>
    </w:p>
    <w:p w14:paraId="31CB3FE1" w14:textId="77777777" w:rsidR="00C75F82" w:rsidRDefault="002C406D">
      <w:r>
        <w:rPr>
          <w:rFonts w:hint="eastAsia"/>
        </w:rPr>
        <w:t>Bullon, P., &amp; Navarro, J. M. (2017). Inflammasome as a Key Pathogenic Mechanism in Endometriosis. Curr Drug Targets, 18(9), 997-1002. doi:10.2174/13894501176</w:t>
      </w:r>
      <w:r>
        <w:rPr>
          <w:rFonts w:hint="eastAsia"/>
        </w:rPr>
        <w:t>66160709013850</w:t>
      </w:r>
    </w:p>
    <w:p w14:paraId="5D5E6F2E" w14:textId="77777777" w:rsidR="00C75F82" w:rsidRDefault="002C406D">
      <w:r>
        <w:rPr>
          <w:rFonts w:hint="eastAsia"/>
        </w:rPr>
        <w:t>Bulut, S., Ozdemir, B. H., Alaaddinoglu, E. E., Oduncuoglu, F. B., Bulut, O. E., &amp; Demirhan, B. (2005). Effect of cyclosporin A on apoptosis and expression of p53 and bcl-2 proteins in the gingiva of renal transplant patients. J Periodontol,</w:t>
      </w:r>
      <w:r>
        <w:rPr>
          <w:rFonts w:hint="eastAsia"/>
        </w:rPr>
        <w:t xml:space="preserve"> 76(5), 691-695. doi:10.1902/jop.2005.76.5.691</w:t>
      </w:r>
    </w:p>
    <w:p w14:paraId="0ADC2CC1" w14:textId="77777777" w:rsidR="00C75F82" w:rsidRDefault="002C406D">
      <w:r>
        <w:rPr>
          <w:rFonts w:hint="eastAsia"/>
        </w:rPr>
        <w:t>Burden, D., Mullally, B., &amp; Sandler, J. (2001). Orthodontic treatment of patients with medical disorders. Eur J Orthod, 23(4), 363-372. doi:10.1093/ejo/23.4.363</w:t>
      </w:r>
    </w:p>
    <w:p w14:paraId="3BAD90F3" w14:textId="77777777" w:rsidR="00C75F82" w:rsidRDefault="002C406D">
      <w:r>
        <w:rPr>
          <w:rFonts w:hint="eastAsia"/>
        </w:rPr>
        <w:t xml:space="preserve">Burris, H., Stephenson, J., Otterson, G. A., </w:t>
      </w:r>
      <w:r>
        <w:rPr>
          <w:rFonts w:hint="eastAsia"/>
        </w:rPr>
        <w:t>Stein, M., McGreivy, J., Sun, Y. N., . . . Schwartzberg, L. S. (2011). Safety and pharmacokinetics of motesanib in combination with panitumumab and gemcitabine-Cisplatin in patients with advanced cancer. J Oncol, 2011, 853931. doi:10.1155/2011/853931</w:t>
      </w:r>
    </w:p>
    <w:p w14:paraId="0C9E93E5" w14:textId="77777777" w:rsidR="00C75F82" w:rsidRDefault="002C406D">
      <w:r>
        <w:rPr>
          <w:rFonts w:hint="eastAsia"/>
        </w:rPr>
        <w:t>Burro</w:t>
      </w:r>
      <w:r>
        <w:rPr>
          <w:rFonts w:hint="eastAsia"/>
        </w:rPr>
        <w:t xml:space="preserve">wes, J. D., &amp; Van Houten, G. (2005). Use of alternative medicine by patients with stage 5 chronic kidney disease. Adv Chronic Kidney Dis, 12(3), 312-325. </w:t>
      </w:r>
      <w:proofErr w:type="gramStart"/>
      <w:r>
        <w:rPr>
          <w:rFonts w:hint="eastAsia"/>
        </w:rPr>
        <w:t>doi:10.1016/j.ackd</w:t>
      </w:r>
      <w:proofErr w:type="gramEnd"/>
      <w:r>
        <w:rPr>
          <w:rFonts w:hint="eastAsia"/>
        </w:rPr>
        <w:t>.2005.04.001</w:t>
      </w:r>
    </w:p>
    <w:p w14:paraId="3A9C74F5" w14:textId="77777777" w:rsidR="00C75F82" w:rsidRDefault="002C406D">
      <w:r>
        <w:rPr>
          <w:rFonts w:hint="eastAsia"/>
        </w:rPr>
        <w:t>Burtness, B. (2017). Treatment de-intensification strategies for head a</w:t>
      </w:r>
      <w:r>
        <w:rPr>
          <w:rFonts w:hint="eastAsia"/>
        </w:rPr>
        <w:t>nd neck cancer. Clinical cancer research, 23(23). doi:10.1158/1557-3265.AACRAHNS17-IA17</w:t>
      </w:r>
    </w:p>
    <w:p w14:paraId="1F3FC0C2" w14:textId="77777777" w:rsidR="00C75F82" w:rsidRDefault="002C406D">
      <w:r>
        <w:rPr>
          <w:rFonts w:hint="eastAsia"/>
        </w:rPr>
        <w:t>Busk, M., Munk, O. L., Jakobsen, S., Wang, T., Skals, M., Steiniche, T., . . . Overgaard, J. (2010). Assessing hypoxia in animal tumor models based on pharmocokinetic a</w:t>
      </w:r>
      <w:r>
        <w:rPr>
          <w:rFonts w:hint="eastAsia"/>
        </w:rPr>
        <w:t>nalysis of dynamic FAZA PET. Acta Oncol, 49(7), 922-933. doi:10.3109/0284186X.2010.503970</w:t>
      </w:r>
    </w:p>
    <w:p w14:paraId="6BD29F93" w14:textId="77777777" w:rsidR="00C75F82" w:rsidRDefault="002C406D">
      <w:r>
        <w:rPr>
          <w:rFonts w:hint="eastAsia"/>
        </w:rPr>
        <w:t>Button, T., &amp; Coles, A. J. (2010). Alemtuzumab for the treatment of multiple sclerosis. Future Neurology, 5(2), 177-188. doi:10.2217/fnl.09.81</w:t>
      </w:r>
    </w:p>
    <w:p w14:paraId="0A40C716" w14:textId="77777777" w:rsidR="00C75F82" w:rsidRDefault="002C406D">
      <w:r>
        <w:rPr>
          <w:rFonts w:hint="eastAsia"/>
        </w:rPr>
        <w:t xml:space="preserve">Buysschaert, M., </w:t>
      </w:r>
      <w:r>
        <w:rPr>
          <w:rFonts w:hint="eastAsia"/>
        </w:rPr>
        <w:t>Medina, J. L., Bergman, M., Shah, A., &amp; Lonier, J. (2015). Prediabetes and associated disorders. Endocrine, 48(2), 371-393. doi:10.1007/s12020-014-0436-2</w:t>
      </w:r>
    </w:p>
    <w:p w14:paraId="7222540E" w14:textId="77777777" w:rsidR="00C75F82" w:rsidRDefault="002C406D">
      <w:r>
        <w:rPr>
          <w:rFonts w:hint="eastAsia"/>
        </w:rPr>
        <w:t xml:space="preserve">Cameselle-Teijeiro, J., Fachal, C., Cabezas-Agricola, J. M., Alfonsin-Barreiro, N., Abdulkader, I., </w:t>
      </w:r>
      <w:r>
        <w:rPr>
          <w:rFonts w:hint="eastAsia"/>
        </w:rPr>
        <w:lastRenderedPageBreak/>
        <w:t>Ve</w:t>
      </w:r>
      <w:r>
        <w:rPr>
          <w:rFonts w:hint="eastAsia"/>
        </w:rPr>
        <w:t>ga-Gliemmo, A., &amp; Hermo, J. A. (2015). Thyroid Pathology Findings in Cowden Syndrome: A Clue for the Diagnosis of the PTEN Hamartoma Tumor Syndrome. Am J Clin Pathol, 144(2), 322-328. doi:10.1309/AJCP84INGJUVTBME</w:t>
      </w:r>
    </w:p>
    <w:p w14:paraId="29FF9EB7" w14:textId="77777777" w:rsidR="00C75F82" w:rsidRDefault="002C406D">
      <w:r>
        <w:rPr>
          <w:rFonts w:hint="eastAsia"/>
        </w:rPr>
        <w:t>Cao, Y., Qiao, M., Tian, Z., Yu, Y., Xu, B.</w:t>
      </w:r>
      <w:r>
        <w:rPr>
          <w:rFonts w:hint="eastAsia"/>
        </w:rPr>
        <w:t>, Lao, W., . . . Li, W. (2018). Comparative Analyses of Subgingival Microbiome in Chronic Periodontitis Patients with and Without IgA Nephropathy by High Throughput 16S rRNA Sequencing. Cell Physiol Biochem, 47(2), 774-783. doi:10.1159/000490029</w:t>
      </w:r>
    </w:p>
    <w:p w14:paraId="4E788F3F" w14:textId="77777777" w:rsidR="00C75F82" w:rsidRDefault="002C406D">
      <w:r>
        <w:rPr>
          <w:rFonts w:hint="eastAsia"/>
        </w:rPr>
        <w:t>Carmagnola</w:t>
      </w:r>
      <w:r>
        <w:rPr>
          <w:rFonts w:hint="eastAsia"/>
        </w:rPr>
        <w:t xml:space="preserve">, D., Celestino, S., &amp; Abati, S. (2008). Dental and periodontal history of oncologic patients on parenteral bisphosphonates with or without osteonecrosis of the jaws: a pilot study. Oral Surg Oral Med Oral Pathol Oral Radiol Endod, 106(6), e10-15. </w:t>
      </w:r>
      <w:proofErr w:type="gramStart"/>
      <w:r>
        <w:rPr>
          <w:rFonts w:hint="eastAsia"/>
        </w:rPr>
        <w:t>doi:10.1</w:t>
      </w:r>
      <w:r>
        <w:rPr>
          <w:rFonts w:hint="eastAsia"/>
        </w:rPr>
        <w:t>016/j.tripleo</w:t>
      </w:r>
      <w:proofErr w:type="gramEnd"/>
      <w:r>
        <w:rPr>
          <w:rFonts w:hint="eastAsia"/>
        </w:rPr>
        <w:t>.2008.07.011</w:t>
      </w:r>
    </w:p>
    <w:p w14:paraId="021C49A5" w14:textId="77777777" w:rsidR="00C75F82" w:rsidRDefault="002C406D">
      <w:r>
        <w:rPr>
          <w:rFonts w:hint="eastAsia"/>
        </w:rPr>
        <w:t>Carneiro-Leão, D., Fernandes, S., Carvalho, M., Lopes, M., &amp; Koch, C. (2021). Abstract. Haemophilia, 27(S2), 18-181. doi:10.1111/hae.14236</w:t>
      </w:r>
    </w:p>
    <w:p w14:paraId="1241E5AF" w14:textId="77777777" w:rsidR="00C75F82" w:rsidRDefault="002C406D">
      <w:r>
        <w:rPr>
          <w:rFonts w:hint="eastAsia"/>
        </w:rPr>
        <w:t xml:space="preserve">Cartron, G., de Guibert, S., Dilhuydy, M. S., Morschhauser, F., Leblond, V., Dupuis, J., . </w:t>
      </w:r>
      <w:r>
        <w:rPr>
          <w:rFonts w:hint="eastAsia"/>
        </w:rPr>
        <w:t>. . Hallek, M. (2014). Obinutuzumab (GA101) in relapsed/refractory chronic lymphocytic leukemia: final data from the phase 1/2 GAUGUIN study. Blood, 124(14), 2196-2202. doi:10.1182/blood-2014-07-586610</w:t>
      </w:r>
    </w:p>
    <w:p w14:paraId="05151A89" w14:textId="77777777" w:rsidR="00C75F82" w:rsidRDefault="002C406D">
      <w:r>
        <w:rPr>
          <w:rFonts w:hint="eastAsia"/>
        </w:rPr>
        <w:t>Carvalho, E. M., Nascimento, M. C., Castro, N., Muniz,</w:t>
      </w:r>
      <w:r>
        <w:rPr>
          <w:rFonts w:hint="eastAsia"/>
        </w:rPr>
        <w:t xml:space="preserve"> A. L. A., de Jesus, A. R., Porto, A. F., . . . Santos, S. B. (2007). Immunological response and proviral load as factors influencing disease expression in HTLV-1. American Journal of Tropical Medicine and Hygiene, 77(5), 80-80. </w:t>
      </w:r>
    </w:p>
    <w:p w14:paraId="15A7A77B" w14:textId="77777777" w:rsidR="00C75F82" w:rsidRDefault="002C406D">
      <w:r>
        <w:rPr>
          <w:rFonts w:hint="eastAsia"/>
        </w:rPr>
        <w:t>Caskey, M. F. (2006). Clin</w:t>
      </w:r>
      <w:r>
        <w:rPr>
          <w:rFonts w:hint="eastAsia"/>
        </w:rPr>
        <w:t xml:space="preserve">ical manifestations associated with HTLV-I infection: A cross-sectional study. American Journal of Tropical Medicine and Hygiene, 75(5), 197-198. </w:t>
      </w:r>
    </w:p>
    <w:p w14:paraId="5BD0C584" w14:textId="77777777" w:rsidR="00C75F82" w:rsidRDefault="002C406D">
      <w:r>
        <w:rPr>
          <w:rFonts w:hint="eastAsia"/>
        </w:rPr>
        <w:t>Cassoni, A., Terenzi, V., Bartoli, D., Rajabtork Zadeh, O., Battisti, A., Pagnoni, M., . . . Valentini, V. (2</w:t>
      </w:r>
      <w:r>
        <w:rPr>
          <w:rFonts w:hint="eastAsia"/>
        </w:rPr>
        <w:t>014). Metastatic uterine leiomyosarcoma in the upper buccal gingiva misdiagnosed as an epulis. Case Rep Oncol Med, 2014, 402342. doi:10.1155/2014/402342</w:t>
      </w:r>
    </w:p>
    <w:p w14:paraId="73363CC1" w14:textId="77777777" w:rsidR="00C75F82" w:rsidRDefault="002C406D">
      <w:r>
        <w:rPr>
          <w:rFonts w:hint="eastAsia"/>
        </w:rPr>
        <w:t>Catanzaro, D., Andrien, M., Labb</w:t>
      </w:r>
      <w:r>
        <w:rPr>
          <w:rFonts w:hint="eastAsia"/>
        </w:rPr>
        <w:t>é</w:t>
      </w:r>
      <w:r>
        <w:rPr>
          <w:rFonts w:hint="eastAsia"/>
        </w:rPr>
        <w:t>, M., &amp; Nevessignsky, M. T. (2009). Abstracts of the 23rd European Imm</w:t>
      </w:r>
      <w:r>
        <w:rPr>
          <w:rFonts w:hint="eastAsia"/>
        </w:rPr>
        <w:t>unogenetics and Histocompatibility Conference. Ulm, Germany. May 9-12, 2009. Tissue Antigens, 73(5), 385-523. doi:10.1111/j.1399-0039.</w:t>
      </w:r>
      <w:proofErr w:type="gramStart"/>
      <w:r>
        <w:rPr>
          <w:rFonts w:hint="eastAsia"/>
        </w:rPr>
        <w:t>2009.01255.x</w:t>
      </w:r>
      <w:proofErr w:type="gramEnd"/>
    </w:p>
    <w:p w14:paraId="02C5B639" w14:textId="77777777" w:rsidR="00C75F82" w:rsidRDefault="002C406D">
      <w:r>
        <w:rPr>
          <w:rFonts w:hint="eastAsia"/>
        </w:rPr>
        <w:t>Cengiz, M. I., Bagci, H., Cengiz, S., Yigit, S., &amp; Cengiz, K. (2009). Periodontal disease in patients with fa</w:t>
      </w:r>
      <w:r>
        <w:rPr>
          <w:rFonts w:hint="eastAsia"/>
        </w:rPr>
        <w:t>milial Mediterranean fever: from inflammation to amyloidosis. J Periodontal Res, 44(3), 354-361. doi:10.1111/j.1600-0765.</w:t>
      </w:r>
      <w:proofErr w:type="gramStart"/>
      <w:r>
        <w:rPr>
          <w:rFonts w:hint="eastAsia"/>
        </w:rPr>
        <w:t>2008.01115.x</w:t>
      </w:r>
      <w:proofErr w:type="gramEnd"/>
    </w:p>
    <w:p w14:paraId="75EC50CA" w14:textId="77777777" w:rsidR="00C75F82" w:rsidRDefault="002C406D">
      <w:r>
        <w:rPr>
          <w:rFonts w:hint="eastAsia"/>
        </w:rPr>
        <w:t>Cezario, E. S., Cota, L. O., Ferreira, S. D., Siqueira, F. M., Soares, R. V., Zenobio, E. G., &amp; Costa, F. O. (2008). Gingi</w:t>
      </w:r>
      <w:r>
        <w:rPr>
          <w:rFonts w:hint="eastAsia"/>
        </w:rPr>
        <w:t xml:space="preserve">val overgrowth in renal transplant subjects medicated with tacrolimus in the absence of calcium channel blockers. Transplantation, 85(2), 232-236. </w:t>
      </w:r>
      <w:proofErr w:type="gramStart"/>
      <w:r>
        <w:rPr>
          <w:rFonts w:hint="eastAsia"/>
        </w:rPr>
        <w:t>doi:10.1097/TP.0b013e3181604fad</w:t>
      </w:r>
      <w:proofErr w:type="gramEnd"/>
    </w:p>
    <w:p w14:paraId="05E45C69" w14:textId="77777777" w:rsidR="00C75F82" w:rsidRDefault="002C406D">
      <w:r>
        <w:rPr>
          <w:rFonts w:hint="eastAsia"/>
        </w:rPr>
        <w:t>Chai, K. L., Valk, S. J., Piechotta, V., Kimber, C., Monsef, I., Doree, C., .</w:t>
      </w:r>
      <w:r>
        <w:rPr>
          <w:rFonts w:hint="eastAsia"/>
        </w:rPr>
        <w:t xml:space="preserve"> . . Skoetz, N. (2020). Convalescent plasma or hyperimmune immunoglobulin for people with COVID-19: a living systematic review. Cochrane Database Syst Rev, 10(10), CD013600. </w:t>
      </w:r>
      <w:proofErr w:type="gramStart"/>
      <w:r>
        <w:rPr>
          <w:rFonts w:hint="eastAsia"/>
        </w:rPr>
        <w:t>doi:10.1002/14651858.CD013600.pub3</w:t>
      </w:r>
      <w:proofErr w:type="gramEnd"/>
    </w:p>
    <w:p w14:paraId="24B9D87A" w14:textId="77777777" w:rsidR="00C75F82" w:rsidRDefault="002C406D">
      <w:r>
        <w:rPr>
          <w:rFonts w:hint="eastAsia"/>
        </w:rPr>
        <w:t>Chakravarthy, U., Harding, S. P., Rogers, C. A.</w:t>
      </w:r>
      <w:r>
        <w:rPr>
          <w:rFonts w:hint="eastAsia"/>
        </w:rPr>
        <w:t>, Downes, S., Lotery, A. J., Dakin, H. A., . . . Reeves, B. C. (2015). A randomised controlled trial to assess the clinical effectiveness and cost-effectiveness of alternative treatments to Inhibit VEGF in Age-related choroidal Neovascularisation (IVAN). H</w:t>
      </w:r>
      <w:r>
        <w:rPr>
          <w:rFonts w:hint="eastAsia"/>
        </w:rPr>
        <w:t>ealth Technol Assess, 19(78), 1-298. doi:10.3310/hta19780</w:t>
      </w:r>
    </w:p>
    <w:p w14:paraId="08B279DE" w14:textId="77777777" w:rsidR="00C75F82" w:rsidRDefault="002C406D">
      <w:r>
        <w:rPr>
          <w:rFonts w:hint="eastAsia"/>
        </w:rPr>
        <w:t xml:space="preserve">Chandler, M. (2014). Probiotics - not all created equally. J Small Anim Pract, 55(9), 439-441. </w:t>
      </w:r>
      <w:r>
        <w:rPr>
          <w:rFonts w:hint="eastAsia"/>
        </w:rPr>
        <w:lastRenderedPageBreak/>
        <w:t>doi:10.1111/jsap.12263</w:t>
      </w:r>
    </w:p>
    <w:p w14:paraId="41FA004E" w14:textId="77777777" w:rsidR="00C75F82" w:rsidRDefault="002C406D">
      <w:r>
        <w:rPr>
          <w:rFonts w:hint="eastAsia"/>
        </w:rPr>
        <w:t>Chang, Y., Woo, H. G., Park, J., Lee, J. S., &amp; Song, T. J. (2020). Improved oral</w:t>
      </w:r>
      <w:r>
        <w:rPr>
          <w:rFonts w:hint="eastAsia"/>
        </w:rPr>
        <w:t xml:space="preserve"> hygiene care is associated with decreased risk of occurrence for atrial fibrillation and heart failure: A nationwide population-based cohort study. Eur J Prev Cardiol, 27(17), 1835-1845. doi:10.1177/2047487319886018</w:t>
      </w:r>
    </w:p>
    <w:p w14:paraId="2EEA9531" w14:textId="77777777" w:rsidR="00C75F82" w:rsidRDefault="002C406D">
      <w:r>
        <w:rPr>
          <w:rFonts w:hint="eastAsia"/>
        </w:rPr>
        <w:t xml:space="preserve">Charles, T. (2018). 12th International </w:t>
      </w:r>
      <w:r>
        <w:rPr>
          <w:rFonts w:hint="eastAsia"/>
        </w:rPr>
        <w:t xml:space="preserve">HHT Scientific </w:t>
      </w:r>
      <w:proofErr w:type="gramStart"/>
      <w:r>
        <w:rPr>
          <w:rFonts w:hint="eastAsia"/>
        </w:rPr>
        <w:t>Conference :</w:t>
      </w:r>
      <w:proofErr w:type="gramEnd"/>
      <w:r>
        <w:rPr>
          <w:rFonts w:hint="eastAsia"/>
        </w:rPr>
        <w:t xml:space="preserve"> June 8-11, 2017, Dubrovnik, Croatia. Angiogenesis, 21(1), 111-167. doi:10.1007/s10456-017-9584-3</w:t>
      </w:r>
    </w:p>
    <w:p w14:paraId="786A3F01" w14:textId="77777777" w:rsidR="00C75F82" w:rsidRDefault="002C406D">
      <w:r>
        <w:rPr>
          <w:rFonts w:hint="eastAsia"/>
        </w:rPr>
        <w:t>Chase, K., Lawler, D. F., McGill, L. D., Miller, S., Nielsen, M., &amp; Lark, K. G. (2011). Age relationships of postmortem observation</w:t>
      </w:r>
      <w:r>
        <w:rPr>
          <w:rFonts w:hint="eastAsia"/>
        </w:rPr>
        <w:t>s in Portuguese Water Dogs. Age (Dordr), 33(3), 461-473. doi:10.1007/s11357-010-9181-5</w:t>
      </w:r>
    </w:p>
    <w:p w14:paraId="1F001123" w14:textId="77777777" w:rsidR="00C75F82" w:rsidRDefault="002C406D">
      <w:r>
        <w:rPr>
          <w:rFonts w:hint="eastAsia"/>
        </w:rPr>
        <w:t>Chatelain, D., Parc, Y., Christin-Maitre, S., Parc, R., &amp; Flejou, J. F. (2002). Mixed ductal-pancreatic polypeptide-cell carcinoma of the pancreas. Histopathology, 41(2)</w:t>
      </w:r>
      <w:r>
        <w:rPr>
          <w:rFonts w:hint="eastAsia"/>
        </w:rPr>
        <w:t>, 122-126. doi:10.1046/j.1365-2559.</w:t>
      </w:r>
      <w:proofErr w:type="gramStart"/>
      <w:r>
        <w:rPr>
          <w:rFonts w:hint="eastAsia"/>
        </w:rPr>
        <w:t>2002.01447.x</w:t>
      </w:r>
      <w:proofErr w:type="gramEnd"/>
    </w:p>
    <w:p w14:paraId="609E2449" w14:textId="77777777" w:rsidR="00C75F82" w:rsidRDefault="002C406D">
      <w:r>
        <w:rPr>
          <w:rFonts w:hint="eastAsia"/>
        </w:rPr>
        <w:t>Chaudhary, P. P., Conway, P. L., &amp; Schlundt, J. (2018). Methanogens in humans: potentially beneficial or harmful for health. Appl Microbiol Biotechnol, 102(7), 3095-3104. doi:10.1007/s00253-018-8871-2</w:t>
      </w:r>
    </w:p>
    <w:p w14:paraId="2DE2E3AE" w14:textId="77777777" w:rsidR="00C75F82" w:rsidRDefault="002C406D">
      <w:r>
        <w:rPr>
          <w:rFonts w:hint="eastAsia"/>
        </w:rPr>
        <w:t>Chauras</w:t>
      </w:r>
      <w:r>
        <w:rPr>
          <w:rFonts w:hint="eastAsia"/>
        </w:rPr>
        <w:t>iya, S., &amp; Mishra, V. (2018). Biodegradable nanoparticles as theranostics of ovarian cancer: an overview. J Pharm Pharmacol, 70(4), 435-449. doi:10.1111/jphp.12860</w:t>
      </w:r>
    </w:p>
    <w:p w14:paraId="744557E9" w14:textId="77777777" w:rsidR="00C75F82" w:rsidRDefault="002C406D">
      <w:r>
        <w:rPr>
          <w:rFonts w:hint="eastAsia"/>
        </w:rPr>
        <w:t>Chee, B., Park, B., Fitzsimmons, T., Coates, A. M., &amp; Bartold, P. M. (2016). Omega-3 fatty a</w:t>
      </w:r>
      <w:r>
        <w:rPr>
          <w:rFonts w:hint="eastAsia"/>
        </w:rPr>
        <w:t>cids as an adjunct for periodontal therapy-a review. Clin Oral Investig, 20(5), 879-894. doi:10.1007/s00784-016-1750-2</w:t>
      </w:r>
    </w:p>
    <w:p w14:paraId="234A6D59" w14:textId="77777777" w:rsidR="00C75F82" w:rsidRDefault="002C406D">
      <w:r>
        <w:rPr>
          <w:rFonts w:hint="eastAsia"/>
        </w:rPr>
        <w:t>Chen, B., Li, W. T., &amp; Wang, F. I. (2018). A blastema-predominant canine renal nephroblastoma with gingival metastasis: case report and l</w:t>
      </w:r>
      <w:r>
        <w:rPr>
          <w:rFonts w:hint="eastAsia"/>
        </w:rPr>
        <w:t>iterature review. J Vet Diagn Invest, 30(3), 430-437. doi:10.1177/1040638718762560</w:t>
      </w:r>
    </w:p>
    <w:p w14:paraId="7951B1CA" w14:textId="77777777" w:rsidR="00C75F82" w:rsidRDefault="002C406D">
      <w:r>
        <w:rPr>
          <w:rFonts w:hint="eastAsia"/>
        </w:rPr>
        <w:t xml:space="preserve">Chen, J., Bookbinder, M., Ryan, M. E., Golub, L. M., Ashley, R., &amp; Ramamurthy, N. S. (2001). Biodistribution of radiolabeled [(3)H] CMT-3 in rats. Curr Med Chem, 8(3), </w:t>
      </w:r>
      <w:r>
        <w:rPr>
          <w:rFonts w:hint="eastAsia"/>
        </w:rPr>
        <w:t>253-256. doi:10.2174/0929867013373615</w:t>
      </w:r>
    </w:p>
    <w:p w14:paraId="4E1E9701" w14:textId="77777777" w:rsidR="00C75F82" w:rsidRDefault="002C406D">
      <w:r>
        <w:rPr>
          <w:rFonts w:hint="eastAsia"/>
        </w:rPr>
        <w:t xml:space="preserve">Chen, J., Domingue, J. C., &amp; Sears, C. L. (2017). Microbiota dysbiosis in select human cancers: Evidence of association and causality. Semin Immunol, 32(C), 25-34. </w:t>
      </w:r>
      <w:proofErr w:type="gramStart"/>
      <w:r>
        <w:rPr>
          <w:rFonts w:hint="eastAsia"/>
        </w:rPr>
        <w:t>doi:10.1016/j.smim</w:t>
      </w:r>
      <w:proofErr w:type="gramEnd"/>
      <w:r>
        <w:rPr>
          <w:rFonts w:hint="eastAsia"/>
        </w:rPr>
        <w:t>.2017.08.001</w:t>
      </w:r>
    </w:p>
    <w:p w14:paraId="0693EEB0" w14:textId="77777777" w:rsidR="00C75F82" w:rsidRDefault="002C406D">
      <w:r>
        <w:rPr>
          <w:rFonts w:hint="eastAsia"/>
        </w:rPr>
        <w:t>Chen, J., Quan, M., Che</w:t>
      </w:r>
      <w:r>
        <w:rPr>
          <w:rFonts w:hint="eastAsia"/>
        </w:rPr>
        <w:t>n, Z., Zeng, T., Li, Y., Zhou, Y., . . . Gao, Y. (2020). Camrelizumab in advanced or metastatic solid tumour patients with DNA mismatch repair deficient or microsatellite instability high: an open-label prospective pivotal trial. J Cancer Res Clin Oncol, 1</w:t>
      </w:r>
      <w:r>
        <w:rPr>
          <w:rFonts w:hint="eastAsia"/>
        </w:rPr>
        <w:t>46(10), 2651-2657. doi:10.1007/s00432-020-03251-5</w:t>
      </w:r>
    </w:p>
    <w:p w14:paraId="743889EF" w14:textId="77777777" w:rsidR="00C75F82" w:rsidRDefault="002C406D">
      <w:r>
        <w:rPr>
          <w:rFonts w:hint="eastAsia"/>
        </w:rPr>
        <w:t>Chen, J., Wei, W., Zheng, L., Li, H., Feng, Y., Wan, T., . . . Zhang, Y. (2020). 841P Phase II study of anlotinib plus pemetrexed for platinum-resistant epithelial ovarian cancer. Annals of Oncology, 31, S6</w:t>
      </w:r>
      <w:r>
        <w:rPr>
          <w:rFonts w:hint="eastAsia"/>
        </w:rPr>
        <w:t xml:space="preserve">30-S631. </w:t>
      </w:r>
      <w:proofErr w:type="gramStart"/>
      <w:r>
        <w:rPr>
          <w:rFonts w:hint="eastAsia"/>
        </w:rPr>
        <w:t>doi:10.1016/j.annonc</w:t>
      </w:r>
      <w:proofErr w:type="gramEnd"/>
      <w:r>
        <w:rPr>
          <w:rFonts w:hint="eastAsia"/>
        </w:rPr>
        <w:t>.2020.08.980</w:t>
      </w:r>
    </w:p>
    <w:p w14:paraId="38109846" w14:textId="77777777" w:rsidR="00C75F82" w:rsidRDefault="002C406D">
      <w:r>
        <w:rPr>
          <w:rFonts w:hint="eastAsia"/>
        </w:rPr>
        <w:t xml:space="preserve">Chey, H., &amp; Buchanan, S. (2008). Toxins in everyday life. Prim Care, 35(4), 707-727. </w:t>
      </w:r>
      <w:proofErr w:type="gramStart"/>
      <w:r>
        <w:rPr>
          <w:rFonts w:hint="eastAsia"/>
        </w:rPr>
        <w:t>doi:10.1016/j.pop</w:t>
      </w:r>
      <w:proofErr w:type="gramEnd"/>
      <w:r>
        <w:rPr>
          <w:rFonts w:hint="eastAsia"/>
        </w:rPr>
        <w:t>.2008.07.001</w:t>
      </w:r>
    </w:p>
    <w:p w14:paraId="6FAE9868" w14:textId="77777777" w:rsidR="00C75F82" w:rsidRDefault="002C406D">
      <w:r>
        <w:rPr>
          <w:rFonts w:hint="eastAsia"/>
        </w:rPr>
        <w:t>Chien, M. H., Lin, C. W., Cheng, C. W., Wen, Y. C., &amp; Yang, S. F. (2013). Matrix metalloproteinase-</w:t>
      </w:r>
      <w:r>
        <w:rPr>
          <w:rFonts w:hint="eastAsia"/>
        </w:rPr>
        <w:t>2 as a target for head and neck cancer therapy. Expert Opin Ther Targets, 17(2), 203-216. doi:10.1517/14728222.2013.740012</w:t>
      </w:r>
    </w:p>
    <w:p w14:paraId="1819CBF7" w14:textId="77777777" w:rsidR="00C75F82" w:rsidRDefault="002C406D">
      <w:r>
        <w:rPr>
          <w:rFonts w:hint="eastAsia"/>
        </w:rPr>
        <w:t>Chiu, H. Y., &amp; Tsai, T. F. (2011). Topical use of systemic drugs in dermatology: a comprehensive review. J Am Acad Dermatol, 65(5), 1</w:t>
      </w:r>
      <w:r>
        <w:rPr>
          <w:rFonts w:hint="eastAsia"/>
        </w:rPr>
        <w:t xml:space="preserve">048 e1041-1022. </w:t>
      </w:r>
      <w:proofErr w:type="gramStart"/>
      <w:r>
        <w:rPr>
          <w:rFonts w:hint="eastAsia"/>
        </w:rPr>
        <w:t>doi:10.1016/j.jaad</w:t>
      </w:r>
      <w:proofErr w:type="gramEnd"/>
      <w:r>
        <w:rPr>
          <w:rFonts w:hint="eastAsia"/>
        </w:rPr>
        <w:t>.2010.08.034</w:t>
      </w:r>
    </w:p>
    <w:p w14:paraId="30B271B6" w14:textId="77777777" w:rsidR="00C75F82" w:rsidRDefault="002C406D">
      <w:r>
        <w:rPr>
          <w:rFonts w:hint="eastAsia"/>
        </w:rPr>
        <w:lastRenderedPageBreak/>
        <w:t>Cho, E. J., Lee, H. J., Park, K. U., Kim, U. Y., Lee, H. J., &amp; Bang, S. M. (2014). Immune thrombocytopenic purpura in a patient with renal cell carcinoma. Korean J Intern Med, 29(5), 671-674. doi:10.3904/kjim.</w:t>
      </w:r>
      <w:r>
        <w:rPr>
          <w:rFonts w:hint="eastAsia"/>
        </w:rPr>
        <w:t>2014.29.5.671</w:t>
      </w:r>
    </w:p>
    <w:p w14:paraId="48C128AF" w14:textId="77777777" w:rsidR="00C75F82" w:rsidRDefault="002C406D">
      <w:r>
        <w:rPr>
          <w:rFonts w:hint="eastAsia"/>
        </w:rPr>
        <w:t>Choi, H. M., Han, K., Park, Y. G., &amp; Park, J. B. (2016). Associations between the number of natural teeth and renal dysfunction. Medicine (Baltimore), 95(34), e4681. doi:10.1097/MD.0000000000004681</w:t>
      </w:r>
    </w:p>
    <w:p w14:paraId="3542AC0C" w14:textId="77777777" w:rsidR="00C75F82" w:rsidRDefault="002C406D">
      <w:r>
        <w:rPr>
          <w:rFonts w:hint="eastAsia"/>
        </w:rPr>
        <w:t>Chossegros, C., Blanc, J. L., Cheynet, F., B</w:t>
      </w:r>
      <w:r>
        <w:rPr>
          <w:rFonts w:hint="eastAsia"/>
        </w:rPr>
        <w:t xml:space="preserve">ataille, J. F., &amp; Tessier, H. (1991). [Metastatic localization in the buccal cavity. Case report and literature review]. Rev Stomatol Chir Maxillofac, 92(3), 160-164. </w:t>
      </w:r>
    </w:p>
    <w:p w14:paraId="59CF2678" w14:textId="77777777" w:rsidR="00C75F82" w:rsidRDefault="002C406D">
      <w:r>
        <w:rPr>
          <w:rFonts w:hint="eastAsia"/>
        </w:rPr>
        <w:t>Choueiri, T., Agarwal, N., Ho, T., Pal, S. K., Seon, B., Jivani, M., . . . Theuer, C. (2</w:t>
      </w:r>
      <w:r>
        <w:rPr>
          <w:rFonts w:hint="eastAsia"/>
        </w:rPr>
        <w:t>016). TRAXAR study: a randomized phase 2 trial of axitinib and TRC105 versus axitinib alone in patients with advanced or metastatic renal cell carcinoma (mRCC). Annals of Oncology, 27. doi:10.1093/annonc/mdw373.78</w:t>
      </w:r>
    </w:p>
    <w:p w14:paraId="7B03A8D3" w14:textId="77777777" w:rsidR="00C75F82" w:rsidRDefault="002C406D">
      <w:r>
        <w:rPr>
          <w:rFonts w:hint="eastAsia"/>
        </w:rPr>
        <w:t xml:space="preserve">Choueiri, T., Michaelson, M. D., Posadas, </w:t>
      </w:r>
      <w:r>
        <w:rPr>
          <w:rFonts w:hint="eastAsia"/>
        </w:rPr>
        <w:t>E., Sonpavde, G., McDermott, D., Seon, B., . . . Theuer, C. (2016). A phase 1b dose-escalation study of TRC105 (endoglin antibody) in combination with axitinib in patients with metastatic renal cell carcinoma (mRCC). Annals of Oncology, 27. doi:10.1093/ann</w:t>
      </w:r>
      <w:r>
        <w:rPr>
          <w:rFonts w:hint="eastAsia"/>
        </w:rPr>
        <w:t>onc/mdw373.32</w:t>
      </w:r>
    </w:p>
    <w:p w14:paraId="5670A1AF" w14:textId="77777777" w:rsidR="00C75F82" w:rsidRDefault="002C406D">
      <w:r>
        <w:rPr>
          <w:rFonts w:hint="eastAsia"/>
        </w:rPr>
        <w:t>Choueiri, T. K., Agarwal, N., Ho, T. H., PachynskI, R., Pal, S., Ryan, C. W., . . . Theuer, C. P. (2015). TRAXAR study: A randomized phase 2 trial of axitinib and TRC105 versus AXitinib alone in patients with advanced or metastatic renal cell</w:t>
      </w:r>
      <w:r>
        <w:rPr>
          <w:rFonts w:hint="eastAsia"/>
        </w:rPr>
        <w:t xml:space="preserve"> carcinoma (mRCC). BJU International, 116, 5-6. </w:t>
      </w:r>
    </w:p>
    <w:p w14:paraId="39F79A4E" w14:textId="77777777" w:rsidR="00C75F82" w:rsidRDefault="002C406D">
      <w:r>
        <w:rPr>
          <w:rFonts w:hint="eastAsia"/>
        </w:rPr>
        <w:t>Choueiri, T. K., Michaelson, M. D., Posadas, E. M., Sonpavde, G. P., McDermott, D. F., Sean, B. K., . . . Theuer, C. P. (2015). A phase 1b dose-escalation study of TRC105 (anti-Endoglin Antibody) in combinat</w:t>
      </w:r>
      <w:r>
        <w:rPr>
          <w:rFonts w:hint="eastAsia"/>
        </w:rPr>
        <w:t xml:space="preserve">ion with axitinib in patients with metastatic renal cell carcinoma (mRCC). BJU International, 116, 4-5. </w:t>
      </w:r>
    </w:p>
    <w:p w14:paraId="6AE7731B" w14:textId="77777777" w:rsidR="00C75F82" w:rsidRDefault="002C406D">
      <w:r>
        <w:rPr>
          <w:rFonts w:hint="eastAsia"/>
        </w:rPr>
        <w:t>Choueiri, T. K., Posadas, E. M., Sonpavde, G., Figlin, R. A., Walsh, M. K., Wall, K. C., . . . Theuer, C. P. (2014). A phase 1b dose-escalation study o</w:t>
      </w:r>
      <w:r>
        <w:rPr>
          <w:rFonts w:hint="eastAsia"/>
        </w:rPr>
        <w:t xml:space="preserve">f TRC105 (anti-endoglin antibody) in combination with axitinib in patients with metastatic renal cell carcinoma (mRCC). Journal of Clinical Oncology, 32(15). </w:t>
      </w:r>
    </w:p>
    <w:p w14:paraId="4C37CBAB" w14:textId="77777777" w:rsidR="00C75F82" w:rsidRDefault="002C406D">
      <w:r>
        <w:rPr>
          <w:rFonts w:hint="eastAsia"/>
        </w:rPr>
        <w:t>Chung, V., Mansfield, A. S., Braiteh, F., Richards, D., Durivage, H., Ungerleider, R. S., . . . K</w:t>
      </w:r>
      <w:r>
        <w:rPr>
          <w:rFonts w:hint="eastAsia"/>
        </w:rPr>
        <w:t>ovach, J. S. (2017). Safety, Tolerability, and Preliminary Activity of LB-100, an Inhibitor of Protein Phosphatase 2A, in Patients with Relapsed Solid Tumors: An Open-Label, Dose Escalation, First-in-Human, Phase I Trial. Clin Cancer Res, 23(13), 3277-3284</w:t>
      </w:r>
      <w:r>
        <w:rPr>
          <w:rFonts w:hint="eastAsia"/>
        </w:rPr>
        <w:t xml:space="preserve">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6-2299</w:t>
      </w:r>
    </w:p>
    <w:p w14:paraId="138D3883" w14:textId="77777777" w:rsidR="00C75F82" w:rsidRDefault="002C406D">
      <w:r>
        <w:rPr>
          <w:rFonts w:hint="eastAsia"/>
        </w:rPr>
        <w:t xml:space="preserve">Chura, J. C., Van Iseghem, K., Downs, L. S., Jr., Carson, L. F., &amp; Judson, P. L. (2007). Bevacizumab plus cyclophosphamide in heavily pretreated patients with recurrent ovarian cancer. Gynecol Oncol, 107(2), 326-330. </w:t>
      </w:r>
      <w:proofErr w:type="gramStart"/>
      <w:r>
        <w:rPr>
          <w:rFonts w:hint="eastAsia"/>
        </w:rPr>
        <w:t>doi</w:t>
      </w:r>
      <w:r>
        <w:rPr>
          <w:rFonts w:hint="eastAsia"/>
        </w:rPr>
        <w:t>:10.1016/j.ygyno</w:t>
      </w:r>
      <w:proofErr w:type="gramEnd"/>
      <w:r>
        <w:rPr>
          <w:rFonts w:hint="eastAsia"/>
        </w:rPr>
        <w:t>.2007.07.017</w:t>
      </w:r>
    </w:p>
    <w:p w14:paraId="2BBDC7D1" w14:textId="77777777" w:rsidR="00C75F82" w:rsidRDefault="002C406D">
      <w:r>
        <w:rPr>
          <w:rFonts w:hint="eastAsia"/>
        </w:rPr>
        <w:t>Clifford, N., Smith, L. M., Powell, J., Gattenlohner, S., Marx, A., &amp; O'Connor, R. (2008). The EphA3 receptor is expressed in a subset of rhabdomyosarcoma cell lines and suppresses cell adhesion and migration. J Cell Biochem, 1</w:t>
      </w:r>
      <w:r>
        <w:rPr>
          <w:rFonts w:hint="eastAsia"/>
        </w:rPr>
        <w:t>05(5), 1250-1259. doi:10.1002/jcb.21926</w:t>
      </w:r>
    </w:p>
    <w:p w14:paraId="2AA768AE" w14:textId="77777777" w:rsidR="00C75F82" w:rsidRDefault="002C406D">
      <w:r>
        <w:rPr>
          <w:rFonts w:hint="eastAsia"/>
        </w:rPr>
        <w:t xml:space="preserve">CME questions on the basic science issue. (2016). Orthopaedics and Trauma, 30(3), 279-280. </w:t>
      </w:r>
      <w:proofErr w:type="gramStart"/>
      <w:r>
        <w:rPr>
          <w:rFonts w:hint="eastAsia"/>
        </w:rPr>
        <w:t>doi:10.1016/j.mporth</w:t>
      </w:r>
      <w:proofErr w:type="gramEnd"/>
      <w:r>
        <w:rPr>
          <w:rFonts w:hint="eastAsia"/>
        </w:rPr>
        <w:t>.2016.07.011</w:t>
      </w:r>
    </w:p>
    <w:p w14:paraId="7367A72F" w14:textId="77777777" w:rsidR="00C75F82" w:rsidRDefault="002C406D">
      <w:r>
        <w:rPr>
          <w:rFonts w:hint="eastAsia"/>
        </w:rPr>
        <w:t xml:space="preserve">Cohen, D., Reif, J. S., Brodey, R. S., &amp; Keiser, H. (1974). Epidemiological analysis of the </w:t>
      </w:r>
      <w:r>
        <w:rPr>
          <w:rFonts w:hint="eastAsia"/>
        </w:rPr>
        <w:t xml:space="preserve">most prevalent sites and types of canine neoplasia observed in a veterinary hospital. Cancer Res, 34(11), </w:t>
      </w:r>
      <w:r>
        <w:rPr>
          <w:rFonts w:hint="eastAsia"/>
        </w:rPr>
        <w:lastRenderedPageBreak/>
        <w:t xml:space="preserve">2859-2868. </w:t>
      </w:r>
    </w:p>
    <w:p w14:paraId="6A85BD51" w14:textId="77777777" w:rsidR="00C75F82" w:rsidRDefault="002C406D">
      <w:r>
        <w:rPr>
          <w:rFonts w:hint="eastAsia"/>
        </w:rPr>
        <w:t>Colombo, P., Tondulli, L., Masci, G., Muzza, A., Rimassa, L., Petrella, D., &amp; Santoro, A. (2005). Oral ulcer as an exclusive sign of gastr</w:t>
      </w:r>
      <w:r>
        <w:rPr>
          <w:rFonts w:hint="eastAsia"/>
        </w:rPr>
        <w:t>ic cancer: report of a rare case. Bmc Cancer, 5, 117. doi:10.1186/1471-2407-5-117</w:t>
      </w:r>
    </w:p>
    <w:p w14:paraId="27BCC763" w14:textId="77777777" w:rsidR="00C75F82" w:rsidRDefault="002C406D">
      <w:r>
        <w:rPr>
          <w:rFonts w:hint="eastAsia"/>
        </w:rPr>
        <w:t xml:space="preserve">Colson, C. R., &amp; De Broe, M. E. (2005). Kidney injury from alternative medicines. Adv Chronic Kidney Dis, 12(3), 261-275. </w:t>
      </w:r>
      <w:proofErr w:type="gramStart"/>
      <w:r>
        <w:rPr>
          <w:rFonts w:hint="eastAsia"/>
        </w:rPr>
        <w:t>doi:10.1016/j.ackd</w:t>
      </w:r>
      <w:proofErr w:type="gramEnd"/>
      <w:r>
        <w:rPr>
          <w:rFonts w:hint="eastAsia"/>
        </w:rPr>
        <w:t>.2005.03.006</w:t>
      </w:r>
    </w:p>
    <w:p w14:paraId="1039D737" w14:textId="77777777" w:rsidR="00C75F82" w:rsidRDefault="002C406D">
      <w:r>
        <w:rPr>
          <w:rFonts w:hint="eastAsia"/>
        </w:rPr>
        <w:t>Conway de Macario, E.</w:t>
      </w:r>
      <w:r>
        <w:rPr>
          <w:rFonts w:hint="eastAsia"/>
        </w:rPr>
        <w:t xml:space="preserve">, &amp; Macario, A. J. (2009). Methanogenic archaea in health and disease: a novel paradigm of microbial pathogenesis. Int J Med Microbiol, 299(2), 99-108. </w:t>
      </w:r>
      <w:proofErr w:type="gramStart"/>
      <w:r>
        <w:rPr>
          <w:rFonts w:hint="eastAsia"/>
        </w:rPr>
        <w:t>doi:10.1016/j.ijmm</w:t>
      </w:r>
      <w:proofErr w:type="gramEnd"/>
      <w:r>
        <w:rPr>
          <w:rFonts w:hint="eastAsia"/>
        </w:rPr>
        <w:t>.2008.06.011</w:t>
      </w:r>
    </w:p>
    <w:p w14:paraId="16021FF1" w14:textId="77777777" w:rsidR="00C75F82" w:rsidRDefault="002C406D">
      <w:r>
        <w:rPr>
          <w:rFonts w:hint="eastAsia"/>
        </w:rPr>
        <w:t>Cook, S., Vermersch, P., Comi, G., Giovannoni, G., Rammohan, K., Rieckman</w:t>
      </w:r>
      <w:r>
        <w:rPr>
          <w:rFonts w:hint="eastAsia"/>
        </w:rPr>
        <w:t>n, P., . . . Group, C. S. (2011). Safety and tolerability of cladribine tablets in multiple sclerosis: the CLARITY (CLAdRIbine Tablets treating multiple sclerosis orallY) study. Mult Scler, 17(5), 578-593. doi:10.1177/1352458510391344</w:t>
      </w:r>
    </w:p>
    <w:p w14:paraId="6A90148C" w14:textId="77777777" w:rsidR="00C75F82" w:rsidRDefault="002C406D">
      <w:r>
        <w:rPr>
          <w:rFonts w:hint="eastAsia"/>
        </w:rPr>
        <w:t>Cortes-Vazquez, Y. D.</w:t>
      </w:r>
      <w:r>
        <w:rPr>
          <w:rFonts w:hint="eastAsia"/>
        </w:rPr>
        <w:t>, Cortes-Vazquez, A. R., Priego-Nino, A., Fernandez-Vivar, E., Silva-Bravo, F., &amp; Gutierrez-Quiroz, C. (2020). Clear-cell carcinoma with sarcomatoid pattern, associated with gingival metastasis. Case report and review of the literature. Cir Cir, 88(Suppl 1</w:t>
      </w:r>
      <w:r>
        <w:rPr>
          <w:rFonts w:hint="eastAsia"/>
        </w:rPr>
        <w:t>), 54-58. doi:10.24875/CIRU.20001459</w:t>
      </w:r>
    </w:p>
    <w:p w14:paraId="34714150" w14:textId="77777777" w:rsidR="00C75F82" w:rsidRDefault="002C406D">
      <w:r>
        <w:rPr>
          <w:rFonts w:hint="eastAsia"/>
        </w:rPr>
        <w:t>Cota, L. O., Oliveira, A. P., Costa, J. E., Cortelli, S. C., &amp; Costa, F. O. (2008). Gingival status of Brazilian renal transplant recipients under sirolimus-based regimens. J Periodontol, 79(11), 2060-2068. doi:10.1902/</w:t>
      </w:r>
      <w:r>
        <w:rPr>
          <w:rFonts w:hint="eastAsia"/>
        </w:rPr>
        <w:t>jop.2008.080194</w:t>
      </w:r>
    </w:p>
    <w:p w14:paraId="77E3569A" w14:textId="77777777" w:rsidR="00C75F82" w:rsidRDefault="002C406D">
      <w:r>
        <w:rPr>
          <w:rFonts w:hint="eastAsia"/>
        </w:rPr>
        <w:t xml:space="preserve">Cotruta, C., Trifu, V., Costache, D., Popescu, D., &amp; Florea, C. (2010). Successful treatment of multiple facial angiofibromas with dermabrasion and CO2 laser. Archives of the Balkan Medical Union, 45(2), 169-171. </w:t>
      </w:r>
    </w:p>
    <w:p w14:paraId="677E4927" w14:textId="77777777" w:rsidR="00C75F82" w:rsidRDefault="002C406D">
      <w:r>
        <w:rPr>
          <w:rFonts w:hint="eastAsia"/>
        </w:rPr>
        <w:t>Crane, A., Eltemamy, M., &amp; Shoskes, D. (20</w:t>
      </w:r>
      <w:r>
        <w:rPr>
          <w:rFonts w:hint="eastAsia"/>
        </w:rPr>
        <w:t>19). Transplant immunosuppressive drugs in urology. Transl Androl Urol, 8(2), 109-117. doi:10.21037/tau.2018.07.12</w:t>
      </w:r>
    </w:p>
    <w:p w14:paraId="72C95D11" w14:textId="77777777" w:rsidR="00C75F82" w:rsidRDefault="002C406D">
      <w:r>
        <w:rPr>
          <w:rFonts w:hint="eastAsia"/>
        </w:rPr>
        <w:t xml:space="preserve">Crommelin, D. J. A., Mastrobattista, E., Hawe, A., Hoogendoorn, K. H., &amp; Jiskoot, W. (2020). Shifting Paradigms Revisited: Biotechnology and </w:t>
      </w:r>
      <w:r>
        <w:rPr>
          <w:rFonts w:hint="eastAsia"/>
        </w:rPr>
        <w:t xml:space="preserve">the Pharmaceutical Sciences. J Pharm Sci, 109(1), 30-43. </w:t>
      </w:r>
      <w:proofErr w:type="gramStart"/>
      <w:r>
        <w:rPr>
          <w:rFonts w:hint="eastAsia"/>
        </w:rPr>
        <w:t>doi:10.1016/j.xphs</w:t>
      </w:r>
      <w:proofErr w:type="gramEnd"/>
      <w:r>
        <w:rPr>
          <w:rFonts w:hint="eastAsia"/>
        </w:rPr>
        <w:t>.2019.08.010</w:t>
      </w:r>
    </w:p>
    <w:p w14:paraId="320457B4" w14:textId="77777777" w:rsidR="00C75F82" w:rsidRDefault="002C406D">
      <w:r>
        <w:rPr>
          <w:rFonts w:hint="eastAsia"/>
        </w:rPr>
        <w:t xml:space="preserve">Cuddy, K. K., Daley, T., Lapointe, H., Cobb, G., Jackson-Boeters, L., &amp; Darling, M. (2012). Prostate Specific Antigen (Human Kallikrein Protein 3) Expression in </w:t>
      </w:r>
      <w:r>
        <w:rPr>
          <w:rFonts w:hint="eastAsia"/>
        </w:rPr>
        <w:t xml:space="preserve">Maxillofacial Cysts and Tumours. Journal of Oral and Maxillofacial Surgery, 70(9), e1-e2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2.07.009</w:t>
      </w:r>
    </w:p>
    <w:p w14:paraId="6BA5580C" w14:textId="77777777" w:rsidR="00C75F82" w:rsidRDefault="002C406D">
      <w:r>
        <w:rPr>
          <w:rFonts w:hint="eastAsia"/>
        </w:rPr>
        <w:t>Cudic, M., &amp; Fields, G. B. (2009). Extracellular proteases as targets for drug development. Curr Protein Pept Sci, 10(4), 297-307. doi:</w:t>
      </w:r>
      <w:r>
        <w:rPr>
          <w:rFonts w:hint="eastAsia"/>
        </w:rPr>
        <w:t>10.2174/138920309788922207</w:t>
      </w:r>
    </w:p>
    <w:p w14:paraId="412FC563" w14:textId="77777777" w:rsidR="00C75F82" w:rsidRDefault="002C406D">
      <w:r>
        <w:rPr>
          <w:rFonts w:hint="eastAsia"/>
        </w:rPr>
        <w:t xml:space="preserve">Cullen, M., Seaman, S., Chaudhary, A., Yang, M. Y., Hilton, M. B., Logsdon, D., . . . St Croix, B. (2009). Host-derived tumor endothelial marker 8 promotes the growth of melanoma. Cancer Res, 69(15), 6021-6026. </w:t>
      </w:r>
      <w:proofErr w:type="gramStart"/>
      <w:r>
        <w:rPr>
          <w:rFonts w:hint="eastAsia"/>
        </w:rPr>
        <w:t>doi:10.1158/0008-5</w:t>
      </w:r>
      <w:r>
        <w:rPr>
          <w:rFonts w:hint="eastAsia"/>
        </w:rPr>
        <w:t>472.CAN</w:t>
      </w:r>
      <w:proofErr w:type="gramEnd"/>
      <w:r>
        <w:rPr>
          <w:rFonts w:hint="eastAsia"/>
        </w:rPr>
        <w:t>-09-1086</w:t>
      </w:r>
    </w:p>
    <w:p w14:paraId="60B438B6" w14:textId="77777777" w:rsidR="00C75F82" w:rsidRDefault="002C406D">
      <w:r>
        <w:rPr>
          <w:rFonts w:hint="eastAsia"/>
        </w:rPr>
        <w:t>Cummins, J., &amp; Tangney, M. (2013). Bacteria and tumours: causative agents or opportunistic inhabitants? Infect Agent Cancer, 8(1), 11. doi:10.1186/1750-9378-8-11</w:t>
      </w:r>
    </w:p>
    <w:p w14:paraId="7CF07E79" w14:textId="77777777" w:rsidR="00C75F82" w:rsidRDefault="002C406D">
      <w:r>
        <w:rPr>
          <w:rFonts w:hint="eastAsia"/>
        </w:rPr>
        <w:t>Cunningham, G. R. (2006). Testosterone replacement therapy for late-onset hypo</w:t>
      </w:r>
      <w:r>
        <w:rPr>
          <w:rFonts w:hint="eastAsia"/>
        </w:rPr>
        <w:t>gonadism. Nat Clin Pract Urol, 3(5), 260-267. doi:10.1038/ncpuro0479</w:t>
      </w:r>
    </w:p>
    <w:p w14:paraId="3130D86D" w14:textId="77777777" w:rsidR="00C75F82" w:rsidRDefault="002C406D">
      <w:r>
        <w:rPr>
          <w:rFonts w:hint="eastAsia"/>
        </w:rPr>
        <w:t xml:space="preserve">Czap, A. (2002). The thunder of hooves in a tunnel. Altern Med Rev, 7(2), 93. </w:t>
      </w:r>
    </w:p>
    <w:p w14:paraId="39EB99CD" w14:textId="77777777" w:rsidR="00C75F82" w:rsidRDefault="002C406D">
      <w:r>
        <w:rPr>
          <w:rFonts w:hint="eastAsia"/>
        </w:rPr>
        <w:t>D'Silva, N. J., Summerlin, D. J., Cordell, K. G., Abdelsayed, R. A., Tomich, C. E., Hanks, C. T., . . . Meyr</w:t>
      </w:r>
      <w:r>
        <w:rPr>
          <w:rFonts w:hint="eastAsia"/>
        </w:rPr>
        <w:t xml:space="preserve">owitz, S. (2006). Metastatic tumors in the jaws: a retrospective study of 114 cases. J Am Dent Assoc, 137(12), 1667-1672. </w:t>
      </w:r>
      <w:proofErr w:type="gramStart"/>
      <w:r>
        <w:rPr>
          <w:rFonts w:hint="eastAsia"/>
        </w:rPr>
        <w:t>doi:10.14219/jada.archive</w:t>
      </w:r>
      <w:proofErr w:type="gramEnd"/>
      <w:r>
        <w:rPr>
          <w:rFonts w:hint="eastAsia"/>
        </w:rPr>
        <w:t>.2006.0112</w:t>
      </w:r>
    </w:p>
    <w:p w14:paraId="1E781CE6" w14:textId="77777777" w:rsidR="00C75F82" w:rsidRDefault="002C406D">
      <w:r>
        <w:rPr>
          <w:rFonts w:hint="eastAsia"/>
        </w:rPr>
        <w:lastRenderedPageBreak/>
        <w:t>D'Souza, S. S., Faraj, J. A., &amp; DeLuca, P. P. (2005). A model-dependent approach to correlate acce</w:t>
      </w:r>
      <w:r>
        <w:rPr>
          <w:rFonts w:hint="eastAsia"/>
        </w:rPr>
        <w:t>lerated with real-time release from biodegradable microspheres. AAPS PharmSciTech, 6(4), E553-564. doi:10.1208/pt060470</w:t>
      </w:r>
    </w:p>
    <w:p w14:paraId="00F96BB7" w14:textId="77777777" w:rsidR="00C75F82" w:rsidRDefault="002C406D">
      <w:r>
        <w:rPr>
          <w:rFonts w:hint="eastAsia"/>
        </w:rPr>
        <w:t>da Silva, R. R. (2019). Investigating the specificity of peptidases: Scientific relevance and functional implications for cellular dynam</w:t>
      </w:r>
      <w:r>
        <w:rPr>
          <w:rFonts w:hint="eastAsia"/>
        </w:rPr>
        <w:t>ics. J Cell Biochem, 120(4), 4800-4801. doi:10.1002/jcb.28095</w:t>
      </w:r>
    </w:p>
    <w:p w14:paraId="7BA5FBE1" w14:textId="77777777" w:rsidR="00C75F82" w:rsidRDefault="002C406D">
      <w:r>
        <w:rPr>
          <w:rFonts w:hint="eastAsia"/>
        </w:rPr>
        <w:t>Daltaban, O., Saygun, I., &amp; Bolu, E. (2006). Periodontal status in men with hypergonadotropic hypogonadism: effects of testosterone deficiency. J Periodontol, 77(7), 1179-1183. doi:10.1902/jop.2</w:t>
      </w:r>
      <w:r>
        <w:rPr>
          <w:rFonts w:hint="eastAsia"/>
        </w:rPr>
        <w:t>006.050286</w:t>
      </w:r>
    </w:p>
    <w:p w14:paraId="29BCF3FB" w14:textId="77777777" w:rsidR="00C75F82" w:rsidRDefault="002C406D">
      <w:r>
        <w:rPr>
          <w:rFonts w:hint="eastAsia"/>
        </w:rPr>
        <w:t>Dandona, P., &amp; Rosenberg, M. T. (2010). A practical guide to male hypogonadism in the primary care setting. Int J Clin Pract, 64(6), 682-696. doi:10.1111/j.1742-1241.</w:t>
      </w:r>
      <w:proofErr w:type="gramStart"/>
      <w:r>
        <w:rPr>
          <w:rFonts w:hint="eastAsia"/>
        </w:rPr>
        <w:t>2010.02355.x</w:t>
      </w:r>
      <w:proofErr w:type="gramEnd"/>
    </w:p>
    <w:p w14:paraId="50E8B255" w14:textId="77777777" w:rsidR="00C75F82" w:rsidRDefault="002C406D">
      <w:r>
        <w:rPr>
          <w:rFonts w:hint="eastAsia"/>
        </w:rPr>
        <w:t>Dang, T. S., Walker, M., Ford, D., &amp; Valentine, R. A. (2014). Nutr</w:t>
      </w:r>
      <w:r>
        <w:rPr>
          <w:rFonts w:hint="eastAsia"/>
        </w:rPr>
        <w:t>igenomics: the role of nutrients in gene expression. Periodontol 2000, 64(1), 154-160. doi:10.1111/prd.12001</w:t>
      </w:r>
    </w:p>
    <w:p w14:paraId="0A0E5208" w14:textId="77777777" w:rsidR="00C75F82" w:rsidRDefault="002C406D">
      <w:r>
        <w:rPr>
          <w:rFonts w:hint="eastAsia"/>
        </w:rPr>
        <w:t>Danon, O., Boukobza, B., Gombaud, D., Kazerouni, F., Laurette, F., &amp; Bachmeyer, C. (1999a). Gingival metastasis disclosing a renal adenocarcinoma [</w:t>
      </w:r>
      <w:r>
        <w:rPr>
          <w:rFonts w:hint="eastAsia"/>
        </w:rPr>
        <w:t xml:space="preserve">1]. Presse Medicale, 28(27), 1466. </w:t>
      </w:r>
    </w:p>
    <w:p w14:paraId="626DA6A4" w14:textId="77777777" w:rsidR="00C75F82" w:rsidRDefault="002C406D">
      <w:r>
        <w:rPr>
          <w:rFonts w:hint="eastAsia"/>
        </w:rPr>
        <w:t xml:space="preserve">Danon, O., Boukobza, B., Gombaud, D., Kazerouni, F., Laurette, F., &amp; Bachmeyer, C. (1999b). [Gingival metastasis revealing a renal adenocarcinoma]. Presse Med, 28(27), 1466. </w:t>
      </w:r>
    </w:p>
    <w:p w14:paraId="239EC216" w14:textId="77777777" w:rsidR="00C75F82" w:rsidRDefault="002C406D">
      <w:r>
        <w:rPr>
          <w:rFonts w:hint="eastAsia"/>
        </w:rPr>
        <w:t>Dave, K., Bahadur, M. M., Bhat, G. M., &amp; Shah</w:t>
      </w:r>
      <w:r>
        <w:rPr>
          <w:rFonts w:hint="eastAsia"/>
        </w:rPr>
        <w:t xml:space="preserve">, S. (2015). Extramedullary plasmocytoma: A rare malignancy in renal transplant recipient. Indian Journal of Transplantation, 9(1), 30-33. </w:t>
      </w:r>
      <w:proofErr w:type="gramStart"/>
      <w:r>
        <w:rPr>
          <w:rFonts w:hint="eastAsia"/>
        </w:rPr>
        <w:t>doi:10.1016/j.ijt</w:t>
      </w:r>
      <w:proofErr w:type="gramEnd"/>
      <w:r>
        <w:rPr>
          <w:rFonts w:hint="eastAsia"/>
        </w:rPr>
        <w:t>.2015.04.005</w:t>
      </w:r>
    </w:p>
    <w:p w14:paraId="1C889E09" w14:textId="77777777" w:rsidR="00C75F82" w:rsidRDefault="002C406D">
      <w:r>
        <w:rPr>
          <w:rFonts w:hint="eastAsia"/>
        </w:rPr>
        <w:t>Davies, N. M., Longstreth, J., &amp; Jamali, F. (2001). Misoprostol therapeutics revisited.</w:t>
      </w:r>
      <w:r>
        <w:rPr>
          <w:rFonts w:hint="eastAsia"/>
        </w:rPr>
        <w:t xml:space="preserve"> Pharmacotherapy, 21(1), 60-73. doi:10.1592/phco.21.1.60.34442</w:t>
      </w:r>
    </w:p>
    <w:p w14:paraId="40238328" w14:textId="77777777" w:rsidR="00C75F82" w:rsidRDefault="002C406D">
      <w:r>
        <w:rPr>
          <w:rFonts w:hint="eastAsia"/>
        </w:rPr>
        <w:t>De Braekeleer, E., Douet-Guilbert, N., Basinko, A., Le Bris, M. J., Morel, F., Berthou, C., . . . De Braekeleer, M. (2010). Distinct clonal anomalies involving RUNX1 in acute myeloid leukemia a</w:t>
      </w:r>
      <w:r>
        <w:rPr>
          <w:rFonts w:hint="eastAsia"/>
        </w:rPr>
        <w:t>t diagnosis and after bone marrow transplantation. Ann Hematol, 89(12), 1277-1281. doi:10.1007/s00277-010-0937-x</w:t>
      </w:r>
    </w:p>
    <w:p w14:paraId="2D6B5EBD" w14:textId="77777777" w:rsidR="00C75F82" w:rsidRDefault="002C406D">
      <w:r>
        <w:rPr>
          <w:rFonts w:hint="eastAsia"/>
        </w:rPr>
        <w:t>de Courten, A., Irle, C., Samson, J., &amp; Lombardi, T. (2001). Metastatic transitional cell carcinoma of the urinary bladder presenting as a mand</w:t>
      </w:r>
      <w:r>
        <w:rPr>
          <w:rFonts w:hint="eastAsia"/>
        </w:rPr>
        <w:t>ibular gingival swelling. J Periodontol, 72(5), 688-690. doi:10.1902/jop.2001.72.5.688</w:t>
      </w:r>
    </w:p>
    <w:p w14:paraId="0B1E3DE6" w14:textId="77777777" w:rsidR="00C75F82" w:rsidRDefault="002C406D">
      <w:r>
        <w:rPr>
          <w:rFonts w:hint="eastAsia"/>
        </w:rPr>
        <w:t>de Oliveira Costa, F., Diniz Ferreira, S., de Miranda Cota, L. O., da Costa, J. E., &amp; Aguiar, M. A. (2006). Prevalence, severity, and risk variables associated with ging</w:t>
      </w:r>
      <w:r>
        <w:rPr>
          <w:rFonts w:hint="eastAsia"/>
        </w:rPr>
        <w:t>ival overgrowth in renal transplant subjects treated under tacrolimus or cyclosporin regimens. J Periodontol, 77(6), 969-975. doi:10.1902/jop.2006.050327</w:t>
      </w:r>
    </w:p>
    <w:p w14:paraId="22394DBD" w14:textId="77777777" w:rsidR="00C75F82" w:rsidRDefault="002C406D">
      <w:r>
        <w:rPr>
          <w:rFonts w:hint="eastAsia"/>
        </w:rPr>
        <w:t xml:space="preserve">De Pasquale, M. D., Pessolano, R., Boldrini, R., Ilari, I., Donfrancesco, A., Cortesi, E., &amp; Jenkner, </w:t>
      </w:r>
      <w:r>
        <w:rPr>
          <w:rFonts w:hint="eastAsia"/>
        </w:rPr>
        <w:t xml:space="preserve">A. (2011). Continuing response to subsequent treatment lines with tyrosine kinase inhibitors in an adolescent with metastatic renal cell carcinoma. J Pediatr Hematol Oncol, 33(5), e176-179. </w:t>
      </w:r>
      <w:proofErr w:type="gramStart"/>
      <w:r>
        <w:rPr>
          <w:rFonts w:hint="eastAsia"/>
        </w:rPr>
        <w:t>doi:10.1097/MPH.0b013e3182028fd9</w:t>
      </w:r>
      <w:proofErr w:type="gramEnd"/>
    </w:p>
    <w:p w14:paraId="0B681372" w14:textId="77777777" w:rsidR="00C75F82" w:rsidRDefault="002C406D">
      <w:r>
        <w:rPr>
          <w:rFonts w:hint="eastAsia"/>
        </w:rPr>
        <w:t>de Pina-Neto, J. M., de Souza, N.</w:t>
      </w:r>
      <w:r>
        <w:rPr>
          <w:rFonts w:hint="eastAsia"/>
        </w:rPr>
        <w:t xml:space="preserve"> V., Velludo, M. A., Perosa, G. B., de Freitas, M. M., &amp; Colafemina, J. F. (1998). Retinal changes and tumorigenesis in Ramon syndrome: follow-up of a Brazilian family. Am J Med Genet, 77(1), 43-46. </w:t>
      </w:r>
    </w:p>
    <w:p w14:paraId="32BEB057" w14:textId="77777777" w:rsidR="00C75F82" w:rsidRDefault="002C406D">
      <w:r>
        <w:rPr>
          <w:rFonts w:hint="eastAsia"/>
        </w:rPr>
        <w:t xml:space="preserve">Debarbieux, S., Perrot, J. L., Erfan, N., Ronger-Savle, </w:t>
      </w:r>
      <w:r>
        <w:rPr>
          <w:rFonts w:hint="eastAsia"/>
        </w:rPr>
        <w:t xml:space="preserve">S., Labeille, B., Cinotti, E., . . . Groupe d'Imagerie Cutanee </w:t>
      </w:r>
      <w:proofErr w:type="gramStart"/>
      <w:r>
        <w:rPr>
          <w:rFonts w:hint="eastAsia"/>
        </w:rPr>
        <w:t>Non Invasive</w:t>
      </w:r>
      <w:proofErr w:type="gramEnd"/>
      <w:r>
        <w:rPr>
          <w:rFonts w:hint="eastAsia"/>
        </w:rPr>
        <w:t xml:space="preserve"> de la Societe Francaise de, D. (2014). Reflectance confocal microscopy of mucosal pigmented macules: a review of 56 cases including 10 macular melanomas. Br J Dermatol, 170(6), 127</w:t>
      </w:r>
      <w:r>
        <w:rPr>
          <w:rFonts w:hint="eastAsia"/>
        </w:rPr>
        <w:t>6-1284. doi:10.1111/bjd.12803</w:t>
      </w:r>
    </w:p>
    <w:p w14:paraId="587FCEB9" w14:textId="77777777" w:rsidR="00C75F82" w:rsidRDefault="002C406D">
      <w:r>
        <w:rPr>
          <w:rFonts w:hint="eastAsia"/>
        </w:rPr>
        <w:lastRenderedPageBreak/>
        <w:t xml:space="preserve">Deluchi, P., Ledur, G. R., Pavarini, S. P., &amp; Poppl, A. G. (2018). Granulosa Cell Tumor Associated with Occult Hyperadrenocorticism in a Yorkshire Terrier Bitch. Acta Scientiae Veterinariae, 46. </w:t>
      </w:r>
    </w:p>
    <w:p w14:paraId="3A2A763C" w14:textId="77777777" w:rsidR="00C75F82" w:rsidRDefault="002C406D">
      <w:r>
        <w:rPr>
          <w:rFonts w:hint="eastAsia"/>
        </w:rPr>
        <w:t>Derrick, E. K., &amp; Neill, S. (2</w:t>
      </w:r>
      <w:r>
        <w:rPr>
          <w:rFonts w:hint="eastAsia"/>
        </w:rPr>
        <w:t xml:space="preserve">010). Vulval dermatoses. Medicine, 38(6), 300-305. </w:t>
      </w:r>
      <w:proofErr w:type="gramStart"/>
      <w:r>
        <w:rPr>
          <w:rFonts w:hint="eastAsia"/>
        </w:rPr>
        <w:t>doi:10.1016/j.mpmed</w:t>
      </w:r>
      <w:proofErr w:type="gramEnd"/>
      <w:r>
        <w:rPr>
          <w:rFonts w:hint="eastAsia"/>
        </w:rPr>
        <w:t>.2010.03.005</w:t>
      </w:r>
    </w:p>
    <w:p w14:paraId="0A06AC46" w14:textId="77777777" w:rsidR="00C75F82" w:rsidRDefault="002C406D">
      <w:r>
        <w:rPr>
          <w:rFonts w:hint="eastAsia"/>
        </w:rPr>
        <w:t>Di Cerbo, A., Palmieri, B., Aponte, M., Morales-Medina, J. C., &amp; Iannitti, T. (2016). Mechanisms and therapeutic effectiveness of lactobacilli. J Clin Pathol, 69(3), 187-203</w:t>
      </w:r>
      <w:r>
        <w:rPr>
          <w:rFonts w:hint="eastAsia"/>
        </w:rPr>
        <w:t>. doi:10.1136/jclinpath-2015-202976</w:t>
      </w:r>
    </w:p>
    <w:p w14:paraId="3D0BB00E" w14:textId="77777777" w:rsidR="00C75F82" w:rsidRDefault="002C406D">
      <w:r>
        <w:rPr>
          <w:rFonts w:hint="eastAsia"/>
        </w:rPr>
        <w:t xml:space="preserve">Divya, K. S., Moran, N. A., &amp; Atkin, P. A. (2010). Numb chin syndrome: a case series and discussion. Br Dent J, 208(4), 157-160. </w:t>
      </w:r>
      <w:proofErr w:type="gramStart"/>
      <w:r>
        <w:rPr>
          <w:rFonts w:hint="eastAsia"/>
        </w:rPr>
        <w:t>doi:10.1038/sj.bdj</w:t>
      </w:r>
      <w:proofErr w:type="gramEnd"/>
      <w:r>
        <w:rPr>
          <w:rFonts w:hint="eastAsia"/>
        </w:rPr>
        <w:t>.2010.157</w:t>
      </w:r>
    </w:p>
    <w:p w14:paraId="046DCC86" w14:textId="77777777" w:rsidR="00C75F82" w:rsidRDefault="002C406D">
      <w:r>
        <w:rPr>
          <w:rFonts w:hint="eastAsia"/>
        </w:rPr>
        <w:t>Djalilian, A. R., &amp; Nussenblatt, R. B. (2002). Immunosuppressio</w:t>
      </w:r>
      <w:r>
        <w:rPr>
          <w:rFonts w:hint="eastAsia"/>
        </w:rPr>
        <w:t>n in uveitis. Ophthalmol Clin North Am, 15(3), 395-404, viii. doi:10.1016/s0896-1549(02)00036-6</w:t>
      </w:r>
    </w:p>
    <w:p w14:paraId="034BF671" w14:textId="77777777" w:rsidR="00C75F82" w:rsidRDefault="002C406D">
      <w:r>
        <w:rPr>
          <w:rFonts w:hint="eastAsia"/>
        </w:rPr>
        <w:t>Doolittle, J. M., &amp; Webster-Cyriaque, J. (2014). Polymicrobial infection and bacterium-mediated epigenetic modification of DNA tumor viruses contribute to patho</w:t>
      </w:r>
      <w:r>
        <w:rPr>
          <w:rFonts w:hint="eastAsia"/>
        </w:rPr>
        <w:t>genesis. mBio, 5(3), e01015-01014. doi:10.1128/mBio.01015-14</w:t>
      </w:r>
    </w:p>
    <w:p w14:paraId="143A04A7" w14:textId="77777777" w:rsidR="00C75F82" w:rsidRDefault="002C406D">
      <w:r>
        <w:rPr>
          <w:rFonts w:hint="eastAsia"/>
        </w:rPr>
        <w:t>Dorman, G., Cseh, S., Hajdu, I., Barna, L., Konya, D., Kupai, K., . . . Ferdinandy, P. (2010). Matrix metalloproteinase inhibitors: a critical appraisal of design principles and proposed therapeu</w:t>
      </w:r>
      <w:r>
        <w:rPr>
          <w:rFonts w:hint="eastAsia"/>
        </w:rPr>
        <w:t>tic utility. Drugs, 70(8), 949-964. doi:10.2165/11318390-000000000-00000</w:t>
      </w:r>
    </w:p>
    <w:p w14:paraId="10D1259C" w14:textId="77777777" w:rsidR="00C75F82" w:rsidRDefault="002C406D">
      <w:r>
        <w:rPr>
          <w:rFonts w:hint="eastAsia"/>
        </w:rPr>
        <w:t>dos Santos, M. R. G., da Silva, J. H. S., &amp; Caxito, M. L. C. (2015). Brief review on the medicinal uses and antimicrobial activity of different parts of Schinus terebinthifolius raddi. International Journal of Pharmacy and Pharmaceutical Sciences, 7(12), 1</w:t>
      </w:r>
      <w:r>
        <w:rPr>
          <w:rFonts w:hint="eastAsia"/>
        </w:rPr>
        <w:t xml:space="preserve">-7. </w:t>
      </w:r>
    </w:p>
    <w:p w14:paraId="429C78DC" w14:textId="77777777" w:rsidR="00C75F82" w:rsidRDefault="002C406D">
      <w:r>
        <w:rPr>
          <w:rFonts w:hint="eastAsia"/>
        </w:rPr>
        <w:t xml:space="preserve">Doumas, K., Strepetis, K., Trikeriotis, D., Andriopoulos, N., Sapaziotis, D., &amp; Lykourinas, M. (2000). Exophytic mass of the gingiva as initial manifestation of metastatic prostatic carcinoma. Journal of B.U.ON., 5(1), 103-104. </w:t>
      </w:r>
    </w:p>
    <w:p w14:paraId="07D569B1" w14:textId="77777777" w:rsidR="00C75F82" w:rsidRDefault="002C406D">
      <w:r>
        <w:rPr>
          <w:rFonts w:hint="eastAsia"/>
        </w:rPr>
        <w:t xml:space="preserve">Doval, D. C., Naresh, </w:t>
      </w:r>
      <w:r>
        <w:rPr>
          <w:rFonts w:hint="eastAsia"/>
        </w:rPr>
        <w:t xml:space="preserve">K. N., Sabitha, K. S., Vijaykumar, M., Bapsy, P. P., Anantha, N., &amp; Kumarswamy, S. V. (1994). Carcinoma of the urinary bladder metastatic to the oral cavity. Indian J Cancer, 31(1), 8-11. </w:t>
      </w:r>
    </w:p>
    <w:p w14:paraId="21444FA5" w14:textId="77777777" w:rsidR="00C75F82" w:rsidRDefault="002C406D">
      <w:r>
        <w:rPr>
          <w:rFonts w:hint="eastAsia"/>
        </w:rPr>
        <w:t>Dove, A. (2002). MMP inhibitors: glimmers of hope amidst clinical f</w:t>
      </w:r>
      <w:r>
        <w:rPr>
          <w:rFonts w:hint="eastAsia"/>
        </w:rPr>
        <w:t>ailures. Nat Med, 8(2), 95. doi:10.1038/nm0202-95</w:t>
      </w:r>
    </w:p>
    <w:p w14:paraId="54B02416" w14:textId="77777777" w:rsidR="00C75F82" w:rsidRDefault="002C406D">
      <w:r>
        <w:rPr>
          <w:rFonts w:hint="eastAsia"/>
        </w:rPr>
        <w:t xml:space="preserve">Duan, X., Chen, X., Gupta, M., Seriwatanachai, D., Xue, H., Xiong, Q., . . . Yuan, Q. (2020). Salivary microbiome in patients undergoing hemodialysis and its associations with the duration of the dialysis. </w:t>
      </w:r>
      <w:r>
        <w:rPr>
          <w:rFonts w:hint="eastAsia"/>
        </w:rPr>
        <w:t>BMC Nephrol, 21(1), 414. doi:10.1186/s12882-020-02009-y</w:t>
      </w:r>
    </w:p>
    <w:p w14:paraId="04655436" w14:textId="77777777" w:rsidR="00C75F82" w:rsidRDefault="002C406D">
      <w:r>
        <w:rPr>
          <w:rFonts w:hint="eastAsia"/>
        </w:rPr>
        <w:t xml:space="preserve">Dupuis, C., &amp; Coard, K. C. M. (2009). A review of granular cell tumours at the University Hospital of the West Indies: 1965-2006. West Indian Medical Journal, 58(2), 138-141. </w:t>
      </w:r>
    </w:p>
    <w:p w14:paraId="3E5C4487" w14:textId="77777777" w:rsidR="00C75F82" w:rsidRDefault="002C406D">
      <w:r>
        <w:rPr>
          <w:rFonts w:hint="eastAsia"/>
        </w:rPr>
        <w:t>Dyer, T. A., Brocklehurs</w:t>
      </w:r>
      <w:r>
        <w:rPr>
          <w:rFonts w:hint="eastAsia"/>
        </w:rPr>
        <w:t xml:space="preserve">t, P., Glenny, A. M., Davies, L., Tickle, M., Issac, A., &amp; Robinson, P. G. (2014). Dental auxiliaries for dental care traditionally provided by dentists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8), CD010076. </w:t>
      </w:r>
      <w:proofErr w:type="gramStart"/>
      <w:r>
        <w:rPr>
          <w:rFonts w:hint="eastAsia"/>
        </w:rPr>
        <w:t>doi:10.1002/14651858.CD010076.pub2</w:t>
      </w:r>
      <w:proofErr w:type="gramEnd"/>
    </w:p>
    <w:p w14:paraId="74BDCF9F" w14:textId="77777777" w:rsidR="00C75F82" w:rsidRDefault="002C406D">
      <w:r>
        <w:rPr>
          <w:rFonts w:hint="eastAsia"/>
        </w:rPr>
        <w:t xml:space="preserve">Ebbert, J. O., Elrashidi, </w:t>
      </w:r>
      <w:r>
        <w:rPr>
          <w:rFonts w:hint="eastAsia"/>
        </w:rPr>
        <w:t xml:space="preserve">M. Y., &amp; Stead, L. F. (2015). Interventions for smokeless tobacco use cessation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10), CD004306. </w:t>
      </w:r>
      <w:proofErr w:type="gramStart"/>
      <w:r>
        <w:rPr>
          <w:rFonts w:hint="eastAsia"/>
        </w:rPr>
        <w:t>doi:10.1002/14651858.CD004306.pub5</w:t>
      </w:r>
      <w:proofErr w:type="gramEnd"/>
    </w:p>
    <w:p w14:paraId="30D30C23" w14:textId="77777777" w:rsidR="00C75F82" w:rsidRDefault="002C406D">
      <w:r>
        <w:rPr>
          <w:rFonts w:hint="eastAsia"/>
        </w:rPr>
        <w:t>Ebersole, J. L., Graves, C. L., Gonzalez, O. A., Dawson, D., 3rd, Morford, L. A., Huja, P. E., . .</w:t>
      </w:r>
      <w:r>
        <w:rPr>
          <w:rFonts w:hint="eastAsia"/>
        </w:rPr>
        <w:t xml:space="preserve"> . Wallet, S. M. (2016). Aging, inflammation, </w:t>
      </w:r>
      <w:proofErr w:type="gramStart"/>
      <w:r>
        <w:rPr>
          <w:rFonts w:hint="eastAsia"/>
        </w:rPr>
        <w:t>immunity</w:t>
      </w:r>
      <w:proofErr w:type="gramEnd"/>
      <w:r>
        <w:rPr>
          <w:rFonts w:hint="eastAsia"/>
        </w:rPr>
        <w:t xml:space="preserve"> and periodontal disease. Periodontol 2000, 72(1), 54-75. doi:10.1111/prd.12135</w:t>
      </w:r>
    </w:p>
    <w:p w14:paraId="2B855A7B" w14:textId="77777777" w:rsidR="00C75F82" w:rsidRDefault="002C406D">
      <w:r>
        <w:rPr>
          <w:rFonts w:hint="eastAsia"/>
        </w:rPr>
        <w:t>Eccles, S. A. (2010). Metastasis and the tumor microenvironment: A joint metastasis research society-AACR conference - Res</w:t>
      </w:r>
      <w:r>
        <w:rPr>
          <w:rFonts w:hint="eastAsia"/>
        </w:rPr>
        <w:t xml:space="preserve">earch on metastasis: Part 2. IDrugs, 13(11), 768-771. </w:t>
      </w:r>
    </w:p>
    <w:p w14:paraId="35ECEA44" w14:textId="77777777" w:rsidR="00C75F82" w:rsidRDefault="002C406D">
      <w:r>
        <w:rPr>
          <w:rFonts w:hint="eastAsia"/>
        </w:rPr>
        <w:t xml:space="preserve">Eda, S., Saito, T., Yamamura, T., Kawahara, H., &amp; Takahashi, S. (1973). [Two cases of renal-cell </w:t>
      </w:r>
      <w:r>
        <w:rPr>
          <w:rFonts w:hint="eastAsia"/>
        </w:rPr>
        <w:lastRenderedPageBreak/>
        <w:t xml:space="preserve">carcinoma metastatic to the gingiva (author's transl)]. Shikwa Gakuho, 73(11), 1667-1674. </w:t>
      </w:r>
    </w:p>
    <w:p w14:paraId="5CE3F46A" w14:textId="77777777" w:rsidR="00C75F82" w:rsidRDefault="002C406D">
      <w:r>
        <w:rPr>
          <w:rFonts w:hint="eastAsia"/>
        </w:rPr>
        <w:t>Editors, G. (</w:t>
      </w:r>
      <w:r>
        <w:rPr>
          <w:rFonts w:hint="eastAsia"/>
        </w:rPr>
        <w:t>2013). Proceedings of the 35th National Congress of the Italian Society of Histochemistry. European Journal of Histochemistry, 57(1s), 1-18. doi:10.4081/</w:t>
      </w:r>
      <w:proofErr w:type="gramStart"/>
      <w:r>
        <w:rPr>
          <w:rFonts w:hint="eastAsia"/>
        </w:rPr>
        <w:t>ejh.2013.s</w:t>
      </w:r>
      <w:proofErr w:type="gramEnd"/>
      <w:r>
        <w:rPr>
          <w:rFonts w:hint="eastAsia"/>
        </w:rPr>
        <w:t>1</w:t>
      </w:r>
    </w:p>
    <w:p w14:paraId="30246BD0" w14:textId="77777777" w:rsidR="00C75F82" w:rsidRDefault="002C406D">
      <w:r>
        <w:rPr>
          <w:rFonts w:hint="eastAsia"/>
        </w:rPr>
        <w:t>Efenberger, M., Agier, J., Pawlowska, E., &amp; Brzezinska-Blaszczyk, E. (2015). Archaea preval</w:t>
      </w:r>
      <w:r>
        <w:rPr>
          <w:rFonts w:hint="eastAsia"/>
        </w:rPr>
        <w:t>ence in inflamed pulp tissues. Cent Eur J Immunol, 40(2), 194-200. doi:10.5114/ceji.2015.51358</w:t>
      </w:r>
    </w:p>
    <w:p w14:paraId="0048D439" w14:textId="77777777" w:rsidR="00C75F82" w:rsidRDefault="002C406D">
      <w:r>
        <w:rPr>
          <w:rFonts w:hint="eastAsia"/>
        </w:rPr>
        <w:t xml:space="preserve">Eivazi, Z. J., Fakhrgoo, A., &amp; Estakhri, R. (2011). Gingival metastasis of renal cell Carcinoma. Iranian Journal of Cancer Prevention, 4(1), 44-47. </w:t>
      </w:r>
    </w:p>
    <w:p w14:paraId="05023107" w14:textId="77777777" w:rsidR="00C75F82" w:rsidRDefault="002C406D">
      <w:r>
        <w:rPr>
          <w:rFonts w:hint="eastAsia"/>
        </w:rPr>
        <w:t xml:space="preserve">El-Rabbany, </w:t>
      </w:r>
      <w:r>
        <w:rPr>
          <w:rFonts w:hint="eastAsia"/>
        </w:rPr>
        <w:t xml:space="preserve">M., Duchnay, M., Raziee, H. R., Zych, M., Tenenbaum, H., Shah, P. S., &amp; Azarpazhooh, A. (2019). Interventions for preventing osteoradionecrosis of the jaws in adults receiving head and neck radiotherapy. Cochrane Database Syst Rev, 2019(11). </w:t>
      </w:r>
      <w:proofErr w:type="gramStart"/>
      <w:r>
        <w:rPr>
          <w:rFonts w:hint="eastAsia"/>
        </w:rPr>
        <w:t>doi:10.1002/14</w:t>
      </w:r>
      <w:r>
        <w:rPr>
          <w:rFonts w:hint="eastAsia"/>
        </w:rPr>
        <w:t>651858.CD011559.pub2</w:t>
      </w:r>
      <w:proofErr w:type="gramEnd"/>
    </w:p>
    <w:p w14:paraId="401F945D" w14:textId="77777777" w:rsidR="00C75F82" w:rsidRDefault="002C406D">
      <w:r>
        <w:rPr>
          <w:rFonts w:hint="eastAsia"/>
        </w:rPr>
        <w:t xml:space="preserve">Eldabagh, N., &amp; Foley, J. (2016). Hierarchical nanoparticles in photodynamic therapy. Abstracts of Papers of the American Chemical Society, 252. </w:t>
      </w:r>
    </w:p>
    <w:p w14:paraId="168B8C30" w14:textId="77777777" w:rsidR="00C75F82" w:rsidRDefault="002C406D">
      <w:r>
        <w:rPr>
          <w:rFonts w:hint="eastAsia"/>
        </w:rPr>
        <w:t xml:space="preserve">Eliyas, S., Al-Khayatt, A., Porter, R. W., &amp; Briggs, P. (2013). Dental </w:t>
      </w:r>
      <w:r>
        <w:rPr>
          <w:rFonts w:hint="eastAsia"/>
        </w:rPr>
        <w:t xml:space="preserve">extractions prior to radiotherapy to the jaws for reducing post-radiotherapy dental complications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2), CD008857. </w:t>
      </w:r>
      <w:proofErr w:type="gramStart"/>
      <w:r>
        <w:rPr>
          <w:rFonts w:hint="eastAsia"/>
        </w:rPr>
        <w:t>doi:10.1002/14651858.CD008857.pub2</w:t>
      </w:r>
      <w:proofErr w:type="gramEnd"/>
    </w:p>
    <w:p w14:paraId="028DDD51" w14:textId="77777777" w:rsidR="00C75F82" w:rsidRDefault="002C406D">
      <w:r>
        <w:rPr>
          <w:rFonts w:hint="eastAsia"/>
        </w:rPr>
        <w:t>Elkhoury, J., Cacchillo, D. A., Tatakis, D. N., Kalmar, J. R., Allen, C. M., &amp; Se</w:t>
      </w:r>
      <w:r>
        <w:rPr>
          <w:rFonts w:hint="eastAsia"/>
        </w:rPr>
        <w:t>dghizadeh, P. P. (2004). Undifferentiated malignant neoplasm involving the interdental gingiva: a case report. J Periodontol, 75(9), 1295-1299. doi:10.1902/jop.2004.75.9.1295</w:t>
      </w:r>
    </w:p>
    <w:p w14:paraId="177011AB" w14:textId="77777777" w:rsidR="00C75F82" w:rsidRDefault="002C406D">
      <w:r>
        <w:rPr>
          <w:rFonts w:hint="eastAsia"/>
        </w:rPr>
        <w:t>Elton-Marshall, T., Wijesingha, R., Kennedy, R. D., &amp; Hammond, D. (2018). Dispari</w:t>
      </w:r>
      <w:r>
        <w:rPr>
          <w:rFonts w:hint="eastAsia"/>
        </w:rPr>
        <w:t xml:space="preserve">ties in knowledge about the health effects of smoking among adolescents following the release of new pictorial health warning labels. Prev Med, 111, 358-365. </w:t>
      </w:r>
      <w:proofErr w:type="gramStart"/>
      <w:r>
        <w:rPr>
          <w:rFonts w:hint="eastAsia"/>
        </w:rPr>
        <w:t>doi:10.1016/j.ypmed</w:t>
      </w:r>
      <w:proofErr w:type="gramEnd"/>
      <w:r>
        <w:rPr>
          <w:rFonts w:hint="eastAsia"/>
        </w:rPr>
        <w:t>.2017.11.025</w:t>
      </w:r>
    </w:p>
    <w:p w14:paraId="41628B2A" w14:textId="77777777" w:rsidR="00C75F82" w:rsidRDefault="002C406D">
      <w:r>
        <w:rPr>
          <w:rFonts w:hint="eastAsia"/>
        </w:rPr>
        <w:t>Emig, D., Ivliev, A., Pustovalova, O., Lancashire, L., Bureeva, S.</w:t>
      </w:r>
      <w:r>
        <w:rPr>
          <w:rFonts w:hint="eastAsia"/>
        </w:rPr>
        <w:t xml:space="preserve">, Nikolsky, Y., &amp; Bessarabova, M. (2013). Drug target prediction and repositioning using an integrated network-based approach. PLoS One, 8(4), e60618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60618</w:t>
      </w:r>
    </w:p>
    <w:p w14:paraId="7C81A405" w14:textId="77777777" w:rsidR="00C75F82" w:rsidRDefault="002C406D">
      <w:r>
        <w:rPr>
          <w:rFonts w:hint="eastAsia"/>
        </w:rPr>
        <w:t>Eng-Chong, T., Yean-Kee, L., Chin-Fei, C., Choon-Han, H., Sher-Ming, W.,</w:t>
      </w:r>
      <w:r>
        <w:rPr>
          <w:rFonts w:hint="eastAsia"/>
        </w:rPr>
        <w:t xml:space="preserve"> Li-Ping, C. T., . . . Yusof, R. (2012). Boesenbergia rotunda: From Ethnomedicine to Drug Discovery. Evid Based Complement Alternat Med, 2012, 473637. doi:10.1155/2012/473637</w:t>
      </w:r>
    </w:p>
    <w:p w14:paraId="147E44E3" w14:textId="77777777" w:rsidR="00C75F82" w:rsidRDefault="002C406D">
      <w:r>
        <w:rPr>
          <w:rFonts w:hint="eastAsia"/>
        </w:rPr>
        <w:t>Epstein, J. B., Knowling, M. A., &amp; Le Riche, J. C. (1987). Multiple gingival meta</w:t>
      </w:r>
      <w:r>
        <w:rPr>
          <w:rFonts w:hint="eastAsia"/>
        </w:rPr>
        <w:t>stases from angiosarcoma of the breast. Oral Surg Oral Med Oral Pathol, 64(5), 554-557. doi:10.1016/0030-4220(87)90032-6</w:t>
      </w:r>
    </w:p>
    <w:p w14:paraId="4B256FB0" w14:textId="77777777" w:rsidR="00C75F82" w:rsidRDefault="002C406D">
      <w:r>
        <w:rPr>
          <w:rFonts w:hint="eastAsia"/>
        </w:rPr>
        <w:t>Esposito, M., Gisondi, P., Conti, A., Giunta, A., Del Giglio, M., Di Mercurio, M., . . . Girolomoni, G. (2017). Dose adjustment of biol</w:t>
      </w:r>
      <w:r>
        <w:rPr>
          <w:rFonts w:hint="eastAsia"/>
        </w:rPr>
        <w:t>ogic therapies for psoriasis in dermatological practice: a retrospective study. J Eur Acad Dermatol Venereol, 31(5), 863-869. doi:10.1111/jdv.14145</w:t>
      </w:r>
    </w:p>
    <w:p w14:paraId="763A87C1" w14:textId="77777777" w:rsidR="00C75F82" w:rsidRDefault="002C406D">
      <w:r>
        <w:rPr>
          <w:rFonts w:hint="eastAsia"/>
        </w:rPr>
        <w:t>Esposito, M., Grusovin, M. G., Felice, P., Karatzopoulos, G., Worthington, H. V., &amp; Coulthard, P. (2009). In</w:t>
      </w:r>
      <w:r>
        <w:rPr>
          <w:rFonts w:hint="eastAsia"/>
        </w:rPr>
        <w:t xml:space="preserve">terventions for replacing missing teeth: horizontal and vertical bone augmentation techniques for dental implant treatment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4), CD003607. </w:t>
      </w:r>
      <w:proofErr w:type="gramStart"/>
      <w:r>
        <w:rPr>
          <w:rFonts w:hint="eastAsia"/>
        </w:rPr>
        <w:t>doi:10.1002/14651858.CD003607.pub4</w:t>
      </w:r>
      <w:proofErr w:type="gramEnd"/>
    </w:p>
    <w:p w14:paraId="3E76E8A1" w14:textId="77777777" w:rsidR="00C75F82" w:rsidRDefault="002C406D">
      <w:r>
        <w:rPr>
          <w:rFonts w:hint="eastAsia"/>
        </w:rPr>
        <w:t>Esposito, M., &amp; Worthington, H. V. (2013). Interventions</w:t>
      </w:r>
      <w:r>
        <w:rPr>
          <w:rFonts w:hint="eastAsia"/>
        </w:rPr>
        <w:t xml:space="preserve"> for replacing missing teeth: dental implants in zygomatic bone for the rehabilitation of the severely deficient edentulous maxilla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9), CD004151. </w:t>
      </w:r>
      <w:proofErr w:type="gramStart"/>
      <w:r>
        <w:rPr>
          <w:rFonts w:hint="eastAsia"/>
        </w:rPr>
        <w:t>doi:10.1002/14651858.CD004151.pub3</w:t>
      </w:r>
      <w:proofErr w:type="gramEnd"/>
    </w:p>
    <w:p w14:paraId="72C74985" w14:textId="77777777" w:rsidR="00C75F82" w:rsidRDefault="002C406D">
      <w:r>
        <w:rPr>
          <w:rFonts w:hint="eastAsia"/>
        </w:rPr>
        <w:t>Etokebe, G. E., Knezevic, J., Petricevic, B., P</w:t>
      </w:r>
      <w:r>
        <w:rPr>
          <w:rFonts w:hint="eastAsia"/>
        </w:rPr>
        <w:t xml:space="preserve">avelic, J., Vrbanec, D., &amp; Dembic, Z. (2009). Single-nucleotide polymorphisms in genes encoding toll-like receptor -2, -3, -4, and -9 in case-control study with breast cancer. Genet Test Mol Biomarkers, 13(6), 729-734. </w:t>
      </w:r>
      <w:r>
        <w:rPr>
          <w:rFonts w:hint="eastAsia"/>
        </w:rPr>
        <w:lastRenderedPageBreak/>
        <w:t>doi:10.1089/gtmb.2009.0045</w:t>
      </w:r>
    </w:p>
    <w:p w14:paraId="625C55C5" w14:textId="77777777" w:rsidR="00C75F82" w:rsidRDefault="002C406D">
      <w:r>
        <w:rPr>
          <w:rFonts w:hint="eastAsia"/>
        </w:rPr>
        <w:t>European C</w:t>
      </w:r>
      <w:r>
        <w:rPr>
          <w:rFonts w:hint="eastAsia"/>
        </w:rPr>
        <w:t xml:space="preserve">ongress of Epidemiology: "Healthy Living", Maastricht, Netherlands, June 25-27, </w:t>
      </w:r>
      <w:proofErr w:type="gramStart"/>
      <w:r>
        <w:rPr>
          <w:rFonts w:hint="eastAsia"/>
        </w:rPr>
        <w:t>2015</w:t>
      </w:r>
      <w:proofErr w:type="gramEnd"/>
      <w:r>
        <w:rPr>
          <w:rFonts w:hint="eastAsia"/>
        </w:rPr>
        <w:t xml:space="preserve"> Abstracts. (2015). European Journal of Epidemiology, 30(8), 721-1001. </w:t>
      </w:r>
    </w:p>
    <w:p w14:paraId="0B535A7C" w14:textId="77777777" w:rsidR="00C75F82" w:rsidRDefault="002C406D">
      <w:r>
        <w:rPr>
          <w:rFonts w:hint="eastAsia"/>
        </w:rPr>
        <w:t>Eyeson, J. D., Tenant-Flowers, M., Cooper, D. J., Johnson, N. W., &amp; Warnakulasuriya, K. A. (2002). O</w:t>
      </w:r>
      <w:r>
        <w:rPr>
          <w:rFonts w:hint="eastAsia"/>
        </w:rPr>
        <w:t>ral manifestations of an HIV positive cohort in the era of highly active anti-retroviral therapy (HAART) in South London. J Oral Pathol Med, 31(3), 169-174. doi:10.1034/j.1600-0714.</w:t>
      </w:r>
      <w:proofErr w:type="gramStart"/>
      <w:r>
        <w:rPr>
          <w:rFonts w:hint="eastAsia"/>
        </w:rPr>
        <w:t>2002.310308.x</w:t>
      </w:r>
      <w:proofErr w:type="gramEnd"/>
    </w:p>
    <w:p w14:paraId="17C2FA73" w14:textId="77777777" w:rsidR="00C75F82" w:rsidRDefault="002C406D">
      <w:r>
        <w:rPr>
          <w:rFonts w:hint="eastAsia"/>
        </w:rPr>
        <w:t>Fan, X., Alekseyenko, A. V., Wu, J., Peters, B. A., Jacobs, E</w:t>
      </w:r>
      <w:r>
        <w:rPr>
          <w:rFonts w:hint="eastAsia"/>
        </w:rPr>
        <w:t>. J., Gapstur, S. M., . . . Ahn, J. (2018). Human oral microbiome and prospective risk for pancreatic cancer: a population-based nested case-control study. Gut, 67(1), 120-127. doi:10.1136/gutjnl-2016-312580</w:t>
      </w:r>
    </w:p>
    <w:p w14:paraId="2E0ED87B" w14:textId="77777777" w:rsidR="00C75F82" w:rsidRDefault="002C406D">
      <w:r>
        <w:rPr>
          <w:rFonts w:hint="eastAsia"/>
        </w:rPr>
        <w:t xml:space="preserve">Fang, C., Wu, L., Zhu, C., Xie, W. Z., Hu, </w:t>
      </w:r>
      <w:r>
        <w:rPr>
          <w:rFonts w:hint="eastAsia"/>
        </w:rPr>
        <w:t>H., &amp; Zeng, X. T. (2020). A potential therapeutic strategy for prostatic disease by targeting the oral microbiome. Med Res Rev. doi:10.1002/med.21778</w:t>
      </w:r>
    </w:p>
    <w:p w14:paraId="0A93C433" w14:textId="77777777" w:rsidR="00C75F82" w:rsidRDefault="002C406D">
      <w:r>
        <w:rPr>
          <w:rFonts w:hint="eastAsia"/>
        </w:rPr>
        <w:t>Fantasia, J. E., &amp; Chen, L. (1979). A testicular tumor with gingival metastasis. Oral Surg Oral Med Oral P</w:t>
      </w:r>
      <w:r>
        <w:rPr>
          <w:rFonts w:hint="eastAsia"/>
        </w:rPr>
        <w:t>athol, 48(1), 64-68. doi:10.1016/0030-4220(79)90238-x</w:t>
      </w:r>
    </w:p>
    <w:p w14:paraId="61DA8003" w14:textId="77777777" w:rsidR="00C75F82" w:rsidRDefault="002C406D">
      <w:r>
        <w:rPr>
          <w:rFonts w:hint="eastAsia"/>
        </w:rPr>
        <w:t>Farrell, E. (2003). Medical choices available for management of menopause. Best Pract Res Clin Endocrinol Metab, 17(1), 1-16. doi:10.1016/s1521-690</w:t>
      </w:r>
      <w:proofErr w:type="gramStart"/>
      <w:r>
        <w:rPr>
          <w:rFonts w:hint="eastAsia"/>
        </w:rPr>
        <w:t>x(</w:t>
      </w:r>
      <w:proofErr w:type="gramEnd"/>
      <w:r>
        <w:rPr>
          <w:rFonts w:hint="eastAsia"/>
        </w:rPr>
        <w:t>02)00087-8</w:t>
      </w:r>
    </w:p>
    <w:p w14:paraId="166DE8BB" w14:textId="77777777" w:rsidR="00C75F82" w:rsidRDefault="002C406D">
      <w:r>
        <w:rPr>
          <w:rFonts w:hint="eastAsia"/>
        </w:rPr>
        <w:t xml:space="preserve">Fedele, M., Gualillo, O., &amp; Vecchione, A. </w:t>
      </w:r>
      <w:r>
        <w:rPr>
          <w:rFonts w:hint="eastAsia"/>
        </w:rPr>
        <w:t>(2012). Animal models of human pathology 2012. J Biomed Biotechnol, 2012, 404130. doi:10.1155/2012/404130</w:t>
      </w:r>
    </w:p>
    <w:p w14:paraId="11860828" w14:textId="77777777" w:rsidR="00C75F82" w:rsidRDefault="002C406D">
      <w:r>
        <w:rPr>
          <w:rFonts w:hint="eastAsia"/>
        </w:rPr>
        <w:t>Fedele, S., Porter, S. R., D'Aiuto, F., Aljohani, S., Vescovi, P., Manfredi, M., . . . Yarom, N. (2010). Nonexposed variant of bisphosphonate-associat</w:t>
      </w:r>
      <w:r>
        <w:rPr>
          <w:rFonts w:hint="eastAsia"/>
        </w:rPr>
        <w:t xml:space="preserve">ed osteonecrosis of the jaw: a case series. Am J Med, 123(11), 1060-1064. </w:t>
      </w:r>
      <w:proofErr w:type="gramStart"/>
      <w:r>
        <w:rPr>
          <w:rFonts w:hint="eastAsia"/>
        </w:rPr>
        <w:t>doi:10.1016/j.amjmed</w:t>
      </w:r>
      <w:proofErr w:type="gramEnd"/>
      <w:r>
        <w:rPr>
          <w:rFonts w:hint="eastAsia"/>
        </w:rPr>
        <w:t>.2010.04.033</w:t>
      </w:r>
    </w:p>
    <w:p w14:paraId="5DF39F2D" w14:textId="77777777" w:rsidR="00C75F82" w:rsidRDefault="002C406D">
      <w:r>
        <w:rPr>
          <w:rFonts w:hint="eastAsia"/>
        </w:rPr>
        <w:t xml:space="preserve">Fee, P. A., Macey, R., Walsh, T., Clarkson, J. E., &amp; Ricketts, D. (2020). Tests to detect and inform the diagnosis of root caries. Cochrane Database </w:t>
      </w:r>
      <w:r>
        <w:rPr>
          <w:rFonts w:hint="eastAsia"/>
        </w:rPr>
        <w:t>Syst Rev, 12(12), CD013806. doi:10.1002/14651858.CD013806</w:t>
      </w:r>
    </w:p>
    <w:p w14:paraId="662E6779" w14:textId="77777777" w:rsidR="00C75F82" w:rsidRDefault="002C406D">
      <w:r>
        <w:rPr>
          <w:rFonts w:hint="eastAsia"/>
        </w:rPr>
        <w:t>Fee, P. A., Riley, P., Worthington, H. V., Clarkson, J. E., Boyers, D., &amp; Beirne, P. V. (2020). Recall intervals for oral health in primary care patients. Cochrane Database Syst Rev, 10(10), CD00434</w:t>
      </w:r>
      <w:r>
        <w:rPr>
          <w:rFonts w:hint="eastAsia"/>
        </w:rPr>
        <w:t xml:space="preserve">6. </w:t>
      </w:r>
      <w:proofErr w:type="gramStart"/>
      <w:r>
        <w:rPr>
          <w:rFonts w:hint="eastAsia"/>
        </w:rPr>
        <w:t>doi:10.1002/14651858.CD004346.pub5</w:t>
      </w:r>
      <w:proofErr w:type="gramEnd"/>
    </w:p>
    <w:p w14:paraId="1D447CE7" w14:textId="77777777" w:rsidR="00C75F82" w:rsidRDefault="002C406D">
      <w:r>
        <w:rPr>
          <w:rFonts w:hint="eastAsia"/>
        </w:rPr>
        <w:t>Fehm, T., Beck, V., Banys, M., Lipp, H. P., Hairass, M., Reinert, S., . . . Krimmel, M. (2009). Bisphosphonate-induced osteonecrosis of the jaw (ONJ): Incidence and risk factors in patients with breast cancer and gynec</w:t>
      </w:r>
      <w:r>
        <w:rPr>
          <w:rFonts w:hint="eastAsia"/>
        </w:rPr>
        <w:t xml:space="preserve">ological malignancies. Gynecol Oncol, 112(3), 605-609. </w:t>
      </w:r>
      <w:proofErr w:type="gramStart"/>
      <w:r>
        <w:rPr>
          <w:rFonts w:hint="eastAsia"/>
        </w:rPr>
        <w:t>doi:10.1016/j.ygyno</w:t>
      </w:r>
      <w:proofErr w:type="gramEnd"/>
      <w:r>
        <w:rPr>
          <w:rFonts w:hint="eastAsia"/>
        </w:rPr>
        <w:t>.2008.11.029</w:t>
      </w:r>
    </w:p>
    <w:p w14:paraId="67786BA1" w14:textId="77777777" w:rsidR="00C75F82" w:rsidRDefault="002C406D">
      <w:r>
        <w:rPr>
          <w:rFonts w:hint="eastAsia"/>
        </w:rPr>
        <w:t>Fejzo, M. S., Burch, K., Mullin, P., MacGibbon, K. W., &amp; Pasaniuc, B. (2020). Nausea and vomiting of pregnancy and hg risk genes associated with blood levels, sleep, sto</w:t>
      </w:r>
      <w:r>
        <w:rPr>
          <w:rFonts w:hint="eastAsia"/>
        </w:rPr>
        <w:t xml:space="preserve">mach pain, and other traits. Obstetrics and Gynecology, 135, 151S-152S. </w:t>
      </w:r>
    </w:p>
    <w:p w14:paraId="11C5E4CB" w14:textId="77777777" w:rsidR="00C75F82" w:rsidRDefault="002C406D">
      <w:r>
        <w:rPr>
          <w:rFonts w:hint="eastAsia"/>
        </w:rPr>
        <w:t>Fernandez-Barriales, M., Garcia-Montesinos, B., Garcia Reija, F., Mayorga Fernandez, M., &amp; Saiz Bustillo, R. (2013). Metastatic leiomyosarcoma of the oral region from a uterine primar</w:t>
      </w:r>
      <w:r>
        <w:rPr>
          <w:rFonts w:hint="eastAsia"/>
        </w:rPr>
        <w:t xml:space="preserve">y: a case report and review of the literature. J Oral Maxillofac Surg, 71(9), 1626-1633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3.03.003</w:t>
      </w:r>
    </w:p>
    <w:p w14:paraId="6FE70966" w14:textId="77777777" w:rsidR="00C75F82" w:rsidRDefault="002C406D">
      <w:r>
        <w:rPr>
          <w:rFonts w:hint="eastAsia"/>
        </w:rPr>
        <w:t>Fernandez-Medarde, A., &amp; Santos, E. (2011). Ras in cancer and developmental diseases. Genes Cancer, 2(3), 344-358. doi:10.1177/194760191</w:t>
      </w:r>
      <w:r>
        <w:rPr>
          <w:rFonts w:hint="eastAsia"/>
        </w:rPr>
        <w:t>1411084</w:t>
      </w:r>
    </w:p>
    <w:p w14:paraId="0D607D1A" w14:textId="77777777" w:rsidR="00C75F82" w:rsidRDefault="002C406D">
      <w:r>
        <w:rPr>
          <w:rFonts w:hint="eastAsia"/>
        </w:rPr>
        <w:t>Figuero, E., Roldan, S., Serrano, J., Escribano, M., Martin, C., &amp; Preshaw, P. M. (2020). Efficacy of adjunctive therapies in patients with gingival inflammation: A systematic review and meta-analysis. J Clin Periodontol, 47 Suppl 22(S22), 125-143.</w:t>
      </w:r>
      <w:r>
        <w:rPr>
          <w:rFonts w:hint="eastAsia"/>
        </w:rPr>
        <w:t xml:space="preserve"> doi:10.1111/jcpe.13244</w:t>
      </w:r>
    </w:p>
    <w:p w14:paraId="49AC096A" w14:textId="77777777" w:rsidR="00C75F82" w:rsidRDefault="002C406D">
      <w:r>
        <w:rPr>
          <w:rFonts w:hint="eastAsia"/>
        </w:rPr>
        <w:lastRenderedPageBreak/>
        <w:t>Finch, C. E. (2010). Evolution in health and medicine Sackler colloquium: Evolution of the human lifespan and diseases of aging: roles of infection, inflammation, and nutrition. Proc Natl Acad Sci U S A, 107 Suppl 1(SUPPL. 1), 1718-</w:t>
      </w:r>
      <w:r>
        <w:rPr>
          <w:rFonts w:hint="eastAsia"/>
        </w:rPr>
        <w:t>1724. doi:10.1073/pnas.0909606106</w:t>
      </w:r>
    </w:p>
    <w:p w14:paraId="67F1FF79" w14:textId="77777777" w:rsidR="00C75F82" w:rsidRDefault="002C406D">
      <w:r>
        <w:rPr>
          <w:rFonts w:hint="eastAsia"/>
        </w:rPr>
        <w:t xml:space="preserve">Finer, N. (2015). Medical consequences of obesity. Medicine, 43(2), 88-93. </w:t>
      </w:r>
      <w:proofErr w:type="gramStart"/>
      <w:r>
        <w:rPr>
          <w:rFonts w:hint="eastAsia"/>
        </w:rPr>
        <w:t>doi:10.1016/j.mpmed</w:t>
      </w:r>
      <w:proofErr w:type="gramEnd"/>
      <w:r>
        <w:rPr>
          <w:rFonts w:hint="eastAsia"/>
        </w:rPr>
        <w:t>.2014.11.003</w:t>
      </w:r>
    </w:p>
    <w:p w14:paraId="49E2A83D" w14:textId="77777777" w:rsidR="00C75F82" w:rsidRDefault="002C406D">
      <w:r>
        <w:rPr>
          <w:rFonts w:hint="eastAsia"/>
        </w:rPr>
        <w:t xml:space="preserve">Fisher, M. A., &amp; Taylor, G. W. (2009). A prediction model for chronic kidney disease includes periodontal disease. </w:t>
      </w:r>
      <w:r>
        <w:rPr>
          <w:rFonts w:hint="eastAsia"/>
        </w:rPr>
        <w:t>J Periodontol, 80(1), 16-23. doi:10.1902/jop.2009.080226</w:t>
      </w:r>
    </w:p>
    <w:p w14:paraId="175CF97D" w14:textId="77777777" w:rsidR="00C75F82" w:rsidRDefault="002C406D">
      <w:r>
        <w:rPr>
          <w:rFonts w:hint="eastAsia"/>
        </w:rPr>
        <w:t xml:space="preserve">Fitzgerald Jr, R. H., McInnes, B. K., &amp; Manry, H. C. (1982). Renal cell carcinoma involving oral soft tissues. Journal of Oral and Maxillofacial Surgery, 40(9), 604-606. </w:t>
      </w:r>
    </w:p>
    <w:p w14:paraId="64DBF544" w14:textId="77777777" w:rsidR="00C75F82" w:rsidRDefault="002C406D">
      <w:r>
        <w:rPr>
          <w:rFonts w:hint="eastAsia"/>
        </w:rPr>
        <w:t>Flores Cu</w:t>
      </w:r>
      <w:r>
        <w:rPr>
          <w:rFonts w:hint="eastAsia"/>
        </w:rPr>
        <w:t>é</w:t>
      </w:r>
      <w:r>
        <w:rPr>
          <w:rFonts w:hint="eastAsia"/>
        </w:rPr>
        <w:t>llar, Á., S</w:t>
      </w:r>
      <w:r>
        <w:rPr>
          <w:rFonts w:hint="eastAsia"/>
        </w:rPr>
        <w:t>á</w:t>
      </w:r>
      <w:r>
        <w:rPr>
          <w:rFonts w:hint="eastAsia"/>
        </w:rPr>
        <w:t xml:space="preserve">nchez </w:t>
      </w:r>
      <w:r>
        <w:rPr>
          <w:rFonts w:hint="eastAsia"/>
        </w:rPr>
        <w:t>Y</w:t>
      </w:r>
      <w:r>
        <w:rPr>
          <w:rFonts w:hint="eastAsia"/>
        </w:rPr>
        <w:t>á</w:t>
      </w:r>
      <w:r>
        <w:rPr>
          <w:rFonts w:hint="eastAsia"/>
        </w:rPr>
        <w:t>ñez, E., &amp; Gonz</w:t>
      </w:r>
      <w:r>
        <w:rPr>
          <w:rFonts w:hint="eastAsia"/>
        </w:rPr>
        <w:t>á</w:t>
      </w:r>
      <w:r>
        <w:rPr>
          <w:rFonts w:hint="eastAsia"/>
        </w:rPr>
        <w:t xml:space="preserve">lez Contreras, J. (2011). Bevacizumab in the treatment for platinum-resistant epithelial ovarian carcinoma. Atencion Farmaceutica, 13(1), 8-17. </w:t>
      </w:r>
    </w:p>
    <w:p w14:paraId="655D2F22" w14:textId="77777777" w:rsidR="00C75F82" w:rsidRDefault="002C406D">
      <w:r>
        <w:rPr>
          <w:rFonts w:hint="eastAsia"/>
        </w:rPr>
        <w:t>Francini, F., Pascucci, A., Francini, E., Miano, S. T., Bargagli, G., Ruggiero, G., &amp; Petriol</w:t>
      </w:r>
      <w:r>
        <w:rPr>
          <w:rFonts w:hint="eastAsia"/>
        </w:rPr>
        <w:t xml:space="preserve">i, R. (2011). Osteonecrosis of the jaw in patients with cancer who received zoledronic acid and bevacizumab. J Am Dent Assoc, 142(5), 506-513. </w:t>
      </w:r>
      <w:proofErr w:type="gramStart"/>
      <w:r>
        <w:rPr>
          <w:rFonts w:hint="eastAsia"/>
        </w:rPr>
        <w:t>doi:10.14219/jada.archive</w:t>
      </w:r>
      <w:proofErr w:type="gramEnd"/>
      <w:r>
        <w:rPr>
          <w:rFonts w:hint="eastAsia"/>
        </w:rPr>
        <w:t>.2011.0220</w:t>
      </w:r>
    </w:p>
    <w:p w14:paraId="42E607BD" w14:textId="77777777" w:rsidR="00C75F82" w:rsidRDefault="002C406D">
      <w:r>
        <w:rPr>
          <w:rFonts w:hint="eastAsia"/>
        </w:rPr>
        <w:t>Franks, P. W., &amp; Atabaki-Pasdar, N. (2017). Causal inference in obesity resea</w:t>
      </w:r>
      <w:r>
        <w:rPr>
          <w:rFonts w:hint="eastAsia"/>
        </w:rPr>
        <w:t>rch. J Intern Med, 281(3), 222-232. doi:10.1111/joim.12577</w:t>
      </w:r>
    </w:p>
    <w:p w14:paraId="0DC3B614" w14:textId="77777777" w:rsidR="00C75F82" w:rsidRDefault="002C406D">
      <w:r>
        <w:rPr>
          <w:rFonts w:hint="eastAsia"/>
        </w:rPr>
        <w:t xml:space="preserve">Friedlander, A. H. (2002). The physiology, medical </w:t>
      </w:r>
      <w:proofErr w:type="gramStart"/>
      <w:r>
        <w:rPr>
          <w:rFonts w:hint="eastAsia"/>
        </w:rPr>
        <w:t>management</w:t>
      </w:r>
      <w:proofErr w:type="gramEnd"/>
      <w:r>
        <w:rPr>
          <w:rFonts w:hint="eastAsia"/>
        </w:rPr>
        <w:t xml:space="preserve"> and oral implications of menopause. J Am Dent Assoc, 133(1), 73-81. </w:t>
      </w:r>
      <w:proofErr w:type="gramStart"/>
      <w:r>
        <w:rPr>
          <w:rFonts w:hint="eastAsia"/>
        </w:rPr>
        <w:t>doi:10.14219/jada.archive</w:t>
      </w:r>
      <w:proofErr w:type="gramEnd"/>
      <w:r>
        <w:rPr>
          <w:rFonts w:hint="eastAsia"/>
        </w:rPr>
        <w:t>.2002.0025</w:t>
      </w:r>
    </w:p>
    <w:p w14:paraId="282CDDA1" w14:textId="77777777" w:rsidR="00C75F82" w:rsidRDefault="002C406D">
      <w:r>
        <w:rPr>
          <w:rFonts w:hint="eastAsia"/>
        </w:rPr>
        <w:t>Friedrich, R. E., &amp; Blake, F. A</w:t>
      </w:r>
      <w:r>
        <w:rPr>
          <w:rFonts w:hint="eastAsia"/>
        </w:rPr>
        <w:t xml:space="preserve">. (2007). Avascular mandibular osteonecrosis in association with bisphosphonate therapy: a report on four patients. Anticancer Res, 27(4A), 1841-1845. </w:t>
      </w:r>
    </w:p>
    <w:p w14:paraId="5C3F4473" w14:textId="77777777" w:rsidR="00C75F82" w:rsidRDefault="002C406D">
      <w:r>
        <w:rPr>
          <w:rFonts w:hint="eastAsia"/>
        </w:rPr>
        <w:t xml:space="preserve">Frumovitz, M., &amp; Sood, A. K. (2007). Vascular endothelial growth factor (VEGF) pathway as a therapeutic </w:t>
      </w:r>
      <w:r>
        <w:rPr>
          <w:rFonts w:hint="eastAsia"/>
        </w:rPr>
        <w:t xml:space="preserve">target in gynecologic malignancies. Gynecol Oncol, 104(3), 768-778. </w:t>
      </w:r>
      <w:proofErr w:type="gramStart"/>
      <w:r>
        <w:rPr>
          <w:rFonts w:hint="eastAsia"/>
        </w:rPr>
        <w:t>doi:10.1016/j.ygyno</w:t>
      </w:r>
      <w:proofErr w:type="gramEnd"/>
      <w:r>
        <w:rPr>
          <w:rFonts w:hint="eastAsia"/>
        </w:rPr>
        <w:t>.2006.10.062</w:t>
      </w:r>
    </w:p>
    <w:p w14:paraId="0231DD40" w14:textId="77777777" w:rsidR="00C75F82" w:rsidRDefault="002C406D">
      <w:r>
        <w:rPr>
          <w:rFonts w:hint="eastAsia"/>
        </w:rPr>
        <w:t xml:space="preserve">Frydman, A. S., &amp; Fairley, J. A. (2011). New and innovative interventions in the management of pemphigus. G Ital Dermatol Venereol, 146(3), 211-224. </w:t>
      </w:r>
    </w:p>
    <w:p w14:paraId="4E01A230" w14:textId="77777777" w:rsidR="00C75F82" w:rsidRDefault="002C406D">
      <w:r>
        <w:rPr>
          <w:rFonts w:hint="eastAsia"/>
        </w:rPr>
        <w:t xml:space="preserve">Frye, </w:t>
      </w:r>
      <w:r>
        <w:rPr>
          <w:rFonts w:hint="eastAsia"/>
        </w:rPr>
        <w:t xml:space="preserve">C. A. (2006). An overview of oral contraceptives: mechanism of action and clinical use. Neurology, 66(6 Suppl 3), S29-36. </w:t>
      </w:r>
      <w:proofErr w:type="gramStart"/>
      <w:r>
        <w:rPr>
          <w:rFonts w:hint="eastAsia"/>
        </w:rPr>
        <w:t>doi:10.1212/wnl.66.66_suppl</w:t>
      </w:r>
      <w:proofErr w:type="gramEnd"/>
      <w:r>
        <w:rPr>
          <w:rFonts w:hint="eastAsia"/>
        </w:rPr>
        <w:t>_3.s29</w:t>
      </w:r>
    </w:p>
    <w:p w14:paraId="2FB7DF49" w14:textId="77777777" w:rsidR="00C75F82" w:rsidRDefault="002C406D">
      <w:r>
        <w:rPr>
          <w:rFonts w:hint="eastAsia"/>
        </w:rPr>
        <w:t>Fu, E., Cheng, C. M., Chung, C. H., Lee, W. C., Chen, W. L., Sun, G. H., &amp; Chien, W. C. (2021). Asso</w:t>
      </w:r>
      <w:r>
        <w:rPr>
          <w:rFonts w:hint="eastAsia"/>
        </w:rPr>
        <w:t>ciation of chronic periodontitis with prostatic hyperplasia and prostatitis: A population-based cohort study in Taiwan. J Periodontol, 92(1), 72-86. doi:10.1002/JPER.19-0706</w:t>
      </w:r>
    </w:p>
    <w:p w14:paraId="3BFDC7D0" w14:textId="77777777" w:rsidR="00C75F82" w:rsidRDefault="002C406D">
      <w:r>
        <w:rPr>
          <w:rFonts w:hint="eastAsia"/>
        </w:rPr>
        <w:t>Fujinaga, T., Kumamaru, W., Sugiura, T., Kobayashi, Y., Ohyama, Y., Ikari, T., . .</w:t>
      </w:r>
      <w:r>
        <w:rPr>
          <w:rFonts w:hint="eastAsia"/>
        </w:rPr>
        <w:t xml:space="preserve"> . Mori, Y. (2014). Biological characterization and analysis of metastasis-related genes in cell lines derived from the primary lesion and lymph node metastasis of a squamous cell carcinoma arising in the mandibular gingiva. Int J Oncol, 44(5), 1614-1624. </w:t>
      </w:r>
      <w:r>
        <w:rPr>
          <w:rFonts w:hint="eastAsia"/>
        </w:rPr>
        <w:t>doi:10.3892/ijo.2014.2332</w:t>
      </w:r>
    </w:p>
    <w:p w14:paraId="11E75DAB" w14:textId="77777777" w:rsidR="00C75F82" w:rsidRDefault="002C406D">
      <w:r>
        <w:rPr>
          <w:rFonts w:hint="eastAsia"/>
        </w:rPr>
        <w:t xml:space="preserve">Fusco, V., Porta, C., Saia, G., Paglino, C., Bettini, G., Scoletta, M., . . . Bedogni, A. (2015). Osteonecrosis of the Jaw in Patients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Metastatic Renal Cell Cancer Treated With Bisphosphonates and Targeted Agents: Results of </w:t>
      </w:r>
      <w:r>
        <w:rPr>
          <w:rFonts w:hint="eastAsia"/>
        </w:rPr>
        <w:t xml:space="preserve">an Italian Multicenter Study and Review of the Literature. Clin Genitourin Cancer, 13(4), 287-294. </w:t>
      </w:r>
      <w:proofErr w:type="gramStart"/>
      <w:r>
        <w:rPr>
          <w:rFonts w:hint="eastAsia"/>
        </w:rPr>
        <w:t>doi:10.1016/j.clgc</w:t>
      </w:r>
      <w:proofErr w:type="gramEnd"/>
      <w:r>
        <w:rPr>
          <w:rFonts w:hint="eastAsia"/>
        </w:rPr>
        <w:t>.2014.12.002</w:t>
      </w:r>
    </w:p>
    <w:p w14:paraId="74011A32" w14:textId="77777777" w:rsidR="00C75F82" w:rsidRDefault="002C406D">
      <w:r>
        <w:rPr>
          <w:rFonts w:hint="eastAsia"/>
        </w:rPr>
        <w:t>Fusco, V., Tommasi, L., Muni, A., Rouhanifar, H., Testori, O., Fasciolo, A., . . . Pertino, A. (2013). Role of bone scan in ro</w:t>
      </w:r>
      <w:r>
        <w:rPr>
          <w:rFonts w:hint="eastAsia"/>
        </w:rPr>
        <w:t xml:space="preserve">utine practice for early recognition of bisphosphonate-related osteonecrosis of the jaws (ONJ): Pro and con. Journal of Clinical Oncology, 31(15). </w:t>
      </w:r>
    </w:p>
    <w:p w14:paraId="6956EF64" w14:textId="77777777" w:rsidR="00C75F82" w:rsidRDefault="002C406D">
      <w:r>
        <w:rPr>
          <w:rFonts w:hint="eastAsia"/>
        </w:rPr>
        <w:t>Gabaldon, V. H., &amp; Haro-Gonzalez-Vico, V. (2019). Lack of an association between generalized granuloma annul</w:t>
      </w:r>
      <w:r>
        <w:rPr>
          <w:rFonts w:hint="eastAsia"/>
        </w:rPr>
        <w:t xml:space="preserve">are and malignancy: A case-control study. J Am Acad Dermatol, 80(6), 1799-1800. </w:t>
      </w:r>
      <w:proofErr w:type="gramStart"/>
      <w:r>
        <w:rPr>
          <w:rFonts w:hint="eastAsia"/>
        </w:rPr>
        <w:t>doi:10.1016/j.jaad</w:t>
      </w:r>
      <w:proofErr w:type="gramEnd"/>
      <w:r>
        <w:rPr>
          <w:rFonts w:hint="eastAsia"/>
        </w:rPr>
        <w:t>.2019.02.056</w:t>
      </w:r>
    </w:p>
    <w:p w14:paraId="472AB9A7" w14:textId="77777777" w:rsidR="00C75F82" w:rsidRDefault="002C406D">
      <w:r>
        <w:rPr>
          <w:rFonts w:hint="eastAsia"/>
        </w:rPr>
        <w:lastRenderedPageBreak/>
        <w:t xml:space="preserve">Gaber, A. O., Kahan, B. D., Van Buren, C., Schulman, S. L., Scarola, J., Neylan, J. F., &amp; Sirolimus High-Risk Study, G. (2008). </w:t>
      </w:r>
      <w:r>
        <w:rPr>
          <w:rFonts w:hint="eastAsia"/>
        </w:rPr>
        <w:t xml:space="preserve">Comparison of sirolimus plus tacrolimus versus sirolimus plus cyclosporine in high-risk renal allograft recipients: results from an open-label, randomized trial. Transplantation, 86(9), 1187-1195. </w:t>
      </w:r>
      <w:proofErr w:type="gramStart"/>
      <w:r>
        <w:rPr>
          <w:rFonts w:hint="eastAsia"/>
        </w:rPr>
        <w:t>doi:10.1097/TP.0b013e318187bab0</w:t>
      </w:r>
      <w:proofErr w:type="gramEnd"/>
    </w:p>
    <w:p w14:paraId="4D210BD7" w14:textId="77777777" w:rsidR="00C75F82" w:rsidRDefault="002C406D">
      <w:r>
        <w:rPr>
          <w:rFonts w:hint="eastAsia"/>
        </w:rPr>
        <w:t xml:space="preserve">Gaekwad, S. S., &amp; Gujjari, </w:t>
      </w:r>
      <w:r>
        <w:rPr>
          <w:rFonts w:hint="eastAsia"/>
        </w:rPr>
        <w:t>S. K. (2012). Cytomegalovirus occurrence in chronic periodontitis and in carcinoma of the cervix: an exploratory study. J Clin Diagn Res, 6(8), 1442-1447. doi:10.7860/JCDR/2012/4389.2383</w:t>
      </w:r>
    </w:p>
    <w:p w14:paraId="07D01E96" w14:textId="77777777" w:rsidR="00C75F82" w:rsidRDefault="002C406D">
      <w:r>
        <w:rPr>
          <w:rFonts w:hint="eastAsia"/>
        </w:rPr>
        <w:t xml:space="preserve">Gargano, L. M., &amp; Hughes, J. M. (2014). Microbial Origins of Chronic </w:t>
      </w:r>
      <w:r>
        <w:rPr>
          <w:rFonts w:hint="eastAsia"/>
        </w:rPr>
        <w:t>Diseases. In Annual Review of Public Health, Vol 35 (Vol. 35, pp. 65-82).</w:t>
      </w:r>
    </w:p>
    <w:p w14:paraId="56320E0C" w14:textId="77777777" w:rsidR="00C75F82" w:rsidRDefault="002C406D">
      <w:r>
        <w:rPr>
          <w:rFonts w:hint="eastAsia"/>
        </w:rPr>
        <w:t>Garrido-Mesa, N., Zarzuelo, A., &amp; Galvez, J. (2013). Minocycline: far beyond an antibiotic. Br J Pharmacol, 169(2), 337-352. doi:10.1111/bph.12139</w:t>
      </w:r>
    </w:p>
    <w:p w14:paraId="5951CCFB" w14:textId="77777777" w:rsidR="00C75F82" w:rsidRDefault="002C406D">
      <w:r>
        <w:rPr>
          <w:rFonts w:hint="eastAsia"/>
        </w:rPr>
        <w:t>Gavalda, C., &amp; Bagan, J. V. (2016).</w:t>
      </w:r>
      <w:r>
        <w:rPr>
          <w:rFonts w:hint="eastAsia"/>
        </w:rPr>
        <w:t xml:space="preserve"> Concept, </w:t>
      </w:r>
      <w:proofErr w:type="gramStart"/>
      <w:r>
        <w:rPr>
          <w:rFonts w:hint="eastAsia"/>
        </w:rPr>
        <w:t>diagnosis</w:t>
      </w:r>
      <w:proofErr w:type="gramEnd"/>
      <w:r>
        <w:rPr>
          <w:rFonts w:hint="eastAsia"/>
        </w:rPr>
        <w:t xml:space="preserve"> and classification of bisphosphonate-associated osteonecrosis of the jaws. A review of the literature. Med Oral Patol Oral Cir Bucal, 21(3), e260-270. doi:10.4317/medoral.21001</w:t>
      </w:r>
    </w:p>
    <w:p w14:paraId="3231A53B" w14:textId="77777777" w:rsidR="00C75F82" w:rsidRDefault="002C406D">
      <w:r>
        <w:rPr>
          <w:rFonts w:hint="eastAsia"/>
        </w:rPr>
        <w:t>Gayathri, G., Muthukumar, S., Joseph, L. D., &amp; Suresh, R. (</w:t>
      </w:r>
      <w:r>
        <w:rPr>
          <w:rFonts w:hint="eastAsia"/>
        </w:rPr>
        <w:t>2014). Immunolocalization of heme oxygenase-1 in periodontal diseases. Indian J Dent Res, 25(5), 567-571. doi:10.4103/0970-9290.147080</w:t>
      </w:r>
    </w:p>
    <w:p w14:paraId="359C9F6D" w14:textId="77777777" w:rsidR="00C75F82" w:rsidRDefault="002C406D">
      <w:r>
        <w:rPr>
          <w:rFonts w:hint="eastAsia"/>
        </w:rPr>
        <w:t>Gazolla, C. M., Ribeiro, A., Moyses, M. R., Oliveira, L. A., Pereira, L. J., &amp; Sallum, A. W. (2007). Evaluation of the in</w:t>
      </w:r>
      <w:r>
        <w:rPr>
          <w:rFonts w:hint="eastAsia"/>
        </w:rPr>
        <w:t>cidence of preterm low birth weight in patients undergoing periodontal therapy. J Periodontol, 78(5), 842-848. doi:10.1902/jop.2007.060295</w:t>
      </w:r>
    </w:p>
    <w:p w14:paraId="549CEE04" w14:textId="77777777" w:rsidR="00C75F82" w:rsidRDefault="002C406D">
      <w:r>
        <w:rPr>
          <w:rFonts w:hint="eastAsia"/>
        </w:rPr>
        <w:t xml:space="preserve">Gelosa, P., Castiglioni, L., Camera, M., &amp; Sironi, L. (2020). Repurposing of drugs approved for </w:t>
      </w:r>
      <w:r>
        <w:rPr>
          <w:rFonts w:hint="eastAsia"/>
        </w:rPr>
        <w:t xml:space="preserve">cardiovascular diseases: Opportunity or mirage? Biochem Pharmacol, 177, 113895. </w:t>
      </w:r>
      <w:proofErr w:type="gramStart"/>
      <w:r>
        <w:rPr>
          <w:rFonts w:hint="eastAsia"/>
        </w:rPr>
        <w:t>doi:10.1016/j.bcp</w:t>
      </w:r>
      <w:proofErr w:type="gramEnd"/>
      <w:r>
        <w:rPr>
          <w:rFonts w:hint="eastAsia"/>
        </w:rPr>
        <w:t>.2020.113895</w:t>
      </w:r>
    </w:p>
    <w:p w14:paraId="2363EBFE" w14:textId="77777777" w:rsidR="00C75F82" w:rsidRDefault="002C406D">
      <w:r>
        <w:rPr>
          <w:rFonts w:hint="eastAsia"/>
        </w:rPr>
        <w:t>Genin, O., Rechavi, G., Nagler, A., Ben-Itzhak, O., Nazemi, K. J., &amp; Pines, M. (2008). Myofibroblasts in pulmonary and brain metastases of alveola</w:t>
      </w:r>
      <w:r>
        <w:rPr>
          <w:rFonts w:hint="eastAsia"/>
        </w:rPr>
        <w:t>r soft-part sarcoma: a novel target for treatment? Neoplasia, 10(9), 940-948. doi:10.1593/neo.08456</w:t>
      </w:r>
    </w:p>
    <w:p w14:paraId="4B612F43" w14:textId="77777777" w:rsidR="00C75F82" w:rsidRDefault="002C406D">
      <w:r>
        <w:rPr>
          <w:rFonts w:hint="eastAsia"/>
        </w:rPr>
        <w:t xml:space="preserve">Ghaninejad, H., Ehsani, A. H., Ghiasi, M., Noormohammadpour, P., Najafi, E., Naderi, G., . . . Kiani, P. (2009). Benign and malignant skin lesions in renal </w:t>
      </w:r>
      <w:r>
        <w:rPr>
          <w:rFonts w:hint="eastAsia"/>
        </w:rPr>
        <w:t>transplant recipients. Indian J Dermatol, 54(3), 247-250. doi:10.4103/0019-5154.55634</w:t>
      </w:r>
    </w:p>
    <w:p w14:paraId="6A5EFBD2" w14:textId="77777777" w:rsidR="00C75F82" w:rsidRDefault="002C406D">
      <w:r>
        <w:rPr>
          <w:rFonts w:hint="eastAsia"/>
        </w:rPr>
        <w:t>Ghidini, G., Manfredi, M., Giovannacci, I., Mergoni, G., Sarraj, A., Mureddu, M., . . . Vescovi, P. (2017). Medication-related osteonecrosis of the jaw: risk factors in p</w:t>
      </w:r>
      <w:r>
        <w:rPr>
          <w:rFonts w:hint="eastAsia"/>
        </w:rPr>
        <w:t>atients under biphosphonate versus patients under antiresorptive-antiangiogenic drugs. Minerva Stomatol, 66(4), 135-140. doi:10.23736/S0026-4970.17.04056-0</w:t>
      </w:r>
    </w:p>
    <w:p w14:paraId="58EFA95D" w14:textId="77777777" w:rsidR="00C75F82" w:rsidRDefault="002C406D">
      <w:r>
        <w:rPr>
          <w:rFonts w:hint="eastAsia"/>
        </w:rPr>
        <w:t>Gilabert, M., Provansal, M., Cappiello, M., Walz, J., Brunelle, S., Salem, N., &amp; Gravis, G. (2011a).</w:t>
      </w:r>
      <w:r>
        <w:rPr>
          <w:rFonts w:hint="eastAsia"/>
        </w:rPr>
        <w:t xml:space="preserve"> 7145 POSTER Self Assessment of Buccodental Toxicity </w:t>
      </w:r>
      <w:r>
        <w:rPr>
          <w:rFonts w:hint="eastAsia"/>
        </w:rPr>
        <w:t>–</w:t>
      </w:r>
      <w:r>
        <w:rPr>
          <w:rFonts w:hint="eastAsia"/>
        </w:rPr>
        <w:t xml:space="preserve"> Comparison of Patients With Metastatic Renal-cell Carcinoma (RCC) Treated With Sunitinib to Patients Treated With Chemotherapy. European Journal of Cancer, 47, S518. doi:10.1016/s0959-8049(11)72060-3</w:t>
      </w:r>
    </w:p>
    <w:p w14:paraId="7D413B35" w14:textId="77777777" w:rsidR="00C75F82" w:rsidRDefault="002C406D">
      <w:r>
        <w:rPr>
          <w:rFonts w:hint="eastAsia"/>
        </w:rPr>
        <w:t>G</w:t>
      </w:r>
      <w:r>
        <w:rPr>
          <w:rFonts w:hint="eastAsia"/>
        </w:rPr>
        <w:t>ilabert, M., Provansal, M., Cappiello, M., Walz, J., Brunelle, S., Salem, N., &amp; Gravis, G. (2011b). Self assessment of buccodental toxicity: Comparison of patients with metastatic renal cell carcinoma (RCC) treated with sunitinib with patients treated with</w:t>
      </w:r>
      <w:r>
        <w:rPr>
          <w:rFonts w:hint="eastAsia"/>
        </w:rPr>
        <w:t xml:space="preserve"> chemotherapy. Journal of Clinical Oncology, 29(15). </w:t>
      </w:r>
    </w:p>
    <w:p w14:paraId="4A896C12" w14:textId="77777777" w:rsidR="00C75F82" w:rsidRDefault="002C406D">
      <w:r>
        <w:rPr>
          <w:rFonts w:hint="eastAsia"/>
        </w:rPr>
        <w:t>Gilabert, M., Provansal, M., Cappiello, M., Walz, Y., Salem, N., Tarpin, C., . . . Gravis, G. (2013). Buccodental side effects of sunitinib in patients with metastatic renal cell carcinoma. Br J Cancer,</w:t>
      </w:r>
      <w:r>
        <w:rPr>
          <w:rFonts w:hint="eastAsia"/>
        </w:rPr>
        <w:t xml:space="preserve"> 109(7), 1750-1754. doi:10.1038/bjc.2013.516</w:t>
      </w:r>
    </w:p>
    <w:p w14:paraId="1503C648" w14:textId="77777777" w:rsidR="00C75F82" w:rsidRDefault="002C406D">
      <w:r>
        <w:rPr>
          <w:rFonts w:hint="eastAsia"/>
        </w:rPr>
        <w:lastRenderedPageBreak/>
        <w:t>Gillison, M. L., Castellsague, X., Chaturvedi, A., Goodman, M. T., Snijders, P., Tommasino, M., . . . Franceschi, S. (2014). Eurogin Roadmap: comparative epidemiology of HPV infection and associated cancers of t</w:t>
      </w:r>
      <w:r>
        <w:rPr>
          <w:rFonts w:hint="eastAsia"/>
        </w:rPr>
        <w:t>he head and neck and cervix. Int J Cancer, 134(3), 497-507. doi:10.1002/ijc.28201</w:t>
      </w:r>
    </w:p>
    <w:p w14:paraId="4CDA8688" w14:textId="77777777" w:rsidR="00C75F82" w:rsidRDefault="002C406D">
      <w:r>
        <w:rPr>
          <w:rFonts w:hint="eastAsia"/>
        </w:rPr>
        <w:t xml:space="preserve">[Gingival metastasis, mediastinal </w:t>
      </w:r>
      <w:proofErr w:type="gramStart"/>
      <w:r>
        <w:rPr>
          <w:rFonts w:hint="eastAsia"/>
        </w:rPr>
        <w:t>syndrome</w:t>
      </w:r>
      <w:proofErr w:type="gramEnd"/>
      <w:r>
        <w:rPr>
          <w:rFonts w:hint="eastAsia"/>
        </w:rPr>
        <w:t xml:space="preserve"> and acute abdomen]. (1982). Medicina (B Aires), 42(1), 79-89. </w:t>
      </w:r>
    </w:p>
    <w:p w14:paraId="7667E918" w14:textId="77777777" w:rsidR="00C75F82" w:rsidRDefault="002C406D">
      <w:r>
        <w:rPr>
          <w:rFonts w:hint="eastAsia"/>
        </w:rPr>
        <w:t>Gion, M., &amp; Fabricio, A. S. (2013). Inflammation markers: new actors</w:t>
      </w:r>
      <w:r>
        <w:rPr>
          <w:rFonts w:hint="eastAsia"/>
        </w:rPr>
        <w:t xml:space="preserve"> in the cancer biomarker tale. Int J Biol Markers, 28(1), 1-2. doi:10.5301/JBM.2013.11045</w:t>
      </w:r>
    </w:p>
    <w:p w14:paraId="0B6627D2" w14:textId="77777777" w:rsidR="00C75F82" w:rsidRDefault="002C406D">
      <w:r>
        <w:rPr>
          <w:rFonts w:hint="eastAsia"/>
        </w:rPr>
        <w:t>Giuliani, M., Lajolo, C., Lucchese, A., Marino, M. C., Ricci, R., &amp; Favia, G. (2010). Short Submitted Peer Reviewed Abstracts. Oral Diseases, 16(6), 516-572. doi:10.1</w:t>
      </w:r>
      <w:r>
        <w:rPr>
          <w:rFonts w:hint="eastAsia"/>
        </w:rPr>
        <w:t>111/j.1601-0825.</w:t>
      </w:r>
      <w:proofErr w:type="gramStart"/>
      <w:r>
        <w:rPr>
          <w:rFonts w:hint="eastAsia"/>
        </w:rPr>
        <w:t>2010.01743.x</w:t>
      </w:r>
      <w:proofErr w:type="gramEnd"/>
    </w:p>
    <w:p w14:paraId="69125E8E" w14:textId="77777777" w:rsidR="00C75F82" w:rsidRDefault="002C406D">
      <w:r>
        <w:rPr>
          <w:rFonts w:hint="eastAsia"/>
        </w:rPr>
        <w:t xml:space="preserve">Giuliani, M., Lajolo, C., Lucchese, A., Ricci, R., &amp; Favia, G. (2010). Oral metastases as first manifestation of renal cell carcinoma: Presentation of clinical cases. Anticancer Research, 30(4), 1527. </w:t>
      </w:r>
    </w:p>
    <w:p w14:paraId="00C2616E" w14:textId="77777777" w:rsidR="00C75F82" w:rsidRDefault="002C406D">
      <w:r>
        <w:rPr>
          <w:rFonts w:hint="eastAsia"/>
        </w:rPr>
        <w:t>Giurdanella, F., Nijenhui</w:t>
      </w:r>
      <w:r>
        <w:rPr>
          <w:rFonts w:hint="eastAsia"/>
        </w:rPr>
        <w:t>s, A. M., Diercks, G. F. H., Jonkman, M. F., &amp; Pas, H. H. (2018). Keratinocyte Binding Assay Identifies Anti-Desmosomal Pemphigus Antibodies Where Other Tests Are Negative. Front Immunol, 9(APR), 839. doi:10.3389/fimmu.2018.00839</w:t>
      </w:r>
    </w:p>
    <w:p w14:paraId="3C206565" w14:textId="77777777" w:rsidR="00C75F82" w:rsidRDefault="002C406D">
      <w:r>
        <w:rPr>
          <w:rFonts w:hint="eastAsia"/>
        </w:rPr>
        <w:t>Glade, M. J. (2013). Vitam</w:t>
      </w:r>
      <w:r>
        <w:rPr>
          <w:rFonts w:hint="eastAsia"/>
        </w:rPr>
        <w:t xml:space="preserve">in D: health panacea or false prophet? Nutrition, 29(1), 37-41. </w:t>
      </w:r>
      <w:proofErr w:type="gramStart"/>
      <w:r>
        <w:rPr>
          <w:rFonts w:hint="eastAsia"/>
        </w:rPr>
        <w:t>doi:10.1016/j.nut</w:t>
      </w:r>
      <w:proofErr w:type="gramEnd"/>
      <w:r>
        <w:rPr>
          <w:rFonts w:hint="eastAsia"/>
        </w:rPr>
        <w:t>.2012.05.010</w:t>
      </w:r>
    </w:p>
    <w:p w14:paraId="41DEA284" w14:textId="77777777" w:rsidR="00C75F82" w:rsidRDefault="002C406D">
      <w:r>
        <w:rPr>
          <w:rFonts w:hint="eastAsia"/>
        </w:rPr>
        <w:t>Gnant, M., Mlineritsch, B., Schippinger, W., Luschin-Ebengreuth, G., Postlberger, S., Menzel, C., . . . Marth, C. (2009). Endocrine therapy plus zoledronic acid i</w:t>
      </w:r>
      <w:r>
        <w:rPr>
          <w:rFonts w:hint="eastAsia"/>
        </w:rPr>
        <w:t>n premenopausal breast cancer. N Engl J Med, 360(7), 679-691. doi:10.1056/NEJMoa0806285</w:t>
      </w:r>
    </w:p>
    <w:p w14:paraId="150D8A8E" w14:textId="77777777" w:rsidR="00C75F82" w:rsidRDefault="002C406D">
      <w:r>
        <w:rPr>
          <w:rFonts w:hint="eastAsia"/>
        </w:rPr>
        <w:t>Godby, A. F., Sonntag, R. W., &amp; Cosentino, B. J. (1967). Hypernephroma with metastasis to the mandibular gingiva. Report of a case. Oral Surg Oral Med Oral Pathol, 23(5</w:t>
      </w:r>
      <w:r>
        <w:rPr>
          <w:rFonts w:hint="eastAsia"/>
        </w:rPr>
        <w:t>), 696-700. doi:10.1016/0030-4220(67)90354-4</w:t>
      </w:r>
    </w:p>
    <w:p w14:paraId="438932F1" w14:textId="77777777" w:rsidR="00C75F82" w:rsidRDefault="002C406D">
      <w:r>
        <w:rPr>
          <w:rFonts w:hint="eastAsia"/>
        </w:rPr>
        <w:t>Goel, S., Chu, M., Sedlis, E., Friedman, K., &amp; Blum, M. (2009). Abstracts of the 80th Annual Meeting of the American Thyroid Association. Palm Beach, Florida, USA. September 23-27, 2009. Thyroid, 19 Suppl 1, S21</w:t>
      </w:r>
      <w:r>
        <w:rPr>
          <w:rFonts w:hint="eastAsia"/>
        </w:rPr>
        <w:t>-93, S100-116. doi:10.1089/thy.2009.1589</w:t>
      </w:r>
    </w:p>
    <w:p w14:paraId="01741ABA" w14:textId="77777777" w:rsidR="00C75F82" w:rsidRDefault="002C406D">
      <w:r>
        <w:rPr>
          <w:rFonts w:hint="eastAsia"/>
        </w:rPr>
        <w:t>Goepfert, A. R., Jeffcoat, M. K., Andrews, W. W., Faye-Petersen, O., Cliver, S. P., Goldenberg, R. L., &amp; Hauth, J. C. (2004). Periodontal disease and upper genital tract inflammation in early spontaneous preterm bir</w:t>
      </w:r>
      <w:r>
        <w:rPr>
          <w:rFonts w:hint="eastAsia"/>
        </w:rPr>
        <w:t xml:space="preserve">th. Obstet Gynecol, 104(4), 777-783. </w:t>
      </w:r>
      <w:proofErr w:type="gramStart"/>
      <w:r>
        <w:rPr>
          <w:rFonts w:hint="eastAsia"/>
        </w:rPr>
        <w:t>doi:10.1097/01.AOG</w:t>
      </w:r>
      <w:proofErr w:type="gramEnd"/>
      <w:r>
        <w:rPr>
          <w:rFonts w:hint="eastAsia"/>
        </w:rPr>
        <w:t>.0000139836.47777.6d</w:t>
      </w:r>
    </w:p>
    <w:p w14:paraId="5E31F682" w14:textId="77777777" w:rsidR="00C75F82" w:rsidRDefault="002C406D">
      <w:r>
        <w:rPr>
          <w:rFonts w:hint="eastAsia"/>
        </w:rPr>
        <w:t>Goldenberg, R. L., Culhane, J. F., Iams, J. D., &amp; Romero, R. (2008). Epidemiology and causes of preterm birth. Lancet, 371(9606), 75-84. doi:10.1016/S0140-6736(08)60074-4</w:t>
      </w:r>
    </w:p>
    <w:p w14:paraId="3DCAC81F" w14:textId="77777777" w:rsidR="00C75F82" w:rsidRDefault="002C406D">
      <w:r>
        <w:rPr>
          <w:rFonts w:hint="eastAsia"/>
        </w:rPr>
        <w:t xml:space="preserve">Goldsby, </w:t>
      </w:r>
      <w:r>
        <w:rPr>
          <w:rFonts w:hint="eastAsia"/>
        </w:rPr>
        <w:t>R. E., Taggart, D. R., &amp; Ablin, A. R. (2006). Surviving childhood cancer: the impact on life. Paediatr Drugs, 8(2), 71-84. doi:10.2165/00148581-200608020-00001</w:t>
      </w:r>
    </w:p>
    <w:p w14:paraId="276C2BF9" w14:textId="77777777" w:rsidR="00C75F82" w:rsidRDefault="002C406D">
      <w:r>
        <w:rPr>
          <w:rFonts w:hint="eastAsia"/>
        </w:rPr>
        <w:t>Golenbiewski, J., Eudy, A., Clowse, M., &amp; Allen, N. (2019). Hospital Admissions and Mortality in</w:t>
      </w:r>
      <w:r>
        <w:rPr>
          <w:rFonts w:hint="eastAsia"/>
        </w:rPr>
        <w:t xml:space="preserve"> Patients with ANCA-associated Vasculitis. Arthritis &amp; Rheumatology, 71. </w:t>
      </w:r>
    </w:p>
    <w:p w14:paraId="7BDFB9B5" w14:textId="77777777" w:rsidR="00C75F82" w:rsidRDefault="002C406D">
      <w:r>
        <w:rPr>
          <w:rFonts w:hint="eastAsia"/>
        </w:rPr>
        <w:t>Gomes-Filho, I. S., Batista, J. E. T., Trindade, S. C., Passos-Soares, J. S., Cerqueira, E. M. M., Costa, T. S. D., . . . Cruz, S. S. D. (2020). Obesity and periodontitis are not ass</w:t>
      </w:r>
      <w:r>
        <w:rPr>
          <w:rFonts w:hint="eastAsia"/>
        </w:rPr>
        <w:t>ociated in pregnant women. J Periodontal Res, 55(1), 77-84. doi:10.1111/jre.12690</w:t>
      </w:r>
    </w:p>
    <w:p w14:paraId="50E4552E" w14:textId="77777777" w:rsidR="00C75F82" w:rsidRDefault="002C406D">
      <w:r>
        <w:rPr>
          <w:rFonts w:hint="eastAsia"/>
        </w:rPr>
        <w:t xml:space="preserve">Gondivkar, S. M., Gondivkar, R. S., Gadbail, A. R., Chole, R., Mankar, M., &amp; Yuwanati, M. (2013). Chronic periodontitis and the risk of head and neck squamous cell carcinoma: facts and figures. Exp Oncol, 35(3), 163-167. </w:t>
      </w:r>
    </w:p>
    <w:p w14:paraId="62A4AC70" w14:textId="77777777" w:rsidR="00C75F82" w:rsidRDefault="002C406D">
      <w:r>
        <w:rPr>
          <w:rFonts w:hint="eastAsia"/>
        </w:rPr>
        <w:lastRenderedPageBreak/>
        <w:t>Gordon, A. J., Conley, J. W., &amp; Go</w:t>
      </w:r>
      <w:r>
        <w:rPr>
          <w:rFonts w:hint="eastAsia"/>
        </w:rPr>
        <w:t>rdon, J. M. (2013). Medical consequences of marijuana use: a review of current literature. Curr Psychiatry Rep, 15(12), 419. doi:10.1007/s11920-013-0419-7</w:t>
      </w:r>
    </w:p>
    <w:p w14:paraId="62781FA6" w14:textId="77777777" w:rsidR="00C75F82" w:rsidRDefault="002C406D">
      <w:r>
        <w:rPr>
          <w:rFonts w:hint="eastAsia"/>
        </w:rPr>
        <w:t>Gordon, M. S., Robert, F., Matei, D., Mendelson, D. S., Goldman, J. W., Chiorean, E. G., . . . Rosen,</w:t>
      </w:r>
      <w:r>
        <w:rPr>
          <w:rFonts w:hint="eastAsia"/>
        </w:rPr>
        <w:t xml:space="preserve"> L. S. (2014). An open-label phase Ib dose-escalation study of TRC105 (anti-endoglin antibody) with bevacizumab in patients with advanced cancer. Clin Cancer Res, 20(23), 5918-5926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4-1143</w:t>
      </w:r>
    </w:p>
    <w:p w14:paraId="356310C7" w14:textId="77777777" w:rsidR="00C75F82" w:rsidRDefault="002C406D">
      <w:r>
        <w:rPr>
          <w:rFonts w:hint="eastAsia"/>
        </w:rPr>
        <w:t>Gore, J. L., Swerdloff, R. S., &amp; Rajfer,</w:t>
      </w:r>
      <w:r>
        <w:rPr>
          <w:rFonts w:hint="eastAsia"/>
        </w:rPr>
        <w:t xml:space="preserve"> J. (2005). Androgen deficiency in the etiology and treatment of erectile dysfunction. Urol Clin North Am, 32(4), 457-468, vi-vii. </w:t>
      </w:r>
      <w:proofErr w:type="gramStart"/>
      <w:r>
        <w:rPr>
          <w:rFonts w:hint="eastAsia"/>
        </w:rPr>
        <w:t>doi:10.1016/j.ucl</w:t>
      </w:r>
      <w:proofErr w:type="gramEnd"/>
      <w:r>
        <w:rPr>
          <w:rFonts w:hint="eastAsia"/>
        </w:rPr>
        <w:t>.2005.08.002</w:t>
      </w:r>
    </w:p>
    <w:p w14:paraId="3487643B" w14:textId="77777777" w:rsidR="00C75F82" w:rsidRDefault="002C406D">
      <w:r>
        <w:rPr>
          <w:rFonts w:hint="eastAsia"/>
        </w:rPr>
        <w:t>G</w:t>
      </w:r>
      <w:r>
        <w:rPr>
          <w:rFonts w:hint="eastAsia"/>
        </w:rPr>
        <w:t>ó</w:t>
      </w:r>
      <w:r>
        <w:rPr>
          <w:rFonts w:hint="eastAsia"/>
        </w:rPr>
        <w:t>rski, B., &amp; Bry</w:t>
      </w:r>
      <w:r>
        <w:rPr>
          <w:rFonts w:hint="eastAsia"/>
        </w:rPr>
        <w:t>ł</w:t>
      </w:r>
      <w:r>
        <w:rPr>
          <w:rFonts w:hint="eastAsia"/>
        </w:rPr>
        <w:t xml:space="preserve">ka, M. (2012). Bisphosphonates - Risk assessment of osteonecrosis of the jaw </w:t>
      </w:r>
      <w:r>
        <w:rPr>
          <w:rFonts w:hint="eastAsia"/>
        </w:rPr>
        <w:t xml:space="preserve">and potential benefits for periodontal therapy. Dental and Medical Problems, 49(4), 576-582. </w:t>
      </w:r>
    </w:p>
    <w:p w14:paraId="491CFF47" w14:textId="77777777" w:rsidR="00C75F82" w:rsidRDefault="002C406D">
      <w:r>
        <w:rPr>
          <w:rFonts w:hint="eastAsia"/>
        </w:rPr>
        <w:t>Gould, E., Klos, J., Price, J., Harris, T., Vaden, S., &amp; Tolbert, M. K. (2018). Retrospective analysis of the effect of acid-suppressant therapy on clinicopatholo</w:t>
      </w:r>
      <w:r>
        <w:rPr>
          <w:rFonts w:hint="eastAsia"/>
        </w:rPr>
        <w:t>gic parameters of cats with chronic kidney disease. J Feline Med Surg, 20(6), 520-527. doi:10.1177/1098612X17718132</w:t>
      </w:r>
    </w:p>
    <w:p w14:paraId="787A2A72" w14:textId="77777777" w:rsidR="00C75F82" w:rsidRDefault="002C406D">
      <w:r>
        <w:rPr>
          <w:rFonts w:hint="eastAsia"/>
        </w:rPr>
        <w:t>Graphical abstract TOC. (2020). Tetrahedron Lett, 61(40), 152456. doi:10.1016/S0040-4039(20)30936-9</w:t>
      </w:r>
    </w:p>
    <w:p w14:paraId="01BB4796" w14:textId="77777777" w:rsidR="00C75F82" w:rsidRDefault="002C406D">
      <w:r>
        <w:rPr>
          <w:rFonts w:hint="eastAsia"/>
        </w:rPr>
        <w:t>Greco, A. J., Baluarte, J. H., Meyers, K</w:t>
      </w:r>
      <w:r>
        <w:rPr>
          <w:rFonts w:hint="eastAsia"/>
        </w:rPr>
        <w:t xml:space="preserve">. E., Sellers, M. T., Suchi, M., Biegel, J. A., &amp; Kaplan, B. S. (2005). Chromophobe renal cell carcinoma in a pediatric living-related kidney transplant recipient. Am J Kidney Dis, 45(6), e105-108. </w:t>
      </w:r>
      <w:proofErr w:type="gramStart"/>
      <w:r>
        <w:rPr>
          <w:rFonts w:hint="eastAsia"/>
        </w:rPr>
        <w:t>doi:10.1053/j.ajkd</w:t>
      </w:r>
      <w:proofErr w:type="gramEnd"/>
      <w:r>
        <w:rPr>
          <w:rFonts w:hint="eastAsia"/>
        </w:rPr>
        <w:t>.2005.03.012</w:t>
      </w:r>
    </w:p>
    <w:p w14:paraId="08B5F5D3" w14:textId="77777777" w:rsidR="00C75F82" w:rsidRDefault="002C406D">
      <w:r>
        <w:rPr>
          <w:rFonts w:hint="eastAsia"/>
        </w:rPr>
        <w:t>Grewal, V. S., &amp; Fayans, E.</w:t>
      </w:r>
      <w:r>
        <w:rPr>
          <w:rFonts w:hint="eastAsia"/>
        </w:rPr>
        <w:t xml:space="preserve"> P. (2008). Bisphosphonate-associated osteonecrosis: a clinician's reference to patient management. Todays FDA, 20(8), 38-41, 43-36. </w:t>
      </w:r>
    </w:p>
    <w:p w14:paraId="47A45933" w14:textId="77777777" w:rsidR="00C75F82" w:rsidRDefault="002C406D">
      <w:r>
        <w:rPr>
          <w:rFonts w:hint="eastAsia"/>
        </w:rPr>
        <w:t>Grimm, M., Henopp, T., Hoefert, S., Schaefer, F., Kluba, S., Krimmel, M., &amp; Reinert, S. (2012). Multiple osteolytic lesion</w:t>
      </w:r>
      <w:r>
        <w:rPr>
          <w:rFonts w:hint="eastAsia"/>
        </w:rPr>
        <w:t>s of intraosseous adenoid cystic carcinoma in the mandible mimicking apical periodontitis. Int Endod J, 45(12), 1156-1164. doi:10.1111/j.1365-2591.</w:t>
      </w:r>
      <w:proofErr w:type="gramStart"/>
      <w:r>
        <w:rPr>
          <w:rFonts w:hint="eastAsia"/>
        </w:rPr>
        <w:t>2012.02079.x</w:t>
      </w:r>
      <w:proofErr w:type="gramEnd"/>
    </w:p>
    <w:p w14:paraId="06FED72F" w14:textId="77777777" w:rsidR="00C75F82" w:rsidRDefault="002C406D">
      <w:r>
        <w:rPr>
          <w:rFonts w:hint="eastAsia"/>
        </w:rPr>
        <w:t>Grimm, M., Rinaldi, M., Yonan, N. A., Arpesella, G., Arizon Del Prado, J. M., Pulpon, L. A., . .</w:t>
      </w:r>
      <w:r>
        <w:rPr>
          <w:rFonts w:hint="eastAsia"/>
        </w:rPr>
        <w:t xml:space="preserve"> . Laufer, G. (2006). Superior prevention of acute rejection by tacrolimus vs. cyclosporine in heart transplant recipients--a large European trial. Am J Transplant, 6(6), 1387-1397. doi:10.1111/j.1600-6143.</w:t>
      </w:r>
      <w:proofErr w:type="gramStart"/>
      <w:r>
        <w:rPr>
          <w:rFonts w:hint="eastAsia"/>
        </w:rPr>
        <w:t>2006.01300.x</w:t>
      </w:r>
      <w:proofErr w:type="gramEnd"/>
    </w:p>
    <w:p w14:paraId="7991CC36" w14:textId="77777777" w:rsidR="00C75F82" w:rsidRDefault="002C406D">
      <w:r>
        <w:rPr>
          <w:rFonts w:hint="eastAsia"/>
        </w:rPr>
        <w:t>Gross, A., Kay, T. M., Paquin, J. P.,</w:t>
      </w:r>
      <w:r>
        <w:rPr>
          <w:rFonts w:hint="eastAsia"/>
        </w:rPr>
        <w:t xml:space="preserve"> Blanchette, S., Lalonde, P., Christie, T., . . . Cervical Overview, G. (2015). Exercises for mechanical neck disorders. Cochrane Database Syst Rev, 1(1), CD004250. </w:t>
      </w:r>
      <w:proofErr w:type="gramStart"/>
      <w:r>
        <w:rPr>
          <w:rFonts w:hint="eastAsia"/>
        </w:rPr>
        <w:t>doi:10.1002/14651858.CD004250.pub5</w:t>
      </w:r>
      <w:proofErr w:type="gramEnd"/>
    </w:p>
    <w:p w14:paraId="69541EEA" w14:textId="77777777" w:rsidR="00C75F82" w:rsidRDefault="002C406D">
      <w:r>
        <w:rPr>
          <w:rFonts w:hint="eastAsia"/>
        </w:rPr>
        <w:t>Grusovin, M. G., Coulthard, P., Worthington, H. V., Geor</w:t>
      </w:r>
      <w:r>
        <w:rPr>
          <w:rFonts w:hint="eastAsia"/>
        </w:rPr>
        <w:t xml:space="preserve">ge, P., &amp; Esposito, M. (2010). Interventions for replacing missing teeth: maintaining and recovering soft tissue health around dental implants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8), CD003069. </w:t>
      </w:r>
      <w:proofErr w:type="gramStart"/>
      <w:r>
        <w:rPr>
          <w:rFonts w:hint="eastAsia"/>
        </w:rPr>
        <w:t>doi:10.1002/14651858.CD003069.pub4</w:t>
      </w:r>
      <w:proofErr w:type="gramEnd"/>
    </w:p>
    <w:p w14:paraId="5B32D50B" w14:textId="77777777" w:rsidR="00C75F82" w:rsidRDefault="002C406D">
      <w:r>
        <w:rPr>
          <w:rFonts w:hint="eastAsia"/>
        </w:rPr>
        <w:t>Gubbi, A., Kendrick, J. E., &amp; Finkle</w:t>
      </w:r>
      <w:r>
        <w:rPr>
          <w:rFonts w:hint="eastAsia"/>
        </w:rPr>
        <w:t>r, N. J. (2014). The role of bevacizumab in recurrent, platinum-sensitive ovarian cancer. Expert Rev Anticancer Ther, 14(10), 1105-1113. doi:10.1586/14737140.2014.956095</w:t>
      </w:r>
    </w:p>
    <w:p w14:paraId="4823DF43" w14:textId="77777777" w:rsidR="00C75F82" w:rsidRDefault="002C406D">
      <w:r>
        <w:rPr>
          <w:rFonts w:hint="eastAsia"/>
        </w:rPr>
        <w:t>Guerrero-Preston, R., White, J. R., Godoy-Vitorino, F., Rodriguez-Hilario, A., Navarro</w:t>
      </w:r>
      <w:r>
        <w:rPr>
          <w:rFonts w:hint="eastAsia"/>
        </w:rPr>
        <w:t xml:space="preserve">, K., Gonzalez, H., . . . Sidransky, D. (2017). High-resolution microbiome profiling uncovers Fusobacterium nucleatum, Lactobacillus gasseri/johnsonii, and Lactobacillus vaginalis associated to oral and oropharyngeal cancer in saliva from HPV positive and </w:t>
      </w:r>
      <w:r>
        <w:rPr>
          <w:rFonts w:hint="eastAsia"/>
        </w:rPr>
        <w:t>HPV negative patients treated with surgery and chemo-radiation. Oncotarget, 8(67), 110931-110948. doi:10.18632/oncotarget.20677</w:t>
      </w:r>
    </w:p>
    <w:p w14:paraId="2338E622" w14:textId="77777777" w:rsidR="00C75F82" w:rsidRDefault="002C406D">
      <w:r>
        <w:rPr>
          <w:rFonts w:hint="eastAsia"/>
        </w:rPr>
        <w:lastRenderedPageBreak/>
        <w:t>Habib, S. L., Al-Obaidi, N. Y., Nowacki, M., Pietkun, K., Zegarska, B., Kloskowski, T., . . . Liang, S. (2016). Is mTOR Inhibito</w:t>
      </w:r>
      <w:r>
        <w:rPr>
          <w:rFonts w:hint="eastAsia"/>
        </w:rPr>
        <w:t>r Good Enough for Treatment All Tumors in TSC Patients? J Cancer, 7(12), 1621-1631. doi:10.7150/jca.14747</w:t>
      </w:r>
    </w:p>
    <w:p w14:paraId="58E16331" w14:textId="77777777" w:rsidR="00C75F82" w:rsidRDefault="002C406D">
      <w:r>
        <w:rPr>
          <w:rFonts w:hint="eastAsia"/>
        </w:rPr>
        <w:t xml:space="preserve">Haidrus, R., Nayak, S. U., &amp; Kamath, D. G. (2020). Impact of Nutrient-Gene-Interaction on Periodontal DiseasesAn </w:t>
      </w:r>
      <w:proofErr w:type="gramStart"/>
      <w:r>
        <w:rPr>
          <w:rFonts w:hint="eastAsia"/>
        </w:rPr>
        <w:t>Over View</w:t>
      </w:r>
      <w:proofErr w:type="gramEnd"/>
      <w:r>
        <w:rPr>
          <w:rFonts w:hint="eastAsia"/>
        </w:rPr>
        <w:t>. Indian Journal of Forensic</w:t>
      </w:r>
      <w:r>
        <w:rPr>
          <w:rFonts w:hint="eastAsia"/>
        </w:rPr>
        <w:t xml:space="preserve"> Medicine &amp; Toxicology, 14(4), 457-463. doi:10.37506/</w:t>
      </w:r>
      <w:proofErr w:type="gramStart"/>
      <w:r>
        <w:rPr>
          <w:rFonts w:hint="eastAsia"/>
        </w:rPr>
        <w:t>ijfmt.v</w:t>
      </w:r>
      <w:proofErr w:type="gramEnd"/>
      <w:r>
        <w:rPr>
          <w:rFonts w:hint="eastAsia"/>
        </w:rPr>
        <w:t>14i4.11520</w:t>
      </w:r>
    </w:p>
    <w:p w14:paraId="59A73B85" w14:textId="77777777" w:rsidR="00C75F82" w:rsidRDefault="002C406D">
      <w:r>
        <w:rPr>
          <w:rFonts w:hint="eastAsia"/>
        </w:rPr>
        <w:t xml:space="preserve">Hakeem, A., Fitzpatrick, S. G., Gonsalves, C. A., Isom, J., Islam, M. N., Bhattacharyya, I., . . . Drew, P. A. (2020). p16INK4a as a proliferation marker unrelated to HPV expression in </w:t>
      </w:r>
      <w:r>
        <w:rPr>
          <w:rFonts w:hint="eastAsia"/>
        </w:rPr>
        <w:t>odontogenic cysts and tumors. J Oral Pathol Med, 49(1), 72-81. doi:10.1111/jop.12972</w:t>
      </w:r>
    </w:p>
    <w:p w14:paraId="7FA34CA8" w14:textId="77777777" w:rsidR="00C75F82" w:rsidRDefault="002C406D">
      <w:r>
        <w:rPr>
          <w:rFonts w:hint="eastAsia"/>
        </w:rPr>
        <w:t>Hammami, S., Krichen Makni, S., Ellouze, S., Mnif, H., Fakhfakh, I., Gouiaa, N., . . . Sellami-Boudawara, T. (2007). [A gingival swelling]. Rev Stomatol Chir Maxillofac, 1</w:t>
      </w:r>
      <w:r>
        <w:rPr>
          <w:rFonts w:hint="eastAsia"/>
        </w:rPr>
        <w:t xml:space="preserve">08(5), 471-472. </w:t>
      </w:r>
      <w:proofErr w:type="gramStart"/>
      <w:r>
        <w:rPr>
          <w:rFonts w:hint="eastAsia"/>
        </w:rPr>
        <w:t>doi:10.1016/j.stomax</w:t>
      </w:r>
      <w:proofErr w:type="gramEnd"/>
      <w:r>
        <w:rPr>
          <w:rFonts w:hint="eastAsia"/>
        </w:rPr>
        <w:t>.2007.01.009</w:t>
      </w:r>
    </w:p>
    <w:p w14:paraId="36C0C616" w14:textId="77777777" w:rsidR="00C75F82" w:rsidRDefault="002C406D">
      <w:r>
        <w:rPr>
          <w:rFonts w:hint="eastAsia"/>
        </w:rPr>
        <w:t>Han, J. (2013). Review of Major Directions in Non-Equilibrium Atmospheric Plasma Treatments in Medical, Biological, and Bioengineering Applications. Plasma Medicine, 3(3), 175-243. doi:10.1615/PlasmaMed.2014</w:t>
      </w:r>
      <w:r>
        <w:rPr>
          <w:rFonts w:hint="eastAsia"/>
        </w:rPr>
        <w:t>012248</w:t>
      </w:r>
    </w:p>
    <w:p w14:paraId="1C7C19FA" w14:textId="77777777" w:rsidR="00C75F82" w:rsidRDefault="002C406D">
      <w:r>
        <w:rPr>
          <w:rFonts w:hint="eastAsia"/>
        </w:rPr>
        <w:t>Hanna, W. M., &amp; Cruickshank, B. (1976). Starch granulomas after transurethral resection of bladder tumors. Urology, 8(5), 507-510. doi:10.1016/0090-4295(76)90291-0</w:t>
      </w:r>
    </w:p>
    <w:p w14:paraId="5FFD5972" w14:textId="77777777" w:rsidR="00C75F82" w:rsidRDefault="002C406D">
      <w:r>
        <w:rPr>
          <w:rFonts w:hint="eastAsia"/>
        </w:rPr>
        <w:t>Hansen, C. B., &amp; Dahle, K. W. (2012). Cutaneous lupus erythematosus. Dermatol Ther, 2</w:t>
      </w:r>
      <w:r>
        <w:rPr>
          <w:rFonts w:hint="eastAsia"/>
        </w:rPr>
        <w:t>5(2), 99-111. doi:10.1111/j.1529-8019.</w:t>
      </w:r>
      <w:proofErr w:type="gramStart"/>
      <w:r>
        <w:rPr>
          <w:rFonts w:hint="eastAsia"/>
        </w:rPr>
        <w:t>2012.01508.x</w:t>
      </w:r>
      <w:proofErr w:type="gramEnd"/>
    </w:p>
    <w:p w14:paraId="155D4B26" w14:textId="77777777" w:rsidR="00C75F82" w:rsidRDefault="002C406D">
      <w:r>
        <w:rPr>
          <w:rFonts w:hint="eastAsia"/>
        </w:rPr>
        <w:t xml:space="preserve">Haque, A. M., Kumar, J., &amp; Beegle, S. H. (2009). Lung abscess caused by Solobacterium moorei in a patient with severe COPD. Chest, 136(4). </w:t>
      </w:r>
    </w:p>
    <w:p w14:paraId="3718B763" w14:textId="77777777" w:rsidR="00C75F82" w:rsidRDefault="002C406D">
      <w:r>
        <w:rPr>
          <w:rFonts w:hint="eastAsia"/>
        </w:rPr>
        <w:t>Hardy, R., Shepherd, C. W., Donnelly, D. E., McKee, S. A., &amp; Morr</w:t>
      </w:r>
      <w:r>
        <w:rPr>
          <w:rFonts w:hint="eastAsia"/>
        </w:rPr>
        <w:t>ison, P. J. (2012). Constellation of five facial features of tuberous sclerosis in a child with a TSC2 1808A&gt;G mutation. Oncologist, 17(7), 925-926. doi:10.1634/theoncologist.2011-0407</w:t>
      </w:r>
    </w:p>
    <w:p w14:paraId="4A402EDA" w14:textId="77777777" w:rsidR="00C75F82" w:rsidRDefault="002C406D">
      <w:r>
        <w:rPr>
          <w:rFonts w:hint="eastAsia"/>
        </w:rPr>
        <w:t xml:space="preserve">Hare, N. C., Arnott, I. D., &amp; Satsangi, J. (2008). Therapeutic options </w:t>
      </w:r>
      <w:r>
        <w:rPr>
          <w:rFonts w:hint="eastAsia"/>
        </w:rPr>
        <w:t>in acute severe ulcerative colitis. Expert Rev Gastroenterol Hepatol, 2(3), 357-370. doi:10.1586/17474124.2.3.357</w:t>
      </w:r>
    </w:p>
    <w:p w14:paraId="1B522B87" w14:textId="77777777" w:rsidR="00C75F82" w:rsidRDefault="002C406D">
      <w:r>
        <w:rPr>
          <w:rFonts w:hint="eastAsia"/>
        </w:rPr>
        <w:t>Harris, R., Gamboa, A., Dailey, Y., &amp; Ashcroft, A. (2012). One-to-one dietary interventions undertaken in a dental setting to change dietary b</w:t>
      </w:r>
      <w:r>
        <w:rPr>
          <w:rFonts w:hint="eastAsia"/>
        </w:rPr>
        <w:t xml:space="preserve">ehaviour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3), CD006540. </w:t>
      </w:r>
      <w:proofErr w:type="gramStart"/>
      <w:r>
        <w:rPr>
          <w:rFonts w:hint="eastAsia"/>
        </w:rPr>
        <w:t>doi:10.1002/14651858.CD006540.pub2</w:t>
      </w:r>
      <w:proofErr w:type="gramEnd"/>
    </w:p>
    <w:p w14:paraId="3A5C94B6" w14:textId="77777777" w:rsidR="00C75F82" w:rsidRDefault="002C406D">
      <w:r>
        <w:rPr>
          <w:rFonts w:hint="eastAsia"/>
        </w:rPr>
        <w:t xml:space="preserve">Harris, S. G., Padilla, J., Koumas, L., Ray, D., &amp; Phipps, R. P. (2002). Prostaglandins as modulators of immunity. Trends in Immunology, 23(3), 144-150. </w:t>
      </w:r>
      <w:r>
        <w:rPr>
          <w:rFonts w:hint="eastAsia"/>
        </w:rPr>
        <w:t>doi:10.1016/s1471-4906(01)02154-8</w:t>
      </w:r>
    </w:p>
    <w:p w14:paraId="0CC1EC94" w14:textId="77777777" w:rsidR="00C75F82" w:rsidRDefault="002C406D">
      <w:r>
        <w:rPr>
          <w:rFonts w:hint="eastAsia"/>
        </w:rPr>
        <w:t>Hart, R. J. (2016). Physiological Aspects of Female Fertility: Role of the Environment, Modern Lifestyle, and Genetics. Physiol Rev, 96(3), 873-909. doi:10.1152/physrev.00023.2015</w:t>
      </w:r>
    </w:p>
    <w:p w14:paraId="069D90CF" w14:textId="77777777" w:rsidR="00C75F82" w:rsidRDefault="002C406D">
      <w:r>
        <w:rPr>
          <w:rFonts w:hint="eastAsia"/>
        </w:rPr>
        <w:t>Hasegawa-Nakamura, K., Tateishi, F., Nakam</w:t>
      </w:r>
      <w:r>
        <w:rPr>
          <w:rFonts w:hint="eastAsia"/>
        </w:rPr>
        <w:t>ura, T., Nakajima, Y., Kawamata, K., Douchi, T., . . . Noguchi, K. (2011). The possible mechanism of preterm birth associated with periodontopathic Porphyromonas gingivalis. J Periodontal Res, 46(4), 497-504. doi:10.1111/j.1600-0765.</w:t>
      </w:r>
      <w:proofErr w:type="gramStart"/>
      <w:r>
        <w:rPr>
          <w:rFonts w:hint="eastAsia"/>
        </w:rPr>
        <w:t>2011.01366.x</w:t>
      </w:r>
      <w:proofErr w:type="gramEnd"/>
    </w:p>
    <w:p w14:paraId="65C8FAA9" w14:textId="77777777" w:rsidR="00C75F82" w:rsidRDefault="002C406D">
      <w:r>
        <w:rPr>
          <w:rFonts w:hint="eastAsia"/>
        </w:rPr>
        <w:t>Hashiguchi, Y., Fukuda, T., Ichimura, T., Matsumoto, Y., Yasui, T., Sumi, T., &amp; Ishiko, O. (2015). Chemotherapy-induced thrombocytopenia and clinical bleeding in patients with gynecologic malignancy. Eur J Gynaecol Oncol, 36(2), 168-173. doi:10.12892/cjgo2</w:t>
      </w:r>
      <w:r>
        <w:rPr>
          <w:rFonts w:hint="eastAsia"/>
        </w:rPr>
        <w:t>595.2015</w:t>
      </w:r>
    </w:p>
    <w:p w14:paraId="6A451EB4" w14:textId="77777777" w:rsidR="00C75F82" w:rsidRDefault="002C406D">
      <w:r>
        <w:rPr>
          <w:rFonts w:hint="eastAsia"/>
        </w:rPr>
        <w:t>Hassona, Y., Almuhaisen, G., Almansour, A., &amp; Scully, C. (2017). Lymphoma presenting as a toothache: a wolf in sheep's clothing. BMJ Case Rep, 2017. doi:10.1136/bcr-2016-218686</w:t>
      </w:r>
    </w:p>
    <w:p w14:paraId="78B7BC26" w14:textId="77777777" w:rsidR="00C75F82" w:rsidRDefault="002C406D">
      <w:r>
        <w:rPr>
          <w:rFonts w:hint="eastAsia"/>
        </w:rPr>
        <w:t>Hatz, M. H., Schremser, K., &amp; Rogowski, W. H. (2014). Is individualize</w:t>
      </w:r>
      <w:r>
        <w:rPr>
          <w:rFonts w:hint="eastAsia"/>
        </w:rPr>
        <w:t xml:space="preserve">d medicine more </w:t>
      </w:r>
      <w:r>
        <w:rPr>
          <w:rFonts w:hint="eastAsia"/>
        </w:rPr>
        <w:lastRenderedPageBreak/>
        <w:t>cost-effective? A systematic review. PharmacoEconomics, 32(5), 443-455. doi:10.1007/s40273-014-0143-0</w:t>
      </w:r>
    </w:p>
    <w:p w14:paraId="3BB9F910" w14:textId="77777777" w:rsidR="00C75F82" w:rsidRDefault="002C406D">
      <w:r>
        <w:rPr>
          <w:rFonts w:hint="eastAsia"/>
        </w:rPr>
        <w:t>Hatziotis, J. C., Constantinidou, H., &amp; Papanayotou, P. H. (1973). Metastatic tumors of the oral soft tissues. Review of the literature an</w:t>
      </w:r>
      <w:r>
        <w:rPr>
          <w:rFonts w:hint="eastAsia"/>
        </w:rPr>
        <w:t>d report of a case. Oral Surg Oral Med Oral Pathol, 36(4), 544-550. doi:10.1016/0030-4220(73)90312-5</w:t>
      </w:r>
    </w:p>
    <w:p w14:paraId="6894AD02" w14:textId="77777777" w:rsidR="00C75F82" w:rsidRDefault="002C406D">
      <w:r>
        <w:rPr>
          <w:rFonts w:hint="eastAsia"/>
        </w:rPr>
        <w:t>Havas, D. (2016). Immune biomarkers of medication (bisphosphonates) related osteonecrosis of the jaws (MRONJ). Journal of Oral and Maxillofacial Surgery, 7</w:t>
      </w:r>
      <w:r>
        <w:rPr>
          <w:rFonts w:hint="eastAsia"/>
        </w:rPr>
        <w:t xml:space="preserve">4(9), e69-e70. </w:t>
      </w:r>
    </w:p>
    <w:p w14:paraId="2ABE0988" w14:textId="77777777" w:rsidR="00C75F82" w:rsidRDefault="002C406D">
      <w:r>
        <w:rPr>
          <w:rFonts w:hint="eastAsia"/>
        </w:rPr>
        <w:t>Hay, S. I., Abajobir, A. A., Abate, K. H., Abbafati, C., Abbas, K. M., Abd-Allah, F., . . . Murray, C. J. L. (2017). Global, regional, and national disability-adjusted life-years (DALYs) for 333 diseases and injuries and healthy life expect</w:t>
      </w:r>
      <w:r>
        <w:rPr>
          <w:rFonts w:hint="eastAsia"/>
        </w:rPr>
        <w:t>ancy (HALE) for 195 countries and territories, 1990</w:t>
      </w:r>
      <w:r>
        <w:rPr>
          <w:rFonts w:hint="eastAsia"/>
        </w:rPr>
        <w:t>–</w:t>
      </w:r>
      <w:r>
        <w:rPr>
          <w:rFonts w:hint="eastAsia"/>
        </w:rPr>
        <w:t>2016: a systematic analysis for the Global Burden of Disease Study 2016. The Lancet, 390(10100), 1260-1344. doi:10.1016/s0140-6736(17)32130-x</w:t>
      </w:r>
    </w:p>
    <w:p w14:paraId="57807E25" w14:textId="77777777" w:rsidR="00C75F82" w:rsidRDefault="002C406D">
      <w:r>
        <w:rPr>
          <w:rFonts w:hint="eastAsia"/>
        </w:rPr>
        <w:t>He, J. H., &amp; Li, Y. G. (2013). Characteristics of antisense no</w:t>
      </w:r>
      <w:r>
        <w:rPr>
          <w:rFonts w:hint="eastAsia"/>
        </w:rPr>
        <w:t>n-coding RNA in the INK4 locus and its roles in disease. Chin Med Sci J, 28(2), 122-123. doi:10.1016/s1001-9294(13)60034-6</w:t>
      </w:r>
    </w:p>
    <w:p w14:paraId="7774462D" w14:textId="77777777" w:rsidR="00C75F82" w:rsidRDefault="002C406D">
      <w:r>
        <w:rPr>
          <w:rFonts w:hint="eastAsia"/>
        </w:rPr>
        <w:t>Healy, C. M., Tobin, A. M., Kirby, B., &amp; Flint, S. R. (2006). Oral lesions as an initial manifestation of dermatomyositis with occult</w:t>
      </w:r>
      <w:r>
        <w:rPr>
          <w:rFonts w:hint="eastAsia"/>
        </w:rPr>
        <w:t xml:space="preserve"> malignancy. Oral Surg Oral Med Oral Pathol Oral Radiol Endod, 101(2), 184-187. </w:t>
      </w:r>
      <w:proofErr w:type="gramStart"/>
      <w:r>
        <w:rPr>
          <w:rFonts w:hint="eastAsia"/>
        </w:rPr>
        <w:t>doi:10.1016/j.tripleo</w:t>
      </w:r>
      <w:proofErr w:type="gramEnd"/>
      <w:r>
        <w:rPr>
          <w:rFonts w:hint="eastAsia"/>
        </w:rPr>
        <w:t>.2005.08.030</w:t>
      </w:r>
    </w:p>
    <w:p w14:paraId="42B52C66" w14:textId="77777777" w:rsidR="00C75F82" w:rsidRDefault="002C406D">
      <w:r>
        <w:rPr>
          <w:rFonts w:hint="eastAsia"/>
        </w:rPr>
        <w:t>Heinrich, N. A., McKeever, P. J., &amp; Eisenschenk, M. C. (2011). Adverse events in 50 cats with allergic dermatitis receiving ciclosporin. Vet D</w:t>
      </w:r>
      <w:r>
        <w:rPr>
          <w:rFonts w:hint="eastAsia"/>
        </w:rPr>
        <w:t>ermatol, 22(6), 511-520. doi:10.1111/j.1365-3164.</w:t>
      </w:r>
      <w:proofErr w:type="gramStart"/>
      <w:r>
        <w:rPr>
          <w:rFonts w:hint="eastAsia"/>
        </w:rPr>
        <w:t>2011.00983.x</w:t>
      </w:r>
      <w:proofErr w:type="gramEnd"/>
    </w:p>
    <w:p w14:paraId="3B752F3B" w14:textId="77777777" w:rsidR="00C75F82" w:rsidRDefault="002C406D">
      <w:r>
        <w:rPr>
          <w:rFonts w:hint="eastAsia"/>
        </w:rPr>
        <w:t>Hellwege, J. N., Torstenson, E. S., Edwards, T. L., &amp; Velez Edwards, D. R. (2019). 2019 | Scientific Abstracts. Reproductive Sciences, 26(1_suppl), 62A-390A. doi:10.1177/1933719119834079</w:t>
      </w:r>
    </w:p>
    <w:p w14:paraId="19A1ACAC" w14:textId="77777777" w:rsidR="00C75F82" w:rsidRDefault="002C406D">
      <w:r>
        <w:rPr>
          <w:rFonts w:hint="eastAsia"/>
        </w:rPr>
        <w:t>Hemady,</w:t>
      </w:r>
      <w:r>
        <w:rPr>
          <w:rFonts w:hint="eastAsia"/>
        </w:rPr>
        <w:t xml:space="preserve"> R. K., Chan, A. S., &amp; Nguyen, A. T. (2005). Immunosuppressive agents and nonsteroidal anti-inflammatory drugs for ocular immune and inflammatory disorders. Ophthalmol Clin North Am, 18(4), 511-528, vi. </w:t>
      </w:r>
      <w:proofErr w:type="gramStart"/>
      <w:r>
        <w:rPr>
          <w:rFonts w:hint="eastAsia"/>
        </w:rPr>
        <w:t>doi:10.1016/j.ohc</w:t>
      </w:r>
      <w:proofErr w:type="gramEnd"/>
      <w:r>
        <w:rPr>
          <w:rFonts w:hint="eastAsia"/>
        </w:rPr>
        <w:t>.2005.07.002</w:t>
      </w:r>
    </w:p>
    <w:p w14:paraId="6A6A0BD6" w14:textId="77777777" w:rsidR="00C75F82" w:rsidRDefault="002C406D">
      <w:r>
        <w:rPr>
          <w:rFonts w:hint="eastAsia"/>
        </w:rPr>
        <w:t>Heng, C. K., &amp; Heng, J.</w:t>
      </w:r>
      <w:r>
        <w:rPr>
          <w:rFonts w:hint="eastAsia"/>
        </w:rPr>
        <w:t xml:space="preserve"> (1995). Implications of malignant lymphoma on a periapical mandibular lesion. Gen Dent, 43(5), 454-458. </w:t>
      </w:r>
    </w:p>
    <w:p w14:paraId="01550A48" w14:textId="77777777" w:rsidR="00C75F82" w:rsidRDefault="002C406D">
      <w:r>
        <w:rPr>
          <w:rFonts w:hint="eastAsia"/>
        </w:rPr>
        <w:t>Heo, J. S., Ahn, K. H., &amp; Park, J. S. (2020). Radiological screening of maternal periodontitis for predicting adverse pregnancy and neonatal outcomes.</w:t>
      </w:r>
      <w:r>
        <w:rPr>
          <w:rFonts w:hint="eastAsia"/>
        </w:rPr>
        <w:t xml:space="preserve"> Sci Rep, 10(1), 21266. doi:10.1038/s41598-020-78385-0</w:t>
      </w:r>
    </w:p>
    <w:p w14:paraId="36781119" w14:textId="77777777" w:rsidR="00C75F82" w:rsidRDefault="002C406D">
      <w:r>
        <w:rPr>
          <w:rFonts w:hint="eastAsia"/>
        </w:rPr>
        <w:t>Hider, P., Wilson, L., Rose, J., Weiser, T. G., Gruen, R., &amp; Bickler, S. W. (2015). The role of facility-based surgical services in addressing the national burden of disease in New Zealand: An index of</w:t>
      </w:r>
      <w:r>
        <w:rPr>
          <w:rFonts w:hint="eastAsia"/>
        </w:rPr>
        <w:t xml:space="preserve"> surgical incidence based on country-specific disease prevalence. Surgery, 158(1), 44-54. </w:t>
      </w:r>
      <w:proofErr w:type="gramStart"/>
      <w:r>
        <w:rPr>
          <w:rFonts w:hint="eastAsia"/>
        </w:rPr>
        <w:t>doi:10.1016/j.surg</w:t>
      </w:r>
      <w:proofErr w:type="gramEnd"/>
      <w:r>
        <w:rPr>
          <w:rFonts w:hint="eastAsia"/>
        </w:rPr>
        <w:t>.2015.04.005</w:t>
      </w:r>
    </w:p>
    <w:p w14:paraId="3734B49D" w14:textId="77777777" w:rsidR="00C75F82" w:rsidRDefault="002C406D">
      <w:r>
        <w:rPr>
          <w:rFonts w:hint="eastAsia"/>
        </w:rPr>
        <w:t>Hinson, A. M., Siegel, E. R., &amp; Stack, B. C., Jr. (2015). Temporal correlation between bisphosphonate termination and symptom resolutio</w:t>
      </w:r>
      <w:r>
        <w:rPr>
          <w:rFonts w:hint="eastAsia"/>
        </w:rPr>
        <w:t xml:space="preserve">n in osteonecrosis of the jaw: a pooled case report analysis. J Oral Maxillofac Surg, 73(1), 53-62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4.07.012</w:t>
      </w:r>
    </w:p>
    <w:p w14:paraId="7C01C9BE" w14:textId="77777777" w:rsidR="00C75F82" w:rsidRDefault="002C406D">
      <w:r>
        <w:rPr>
          <w:rFonts w:hint="eastAsia"/>
        </w:rPr>
        <w:t>Hiraiwa, T., &amp; Izumi, M. (2013). Successful management of Rothia aeria endocarditis with renal transplantation patient: A cas</w:t>
      </w:r>
      <w:r>
        <w:rPr>
          <w:rFonts w:hint="eastAsia"/>
        </w:rPr>
        <w:t xml:space="preserve">e report. European Journal of Internal Medicine, 24, e204. </w:t>
      </w:r>
      <w:proofErr w:type="gramStart"/>
      <w:r>
        <w:rPr>
          <w:rFonts w:hint="eastAsia"/>
        </w:rPr>
        <w:t>doi:10.1016/j.ejim</w:t>
      </w:r>
      <w:proofErr w:type="gramEnd"/>
      <w:r>
        <w:rPr>
          <w:rFonts w:hint="eastAsia"/>
        </w:rPr>
        <w:t>.2013.08.521</w:t>
      </w:r>
    </w:p>
    <w:p w14:paraId="6BA56EA3" w14:textId="77777777" w:rsidR="00C75F82" w:rsidRDefault="002C406D">
      <w:r>
        <w:rPr>
          <w:rFonts w:hint="eastAsia"/>
        </w:rPr>
        <w:t>Hirshberg, A., Shnaiderman-Shapiro, A., Kaplan, I., &amp; Berger, R. (2008). Metastatic tumours to the oral cavity - pathogenesis and analysis of 673 cases. Oral Oncol, 4</w:t>
      </w:r>
      <w:r>
        <w:rPr>
          <w:rFonts w:hint="eastAsia"/>
        </w:rPr>
        <w:t xml:space="preserve">4(8), 743-752. </w:t>
      </w:r>
      <w:proofErr w:type="gramStart"/>
      <w:r>
        <w:rPr>
          <w:rFonts w:hint="eastAsia"/>
        </w:rPr>
        <w:t>doi:10.1016/j.oraloncology</w:t>
      </w:r>
      <w:proofErr w:type="gramEnd"/>
      <w:r>
        <w:rPr>
          <w:rFonts w:hint="eastAsia"/>
        </w:rPr>
        <w:t>.2007.09.012</w:t>
      </w:r>
    </w:p>
    <w:p w14:paraId="449263B8" w14:textId="77777777" w:rsidR="00C75F82" w:rsidRDefault="002C406D">
      <w:r>
        <w:rPr>
          <w:rFonts w:hint="eastAsia"/>
        </w:rPr>
        <w:lastRenderedPageBreak/>
        <w:t>Ho, C. W., Lin, C. Y., Liaw, Y. W., Chiang, H. L., Chin, Y. T., Huang, R. L., . . . Hwang, J. (2016). The cytokine-cosmc signaling axis upregulates the tumor-associated carbohydrate antigen Tn. Oncotarg</w:t>
      </w:r>
      <w:r>
        <w:rPr>
          <w:rFonts w:hint="eastAsia"/>
        </w:rPr>
        <w:t>et, 7(38), 61930-61944. doi:10.18632/oncotarget.11324</w:t>
      </w:r>
    </w:p>
    <w:p w14:paraId="3F08511A" w14:textId="77777777" w:rsidR="00C75F82" w:rsidRDefault="002C406D">
      <w:r>
        <w:rPr>
          <w:rFonts w:hint="eastAsia"/>
        </w:rPr>
        <w:t xml:space="preserve">Hodel, C., &amp; Meier-Ruge, W. (1966). Enzyme histochemical investigations on giant cells of specific and nonspecific granulation tissue, and of malignant tumours. Pathol Eur, 1(1), 425-432. </w:t>
      </w:r>
    </w:p>
    <w:p w14:paraId="3D1C2252" w14:textId="77777777" w:rsidR="00C75F82" w:rsidRDefault="002C406D">
      <w:r>
        <w:rPr>
          <w:rFonts w:hint="eastAsia"/>
        </w:rPr>
        <w:t>Hodge, J. C.,</w:t>
      </w:r>
      <w:r>
        <w:rPr>
          <w:rFonts w:hint="eastAsia"/>
        </w:rPr>
        <w:t xml:space="preserve"> Pearce, K. E., Wang, X., Wiktor, A. E., Oliveira, A. M., &amp; Greipp, P. T. (2014). Molecular cytogenetic analysis for TFE3 rearrangement in Xp11.2 renal cell carcinoma and alveolar soft part sarcoma: validation and clinical experience with 75 cases. Mod Pat</w:t>
      </w:r>
      <w:r>
        <w:rPr>
          <w:rFonts w:hint="eastAsia"/>
        </w:rPr>
        <w:t>hol, 27(1), 113-127. doi:10.1038/modpathol.2013.83</w:t>
      </w:r>
    </w:p>
    <w:p w14:paraId="7B5D6F63" w14:textId="77777777" w:rsidR="00C75F82" w:rsidRDefault="002C406D">
      <w:r>
        <w:rPr>
          <w:rFonts w:hint="eastAsia"/>
        </w:rPr>
        <w:t>Hoefert, S., Yuan, A., Munz, A., Grimm, M., Elayouti, A., &amp; Reinert, S. (2017). Clinical course and therapeutic outcomes of operatively and non-operatively managed patients with denosumab-related osteonecr</w:t>
      </w:r>
      <w:r>
        <w:rPr>
          <w:rFonts w:hint="eastAsia"/>
        </w:rPr>
        <w:t xml:space="preserve">osis of the jaw (DRONJ). J Craniomaxillofac Surg, 45(4), 570-578. </w:t>
      </w:r>
      <w:proofErr w:type="gramStart"/>
      <w:r>
        <w:rPr>
          <w:rFonts w:hint="eastAsia"/>
        </w:rPr>
        <w:t>doi:10.1016/j.jcms</w:t>
      </w:r>
      <w:proofErr w:type="gramEnd"/>
      <w:r>
        <w:rPr>
          <w:rFonts w:hint="eastAsia"/>
        </w:rPr>
        <w:t>.2017.01.013</w:t>
      </w:r>
    </w:p>
    <w:p w14:paraId="4A8733BB" w14:textId="77777777" w:rsidR="00C75F82" w:rsidRDefault="002C406D">
      <w:r>
        <w:rPr>
          <w:rFonts w:hint="eastAsia"/>
        </w:rPr>
        <w:t>Holgado, M. A., Alvarez-Fuentes, J., Fernandez-Arevalo, M., &amp; Arias, J. L. (2011). Possibilities of poly(</w:t>
      </w:r>
      <w:proofErr w:type="gramStart"/>
      <w:r>
        <w:rPr>
          <w:rFonts w:hint="eastAsia"/>
        </w:rPr>
        <w:t>D,L</w:t>
      </w:r>
      <w:proofErr w:type="gramEnd"/>
      <w:r>
        <w:rPr>
          <w:rFonts w:hint="eastAsia"/>
        </w:rPr>
        <w:t>-lactide-co-glycolide) in the formulation of nanome</w:t>
      </w:r>
      <w:r>
        <w:rPr>
          <w:rFonts w:hint="eastAsia"/>
        </w:rPr>
        <w:t>dicines against cancer. Curr Drug Targets, 12(8), 1096-1111. doi:10.2174/138945011795906606</w:t>
      </w:r>
    </w:p>
    <w:p w14:paraId="3FD8760F" w14:textId="77777777" w:rsidR="00C75F82" w:rsidRDefault="002C406D">
      <w:r>
        <w:rPr>
          <w:rFonts w:hint="eastAsia"/>
        </w:rPr>
        <w:t xml:space="preserve">Holley, J. L. (2013). General medical care of the dialysis patient: Core Curriculum 2013. Am J Kidney Dis, 61(1), 171-183. </w:t>
      </w:r>
      <w:proofErr w:type="gramStart"/>
      <w:r>
        <w:rPr>
          <w:rFonts w:hint="eastAsia"/>
        </w:rPr>
        <w:t>doi:10.1053/j.ajkd</w:t>
      </w:r>
      <w:proofErr w:type="gramEnd"/>
      <w:r>
        <w:rPr>
          <w:rFonts w:hint="eastAsia"/>
        </w:rPr>
        <w:t>.2012.07.023</w:t>
      </w:r>
    </w:p>
    <w:p w14:paraId="6E35F137" w14:textId="77777777" w:rsidR="00C75F82" w:rsidRDefault="002C406D">
      <w:r>
        <w:rPr>
          <w:rFonts w:hint="eastAsia"/>
        </w:rPr>
        <w:t>Hollis, B.</w:t>
      </w:r>
      <w:r>
        <w:rPr>
          <w:rFonts w:hint="eastAsia"/>
        </w:rPr>
        <w:t xml:space="preserve"> W., &amp; Wagner, C. L. (2013). Clinical review: The role of the parent compound vitamin D with respect to metabolism and function: Why clinical dose intervals can affect clinical outcomes. J Clin Endocrinol Metab, 98(12), 4619-4628. doi:10.1210/jc.2013-2653</w:t>
      </w:r>
    </w:p>
    <w:p w14:paraId="2673CE08" w14:textId="77777777" w:rsidR="00C75F82" w:rsidRDefault="002C406D">
      <w:r>
        <w:rPr>
          <w:rFonts w:hint="eastAsia"/>
        </w:rPr>
        <w:t>Hong, Y. H., Han, S. J., Lee, D., Kim, S. K., &amp; Jee, B. C. (2019). Adverse symptoms during short-term use of ulipristal acetate in women with uterine myomas and/or adenomyosis. J Obstet Gynaecol Res, 45(4), 865-870. doi:10.1111/jog.13917</w:t>
      </w:r>
    </w:p>
    <w:p w14:paraId="43B3D6E8" w14:textId="77777777" w:rsidR="00C75F82" w:rsidRDefault="002C406D">
      <w:r>
        <w:rPr>
          <w:rFonts w:hint="eastAsia"/>
        </w:rPr>
        <w:t xml:space="preserve">Hope, I., Morton, </w:t>
      </w:r>
      <w:r>
        <w:rPr>
          <w:rFonts w:hint="eastAsia"/>
        </w:rPr>
        <w:t>K., Newlands, C., Butler-Manuel, S., &amp; Madhuri, T. K. (2017). Lockjaw from a metastatic uterine leiomyosarcoma- case report and review of the literature. BMC Womens Health, 17(1), 119. doi:10.1186/s12905-017-0472-1</w:t>
      </w:r>
    </w:p>
    <w:p w14:paraId="65485F7D" w14:textId="77777777" w:rsidR="00C75F82" w:rsidRDefault="002C406D">
      <w:r>
        <w:rPr>
          <w:rFonts w:hint="eastAsia"/>
        </w:rPr>
        <w:t>Horstman, H., Gruhl, J., Smith, L., Ganti</w:t>
      </w:r>
      <w:r>
        <w:rPr>
          <w:rFonts w:hint="eastAsia"/>
        </w:rPr>
        <w:t>, A. K., &amp; Shonka, N. A. (2018). Safety of long-term anticoagulation in patients with brain metastases. Med Oncol, 35(4), 43. doi:10.1007/s12032-018-1101-z</w:t>
      </w:r>
    </w:p>
    <w:p w14:paraId="24843D1E" w14:textId="77777777" w:rsidR="00C75F82" w:rsidRDefault="002C406D">
      <w:r>
        <w:rPr>
          <w:rFonts w:hint="eastAsia"/>
        </w:rPr>
        <w:t>Hoversten, K., Vallapureddy, R., Lasho, T., Finke, C., Ketterling, R., Hanson, C., . . . Patnaik, M.</w:t>
      </w:r>
      <w:r>
        <w:rPr>
          <w:rFonts w:hint="eastAsia"/>
        </w:rPr>
        <w:t xml:space="preserve"> M. (2018). Nonhepatosplenic extramedullary manifestations of chronic myelomonocytic leukemia: clinical, </w:t>
      </w:r>
      <w:proofErr w:type="gramStart"/>
      <w:r>
        <w:rPr>
          <w:rFonts w:hint="eastAsia"/>
        </w:rPr>
        <w:t>molecular</w:t>
      </w:r>
      <w:proofErr w:type="gramEnd"/>
      <w:r>
        <w:rPr>
          <w:rFonts w:hint="eastAsia"/>
        </w:rPr>
        <w:t xml:space="preserve"> and prognostic correlates. Leuk Lymphoma, 59(12), 2998-3001. doi:10.1080/10428194.2018.1452212</w:t>
      </w:r>
    </w:p>
    <w:p w14:paraId="0029614C" w14:textId="77777777" w:rsidR="00C75F82" w:rsidRDefault="002C406D">
      <w:r>
        <w:rPr>
          <w:rFonts w:hint="eastAsia"/>
        </w:rPr>
        <w:t>Howard, D. R., Munir, T., McParland, L., Rawst</w:t>
      </w:r>
      <w:r>
        <w:rPr>
          <w:rFonts w:hint="eastAsia"/>
        </w:rPr>
        <w:t>ron, A. C., Chalmers, A., Gregory, W. M., . . . Hillmen, P. (2017). Clinical effectiveness and cost-effectiveness results from the randomised, Phase IIB trial in previously untreated patients with chronic lymphocytic leukaemia to compare fludarabine, cyclo</w:t>
      </w:r>
      <w:r>
        <w:rPr>
          <w:rFonts w:hint="eastAsia"/>
        </w:rPr>
        <w:t xml:space="preserve">phosphamide and rituximab with fludarabine, cyclophosphamide, mitoxantrone and low-dose rituximab: the Attenuated dose Rituximab with ChemoTherapy </w:t>
      </w:r>
      <w:proofErr w:type="gramStart"/>
      <w:r>
        <w:rPr>
          <w:rFonts w:hint="eastAsia"/>
        </w:rPr>
        <w:t>In</w:t>
      </w:r>
      <w:proofErr w:type="gramEnd"/>
      <w:r>
        <w:rPr>
          <w:rFonts w:hint="eastAsia"/>
        </w:rPr>
        <w:t xml:space="preserve"> Chronic lymphocytic leukaemia (ARCTIC) trial. Health Technol Assess, 21(28), 1-374. doi:10.3310/hta21280</w:t>
      </w:r>
    </w:p>
    <w:p w14:paraId="4E865954" w14:textId="77777777" w:rsidR="00C75F82" w:rsidRDefault="002C406D">
      <w:r>
        <w:rPr>
          <w:rFonts w:hint="eastAsia"/>
        </w:rPr>
        <w:t>Hsu, J. C., Lin, P. C., &amp; Chu, H. J. (2017). Abstract. Pharmacoepidemiology and Drug Safety, 26, 3-636. doi:10.1002/pds.4275</w:t>
      </w:r>
    </w:p>
    <w:p w14:paraId="131DD89E" w14:textId="77777777" w:rsidR="00C75F82" w:rsidRDefault="002C406D">
      <w:r>
        <w:rPr>
          <w:rFonts w:hint="eastAsia"/>
        </w:rPr>
        <w:t xml:space="preserve">Hu, J., Van den Steen, P. E., Sang, Q. X., &amp; Opdenakker, G. (2007). Matrix metalloproteinase </w:t>
      </w:r>
      <w:r>
        <w:rPr>
          <w:rFonts w:hint="eastAsia"/>
        </w:rPr>
        <w:lastRenderedPageBreak/>
        <w:t>inhibitors as therapy for inflammatory</w:t>
      </w:r>
      <w:r>
        <w:rPr>
          <w:rFonts w:hint="eastAsia"/>
        </w:rPr>
        <w:t xml:space="preserve"> and vascular diseases. Nat Rev Drug Discov, 6(6), 480-498. doi:10.1038/nrd2308</w:t>
      </w:r>
    </w:p>
    <w:p w14:paraId="7B0BD2E0" w14:textId="77777777" w:rsidR="00C75F82" w:rsidRDefault="002C406D">
      <w:r>
        <w:rPr>
          <w:rFonts w:hint="eastAsia"/>
        </w:rPr>
        <w:t>Hu, Y., Wang, J., Tao, H., Wu, B., Sun, J., Cheng, Y., . . . Li, R. (2013). Increased risk of high-grade hemorrhage in cancer patients treated with gemcitabine: a meta-analysis</w:t>
      </w:r>
      <w:r>
        <w:rPr>
          <w:rFonts w:hint="eastAsia"/>
        </w:rPr>
        <w:t xml:space="preserve"> of 20 randomized controlled trials. PLoS One, 8(9), e74872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74872</w:t>
      </w:r>
    </w:p>
    <w:p w14:paraId="0FA5E565" w14:textId="77777777" w:rsidR="00C75F82" w:rsidRDefault="002C406D">
      <w:r>
        <w:rPr>
          <w:rFonts w:hint="eastAsia"/>
        </w:rPr>
        <w:t>Huang, I. S., Huang, S. E., Kao, W. T., Chiang, C. Y., Chang, T., Lin, C. I., . . . Chung, H. J. (2018). Patients with chronic periodontitis are more likely to de</w:t>
      </w:r>
      <w:r>
        <w:rPr>
          <w:rFonts w:hint="eastAsia"/>
        </w:rPr>
        <w:t>velop upper urinary tract stone: a nation-wide population-based eight-year follow up study. Peerj, 6, e5287. doi:10.7717/peerj.5287</w:t>
      </w:r>
    </w:p>
    <w:p w14:paraId="6A5E1DA5" w14:textId="77777777" w:rsidR="00C75F82" w:rsidRDefault="002C406D">
      <w:r>
        <w:rPr>
          <w:rFonts w:hint="eastAsia"/>
        </w:rPr>
        <w:t>Huang, Y., Michaud, D. S., Lu, J., Carter, H. B., &amp; Platz, E. A. (2019). The association between clinically determined perio</w:t>
      </w:r>
      <w:r>
        <w:rPr>
          <w:rFonts w:hint="eastAsia"/>
        </w:rPr>
        <w:t>dontal disease and prostate-specific antigen concentration in men without prostate cancer: the 2009-2010 National Health and Nutrition Examination Survey. Cancer Causes Control, 30(12), 1293-1300. doi:10.1007/s10552-019-01238-3</w:t>
      </w:r>
    </w:p>
    <w:p w14:paraId="37A4277F" w14:textId="77777777" w:rsidR="00C75F82" w:rsidRDefault="002C406D">
      <w:r>
        <w:rPr>
          <w:rFonts w:hint="eastAsia"/>
        </w:rPr>
        <w:t>Hummel, M., &amp; Hetzer, R. (20</w:t>
      </w:r>
      <w:r>
        <w:rPr>
          <w:rFonts w:hint="eastAsia"/>
        </w:rPr>
        <w:t xml:space="preserve">04). Impact of cyclosporine on cardiac transplantation in Berlin. Transplant Proc, 36(2 Suppl), 337S-345S. </w:t>
      </w:r>
      <w:proofErr w:type="gramStart"/>
      <w:r>
        <w:rPr>
          <w:rFonts w:hint="eastAsia"/>
        </w:rPr>
        <w:t>doi:10.1016/j.transproceed</w:t>
      </w:r>
      <w:proofErr w:type="gramEnd"/>
      <w:r>
        <w:rPr>
          <w:rFonts w:hint="eastAsia"/>
        </w:rPr>
        <w:t>.2004.01.029</w:t>
      </w:r>
    </w:p>
    <w:p w14:paraId="2F8C03D6" w14:textId="77777777" w:rsidR="00C75F82" w:rsidRDefault="002C406D">
      <w:r>
        <w:rPr>
          <w:rFonts w:hint="eastAsia"/>
        </w:rPr>
        <w:t>Humphreys, K., Blodgett, J. C., &amp; Roberts, L. W. (2015). The exclusion of people with psychiatric disorders fr</w:t>
      </w:r>
      <w:r>
        <w:rPr>
          <w:rFonts w:hint="eastAsia"/>
        </w:rPr>
        <w:t xml:space="preserve">om medical research. J Psychiatr Res, 70, 28-32. </w:t>
      </w:r>
      <w:proofErr w:type="gramStart"/>
      <w:r>
        <w:rPr>
          <w:rFonts w:hint="eastAsia"/>
        </w:rPr>
        <w:t>doi:10.1016/j.jpsychires</w:t>
      </w:r>
      <w:proofErr w:type="gramEnd"/>
      <w:r>
        <w:rPr>
          <w:rFonts w:hint="eastAsia"/>
        </w:rPr>
        <w:t>.2015.08.005</w:t>
      </w:r>
    </w:p>
    <w:p w14:paraId="297BF446" w14:textId="77777777" w:rsidR="00C75F82" w:rsidRDefault="002C406D">
      <w:r>
        <w:rPr>
          <w:rFonts w:hint="eastAsia"/>
        </w:rPr>
        <w:t>Hung, K., Montalvao, C., Tanaka, R., Kawai, T., &amp; Bornstein, M. M. (2020). The use and performance of artificial intelligence applications in dental and maxillofacial rad</w:t>
      </w:r>
      <w:r>
        <w:rPr>
          <w:rFonts w:hint="eastAsia"/>
        </w:rPr>
        <w:t>iology: A systematic review. Dentomaxillofac Radiol, 49(1), 20190107. doi:10.1259/dmfr.20190107</w:t>
      </w:r>
    </w:p>
    <w:p w14:paraId="1356D881" w14:textId="77777777" w:rsidR="00C75F82" w:rsidRDefault="002C406D">
      <w:r>
        <w:rPr>
          <w:rFonts w:hint="eastAsia"/>
        </w:rPr>
        <w:t>Hunyady, B., Abonyi, M., Csefko, K., Gervain, J., Haragh, A., Horvath, G., . . . Makara, M. (2016). [Efficacy and safety of boceprevir based triple therapy in H</w:t>
      </w:r>
      <w:r>
        <w:rPr>
          <w:rFonts w:hint="eastAsia"/>
        </w:rPr>
        <w:t>ungarian patients with hepatitis C genotype 1 infection, advanced stage fibrosis and prior treatment failure]. Orv Hetil, 157(34), 1366-1374. doi:10.1556/650.2016.30538</w:t>
      </w:r>
    </w:p>
    <w:p w14:paraId="05BC93C0" w14:textId="77777777" w:rsidR="00C75F82" w:rsidRDefault="002C406D">
      <w:r>
        <w:rPr>
          <w:rFonts w:hint="eastAsia"/>
        </w:rPr>
        <w:t>Huston, W. M., &amp; Tachedjian, G. (2020). Editorial: Interplay of Infection and Microbiom</w:t>
      </w:r>
      <w:r>
        <w:rPr>
          <w:rFonts w:hint="eastAsia"/>
        </w:rPr>
        <w:t>e. Front Cell Infect Microbiol, 10, 304. doi:10.3389/fcimb.2020.00304</w:t>
      </w:r>
    </w:p>
    <w:p w14:paraId="2E7CD9C9" w14:textId="77777777" w:rsidR="00C75F82" w:rsidRDefault="002C406D">
      <w:r>
        <w:rPr>
          <w:rFonts w:hint="eastAsia"/>
        </w:rPr>
        <w:t>Iavazzo, C., Papakiritsis, M., &amp; Gkegkes, I. D. (2016). Hypodontia and ovarian cancer: A systematic review. J Turk Ger Gynecol Assoc, 17(1), 41-44. doi:10.5152/jtgga.2015.15174</w:t>
      </w:r>
    </w:p>
    <w:p w14:paraId="06BBADDE" w14:textId="77777777" w:rsidR="00C75F82" w:rsidRDefault="002C406D">
      <w:r>
        <w:rPr>
          <w:rFonts w:hint="eastAsia"/>
        </w:rPr>
        <w:t>Ichimaru,</w:t>
      </w:r>
      <w:r>
        <w:rPr>
          <w:rFonts w:hint="eastAsia"/>
        </w:rPr>
        <w:t xml:space="preserve"> R., Tominari, T., Yoshinouchi, S., Matsumoto, C., Watanabe, K., Hirata, M., . . . Inada, M. (2018). Raloxifene reduces the risk of local alveolar bone destruction in a mouse model of periodontitis combined with systemic postmenopausal osteoporosis. Arch O</w:t>
      </w:r>
      <w:r>
        <w:rPr>
          <w:rFonts w:hint="eastAsia"/>
        </w:rPr>
        <w:t xml:space="preserve">ral Biol, 85, 98-103. </w:t>
      </w:r>
      <w:proofErr w:type="gramStart"/>
      <w:r>
        <w:rPr>
          <w:rFonts w:hint="eastAsia"/>
        </w:rPr>
        <w:t>doi:10.1016/j.archoralbio</w:t>
      </w:r>
      <w:proofErr w:type="gramEnd"/>
      <w:r>
        <w:rPr>
          <w:rFonts w:hint="eastAsia"/>
        </w:rPr>
        <w:t>.2017.09.017</w:t>
      </w:r>
    </w:p>
    <w:p w14:paraId="6909D9D0" w14:textId="77777777" w:rsidR="00C75F82" w:rsidRDefault="002C406D">
      <w:r>
        <w:rPr>
          <w:rFonts w:hint="eastAsia"/>
        </w:rPr>
        <w:t>Inaba, H., Tagashira, M., Kanda, T., Murakami, Y., Amano, A., &amp; Matsumoto-Nakano, M. (2016). Apple- and Hop-Polyphenols Inhibit Porphyromonas gingivalis-Mediated Precursor of Matrix Metalloprotein</w:t>
      </w:r>
      <w:r>
        <w:rPr>
          <w:rFonts w:hint="eastAsia"/>
        </w:rPr>
        <w:t>ase-9 Activation and Invasion of Oral Squamous Cell Carcinoma Cells. J Periodontol, 87(9), 1103-1111. doi:10.1902/jop.2016.160047</w:t>
      </w:r>
    </w:p>
    <w:p w14:paraId="39F5FB4C" w14:textId="77777777" w:rsidR="00C75F82" w:rsidRDefault="002C406D">
      <w:r>
        <w:rPr>
          <w:rFonts w:hint="eastAsia"/>
        </w:rPr>
        <w:t xml:space="preserve">Iram, F., Khan, S. A., &amp; Husain, A. (2017). Phytochemistry and potential therapeutic actions of Boswellic acids: A </w:t>
      </w:r>
      <w:proofErr w:type="gramStart"/>
      <w:r>
        <w:rPr>
          <w:rFonts w:hint="eastAsia"/>
        </w:rPr>
        <w:t>mini-review</w:t>
      </w:r>
      <w:proofErr w:type="gramEnd"/>
      <w:r>
        <w:rPr>
          <w:rFonts w:hint="eastAsia"/>
        </w:rPr>
        <w:t xml:space="preserve">. Asian Pacific Journal of Tropical Biomedicine, 7(6), 513-523. </w:t>
      </w:r>
      <w:proofErr w:type="gramStart"/>
      <w:r>
        <w:rPr>
          <w:rFonts w:hint="eastAsia"/>
        </w:rPr>
        <w:t>doi:10.1016/j.apjtb</w:t>
      </w:r>
      <w:proofErr w:type="gramEnd"/>
      <w:r>
        <w:rPr>
          <w:rFonts w:hint="eastAsia"/>
        </w:rPr>
        <w:t>.2017.05.001</w:t>
      </w:r>
    </w:p>
    <w:p w14:paraId="2CB65A51" w14:textId="77777777" w:rsidR="00C75F82" w:rsidRDefault="002C406D">
      <w:r>
        <w:rPr>
          <w:rFonts w:hint="eastAsia"/>
        </w:rPr>
        <w:t xml:space="preserve">Irct20151013024509N. (2018). The effect of periodontal treatment on blood parameters. http://www.who.int/trialsearch/Trial2.aspx?TrialID=IRCT20151013024509N3. </w:t>
      </w:r>
    </w:p>
    <w:p w14:paraId="6AB3A8BE" w14:textId="77777777" w:rsidR="00C75F82" w:rsidRDefault="002C406D">
      <w:r>
        <w:rPr>
          <w:rFonts w:hint="eastAsia"/>
        </w:rPr>
        <w:t xml:space="preserve">Ishak, R. S., Aad, S. A., Kyei, A., &amp; Farhat, F. S. (2014). Cutaneous manifestations of anti-angiogenic therapy in oncology: Review with focus on VEGF inhibitors. Crit Rev Oncol Hematol, 90(2), 152-164. </w:t>
      </w:r>
      <w:proofErr w:type="gramStart"/>
      <w:r>
        <w:rPr>
          <w:rFonts w:hint="eastAsia"/>
        </w:rPr>
        <w:t>doi:10.1016/j.critrevonc</w:t>
      </w:r>
      <w:proofErr w:type="gramEnd"/>
      <w:r>
        <w:rPr>
          <w:rFonts w:hint="eastAsia"/>
        </w:rPr>
        <w:t>.2013.11.007</w:t>
      </w:r>
    </w:p>
    <w:p w14:paraId="095D80A1" w14:textId="77777777" w:rsidR="00C75F82" w:rsidRDefault="002C406D">
      <w:r>
        <w:rPr>
          <w:rFonts w:hint="eastAsia"/>
        </w:rPr>
        <w:t>Ishigaki, K., Ak</w:t>
      </w:r>
      <w:r>
        <w:rPr>
          <w:rFonts w:hint="eastAsia"/>
        </w:rPr>
        <w:t xml:space="preserve">iyama, M., Kanai, M., Takahashi, A., Kawakami, E., Sugishita, H., . . . Kamatani, </w:t>
      </w:r>
      <w:r>
        <w:rPr>
          <w:rFonts w:hint="eastAsia"/>
        </w:rPr>
        <w:lastRenderedPageBreak/>
        <w:t>Y. (2020). Large-scale genome-wide association study in a Japanese population identifies novel susceptibility loci across different diseases. Nat Genet, 52(7), 669-679. doi:1</w:t>
      </w:r>
      <w:r>
        <w:rPr>
          <w:rFonts w:hint="eastAsia"/>
        </w:rPr>
        <w:t>0.1038/s41588-020-0640-3</w:t>
      </w:r>
    </w:p>
    <w:p w14:paraId="631C60C6" w14:textId="77777777" w:rsidR="00C75F82" w:rsidRDefault="002C406D">
      <w:r>
        <w:rPr>
          <w:rFonts w:hint="eastAsia"/>
        </w:rPr>
        <w:t xml:space="preserve">Ishizawa, K., Usuki, K., Ando, K., Ueda, Y., Kiguchi, T., Uike, N., . . . Iida, H. (2016). Multicenter, Open-Label Phase I Clinical Study of Oral Rigosertib in Japanese Patients with Recurrent/Relapsed or Refractory </w:t>
      </w:r>
      <w:r>
        <w:rPr>
          <w:rFonts w:hint="eastAsia"/>
        </w:rPr>
        <w:t>Myelodysplastic Syndromes: Tolerability, Efficacy, and Pharmacokinetic Profiles. Blood, 128(22), 5538-5538. doi:10.1182/</w:t>
      </w:r>
      <w:proofErr w:type="gramStart"/>
      <w:r>
        <w:rPr>
          <w:rFonts w:hint="eastAsia"/>
        </w:rPr>
        <w:t>blood.V</w:t>
      </w:r>
      <w:proofErr w:type="gramEnd"/>
      <w:r>
        <w:rPr>
          <w:rFonts w:hint="eastAsia"/>
        </w:rPr>
        <w:t>128.22.5538.5538</w:t>
      </w:r>
    </w:p>
    <w:p w14:paraId="52B98649" w14:textId="77777777" w:rsidR="00C75F82" w:rsidRDefault="002C406D">
      <w:r>
        <w:rPr>
          <w:rFonts w:hint="eastAsia"/>
        </w:rPr>
        <w:t>Isono, T., Kim, C. J., Ando, Y., Sakurai, H., Okada, Y., &amp; Inoue, H. (2009). Suppression of cell invasiveness by</w:t>
      </w:r>
      <w:r>
        <w:rPr>
          <w:rFonts w:hint="eastAsia"/>
        </w:rPr>
        <w:t xml:space="preserve"> periostin via TAB1/TAK1. Int J Oncol, 35(2), 425-432. doi:10.3892/ijo_00000355</w:t>
      </w:r>
    </w:p>
    <w:p w14:paraId="3261901D" w14:textId="77777777" w:rsidR="00C75F82" w:rsidRDefault="002C406D">
      <w:r>
        <w:rPr>
          <w:rFonts w:hint="eastAsia"/>
        </w:rPr>
        <w:t>Itabashi, A., Yoh, K., Chines, A. A., Miki, T., Takada, M., Sato, H., . . . Ohta, H. (2011). Effects of bazedoxifene on bone mineral density, bone turnover, and safety in postm</w:t>
      </w:r>
      <w:r>
        <w:rPr>
          <w:rFonts w:hint="eastAsia"/>
        </w:rPr>
        <w:t>enopausal Japanese women with osteoporosis. J Bone Miner Res, 26(3), 519-529. doi:10.1002/jbmr.252</w:t>
      </w:r>
    </w:p>
    <w:p w14:paraId="63E26A18" w14:textId="77777777" w:rsidR="00C75F82" w:rsidRDefault="002C406D">
      <w:r>
        <w:rPr>
          <w:rFonts w:hint="eastAsia"/>
        </w:rPr>
        <w:t xml:space="preserve">Ivy, S. P., Liu, J. F., Lee, J. M., Matulonis, U. A., &amp; Kohn, E. C. (2016). Cediranib, a pan-VEGFR inhibitor, and olaparib, a PARP inhibitor, in combination </w:t>
      </w:r>
      <w:r>
        <w:rPr>
          <w:rFonts w:hint="eastAsia"/>
        </w:rPr>
        <w:t>therapy for high grade serous ovarian cancer. Expert Opin Investig Drugs, 25(5), 597-611. doi:10.1517/13543784.2016.1156857</w:t>
      </w:r>
    </w:p>
    <w:p w14:paraId="000D1874" w14:textId="77777777" w:rsidR="00C75F82" w:rsidRDefault="002C406D">
      <w:r>
        <w:rPr>
          <w:rFonts w:hint="eastAsia"/>
        </w:rPr>
        <w:t>Jacobs, H., Ruben, M. P., &amp; Lyon, J. (1966). Renal-cell carcinoma metastatic to the mandible and gingiva. Oral Surg Oral Med Oral Pa</w:t>
      </w:r>
      <w:r>
        <w:rPr>
          <w:rFonts w:hint="eastAsia"/>
        </w:rPr>
        <w:t>thol, 22(5), 649-653. doi:10.1016/0030-4220(66)90170-8</w:t>
      </w:r>
    </w:p>
    <w:p w14:paraId="116FC5AD" w14:textId="77777777" w:rsidR="00C75F82" w:rsidRDefault="002C406D">
      <w:r>
        <w:rPr>
          <w:rFonts w:hint="eastAsia"/>
        </w:rPr>
        <w:t>Jain, A., Saini, V., &amp; Kohli, D. V. (2013). Edible transgenic plant vaccines for different diseases. Curr Pharm Biotechnol, 14(6), 594-614. doi:10.2174/138920101131400225</w:t>
      </w:r>
    </w:p>
    <w:p w14:paraId="07FF45C9" w14:textId="77777777" w:rsidR="00C75F82" w:rsidRDefault="002C406D">
      <w:r>
        <w:rPr>
          <w:rFonts w:hint="eastAsia"/>
        </w:rPr>
        <w:t>Jain, A., Shetty, D. C., Junej</w:t>
      </w:r>
      <w:r>
        <w:rPr>
          <w:rFonts w:hint="eastAsia"/>
        </w:rPr>
        <w:t>a, S., &amp; Narwal, N. (2016). Molecular Characterization of Clear Cell Lesions of Head and Neck. J Clin Diagn Res, 10(5), ZE18-23. doi:10.7860/JCDR/2016/14394.7867</w:t>
      </w:r>
    </w:p>
    <w:p w14:paraId="6724D92C" w14:textId="77777777" w:rsidR="00C75F82" w:rsidRDefault="002C406D">
      <w:r>
        <w:rPr>
          <w:rFonts w:hint="eastAsia"/>
        </w:rPr>
        <w:t>Jakobsen, J. C., Nielsen, E. E., Feinberg, J., Katakam, K. K., Fobian, K., Hauser, G., . . . G</w:t>
      </w:r>
      <w:r>
        <w:rPr>
          <w:rFonts w:hint="eastAsia"/>
        </w:rPr>
        <w:t xml:space="preserve">luud, C. (2017). Direct-acting antivirals for chronic hepatitis C. Cochrane Database Syst Rev, 9(9), CD012143. </w:t>
      </w:r>
      <w:proofErr w:type="gramStart"/>
      <w:r>
        <w:rPr>
          <w:rFonts w:hint="eastAsia"/>
        </w:rPr>
        <w:t>doi:10.1002/14651858.CD012143.pub3</w:t>
      </w:r>
      <w:proofErr w:type="gramEnd"/>
    </w:p>
    <w:p w14:paraId="0BAC5AA0" w14:textId="77777777" w:rsidR="00C75F82" w:rsidRDefault="002C406D">
      <w:r>
        <w:rPr>
          <w:rFonts w:hint="eastAsia"/>
        </w:rPr>
        <w:t>Jaladat, A. M., Atarzadeh, F., Rezaeizadeh, H., Mofid, B., Mosalaie, A., Farhan, F., &amp; Amin, G. (2015). Botani</w:t>
      </w:r>
      <w:r>
        <w:rPr>
          <w:rFonts w:hint="eastAsia"/>
        </w:rPr>
        <w:t xml:space="preserve">cals: an alternative remedy to radiotherapy-induced dysuria. Complement Ther Med, 23(1), 90-99. </w:t>
      </w:r>
      <w:proofErr w:type="gramStart"/>
      <w:r>
        <w:rPr>
          <w:rFonts w:hint="eastAsia"/>
        </w:rPr>
        <w:t>doi:10.1016/j.ctim</w:t>
      </w:r>
      <w:proofErr w:type="gramEnd"/>
      <w:r>
        <w:rPr>
          <w:rFonts w:hint="eastAsia"/>
        </w:rPr>
        <w:t>.2014.11.004</w:t>
      </w:r>
    </w:p>
    <w:p w14:paraId="6E1D7421" w14:textId="77777777" w:rsidR="00C75F82" w:rsidRDefault="002C406D">
      <w:r>
        <w:rPr>
          <w:rFonts w:hint="eastAsia"/>
        </w:rPr>
        <w:t xml:space="preserve">James, W. D., &amp; Lupton, G. P. (1988). Acquired dyskeratotic leukoplakia. Arch Dermatol, 124(1), 117-120. </w:t>
      </w:r>
    </w:p>
    <w:p w14:paraId="7AFD052E" w14:textId="77777777" w:rsidR="00C75F82" w:rsidRDefault="002C406D">
      <w:r>
        <w:rPr>
          <w:rFonts w:hint="eastAsia"/>
        </w:rPr>
        <w:t>Jankowska, M. (2011). S</w:t>
      </w:r>
      <w:r>
        <w:rPr>
          <w:rFonts w:hint="eastAsia"/>
        </w:rPr>
        <w:t xml:space="preserve">exual functioning of testicular cancer survivors and their partners - A review of literature. Rep Pract Oncol Radiother, 17(1), 54-62. </w:t>
      </w:r>
      <w:proofErr w:type="gramStart"/>
      <w:r>
        <w:rPr>
          <w:rFonts w:hint="eastAsia"/>
        </w:rPr>
        <w:t>doi:10.1016/j.rpor</w:t>
      </w:r>
      <w:proofErr w:type="gramEnd"/>
      <w:r>
        <w:rPr>
          <w:rFonts w:hint="eastAsia"/>
        </w:rPr>
        <w:t>.2011.11.001</w:t>
      </w:r>
    </w:p>
    <w:p w14:paraId="57BCA4D4" w14:textId="77777777" w:rsidR="00C75F82" w:rsidRDefault="002C406D">
      <w:r>
        <w:rPr>
          <w:rFonts w:hint="eastAsia"/>
        </w:rPr>
        <w:t xml:space="preserve">Javed, F., Bello Correra, F. O., Chotai, M., Tappuni, A. R., &amp; Almas, K. (2010). Systemic </w:t>
      </w:r>
      <w:r>
        <w:rPr>
          <w:rFonts w:hint="eastAsia"/>
        </w:rPr>
        <w:t>conditions associated with areca nut usage: a literature review. Scand J Public Health, 38(8), 838-844. doi:10.1177/1403494810379291</w:t>
      </w:r>
    </w:p>
    <w:p w14:paraId="7B0C413D" w14:textId="77777777" w:rsidR="00C75F82" w:rsidRDefault="002C406D">
      <w:r>
        <w:rPr>
          <w:rFonts w:hint="eastAsia"/>
        </w:rPr>
        <w:t xml:space="preserve">Je, Y., Schutz, F. A., &amp; Choueiri, T. K. (2009). Risk of bleeding with vascular endothelial growth factor receptor </w:t>
      </w:r>
      <w:r>
        <w:rPr>
          <w:rFonts w:hint="eastAsia"/>
        </w:rPr>
        <w:t>tyrosine-kinase inhibitors sunitinib and sorafenib: a systematic review and meta-analysis of clinical trials. Lancet Oncol, 10(10), 967-974. doi:10.1016/S1470-2045(09)70222-0</w:t>
      </w:r>
    </w:p>
    <w:p w14:paraId="202FB467" w14:textId="77777777" w:rsidR="00C75F82" w:rsidRDefault="002C406D">
      <w:r>
        <w:rPr>
          <w:rFonts w:hint="eastAsia"/>
        </w:rPr>
        <w:t>Jewett, A., Man, Y. G., &amp; Tseng, H. C. (2013). Dual functions of natural killer c</w:t>
      </w:r>
      <w:r>
        <w:rPr>
          <w:rFonts w:hint="eastAsia"/>
        </w:rPr>
        <w:t>ells in selection and differentiation of stem cells; role in regulation of inflammation and regeneration of tissues. J Cancer, 4(1), 12-24. doi:10.7150/jca.5519</w:t>
      </w:r>
    </w:p>
    <w:p w14:paraId="612894FB" w14:textId="77777777" w:rsidR="00C75F82" w:rsidRDefault="002C406D">
      <w:r>
        <w:rPr>
          <w:rFonts w:hint="eastAsia"/>
        </w:rPr>
        <w:t>Ji, H. L., Zhao, R. Z., Chen, Z. X., Shetty, S., Idell, S., &amp; Matalon, S. (2012). delta ENaC: a</w:t>
      </w:r>
      <w:r>
        <w:rPr>
          <w:rFonts w:hint="eastAsia"/>
        </w:rPr>
        <w:t xml:space="preserve"> novel divergent amiloride-inhibitable sodium channel. Am J Physiol Lung Cell Mol Physiol, 303(12), </w:t>
      </w:r>
      <w:r>
        <w:rPr>
          <w:rFonts w:hint="eastAsia"/>
        </w:rPr>
        <w:lastRenderedPageBreak/>
        <w:t>L1013-1026. doi:10.1152/ajplung.00206.2012</w:t>
      </w:r>
    </w:p>
    <w:p w14:paraId="6CE8388C" w14:textId="77777777" w:rsidR="00C75F82" w:rsidRDefault="002C406D">
      <w:r>
        <w:rPr>
          <w:rFonts w:hint="eastAsia"/>
        </w:rPr>
        <w:t>Jia, B., Qiu, X., Chen, J., Sun, X., Zheng, X., Zhao, J., . . . Wang, Z. (2019). A feed-forward regulatory networ</w:t>
      </w:r>
      <w:r>
        <w:rPr>
          <w:rFonts w:hint="eastAsia"/>
        </w:rPr>
        <w:t>k lncPCAT1/miR-106a-5p/E2F5 regulates the osteogenic differentiation of periodontal ligament stem cells. J Cell Physiol, 234(11), 19523-19538. doi:10.1002/jcp.28550</w:t>
      </w:r>
    </w:p>
    <w:p w14:paraId="23CE4B1F" w14:textId="77777777" w:rsidR="00C75F82" w:rsidRDefault="002C406D">
      <w:r>
        <w:rPr>
          <w:rFonts w:hint="eastAsia"/>
        </w:rPr>
        <w:t>Jiang, A., Wang, J., Joshi, M., &amp; Christoforidis, J. B. (2013). Systemic treatments for non</w:t>
      </w:r>
      <w:r>
        <w:rPr>
          <w:rFonts w:hint="eastAsia"/>
        </w:rPr>
        <w:t>infectious vitreous inflammation. Mediators Inflamm, 2013, 515312. doi:10.1155/2013/515312</w:t>
      </w:r>
    </w:p>
    <w:p w14:paraId="3C24AC45" w14:textId="77777777" w:rsidR="00C75F82" w:rsidRDefault="002C406D">
      <w:r>
        <w:rPr>
          <w:rFonts w:hint="eastAsia"/>
        </w:rPr>
        <w:t>Jinga, V., Braticevici, B., Moisanu, D., Tanase, F., Gabara, A., &amp; Radavoi, D. (2012). Zoledronic acid therapy and osteonecrosis of the jaw in prostate cancer treatm</w:t>
      </w:r>
      <w:r>
        <w:rPr>
          <w:rFonts w:hint="eastAsia"/>
        </w:rPr>
        <w:t xml:space="preserve">ent. European Urology, Supplements, 11(4), 124. </w:t>
      </w:r>
    </w:p>
    <w:p w14:paraId="65F19BE5" w14:textId="77777777" w:rsidR="00C75F82" w:rsidRDefault="002C406D">
      <w:r>
        <w:rPr>
          <w:rFonts w:hint="eastAsia"/>
        </w:rPr>
        <w:t>Jobanputra, P., Maggs, F., Homer, D., &amp; Bevan, J. (2002). Monitoring and assessing the safety of disease-modifying antirheumatic drugs: a West Midlands experience. Drug Saf, 25(15), 1099-1105. doi:10.2165/00</w:t>
      </w:r>
      <w:r>
        <w:rPr>
          <w:rFonts w:hint="eastAsia"/>
        </w:rPr>
        <w:t>002018-200225150-00004</w:t>
      </w:r>
    </w:p>
    <w:p w14:paraId="00F68F50" w14:textId="77777777" w:rsidR="00C75F82" w:rsidRDefault="002C406D">
      <w:r>
        <w:rPr>
          <w:rFonts w:hint="eastAsia"/>
        </w:rPr>
        <w:t>Johansson, C. (2016). The 2015 Pregnancy Summit, London, UK. Womens Health (Lond), 12(2), 167-170. doi:10.2217/whe.15.107</w:t>
      </w:r>
    </w:p>
    <w:p w14:paraId="0DE4B1DA" w14:textId="77777777" w:rsidR="00C75F82" w:rsidRDefault="002C406D">
      <w:r>
        <w:rPr>
          <w:rFonts w:hint="eastAsia"/>
        </w:rPr>
        <w:t>Joharatnam-Hogan, N., Cafferty, F., Hubner, R., Swinson, D., Sothi, S., Gupta, K., . . . Steele, R. J. C. (2019</w:t>
      </w:r>
      <w:r>
        <w:rPr>
          <w:rFonts w:hint="eastAsia"/>
        </w:rPr>
        <w:t>). Aspirin as an adjuvant treatment for cancer: feasibility results from the Add-Aspirin randomised trial. The Lancet Gastroenterology &amp; Hepatology, 4(11), 854-862. doi:10.1016/s2468-1253(19)30289-4</w:t>
      </w:r>
    </w:p>
    <w:p w14:paraId="1987BE1B" w14:textId="77777777" w:rsidR="00C75F82" w:rsidRDefault="002C406D">
      <w:r>
        <w:rPr>
          <w:rFonts w:hint="eastAsia"/>
        </w:rPr>
        <w:t>Johnson, D. H. (2020). Geriatric Hedgehogs. Vet Clin Nort</w:t>
      </w:r>
      <w:r>
        <w:rPr>
          <w:rFonts w:hint="eastAsia"/>
        </w:rPr>
        <w:t xml:space="preserve">h Am Exot Anim Pract, 23(3), 615-637. </w:t>
      </w:r>
      <w:proofErr w:type="gramStart"/>
      <w:r>
        <w:rPr>
          <w:rFonts w:hint="eastAsia"/>
        </w:rPr>
        <w:t>doi:10.1016/j.cvex</w:t>
      </w:r>
      <w:proofErr w:type="gramEnd"/>
      <w:r>
        <w:rPr>
          <w:rFonts w:hint="eastAsia"/>
        </w:rPr>
        <w:t>.2020.05.005</w:t>
      </w:r>
    </w:p>
    <w:p w14:paraId="0794E2D9" w14:textId="77777777" w:rsidR="00C75F82" w:rsidRDefault="002C406D">
      <w:r>
        <w:rPr>
          <w:rFonts w:hint="eastAsia"/>
        </w:rPr>
        <w:t>Jorgensen, K. K., Olsen, I. C., Goll, G. L., Lorentzen, M., Bolstad, N., Haavardsholm, E. A., . . . group, N.-S. s. (2017). Switching from originator infliximab to biosimilar CT-P13 compa</w:t>
      </w:r>
      <w:r>
        <w:rPr>
          <w:rFonts w:hint="eastAsia"/>
        </w:rPr>
        <w:t>red with maintained treatment with originator infliximab (NOR-SWITCH): a 52-week, randomised, double-blind, non-inferiority trial. Lancet, 389(10086), 2304-2316. doi:10.1016/S0140-6736(17)30068-5</w:t>
      </w:r>
    </w:p>
    <w:p w14:paraId="75CF502B" w14:textId="77777777" w:rsidR="00C75F82" w:rsidRDefault="002C406D">
      <w:r>
        <w:rPr>
          <w:rFonts w:hint="eastAsia"/>
        </w:rPr>
        <w:t xml:space="preserve">Jouyban, A., Fakhree, M. A., &amp; Shayanfar, A. (2010). Review </w:t>
      </w:r>
      <w:r>
        <w:rPr>
          <w:rFonts w:hint="eastAsia"/>
        </w:rPr>
        <w:t>of pharmaceutical applications of N-methyl-2-pyrrolidone. J Pharm Pharm Sci, 13(4), 524-535. doi:10.18433/j3p306</w:t>
      </w:r>
    </w:p>
    <w:p w14:paraId="2D43860F" w14:textId="77777777" w:rsidR="00C75F82" w:rsidRDefault="002C406D">
      <w:r>
        <w:rPr>
          <w:rFonts w:hint="eastAsia"/>
        </w:rPr>
        <w:t>Jung, S. Y., Suh, H. S., Park, J. W., &amp; Kwon, J. W. (2019). Drug holiday patterns and bisphosphonate-related osteonecrosis of the jaw. Oral Dis</w:t>
      </w:r>
      <w:r>
        <w:rPr>
          <w:rFonts w:hint="eastAsia"/>
        </w:rPr>
        <w:t>, 25(2), 471-480. doi:10.1111/odi.12966</w:t>
      </w:r>
    </w:p>
    <w:p w14:paraId="127AB60F" w14:textId="77777777" w:rsidR="00C75F82" w:rsidRDefault="002C406D">
      <w:r>
        <w:rPr>
          <w:rFonts w:hint="eastAsia"/>
        </w:rPr>
        <w:t xml:space="preserve">Jurenka, J. S. (2008). Therapeutic applications of pomegranate (Punica granatum L.): a review. Altern Med Rev, 13(2), 128-144. </w:t>
      </w:r>
    </w:p>
    <w:p w14:paraId="08A7114E" w14:textId="77777777" w:rsidR="00C75F82" w:rsidRDefault="002C406D">
      <w:r>
        <w:rPr>
          <w:rFonts w:hint="eastAsia"/>
        </w:rPr>
        <w:t>Kafadar, A., Erdinçler, P., &amp; Erdinçler, U. D. S. (2006). Lhermitte-Duclos disease and C</w:t>
      </w:r>
      <w:r>
        <w:rPr>
          <w:rFonts w:hint="eastAsia"/>
        </w:rPr>
        <w:t xml:space="preserve">owden's syndrome: Importance of the clinical association. Turkish Neurosurgery, 16(1), 25-29. </w:t>
      </w:r>
    </w:p>
    <w:p w14:paraId="0C4F8520" w14:textId="77777777" w:rsidR="00C75F82" w:rsidRDefault="002C406D">
      <w:r>
        <w:rPr>
          <w:rFonts w:hint="eastAsia"/>
        </w:rPr>
        <w:t>Kaiserling, E., Ruck, P., &amp; Xiao, J. C. (1995). Congenital epulis and granular cell tumor: a histologic and immunohistochemical study. Oral Surg Oral Med Oral Pa</w:t>
      </w:r>
      <w:r>
        <w:rPr>
          <w:rFonts w:hint="eastAsia"/>
        </w:rPr>
        <w:t>thol Oral Radiol Endod, 80(6), 687-697. doi:10.1016/s1079-2104(05)80253-7</w:t>
      </w:r>
    </w:p>
    <w:p w14:paraId="61B2E168" w14:textId="77777777" w:rsidR="00C75F82" w:rsidRDefault="002C406D">
      <w:r>
        <w:rPr>
          <w:rFonts w:hint="eastAsia"/>
        </w:rPr>
        <w:t>Kajizono, M., Sada, H., Sugiura, Y., Soga, Y., Kitamura, Y., Matsuoka, J., &amp; Sendo, T. (2015). Incidence and Risk Factors of Osteonecrosis of the Jaw in Advanced Cancer Patients afte</w:t>
      </w:r>
      <w:r>
        <w:rPr>
          <w:rFonts w:hint="eastAsia"/>
        </w:rPr>
        <w:t>r Treatment with Zoledronic Acid or Denosumab: A Retrospective Cohort Study. Biol Pharm Bull, 38(12), 1850-1855. doi:10.1248/</w:t>
      </w:r>
      <w:proofErr w:type="gramStart"/>
      <w:r>
        <w:rPr>
          <w:rFonts w:hint="eastAsia"/>
        </w:rPr>
        <w:t>bpb.b</w:t>
      </w:r>
      <w:proofErr w:type="gramEnd"/>
      <w:r>
        <w:rPr>
          <w:rFonts w:hint="eastAsia"/>
        </w:rPr>
        <w:t>15-00385</w:t>
      </w:r>
    </w:p>
    <w:p w14:paraId="267E493F" w14:textId="77777777" w:rsidR="00C75F82" w:rsidRDefault="002C406D">
      <w:r>
        <w:rPr>
          <w:rFonts w:hint="eastAsia"/>
        </w:rPr>
        <w:t xml:space="preserve">Kallas, M., Green, F., Hewison, M., White, C., &amp; Kline, G. (2010). Rare causes of calcitriol-mediated hypercalcemia: </w:t>
      </w:r>
      <w:r>
        <w:rPr>
          <w:rFonts w:hint="eastAsia"/>
        </w:rPr>
        <w:t>a case report and literature review. J Clin Endocrinol Metab, 95(7), 3111-3117. doi:10.1210/jc.2009-2673</w:t>
      </w:r>
    </w:p>
    <w:p w14:paraId="55CCB008" w14:textId="77777777" w:rsidR="00C75F82" w:rsidRDefault="002C406D">
      <w:r>
        <w:rPr>
          <w:rFonts w:hint="eastAsia"/>
        </w:rPr>
        <w:lastRenderedPageBreak/>
        <w:t xml:space="preserve">Kamba, T., &amp; McDonald, D. M. (2007). Mechanisms of adverse effects of anti-VEGF therapy for cancer. Br J Cancer, 96(12), 1788-1795. </w:t>
      </w:r>
      <w:proofErr w:type="gramStart"/>
      <w:r>
        <w:rPr>
          <w:rFonts w:hint="eastAsia"/>
        </w:rPr>
        <w:t>doi:10.1038/sj.bjc</w:t>
      </w:r>
      <w:proofErr w:type="gramEnd"/>
      <w:r>
        <w:rPr>
          <w:rFonts w:hint="eastAsia"/>
        </w:rPr>
        <w:t>.</w:t>
      </w:r>
      <w:r>
        <w:rPr>
          <w:rFonts w:hint="eastAsia"/>
        </w:rPr>
        <w:t>6603813</w:t>
      </w:r>
    </w:p>
    <w:p w14:paraId="2889FAF3" w14:textId="77777777" w:rsidR="00C75F82" w:rsidRDefault="002C406D">
      <w:r>
        <w:rPr>
          <w:rFonts w:hint="eastAsia"/>
        </w:rPr>
        <w:t>Kamphuis, J. T., Buiting, A. G., Misere, J. F., van Berge Henegouwen, D. P., van Soolingen, D., &amp; Rensma, P. L. (2001). BCG immunotherapy: be cautious of granulomas. Disseminated BCG infection and mycotic aneurysm as late complications of intravesi</w:t>
      </w:r>
      <w:r>
        <w:rPr>
          <w:rFonts w:hint="eastAsia"/>
        </w:rPr>
        <w:t>cal BCG instillations. Neth J Med, 58(2), 71-75. doi:10.1016/s0300-2977(00)00098-x</w:t>
      </w:r>
    </w:p>
    <w:p w14:paraId="506D0029" w14:textId="77777777" w:rsidR="00C75F82" w:rsidRDefault="002C406D">
      <w:r>
        <w:rPr>
          <w:rFonts w:hint="eastAsia"/>
        </w:rPr>
        <w:t>Kanakura, Y., Miyakawa, Y., Wilde, P., Smith, J., Achenbach, H., &amp; Okamoto, S. (2014). Phase III, single-arm study investigating the efficacy, safety, and tolerability of an</w:t>
      </w:r>
      <w:r>
        <w:rPr>
          <w:rFonts w:hint="eastAsia"/>
        </w:rPr>
        <w:t>agrelide as a second-line treatment in high-risk Japanese patients with essential thrombocythemia. Int J Hematol, 100(4), 353-360. doi:10.1007/s12185-014-1631-x</w:t>
      </w:r>
    </w:p>
    <w:p w14:paraId="00AC1478" w14:textId="77777777" w:rsidR="00C75F82" w:rsidRDefault="002C406D">
      <w:r>
        <w:rPr>
          <w:rFonts w:hint="eastAsia"/>
        </w:rPr>
        <w:t>Kannel, W. B. (2008). Challenges to consider in practicing specialized medicine. Ochsner J, 8(3</w:t>
      </w:r>
      <w:r>
        <w:rPr>
          <w:rFonts w:hint="eastAsia"/>
        </w:rPr>
        <w:t xml:space="preserve">), 105-107. </w:t>
      </w:r>
    </w:p>
    <w:p w14:paraId="6499DE76" w14:textId="77777777" w:rsidR="00C75F82" w:rsidRDefault="002C406D">
      <w:r>
        <w:rPr>
          <w:rFonts w:hint="eastAsia"/>
        </w:rPr>
        <w:t xml:space="preserve">Kapoor, V. K., Dureja, J., &amp; Chadha, R. (2009). Synthetic drugs with anti-ageing effects. Drug Discov Today, 14(17-18), 899-904. </w:t>
      </w:r>
      <w:proofErr w:type="gramStart"/>
      <w:r>
        <w:rPr>
          <w:rFonts w:hint="eastAsia"/>
        </w:rPr>
        <w:t>doi:10.1016/j.drudis</w:t>
      </w:r>
      <w:proofErr w:type="gramEnd"/>
      <w:r>
        <w:rPr>
          <w:rFonts w:hint="eastAsia"/>
        </w:rPr>
        <w:t>.2009.07.006</w:t>
      </w:r>
    </w:p>
    <w:p w14:paraId="7DF84EC6" w14:textId="77777777" w:rsidR="00C75F82" w:rsidRDefault="002C406D">
      <w:r>
        <w:rPr>
          <w:rFonts w:hint="eastAsia"/>
        </w:rPr>
        <w:t>Kashani, S., &amp; Mearza, A. A. (2008). Uses and safety profile of ciclosporin in op</w:t>
      </w:r>
      <w:r>
        <w:rPr>
          <w:rFonts w:hint="eastAsia"/>
        </w:rPr>
        <w:t>hthalmology. Expert Opin Drug Saf, 7(1), 79-89. doi:10.1517/14740338.7.1.79</w:t>
      </w:r>
    </w:p>
    <w:p w14:paraId="39F2FB8A" w14:textId="77777777" w:rsidR="00C75F82" w:rsidRDefault="002C406D">
      <w:r>
        <w:rPr>
          <w:rFonts w:hint="eastAsia"/>
        </w:rPr>
        <w:t>Kato, G. F., Lopes, R. N., Jaguar, G. C., Silva, A. P., &amp; Alves, F. A. (2013). Evaluation of socket healing in patients undergoing bisphosphonate therapy: experience of a single In</w:t>
      </w:r>
      <w:r>
        <w:rPr>
          <w:rFonts w:hint="eastAsia"/>
        </w:rPr>
        <w:t>stitution. Med Oral Patol Oral Cir Bucal, 18(4), e650-656. doi:10.4317/medoral.18787</w:t>
      </w:r>
    </w:p>
    <w:p w14:paraId="39A8AF7B" w14:textId="77777777" w:rsidR="00C75F82" w:rsidRDefault="002C406D">
      <w:r>
        <w:rPr>
          <w:rFonts w:hint="eastAsia"/>
        </w:rPr>
        <w:t>Kavanagh, J. J., Levenback, C. F., Ramirez, P. T., Wolf, J. L., Moore, C. L., Jones, M. R., . . . Bast, R. C., Jr. (2010). Phase 2 study of canfosfamide in combination wit</w:t>
      </w:r>
      <w:r>
        <w:rPr>
          <w:rFonts w:hint="eastAsia"/>
        </w:rPr>
        <w:t>h pegylated liposomal doxorubicin in platinum and paclitaxel refractory or resistant epithelial ovarian cancer. J Hematol Oncol, 3, 9. doi:10.1186/1756-8722-3-9</w:t>
      </w:r>
    </w:p>
    <w:p w14:paraId="1760CD10" w14:textId="77777777" w:rsidR="00C75F82" w:rsidRDefault="002C406D">
      <w:r>
        <w:rPr>
          <w:rFonts w:hint="eastAsia"/>
        </w:rPr>
        <w:t xml:space="preserve">Kawashima, A., Tsujimura, A., Takayama, H., Arai, Y., Nin, M., Tanigawa, G., . . . Osaka Renal </w:t>
      </w:r>
      <w:r>
        <w:rPr>
          <w:rFonts w:hint="eastAsia"/>
        </w:rPr>
        <w:t>Cell Carcinoma Clinical Study, C. (2012). Importance of continuing therapy and maintaining one-month relative dose intensity in sunitinib therapy for metastatic renal cell carcinoma. Med Oncol, 29(5), 3298-3305. doi:10.1007/s12032-012-0236-6</w:t>
      </w:r>
    </w:p>
    <w:p w14:paraId="77A7AE4F" w14:textId="77777777" w:rsidR="00C75F82" w:rsidRDefault="002C406D">
      <w:r>
        <w:rPr>
          <w:rFonts w:hint="eastAsia"/>
        </w:rPr>
        <w:t xml:space="preserve">Kazlow Stern, </w:t>
      </w:r>
      <w:r>
        <w:rPr>
          <w:rFonts w:hint="eastAsia"/>
        </w:rPr>
        <w:t xml:space="preserve">D., Tripp, J. M., Ho, V. C., &amp; Lebwohl, M. (2005). The use of systemic immune moderators in dermatology: an update. Dermatol Clin, 23(2), 259-300. </w:t>
      </w:r>
      <w:proofErr w:type="gramStart"/>
      <w:r>
        <w:rPr>
          <w:rFonts w:hint="eastAsia"/>
        </w:rPr>
        <w:t>doi:10.1016/j.det</w:t>
      </w:r>
      <w:proofErr w:type="gramEnd"/>
      <w:r>
        <w:rPr>
          <w:rFonts w:hint="eastAsia"/>
        </w:rPr>
        <w:t>.2004.09.006</w:t>
      </w:r>
    </w:p>
    <w:p w14:paraId="76D7022F" w14:textId="77777777" w:rsidR="00C75F82" w:rsidRDefault="002C406D">
      <w:r>
        <w:rPr>
          <w:rFonts w:hint="eastAsia"/>
        </w:rPr>
        <w:t xml:space="preserve">Kelleher, F. C., McKenna, M., Collins, C., Brady, G., Collins, I., &amp; Crown, J. </w:t>
      </w:r>
      <w:r>
        <w:rPr>
          <w:rFonts w:hint="eastAsia"/>
        </w:rPr>
        <w:t>(2007). Bisphosphonate induced osteonecrosis of the jaws: unravelling uncertainty in disease causality. Acta Oncol, 46(5), 702-704. doi:10.1080/02841860600979021</w:t>
      </w:r>
    </w:p>
    <w:p w14:paraId="317BBE16" w14:textId="77777777" w:rsidR="00C75F82" w:rsidRDefault="002C406D">
      <w:r>
        <w:rPr>
          <w:rFonts w:hint="eastAsia"/>
        </w:rPr>
        <w:t xml:space="preserve">Kempe, S., &amp; Mader, K. (2012). In situ forming implants - an attractive formulation </w:t>
      </w:r>
      <w:r>
        <w:rPr>
          <w:rFonts w:hint="eastAsia"/>
        </w:rPr>
        <w:t xml:space="preserve">principle for parenteral depot formulations. J Control Release, 161(2), 668-679. </w:t>
      </w:r>
      <w:proofErr w:type="gramStart"/>
      <w:r>
        <w:rPr>
          <w:rFonts w:hint="eastAsia"/>
        </w:rPr>
        <w:t>doi:10.1016/j.jconrel</w:t>
      </w:r>
      <w:proofErr w:type="gramEnd"/>
      <w:r>
        <w:rPr>
          <w:rFonts w:hint="eastAsia"/>
        </w:rPr>
        <w:t>.2012.04.016</w:t>
      </w:r>
    </w:p>
    <w:p w14:paraId="733812F4" w14:textId="77777777" w:rsidR="00C75F82" w:rsidRDefault="002C406D">
      <w:r>
        <w:rPr>
          <w:rFonts w:hint="eastAsia"/>
        </w:rPr>
        <w:t xml:space="preserve">Kennedy, A. (2004). Absorption and health effects of the Bowman-Birk inhibitor (BBI). Journal of Nutrition, 134(5), 1237S-1238S. </w:t>
      </w:r>
    </w:p>
    <w:p w14:paraId="493C06FD" w14:textId="77777777" w:rsidR="00C75F82" w:rsidRDefault="002C406D">
      <w:r>
        <w:rPr>
          <w:rFonts w:hint="eastAsia"/>
        </w:rPr>
        <w:t>Kharkwal, G</w:t>
      </w:r>
      <w:r>
        <w:rPr>
          <w:rFonts w:hint="eastAsia"/>
        </w:rPr>
        <w:t>. B., Sharma, S. K., Huang, Y. Y., Dai, T., &amp; Hamblin, M. R. (2011). Photodynamic therapy for infections: clinical applications. Lasers Surg Med, 43(7), 755-767. doi:10.1002/lsm.21080</w:t>
      </w:r>
    </w:p>
    <w:p w14:paraId="1EE4E490" w14:textId="77777777" w:rsidR="00C75F82" w:rsidRDefault="002C406D">
      <w:r>
        <w:rPr>
          <w:rFonts w:hint="eastAsia"/>
        </w:rPr>
        <w:t>Kii, I. (2019). Practical Application of Periostin as a Biomarker for Pa</w:t>
      </w:r>
      <w:r>
        <w:rPr>
          <w:rFonts w:hint="eastAsia"/>
        </w:rPr>
        <w:t>thological Conditions. In Periostin (Vol. 1132, pp. 195-204).</w:t>
      </w:r>
    </w:p>
    <w:p w14:paraId="4E213B2F" w14:textId="77777777" w:rsidR="00C75F82" w:rsidRDefault="002C406D">
      <w:r>
        <w:rPr>
          <w:rFonts w:hint="eastAsia"/>
        </w:rPr>
        <w:t xml:space="preserve">Kim, C. J., Isono, T., Tambe, Y., Chano, T., Okabe, H., Okada, Y., &amp; Inoue, H. (2008). Role of </w:t>
      </w:r>
      <w:r>
        <w:rPr>
          <w:rFonts w:hint="eastAsia"/>
        </w:rPr>
        <w:lastRenderedPageBreak/>
        <w:t xml:space="preserve">alternative splicing of periostin in human bladder carcinogenesis. Int J Oncol, 32(1), 161-169. </w:t>
      </w:r>
    </w:p>
    <w:p w14:paraId="6BE84FDD" w14:textId="77777777" w:rsidR="00C75F82" w:rsidRDefault="002C406D">
      <w:r>
        <w:rPr>
          <w:rFonts w:hint="eastAsia"/>
        </w:rPr>
        <w:t>Ki</w:t>
      </w:r>
      <w:r>
        <w:rPr>
          <w:rFonts w:hint="eastAsia"/>
        </w:rPr>
        <w:t>m, C. J., Tambe, Y., Mukaisho, K. I., Sugihara, H., Kageyama, S., Kawauchi, A., &amp; Inoue, H. (2017). Periostin suppresses in vivo invasiveness via PDK1/Akt/mTOR signaling pathway in a mouse orthotopic model of bladder cancer. Oncol Lett, 13(6), 4276-4284. d</w:t>
      </w:r>
      <w:r>
        <w:rPr>
          <w:rFonts w:hint="eastAsia"/>
        </w:rPr>
        <w:t>oi:10.3892/ol.2017.6004</w:t>
      </w:r>
    </w:p>
    <w:p w14:paraId="4A4CD0AA" w14:textId="77777777" w:rsidR="00C75F82" w:rsidRDefault="002C406D">
      <w:r>
        <w:rPr>
          <w:rFonts w:hint="eastAsia"/>
        </w:rPr>
        <w:t>Kim, E., Choe, C., Yoo, J. G., Oh, S. I., Jung, Y., Cho, A., . . . Do, Y. J. (2018). Major medical causes by breed and life stage for dogs presented at veterinary clinics in the Republic of Korea: a survey of electronic medical reco</w:t>
      </w:r>
      <w:r>
        <w:rPr>
          <w:rFonts w:hint="eastAsia"/>
        </w:rPr>
        <w:t>rds. Peerj, 6, e5161. doi:10.7717/peerj.5161</w:t>
      </w:r>
    </w:p>
    <w:p w14:paraId="7FEDDB80" w14:textId="77777777" w:rsidR="00C75F82" w:rsidRDefault="002C406D">
      <w:r>
        <w:rPr>
          <w:rFonts w:hint="eastAsia"/>
        </w:rPr>
        <w:t xml:space="preserve">Kim, S. J., Kang, H. J., Kim, J. S., Eom, H. S., Huh, J., Ko, Y. H., . . . Kim, W. S. (2013). A phase I study of everolimus and CHOP in newly diagnosed peripheral T-cell lymphomas. Invest New Drugs, 31(6), </w:t>
      </w:r>
      <w:r>
        <w:rPr>
          <w:rFonts w:hint="eastAsia"/>
        </w:rPr>
        <w:t>1514-1521. doi:10.1007/s10637-013-0015-z</w:t>
      </w:r>
    </w:p>
    <w:p w14:paraId="630AC438" w14:textId="77777777" w:rsidR="00C75F82" w:rsidRDefault="002C406D">
      <w:r>
        <w:rPr>
          <w:rFonts w:hint="eastAsia"/>
        </w:rPr>
        <w:t>Kim, S. M., Myoung, H., Choung, P. H., Kim, M. J., Lee, S. K., &amp; Lee, J. H. (2009). Metastatic leiomyosarcoma in the oral cavity: case report with protein expression profiles. J Craniomaxillofac Surg, 37(8), 454-460</w:t>
      </w:r>
      <w:r>
        <w:rPr>
          <w:rFonts w:hint="eastAsia"/>
        </w:rPr>
        <w:t xml:space="preserve">. </w:t>
      </w:r>
      <w:proofErr w:type="gramStart"/>
      <w:r>
        <w:rPr>
          <w:rFonts w:hint="eastAsia"/>
        </w:rPr>
        <w:t>doi:10.1016/j.jcms</w:t>
      </w:r>
      <w:proofErr w:type="gramEnd"/>
      <w:r>
        <w:rPr>
          <w:rFonts w:hint="eastAsia"/>
        </w:rPr>
        <w:t>.2009.06.010</w:t>
      </w:r>
    </w:p>
    <w:p w14:paraId="2F1688F6" w14:textId="77777777" w:rsidR="00C75F82" w:rsidRDefault="002C406D">
      <w:r>
        <w:rPr>
          <w:rFonts w:hint="eastAsia"/>
        </w:rPr>
        <w:t>Kim, S. R., Jeon, H. J., Park, H. J., Kim, M. K., Choi, W. S., Jang, H. O., . . . Bae, M. K. (2013). Glycyrrhetinic acid inhibits Porphyromonas gingivalis lipopolysaccharide-induced vascular permeability via the suppression</w:t>
      </w:r>
      <w:r>
        <w:rPr>
          <w:rFonts w:hint="eastAsia"/>
        </w:rPr>
        <w:t xml:space="preserve"> of interleukin-8. Inflamm Res, 62(2), 145-154. doi:10.1007/s00011-012-0560-5</w:t>
      </w:r>
    </w:p>
    <w:p w14:paraId="0E911F6F" w14:textId="77777777" w:rsidR="00C75F82" w:rsidRDefault="002C406D">
      <w:r>
        <w:rPr>
          <w:rFonts w:hint="eastAsia"/>
        </w:rPr>
        <w:t>King, L. (2019). Abstracts for the 43rd Human Genetics Society of Australasia Annual Scientific Meeting. Twin Res Hum Genet, 22(5), 371-418. doi:10.1017/thg.2019.81</w:t>
      </w:r>
    </w:p>
    <w:p w14:paraId="706FA589" w14:textId="77777777" w:rsidR="00C75F82" w:rsidRDefault="002C406D">
      <w:r>
        <w:rPr>
          <w:rFonts w:hint="eastAsia"/>
        </w:rPr>
        <w:t>Kitamura, M.,</w:t>
      </w:r>
      <w:r>
        <w:rPr>
          <w:rFonts w:hint="eastAsia"/>
        </w:rPr>
        <w:t xml:space="preserve"> Mochizuki, Y., Miyata, Y., Obata, Y., Mitsunari, K., Matsuo, T., . . . Sakai, H. (2019). Pathological Characteristics of Periodontal Disease in Patients with Chronic Kidney Disease and Kidney Transplantation. Int J Mol Sci, 20(14). doi:10.3390/ijms2014341</w:t>
      </w:r>
      <w:r>
        <w:rPr>
          <w:rFonts w:hint="eastAsia"/>
        </w:rPr>
        <w:t>3</w:t>
      </w:r>
    </w:p>
    <w:p w14:paraId="062E6C2A" w14:textId="77777777" w:rsidR="00C75F82" w:rsidRDefault="002C406D">
      <w:r>
        <w:rPr>
          <w:rFonts w:hint="eastAsia"/>
        </w:rPr>
        <w:t>Kizub, D., Miao, J., Schubert, M. M., Paterson, A. H. G., Clemons, M. J., Dees, E. C., . . . et al. (2019). Factors associated with osteonecrosis of the jaw in women with breast cancer receiving high-dose bisphosphonates to prevent breast cancer metastas</w:t>
      </w:r>
      <w:r>
        <w:rPr>
          <w:rFonts w:hint="eastAsia"/>
        </w:rPr>
        <w:t xml:space="preserve">es as part of the SWOG 0307 trial. Journal of Clinical Oncology, 37. </w:t>
      </w:r>
      <w:proofErr w:type="gramStart"/>
      <w:r>
        <w:rPr>
          <w:rFonts w:hint="eastAsia"/>
        </w:rPr>
        <w:t>doi:10.1200/JCO.2019.37.15-suppl</w:t>
      </w:r>
      <w:proofErr w:type="gramEnd"/>
      <w:r>
        <w:rPr>
          <w:rFonts w:hint="eastAsia"/>
        </w:rPr>
        <w:t>.552</w:t>
      </w:r>
    </w:p>
    <w:p w14:paraId="3DF8303E" w14:textId="77777777" w:rsidR="00C75F82" w:rsidRDefault="002C406D">
      <w:r>
        <w:rPr>
          <w:rFonts w:hint="eastAsia"/>
        </w:rPr>
        <w:t>Klammt, J., Kobelt, L., Aktas, D., Durak, I., Gokbuget, A., Hughes, Q., . . . Schuster, V. (2011). Identification of three novel plasminogen (PLG) gen</w:t>
      </w:r>
      <w:r>
        <w:rPr>
          <w:rFonts w:hint="eastAsia"/>
        </w:rPr>
        <w:t>e mutations in a series of 23 patients with low PLG activity. Thromb Haemost, 105(3), 454-460. doi:10.1160/TH10-04-0216</w:t>
      </w:r>
    </w:p>
    <w:p w14:paraId="755FA212" w14:textId="77777777" w:rsidR="00C75F82" w:rsidRDefault="002C406D">
      <w:r>
        <w:rPr>
          <w:rFonts w:hint="eastAsia"/>
        </w:rPr>
        <w:t>Klavdianou, K., Lazarini, A., Grivas, A., Tseronis, D., Tsalapaki, C., Rapsomaniki, P., . . . Vassilopoulos, D. (2020). Real Life Effica</w:t>
      </w:r>
      <w:r>
        <w:rPr>
          <w:rFonts w:hint="eastAsia"/>
        </w:rPr>
        <w:t xml:space="preserve">cy and Safety of Secukinumab in Biologic-Experienced Patients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Psoriatic Arthritis. Front Med (Lausanne), 7, 288. doi:10.3389/fmed.2020.00288</w:t>
      </w:r>
    </w:p>
    <w:p w14:paraId="70D98DCA" w14:textId="77777777" w:rsidR="00C75F82" w:rsidRDefault="002C406D">
      <w:r>
        <w:rPr>
          <w:rFonts w:hint="eastAsia"/>
        </w:rPr>
        <w:t>Kobayashi, K., Furukawa, A., Takahashi, M., &amp; Murata, K. (2003). Neoadjuvant intra-arterial chemotherapy for l</w:t>
      </w:r>
      <w:r>
        <w:rPr>
          <w:rFonts w:hint="eastAsia"/>
        </w:rPr>
        <w:t>ocally advanced uterine cervical cancer: clinical efficacy and factors influencing response. Cardiovasc Intervent Radiol, 26(3), 234-241. doi:10.1007/s00270-003-0506-y</w:t>
      </w:r>
    </w:p>
    <w:p w14:paraId="652164F5" w14:textId="77777777" w:rsidR="00C75F82" w:rsidRDefault="002C406D">
      <w:r>
        <w:rPr>
          <w:rFonts w:hint="eastAsia"/>
        </w:rPr>
        <w:t>Kobos, R., &amp; Bussel, J. B. (2008). Overview of thrombopoietic agents in the treatment of</w:t>
      </w:r>
      <w:r>
        <w:rPr>
          <w:rFonts w:hint="eastAsia"/>
        </w:rPr>
        <w:t xml:space="preserve"> thrombocytopenia. Clin Lymphoma Myeloma, 8(1), 33-43. doi:10.3816/CLM.</w:t>
      </w:r>
      <w:proofErr w:type="gramStart"/>
      <w:r>
        <w:rPr>
          <w:rFonts w:hint="eastAsia"/>
        </w:rPr>
        <w:t>2008.n.</w:t>
      </w:r>
      <w:proofErr w:type="gramEnd"/>
      <w:r>
        <w:rPr>
          <w:rFonts w:hint="eastAsia"/>
        </w:rPr>
        <w:t>002</w:t>
      </w:r>
    </w:p>
    <w:p w14:paraId="4D2AFE78" w14:textId="77777777" w:rsidR="00C75F82" w:rsidRDefault="002C406D">
      <w:r>
        <w:rPr>
          <w:rFonts w:hint="eastAsia"/>
        </w:rPr>
        <w:t xml:space="preserve">Koganemaru, M., Abe, T., Anai, H., Tanaka, N., Nonoshita, M., Iwamoto, R., . . . Hayabuchi, N. (2012). A newly developed double lumen microballoon catheter with a side hole: </w:t>
      </w:r>
      <w:r>
        <w:rPr>
          <w:rFonts w:hint="eastAsia"/>
        </w:rPr>
        <w:t>initial experience of intraarterial infusion chemotherapy and/or embolization. Jpn J Radiol, 30(10), 870-874. doi:10.1007/s11604-012-0128-x</w:t>
      </w:r>
    </w:p>
    <w:p w14:paraId="057117EA" w14:textId="77777777" w:rsidR="00C75F82" w:rsidRDefault="002C406D">
      <w:r>
        <w:rPr>
          <w:rFonts w:hint="eastAsia"/>
        </w:rPr>
        <w:t xml:space="preserve">Kohli, M., Schiller, I., Dendukuri, N., Yao, M., Dheda, K., Denkinger, C. M., . . . Steingart, K. R. </w:t>
      </w:r>
      <w:r>
        <w:rPr>
          <w:rFonts w:hint="eastAsia"/>
        </w:rPr>
        <w:lastRenderedPageBreak/>
        <w:t>(2021). Xpert M</w:t>
      </w:r>
      <w:r>
        <w:rPr>
          <w:rFonts w:hint="eastAsia"/>
        </w:rPr>
        <w:t xml:space="preserve">TB/RIF Ultra and Xpert MTB/RIF assays for extrapulmonary tuberculosis and rifampicin resistance in adults. Cochrane Database Syst Rev, 1(1), CD012768. </w:t>
      </w:r>
      <w:proofErr w:type="gramStart"/>
      <w:r>
        <w:rPr>
          <w:rFonts w:hint="eastAsia"/>
        </w:rPr>
        <w:t>doi:10.1002/14651858.CD012768.pub3</w:t>
      </w:r>
      <w:proofErr w:type="gramEnd"/>
    </w:p>
    <w:p w14:paraId="5EAF2913" w14:textId="77777777" w:rsidR="00C75F82" w:rsidRDefault="002C406D">
      <w:r>
        <w:rPr>
          <w:rFonts w:hint="eastAsia"/>
        </w:rPr>
        <w:t>Kokubo, Y., &amp; Iwashima, Y. (2015). Higher blood pressure as a risk fac</w:t>
      </w:r>
      <w:r>
        <w:rPr>
          <w:rFonts w:hint="eastAsia"/>
        </w:rPr>
        <w:t>tor for diseases other than stroke and ischemic heart disease. Hypertension, 66(2), 254-259. doi:10.1161/HYPERTENSIONAHA.115.03480</w:t>
      </w:r>
    </w:p>
    <w:p w14:paraId="00C7992B" w14:textId="77777777" w:rsidR="00C75F82" w:rsidRDefault="002C406D">
      <w:r>
        <w:rPr>
          <w:rFonts w:hint="eastAsia"/>
        </w:rPr>
        <w:t xml:space="preserve">Kolios, A. G., Yawalkar, N., Anliker, M., Boehncke, W. H., Borradori, L., Conrad, C., . . . Navarini, A. A. (2016). Swiss S1 </w:t>
      </w:r>
      <w:r>
        <w:rPr>
          <w:rFonts w:hint="eastAsia"/>
        </w:rPr>
        <w:t>Guidelines on the Systemic Treatment of Psoriasis Vulgaris. Dermatology, 232(4), 385-406. doi:10.1159/000445681</w:t>
      </w:r>
    </w:p>
    <w:p w14:paraId="044BC33E" w14:textId="77777777" w:rsidR="00C75F82" w:rsidRDefault="002C406D">
      <w:r>
        <w:rPr>
          <w:rFonts w:hint="eastAsia"/>
        </w:rPr>
        <w:t>Konishi, T. (2017). Abstracts of the MASCC/ISOO 2017 Annual Meeting. Support Care Cancer, 25(2), 21-266. doi:10.1007/s00520-017-3704-x</w:t>
      </w:r>
    </w:p>
    <w:p w14:paraId="698DD2FA" w14:textId="77777777" w:rsidR="00C75F82" w:rsidRDefault="002C406D">
      <w:r>
        <w:rPr>
          <w:rFonts w:hint="eastAsia"/>
        </w:rPr>
        <w:t xml:space="preserve">Koopman, </w:t>
      </w:r>
      <w:r>
        <w:rPr>
          <w:rFonts w:hint="eastAsia"/>
        </w:rPr>
        <w:t xml:space="preserve">F. S., Beelen, A., Gilhus, N. E., de Visser, M., &amp; Nollet, F. (2015). Treatment for postpolio syndrome. Cochrane Database Syst Rev, 2015(5), CD007818. </w:t>
      </w:r>
      <w:proofErr w:type="gramStart"/>
      <w:r>
        <w:rPr>
          <w:rFonts w:hint="eastAsia"/>
        </w:rPr>
        <w:t>doi:10.1002/14651858.CD007818.pub3</w:t>
      </w:r>
      <w:proofErr w:type="gramEnd"/>
    </w:p>
    <w:p w14:paraId="00E3A1AA" w14:textId="77777777" w:rsidR="00C75F82" w:rsidRDefault="002C406D">
      <w:r>
        <w:rPr>
          <w:rFonts w:hint="eastAsia"/>
        </w:rPr>
        <w:t xml:space="preserve">Kosem, M., Cankaya, H., &amp; Kaya, Z. (2004). Choriocarcinoma metastatic </w:t>
      </w:r>
      <w:r>
        <w:rPr>
          <w:rFonts w:hint="eastAsia"/>
        </w:rPr>
        <w:t>to mandibular gingiva: case report and review of metastatic gingival tumours. J Otolaryngol, 33(5), 310-314. doi:10.2310/7070.2004.03094</w:t>
      </w:r>
    </w:p>
    <w:p w14:paraId="37BDAD02" w14:textId="77777777" w:rsidR="00C75F82" w:rsidRDefault="002C406D">
      <w:r>
        <w:rPr>
          <w:rFonts w:hint="eastAsia"/>
        </w:rPr>
        <w:t xml:space="preserve">Kramer, B., Kebschull, M., Nowak, M., Demmer, R. T., Haupt, M., Korner, C., . . . Papapanou, P. N. (2013). Role of the </w:t>
      </w:r>
      <w:r>
        <w:rPr>
          <w:rFonts w:hint="eastAsia"/>
        </w:rPr>
        <w:t>NK cell-activating receptor CRACC in periodontitis. Infect Immun, 81(3), 690-696. doi:10.1128/IAI.00895-12</w:t>
      </w:r>
    </w:p>
    <w:p w14:paraId="02A2ECB0" w14:textId="77777777" w:rsidR="00C75F82" w:rsidRDefault="002C406D">
      <w:r>
        <w:rPr>
          <w:rFonts w:hint="eastAsia"/>
        </w:rPr>
        <w:t xml:space="preserve">Krauss, E., Rauthe, S., Gattenlohner, S., Reuther, T., Kochel, M., Kriegebaum, U., . . . Muller-Richter, U. D. (2011). MAGE-A antigens in lesions of </w:t>
      </w:r>
      <w:r>
        <w:rPr>
          <w:rFonts w:hint="eastAsia"/>
        </w:rPr>
        <w:t>the oral mucosa. Clin Oral Investig, 15(3), 315-320. doi:10.1007/s00784-010-0387-9</w:t>
      </w:r>
    </w:p>
    <w:p w14:paraId="3F5EDB67" w14:textId="77777777" w:rsidR="00C75F82" w:rsidRDefault="002C406D">
      <w:r>
        <w:rPr>
          <w:rFonts w:hint="eastAsia"/>
        </w:rPr>
        <w:t>Kravchenko, J., Akushevich, I., Abernethy, A. P., &amp; Lyerly, H. K. (2012). Evaluating the number of stages in development of squamous cell and adenocarcinomas across cancer s</w:t>
      </w:r>
      <w:r>
        <w:rPr>
          <w:rFonts w:hint="eastAsia"/>
        </w:rPr>
        <w:t xml:space="preserve">ites using human population-based cancer modeling. PLoS One, 7(5), e37430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37430</w:t>
      </w:r>
    </w:p>
    <w:p w14:paraId="3513D27E" w14:textId="77777777" w:rsidR="00C75F82" w:rsidRDefault="002C406D">
      <w:r>
        <w:rPr>
          <w:rFonts w:hint="eastAsia"/>
        </w:rPr>
        <w:t>Krimmel, M., Ripperger, J., Hairass, M., Hoefert, S., Kluba, S., &amp; Reinert, S. (2014). Does dental and oral health influence the development and cou</w:t>
      </w:r>
      <w:r>
        <w:rPr>
          <w:rFonts w:hint="eastAsia"/>
        </w:rPr>
        <w:t>rse of bisphosphonate-related osteonecrosis of the jaws (BRONJ)? Oral Maxillofac Surg, 18(2), 213-218. doi:10.1007/s10006-013-0408-3</w:t>
      </w:r>
    </w:p>
    <w:p w14:paraId="547EEE9C" w14:textId="77777777" w:rsidR="00C75F82" w:rsidRDefault="002C406D">
      <w:r>
        <w:rPr>
          <w:rFonts w:hint="eastAsia"/>
        </w:rPr>
        <w:t>Krishnamurthy, K., Hoffman, C., &amp; Del Priore, J. (2009). Bloodroot necrosis. Journal of the American Academy of Dermatology</w:t>
      </w:r>
      <w:r>
        <w:rPr>
          <w:rFonts w:hint="eastAsia"/>
        </w:rPr>
        <w:t xml:space="preserve">, 60(3), AB44. </w:t>
      </w:r>
      <w:proofErr w:type="gramStart"/>
      <w:r>
        <w:rPr>
          <w:rFonts w:hint="eastAsia"/>
        </w:rPr>
        <w:t>doi:10.1016/j.jaad</w:t>
      </w:r>
      <w:proofErr w:type="gramEnd"/>
      <w:r>
        <w:rPr>
          <w:rFonts w:hint="eastAsia"/>
        </w:rPr>
        <w:t>.2008.11.213</w:t>
      </w:r>
    </w:p>
    <w:p w14:paraId="2494B169" w14:textId="77777777" w:rsidR="00C75F82" w:rsidRDefault="002C406D">
      <w:r>
        <w:rPr>
          <w:rFonts w:hint="eastAsia"/>
        </w:rPr>
        <w:t xml:space="preserve">Krishnan, A., Arslanoglu, A., Yildirm, N., Silbergleit, R., &amp; Aygun, N. (2009). Imaging findings of bisphosphonate-related osteonecrosis of the jaw with emphasis on early magnetic resonance imaging </w:t>
      </w:r>
      <w:r>
        <w:rPr>
          <w:rFonts w:hint="eastAsia"/>
        </w:rPr>
        <w:t>findings. J Comput Assist Tomogr, 33(2), 298-304. doi:10.1097/RCT.0b013e31817e4986</w:t>
      </w:r>
    </w:p>
    <w:p w14:paraId="7766E1B5" w14:textId="77777777" w:rsidR="00C75F82" w:rsidRDefault="002C406D">
      <w:r>
        <w:rPr>
          <w:rFonts w:hint="eastAsia"/>
        </w:rPr>
        <w:t>Kruck, S., Hennenlotter, J., Amend, B., Geiger, M., Filipova, E., Neumann, T., . . . Bedke, J. (2017). Chronic Periodontitis Does Not Impact Serum Levels of Prostate-specifi</w:t>
      </w:r>
      <w:r>
        <w:rPr>
          <w:rFonts w:hint="eastAsia"/>
        </w:rPr>
        <w:t>c Antigen. Anticancer Res, 37(6), 3163-3167. doi:10.21873/anticanres.11675</w:t>
      </w:r>
    </w:p>
    <w:p w14:paraId="40EDD16B" w14:textId="77777777" w:rsidR="00C75F82" w:rsidRDefault="002C406D">
      <w:r>
        <w:rPr>
          <w:rFonts w:hint="eastAsia"/>
        </w:rPr>
        <w:t>Kuiper-Geertsma, D. G., &amp; Derksen, R. H. (2003). Newer drugs for the treatment of lupus nephritis. Drugs, 63(2), 167-180. doi:10.2165/00003495-200363020-00004</w:t>
      </w:r>
    </w:p>
    <w:p w14:paraId="7E87C8AA" w14:textId="77777777" w:rsidR="00C75F82" w:rsidRDefault="002C406D">
      <w:r>
        <w:rPr>
          <w:rFonts w:hint="eastAsia"/>
        </w:rPr>
        <w:t>K</w:t>
      </w:r>
      <w:r>
        <w:rPr>
          <w:rFonts w:hint="eastAsia"/>
        </w:rPr>
        <w:t>ü</w:t>
      </w:r>
      <w:r>
        <w:rPr>
          <w:rFonts w:hint="eastAsia"/>
        </w:rPr>
        <w:t>lt</w:t>
      </w:r>
      <w:r>
        <w:rPr>
          <w:rFonts w:hint="eastAsia"/>
        </w:rPr>
        <w:t>ü</w:t>
      </w:r>
      <w:r>
        <w:rPr>
          <w:rFonts w:hint="eastAsia"/>
        </w:rPr>
        <w:t>r, S., &amp; Sami, S.</w:t>
      </w:r>
      <w:r>
        <w:rPr>
          <w:rFonts w:hint="eastAsia"/>
        </w:rPr>
        <w:t xml:space="preserve"> N. (2009). Medicinal plants used in Isperih (Razgrad-Bulgaria) district. Turkish Journal of Pharmaceutical Sciences, 6(2), 107-124. </w:t>
      </w:r>
    </w:p>
    <w:p w14:paraId="3A2A16F2" w14:textId="77777777" w:rsidR="00C75F82" w:rsidRDefault="002C406D">
      <w:r>
        <w:rPr>
          <w:rFonts w:hint="eastAsia"/>
        </w:rPr>
        <w:t>Kunnumakkara, A. B., Bordoloi, D., Padmavathi, G., Monisha, J., Roy, N. K., Prasad, S., &amp; Aggarwal, B. B. (2017). Curcumin</w:t>
      </w:r>
      <w:r>
        <w:rPr>
          <w:rFonts w:hint="eastAsia"/>
        </w:rPr>
        <w:t>, the golden nutraceutical: multitargeting for multiple chronic diseases. Br J Pharmacol, 174(11), 1325-1348. doi:10.1111/bph.13621</w:t>
      </w:r>
    </w:p>
    <w:p w14:paraId="7BBF1F0C" w14:textId="77777777" w:rsidR="00C75F82" w:rsidRDefault="002C406D">
      <w:r>
        <w:rPr>
          <w:rFonts w:hint="eastAsia"/>
        </w:rPr>
        <w:lastRenderedPageBreak/>
        <w:t>Kuroe, A., Taniguchi, A., Sekiguchi, A., Ogura, M., Murayama, Y., Nishimura, F., . . . Nakai, Y. (2004). Prevalence of perio</w:t>
      </w:r>
      <w:r>
        <w:rPr>
          <w:rFonts w:hint="eastAsia"/>
        </w:rPr>
        <w:t>dontal bacterial infection in non-obese Japanese type 2 diabetic patients: relationship with C-reactive protein and albuminuria. Horm Metab Res, 36(2), 116-118. doi:10.1055/s-2004-814221</w:t>
      </w:r>
    </w:p>
    <w:p w14:paraId="6E170718" w14:textId="77777777" w:rsidR="00C75F82" w:rsidRDefault="002C406D">
      <w:r>
        <w:rPr>
          <w:rFonts w:hint="eastAsia"/>
        </w:rPr>
        <w:t>Kurup, S. K., &amp; Chan, C. C. (2005). Immunotherapeutic approaches in o</w:t>
      </w:r>
      <w:r>
        <w:rPr>
          <w:rFonts w:hint="eastAsia"/>
        </w:rPr>
        <w:t xml:space="preserve">cular inflammatory diseases. Arch Immunol Ther Exp (Warsz), 53(6), 484-496. </w:t>
      </w:r>
    </w:p>
    <w:p w14:paraId="047807C1" w14:textId="77777777" w:rsidR="00C75F82" w:rsidRDefault="002C406D">
      <w:r>
        <w:rPr>
          <w:rFonts w:hint="eastAsia"/>
        </w:rPr>
        <w:t xml:space="preserve">Kuypers, D. R., Malaise, J., Claes, K., Evenepoel, P., Maes, B., Coosemans, W., . . . Euro, S. P. K. S. G. (2005). Secondary effects of immunosuppressive drugs after simultaneous </w:t>
      </w:r>
      <w:r>
        <w:rPr>
          <w:rFonts w:hint="eastAsia"/>
        </w:rPr>
        <w:t>pancreas-kidney transplantation. Nephrol Dial Transplant, 20 Suppl 2(SUPPL. 2), ii33-39, ii62. doi:10.1093/ndt/gfh1080</w:t>
      </w:r>
    </w:p>
    <w:p w14:paraId="0BCE171C" w14:textId="77777777" w:rsidR="00C75F82" w:rsidRDefault="002C406D">
      <w:r>
        <w:rPr>
          <w:rFonts w:hint="eastAsia"/>
        </w:rPr>
        <w:t>Kwon, O. W., Lee, F. L., Chung, H., Lai, C. C., Sheu, S. J., Yoon, Y. H., &amp; group, E. I. s. (2012). EXTEND III: efficacy and safety of ra</w:t>
      </w:r>
      <w:r>
        <w:rPr>
          <w:rFonts w:hint="eastAsia"/>
        </w:rPr>
        <w:t>nibizumab in South Korean and Taiwanese patients with subfoveal CNV secondary to AMD. Graefes Arch Clin Exp Ophthalmol, 250(10), 1467-1476. doi:10.1007/s00417-012-1970-3</w:t>
      </w:r>
    </w:p>
    <w:p w14:paraId="7C595626" w14:textId="77777777" w:rsidR="00C75F82" w:rsidRDefault="002C406D">
      <w:r>
        <w:rPr>
          <w:rFonts w:hint="eastAsia"/>
        </w:rPr>
        <w:t xml:space="preserve">Kyrgidis, A., Koloutsos, G., &amp; Vahtsevanos, K. (2010). Dental extractions in patients </w:t>
      </w:r>
      <w:r>
        <w:rPr>
          <w:rFonts w:hint="eastAsia"/>
        </w:rPr>
        <w:t xml:space="preserve">receiving bisphosphonate therapy. J Oral Maxillofac Surg, 68(7), 1704-1706; author reply 1706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0.01.028</w:t>
      </w:r>
    </w:p>
    <w:p w14:paraId="0A4AECDD" w14:textId="77777777" w:rsidR="00C75F82" w:rsidRDefault="002C406D">
      <w:r>
        <w:rPr>
          <w:rFonts w:hint="eastAsia"/>
        </w:rPr>
        <w:t>La Starza, R., Nofrini, V., Pierini, T., Pierini, V., Zin, A., Bisogno, G., . . . Mecucci, C. (2015). Molecular Cytogenetics Detec</w:t>
      </w:r>
      <w:r>
        <w:rPr>
          <w:rFonts w:hint="eastAsia"/>
        </w:rPr>
        <w:t>t an Unbalanced t(2;</w:t>
      </w:r>
      <w:proofErr w:type="gramStart"/>
      <w:r>
        <w:rPr>
          <w:rFonts w:hint="eastAsia"/>
        </w:rPr>
        <w:t>13)(</w:t>
      </w:r>
      <w:proofErr w:type="gramEnd"/>
      <w:r>
        <w:rPr>
          <w:rFonts w:hint="eastAsia"/>
        </w:rPr>
        <w:t>q36;q14) and PAX3-FOXO1 Fusion in Rhabdomyosarcoma With Mixed Embryonal/Alveolar Features. Pediatr Blood Cancer, 62(12), 2238-2241. doi:10.1002/pbc.25664</w:t>
      </w:r>
    </w:p>
    <w:p w14:paraId="776D93E7" w14:textId="77777777" w:rsidR="00C75F82" w:rsidRDefault="002C406D">
      <w:r>
        <w:rPr>
          <w:rFonts w:hint="eastAsia"/>
        </w:rPr>
        <w:t>Lai, J. N., Tang, J. L., &amp; Wang, J. D. (2013). Observational studies on evalua</w:t>
      </w:r>
      <w:r>
        <w:rPr>
          <w:rFonts w:hint="eastAsia"/>
        </w:rPr>
        <w:t>ting the safety and adverse effects of traditional chinese medicine. Evid Based Complement Alternat Med, 2013, 697893. doi:10.1155/2013/697893</w:t>
      </w:r>
    </w:p>
    <w:p w14:paraId="41CFF8E8" w14:textId="77777777" w:rsidR="00C75F82" w:rsidRDefault="002C406D">
      <w:r>
        <w:rPr>
          <w:rFonts w:hint="eastAsia"/>
        </w:rPr>
        <w:t xml:space="preserve">Lajara, S., Balakrishnan, R., Castrodad, C., Colanta, A., &amp; Khader, S. (2019). </w:t>
      </w:r>
      <w:proofErr w:type="gramStart"/>
      <w:r>
        <w:rPr>
          <w:rFonts w:hint="eastAsia"/>
        </w:rPr>
        <w:t>Abstracts :</w:t>
      </w:r>
      <w:proofErr w:type="gramEnd"/>
      <w:r>
        <w:rPr>
          <w:rFonts w:hint="eastAsia"/>
        </w:rPr>
        <w:t xml:space="preserve"> 31 (st) European Congr</w:t>
      </w:r>
      <w:r>
        <w:rPr>
          <w:rFonts w:hint="eastAsia"/>
        </w:rPr>
        <w:t>ess of Pathology. Virchows Arch, 475(Suppl 1), 1-436. doi:10.1007/s00428-019-02631-8</w:t>
      </w:r>
    </w:p>
    <w:p w14:paraId="628CBD03" w14:textId="77777777" w:rsidR="00C75F82" w:rsidRDefault="002C406D">
      <w:r>
        <w:rPr>
          <w:rFonts w:hint="eastAsia"/>
        </w:rPr>
        <w:t>Lambert, V., Boylan, P., Boran, L., Hicks, P., Kirubakaran, R., Devane, D., &amp; Matthews, A. (2020). Virtual reality distraction for acute pain in children. Cochrane Databas</w:t>
      </w:r>
      <w:r>
        <w:rPr>
          <w:rFonts w:hint="eastAsia"/>
        </w:rPr>
        <w:t xml:space="preserve">e Syst Rev, 10(10), CD010686. </w:t>
      </w:r>
      <w:proofErr w:type="gramStart"/>
      <w:r>
        <w:rPr>
          <w:rFonts w:hint="eastAsia"/>
        </w:rPr>
        <w:t>doi:10.1002/14651858.CD010686.pub2</w:t>
      </w:r>
      <w:proofErr w:type="gramEnd"/>
    </w:p>
    <w:p w14:paraId="4C3C0909" w14:textId="77777777" w:rsidR="00C75F82" w:rsidRDefault="002C406D">
      <w:r>
        <w:rPr>
          <w:rFonts w:hint="eastAsia"/>
        </w:rPr>
        <w:t xml:space="preserve">Landesberg, R., Eisig, S., Fennoy, I., &amp; Siris, E. (2009). Alternative indications for bisphosphonate therapy. J Oral Maxillofac Surg, 67(5 Suppl), 27-34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08.12.006</w:t>
      </w:r>
    </w:p>
    <w:p w14:paraId="36337C28" w14:textId="77777777" w:rsidR="00C75F82" w:rsidRDefault="002C406D">
      <w:r>
        <w:rPr>
          <w:rFonts w:hint="eastAsia"/>
        </w:rPr>
        <w:t>Langl</w:t>
      </w:r>
      <w:r>
        <w:rPr>
          <w:rFonts w:hint="eastAsia"/>
        </w:rPr>
        <w:t>ey, R. G., Tsai, T. F., Flavin, S., Song, M., Randazzo, B., Wasfi, Y., . . . Puig, L. (2018). Efficacy and safety of guselkumab in patients with psoriasis who have an inadequate response to ustekinumab: results of the randomized, double-blind, phase III NA</w:t>
      </w:r>
      <w:r>
        <w:rPr>
          <w:rFonts w:hint="eastAsia"/>
        </w:rPr>
        <w:t>VIGATE trial. Br J Dermatol, 178(1), 114-123. doi:10.1111/bjd.15750</w:t>
      </w:r>
    </w:p>
    <w:p w14:paraId="702ED4DC" w14:textId="77777777" w:rsidR="00C75F82" w:rsidRDefault="002C406D">
      <w:r>
        <w:rPr>
          <w:rFonts w:hint="eastAsia"/>
        </w:rPr>
        <w:t>Larsen, K. M., Minaya, M. K., Vaish, V., &amp; Pena, M. M. O. (2018). The Role of IL-33/ST2 Pathway in Tumorigenesis. Int J Mol Sci, 19(9). doi:10.3390/ijms19092676</w:t>
      </w:r>
    </w:p>
    <w:p w14:paraId="4FA8DCF4" w14:textId="77777777" w:rsidR="00C75F82" w:rsidRDefault="002C406D">
      <w:r>
        <w:rPr>
          <w:rFonts w:hint="eastAsia"/>
        </w:rPr>
        <w:t>Larson, T., Nussenblatt, R.</w:t>
      </w:r>
      <w:r>
        <w:rPr>
          <w:rFonts w:hint="eastAsia"/>
        </w:rPr>
        <w:t xml:space="preserve"> B., &amp; Sen, H. N. (2011). Emerging drugs for uveitis. Expert Opin Emerg Drugs, 16(2), 309-322. doi:10.1517/14728214.2011.537824</w:t>
      </w:r>
    </w:p>
    <w:p w14:paraId="1C315F2D" w14:textId="77777777" w:rsidR="00C75F82" w:rsidRDefault="002C406D">
      <w:r>
        <w:rPr>
          <w:rFonts w:hint="eastAsia"/>
        </w:rPr>
        <w:t>Lau, C. S., Talug, J., Williams, S. B., Josephson, D. Y., Ruel, N. H., Chan, K. G., &amp; Wilson, T. G. (2012). Robotic-assisted lap</w:t>
      </w:r>
      <w:r>
        <w:rPr>
          <w:rFonts w:hint="eastAsia"/>
        </w:rPr>
        <w:t>aroscopic radical cystectomy in the octogenarian. Int J Med Robot, 8(2), 247-252. doi:10.1002/rcs.460</w:t>
      </w:r>
    </w:p>
    <w:p w14:paraId="2D1CEF5B" w14:textId="77777777" w:rsidR="00C75F82" w:rsidRDefault="002C406D">
      <w:r>
        <w:rPr>
          <w:rFonts w:hint="eastAsia"/>
        </w:rPr>
        <w:t xml:space="preserve">Laurindo, F. R., Pescatore, L. A., &amp; Fernandes Dde, C. (2012). Protein disulfide isomerase in </w:t>
      </w:r>
      <w:r>
        <w:rPr>
          <w:rFonts w:hint="eastAsia"/>
        </w:rPr>
        <w:lastRenderedPageBreak/>
        <w:t>redox cell signaling and homeostasis. Free Radic Biol Med, 5</w:t>
      </w:r>
      <w:r>
        <w:rPr>
          <w:rFonts w:hint="eastAsia"/>
        </w:rPr>
        <w:t xml:space="preserve">2(9), 1954-1969. </w:t>
      </w:r>
      <w:proofErr w:type="gramStart"/>
      <w:r>
        <w:rPr>
          <w:rFonts w:hint="eastAsia"/>
        </w:rPr>
        <w:t>doi:10.1016/j.freeradbiomed</w:t>
      </w:r>
      <w:proofErr w:type="gramEnd"/>
      <w:r>
        <w:rPr>
          <w:rFonts w:hint="eastAsia"/>
        </w:rPr>
        <w:t>.2012.02.037</w:t>
      </w:r>
    </w:p>
    <w:p w14:paraId="4A173DC4" w14:textId="77777777" w:rsidR="00C75F82" w:rsidRDefault="002C406D">
      <w:r>
        <w:rPr>
          <w:rFonts w:hint="eastAsia"/>
        </w:rPr>
        <w:t>Lawitschka, A., Peters, C., Seidel, M. G., Havranek, A., Heitger, A., Fazekas, T., . . . Matthes-Martin, S. (2011). Long-term remission in pediatric Wegener granulomatosis following allo-SCT after re</w:t>
      </w:r>
      <w:r>
        <w:rPr>
          <w:rFonts w:hint="eastAsia"/>
        </w:rPr>
        <w:t>duced-intensity conditioning. Bone Marrow Transplant, 46(3), 462-463. doi:10.1038/bmt.2010.126</w:t>
      </w:r>
    </w:p>
    <w:p w14:paraId="78A95B85" w14:textId="77777777" w:rsidR="00C75F82" w:rsidRDefault="002C406D">
      <w:r>
        <w:rPr>
          <w:rFonts w:hint="eastAsia"/>
        </w:rPr>
        <w:t xml:space="preserve">Lazarchik, D. A., &amp; Haywood, V. B. (2010). Use of tray-applied 10 percent carbamide peroxide gels for improving oral health in patients with special-care needs. </w:t>
      </w:r>
      <w:r>
        <w:rPr>
          <w:rFonts w:hint="eastAsia"/>
        </w:rPr>
        <w:t xml:space="preserve">J Am Dent Assoc, 141(6), 639-646. </w:t>
      </w:r>
      <w:proofErr w:type="gramStart"/>
      <w:r>
        <w:rPr>
          <w:rFonts w:hint="eastAsia"/>
        </w:rPr>
        <w:t>doi:10.14219/jada.archive</w:t>
      </w:r>
      <w:proofErr w:type="gramEnd"/>
      <w:r>
        <w:rPr>
          <w:rFonts w:hint="eastAsia"/>
        </w:rPr>
        <w:t>.2010.0251</w:t>
      </w:r>
    </w:p>
    <w:p w14:paraId="1428FCEC" w14:textId="77777777" w:rsidR="00C75F82" w:rsidRDefault="002C406D">
      <w:r>
        <w:rPr>
          <w:rFonts w:hint="eastAsia"/>
        </w:rPr>
        <w:t xml:space="preserve">Leal, J. B., &amp; Carracho, J. L. (1968). [Considerations on dental treatments during pregnancy]. Rev Stomatol Chir Maxillofac, 69(8), 703-708. </w:t>
      </w:r>
    </w:p>
    <w:p w14:paraId="037BAA1A" w14:textId="77777777" w:rsidR="00C75F82" w:rsidRDefault="002C406D">
      <w:r>
        <w:rPr>
          <w:rFonts w:hint="eastAsia"/>
        </w:rPr>
        <w:t>Lee, J. H., Choi, J. K., Jeong, S. N., &amp; Cho</w:t>
      </w:r>
      <w:r>
        <w:rPr>
          <w:rFonts w:hint="eastAsia"/>
        </w:rPr>
        <w:t>i, S. H. (2018). Charlson comorbidity index as a predictor of periodontal disease in elderly participants. J Periodontal Implant Sci, 48(2), 92-102. doi:10.5051/jpis.2018.48.2.92</w:t>
      </w:r>
    </w:p>
    <w:p w14:paraId="3A395C0C" w14:textId="77777777" w:rsidR="00C75F82" w:rsidRDefault="002C406D">
      <w:r>
        <w:rPr>
          <w:rFonts w:hint="eastAsia"/>
        </w:rPr>
        <w:t>Lee, S., Chung, Y. J., Kim, B. H., Shim, J. H., Yoon, S. H., Shin, S. G., . .</w:t>
      </w:r>
      <w:r>
        <w:rPr>
          <w:rFonts w:hint="eastAsia"/>
        </w:rPr>
        <w:t xml:space="preserve"> . Yu, K. S. (2009). Comparative pharmacokinetic evaluation of two formulations of bicalutamide 50-mg tablets: an open-label, randomized-sequence, single-dose, two-period crossover study in healthy Korean male volunteers. Clin Ther, 31(12), 3000-3008. </w:t>
      </w:r>
      <w:proofErr w:type="gramStart"/>
      <w:r>
        <w:rPr>
          <w:rFonts w:hint="eastAsia"/>
        </w:rPr>
        <w:t>doi:</w:t>
      </w:r>
      <w:r>
        <w:rPr>
          <w:rFonts w:hint="eastAsia"/>
        </w:rPr>
        <w:t>10.1016/j.clinthera</w:t>
      </w:r>
      <w:proofErr w:type="gramEnd"/>
      <w:r>
        <w:rPr>
          <w:rFonts w:hint="eastAsia"/>
        </w:rPr>
        <w:t>.2009.12.004</w:t>
      </w:r>
    </w:p>
    <w:p w14:paraId="458CFF77" w14:textId="77777777" w:rsidR="00C75F82" w:rsidRDefault="002C406D">
      <w:r>
        <w:rPr>
          <w:rFonts w:hint="eastAsia"/>
        </w:rPr>
        <w:t xml:space="preserve">Lee, W. Y., Asadujjaman, M., &amp; Jee, J.-P. (2019). Long acting injectable formulations: the state of the arts and challenges of </w:t>
      </w:r>
      <w:proofErr w:type="gramStart"/>
      <w:r>
        <w:rPr>
          <w:rFonts w:hint="eastAsia"/>
        </w:rPr>
        <w:t>poly(</w:t>
      </w:r>
      <w:proofErr w:type="gramEnd"/>
      <w:r>
        <w:rPr>
          <w:rFonts w:hint="eastAsia"/>
        </w:rPr>
        <w:t>lactic-co-glycolic acid) microsphere, hydrogel, organogel and liquid crystal. Journal of Pha</w:t>
      </w:r>
      <w:r>
        <w:rPr>
          <w:rFonts w:hint="eastAsia"/>
        </w:rPr>
        <w:t>rmaceutical Investigation, 49(4), 459-476. doi:10.1007/s40005-019-00449-9</w:t>
      </w:r>
    </w:p>
    <w:p w14:paraId="4D316088" w14:textId="77777777" w:rsidR="00C75F82" w:rsidRDefault="002C406D">
      <w:r>
        <w:rPr>
          <w:rFonts w:hint="eastAsia"/>
        </w:rPr>
        <w:t xml:space="preserve">Lei, J., Nowbar, S., Mariash, C. N., &amp; Ingbar, D. H. (2003). Thyroid hormone stimulates Na-K-ATPase activity and its plasma membrane insertion in rat alveolar epithelial cells. Am J </w:t>
      </w:r>
      <w:r>
        <w:rPr>
          <w:rFonts w:hint="eastAsia"/>
        </w:rPr>
        <w:t>Physiol Lung Cell Mol Physiol, 285(3), L762-772. doi:10.1152/ajplung.00376.2002</w:t>
      </w:r>
    </w:p>
    <w:p w14:paraId="7A51153F" w14:textId="77777777" w:rsidR="00C75F82" w:rsidRDefault="002C406D">
      <w:r>
        <w:rPr>
          <w:rFonts w:hint="eastAsia"/>
        </w:rPr>
        <w:t xml:space="preserve">Lelievre, L., Clezardin, P., Magaud, L., Roche, L., Tubiana-Mathieu, N., Tigaud, J. D., . . . Mathevet, P. (2018). Comparative Study of Neoadjuvant Chemotherapy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and </w:t>
      </w:r>
      <w:r>
        <w:rPr>
          <w:rFonts w:hint="eastAsia"/>
        </w:rPr>
        <w:t xml:space="preserve">Without Zometa for Management of Locally Advanced Breast Cancer With Serum VEGF as Primary Endpoint: The NEOZOL Study. Clin Breast Cancer, 18(6), e1311-e1321. </w:t>
      </w:r>
      <w:proofErr w:type="gramStart"/>
      <w:r>
        <w:rPr>
          <w:rFonts w:hint="eastAsia"/>
        </w:rPr>
        <w:t>doi:10.1016/j.clbc</w:t>
      </w:r>
      <w:proofErr w:type="gramEnd"/>
      <w:r>
        <w:rPr>
          <w:rFonts w:hint="eastAsia"/>
        </w:rPr>
        <w:t>.2018.07.005</w:t>
      </w:r>
    </w:p>
    <w:p w14:paraId="13A91BE8" w14:textId="77777777" w:rsidR="00C75F82" w:rsidRDefault="002C406D">
      <w:r>
        <w:rPr>
          <w:rFonts w:hint="eastAsia"/>
        </w:rPr>
        <w:t>Lenoir-Wijnkoop, I., Sanders, M. E., Cabana, M. D., Caglar, E., Co</w:t>
      </w:r>
      <w:r>
        <w:rPr>
          <w:rFonts w:hint="eastAsia"/>
        </w:rPr>
        <w:t>rthier, G., Rayes, N., . . . Wolvers, D. A. (2007). Probiotic and prebiotic influence beyond the intestinal tract. Nutr Rev, 65(11), 469-489. doi:10.1111/j.1753-</w:t>
      </w:r>
      <w:proofErr w:type="gramStart"/>
      <w:r>
        <w:rPr>
          <w:rFonts w:hint="eastAsia"/>
        </w:rPr>
        <w:t>4887.2007.tb</w:t>
      </w:r>
      <w:proofErr w:type="gramEnd"/>
      <w:r>
        <w:rPr>
          <w:rFonts w:hint="eastAsia"/>
        </w:rPr>
        <w:t>00272.x</w:t>
      </w:r>
    </w:p>
    <w:p w14:paraId="59A05D3C" w14:textId="77777777" w:rsidR="00C75F82" w:rsidRDefault="002C406D">
      <w:r>
        <w:rPr>
          <w:rFonts w:hint="eastAsia"/>
        </w:rPr>
        <w:t xml:space="preserve">LeRoith, D. (2011). Hormones and cancer: breast and prostate. </w:t>
      </w:r>
      <w:r>
        <w:rPr>
          <w:rFonts w:hint="eastAsia"/>
        </w:rPr>
        <w:t xml:space="preserve">Endocrinol Metab Clin North Am, 40(3), xiii-xvi. </w:t>
      </w:r>
      <w:proofErr w:type="gramStart"/>
      <w:r>
        <w:rPr>
          <w:rFonts w:hint="eastAsia"/>
        </w:rPr>
        <w:t>doi:10.1016/j.ecl</w:t>
      </w:r>
      <w:proofErr w:type="gramEnd"/>
      <w:r>
        <w:rPr>
          <w:rFonts w:hint="eastAsia"/>
        </w:rPr>
        <w:t>.2011.05.015</w:t>
      </w:r>
    </w:p>
    <w:p w14:paraId="7825AB59" w14:textId="77777777" w:rsidR="00C75F82" w:rsidRDefault="002C406D">
      <w:r>
        <w:rPr>
          <w:rFonts w:hint="eastAsia"/>
        </w:rPr>
        <w:t>Lester, P. A., Dysko, R. C., &amp; Nemzek, J. A. (2004). What is your diagnosis? Uterine leiomyoma. J Am Vet Med Assoc, 225(8), 1179-1180. doi:10.2460/javma.2004.225.1179</w:t>
      </w:r>
    </w:p>
    <w:p w14:paraId="582B6C64" w14:textId="77777777" w:rsidR="00C75F82" w:rsidRDefault="002C406D">
      <w:r>
        <w:rPr>
          <w:rFonts w:hint="eastAsia"/>
        </w:rPr>
        <w:t>Levin, L.,</w:t>
      </w:r>
      <w:r>
        <w:rPr>
          <w:rFonts w:hint="eastAsia"/>
        </w:rPr>
        <w:t xml:space="preserve"> &amp; Luder, L. (2013). Jaw lesion and discomfort. Jama, 310(20), 2195-2196. doi:10.1001/jama.2013.282405</w:t>
      </w:r>
    </w:p>
    <w:p w14:paraId="14EA2A4C" w14:textId="77777777" w:rsidR="00C75F82" w:rsidRDefault="002C406D">
      <w:r>
        <w:rPr>
          <w:rFonts w:hint="eastAsia"/>
        </w:rPr>
        <w:t>Lewis, A. L., &amp; Illum, L. (2010). Formulation strategies for sustained release of proteins. Ther Deliv, 1(3), 457-479. doi:10.4155/tde.10.17</w:t>
      </w:r>
    </w:p>
    <w:p w14:paraId="766563A6" w14:textId="77777777" w:rsidR="00C75F82" w:rsidRDefault="002C406D">
      <w:r>
        <w:rPr>
          <w:rFonts w:hint="eastAsia"/>
        </w:rPr>
        <w:t>Li, S. (2011</w:t>
      </w:r>
      <w:r>
        <w:rPr>
          <w:rFonts w:hint="eastAsia"/>
        </w:rPr>
        <w:t xml:space="preserve">). Gingival bleeding as a presenting sign of primary fibrinogenolysis. Oral Surg Oral Med Oral Pathol Oral Radiol Endod, 112(1), 3. </w:t>
      </w:r>
      <w:proofErr w:type="gramStart"/>
      <w:r>
        <w:rPr>
          <w:rFonts w:hint="eastAsia"/>
        </w:rPr>
        <w:t>doi:10.1016/j.tripleo</w:t>
      </w:r>
      <w:proofErr w:type="gramEnd"/>
      <w:r>
        <w:rPr>
          <w:rFonts w:hint="eastAsia"/>
        </w:rPr>
        <w:t>.2011.01.044</w:t>
      </w:r>
    </w:p>
    <w:p w14:paraId="2AACC06E" w14:textId="77777777" w:rsidR="00C75F82" w:rsidRDefault="002C406D">
      <w:r>
        <w:rPr>
          <w:rFonts w:hint="eastAsia"/>
        </w:rPr>
        <w:t>Li, W., Saji, S., Sato, F., Noda, M., &amp; Toi, M. (2013). Potential clinical applications of</w:t>
      </w:r>
      <w:r>
        <w:rPr>
          <w:rFonts w:hint="eastAsia"/>
        </w:rPr>
        <w:t xml:space="preserve"> matrix metalloproteinase inhibitors and their </w:t>
      </w:r>
      <w:proofErr w:type="gramStart"/>
      <w:r>
        <w:rPr>
          <w:rFonts w:hint="eastAsia"/>
        </w:rPr>
        <w:t>future prospects</w:t>
      </w:r>
      <w:proofErr w:type="gramEnd"/>
      <w:r>
        <w:rPr>
          <w:rFonts w:hint="eastAsia"/>
        </w:rPr>
        <w:t xml:space="preserve">. Int J Biol Markers, 28(2), 117-130. </w:t>
      </w:r>
      <w:r>
        <w:rPr>
          <w:rFonts w:hint="eastAsia"/>
        </w:rPr>
        <w:lastRenderedPageBreak/>
        <w:t>doi:10.5301/jbm.5000026</w:t>
      </w:r>
    </w:p>
    <w:p w14:paraId="405F0FCE" w14:textId="77777777" w:rsidR="00C75F82" w:rsidRDefault="002C406D">
      <w:r>
        <w:rPr>
          <w:rFonts w:hint="eastAsia"/>
        </w:rPr>
        <w:t>Lia, N. G., Shib, Z. H., Tang, Y. P., &amp; Duan, J. A. (2009). Selective matrix metalloproteinase inhibitors for cancer. Curr Med Chem</w:t>
      </w:r>
      <w:r>
        <w:rPr>
          <w:rFonts w:hint="eastAsia"/>
        </w:rPr>
        <w:t>, 16(29), 3805-3827. doi:10.2174/092986709789178037</w:t>
      </w:r>
    </w:p>
    <w:p w14:paraId="19EE357E" w14:textId="77777777" w:rsidR="00C75F82" w:rsidRDefault="002C406D">
      <w:r>
        <w:rPr>
          <w:rFonts w:hint="eastAsia"/>
        </w:rPr>
        <w:t>Liang, G., Wang, H., Shi, H., Zhu, M., An, J., Qi, Y., . . . Gao, S. (2020). Porphyromonas gingivalis Promotes the Proliferation and Migration of Esophageal Squamous Cell Carcinoma through the miR-194/GRH</w:t>
      </w:r>
      <w:r>
        <w:rPr>
          <w:rFonts w:hint="eastAsia"/>
        </w:rPr>
        <w:t>L3/PTEN/Akt Axis. ACS Infect Dis, 6(5), 871-881. doi:10.1021/acsinfecdis.0c00007</w:t>
      </w:r>
    </w:p>
    <w:p w14:paraId="6286EC93" w14:textId="77777777" w:rsidR="00C75F82" w:rsidRDefault="002C406D">
      <w:r>
        <w:rPr>
          <w:rFonts w:hint="eastAsia"/>
        </w:rPr>
        <w:t>Liang, Z., Xie, W., Wu, R., Geng, H., Zhao, L., Xie, C., . . . Han, H. (2015). Inhibition of tobacco smoke-induced bladder MAPK activation and epithelial-mesenchymal transitio</w:t>
      </w:r>
      <w:r>
        <w:rPr>
          <w:rFonts w:hint="eastAsia"/>
        </w:rPr>
        <w:t xml:space="preserve">n in mice by curcumin. Int J Clin Exp Pathol, 8(5), 4503-4513. </w:t>
      </w:r>
    </w:p>
    <w:p w14:paraId="6D2EC061" w14:textId="77777777" w:rsidR="00C75F82" w:rsidRDefault="002C406D">
      <w:r>
        <w:rPr>
          <w:rFonts w:hint="eastAsia"/>
        </w:rPr>
        <w:t>Liao, Y., Luo, D., Peng, K., &amp; Zeng, Y. (2021). Cyclophilin A: a key player for etiological agent infection. Appl Microbiol Biotechnol, 105(4), 1365-1377. doi:10.1007/s00253-021-11115-2</w:t>
      </w:r>
    </w:p>
    <w:p w14:paraId="3597488B" w14:textId="77777777" w:rsidR="00C75F82" w:rsidRDefault="002C406D">
      <w:r>
        <w:rPr>
          <w:rFonts w:hint="eastAsia"/>
        </w:rPr>
        <w:t>Liccia</w:t>
      </w:r>
      <w:r>
        <w:rPr>
          <w:rFonts w:hint="eastAsia"/>
        </w:rPr>
        <w:t>rdi, P. V., Kwa, F. A., Ververis, K., Di Costanzo, N., Balcerczyk, A., Tang, M. L., . . . Karagiannis, T. C. (2012). Influence of natural and synthetic histone deacetylase inhibitors on chromatin. Antioxid Redox Signal, 17(2), 340-354. doi:10.1089/ars.2011</w:t>
      </w:r>
      <w:r>
        <w:rPr>
          <w:rFonts w:hint="eastAsia"/>
        </w:rPr>
        <w:t>.4480</w:t>
      </w:r>
    </w:p>
    <w:p w14:paraId="07C6C75A" w14:textId="77777777" w:rsidR="00C75F82" w:rsidRDefault="002C406D">
      <w:r>
        <w:rPr>
          <w:rFonts w:hint="eastAsia"/>
        </w:rPr>
        <w:t>Lichtenstein, G. R., Abreu, M. T., Cohen, R., Tremaine, W., &amp; American Gastroenterological, A. (2006). American Gastroenterological Association Institute technical review on corticosteroids, immunomodulators, and infliximab in inflammatory bowel dise</w:t>
      </w:r>
      <w:r>
        <w:rPr>
          <w:rFonts w:hint="eastAsia"/>
        </w:rPr>
        <w:t xml:space="preserve">ase. Gastroenterology, 130(3), 940-987. </w:t>
      </w:r>
      <w:proofErr w:type="gramStart"/>
      <w:r>
        <w:rPr>
          <w:rFonts w:hint="eastAsia"/>
        </w:rPr>
        <w:t>doi:10.1053/j.gastro</w:t>
      </w:r>
      <w:proofErr w:type="gramEnd"/>
      <w:r>
        <w:rPr>
          <w:rFonts w:hint="eastAsia"/>
        </w:rPr>
        <w:t>.2006.01.048</w:t>
      </w:r>
    </w:p>
    <w:p w14:paraId="6FDA8CC7" w14:textId="77777777" w:rsidR="00C75F82" w:rsidRDefault="002C406D">
      <w:r>
        <w:rPr>
          <w:rFonts w:hint="eastAsia"/>
        </w:rPr>
        <w:t>Lidgi, S., Embon, O. M., Turani, H., &amp; Sazbon, A. I. (1989). Giant cell reparative granuloma of the bladder associated with transitional cell carcinoma. J Urol, 142(1), 120-122. doi:1</w:t>
      </w:r>
      <w:r>
        <w:rPr>
          <w:rFonts w:hint="eastAsia"/>
        </w:rPr>
        <w:t>0.1016/s0022-5347(17)38680-9</w:t>
      </w:r>
    </w:p>
    <w:p w14:paraId="2E579A44" w14:textId="77777777" w:rsidR="00C75F82" w:rsidRDefault="002C406D">
      <w:r>
        <w:rPr>
          <w:rFonts w:hint="eastAsia"/>
        </w:rPr>
        <w:t>Lin, C. T., Huang, W. N., Hsieh, C. W., Chen, Y. M., Chen, D. Y., Hsieh, T. Y., &amp; Chen, Y. H. (2019). Safety and effectiveness of tocilizumab in treating patients with rheumatoid arthritis - A three-year study in Taiwan. J Micr</w:t>
      </w:r>
      <w:r>
        <w:rPr>
          <w:rFonts w:hint="eastAsia"/>
        </w:rPr>
        <w:t xml:space="preserve">obiol Immunol Infect, 52(1), 141-150. </w:t>
      </w:r>
      <w:proofErr w:type="gramStart"/>
      <w:r>
        <w:rPr>
          <w:rFonts w:hint="eastAsia"/>
        </w:rPr>
        <w:t>doi:10.1016/j.jmii</w:t>
      </w:r>
      <w:proofErr w:type="gramEnd"/>
      <w:r>
        <w:rPr>
          <w:rFonts w:hint="eastAsia"/>
        </w:rPr>
        <w:t>.2017.04.002</w:t>
      </w:r>
    </w:p>
    <w:p w14:paraId="71C5F2CC" w14:textId="77777777" w:rsidR="00C75F82" w:rsidRDefault="002C406D">
      <w:r>
        <w:rPr>
          <w:rFonts w:hint="eastAsia"/>
        </w:rPr>
        <w:t>Lin, S. Y., Lin, C. L., Chang, C. H., Wu, H. C., Chen, W. C., Wang, I. K., . . . Kao, C. H. (2017). Comparative risk of chronic kidney diseases in patients with urolithiasis and urologica</w:t>
      </w:r>
      <w:r>
        <w:rPr>
          <w:rFonts w:hint="eastAsia"/>
        </w:rPr>
        <w:t>l interventions: a longitudinal population-based study. Urolithiasis, 45(5), 465-472. doi:10.1007/s00240-016-0929-y</w:t>
      </w:r>
    </w:p>
    <w:p w14:paraId="520082FB" w14:textId="77777777" w:rsidR="00C75F82" w:rsidRDefault="002C406D">
      <w:r>
        <w:rPr>
          <w:rFonts w:hint="eastAsia"/>
        </w:rPr>
        <w:t xml:space="preserve">Lira, S. C. (2007). Bisphosphonate-associated mandibular osteonecrosis. Ginecologia y Obstetricia de Mexico, 75(11), 655-660. </w:t>
      </w:r>
    </w:p>
    <w:p w14:paraId="78ADAF39" w14:textId="77777777" w:rsidR="00C75F82" w:rsidRDefault="002C406D">
      <w:r>
        <w:rPr>
          <w:rFonts w:hint="eastAsia"/>
        </w:rPr>
        <w:t>Little, J. W.</w:t>
      </w:r>
      <w:r>
        <w:rPr>
          <w:rFonts w:hint="eastAsia"/>
        </w:rPr>
        <w:t xml:space="preserve"> (2000). The impact on dentistry of recent advances in the management of hypertension. Oral Surg Oral Med Oral Pathol Oral Radiol Endod, 90(5), 591-599. doi:10.1067/moe.2000.109517</w:t>
      </w:r>
    </w:p>
    <w:p w14:paraId="3A2807F5" w14:textId="77777777" w:rsidR="00C75F82" w:rsidRDefault="002C406D">
      <w:r>
        <w:rPr>
          <w:rFonts w:hint="eastAsia"/>
        </w:rPr>
        <w:t>Liu, J., &amp; Duan, Y. (2012). Saliva: a potential media for disease diagnosti</w:t>
      </w:r>
      <w:r>
        <w:rPr>
          <w:rFonts w:hint="eastAsia"/>
        </w:rPr>
        <w:t xml:space="preserve">cs and monitoring. Oral Oncol, 48(7), 569-577. </w:t>
      </w:r>
      <w:proofErr w:type="gramStart"/>
      <w:r>
        <w:rPr>
          <w:rFonts w:hint="eastAsia"/>
        </w:rPr>
        <w:t>doi:10.1016/j.oraloncology</w:t>
      </w:r>
      <w:proofErr w:type="gramEnd"/>
      <w:r>
        <w:rPr>
          <w:rFonts w:hint="eastAsia"/>
        </w:rPr>
        <w:t>.2012.01.021</w:t>
      </w:r>
    </w:p>
    <w:p w14:paraId="2CC60B5C" w14:textId="77777777" w:rsidR="00C75F82" w:rsidRDefault="002C406D">
      <w:r>
        <w:rPr>
          <w:rFonts w:hint="eastAsia"/>
        </w:rPr>
        <w:t>Liu, J., Lu, Y., Wu, Q., Goyer, R. A., &amp; Waalkes, M. P. (2008). Mineral arsenicals in traditional medicines: orpiment, realgar, and arsenolite. J Pharmacol Exp Ther, 326(</w:t>
      </w:r>
      <w:r>
        <w:rPr>
          <w:rFonts w:hint="eastAsia"/>
        </w:rPr>
        <w:t>2), 363-368. doi:10.1124/jpet.108.139543</w:t>
      </w:r>
    </w:p>
    <w:p w14:paraId="44AE9B98" w14:textId="77777777" w:rsidR="00C75F82" w:rsidRDefault="002C406D">
      <w:r>
        <w:rPr>
          <w:rFonts w:hint="eastAsia"/>
        </w:rPr>
        <w:t xml:space="preserve">Liu, K., Meng, H., &amp; Hou, J. (2012). Activity of 25-hydroxylase in human gingival fibroblasts and periodontal ligament cells. PLoS One, 7(12), e52053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52053</w:t>
      </w:r>
    </w:p>
    <w:p w14:paraId="7993E185" w14:textId="77777777" w:rsidR="00C75F82" w:rsidRDefault="002C406D">
      <w:r>
        <w:rPr>
          <w:rFonts w:hint="eastAsia"/>
        </w:rPr>
        <w:t xml:space="preserve">Liu, R. S., Liu, H. C., Bu, J. </w:t>
      </w:r>
      <w:r>
        <w:rPr>
          <w:rFonts w:hint="eastAsia"/>
        </w:rPr>
        <w:t>Q., &amp; Dong, S. N. (2000). Burkitt's lymphoma presenting with jaw lesions. J Periodontol, 71(4), 646-649. doi:10.1902/jop.2000.71.4.646</w:t>
      </w:r>
    </w:p>
    <w:p w14:paraId="393F9A36" w14:textId="77777777" w:rsidR="00C75F82" w:rsidRDefault="002C406D">
      <w:r>
        <w:rPr>
          <w:rFonts w:hint="eastAsia"/>
        </w:rPr>
        <w:lastRenderedPageBreak/>
        <w:t>Lodi, G., Azzi, L., Varoni, E. M., Pentenero, M., Del Fabbro, M., Carrassi, A., . . . Manfredi, M. (2021). Antibiotics to</w:t>
      </w:r>
      <w:r>
        <w:rPr>
          <w:rFonts w:hint="eastAsia"/>
        </w:rPr>
        <w:t xml:space="preserve"> prevent complications following tooth extractions. Cochrane Database Syst Rev, 2(2), CD003811. </w:t>
      </w:r>
      <w:proofErr w:type="gramStart"/>
      <w:r>
        <w:rPr>
          <w:rFonts w:hint="eastAsia"/>
        </w:rPr>
        <w:t>doi:10.1002/14651858.CD003811.pub3</w:t>
      </w:r>
      <w:proofErr w:type="gramEnd"/>
    </w:p>
    <w:p w14:paraId="580BDCDD" w14:textId="77777777" w:rsidR="00C75F82" w:rsidRDefault="002C406D">
      <w:r>
        <w:rPr>
          <w:rFonts w:hint="eastAsia"/>
        </w:rPr>
        <w:t>Lohler, J., Gerstner, A. O., Bootz, F., &amp; Walther, L. E. (2014). Incidence and localization of abnormal mucosa findings in pa</w:t>
      </w:r>
      <w:r>
        <w:rPr>
          <w:rFonts w:hint="eastAsia"/>
        </w:rPr>
        <w:t>tients consulting ENT outpatient clinics and data analysis of a cancer registry. Eur Arch Otorhinolaryngol, 271(5), 1289-1297. doi:10.1007/s00405-013-2738-z</w:t>
      </w:r>
    </w:p>
    <w:p w14:paraId="5A24DC8E" w14:textId="77777777" w:rsidR="00C75F82" w:rsidRDefault="002C406D">
      <w:r>
        <w:rPr>
          <w:rFonts w:hint="eastAsia"/>
        </w:rPr>
        <w:t>Lorenzo-Pouso, A. I., Perez-Sayans, M., Chamorro-Petronacci, C., Gandara-Vila, P., Lopez-Jornet, P.</w:t>
      </w:r>
      <w:r>
        <w:rPr>
          <w:rFonts w:hint="eastAsia"/>
        </w:rPr>
        <w:t>, Carballo, J., &amp; Garcia-Garcia, A. (2020). Association between periodontitis and medication-related osteonecrosis of the jaw: A systematic review and meta-analysis. J Oral Pathol Med, 49(3), 190-200. doi:10.1111/jop.12963</w:t>
      </w:r>
    </w:p>
    <w:p w14:paraId="532E1E5C" w14:textId="77777777" w:rsidR="00C75F82" w:rsidRDefault="002C406D">
      <w:r>
        <w:rPr>
          <w:rFonts w:hint="eastAsia"/>
        </w:rPr>
        <w:t>Lorusso, D., Maltese, G., Sabatuc</w:t>
      </w:r>
      <w:r>
        <w:rPr>
          <w:rFonts w:hint="eastAsia"/>
        </w:rPr>
        <w:t>ci, I., Cresta, S., Matteo, C., Ceruti, T., . . . de Braud, F. (2021). Phase I Study of Rucaparib in Combination with Bevacizumab in Ovarian Cancer Patients: Maximum Tolerated Dose and Pharmacokinetic Profile. Target Oncol, 16(1), 59-68. doi:10.1007/s11523</w:t>
      </w:r>
      <w:r>
        <w:rPr>
          <w:rFonts w:hint="eastAsia"/>
        </w:rPr>
        <w:t>-020-00780-4</w:t>
      </w:r>
    </w:p>
    <w:p w14:paraId="2B4F830B" w14:textId="77777777" w:rsidR="00C75F82" w:rsidRDefault="002C406D">
      <w:r>
        <w:rPr>
          <w:rFonts w:hint="eastAsia"/>
        </w:rPr>
        <w:t>Lotti, T., Agarwal, K., Podder, I., Satolli, F., Kassir, M., Schwartz, R. A., . . . Goldust, M. (2020). Safety of the current drug treatments for vitiligo. Expert Opin Drug Saf, 19(4), 499-511. doi:10.1080/14740338.2020.1729737</w:t>
      </w:r>
    </w:p>
    <w:p w14:paraId="24630BBF" w14:textId="77777777" w:rsidR="00C75F82" w:rsidRDefault="002C406D">
      <w:r>
        <w:rPr>
          <w:rFonts w:hint="eastAsia"/>
        </w:rPr>
        <w:t>Love, P. B., Pa</w:t>
      </w:r>
      <w:r>
        <w:rPr>
          <w:rFonts w:hint="eastAsia"/>
        </w:rPr>
        <w:t xml:space="preserve">tterson, S. S., Prose, N. S., &amp; Atwater, A. R. (2012). Adverse cutaneous reactions to chemotherapy agents. Journal of Drugs in Dermatology, 11(9), 1120-1121. </w:t>
      </w:r>
    </w:p>
    <w:p w14:paraId="06C6748F" w14:textId="77777777" w:rsidR="00C75F82" w:rsidRDefault="002C406D">
      <w:r>
        <w:rPr>
          <w:rFonts w:hint="eastAsia"/>
        </w:rPr>
        <w:t>Lovett, E., &amp; Ganta, N. (2010). Advising patients about herbs and nutraceuticals: tips for primar</w:t>
      </w:r>
      <w:r>
        <w:rPr>
          <w:rFonts w:hint="eastAsia"/>
        </w:rPr>
        <w:t xml:space="preserve">y care providers. Prim Care, 37(1), 13-30. </w:t>
      </w:r>
      <w:proofErr w:type="gramStart"/>
      <w:r>
        <w:rPr>
          <w:rFonts w:hint="eastAsia"/>
        </w:rPr>
        <w:t>doi:10.1016/j.pop</w:t>
      </w:r>
      <w:proofErr w:type="gramEnd"/>
      <w:r>
        <w:rPr>
          <w:rFonts w:hint="eastAsia"/>
        </w:rPr>
        <w:t>.2009.09.007</w:t>
      </w:r>
    </w:p>
    <w:p w14:paraId="06724115" w14:textId="77777777" w:rsidR="00C75F82" w:rsidRDefault="002C406D">
      <w:r>
        <w:rPr>
          <w:rFonts w:hint="eastAsia"/>
        </w:rPr>
        <w:t>Lowenstine, L. J., McManamon, R., &amp; Terio, K. A. (2016). Comparative Pathology of Aging Great Apes: Bonobos, Chimpanzees, Gorillas, and Orangutans. Vet Pathol, 53(2), 250-276. doi:10.</w:t>
      </w:r>
      <w:r>
        <w:rPr>
          <w:rFonts w:hint="eastAsia"/>
        </w:rPr>
        <w:t>1177/0300985815612154</w:t>
      </w:r>
    </w:p>
    <w:p w14:paraId="68377FC5" w14:textId="77777777" w:rsidR="00C75F82" w:rsidRDefault="002C406D">
      <w:r>
        <w:rPr>
          <w:rFonts w:hint="eastAsia"/>
        </w:rPr>
        <w:t xml:space="preserve">Lu, H. K., Tseng, C. C., Lee, Y. H., Li, C. L., &amp; Wang, L. F. (2010). Flutamide inhibits nifedipine- and interleukin-1 beta-induced collagen overproduction in gingival fibroblasts. J Periodontal Res, 45(4), 451-457. </w:t>
      </w:r>
      <w:r>
        <w:rPr>
          <w:rFonts w:hint="eastAsia"/>
        </w:rPr>
        <w:t>doi:10.1111/j.1600-0765.</w:t>
      </w:r>
      <w:proofErr w:type="gramStart"/>
      <w:r>
        <w:rPr>
          <w:rFonts w:hint="eastAsia"/>
        </w:rPr>
        <w:t>2009.01255.x</w:t>
      </w:r>
      <w:proofErr w:type="gramEnd"/>
    </w:p>
    <w:p w14:paraId="342D8ACC" w14:textId="77777777" w:rsidR="00C75F82" w:rsidRDefault="002C406D">
      <w:r>
        <w:rPr>
          <w:rFonts w:hint="eastAsia"/>
        </w:rPr>
        <w:t>Luk, W. S. (2004). The HRQoL of renal transplant patients. J Clin Nurs, 13(2), 201-209. doi:10.1046/j.1365-2702.</w:t>
      </w:r>
      <w:proofErr w:type="gramStart"/>
      <w:r>
        <w:rPr>
          <w:rFonts w:hint="eastAsia"/>
        </w:rPr>
        <w:t>2003.00867.x</w:t>
      </w:r>
      <w:proofErr w:type="gramEnd"/>
    </w:p>
    <w:p w14:paraId="523292F8" w14:textId="77777777" w:rsidR="00C75F82" w:rsidRDefault="002C406D">
      <w:r>
        <w:rPr>
          <w:rFonts w:hint="eastAsia"/>
        </w:rPr>
        <w:t>Lustig, M. J., &amp; Cunningham, E. T., Jr. (2003). Use of immunosuppressive agents in uveitis. Cu</w:t>
      </w:r>
      <w:r>
        <w:rPr>
          <w:rFonts w:hint="eastAsia"/>
        </w:rPr>
        <w:t>rr Opin Ophthalmol, 14(6), 399-412. doi:10.1097/00055735-200312000-00014</w:t>
      </w:r>
    </w:p>
    <w:p w14:paraId="793D0C48" w14:textId="77777777" w:rsidR="00C75F82" w:rsidRDefault="002C406D">
      <w:r>
        <w:rPr>
          <w:rFonts w:hint="eastAsia"/>
        </w:rPr>
        <w:t>M. Neuberger, J. (2003). Liver transplantation. Best Practice &amp; Research Clinical Gastroenterology, 17(2), 277-289. doi:10.1016/s1521-6918(02)00144-0</w:t>
      </w:r>
    </w:p>
    <w:p w14:paraId="360D1E58" w14:textId="77777777" w:rsidR="00C75F82" w:rsidRDefault="002C406D">
      <w:r>
        <w:rPr>
          <w:rFonts w:hint="eastAsia"/>
        </w:rPr>
        <w:t>Ma, K., Hong, B., Zhou, J., Gong,</w:t>
      </w:r>
      <w:r>
        <w:rPr>
          <w:rFonts w:hint="eastAsia"/>
        </w:rPr>
        <w:t xml:space="preserve"> Y., Wang, J., Liu, S., . . . Gong, K. (2019). The Efficacy and Safety of Tyrosine Kinase Inhibitors for Von Hippel-Lindau Disease: A Retrospective Study of 32 Patients. Front Oncol, 9(4), 1122. doi:10.3389/fonc.2019.01122</w:t>
      </w:r>
    </w:p>
    <w:p w14:paraId="3051D6EF" w14:textId="77777777" w:rsidR="00C75F82" w:rsidRDefault="002C406D">
      <w:r>
        <w:rPr>
          <w:rFonts w:hint="eastAsia"/>
        </w:rPr>
        <w:t xml:space="preserve">Macey, R., Walsh, T., Riley, P., </w:t>
      </w:r>
      <w:r>
        <w:rPr>
          <w:rFonts w:hint="eastAsia"/>
        </w:rPr>
        <w:t>Glenny, A. M., Worthington, H. V., Fee, P. A., . . . Ricketts, D. (2020). Fluorescence devices for the detection of dental caries. Cochrane Database Syst Rev, 12(12), CD013811. doi:10.1002/14651858.CD013811</w:t>
      </w:r>
    </w:p>
    <w:p w14:paraId="4EAF54CF" w14:textId="77777777" w:rsidR="00C75F82" w:rsidRDefault="002C406D">
      <w:r>
        <w:rPr>
          <w:rFonts w:hint="eastAsia"/>
        </w:rPr>
        <w:t xml:space="preserve">Machorowska-Pieniazek, A., Morawiec, T., Mertas, </w:t>
      </w:r>
      <w:r>
        <w:rPr>
          <w:rFonts w:hint="eastAsia"/>
        </w:rPr>
        <w:t>A., Tanasiewicz, M., Dziedzic, A., &amp; Krol, W. (2013). Influence of propolis on hygiene, gingival condition, and oral microflora in patients with cleft lip and palate treated with fixed orthodontic appliances. Evid Based Complement Alternat Med, 2013, 18391</w:t>
      </w:r>
      <w:r>
        <w:rPr>
          <w:rFonts w:hint="eastAsia"/>
        </w:rPr>
        <w:t>5. doi:10.1155/2013/183915</w:t>
      </w:r>
    </w:p>
    <w:p w14:paraId="375555B4" w14:textId="77777777" w:rsidR="00C75F82" w:rsidRDefault="002C406D">
      <w:r>
        <w:rPr>
          <w:rFonts w:hint="eastAsia"/>
        </w:rPr>
        <w:t xml:space="preserve">Madrid, C., Bouferrache, K., Abarca, M., Jaques, B., &amp; Broome, M. (2010). </w:t>
      </w:r>
      <w:r>
        <w:rPr>
          <w:rFonts w:hint="eastAsia"/>
        </w:rPr>
        <w:lastRenderedPageBreak/>
        <w:t xml:space="preserve">Bisphosphonate-related osteonecrosis of the jaws: how to manage cancer patients. Oral Oncol, 46(6), 468-470. </w:t>
      </w:r>
      <w:proofErr w:type="gramStart"/>
      <w:r>
        <w:rPr>
          <w:rFonts w:hint="eastAsia"/>
        </w:rPr>
        <w:t>doi:10.1016/j.oraloncology</w:t>
      </w:r>
      <w:proofErr w:type="gramEnd"/>
      <w:r>
        <w:rPr>
          <w:rFonts w:hint="eastAsia"/>
        </w:rPr>
        <w:t>.2010.03.016</w:t>
      </w:r>
    </w:p>
    <w:p w14:paraId="5FC59F53" w14:textId="77777777" w:rsidR="00C75F82" w:rsidRDefault="002C406D">
      <w:r>
        <w:rPr>
          <w:rFonts w:hint="eastAsia"/>
        </w:rPr>
        <w:t>Maestre</w:t>
      </w:r>
      <w:r>
        <w:rPr>
          <w:rFonts w:hint="eastAsia"/>
        </w:rPr>
        <w:t xml:space="preserve">-Rodriguez, O., Gonzalez-Garcia, R., Mateo-Arias, J., Moreno-Garcia, C., Serrano-Gil, H., Villanueva-Alcojol, L., . . . Monje-Gil, F. (2009). Metastasis of renal clear-cell carcinoma to the oral mucosa, an atypical location. Med Oral Patol Oral Cir Bucal, </w:t>
      </w:r>
      <w:r>
        <w:rPr>
          <w:rFonts w:hint="eastAsia"/>
        </w:rPr>
        <w:t>14(11), e601-604. doi:10.4317/medoral.</w:t>
      </w:r>
      <w:proofErr w:type="gramStart"/>
      <w:r>
        <w:rPr>
          <w:rFonts w:hint="eastAsia"/>
        </w:rPr>
        <w:t>14.e</w:t>
      </w:r>
      <w:proofErr w:type="gramEnd"/>
      <w:r>
        <w:rPr>
          <w:rFonts w:hint="eastAsia"/>
        </w:rPr>
        <w:t>601</w:t>
      </w:r>
    </w:p>
    <w:p w14:paraId="3B7E1130" w14:textId="77777777" w:rsidR="00C75F82" w:rsidRDefault="002C406D">
      <w:r>
        <w:rPr>
          <w:rFonts w:hint="eastAsia"/>
        </w:rPr>
        <w:t xml:space="preserve">Magden, E., Quackenbush, S. L., &amp; VandeWoude, S. (2011). FIV associated neoplasms--a mini-review. Vet Immunol Immunopathol, 143(3-4), 227-234. </w:t>
      </w:r>
      <w:proofErr w:type="gramStart"/>
      <w:r>
        <w:rPr>
          <w:rFonts w:hint="eastAsia"/>
        </w:rPr>
        <w:t>doi:10.1016/j.vetimm</w:t>
      </w:r>
      <w:proofErr w:type="gramEnd"/>
      <w:r>
        <w:rPr>
          <w:rFonts w:hint="eastAsia"/>
        </w:rPr>
        <w:t>.2011.06.016</w:t>
      </w:r>
    </w:p>
    <w:p w14:paraId="6E6636B3" w14:textId="77777777" w:rsidR="00C75F82" w:rsidRDefault="002C406D">
      <w:r>
        <w:rPr>
          <w:rFonts w:hint="eastAsia"/>
        </w:rPr>
        <w:t>Magremanne, M. (2008). [Osteoporos</w:t>
      </w:r>
      <w:r>
        <w:rPr>
          <w:rFonts w:hint="eastAsia"/>
        </w:rPr>
        <w:t xml:space="preserve">is, </w:t>
      </w:r>
      <w:proofErr w:type="gramStart"/>
      <w:r>
        <w:rPr>
          <w:rFonts w:hint="eastAsia"/>
        </w:rPr>
        <w:t>bisphosphonates</w:t>
      </w:r>
      <w:proofErr w:type="gramEnd"/>
      <w:r>
        <w:rPr>
          <w:rFonts w:hint="eastAsia"/>
        </w:rPr>
        <w:t xml:space="preserve"> and jaws osteochemonecrosis]. Rev Med Brux, 29(4), 262-266. </w:t>
      </w:r>
    </w:p>
    <w:p w14:paraId="624D702E" w14:textId="77777777" w:rsidR="00C75F82" w:rsidRDefault="002C406D">
      <w:r>
        <w:rPr>
          <w:rFonts w:hint="eastAsia"/>
        </w:rPr>
        <w:t>Magro, G., Brancato, F., Musumeci, G., Alaggio, R., Parenti, R., &amp; Salvatorelli, L. (2015). Cyclin D1 is a useful marker for soft tissue Ewing's sarcoma/peripheral Primitive N</w:t>
      </w:r>
      <w:r>
        <w:rPr>
          <w:rFonts w:hint="eastAsia"/>
        </w:rPr>
        <w:t xml:space="preserve">euroectodermal Tumor in children and adolescents: A comparative immunohistochemical study with rhabdomyosarcoma. Acta Histochem, 117(4-5), 460-467. </w:t>
      </w:r>
      <w:proofErr w:type="gramStart"/>
      <w:r>
        <w:rPr>
          <w:rFonts w:hint="eastAsia"/>
        </w:rPr>
        <w:t>doi:10.1016/j.acthis</w:t>
      </w:r>
      <w:proofErr w:type="gramEnd"/>
      <w:r>
        <w:rPr>
          <w:rFonts w:hint="eastAsia"/>
        </w:rPr>
        <w:t>.2015.01.005</w:t>
      </w:r>
    </w:p>
    <w:p w14:paraId="4FD577FE" w14:textId="77777777" w:rsidR="00C75F82" w:rsidRDefault="002C406D">
      <w:r>
        <w:rPr>
          <w:rFonts w:hint="eastAsia"/>
        </w:rPr>
        <w:t>Magulick, J. P., Paredes, A. H., Ringdahl, S., &amp; Chong, C. H. (2018). The R</w:t>
      </w:r>
      <w:r>
        <w:rPr>
          <w:rFonts w:hint="eastAsia"/>
        </w:rPr>
        <w:t xml:space="preserve">elationship between Non-Alcoholic Fatty Liver Disease and Periodontal Disease. Gastroenterology, 154(6), S1170-S1170. </w:t>
      </w:r>
    </w:p>
    <w:p w14:paraId="4B691899" w14:textId="77777777" w:rsidR="00C75F82" w:rsidRDefault="002C406D">
      <w:r>
        <w:rPr>
          <w:rFonts w:hint="eastAsia"/>
        </w:rPr>
        <w:t>Majumder, P. D., Sudharshan, S., &amp; Biswas, J. (2009). Anti-inflammatory therapy in uveitis. Recent Pat Inflamm Allergy Drug Discov, 3(3),</w:t>
      </w:r>
      <w:r>
        <w:rPr>
          <w:rFonts w:hint="eastAsia"/>
        </w:rPr>
        <w:t xml:space="preserve"> 188-194. doi:10.2174/187221309789257405</w:t>
      </w:r>
    </w:p>
    <w:p w14:paraId="19E190CF" w14:textId="77777777" w:rsidR="00C75F82" w:rsidRDefault="002C406D">
      <w:r>
        <w:rPr>
          <w:rFonts w:hint="eastAsia"/>
        </w:rPr>
        <w:t xml:space="preserve">Makos, C. P., &amp; Psomaderis, K. (2009). A literature review in renal carcinoma metastasis to the oral mucosa and a new report of an epulis-like metastasis. J Oral Maxillofac Surg, 67(3), 653-660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</w:t>
      </w:r>
      <w:r>
        <w:rPr>
          <w:rFonts w:hint="eastAsia"/>
        </w:rPr>
        <w:t>008.10.006</w:t>
      </w:r>
    </w:p>
    <w:p w14:paraId="7D7D05E6" w14:textId="77777777" w:rsidR="00C75F82" w:rsidRDefault="002C406D">
      <w:r>
        <w:rPr>
          <w:rFonts w:hint="eastAsia"/>
        </w:rPr>
        <w:t>Malathi, N., Mythili, S., &amp; Vasanthi, H. R. (2014). Salivary diagnostics: a brief review. ISRN Dent, 2014, 158786. doi:10.1155/2014/158786</w:t>
      </w:r>
    </w:p>
    <w:p w14:paraId="40584B4E" w14:textId="77777777" w:rsidR="00C75F82" w:rsidRDefault="002C406D">
      <w:r>
        <w:rPr>
          <w:rFonts w:hint="eastAsia"/>
        </w:rPr>
        <w:t xml:space="preserve">Mali, S. B. (2014). Proteomics for oral cancer. Oral Oncol, 50(11), e67. </w:t>
      </w:r>
      <w:proofErr w:type="gramStart"/>
      <w:r>
        <w:rPr>
          <w:rFonts w:hint="eastAsia"/>
        </w:rPr>
        <w:t>doi:10.1016/j.oraloncology</w:t>
      </w:r>
      <w:proofErr w:type="gramEnd"/>
      <w:r>
        <w:rPr>
          <w:rFonts w:hint="eastAsia"/>
        </w:rPr>
        <w:t>.2014.0</w:t>
      </w:r>
      <w:r>
        <w:rPr>
          <w:rFonts w:hint="eastAsia"/>
        </w:rPr>
        <w:t>9.007</w:t>
      </w:r>
    </w:p>
    <w:p w14:paraId="164DC7D4" w14:textId="77777777" w:rsidR="00C75F82" w:rsidRDefault="002C406D">
      <w:r>
        <w:rPr>
          <w:rFonts w:hint="eastAsia"/>
        </w:rPr>
        <w:t xml:space="preserve">Manfredi, M., Mergoni, G., Goldoni, M., Salvagni, S., Merigo, E., Meleti, M., &amp; Vescovi, P. (2017). A 5-year retrospective longitudinal study on the incidence and the risk factors of osteonecrosis of the jaws in patients treated with </w:t>
      </w:r>
      <w:r>
        <w:rPr>
          <w:rFonts w:hint="eastAsia"/>
        </w:rPr>
        <w:t>zoledronic acid for bone metastases from solid tumors. Med Oral Patol Oral Cir Bucal, 22(3), e342-e348. doi:10.4317/medoral.21728</w:t>
      </w:r>
    </w:p>
    <w:p w14:paraId="40F7D759" w14:textId="77777777" w:rsidR="00C75F82" w:rsidRDefault="002C406D">
      <w:r>
        <w:rPr>
          <w:rFonts w:hint="eastAsia"/>
        </w:rPr>
        <w:t>Manika, Neelkamal, Sankireddy, S., Mittal, S., &amp; Vinayak, V. (2015). Curcumin - a Solid Gold in Medicine and Dentistry. Indian</w:t>
      </w:r>
      <w:r>
        <w:rPr>
          <w:rFonts w:hint="eastAsia"/>
        </w:rPr>
        <w:t xml:space="preserve"> Journal of Public Health Research &amp; Development, 6(3), 78-82. doi:10.5958/0976-5506.2015.00143.6</w:t>
      </w:r>
    </w:p>
    <w:p w14:paraId="7F0D482C" w14:textId="77777777" w:rsidR="00C75F82" w:rsidRDefault="002C406D">
      <w:r>
        <w:rPr>
          <w:rFonts w:hint="eastAsia"/>
        </w:rPr>
        <w:t>Manna, R., Cadoni, G., Ferri, E., Verrecchia, E., Giovinale, M., Fonnesu, C., . . . Paludetti, G. (2008). Wegener's granulomatosis: an update on diagnosis and</w:t>
      </w:r>
      <w:r>
        <w:rPr>
          <w:rFonts w:hint="eastAsia"/>
        </w:rPr>
        <w:t xml:space="preserve"> therapy. Expert Rev Clin Immunol, 4(4), 481-495. doi:10.1586/1744666X.4.4.481</w:t>
      </w:r>
    </w:p>
    <w:p w14:paraId="3B96ADD4" w14:textId="77777777" w:rsidR="00C75F82" w:rsidRDefault="002C406D">
      <w:r>
        <w:rPr>
          <w:rFonts w:hint="eastAsia"/>
        </w:rPr>
        <w:t>Manohar, B., Verma, N., Mannan, N., &amp; Bhuvaneshwari, S. (2020). Adenomatoid odontogenic tumor mimicking a lateral periodontal cyst - A rare case report in the mandible. J Indian</w:t>
      </w:r>
      <w:r>
        <w:rPr>
          <w:rFonts w:hint="eastAsia"/>
        </w:rPr>
        <w:t xml:space="preserve"> Soc Periodontol, 24(5), 473-476. </w:t>
      </w:r>
      <w:proofErr w:type="gramStart"/>
      <w:r>
        <w:rPr>
          <w:rFonts w:hint="eastAsia"/>
        </w:rPr>
        <w:t>doi:10.4103/jisp.jisp</w:t>
      </w:r>
      <w:proofErr w:type="gramEnd"/>
      <w:r>
        <w:rPr>
          <w:rFonts w:hint="eastAsia"/>
        </w:rPr>
        <w:t>_79_20</w:t>
      </w:r>
    </w:p>
    <w:p w14:paraId="1E9782F2" w14:textId="77777777" w:rsidR="00C75F82" w:rsidRDefault="002C406D">
      <w:r>
        <w:rPr>
          <w:rFonts w:hint="eastAsia"/>
        </w:rPr>
        <w:t>Mapelli, P., Mangili, G., Picchio, M., Rabaiotti, E., Gianolli, L., Messa, C., &amp; Candiani, M. (2013). Sarcoidosis mimicking metastatic gynaecological malignancies: a diagnostic and therapeutic c</w:t>
      </w:r>
      <w:r>
        <w:rPr>
          <w:rFonts w:hint="eastAsia"/>
        </w:rPr>
        <w:t xml:space="preserve">hallenge? Rev Esp Med Nucl Imagen Mol, 32(5), 314-317. </w:t>
      </w:r>
      <w:proofErr w:type="gramStart"/>
      <w:r>
        <w:rPr>
          <w:rFonts w:hint="eastAsia"/>
        </w:rPr>
        <w:t>doi:10.1016/j.remn</w:t>
      </w:r>
      <w:proofErr w:type="gramEnd"/>
      <w:r>
        <w:rPr>
          <w:rFonts w:hint="eastAsia"/>
        </w:rPr>
        <w:t>.2012.11.001</w:t>
      </w:r>
    </w:p>
    <w:p w14:paraId="35874B17" w14:textId="77777777" w:rsidR="00C75F82" w:rsidRDefault="002C406D">
      <w:r>
        <w:rPr>
          <w:rFonts w:hint="eastAsia"/>
        </w:rPr>
        <w:t>Marais, D. J., Sampson, C., Jeftha, A., Dhaya, D., Passmore, J. A., Denny, L., . . . Williamson, A. L. (2006). More men than women make mucosal IgA antibodies to Human pa</w:t>
      </w:r>
      <w:r>
        <w:rPr>
          <w:rFonts w:hint="eastAsia"/>
        </w:rPr>
        <w:t xml:space="preserve">pillomavirus type 16 </w:t>
      </w:r>
      <w:r>
        <w:rPr>
          <w:rFonts w:hint="eastAsia"/>
        </w:rPr>
        <w:lastRenderedPageBreak/>
        <w:t>(HPV-16) and HPV-18: a study of oral HPV and oral HPV antibodies in a normal healthy population. BMC Infect Dis, 6, 95. doi:10.1186/1471-2334-6-95</w:t>
      </w:r>
    </w:p>
    <w:p w14:paraId="22588EA5" w14:textId="77777777" w:rsidR="00C75F82" w:rsidRDefault="002C406D">
      <w:r>
        <w:rPr>
          <w:rFonts w:hint="eastAsia"/>
        </w:rPr>
        <w:t xml:space="preserve">Marcard, T., Ivens, K., Grabensee, B., Willers, R., Helmchen, U., Rump, L. C., &amp; Blume, </w:t>
      </w:r>
      <w:r>
        <w:rPr>
          <w:rFonts w:hint="eastAsia"/>
        </w:rPr>
        <w:t>C. (2008). Early conversion from cyclosporine to tacrolimus increases renal graft function in chronic allograft nephropathy at BANFF stages I and II. Transpl Int, 21(12), 1153-1162. doi:10.1111/j.1432-2277.</w:t>
      </w:r>
      <w:proofErr w:type="gramStart"/>
      <w:r>
        <w:rPr>
          <w:rFonts w:hint="eastAsia"/>
        </w:rPr>
        <w:t>2008.00731.x</w:t>
      </w:r>
      <w:proofErr w:type="gramEnd"/>
    </w:p>
    <w:p w14:paraId="3A6508E3" w14:textId="77777777" w:rsidR="00C75F82" w:rsidRDefault="002C406D">
      <w:r>
        <w:rPr>
          <w:rFonts w:hint="eastAsia"/>
        </w:rPr>
        <w:t>Marder, W., &amp; McCune, W. J. (2007). A</w:t>
      </w:r>
      <w:r>
        <w:rPr>
          <w:rFonts w:hint="eastAsia"/>
        </w:rPr>
        <w:t>dvances in immunosuppressive therapy. Semin Respir Crit Care Med, 28(4), 398-417. doi:10.1055/s-2007-985612</w:t>
      </w:r>
    </w:p>
    <w:p w14:paraId="5112C81A" w14:textId="77777777" w:rsidR="00C75F82" w:rsidRDefault="002C406D">
      <w:r>
        <w:rPr>
          <w:rFonts w:hint="eastAsia"/>
        </w:rPr>
        <w:t>Margadant, C., Kreft, M., Zambruno, G., &amp; Sonnenberg, A. (2013). Kindlin-1 regulates integrin dynamics and adhesion turnover. PLoS One, 8(6), e65341</w:t>
      </w:r>
      <w:r>
        <w:rPr>
          <w:rFonts w:hint="eastAsia"/>
        </w:rPr>
        <w:t xml:space="preserve">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65341</w:t>
      </w:r>
    </w:p>
    <w:p w14:paraId="58936CE7" w14:textId="77777777" w:rsidR="00C75F82" w:rsidRDefault="002C406D">
      <w:r>
        <w:rPr>
          <w:rFonts w:hint="eastAsia"/>
        </w:rPr>
        <w:t>Martin, J. Y., Urban, R. R., Liao, J. B., &amp; Goff, B. A. (2016). Bevacizumab toxicity in heavily pretreated recurrent epithelial ovarian, fallopian tube, and primary peritoneal cancers. J Gynecol Oncol, 27(5), e47. doi:10.</w:t>
      </w:r>
      <w:r>
        <w:rPr>
          <w:rFonts w:hint="eastAsia"/>
        </w:rPr>
        <w:t>3802/jgo.2016.</w:t>
      </w:r>
      <w:proofErr w:type="gramStart"/>
      <w:r>
        <w:rPr>
          <w:rFonts w:hint="eastAsia"/>
        </w:rPr>
        <w:t>27.e</w:t>
      </w:r>
      <w:proofErr w:type="gramEnd"/>
      <w:r>
        <w:rPr>
          <w:rFonts w:hint="eastAsia"/>
        </w:rPr>
        <w:t>47</w:t>
      </w:r>
    </w:p>
    <w:p w14:paraId="2AC5C37E" w14:textId="77777777" w:rsidR="00C75F82" w:rsidRDefault="002C406D">
      <w:r>
        <w:rPr>
          <w:rFonts w:hint="eastAsia"/>
        </w:rPr>
        <w:t xml:space="preserve">Martinez Conde, R., Lopez Cedrun, J. L., Aguirre Urizar, J. M., Rosell Cerro, M., &amp; Llarena Ibarguren, R. (1990). [Metastatic hypernephroma in oral soft tissue]. Av Odontoestomatol, 6(5), 280-281, 284-285. </w:t>
      </w:r>
    </w:p>
    <w:p w14:paraId="7FE98FFD" w14:textId="77777777" w:rsidR="00C75F82" w:rsidRDefault="002C406D">
      <w:r>
        <w:rPr>
          <w:rFonts w:hint="eastAsia"/>
        </w:rPr>
        <w:t>Martinez Moragon, E., Aparic</w:t>
      </w:r>
      <w:r>
        <w:rPr>
          <w:rFonts w:hint="eastAsia"/>
        </w:rPr>
        <w:t xml:space="preserve">io Urtasun, J., Sanchis Aldas, J., Rogado Gonzalez, M. C., de Diego Damia, A., &amp; Perpina Tordera, M. (1994). [Endobronchial metastasis. Clinical aspects, </w:t>
      </w:r>
      <w:proofErr w:type="gramStart"/>
      <w:r>
        <w:rPr>
          <w:rFonts w:hint="eastAsia"/>
        </w:rPr>
        <w:t>diagnosis</w:t>
      </w:r>
      <w:proofErr w:type="gramEnd"/>
      <w:r>
        <w:rPr>
          <w:rFonts w:hint="eastAsia"/>
        </w:rPr>
        <w:t xml:space="preserve"> and course in a series of 27 cases]. Rev Clin Esp, 194(12), 1013-1017. </w:t>
      </w:r>
    </w:p>
    <w:p w14:paraId="3E45C73C" w14:textId="77777777" w:rsidR="00C75F82" w:rsidRDefault="002C406D">
      <w:r>
        <w:rPr>
          <w:rFonts w:hint="eastAsia"/>
        </w:rPr>
        <w:t xml:space="preserve">Martini, G., &amp; </w:t>
      </w:r>
      <w:r>
        <w:rPr>
          <w:rFonts w:hint="eastAsia"/>
        </w:rPr>
        <w:t>Zulian, F. (2006). Juvenile idiopathic arthritis: current and future treatment options. Expert Opin Pharmacother, 7(4), 387-399. doi:10.1517/14656566.7.4.387</w:t>
      </w:r>
    </w:p>
    <w:p w14:paraId="15F9190C" w14:textId="77777777" w:rsidR="00C75F82" w:rsidRDefault="002C406D">
      <w:r>
        <w:rPr>
          <w:rFonts w:hint="eastAsia"/>
        </w:rPr>
        <w:t>Marwaha, A. K., Morris, J. A., &amp; Rigby, R. J. (2020). Hypothesis: Bacterial induced inflammation d</w:t>
      </w:r>
      <w:r>
        <w:rPr>
          <w:rFonts w:hint="eastAsia"/>
        </w:rPr>
        <w:t xml:space="preserve">isrupts the orderly progression of the stem cell hierarchy and has a role in the pathogenesis of breast cancer. Med Hypotheses, 136, 109530. </w:t>
      </w:r>
      <w:proofErr w:type="gramStart"/>
      <w:r>
        <w:rPr>
          <w:rFonts w:hint="eastAsia"/>
        </w:rPr>
        <w:t>doi:10.1016/j.mehy</w:t>
      </w:r>
      <w:proofErr w:type="gramEnd"/>
      <w:r>
        <w:rPr>
          <w:rFonts w:hint="eastAsia"/>
        </w:rPr>
        <w:t>.2019.109530</w:t>
      </w:r>
    </w:p>
    <w:p w14:paraId="1042A972" w14:textId="77777777" w:rsidR="00C75F82" w:rsidRDefault="002C406D">
      <w:r>
        <w:rPr>
          <w:rFonts w:hint="eastAsia"/>
        </w:rPr>
        <w:t>Marx, R. E. (2009). Reconstruction of defects caused by bisphosphonate-induced osteo</w:t>
      </w:r>
      <w:r>
        <w:rPr>
          <w:rFonts w:hint="eastAsia"/>
        </w:rPr>
        <w:t xml:space="preserve">necrosis of the jaws. J Oral Maxillofac Surg, 67(5 Suppl), 107-119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08.12.007</w:t>
      </w:r>
    </w:p>
    <w:p w14:paraId="686B23D9" w14:textId="77777777" w:rsidR="00C75F82" w:rsidRDefault="002C406D">
      <w:r>
        <w:rPr>
          <w:rFonts w:hint="eastAsia"/>
        </w:rPr>
        <w:t>Marx, R. E., Sawatari, Y., Fortin, M., &amp; Broumand, V. (2005). Bisphosphonate-induced exposed bone (osteonecrosis/osteopetrosis) of the jaws: risk factors, re</w:t>
      </w:r>
      <w:r>
        <w:rPr>
          <w:rFonts w:hint="eastAsia"/>
        </w:rPr>
        <w:t xml:space="preserve">cognition, prevention, and treatment. J Oral Maxillofac Surg, 63(11), 1567-1575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05.07.010</w:t>
      </w:r>
    </w:p>
    <w:p w14:paraId="714B26D4" w14:textId="77777777" w:rsidR="00C75F82" w:rsidRDefault="002C406D">
      <w:r>
        <w:rPr>
          <w:rFonts w:hint="eastAsia"/>
        </w:rPr>
        <w:t>Mas, A., &amp; Mascaro, J. M., Jr. (2010). Chronic indurated gingival ulceration. Bisphosphonate-related osteonecrosis of the jaw (BRONJ). Arch Derm</w:t>
      </w:r>
      <w:r>
        <w:rPr>
          <w:rFonts w:hint="eastAsia"/>
        </w:rPr>
        <w:t>atol, 146(11), 1301-1306. doi:10.1001/archdermatol.2010.318-a</w:t>
      </w:r>
    </w:p>
    <w:p w14:paraId="6B1D7B8A" w14:textId="77777777" w:rsidR="00C75F82" w:rsidRDefault="002C406D">
      <w:r>
        <w:rPr>
          <w:rFonts w:hint="eastAsia"/>
        </w:rPr>
        <w:t xml:space="preserve">Massey, D. (2005). Potential pitfalls in diagnostic oral pathology: a review for the general surgical pathologist. Adv Anat Pathol, 12(6), 332-349. </w:t>
      </w:r>
      <w:proofErr w:type="gramStart"/>
      <w:r>
        <w:rPr>
          <w:rFonts w:hint="eastAsia"/>
        </w:rPr>
        <w:t>doi:10.1097/01.pap</w:t>
      </w:r>
      <w:proofErr w:type="gramEnd"/>
      <w:r>
        <w:rPr>
          <w:rFonts w:hint="eastAsia"/>
        </w:rPr>
        <w:t>.0000194631.43254.00</w:t>
      </w:r>
    </w:p>
    <w:p w14:paraId="651945F5" w14:textId="77777777" w:rsidR="00C75F82" w:rsidRDefault="002C406D">
      <w:r>
        <w:rPr>
          <w:rFonts w:hint="eastAsia"/>
        </w:rPr>
        <w:t>Mata, X</w:t>
      </w:r>
      <w:r>
        <w:rPr>
          <w:rFonts w:hint="eastAsia"/>
        </w:rPr>
        <w:t xml:space="preserve">., Renaud, G., &amp; Mollereau, C. (2019). The repertoire of family A-peptide GPCRs in archaic hominins. Peptides, 122, 170154. </w:t>
      </w:r>
      <w:proofErr w:type="gramStart"/>
      <w:r>
        <w:rPr>
          <w:rFonts w:hint="eastAsia"/>
        </w:rPr>
        <w:t>doi:10.1016/j.peptides</w:t>
      </w:r>
      <w:proofErr w:type="gramEnd"/>
      <w:r>
        <w:rPr>
          <w:rFonts w:hint="eastAsia"/>
        </w:rPr>
        <w:t>.2019.170154</w:t>
      </w:r>
    </w:p>
    <w:p w14:paraId="159DA657" w14:textId="77777777" w:rsidR="00C75F82" w:rsidRDefault="002C406D">
      <w:r>
        <w:rPr>
          <w:rFonts w:hint="eastAsia"/>
        </w:rPr>
        <w:t>Mattheos, N., Caldwell, P., Petcu, E. B., Ivanovski, S., &amp; Reher, P. (2013). Dental implant place</w:t>
      </w:r>
      <w:r>
        <w:rPr>
          <w:rFonts w:hint="eastAsia"/>
        </w:rPr>
        <w:t xml:space="preserve">ment with bone augmentation in a patient who received intravenous bisphosphonate treatment for osteoporosis. J Can Dent Assoc, 79, d2. </w:t>
      </w:r>
    </w:p>
    <w:p w14:paraId="5C032561" w14:textId="77777777" w:rsidR="00C75F82" w:rsidRDefault="002C406D">
      <w:r>
        <w:rPr>
          <w:rFonts w:hint="eastAsia"/>
        </w:rPr>
        <w:t>Mawardi, H., Treister, N., Richardson, P., Anderson, K., Munshi, N., Faiella, R. A., &amp; Woo, S. B. (2009). Sinus tracts--</w:t>
      </w:r>
      <w:r>
        <w:rPr>
          <w:rFonts w:hint="eastAsia"/>
        </w:rPr>
        <w:t xml:space="preserve">an early sign of bisphosphonate-associated osteonecrosis of the jaws? J Oral Maxillofac Surg, 67(3), 593-601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08.09.031</w:t>
      </w:r>
    </w:p>
    <w:p w14:paraId="7FBDE8E7" w14:textId="77777777" w:rsidR="00C75F82" w:rsidRDefault="002C406D">
      <w:r>
        <w:rPr>
          <w:rFonts w:hint="eastAsia"/>
        </w:rPr>
        <w:t>McCully, K. S. (2017). Hyperhomocysteinemia, Suppressed Immunity, and Altered Oxidative Metabolism Caused by Pathog</w:t>
      </w:r>
      <w:r>
        <w:rPr>
          <w:rFonts w:hint="eastAsia"/>
        </w:rPr>
        <w:t xml:space="preserve">enic Microbes in Atherosclerosis and Dementia. Front Aging </w:t>
      </w:r>
      <w:r>
        <w:rPr>
          <w:rFonts w:hint="eastAsia"/>
        </w:rPr>
        <w:lastRenderedPageBreak/>
        <w:t>Neurosci, 9(OCT), 324. doi:10.3389/fnagi.2017.00324</w:t>
      </w:r>
    </w:p>
    <w:p w14:paraId="339CF0FC" w14:textId="77777777" w:rsidR="00C75F82" w:rsidRDefault="002C406D">
      <w:r>
        <w:rPr>
          <w:rFonts w:hint="eastAsia"/>
        </w:rPr>
        <w:t>McManus, R., BoAbbas, Y., Lampe, H., Holliday, R., &amp; Shum, D. (2000). Maxillary giant cell granuloma, pheochromocytoma, and hyperparathyroidism w</w:t>
      </w:r>
      <w:r>
        <w:rPr>
          <w:rFonts w:hint="eastAsia"/>
        </w:rPr>
        <w:t xml:space="preserve">ithout medullary thyroid carcinoma. Ear Nose Throat J, 79(8), 590-593. </w:t>
      </w:r>
    </w:p>
    <w:p w14:paraId="26D5D22F" w14:textId="77777777" w:rsidR="00C75F82" w:rsidRDefault="002C406D">
      <w:r>
        <w:rPr>
          <w:rFonts w:hint="eastAsia"/>
        </w:rPr>
        <w:t>Medina, B. R., Barba, E. M., Torres, A. V., &amp; Trujillo, S. M. (2001). Gingival metastases as first sign of a primary uterine angiosarcoma. J Oral Maxillofac Surg, 59(4), 467-471. doi:1</w:t>
      </w:r>
      <w:r>
        <w:rPr>
          <w:rFonts w:hint="eastAsia"/>
        </w:rPr>
        <w:t>0.1053/joms.2001.21892</w:t>
      </w:r>
    </w:p>
    <w:p w14:paraId="73ED185B" w14:textId="77777777" w:rsidR="00C75F82" w:rsidRDefault="002C406D">
      <w:r>
        <w:rPr>
          <w:rFonts w:hint="eastAsia"/>
        </w:rPr>
        <w:t xml:space="preserve">Mehdi, I., Al Bahrani, B. J., Al Lawati, T. M., Al Mandhari, Z., &amp; Al Lawati, F. R. (2017). Breast cancer in a patient with Kindler's syndrome. Journal of the Pakistan Medical Association, 67(8), 1283-1286. </w:t>
      </w:r>
    </w:p>
    <w:p w14:paraId="69CC5F9B" w14:textId="77777777" w:rsidR="00C75F82" w:rsidRDefault="002C406D">
      <w:r>
        <w:rPr>
          <w:rFonts w:hint="eastAsia"/>
        </w:rPr>
        <w:t xml:space="preserve">Melero, I., Grimaldi, A. </w:t>
      </w:r>
      <w:r>
        <w:rPr>
          <w:rFonts w:hint="eastAsia"/>
        </w:rPr>
        <w:t xml:space="preserve">M., Perez-Gracia, J. L., &amp; Ascierto, P. A. (2013). Clinical development of immunostimulatory monoclonal antibodies and opportunities for combination. Clin Cancer Res, 19(5), 997-1008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2-2214</w:t>
      </w:r>
    </w:p>
    <w:p w14:paraId="607CA396" w14:textId="77777777" w:rsidR="00C75F82" w:rsidRDefault="002C406D">
      <w:r>
        <w:rPr>
          <w:rFonts w:hint="eastAsia"/>
        </w:rPr>
        <w:t>Micali, G., Nasca, M. R., Innocenzi, D</w:t>
      </w:r>
      <w:r>
        <w:rPr>
          <w:rFonts w:hint="eastAsia"/>
        </w:rPr>
        <w:t xml:space="preserve">., Frasin, L. A., Radi, O., Parma, P., . . . Schwartz, R. A. (2005). Association of palmoplantar keratoderma, cutaneous squamous cell carcinoma, dental anomalies, and hypogenitalism in four siblings with </w:t>
      </w:r>
      <w:proofErr w:type="gramStart"/>
      <w:r>
        <w:rPr>
          <w:rFonts w:hint="eastAsia"/>
        </w:rPr>
        <w:t>46,XX</w:t>
      </w:r>
      <w:proofErr w:type="gramEnd"/>
      <w:r>
        <w:rPr>
          <w:rFonts w:hint="eastAsia"/>
        </w:rPr>
        <w:t xml:space="preserve"> karyotype: a new syndrome. J Am Acad Dermatol,</w:t>
      </w:r>
      <w:r>
        <w:rPr>
          <w:rFonts w:hint="eastAsia"/>
        </w:rPr>
        <w:t xml:space="preserve"> 53(5 Suppl 1), S234-239. </w:t>
      </w:r>
      <w:proofErr w:type="gramStart"/>
      <w:r>
        <w:rPr>
          <w:rFonts w:hint="eastAsia"/>
        </w:rPr>
        <w:t>doi:10.1016/j.jaad</w:t>
      </w:r>
      <w:proofErr w:type="gramEnd"/>
      <w:r>
        <w:rPr>
          <w:rFonts w:hint="eastAsia"/>
        </w:rPr>
        <w:t>.2005.02.033</w:t>
      </w:r>
    </w:p>
    <w:p w14:paraId="289C8903" w14:textId="77777777" w:rsidR="00C75F82" w:rsidRDefault="002C406D">
      <w:r>
        <w:rPr>
          <w:rFonts w:hint="eastAsia"/>
        </w:rPr>
        <w:t>Michelet, N., Spenatto, N., Viraben, R., Cuny, J. F., Mazet, J., Trechot, P., . . . Schmutz, J. L. (2008). [BCG infection of the glans penis after intravesical BCG therapy]. Ann Dermatol Venereol, 13</w:t>
      </w:r>
      <w:r>
        <w:rPr>
          <w:rFonts w:hint="eastAsia"/>
        </w:rPr>
        <w:t xml:space="preserve">5(6-7), 479-483. </w:t>
      </w:r>
      <w:proofErr w:type="gramStart"/>
      <w:r>
        <w:rPr>
          <w:rFonts w:hint="eastAsia"/>
        </w:rPr>
        <w:t>doi:10.1016/j.annder</w:t>
      </w:r>
      <w:proofErr w:type="gramEnd"/>
      <w:r>
        <w:rPr>
          <w:rFonts w:hint="eastAsia"/>
        </w:rPr>
        <w:t>.2007.06.012</w:t>
      </w:r>
    </w:p>
    <w:p w14:paraId="1840F190" w14:textId="77777777" w:rsidR="00C75F82" w:rsidRDefault="002C406D">
      <w:r>
        <w:rPr>
          <w:rFonts w:hint="eastAsia"/>
        </w:rPr>
        <w:t>Migliorati, C. A., Siegel, M. A., &amp; Elting, L. S. (2006). Bisphosphonate-associated osteonecrosis: a long-term complication of bisphosphonate treatment. Lancet Oncol, 7(6), 508-514. doi:10.1016/S1470-2045(0</w:t>
      </w:r>
      <w:r>
        <w:rPr>
          <w:rFonts w:hint="eastAsia"/>
        </w:rPr>
        <w:t>6)70726-4</w:t>
      </w:r>
    </w:p>
    <w:p w14:paraId="0E7FE101" w14:textId="77777777" w:rsidR="00C75F82" w:rsidRDefault="002C406D">
      <w:r>
        <w:rPr>
          <w:rFonts w:hint="eastAsia"/>
        </w:rPr>
        <w:t>Misaka, K., Kishimoto, T., Kawahigashi, Y., Sata, M., &amp; Nagao, Y. (2016). Use of Direct-Acting Antivirals for the Treatment of Hepatitis C Virus-Associated Oral Lichen Planus: A Case Report. Case Rep Gastroenterol, 10(3), 617-622. doi:10.1159/000</w:t>
      </w:r>
      <w:r>
        <w:rPr>
          <w:rFonts w:hint="eastAsia"/>
        </w:rPr>
        <w:t>450679</w:t>
      </w:r>
    </w:p>
    <w:p w14:paraId="5AE7A5F9" w14:textId="77777777" w:rsidR="00C75F82" w:rsidRDefault="002C406D">
      <w:r>
        <w:rPr>
          <w:rFonts w:hint="eastAsia"/>
        </w:rPr>
        <w:t>Mitra, A., &amp; Wu, Y. (2010). Use of In Vitro-In Vivo Correlation (IVIVC) to facilitate the development of polymer-based controlled release injectable formulation. Recent Pat Drug Deliv Formul, 4(2), 94-104. doi:10.2174/187221110791185024</w:t>
      </w:r>
    </w:p>
    <w:p w14:paraId="03D72DA8" w14:textId="77777777" w:rsidR="00C75F82" w:rsidRDefault="002C406D">
      <w:r>
        <w:rPr>
          <w:rFonts w:hint="eastAsia"/>
        </w:rPr>
        <w:t xml:space="preserve">Mizuno, H., </w:t>
      </w:r>
      <w:r>
        <w:rPr>
          <w:rFonts w:hint="eastAsia"/>
        </w:rPr>
        <w:t>Koya, J., Fujioka, Y., Ibaraki, T., Nakamura, F., Hayashi, A., . . . Kurokawa, M. (2017). Extranodal NK/T cell lymphoma in a living donor liver transplant recipient. Ann Hematol, 96(6), 1051-1052. doi:10.1007/s00277-017-2969-y</w:t>
      </w:r>
    </w:p>
    <w:p w14:paraId="70FF4498" w14:textId="77777777" w:rsidR="00C75F82" w:rsidRDefault="002C406D">
      <w:r>
        <w:rPr>
          <w:rFonts w:hint="eastAsia"/>
        </w:rPr>
        <w:t>Mizuno, S., Hayasaki, A., Ito</w:t>
      </w:r>
      <w:r>
        <w:rPr>
          <w:rFonts w:hint="eastAsia"/>
        </w:rPr>
        <w:t xml:space="preserve">, T., Fujii, T., Iizawa, Y., Kato, H., . . . Isaji, S. (2018). De Novo Malignancy Following Adult-to-Adult Living Donor Liver Transplantation Focusing on Posttransplantation Lymphoproliferative Disorder. Transplant Proc, 50(9), 2699-2704. </w:t>
      </w:r>
      <w:proofErr w:type="gramStart"/>
      <w:r>
        <w:rPr>
          <w:rFonts w:hint="eastAsia"/>
        </w:rPr>
        <w:t>doi:10.1016/j.tra</w:t>
      </w:r>
      <w:r>
        <w:rPr>
          <w:rFonts w:hint="eastAsia"/>
        </w:rPr>
        <w:t>nsproceed</w:t>
      </w:r>
      <w:proofErr w:type="gramEnd"/>
      <w:r>
        <w:rPr>
          <w:rFonts w:hint="eastAsia"/>
        </w:rPr>
        <w:t>.2018.03.059</w:t>
      </w:r>
    </w:p>
    <w:p w14:paraId="0BF76EC3" w14:textId="77777777" w:rsidR="00C75F82" w:rsidRDefault="002C406D">
      <w:r>
        <w:rPr>
          <w:rFonts w:hint="eastAsia"/>
        </w:rPr>
        <w:t>Mizuno, S., Iizawa, Y., Kato, H., Murata, Y., Tanemura, A., Kuriyama, N., . . . Isaji, S. (2017). Poster Abstracts. American journal of transplantation, 17, 411-815. doi:10.1111/ajt.14306</w:t>
      </w:r>
    </w:p>
    <w:p w14:paraId="2E60E5EA" w14:textId="77777777" w:rsidR="00C75F82" w:rsidRDefault="002C406D">
      <w:r>
        <w:rPr>
          <w:rFonts w:hint="eastAsia"/>
        </w:rPr>
        <w:t>Mizuno, T., Ishikawa, K., Sato, W., Koike, T.,</w:t>
      </w:r>
      <w:r>
        <w:rPr>
          <w:rFonts w:hint="eastAsia"/>
        </w:rPr>
        <w:t xml:space="preserve"> Kushida, M., Miyagawa, Y., . . . Noda, Y. (2013). The risk factors of severe acute kidney injury induced by cisplatin. Oncology, 85(6), 364-369. doi:10.1159/000356587</w:t>
      </w:r>
    </w:p>
    <w:p w14:paraId="566108E4" w14:textId="77777777" w:rsidR="00C75F82" w:rsidRDefault="002C406D">
      <w:r>
        <w:rPr>
          <w:rFonts w:hint="eastAsia"/>
        </w:rPr>
        <w:t>Mobarki, M., Dumollard, J. M., Dal Col, P., Camy, F., Peoc'h, M., &amp; Karpathiou, G. (2020</w:t>
      </w:r>
      <w:r>
        <w:rPr>
          <w:rFonts w:hint="eastAsia"/>
        </w:rPr>
        <w:t xml:space="preserve">). Granular cell tumor a study of 42 cases and systemic review of the literature. Pathol Res Pract, 216(4), 152865. </w:t>
      </w:r>
      <w:proofErr w:type="gramStart"/>
      <w:r>
        <w:rPr>
          <w:rFonts w:hint="eastAsia"/>
        </w:rPr>
        <w:t>doi:10.1016/j.prp</w:t>
      </w:r>
      <w:proofErr w:type="gramEnd"/>
      <w:r>
        <w:rPr>
          <w:rFonts w:hint="eastAsia"/>
        </w:rPr>
        <w:t>.2020.152865</w:t>
      </w:r>
    </w:p>
    <w:p w14:paraId="639EE639" w14:textId="77777777" w:rsidR="00C75F82" w:rsidRDefault="002C406D">
      <w:r>
        <w:rPr>
          <w:rFonts w:hint="eastAsia"/>
        </w:rPr>
        <w:lastRenderedPageBreak/>
        <w:t>Moghaddasi, M. S. (2010). Saffron chemicals and medicine usage. Journal of Medicinal Plants Research, 4(6), 42</w:t>
      </w:r>
      <w:r>
        <w:rPr>
          <w:rFonts w:hint="eastAsia"/>
        </w:rPr>
        <w:t xml:space="preserve">7-430. </w:t>
      </w:r>
    </w:p>
    <w:p w14:paraId="61F2F8EA" w14:textId="77777777" w:rsidR="00C75F82" w:rsidRDefault="002C406D">
      <w:r>
        <w:rPr>
          <w:rFonts w:hint="eastAsia"/>
        </w:rPr>
        <w:t>Mok, C. C. (2006). Emerging drug therapies for systemic lupus erythematosus. Expert Opin Emerg Drugs, 11(4), 597-608. doi:10.1517/14728214.11.4.597</w:t>
      </w:r>
    </w:p>
    <w:p w14:paraId="41440B8A" w14:textId="77777777" w:rsidR="00C75F82" w:rsidRDefault="002C406D">
      <w:r>
        <w:rPr>
          <w:rFonts w:hint="eastAsia"/>
        </w:rPr>
        <w:t>Mok, C. C. (2007). Management of systemic lupus erythematosus in Chinese patients. Expert Rev Clin I</w:t>
      </w:r>
      <w:r>
        <w:rPr>
          <w:rFonts w:hint="eastAsia"/>
        </w:rPr>
        <w:t>mmunol, 3(6), 925-935. doi:10.1586/1744666X.3.6.925</w:t>
      </w:r>
    </w:p>
    <w:p w14:paraId="6A7B8180" w14:textId="77777777" w:rsidR="00C75F82" w:rsidRDefault="002C406D">
      <w:r>
        <w:rPr>
          <w:rFonts w:hint="eastAsia"/>
        </w:rPr>
        <w:t>Molina, J. M., Rabian, C., D'Agay, M. F., &amp; Modai, J. (1992). Hypersensitivity systemic reaction following intravesical bacillus Calmette-Guerin: successful treatment with steroids. J Urol, 147(3), 695-69</w:t>
      </w:r>
      <w:r>
        <w:rPr>
          <w:rFonts w:hint="eastAsia"/>
        </w:rPr>
        <w:t>7. doi:10.1016/s0022-5347(17)37354-8</w:t>
      </w:r>
    </w:p>
    <w:p w14:paraId="1F23F992" w14:textId="77777777" w:rsidR="00C75F82" w:rsidRDefault="002C406D">
      <w:r>
        <w:rPr>
          <w:rFonts w:hint="eastAsia"/>
        </w:rPr>
        <w:t xml:space="preserve">Mondal, S., Adhikari, N., Banerjee, S., Amin, S. A., &amp; Jha, T. (2020). Matrix metalloproteinase-9 (MMP-9) and its inhibitors in cancer: A minireview. Eur J Med Chem, 194, 112260. </w:t>
      </w:r>
      <w:proofErr w:type="gramStart"/>
      <w:r>
        <w:rPr>
          <w:rFonts w:hint="eastAsia"/>
        </w:rPr>
        <w:t>doi:10.1016/j.ejmech</w:t>
      </w:r>
      <w:proofErr w:type="gramEnd"/>
      <w:r>
        <w:rPr>
          <w:rFonts w:hint="eastAsia"/>
        </w:rPr>
        <w:t>.2020.112260</w:t>
      </w:r>
    </w:p>
    <w:p w14:paraId="422A295C" w14:textId="77777777" w:rsidR="00C75F82" w:rsidRDefault="002C406D">
      <w:r>
        <w:rPr>
          <w:rFonts w:hint="eastAsia"/>
        </w:rPr>
        <w:t xml:space="preserve">Montebugnoli, L., Checchi, L., &amp; Marangolo, M. (1991). [Lesions of the oral cavity during antineoplastic therapy]. Dent Cadmos, 59(7), 62-67. </w:t>
      </w:r>
    </w:p>
    <w:p w14:paraId="668187A9" w14:textId="77777777" w:rsidR="00C75F82" w:rsidRDefault="002C406D">
      <w:r>
        <w:rPr>
          <w:rFonts w:hint="eastAsia"/>
        </w:rPr>
        <w:t>Morawiec, T., Dziedzic, A., Niedzielska, I., Mertas, A., Tanasiewicz, M., Skaba, D., . . . Wieckiewicz, M. (2013)</w:t>
      </w:r>
      <w:r>
        <w:rPr>
          <w:rFonts w:hint="eastAsia"/>
        </w:rPr>
        <w:t>. The biological activity of propolis-containing toothpaste on oral health environment in patients who underwent implant-supported prosthodontic rehabilitation. Evid Based Complement Alternat Med, 2013, 704947. doi:10.1155/2013/704947</w:t>
      </w:r>
    </w:p>
    <w:p w14:paraId="123E450D" w14:textId="77777777" w:rsidR="00C75F82" w:rsidRDefault="002C406D">
      <w:r>
        <w:rPr>
          <w:rFonts w:hint="eastAsia"/>
        </w:rPr>
        <w:t>Morgan, R. D., Hannon</w:t>
      </w:r>
      <w:r>
        <w:rPr>
          <w:rFonts w:hint="eastAsia"/>
        </w:rPr>
        <w:t>, E., &amp; Lakhoo, K. (2011). Renal abscess in Papillion-Lefevre syndrome. Pediatr Surg Int, 27(12), 1381-1383. doi:10.1007/s00383-011-2931-3</w:t>
      </w:r>
    </w:p>
    <w:p w14:paraId="79EBB15A" w14:textId="77777777" w:rsidR="00C75F82" w:rsidRDefault="002C406D">
      <w:r>
        <w:rPr>
          <w:rFonts w:hint="eastAsia"/>
        </w:rPr>
        <w:t>Mori, K., Horinouchi, M., Domitsu, A., Shimotahira, T., Soutome, S., Yamaguchi, T., &amp; Oho, T. (2017). Proper oral hyg</w:t>
      </w:r>
      <w:r>
        <w:rPr>
          <w:rFonts w:hint="eastAsia"/>
        </w:rPr>
        <w:t>iene protocols decreased inflammation of gingivitis in a patient during chemotherapy with bevacizumab: a case report. Clin Case Rep, 5(8), 1352-1357. doi:10.1002/ccr3.1034</w:t>
      </w:r>
    </w:p>
    <w:p w14:paraId="61FFBB49" w14:textId="77777777" w:rsidR="00C75F82" w:rsidRDefault="002C406D">
      <w:r>
        <w:rPr>
          <w:rFonts w:hint="eastAsia"/>
        </w:rPr>
        <w:t>Mori, M., Amano, Y., Sakamoto, M., &amp; Kimura, J. (1974). [A case of metastatic chorio</w:t>
      </w:r>
      <w:r>
        <w:rPr>
          <w:rFonts w:hint="eastAsia"/>
        </w:rPr>
        <w:t xml:space="preserve">carcinoma of the gingiva (author's transl)]. Nihon Koku Geka Gakkai Zasshi, 20(6), 621-626. </w:t>
      </w:r>
    </w:p>
    <w:p w14:paraId="2AC0C772" w14:textId="77777777" w:rsidR="00C75F82" w:rsidRDefault="002C406D">
      <w:r>
        <w:rPr>
          <w:rFonts w:hint="eastAsia"/>
        </w:rPr>
        <w:t>Mori, M., Sakamoto, M., Amano, Y., &amp; Kimura, J. (1974). [Renal carcinoma with metastasis to gingiva: a review of the literature with report of a case (author's tra</w:t>
      </w:r>
      <w:r>
        <w:rPr>
          <w:rFonts w:hint="eastAsia"/>
        </w:rPr>
        <w:t>nsl)]. Nihon Koku Geka Gakkai Zasshi, 20(6), 614-620. doi:10.5794/jjoms.20.614</w:t>
      </w:r>
    </w:p>
    <w:p w14:paraId="40B037C8" w14:textId="77777777" w:rsidR="00C75F82" w:rsidRDefault="002C406D">
      <w:r>
        <w:rPr>
          <w:rFonts w:hint="eastAsia"/>
        </w:rPr>
        <w:t>Morra, L., Rechsteiner, M., Casagrande, S., Duc Luu, V., Santimaria, R., Diener, P. A., . . . Soltermann, A. (2011). Relevance of periostin splice variants in renal cell carcino</w:t>
      </w:r>
      <w:r>
        <w:rPr>
          <w:rFonts w:hint="eastAsia"/>
        </w:rPr>
        <w:t xml:space="preserve">ma. Am J Pathol, 179(3), 1513-1521. </w:t>
      </w:r>
      <w:proofErr w:type="gramStart"/>
      <w:r>
        <w:rPr>
          <w:rFonts w:hint="eastAsia"/>
        </w:rPr>
        <w:t>doi:10.1016/j.ajpath</w:t>
      </w:r>
      <w:proofErr w:type="gramEnd"/>
      <w:r>
        <w:rPr>
          <w:rFonts w:hint="eastAsia"/>
        </w:rPr>
        <w:t>.2011.05.035</w:t>
      </w:r>
    </w:p>
    <w:p w14:paraId="4358C58E" w14:textId="77777777" w:rsidR="00C75F82" w:rsidRDefault="002C406D">
      <w:r>
        <w:rPr>
          <w:rFonts w:hint="eastAsia"/>
        </w:rPr>
        <w:t>Morris, J. C., Tan, A. R., Olencki, T. E., Shapiro, G. I., Dezube, B. J., Reiss, M., . . . Lawrence, D. P. (2014). Phase I study of GC1008 (fresolimumab): a human anti-transforming growth</w:t>
      </w:r>
      <w:r>
        <w:rPr>
          <w:rFonts w:hint="eastAsia"/>
        </w:rPr>
        <w:t xml:space="preserve"> factor-beta (TGFbeta) monoclonal antibody in patients with advanced malignant melanoma or renal cell carcinoma. PLoS One, 9(3), e90353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90353</w:t>
      </w:r>
    </w:p>
    <w:p w14:paraId="3F9FA084" w14:textId="77777777" w:rsidR="00C75F82" w:rsidRDefault="002C406D">
      <w:r>
        <w:rPr>
          <w:rFonts w:hint="eastAsia"/>
        </w:rPr>
        <w:t xml:space="preserve">Mourad, G., Karras, A., Kamar, N., Garrigue, V., Legendre, C., Lefrancois, N., . . . </w:t>
      </w:r>
      <w:r>
        <w:rPr>
          <w:rFonts w:hint="eastAsia"/>
        </w:rPr>
        <w:t>French Myriade, F. R. S. G. (2007). Renal function with delayed or immediate cyclosporine microemulsion in combination with enteric-coated mycophenolate sodium and steroids: results of follow up to 30 months post-transplant. Clin Transplant, 21(3), 295-300</w:t>
      </w:r>
      <w:r>
        <w:rPr>
          <w:rFonts w:hint="eastAsia"/>
        </w:rPr>
        <w:t>. doi:10.1111/j.1399-0012.</w:t>
      </w:r>
      <w:proofErr w:type="gramStart"/>
      <w:r>
        <w:rPr>
          <w:rFonts w:hint="eastAsia"/>
        </w:rPr>
        <w:t>2007.00660.x</w:t>
      </w:r>
      <w:proofErr w:type="gramEnd"/>
    </w:p>
    <w:p w14:paraId="69DDD02D" w14:textId="77777777" w:rsidR="00C75F82" w:rsidRDefault="002C406D">
      <w:r>
        <w:rPr>
          <w:rFonts w:hint="eastAsia"/>
        </w:rPr>
        <w:t xml:space="preserve">Mousa, H. A. (2016). Health Effects of Alkaline Diet and Water, Reduction of Digestive-tract Bacterial Load, and Earthing. Altern Ther Health Med, 22 Suppl 1, 24-33. </w:t>
      </w:r>
    </w:p>
    <w:p w14:paraId="7D884195" w14:textId="77777777" w:rsidR="00C75F82" w:rsidRDefault="002C406D">
      <w:r>
        <w:rPr>
          <w:rFonts w:hint="eastAsia"/>
        </w:rPr>
        <w:t>Moyad, M. A. (2003). The potential benefits of die</w:t>
      </w:r>
      <w:r>
        <w:rPr>
          <w:rFonts w:hint="eastAsia"/>
        </w:rPr>
        <w:t xml:space="preserve">tary and/or supplemental calcium and vitamin </w:t>
      </w:r>
      <w:r>
        <w:rPr>
          <w:rFonts w:hint="eastAsia"/>
        </w:rPr>
        <w:lastRenderedPageBreak/>
        <w:t>D. Urologic Oncology: Seminars and Original Investigations, 21(5), 384-391. doi:10.1016/s1078-1439(03)00108-x</w:t>
      </w:r>
    </w:p>
    <w:p w14:paraId="6F48FF44" w14:textId="77777777" w:rsidR="00C75F82" w:rsidRDefault="002C406D">
      <w:r>
        <w:rPr>
          <w:rFonts w:hint="eastAsia"/>
        </w:rPr>
        <w:t>Mukherjee, S., Babu, N. A., Rajesh, E., &amp; Masthan, K. M. K. (2019). Complications of Bisphosphonate t</w:t>
      </w:r>
      <w:r>
        <w:rPr>
          <w:rFonts w:hint="eastAsia"/>
        </w:rPr>
        <w:t>herapy in Dentistry. Indian Journal of Public Health Research &amp; Development, 10(11), 3212-3217. doi:10.5958/0976-5506.2019.04412.7</w:t>
      </w:r>
    </w:p>
    <w:p w14:paraId="5E75C392" w14:textId="77777777" w:rsidR="00C75F82" w:rsidRDefault="002C406D">
      <w:r>
        <w:rPr>
          <w:rFonts w:hint="eastAsia"/>
        </w:rPr>
        <w:t xml:space="preserve">Muller-Mattheis, V., Hagen, M., Frenzel, H., &amp; Ackermann, R. (1989). [A rare form of metastasis of renal cell cancer. A case </w:t>
      </w:r>
      <w:r>
        <w:rPr>
          <w:rFonts w:hint="eastAsia"/>
        </w:rPr>
        <w:t xml:space="preserve">report of intra-oral soft tissue metastasis]. Urologe A, 28(6), 355-358. </w:t>
      </w:r>
    </w:p>
    <w:p w14:paraId="66DC9938" w14:textId="77777777" w:rsidR="00C75F82" w:rsidRDefault="002C406D">
      <w:r>
        <w:rPr>
          <w:rFonts w:hint="eastAsia"/>
        </w:rPr>
        <w:t>Munakata, R., Sawair, F. A., Cheng, J., &amp; Saku, T. (2009). Gingival metastasis of ovarian carcinoma: report of a case and review of the literature. Int J Oral Maxillofac Surg, 38(10)</w:t>
      </w:r>
      <w:r>
        <w:rPr>
          <w:rFonts w:hint="eastAsia"/>
        </w:rPr>
        <w:t xml:space="preserve">, 1123-1126. </w:t>
      </w:r>
      <w:proofErr w:type="gramStart"/>
      <w:r>
        <w:rPr>
          <w:rFonts w:hint="eastAsia"/>
        </w:rPr>
        <w:t>doi:10.1016/j.ijom</w:t>
      </w:r>
      <w:proofErr w:type="gramEnd"/>
      <w:r>
        <w:rPr>
          <w:rFonts w:hint="eastAsia"/>
        </w:rPr>
        <w:t>.2009.05.003</w:t>
      </w:r>
    </w:p>
    <w:p w14:paraId="37EEE9BD" w14:textId="77777777" w:rsidR="00C75F82" w:rsidRDefault="002C406D">
      <w:r>
        <w:rPr>
          <w:rFonts w:hint="eastAsia"/>
        </w:rPr>
        <w:t>Mundargi, R. C., Babu, V. R., Rangaswamy, V., Patel, P., &amp; Aminabhavi, T. M. (2008). Nano/micro technologies for delivering macromolecular therapeutics using poly(</w:t>
      </w:r>
      <w:proofErr w:type="gramStart"/>
      <w:r>
        <w:rPr>
          <w:rFonts w:hint="eastAsia"/>
        </w:rPr>
        <w:t>D,L</w:t>
      </w:r>
      <w:proofErr w:type="gramEnd"/>
      <w:r>
        <w:rPr>
          <w:rFonts w:hint="eastAsia"/>
        </w:rPr>
        <w:t xml:space="preserve">-lactide-co-glycolide) and its derivatives. J </w:t>
      </w:r>
      <w:r>
        <w:rPr>
          <w:rFonts w:hint="eastAsia"/>
        </w:rPr>
        <w:t xml:space="preserve">Control Release, 125(3), 193-209. </w:t>
      </w:r>
      <w:proofErr w:type="gramStart"/>
      <w:r>
        <w:rPr>
          <w:rFonts w:hint="eastAsia"/>
        </w:rPr>
        <w:t>doi:10.1016/j.jconrel</w:t>
      </w:r>
      <w:proofErr w:type="gramEnd"/>
      <w:r>
        <w:rPr>
          <w:rFonts w:hint="eastAsia"/>
        </w:rPr>
        <w:t>.2007.09.013</w:t>
      </w:r>
    </w:p>
    <w:p w14:paraId="6389BCD1" w14:textId="77777777" w:rsidR="00C75F82" w:rsidRDefault="002C406D">
      <w:r>
        <w:rPr>
          <w:rFonts w:hint="eastAsia"/>
        </w:rPr>
        <w:t>Muniraj, N., Siddharth, S., &amp; Sharma, D. (2019). Bioactive Compounds: Multi-Targeting Silver Bullets for Preventing and Treating Breast Cancer. Cancers (Basel), 11(10). doi:10.3390/cancers</w:t>
      </w:r>
      <w:r>
        <w:rPr>
          <w:rFonts w:hint="eastAsia"/>
        </w:rPr>
        <w:t>11101563</w:t>
      </w:r>
    </w:p>
    <w:p w14:paraId="361D90DE" w14:textId="77777777" w:rsidR="00C75F82" w:rsidRDefault="002C406D">
      <w:r>
        <w:rPr>
          <w:rFonts w:hint="eastAsia"/>
        </w:rPr>
        <w:t xml:space="preserve">Murai, A., Abou Asa, S., Kodama, A., Sakai, H., Hirata, A., &amp; Yanai, T. (2012). Immunohistochemical analysis of the Akt/mTOR/4E-BP1 signalling pathway in canine haemangiomas and haemangiosarcomas. J Comp Pathol, 147(4), 430-440. </w:t>
      </w:r>
      <w:proofErr w:type="gramStart"/>
      <w:r>
        <w:rPr>
          <w:rFonts w:hint="eastAsia"/>
        </w:rPr>
        <w:t>doi:10.1016/j.jcpa</w:t>
      </w:r>
      <w:proofErr w:type="gramEnd"/>
      <w:r>
        <w:rPr>
          <w:rFonts w:hint="eastAsia"/>
        </w:rPr>
        <w:t>.2012.05.002</w:t>
      </w:r>
    </w:p>
    <w:p w14:paraId="274B608D" w14:textId="77777777" w:rsidR="00C75F82" w:rsidRDefault="002C406D">
      <w:r>
        <w:rPr>
          <w:rFonts w:hint="eastAsia"/>
        </w:rPr>
        <w:t xml:space="preserve">Murata, M., Ikeda, Y., Hasegawa, G., Nakagawa, Y., &amp; Nishiyama, T. (2019). </w:t>
      </w:r>
      <w:proofErr w:type="gramStart"/>
      <w:r>
        <w:rPr>
          <w:rFonts w:hint="eastAsia"/>
        </w:rPr>
        <w:t>Low-dose</w:t>
      </w:r>
      <w:proofErr w:type="gramEnd"/>
      <w:r>
        <w:rPr>
          <w:rFonts w:hint="eastAsia"/>
        </w:rPr>
        <w:t xml:space="preserve"> axitinib rechallenge with positive outcomes in a patient with metastatic renal cell carcinoma refractory to interferon alpha, sunitinib, axitinib, and nivoluma</w:t>
      </w:r>
      <w:r>
        <w:rPr>
          <w:rFonts w:hint="eastAsia"/>
        </w:rPr>
        <w:t>b therapies: a case report. J Med Case Rep, 13(1), 98. doi:10.1186/s13256-019-2041-8</w:t>
      </w:r>
    </w:p>
    <w:p w14:paraId="11C3DB24" w14:textId="77777777" w:rsidR="00C75F82" w:rsidRDefault="002C406D">
      <w:r>
        <w:rPr>
          <w:rFonts w:hint="eastAsia"/>
        </w:rPr>
        <w:t>Murgod, S., Girish, H. C., Shyamala, K., &amp; Savita, J. K. (2015). Metastatic tumors of the oral region: A review. Research Journal of Pharmaceutical, Biological and Chemica</w:t>
      </w:r>
      <w:r>
        <w:rPr>
          <w:rFonts w:hint="eastAsia"/>
        </w:rPr>
        <w:t xml:space="preserve">l Sciences, 6(4), 1773-1779. </w:t>
      </w:r>
    </w:p>
    <w:p w14:paraId="21BAA65B" w14:textId="77777777" w:rsidR="00C75F82" w:rsidRDefault="002C406D">
      <w:r>
        <w:rPr>
          <w:rFonts w:hint="eastAsia"/>
        </w:rPr>
        <w:t xml:space="preserve">Murillo, J., Bagan, J. V., Hens, E., Diaz, J. M., &amp; Leopoldo, M. (2013). Tumors metastasizing to the oral cavity: a study of 16 cases. J Oral Maxillofac Surg, 71(9), 1545-1551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3.03.017</w:t>
      </w:r>
    </w:p>
    <w:p w14:paraId="108CC655" w14:textId="77777777" w:rsidR="00C75F82" w:rsidRDefault="002C406D">
      <w:r>
        <w:rPr>
          <w:rFonts w:hint="eastAsia"/>
        </w:rPr>
        <w:t>Murphy, K. M., &amp; V</w:t>
      </w:r>
      <w:r>
        <w:rPr>
          <w:rFonts w:hint="eastAsia"/>
        </w:rPr>
        <w:t>ikram, H. R. (2019). Heart transplantation for infective endocarditis: Viable option for a limited few? Transpl Infect Dis, 21(1), e13006. doi:10.1111/tid.13006</w:t>
      </w:r>
    </w:p>
    <w:p w14:paraId="03A1531F" w14:textId="77777777" w:rsidR="00C75F82" w:rsidRDefault="002C406D">
      <w:r>
        <w:rPr>
          <w:rFonts w:hint="eastAsia"/>
        </w:rPr>
        <w:t>Murray, C. J., Atkinson, C., Bhalla, K., Birbeck, G., Burstein, R., Chou, D., . . . Collaborato</w:t>
      </w:r>
      <w:r>
        <w:rPr>
          <w:rFonts w:hint="eastAsia"/>
        </w:rPr>
        <w:t>rs, U. S. B. o. D. (2013). The state of US health, 1990-2010: burden of diseases, injuries, and risk factors. Jama, 310(6), 591-608. doi:10.1001/jama.2013.13805</w:t>
      </w:r>
    </w:p>
    <w:p w14:paraId="5EFE6E21" w14:textId="77777777" w:rsidR="00C75F82" w:rsidRDefault="002C406D">
      <w:r>
        <w:rPr>
          <w:rFonts w:hint="eastAsia"/>
        </w:rPr>
        <w:t>Nagasawa, Y., Nomura, R., Misaki, T., Naka, S., Ito, S., Wato, K., . . . Nakano, K. (2019). Pre</w:t>
      </w:r>
      <w:r>
        <w:rPr>
          <w:rFonts w:hint="eastAsia"/>
        </w:rPr>
        <w:t xml:space="preserve">valence of Peridontal Disease Bacteria in Tonsils of Iga Nephropathy Patients. Nephrology Dialysis Transplantation, 34. </w:t>
      </w:r>
    </w:p>
    <w:p w14:paraId="61D3C5B9" w14:textId="77777777" w:rsidR="00C75F82" w:rsidRDefault="002C406D">
      <w:r>
        <w:rPr>
          <w:rFonts w:hint="eastAsia"/>
        </w:rPr>
        <w:t>Nagi, R., Yashoda Devi, B. K., Rakesh, N., Reddy, S. S., &amp; Patil, D. J. (2015). Clinical implications of prescribing nonsteroidal anti-</w:t>
      </w:r>
      <w:r>
        <w:rPr>
          <w:rFonts w:hint="eastAsia"/>
        </w:rPr>
        <w:t xml:space="preserve">inflammatory drugs in oral health care--a review. Oral Surg Oral Med Oral Pathol Oral Radiol, 119(3), 264-271. </w:t>
      </w:r>
      <w:proofErr w:type="gramStart"/>
      <w:r>
        <w:rPr>
          <w:rFonts w:hint="eastAsia"/>
        </w:rPr>
        <w:t>doi:10.1016/j.oooo</w:t>
      </w:r>
      <w:proofErr w:type="gramEnd"/>
      <w:r>
        <w:rPr>
          <w:rFonts w:hint="eastAsia"/>
        </w:rPr>
        <w:t>.2014.12.002</w:t>
      </w:r>
    </w:p>
    <w:p w14:paraId="14552CF7" w14:textId="77777777" w:rsidR="00C75F82" w:rsidRDefault="002C406D">
      <w:r>
        <w:rPr>
          <w:rFonts w:hint="eastAsia"/>
        </w:rPr>
        <w:t>Nakanishi, M., Yamate, J., Nakatsuji, S., Ide, M., Sawamoto, O., Kuwamura, M., . . . Sakuma, S. (2002). Establishm</w:t>
      </w:r>
      <w:r>
        <w:rPr>
          <w:rFonts w:hint="eastAsia"/>
        </w:rPr>
        <w:t xml:space="preserve">ent of a transplantable tumor line (IP) derived from rat pulmonary carcinoma, </w:t>
      </w:r>
      <w:r>
        <w:rPr>
          <w:rFonts w:hint="eastAsia"/>
        </w:rPr>
        <w:lastRenderedPageBreak/>
        <w:t>developing humoral hypercalcemia of malignancy in IP-bearing rats. Virchows Arch, 440(2), 195-204. doi:10.1007/s004280100484</w:t>
      </w:r>
    </w:p>
    <w:p w14:paraId="22AAC2A5" w14:textId="77777777" w:rsidR="00C75F82" w:rsidRDefault="002C406D">
      <w:r>
        <w:rPr>
          <w:rFonts w:hint="eastAsia"/>
        </w:rPr>
        <w:t xml:space="preserve">Nakashima, M., &amp; Akamine, A. (2005). The application </w:t>
      </w:r>
      <w:r>
        <w:rPr>
          <w:rFonts w:hint="eastAsia"/>
        </w:rPr>
        <w:t xml:space="preserve">of tissue engineering to regeneration of pulp and dentin in endodontics. J Endod, 31(10), 711-718. </w:t>
      </w:r>
      <w:proofErr w:type="gramStart"/>
      <w:r>
        <w:rPr>
          <w:rFonts w:hint="eastAsia"/>
        </w:rPr>
        <w:t>doi:10.1097/01.don</w:t>
      </w:r>
      <w:proofErr w:type="gramEnd"/>
      <w:r>
        <w:rPr>
          <w:rFonts w:hint="eastAsia"/>
        </w:rPr>
        <w:t>.0000164138.49923.e5</w:t>
      </w:r>
    </w:p>
    <w:p w14:paraId="0BF9EF4A" w14:textId="77777777" w:rsidR="00C75F82" w:rsidRDefault="002C406D">
      <w:r>
        <w:rPr>
          <w:rFonts w:hint="eastAsia"/>
        </w:rPr>
        <w:t>Naz, H., Aslan, L., Sonmez Tamer, G., &amp; Naz, C. (2018). [Case of pneumonia associated sepsis accompaning pulmonary myi</w:t>
      </w:r>
      <w:r>
        <w:rPr>
          <w:rFonts w:hint="eastAsia"/>
        </w:rPr>
        <w:t>asis]. Mikrobiyol Bul, 52(4), 439-443. doi:10.5578/mb.67395</w:t>
      </w:r>
    </w:p>
    <w:p w14:paraId="0E5D97F8" w14:textId="77777777" w:rsidR="00C75F82" w:rsidRDefault="002C406D">
      <w:r>
        <w:rPr>
          <w:rFonts w:hint="eastAsia"/>
        </w:rPr>
        <w:t xml:space="preserve">Nct. (2004). MOTOR: maternal Oral Therapy to Reduce Obstetric Risk. https://clinicaltrials.gov/show/NCT00097656. </w:t>
      </w:r>
    </w:p>
    <w:p w14:paraId="379BAD68" w14:textId="77777777" w:rsidR="00C75F82" w:rsidRDefault="002C406D">
      <w:r>
        <w:rPr>
          <w:rFonts w:hint="eastAsia"/>
        </w:rPr>
        <w:t>Nct. (2014). Alternative Antibiotic Regime in the Treatment of GAgP. https://clini</w:t>
      </w:r>
      <w:r>
        <w:rPr>
          <w:rFonts w:hint="eastAsia"/>
        </w:rPr>
        <w:t xml:space="preserve">caltrials.gov/show/NCT02223702. </w:t>
      </w:r>
    </w:p>
    <w:p w14:paraId="6A583DFA" w14:textId="77777777" w:rsidR="00C75F82" w:rsidRDefault="002C406D">
      <w:r>
        <w:rPr>
          <w:rFonts w:hint="eastAsia"/>
        </w:rPr>
        <w:t xml:space="preserve">Nct. (2015). Non-surgical Periodontal Therapy and Myo-inositol in Polycystic Ovary Syndrome Women Having Chronic Periodontitis. https://clinicaltrials.gov/show/NCT02633462. </w:t>
      </w:r>
    </w:p>
    <w:p w14:paraId="564E9FCC" w14:textId="77777777" w:rsidR="00C75F82" w:rsidRDefault="002C406D">
      <w:r>
        <w:rPr>
          <w:rFonts w:hint="eastAsia"/>
        </w:rPr>
        <w:t>Ndukwe, K. C., Fatusi, O. A., &amp; Ugboko, V. I. (2002). Craniocervical necrotizing f</w:t>
      </w:r>
      <w:r>
        <w:rPr>
          <w:rFonts w:hint="eastAsia"/>
        </w:rPr>
        <w:t>asciitis in Ile-Ife, Nigeria. Br J Oral Maxillofac Surg, 40(1), 64-67. doi:10.1054/bjom.2001.0715</w:t>
      </w:r>
    </w:p>
    <w:p w14:paraId="2155383E" w14:textId="77777777" w:rsidR="00C75F82" w:rsidRDefault="002C406D">
      <w:r>
        <w:rPr>
          <w:rFonts w:hint="eastAsia"/>
        </w:rPr>
        <w:t xml:space="preserve">Neki, N. S. (2011). Tobacco and health. Journal International Medical Sciences Academy, 24(2), 51-52. </w:t>
      </w:r>
    </w:p>
    <w:p w14:paraId="5D5B61E9" w14:textId="77777777" w:rsidR="00C75F82" w:rsidRDefault="002C406D">
      <w:r>
        <w:rPr>
          <w:rFonts w:hint="eastAsia"/>
        </w:rPr>
        <w:t>Nelson, D. A., Bradley, J. K., Arya, R., Ianosi-Irimie,</w:t>
      </w:r>
      <w:r>
        <w:rPr>
          <w:rFonts w:hint="eastAsia"/>
        </w:rPr>
        <w:t xml:space="preserve"> M., Marques-Baptista, A., &amp; Merlin, M. A. (2009). Babesiosis as a rare cause of fever in the immunocompromised patient: a case report. Cases J, 2(7), 7420. doi:10.4076/1757-1626-2-7420</w:t>
      </w:r>
    </w:p>
    <w:p w14:paraId="15C81B1D" w14:textId="77777777" w:rsidR="00C75F82" w:rsidRDefault="002C406D">
      <w:r>
        <w:rPr>
          <w:rFonts w:hint="eastAsia"/>
        </w:rPr>
        <w:t>Newnham, J. P., Dickinson, J. E., Hart, R. J., Pennell, C. E., Arrese,</w:t>
      </w:r>
      <w:r>
        <w:rPr>
          <w:rFonts w:hint="eastAsia"/>
        </w:rPr>
        <w:t xml:space="preserve"> C. A., &amp; Keelan, J. A. (2014). Strategies to prevent preterm birth. Front Immunol, 5(NOV), 584. doi:10.3389/fimmu.2014.00584</w:t>
      </w:r>
    </w:p>
    <w:p w14:paraId="38C4D77D" w14:textId="77777777" w:rsidR="00C75F82" w:rsidRDefault="002C406D">
      <w:r>
        <w:rPr>
          <w:rFonts w:hint="eastAsia"/>
        </w:rPr>
        <w:t xml:space="preserve">Ngwarai, M. R., Ah Tow, L. E., Nicol, M. P., &amp; Kaba, M. (2016). The human microbiome research in Africa </w:t>
      </w:r>
      <w:r>
        <w:rPr>
          <w:rFonts w:hint="eastAsia"/>
        </w:rPr>
        <w:t>–</w:t>
      </w:r>
      <w:r>
        <w:rPr>
          <w:rFonts w:hint="eastAsia"/>
        </w:rPr>
        <w:t xml:space="preserve"> A systematic review. Int</w:t>
      </w:r>
      <w:r>
        <w:rPr>
          <w:rFonts w:hint="eastAsia"/>
        </w:rPr>
        <w:t xml:space="preserve">ernational Journal of Infectious Diseases, 45, 143-143. </w:t>
      </w:r>
      <w:proofErr w:type="gramStart"/>
      <w:r>
        <w:rPr>
          <w:rFonts w:hint="eastAsia"/>
        </w:rPr>
        <w:t>doi:10.1016/j.ijid</w:t>
      </w:r>
      <w:proofErr w:type="gramEnd"/>
      <w:r>
        <w:rPr>
          <w:rFonts w:hint="eastAsia"/>
        </w:rPr>
        <w:t>.2016.02.349</w:t>
      </w:r>
    </w:p>
    <w:p w14:paraId="728BB9D6" w14:textId="77777777" w:rsidR="00C75F82" w:rsidRDefault="002C406D">
      <w:r>
        <w:rPr>
          <w:rFonts w:hint="eastAsia"/>
        </w:rPr>
        <w:t>Nichols, R. G., Peters, J. M., &amp; Patterson, A. D. (2019). Interplay Between the Host, the Human Microbiome, and Drug Metabolism. Hum Genomics, 13(1), 27. doi:10.1186/s40</w:t>
      </w:r>
      <w:r>
        <w:rPr>
          <w:rFonts w:hint="eastAsia"/>
        </w:rPr>
        <w:t>246-019-0211-9</w:t>
      </w:r>
    </w:p>
    <w:p w14:paraId="7565485D" w14:textId="77777777" w:rsidR="00C75F82" w:rsidRDefault="002C406D">
      <w:r>
        <w:rPr>
          <w:rFonts w:hint="eastAsia"/>
        </w:rPr>
        <w:t>Nicolatou-Galitis, O. (2018). Abstracts of the MASCC/ISOO Annual Meeting 2018. Support Care Cancer, 26(2), 39-364. doi:10.1007/s00520-018-4193-2</w:t>
      </w:r>
    </w:p>
    <w:p w14:paraId="49962147" w14:textId="77777777" w:rsidR="00C75F82" w:rsidRDefault="002C406D">
      <w:r>
        <w:rPr>
          <w:rFonts w:hint="eastAsia"/>
        </w:rPr>
        <w:t xml:space="preserve">Nicolatou-Galitis, O., Bafaloukos, D., Razis, E., Papadopoulou, E., Linardou, E., Grossi, I., . </w:t>
      </w:r>
      <w:r>
        <w:rPr>
          <w:rFonts w:hint="eastAsia"/>
        </w:rPr>
        <w:t>. . Migliorati, C. A. (2012). Abstracts of the 2012 International MASCC/ISOO (Multiple Association of Supportive Care in Cancer/International Society for Oral Oncology) Symposium. New York City, New York, USA. June 28-30, 2012. Support Care Cancer, 20 Supp</w:t>
      </w:r>
      <w:r>
        <w:rPr>
          <w:rFonts w:hint="eastAsia"/>
        </w:rPr>
        <w:t>l 1, 1-283. doi:10.1007/s00520-012-1479-7</w:t>
      </w:r>
    </w:p>
    <w:p w14:paraId="1F87869F" w14:textId="77777777" w:rsidR="00C75F82" w:rsidRDefault="002C406D">
      <w:r>
        <w:rPr>
          <w:rFonts w:hint="eastAsia"/>
        </w:rPr>
        <w:t xml:space="preserve">Nicolatou-Galitis, O., Migkou, M., Psyrri, A., Bamias, A., Pectasides, D., Economopoulos, T., . . . Dimopoulos, M. A. (2012). Gingival bleeding and </w:t>
      </w:r>
      <w:proofErr w:type="gramStart"/>
      <w:r>
        <w:rPr>
          <w:rFonts w:hint="eastAsia"/>
        </w:rPr>
        <w:t>jaw bone</w:t>
      </w:r>
      <w:proofErr w:type="gramEnd"/>
      <w:r>
        <w:rPr>
          <w:rFonts w:hint="eastAsia"/>
        </w:rPr>
        <w:t xml:space="preserve"> necrosis in patients with metastatic renal cell carcinoma</w:t>
      </w:r>
      <w:r>
        <w:rPr>
          <w:rFonts w:hint="eastAsia"/>
        </w:rPr>
        <w:t xml:space="preserve"> receiving sunitinib: report of 2 cases with clinical implications. Oral Surg Oral Med Oral Pathol Oral Radiol, 113(2), 234-238. </w:t>
      </w:r>
      <w:proofErr w:type="gramStart"/>
      <w:r>
        <w:rPr>
          <w:rFonts w:hint="eastAsia"/>
        </w:rPr>
        <w:t>doi:10.1016/j.tripleo</w:t>
      </w:r>
      <w:proofErr w:type="gramEnd"/>
      <w:r>
        <w:rPr>
          <w:rFonts w:hint="eastAsia"/>
        </w:rPr>
        <w:t>.2011.08.024</w:t>
      </w:r>
    </w:p>
    <w:p w14:paraId="2D4455D5" w14:textId="77777777" w:rsidR="00C75F82" w:rsidRDefault="002C406D">
      <w:r>
        <w:rPr>
          <w:rFonts w:hint="eastAsia"/>
        </w:rPr>
        <w:t xml:space="preserve">Nicolatou-Galitis, O., Papadopoulou, E., Vardas, E., Kouri, M., Galiti, D., Galitis, E., . . </w:t>
      </w:r>
      <w:r>
        <w:rPr>
          <w:rFonts w:hint="eastAsia"/>
        </w:rPr>
        <w:t>. Ripamonti, C. I. (2020). Alveolar bone histological necrosis observed prior to extractions in patients, who received bone-targeting agents. Oral Dis, 26(5), 955-966. doi:10.1111/odi.13294</w:t>
      </w:r>
    </w:p>
    <w:p w14:paraId="319D9E94" w14:textId="77777777" w:rsidR="00C75F82" w:rsidRDefault="002C406D">
      <w:r>
        <w:rPr>
          <w:rFonts w:hint="eastAsia"/>
        </w:rPr>
        <w:t>Nicolatou-Galitis, O., Psyrri, A., Pectasides, D., &amp; Economopoulos</w:t>
      </w:r>
      <w:r>
        <w:rPr>
          <w:rFonts w:hint="eastAsia"/>
        </w:rPr>
        <w:t xml:space="preserve">, T. (2010). Abstracts of the 2010 International MASCC/ISOO (Multiple Association of Supportive Care in Cancer/International Society for Oral Oncology) Symposium. June 24026, 2010. Vancouver, </w:t>
      </w:r>
      <w:r>
        <w:rPr>
          <w:rFonts w:hint="eastAsia"/>
        </w:rPr>
        <w:lastRenderedPageBreak/>
        <w:t>Canada. Support Care Cancer, 18 Suppl 3, S77-220. doi:10.1007/s0</w:t>
      </w:r>
      <w:r>
        <w:rPr>
          <w:rFonts w:hint="eastAsia"/>
        </w:rPr>
        <w:t>0520-010-0891-0</w:t>
      </w:r>
    </w:p>
    <w:p w14:paraId="06D95136" w14:textId="77777777" w:rsidR="00C75F82" w:rsidRDefault="002C406D">
      <w:r>
        <w:rPr>
          <w:rFonts w:hint="eastAsia"/>
        </w:rPr>
        <w:t xml:space="preserve">Niemiec, B. A. (2008). Periodontal disease. Top Companion Anim Med, 23(2), 72-80. </w:t>
      </w:r>
      <w:proofErr w:type="gramStart"/>
      <w:r>
        <w:rPr>
          <w:rFonts w:hint="eastAsia"/>
        </w:rPr>
        <w:t>doi:10.1053/j.tcam</w:t>
      </w:r>
      <w:proofErr w:type="gramEnd"/>
      <w:r>
        <w:rPr>
          <w:rFonts w:hint="eastAsia"/>
        </w:rPr>
        <w:t>.2008.02.003</w:t>
      </w:r>
    </w:p>
    <w:p w14:paraId="5A0D35FE" w14:textId="77777777" w:rsidR="00C75F82" w:rsidRDefault="002C406D">
      <w:r>
        <w:rPr>
          <w:rFonts w:hint="eastAsia"/>
        </w:rPr>
        <w:t>Nifosi, G., Bressand, H., Nifosi, A. F., Nifosi, L., &amp; Damseaux, P. (2017). Epulis-Like Presentation of Gingival Renal Cancer M</w:t>
      </w:r>
      <w:r>
        <w:rPr>
          <w:rFonts w:hint="eastAsia"/>
        </w:rPr>
        <w:t>etastasis. Case Rep Oncol, 10(2), 758-763. doi:10.1159/000479500</w:t>
      </w:r>
    </w:p>
    <w:p w14:paraId="47DD4603" w14:textId="77777777" w:rsidR="00C75F82" w:rsidRDefault="002C406D">
      <w:r>
        <w:rPr>
          <w:rFonts w:hint="eastAsia"/>
        </w:rPr>
        <w:t>Niklander, S., Bordagaray, M. J., Fernandez, A., &amp; Hernandez, M. (2021). Vascular Endothelial Growth Factor: A Translational View in Oral Non-Communicable Diseases. Biomolecules, 11(1), 1-27.</w:t>
      </w:r>
      <w:r>
        <w:rPr>
          <w:rFonts w:hint="eastAsia"/>
        </w:rPr>
        <w:t xml:space="preserve"> doi:10.3390/biom11010085</w:t>
      </w:r>
    </w:p>
    <w:p w14:paraId="0ED3BAC8" w14:textId="77777777" w:rsidR="00C75F82" w:rsidRDefault="002C406D">
      <w:r>
        <w:rPr>
          <w:rFonts w:hint="eastAsia"/>
        </w:rPr>
        <w:t xml:space="preserve">Nishide, N., &amp; Kanamura, N. (2006). The value of carcinoembryonic antigen staining to determine the primary malignancy in metastatic carcinoma to the gingiva. Am J Clin Oncol, 29(3), 316-317. </w:t>
      </w:r>
      <w:proofErr w:type="gramStart"/>
      <w:r>
        <w:rPr>
          <w:rFonts w:hint="eastAsia"/>
        </w:rPr>
        <w:t>doi:10.1097/01.coc</w:t>
      </w:r>
      <w:proofErr w:type="gramEnd"/>
      <w:r>
        <w:rPr>
          <w:rFonts w:hint="eastAsia"/>
        </w:rPr>
        <w:t>.0000164005.25685.13</w:t>
      </w:r>
    </w:p>
    <w:p w14:paraId="6BB14E64" w14:textId="77777777" w:rsidR="00C75F82" w:rsidRDefault="002C406D">
      <w:r>
        <w:rPr>
          <w:rFonts w:hint="eastAsia"/>
        </w:rPr>
        <w:t>Nishikawa, M., Honda, M., Kimura, R., Kobayashi, A., Yamaguchi, Y., Kobayashi, H., . . . Seto, K. (2019). Clinical impact of periodontal disease on postoperative complications in gastrointestinal cancer patients. Int J Clin Oncol, 24(12), 1558-1564. doi:1</w:t>
      </w:r>
      <w:r>
        <w:rPr>
          <w:rFonts w:hint="eastAsia"/>
        </w:rPr>
        <w:t>0.1007/s10147-019-01513-y</w:t>
      </w:r>
    </w:p>
    <w:p w14:paraId="0C1933F7" w14:textId="77777777" w:rsidR="00C75F82" w:rsidRDefault="002C406D">
      <w:r>
        <w:rPr>
          <w:rFonts w:hint="eastAsia"/>
        </w:rPr>
        <w:t>Nisi, M., La Ferla, F., Karapetsa, D., Gennai, S., Ramaglia, L., Graziani, F., &amp; Gabriele, M. (2016). Conservative surgical management of patients with bisphosphonate-related osteonecrosis of the jaws: a series of 120 patients. Br</w:t>
      </w:r>
      <w:r>
        <w:rPr>
          <w:rFonts w:hint="eastAsia"/>
        </w:rPr>
        <w:t xml:space="preserve"> J Oral Maxillofac Surg, 54(8), 930-935. </w:t>
      </w:r>
      <w:proofErr w:type="gramStart"/>
      <w:r>
        <w:rPr>
          <w:rFonts w:hint="eastAsia"/>
        </w:rPr>
        <w:t>doi:10.1016/j.bjoms</w:t>
      </w:r>
      <w:proofErr w:type="gramEnd"/>
      <w:r>
        <w:rPr>
          <w:rFonts w:hint="eastAsia"/>
        </w:rPr>
        <w:t>.2016.06.015</w:t>
      </w:r>
    </w:p>
    <w:p w14:paraId="3DEB31EB" w14:textId="77777777" w:rsidR="00C75F82" w:rsidRDefault="002C406D">
      <w:r>
        <w:rPr>
          <w:rFonts w:hint="eastAsia"/>
        </w:rPr>
        <w:t>Noreen, M., Shah, M. A., Mall, S. M., Choudhary, S., Hussain, T., Ahmed, I., . . . Raza, M. I. (2012). TLR4 polymorphisms and disease susceptibility. Inflamm Res, 61(3), 177-188. doi:</w:t>
      </w:r>
      <w:r>
        <w:rPr>
          <w:rFonts w:hint="eastAsia"/>
        </w:rPr>
        <w:t>10.1007/s00011-011-0427-1</w:t>
      </w:r>
    </w:p>
    <w:p w14:paraId="02E6DE24" w14:textId="77777777" w:rsidR="00C75F82" w:rsidRDefault="002C406D">
      <w:r>
        <w:rPr>
          <w:rFonts w:hint="eastAsia"/>
        </w:rPr>
        <w:t>Noren Hooten, N., Yanez-Mo, M., DeRita, R., Russell, A., Quesenberry, P., Ramratnam, B., . . . Languino, L. R. (2020). Hitting the Bullseye: Are extracellular vesicles on target? J Extracell Vesicles, 10(1), e12032. doi:10.1002/je</w:t>
      </w:r>
      <w:r>
        <w:rPr>
          <w:rFonts w:hint="eastAsia"/>
        </w:rPr>
        <w:t>v2.12032</w:t>
      </w:r>
    </w:p>
    <w:p w14:paraId="6DE4AF6A" w14:textId="77777777" w:rsidR="00C75F82" w:rsidRDefault="002C406D">
      <w:r>
        <w:rPr>
          <w:rFonts w:hint="eastAsia"/>
        </w:rPr>
        <w:t>Nowak, M., Krämer, B., Haupt, M., Papapanou, P. N., Kebschull, J., Hoffmann, P., . . . Kebschull, M. (2012). Poster Sessions. Immunology, 137, 185-772. doi:10.1111/imm.12002</w:t>
      </w:r>
    </w:p>
    <w:p w14:paraId="792A7961" w14:textId="77777777" w:rsidR="00C75F82" w:rsidRDefault="002C406D">
      <w:r>
        <w:rPr>
          <w:rFonts w:hint="eastAsia"/>
        </w:rPr>
        <w:t>Nowak, M., Kramer, B., Haupt, M., Papapanou, P. N., Kebschull, J., Hoffma</w:t>
      </w:r>
      <w:r>
        <w:rPr>
          <w:rFonts w:hint="eastAsia"/>
        </w:rPr>
        <w:t>nn, P., . . . Kebschull, M. (2013). Activation of invariant NK T cells in periodontitis lesions. J Immunol, 190(5), 2282-2291. doi:10.4049/jimmunol.1201215</w:t>
      </w:r>
    </w:p>
    <w:p w14:paraId="6D7F8987" w14:textId="77777777" w:rsidR="00C75F82" w:rsidRDefault="002C406D">
      <w:r>
        <w:rPr>
          <w:rFonts w:hint="eastAsia"/>
        </w:rPr>
        <w:t>O'Neill, D. G., Romans, C., Brodbelt, D. C., Church, D. B., Cerna, P., &amp; Gunn-Moore, D. A. (2019). P</w:t>
      </w:r>
      <w:r>
        <w:rPr>
          <w:rFonts w:hint="eastAsia"/>
        </w:rPr>
        <w:t xml:space="preserve">ersian cats under first opinion veterinary care in the UK: demography, </w:t>
      </w:r>
      <w:proofErr w:type="gramStart"/>
      <w:r>
        <w:rPr>
          <w:rFonts w:hint="eastAsia"/>
        </w:rPr>
        <w:t>mortality</w:t>
      </w:r>
      <w:proofErr w:type="gramEnd"/>
      <w:r>
        <w:rPr>
          <w:rFonts w:hint="eastAsia"/>
        </w:rPr>
        <w:t xml:space="preserve"> and disorders. Sci Rep, 9(1), 12952. doi:10.1038/s41598-019-49317-4</w:t>
      </w:r>
    </w:p>
    <w:p w14:paraId="50CBF3A8" w14:textId="77777777" w:rsidR="00C75F82" w:rsidRDefault="002C406D">
      <w:r>
        <w:rPr>
          <w:rFonts w:hint="eastAsia"/>
        </w:rPr>
        <w:t xml:space="preserve">O'Ryan, F. S., Khoury, S., Liao, W., Han, M. M., Hui, R. L., Baer, D., . . . Lo, J. C. (2009). Intravenous </w:t>
      </w:r>
      <w:r>
        <w:rPr>
          <w:rFonts w:hint="eastAsia"/>
        </w:rPr>
        <w:t xml:space="preserve">bisphosphonate-related osteonecrosis of the jaw: bone scintigraphy as an early indicator. J Oral Maxillofac Surg, 67(7), 1363-1372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09.03.005</w:t>
      </w:r>
    </w:p>
    <w:p w14:paraId="3B4F585C" w14:textId="77777777" w:rsidR="00C75F82" w:rsidRDefault="002C406D">
      <w:r>
        <w:rPr>
          <w:rFonts w:hint="eastAsia"/>
        </w:rPr>
        <w:t>Oelke, M., Wagg, A., Takita, Y., Buttner, H., &amp; Viktrup, L. (2017). Efficacy and safety of ta</w:t>
      </w:r>
      <w:r>
        <w:rPr>
          <w:rFonts w:hint="eastAsia"/>
        </w:rPr>
        <w:t xml:space="preserve">dalafil 5 mg once daily in the treatment of lower urinary tract symptoms associated with benign prostatic hyperplasia in men aged &gt;/=75 years: integrated analyses of pooled data from multinational, randomized, placebo-controlled clinical studies. BJU Int, </w:t>
      </w:r>
      <w:r>
        <w:rPr>
          <w:rFonts w:hint="eastAsia"/>
        </w:rPr>
        <w:t>119(5), 793-803. doi:10.1111/bju.13744</w:t>
      </w:r>
    </w:p>
    <w:p w14:paraId="6DFDA393" w14:textId="77777777" w:rsidR="00C75F82" w:rsidRDefault="002C406D">
      <w:r>
        <w:rPr>
          <w:rFonts w:hint="eastAsia"/>
        </w:rPr>
        <w:t>Ogata, Y., Matsui, S., Kato, A., Zhou, L., Nakayama, Y., &amp; Takai, H. (2014). MicroRNA expression in inflamed and noninflamed gingival tissues from Japanese patients. J Oral Sci, 56(4), 253-260. doi:10.2334/josnusd.56.</w:t>
      </w:r>
      <w:r>
        <w:rPr>
          <w:rFonts w:hint="eastAsia"/>
        </w:rPr>
        <w:t>253</w:t>
      </w:r>
    </w:p>
    <w:p w14:paraId="36793CA8" w14:textId="77777777" w:rsidR="00C75F82" w:rsidRDefault="002C406D">
      <w:r>
        <w:rPr>
          <w:rFonts w:hint="eastAsia"/>
        </w:rPr>
        <w:t xml:space="preserve">Oguz, Y., Vural, A., Bulucu, F., Yenicesu, M., Caglar, K., &amp; Oktenli, C. (2000). Noninfectious </w:t>
      </w:r>
      <w:r>
        <w:rPr>
          <w:rFonts w:hint="eastAsia"/>
        </w:rPr>
        <w:lastRenderedPageBreak/>
        <w:t xml:space="preserve">complications in renal transplant patients. Gulhane Medical Journal, 42(3), 263-268. </w:t>
      </w:r>
    </w:p>
    <w:p w14:paraId="6418D56A" w14:textId="77777777" w:rsidR="00C75F82" w:rsidRDefault="002C406D">
      <w:r>
        <w:rPr>
          <w:rFonts w:hint="eastAsia"/>
        </w:rPr>
        <w:t xml:space="preserve">Oh, S. S., Chang, S. C., Cai, L., Cordon-Cardo, C., Ding, B. G., </w:t>
      </w:r>
      <w:r>
        <w:rPr>
          <w:rFonts w:hint="eastAsia"/>
        </w:rPr>
        <w:t>Greenland, S., . . . Zhang, Z. F. (2010). Single nucleotide polymorphisms of 8 inflammation-related genes and their associations with smoking-related cancers. Int J Cancer, 127(9), 2169-2182. doi:10.1002/ijc.25214</w:t>
      </w:r>
    </w:p>
    <w:p w14:paraId="27C0424A" w14:textId="77777777" w:rsidR="00C75F82" w:rsidRDefault="002C406D">
      <w:r>
        <w:rPr>
          <w:rFonts w:hint="eastAsia"/>
        </w:rPr>
        <w:t>Ohadian Moghadam, S., &amp; Momeni, S. A. (202</w:t>
      </w:r>
      <w:r>
        <w:rPr>
          <w:rFonts w:hint="eastAsia"/>
        </w:rPr>
        <w:t>1). Human microbiome and prostate cancer development: current insights into the prevention and treatment. Front Med, 15(1), 11-32. doi:10.1007/s11684-019-0731-7</w:t>
      </w:r>
    </w:p>
    <w:p w14:paraId="15BBD140" w14:textId="77777777" w:rsidR="00C75F82" w:rsidRDefault="002C406D">
      <w:r>
        <w:rPr>
          <w:rFonts w:hint="eastAsia"/>
        </w:rPr>
        <w:t xml:space="preserve">Ohashi, Y., Yamamoto, Y., Yamada, A., Yamamoto, K., Arai, K., Namba, F., . . . Oka, M. </w:t>
      </w:r>
      <w:r>
        <w:rPr>
          <w:rFonts w:hint="eastAsia"/>
        </w:rPr>
        <w:t>(2021). Aortic Rupture due to Co-localization of Aortic Intimal Myofibroblastic Sarcoma and Urothelial Carcinoma: A Unique Case Report. Intern Med, 60(2), 269-274. doi:10.2169/internalmedicine.5191-20</w:t>
      </w:r>
    </w:p>
    <w:p w14:paraId="615738D9" w14:textId="77777777" w:rsidR="00C75F82" w:rsidRDefault="002C406D">
      <w:r>
        <w:rPr>
          <w:rFonts w:hint="eastAsia"/>
        </w:rPr>
        <w:t>Ojeda, I., Moreno-Guzman, M., Gonzalez-Cortes, A., Yane</w:t>
      </w:r>
      <w:r>
        <w:rPr>
          <w:rFonts w:hint="eastAsia"/>
        </w:rPr>
        <w:t>z-Sedeno, P., &amp; Pingarron, J. M. (2014). Electrochemical magnetoimmunosensor for the ultrasensitive determination of interleukin-6 in saliva and urine using poly-HRP streptavidin conjugates as labels for signal amplification. Anal Bioanal Chem, 406(25), 63</w:t>
      </w:r>
      <w:r>
        <w:rPr>
          <w:rFonts w:hint="eastAsia"/>
        </w:rPr>
        <w:t>63-6371. doi:10.1007/s00216-014-8055-6</w:t>
      </w:r>
    </w:p>
    <w:p w14:paraId="6A2CCA4D" w14:textId="77777777" w:rsidR="00C75F82" w:rsidRDefault="002C406D">
      <w:r>
        <w:rPr>
          <w:rFonts w:hint="eastAsia"/>
        </w:rPr>
        <w:t>Olczak-Kowalczyk, D., Daszkiewicz, M., Krasuska, S., Dembowska-Baginska, B., Gozdowski, D., Daszkiewicz, P., . . . Semczuk, K. (2012). Bacteria and Candida yeasts in inflammations of the oral mucosa in children with s</w:t>
      </w:r>
      <w:r>
        <w:rPr>
          <w:rFonts w:hint="eastAsia"/>
        </w:rPr>
        <w:t>econdary immunodeficiency. J Oral Pathol Med, 41(7), 568-576. doi:10.1111/j.1600-0714.</w:t>
      </w:r>
      <w:proofErr w:type="gramStart"/>
      <w:r>
        <w:rPr>
          <w:rFonts w:hint="eastAsia"/>
        </w:rPr>
        <w:t>2012.01146.x</w:t>
      </w:r>
      <w:proofErr w:type="gramEnd"/>
    </w:p>
    <w:p w14:paraId="5359D446" w14:textId="77777777" w:rsidR="00C75F82" w:rsidRDefault="002C406D">
      <w:r>
        <w:rPr>
          <w:rFonts w:hint="eastAsia"/>
        </w:rPr>
        <w:t>Olsen, I. (2015). From the Acta Prize Lecture 2014: the periodontal-systemic connection seen from a microbiological standpoint. Acta Odontol Scand, 73(8), 56</w:t>
      </w:r>
      <w:r>
        <w:rPr>
          <w:rFonts w:hint="eastAsia"/>
        </w:rPr>
        <w:t>3-568. doi:10.3109/00016357.2015.1007480</w:t>
      </w:r>
    </w:p>
    <w:p w14:paraId="38315546" w14:textId="77777777" w:rsidR="00C75F82" w:rsidRDefault="002C406D">
      <w:r>
        <w:rPr>
          <w:rFonts w:hint="eastAsia"/>
        </w:rPr>
        <w:t>Olszewska, M., Kolacinska-Strasz, Z., Sulej, J., Labecka, H., Cwikla, J., Natorska, U., &amp; Blaszczyk, M. (2007). Efficacy and safety of cyclophosphamide, azathioprine, and cyclosporine (ciclosporin) as adjuvant drugs</w:t>
      </w:r>
      <w:r>
        <w:rPr>
          <w:rFonts w:hint="eastAsia"/>
        </w:rPr>
        <w:t xml:space="preserve"> in pemphigus vulgaris. Am J Clin Dermatol, 8(2), 85-92. doi:10.2165/00128071-200708020-00004</w:t>
      </w:r>
    </w:p>
    <w:p w14:paraId="57A14215" w14:textId="77777777" w:rsidR="00C75F82" w:rsidRDefault="002C406D">
      <w:r>
        <w:rPr>
          <w:rFonts w:hint="eastAsia"/>
        </w:rPr>
        <w:t>Ommer, J., Selfe, J. L., Wachtel, M., O'Brien, E. M., Laubscher, D., Roemmele, M., . . . Schafer, B. W. (2020). Aurora A Kinase Inhibition Destabilizes PAX3-FOXO1</w:t>
      </w:r>
      <w:r>
        <w:rPr>
          <w:rFonts w:hint="eastAsia"/>
        </w:rPr>
        <w:t xml:space="preserve"> and MYCN and Synergizes with Navitoclax to Induce Rhabdomyosarcoma Cell Death. Cancer Res, 80(4), 832-842. </w:t>
      </w:r>
      <w:proofErr w:type="gramStart"/>
      <w:r>
        <w:rPr>
          <w:rFonts w:hint="eastAsia"/>
        </w:rPr>
        <w:t>doi:10.1158/0008-5472.CAN</w:t>
      </w:r>
      <w:proofErr w:type="gramEnd"/>
      <w:r>
        <w:rPr>
          <w:rFonts w:hint="eastAsia"/>
        </w:rPr>
        <w:t>-19-1479</w:t>
      </w:r>
    </w:p>
    <w:p w14:paraId="60710FCB" w14:textId="77777777" w:rsidR="00C75F82" w:rsidRDefault="002C406D">
      <w:r>
        <w:rPr>
          <w:rFonts w:hint="eastAsia"/>
        </w:rPr>
        <w:t>Osaku, M., Ueda, M., Miyakawa, T., Toyoda, H., Uesato, K., Yamada, Y., . . . Kitajima, M. (2001). Correlation betw</w:t>
      </w:r>
      <w:r>
        <w:rPr>
          <w:rFonts w:hint="eastAsia"/>
        </w:rPr>
        <w:t>een EGF receptor expression and peplomycin cytotoxicity in squamous cell carcinoma cell lines. Oncol Rep, 8(4), 855-860. doi:10.3892/or.8.4.855</w:t>
      </w:r>
    </w:p>
    <w:p w14:paraId="6C77DBB9" w14:textId="77777777" w:rsidR="00C75F82" w:rsidRDefault="002C406D">
      <w:r>
        <w:rPr>
          <w:rFonts w:hint="eastAsia"/>
        </w:rPr>
        <w:t>Osiak, M., Szubinska-Lelonkiewicz, D., Wychowanski, P., Karakulska-Prystupiuk, E., Jedrzejczak, W., Wojtowicz, A</w:t>
      </w:r>
      <w:r>
        <w:rPr>
          <w:rFonts w:hint="eastAsia"/>
        </w:rPr>
        <w:t xml:space="preserve">., &amp; Fiedor, P. (2018). Frequency of Pathologic Changes in the Oral Cavity in Patients Subjected to Long-term Pharmacologic Immunosuppressive Therapy After Kidney, Liver, and Hematopoietic Cell Transplantation. Transplant Proc, 50(7), 2176-2178. </w:t>
      </w:r>
      <w:proofErr w:type="gramStart"/>
      <w:r>
        <w:rPr>
          <w:rFonts w:hint="eastAsia"/>
        </w:rPr>
        <w:t>doi:10.101</w:t>
      </w:r>
      <w:r>
        <w:rPr>
          <w:rFonts w:hint="eastAsia"/>
        </w:rPr>
        <w:t>6/j.transproceed</w:t>
      </w:r>
      <w:proofErr w:type="gramEnd"/>
      <w:r>
        <w:rPr>
          <w:rFonts w:hint="eastAsia"/>
        </w:rPr>
        <w:t>.2018.04.003</w:t>
      </w:r>
    </w:p>
    <w:p w14:paraId="4D354782" w14:textId="77777777" w:rsidR="00C75F82" w:rsidRDefault="002C406D">
      <w:r>
        <w:rPr>
          <w:rFonts w:hint="eastAsia"/>
        </w:rPr>
        <w:t>Osiak, M., Wychowanski, P., Grzeszczyk, M., Durlik, M., &amp; Fiedor, P. (2020). Differences in the Incidence of Pathologic Lesions on the Oral Mucosa in Patients Undergoing Hemodialysis vs Renal Organ Transplant Recipients Subject</w:t>
      </w:r>
      <w:r>
        <w:rPr>
          <w:rFonts w:hint="eastAsia"/>
        </w:rPr>
        <w:t xml:space="preserve">ed to Long-term Pharmacologic Immunosuppressive Therapy. Transplant Proc, 52(8), 2409-2411. </w:t>
      </w:r>
      <w:proofErr w:type="gramStart"/>
      <w:r>
        <w:rPr>
          <w:rFonts w:hint="eastAsia"/>
        </w:rPr>
        <w:t>doi:10.1016/j.transproceed</w:t>
      </w:r>
      <w:proofErr w:type="gramEnd"/>
      <w:r>
        <w:rPr>
          <w:rFonts w:hint="eastAsia"/>
        </w:rPr>
        <w:t>.2020.02.105</w:t>
      </w:r>
    </w:p>
    <w:p w14:paraId="10053772" w14:textId="77777777" w:rsidR="00C75F82" w:rsidRDefault="002C406D">
      <w:r>
        <w:rPr>
          <w:rFonts w:hint="eastAsia"/>
        </w:rPr>
        <w:t>Ostronoff, M., Ostronoff, F., Calixto, R., Florencio, R., Florencio, M., Domingues, M. C., . . . Tagliari, C. (2007). Life-th</w:t>
      </w:r>
      <w:r>
        <w:rPr>
          <w:rFonts w:hint="eastAsia"/>
        </w:rPr>
        <w:t xml:space="preserve">reatening hemolytic-uremic syndrome treated with rituximab in an </w:t>
      </w:r>
      <w:r>
        <w:rPr>
          <w:rFonts w:hint="eastAsia"/>
        </w:rPr>
        <w:lastRenderedPageBreak/>
        <w:t xml:space="preserve">allogeneic bone marrow transplant recipient. Bone Marrow Transplant, 39(10), 649-651. </w:t>
      </w:r>
      <w:proofErr w:type="gramStart"/>
      <w:r>
        <w:rPr>
          <w:rFonts w:hint="eastAsia"/>
        </w:rPr>
        <w:t>doi:10.1038/sj.bmt</w:t>
      </w:r>
      <w:proofErr w:type="gramEnd"/>
      <w:r>
        <w:rPr>
          <w:rFonts w:hint="eastAsia"/>
        </w:rPr>
        <w:t>.1705657</w:t>
      </w:r>
    </w:p>
    <w:p w14:paraId="332CD580" w14:textId="77777777" w:rsidR="00C75F82" w:rsidRDefault="002C406D">
      <w:r>
        <w:rPr>
          <w:rFonts w:hint="eastAsia"/>
        </w:rPr>
        <w:t>Othman, N. H. (2012). Honey and cancer: sustainable inverse relationship parti</w:t>
      </w:r>
      <w:r>
        <w:rPr>
          <w:rFonts w:hint="eastAsia"/>
        </w:rPr>
        <w:t>cularly for developing nations-a review. Evid Based Complement Alternat Med, 2012, 410406. doi:10.1155/2012/410406</w:t>
      </w:r>
    </w:p>
    <w:p w14:paraId="5A07551B" w14:textId="77777777" w:rsidR="00C75F82" w:rsidRDefault="002C406D">
      <w:r>
        <w:rPr>
          <w:rFonts w:hint="eastAsia"/>
        </w:rPr>
        <w:t xml:space="preserve">Ottria, L., Candotto, V., Cura, F., Baggi, L., Arcuri, C., Nardone, M., . . . Carinci, F. (2018). Human Papilloma Virus associated with oral </w:t>
      </w:r>
      <w:r>
        <w:rPr>
          <w:rFonts w:hint="eastAsia"/>
        </w:rPr>
        <w:t xml:space="preserve">cancer and preventive strategies: the role of vaccines. J Biol Regul Homeost Agents, 32(2 Suppl. 1), 61-65. </w:t>
      </w:r>
    </w:p>
    <w:p w14:paraId="6658E331" w14:textId="77777777" w:rsidR="00C75F82" w:rsidRDefault="002C406D">
      <w:r>
        <w:rPr>
          <w:rFonts w:hint="eastAsia"/>
        </w:rPr>
        <w:t>Ouchi, K., Miyachi, M., Yagyu, S., Kikuchi, K., Kuwahara, Y., Tsuchiya, K., . . . Hosoi, H. (2020). Oncogenic role of HMGA2 in fusion-negative rhab</w:t>
      </w:r>
      <w:r>
        <w:rPr>
          <w:rFonts w:hint="eastAsia"/>
        </w:rPr>
        <w:t>domyosarcoma cells. Cancer Cell Int, 20(1), 192. doi:10.1186/s12935-020-01282-z</w:t>
      </w:r>
    </w:p>
    <w:p w14:paraId="7B10CEB3" w14:textId="77777777" w:rsidR="00C75F82" w:rsidRDefault="002C406D">
      <w:r>
        <w:rPr>
          <w:rFonts w:hint="eastAsia"/>
        </w:rPr>
        <w:t>Oudard, S., Geoffrois, L., Guillot, A., Chevreau, C., Deville, J. L., Falkowski, S., . . . Gross-Goupil, M. (2016). Clinical activity of sunitinib rechallenge in metastatic ren</w:t>
      </w:r>
      <w:r>
        <w:rPr>
          <w:rFonts w:hint="eastAsia"/>
        </w:rPr>
        <w:t xml:space="preserve">al cell carcinoma-Results of the REchallenge with SUnitinib in MEtastatic RCC (RESUME) Study. Eur J Cancer, 62, 28-35. </w:t>
      </w:r>
      <w:proofErr w:type="gramStart"/>
      <w:r>
        <w:rPr>
          <w:rFonts w:hint="eastAsia"/>
        </w:rPr>
        <w:t>doi:10.1016/j.ejca</w:t>
      </w:r>
      <w:proofErr w:type="gramEnd"/>
      <w:r>
        <w:rPr>
          <w:rFonts w:hint="eastAsia"/>
        </w:rPr>
        <w:t>.2016.04.003</w:t>
      </w:r>
    </w:p>
    <w:p w14:paraId="4ED6AB8D" w14:textId="77777777" w:rsidR="00C75F82" w:rsidRDefault="002C406D">
      <w:r>
        <w:rPr>
          <w:rFonts w:hint="eastAsia"/>
        </w:rPr>
        <w:t>Owen, R., &amp; Reilly, G. C. (2018). In vitro Models of Bone Remodelling and Associated Disorders. Front Bioe</w:t>
      </w:r>
      <w:r>
        <w:rPr>
          <w:rFonts w:hint="eastAsia"/>
        </w:rPr>
        <w:t>ng Biotechnol, 6, 134. doi:10.3389/fbioe.2018.00134</w:t>
      </w:r>
    </w:p>
    <w:p w14:paraId="1C802A40" w14:textId="77777777" w:rsidR="00C75F82" w:rsidRDefault="002C406D">
      <w:r>
        <w:rPr>
          <w:rFonts w:hint="eastAsia"/>
        </w:rPr>
        <w:t>Owens, M. D., Beckles, G. L., Ho, K. K., Gorrell, P., Brady, J., &amp; Kaftarian, J. S. (2008). Women with diagnosed diabetes across the life stages: underuse of recommended preventive care services. J Womens</w:t>
      </w:r>
      <w:r>
        <w:rPr>
          <w:rFonts w:hint="eastAsia"/>
        </w:rPr>
        <w:t xml:space="preserve"> Health (Larchmt), 17(9), 1415-1423. doi:10.1089/jwh.2008.1125</w:t>
      </w:r>
    </w:p>
    <w:p w14:paraId="7BE18D8C" w14:textId="77777777" w:rsidR="00C75F82" w:rsidRDefault="002C406D">
      <w:r>
        <w:rPr>
          <w:rFonts w:hint="eastAsia"/>
        </w:rPr>
        <w:t>Owosho, A. A., Xu, B., Kadempour, A., Yom, S. K., Randazzo, J., Ghossein, R. A., . . . Estilo, C. L. (2016). Metastatic solid tumors to the jaw and oral soft tissue: A retrospective clinical an</w:t>
      </w:r>
      <w:r>
        <w:rPr>
          <w:rFonts w:hint="eastAsia"/>
        </w:rPr>
        <w:t xml:space="preserve">alysis of 44 patients from a single institution. J Craniomaxillofac Surg, 44(8), 1047-1053. </w:t>
      </w:r>
      <w:proofErr w:type="gramStart"/>
      <w:r>
        <w:rPr>
          <w:rFonts w:hint="eastAsia"/>
        </w:rPr>
        <w:t>doi:10.1016/j.jcms</w:t>
      </w:r>
      <w:proofErr w:type="gramEnd"/>
      <w:r>
        <w:rPr>
          <w:rFonts w:hint="eastAsia"/>
        </w:rPr>
        <w:t>.2016.05.013</w:t>
      </w:r>
    </w:p>
    <w:p w14:paraId="17002BD3" w14:textId="77777777" w:rsidR="00C75F82" w:rsidRDefault="002C406D">
      <w:r>
        <w:rPr>
          <w:rFonts w:hint="eastAsia"/>
        </w:rPr>
        <w:t>Ozet, A., Guran, S., &amp; Beksac, M. (2008). Familial multiple myeloma associated with disorders of chronic inflammation: first report f</w:t>
      </w:r>
      <w:r>
        <w:rPr>
          <w:rFonts w:hint="eastAsia"/>
        </w:rPr>
        <w:t>rom Turkey. Clin Lymphoma Myeloma, 8(4), 246-248. doi:10.3816/CLM.</w:t>
      </w:r>
      <w:proofErr w:type="gramStart"/>
      <w:r>
        <w:rPr>
          <w:rFonts w:hint="eastAsia"/>
        </w:rPr>
        <w:t>2008.n.</w:t>
      </w:r>
      <w:proofErr w:type="gramEnd"/>
      <w:r>
        <w:rPr>
          <w:rFonts w:hint="eastAsia"/>
        </w:rPr>
        <w:t>033</w:t>
      </w:r>
    </w:p>
    <w:p w14:paraId="7C9DE9C8" w14:textId="77777777" w:rsidR="00C75F82" w:rsidRDefault="002C406D">
      <w:r>
        <w:rPr>
          <w:rFonts w:hint="eastAsia"/>
        </w:rPr>
        <w:t xml:space="preserve">Pai, A., Prasad, S., &amp; Dyasanoor, S. (2012). Acute leukemias: a dentist's perspective. Minerva Stomatol, 61(5), 233-238. </w:t>
      </w:r>
    </w:p>
    <w:p w14:paraId="511E9D55" w14:textId="77777777" w:rsidR="00C75F82" w:rsidRDefault="002C406D">
      <w:r>
        <w:rPr>
          <w:rFonts w:hint="eastAsia"/>
        </w:rPr>
        <w:t xml:space="preserve">Pai, S. S., Tilton, R. D., &amp; Przybycien, T. M. (2009). </w:t>
      </w:r>
      <w:proofErr w:type="gramStart"/>
      <w:r>
        <w:rPr>
          <w:rFonts w:hint="eastAsia"/>
        </w:rPr>
        <w:t>Po</w:t>
      </w:r>
      <w:r>
        <w:rPr>
          <w:rFonts w:hint="eastAsia"/>
        </w:rPr>
        <w:t>ly(</w:t>
      </w:r>
      <w:proofErr w:type="gramEnd"/>
      <w:r>
        <w:rPr>
          <w:rFonts w:hint="eastAsia"/>
        </w:rPr>
        <w:t>ethylene glycol)-modified proteins: implications for poly(lactide-co-glycolide)-based microsphere delivery. AAPS J, 11(1), 88-98. doi:10.1208/s12248-009-9081-8</w:t>
      </w:r>
    </w:p>
    <w:p w14:paraId="1E86B380" w14:textId="77777777" w:rsidR="00C75F82" w:rsidRDefault="002C406D">
      <w:r>
        <w:rPr>
          <w:rFonts w:hint="eastAsia"/>
        </w:rPr>
        <w:t>Palacios, C., Joshipura, K., &amp; Willett, W. (2009). Nutrition and health: guidelines for denta</w:t>
      </w:r>
      <w:r>
        <w:rPr>
          <w:rFonts w:hint="eastAsia"/>
        </w:rPr>
        <w:t>l practitioners. Oral Dis, 15(6), 369-381. doi:10.1111/j.1601-0825.</w:t>
      </w:r>
      <w:proofErr w:type="gramStart"/>
      <w:r>
        <w:rPr>
          <w:rFonts w:hint="eastAsia"/>
        </w:rPr>
        <w:t>2009.01571.x</w:t>
      </w:r>
      <w:proofErr w:type="gramEnd"/>
    </w:p>
    <w:p w14:paraId="30A10560" w14:textId="77777777" w:rsidR="00C75F82" w:rsidRDefault="002C406D">
      <w:r>
        <w:rPr>
          <w:rFonts w:hint="eastAsia"/>
        </w:rPr>
        <w:t>Pandhi, R. K., Beci, T. R., &amp; Dhawar, I. K. (1975). Leiomyosarcoma of the labium majus with extensive metastases. Dermatologica, 150(2), 70-74. doi:10.1159/000251405</w:t>
      </w:r>
    </w:p>
    <w:p w14:paraId="2C57FF7B" w14:textId="77777777" w:rsidR="00C75F82" w:rsidRDefault="002C406D">
      <w:r>
        <w:rPr>
          <w:rFonts w:hint="eastAsia"/>
        </w:rPr>
        <w:t xml:space="preserve">Pang, D., </w:t>
      </w:r>
      <w:r>
        <w:rPr>
          <w:rFonts w:hint="eastAsia"/>
        </w:rPr>
        <w:t>Gao, Y., Liao, L., &amp; Ying, X. (2020). Brain functional network alterations caused by a strong desire to void in healthy adults: a graph theory analysis study. Neurourol Urodyn, 39(7), 1966-1976. doi:10.1002/nau.24445</w:t>
      </w:r>
    </w:p>
    <w:p w14:paraId="46F0CFB9" w14:textId="77777777" w:rsidR="00C75F82" w:rsidRDefault="002C406D">
      <w:r>
        <w:rPr>
          <w:rFonts w:hint="eastAsia"/>
        </w:rPr>
        <w:t xml:space="preserve">Panopalis, P., &amp; Clarke, A. E. (2006). </w:t>
      </w:r>
      <w:r>
        <w:rPr>
          <w:rFonts w:hint="eastAsia"/>
        </w:rPr>
        <w:t xml:space="preserve">Systemic lupus erythematosus: clinical manifestations, </w:t>
      </w:r>
      <w:proofErr w:type="gramStart"/>
      <w:r>
        <w:rPr>
          <w:rFonts w:hint="eastAsia"/>
        </w:rPr>
        <w:t>treatment</w:t>
      </w:r>
      <w:proofErr w:type="gramEnd"/>
      <w:r>
        <w:rPr>
          <w:rFonts w:hint="eastAsia"/>
        </w:rPr>
        <w:t xml:space="preserve"> and economics. Expert Rev Pharmacoecon Outcomes Res, 6(5), 563-575. doi:10.1586/14737167.6.5.563</w:t>
      </w:r>
    </w:p>
    <w:p w14:paraId="1F5DD555" w14:textId="77777777" w:rsidR="00C75F82" w:rsidRDefault="002C406D">
      <w:r>
        <w:rPr>
          <w:rFonts w:hint="eastAsia"/>
        </w:rPr>
        <w:t>Papadopoulou, E., Nicolatou-Galitis, O., Kouri, M., Vardas, E., Demiri, M., Tryfonopoulos, D.,</w:t>
      </w:r>
      <w:r>
        <w:rPr>
          <w:rFonts w:hint="eastAsia"/>
        </w:rPr>
        <w:t xml:space="preserve"> . . . Ardavanis, A. (2018). Abstracts of the MASCC/ISOO Annual Meeting 2018. Support Care Cancer, </w:t>
      </w:r>
      <w:r>
        <w:rPr>
          <w:rFonts w:hint="eastAsia"/>
        </w:rPr>
        <w:lastRenderedPageBreak/>
        <w:t>26(2), 39-364. doi:10.1007/s00520-018-4193-2</w:t>
      </w:r>
    </w:p>
    <w:p w14:paraId="6DCDF1A5" w14:textId="77777777" w:rsidR="00C75F82" w:rsidRDefault="002C406D">
      <w:r>
        <w:rPr>
          <w:rFonts w:hint="eastAsia"/>
        </w:rPr>
        <w:t>Paraskevas, K. I., Veith, F. J., &amp; Mikhailidis, D. P. (2019). The Association Between Abdominal Aortic Aneurysms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Cardiovascular and Noncardiovascular Diseases. Angiology, 70(1), 8-11. doi:10.1177/0003319718785790</w:t>
      </w:r>
    </w:p>
    <w:p w14:paraId="10BC49FF" w14:textId="77777777" w:rsidR="00C75F82" w:rsidRDefault="002C406D">
      <w:r>
        <w:rPr>
          <w:rFonts w:hint="eastAsia"/>
        </w:rPr>
        <w:t xml:space="preserve">Parida, S., &amp; Sharma, D. (2019). The power of small changes: Comprehensive analyses of microbial dysbiosis in breast cancer. Biochim Biophys Acta Rev </w:t>
      </w:r>
      <w:r>
        <w:rPr>
          <w:rFonts w:hint="eastAsia"/>
        </w:rPr>
        <w:t xml:space="preserve">Cancer, 1871(2), 392-405. </w:t>
      </w:r>
      <w:proofErr w:type="gramStart"/>
      <w:r>
        <w:rPr>
          <w:rFonts w:hint="eastAsia"/>
        </w:rPr>
        <w:t>doi:10.1016/j.bbcan</w:t>
      </w:r>
      <w:proofErr w:type="gramEnd"/>
      <w:r>
        <w:rPr>
          <w:rFonts w:hint="eastAsia"/>
        </w:rPr>
        <w:t>.2019.04.001</w:t>
      </w:r>
    </w:p>
    <w:p w14:paraId="226F6347" w14:textId="77777777" w:rsidR="00C75F82" w:rsidRDefault="002C406D">
      <w:r>
        <w:rPr>
          <w:rFonts w:hint="eastAsia"/>
        </w:rPr>
        <w:t>Park, E. J., Amatya, S., Kim, M. S., Park, J. H., Seol, E., Lee, H., . . . Na, D. H. (2013). Long-acting injectable formulations of antipsychotic drugs for the treatment of schizophrenia. Arch Pharm</w:t>
      </w:r>
      <w:r>
        <w:rPr>
          <w:rFonts w:hint="eastAsia"/>
        </w:rPr>
        <w:t xml:space="preserve"> Res, 36(6), 651-659. doi:10.1007/s12272-013-0105-7</w:t>
      </w:r>
    </w:p>
    <w:p w14:paraId="264051A4" w14:textId="77777777" w:rsidR="00C75F82" w:rsidRDefault="002C406D">
      <w:r>
        <w:rPr>
          <w:rFonts w:hint="eastAsia"/>
        </w:rPr>
        <w:t>Park, I., &amp; Kang, S. (2017). Distal appendicular skeletal involvement of diffuse large B-cell lymphoma on technetium-99m methylenediphosphonate bone scintigraphy and (18)F-fluorodeoxyglucose positron emis</w:t>
      </w:r>
      <w:r>
        <w:rPr>
          <w:rFonts w:hint="eastAsia"/>
        </w:rPr>
        <w:t>sion tomography/computed tomography: a case report. J Med Case Rep, 11(1), 89. doi:10.1186/s13256-017-1246-y</w:t>
      </w:r>
    </w:p>
    <w:p w14:paraId="0C88D8EC" w14:textId="77777777" w:rsidR="00C75F82" w:rsidRDefault="002C406D">
      <w:r>
        <w:rPr>
          <w:rFonts w:hint="eastAsia"/>
        </w:rPr>
        <w:t xml:space="preserve">Pascoal, A., Estevinho, M. M., Choupina, A. B., Sousa-Pimenta, M., &amp; Estevinho, L. M. (2019). An overview of the bioactive compounds, </w:t>
      </w:r>
      <w:r>
        <w:rPr>
          <w:rFonts w:hint="eastAsia"/>
        </w:rPr>
        <w:t xml:space="preserve">therapeutic </w:t>
      </w:r>
      <w:proofErr w:type="gramStart"/>
      <w:r>
        <w:rPr>
          <w:rFonts w:hint="eastAsia"/>
        </w:rPr>
        <w:t>properties</w:t>
      </w:r>
      <w:proofErr w:type="gramEnd"/>
      <w:r>
        <w:rPr>
          <w:rFonts w:hint="eastAsia"/>
        </w:rPr>
        <w:t xml:space="preserve"> and toxic effects of apitoxin. Food Chem Toxicol, 134, 110864. </w:t>
      </w:r>
      <w:proofErr w:type="gramStart"/>
      <w:r>
        <w:rPr>
          <w:rFonts w:hint="eastAsia"/>
        </w:rPr>
        <w:t>doi:10.1016/j.fct</w:t>
      </w:r>
      <w:proofErr w:type="gramEnd"/>
      <w:r>
        <w:rPr>
          <w:rFonts w:hint="eastAsia"/>
        </w:rPr>
        <w:t>.2019.110864</w:t>
      </w:r>
    </w:p>
    <w:p w14:paraId="78F68F20" w14:textId="77777777" w:rsidR="00C75F82" w:rsidRDefault="002C406D">
      <w:r>
        <w:rPr>
          <w:rFonts w:hint="eastAsia"/>
        </w:rPr>
        <w:t>Pastremoli, A. (1991). [Gingival metastasis, the first clinical sign of a silent kidney carcinoma. A case report]. Minerva Stomatol, 40(12),</w:t>
      </w:r>
      <w:r>
        <w:rPr>
          <w:rFonts w:hint="eastAsia"/>
        </w:rPr>
        <w:t xml:space="preserve"> 825-828. </w:t>
      </w:r>
    </w:p>
    <w:p w14:paraId="25DDC413" w14:textId="77777777" w:rsidR="00C75F82" w:rsidRDefault="002C406D">
      <w:r>
        <w:rPr>
          <w:rFonts w:hint="eastAsia"/>
        </w:rPr>
        <w:t>Patel, G. C., &amp; Dalwadi, C. A. (2013). Recent patents on stimuli responsive hydrogel drug delivery system. Recent Pat Drug Deliv Formul, 7(3), 206-215. doi:10.2174/1872211307666131118141600</w:t>
      </w:r>
    </w:p>
    <w:p w14:paraId="47B7D3B6" w14:textId="77777777" w:rsidR="00C75F82" w:rsidRDefault="002C406D">
      <w:r>
        <w:rPr>
          <w:rFonts w:hint="eastAsia"/>
        </w:rPr>
        <w:t>Patel, P., &amp; Sheth, N. R. (2013). Biodegradable polymer</w:t>
      </w:r>
      <w:r>
        <w:rPr>
          <w:rFonts w:hint="eastAsia"/>
        </w:rPr>
        <w:t xml:space="preserve">s -Excipients for injectable drugs. Pharma Times, 45(3), 85-87. </w:t>
      </w:r>
    </w:p>
    <w:p w14:paraId="7241B98B" w14:textId="77777777" w:rsidR="00C75F82" w:rsidRDefault="002C406D">
      <w:r>
        <w:rPr>
          <w:rFonts w:hint="eastAsia"/>
        </w:rPr>
        <w:t>Pathak, S., Sonalika, W. G., Hs, V., &amp; Tegginammani, A. S. (2017). Premolar Cystic Ameloblastoma in a Child. J Coll Physicians Surg Pak, 27(1), 47-48. doi:2521</w:t>
      </w:r>
    </w:p>
    <w:p w14:paraId="5E77EDD3" w14:textId="77777777" w:rsidR="00C75F82" w:rsidRDefault="002C406D">
      <w:r>
        <w:rPr>
          <w:rFonts w:hint="eastAsia"/>
        </w:rPr>
        <w:t>Patryk, K., Maciej, K., Malgorz</w:t>
      </w:r>
      <w:r>
        <w:rPr>
          <w:rFonts w:hint="eastAsia"/>
        </w:rPr>
        <w:t xml:space="preserve">ata, K., &amp; Wieslaw, K. (2020). Egg White Cystatin </w:t>
      </w:r>
      <w:r>
        <w:rPr>
          <w:rFonts w:hint="eastAsia"/>
        </w:rPr>
        <w:t>–</w:t>
      </w:r>
      <w:r>
        <w:rPr>
          <w:rFonts w:hint="eastAsia"/>
        </w:rPr>
        <w:t xml:space="preserve"> A Review. Acta Veterinaria, 70(4), 401-422. doi:10.2478/acve-2020-0031</w:t>
      </w:r>
    </w:p>
    <w:p w14:paraId="39EB99E2" w14:textId="77777777" w:rsidR="00C75F82" w:rsidRDefault="002C406D">
      <w:r>
        <w:rPr>
          <w:rFonts w:hint="eastAsia"/>
        </w:rPr>
        <w:t>Pavone, P., Pratico, A. D., Falsaperla, R., Ruggieri, M., Zollino, M., Corsello, G., &amp; Neri, G. (2015). Congenital generalized hypert</w:t>
      </w:r>
      <w:r>
        <w:rPr>
          <w:rFonts w:hint="eastAsia"/>
        </w:rPr>
        <w:t>richosis: the skin as a clue to complex malformation syndromes. Ital J Pediatr, 41(1), 55. doi:10.1186/s13052-015-0161-3</w:t>
      </w:r>
    </w:p>
    <w:p w14:paraId="1E7B51F7" w14:textId="77777777" w:rsidR="00C75F82" w:rsidRDefault="002C406D">
      <w:r>
        <w:rPr>
          <w:rFonts w:hint="eastAsia"/>
        </w:rPr>
        <w:t>Peng, L., Bu, Z., Zhou, Y., Ye, X., Liu, J., &amp; Zhao, Q. (2014). Hemorrhagic events in cancer patients treated with aflibercept: a meta-</w:t>
      </w:r>
      <w:r>
        <w:rPr>
          <w:rFonts w:hint="eastAsia"/>
        </w:rPr>
        <w:t>analysis. Tumour Biol, 35(9), 9419-9427. doi:10.1007/s13277-014-2189-1</w:t>
      </w:r>
    </w:p>
    <w:p w14:paraId="7C04228E" w14:textId="77777777" w:rsidR="00C75F82" w:rsidRDefault="002C406D">
      <w:r>
        <w:rPr>
          <w:rFonts w:hint="eastAsia"/>
        </w:rPr>
        <w:t>Penson, R. T., Moore, K. M., Fleming, G. F., Braly, P., Schimp, V., Nguyen, H., . . . McGuire, W. P. (2014). A phase II study of ramucirumab (IMC-1121B) in the treatment of persistent o</w:t>
      </w:r>
      <w:r>
        <w:rPr>
          <w:rFonts w:hint="eastAsia"/>
        </w:rPr>
        <w:t xml:space="preserve">r recurrent epithelial ovarian, fallopian tube or primary peritoneal carcinoma. Gynecol Oncol, 134(3), 478-485. </w:t>
      </w:r>
      <w:proofErr w:type="gramStart"/>
      <w:r>
        <w:rPr>
          <w:rFonts w:hint="eastAsia"/>
        </w:rPr>
        <w:t>doi:10.1016/j.ygyno</w:t>
      </w:r>
      <w:proofErr w:type="gramEnd"/>
      <w:r>
        <w:rPr>
          <w:rFonts w:hint="eastAsia"/>
        </w:rPr>
        <w:t>.2014.06.029</w:t>
      </w:r>
    </w:p>
    <w:p w14:paraId="45AE99C5" w14:textId="77777777" w:rsidR="00C75F82" w:rsidRDefault="002C406D">
      <w:r>
        <w:rPr>
          <w:rFonts w:hint="eastAsia"/>
        </w:rPr>
        <w:t>Pereira-Lopes, O., Sampaio-Maia, B., Sampaio, S., Vieira-Marques, P., Monteiro-da-Silva, F., Braga, A. C., . . .</w:t>
      </w:r>
      <w:r>
        <w:rPr>
          <w:rFonts w:hint="eastAsia"/>
        </w:rPr>
        <w:t xml:space="preserve"> Pestana, M. (2013). Periodontal inflammation in renal transplant recipients receiving everolimus or tacrolimus - preliminary results. Oral Dis, 19(7), 666-672. doi:10.1111/odi.12051</w:t>
      </w:r>
    </w:p>
    <w:p w14:paraId="564E01E4" w14:textId="77777777" w:rsidR="00C75F82" w:rsidRDefault="002C406D">
      <w:r>
        <w:rPr>
          <w:rFonts w:hint="eastAsia"/>
        </w:rPr>
        <w:t>Perez, O. A., &amp; Patton, T. (2009). Novel therapies for pemphigus vulgaris</w:t>
      </w:r>
      <w:r>
        <w:rPr>
          <w:rFonts w:hint="eastAsia"/>
        </w:rPr>
        <w:t>: an overview. Drugs Aging, 26(10), 833-846. doi:10.2165/11316810-000000000-00000</w:t>
      </w:r>
    </w:p>
    <w:p w14:paraId="09AB742E" w14:textId="77777777" w:rsidR="00C75F82" w:rsidRDefault="002C406D">
      <w:r>
        <w:rPr>
          <w:rFonts w:hint="eastAsia"/>
        </w:rPr>
        <w:lastRenderedPageBreak/>
        <w:t>Perricone, C., &amp; Perricone, R. (2014). 'Autoimmunity cutting edge at the 21st century. Representation of the 9th International Congress of Autoimmunity, Nice, France 2014'. A</w:t>
      </w:r>
      <w:r>
        <w:rPr>
          <w:rFonts w:hint="eastAsia"/>
        </w:rPr>
        <w:t xml:space="preserve">utoimmun Rev, 13(11), 1079-1081. </w:t>
      </w:r>
      <w:proofErr w:type="gramStart"/>
      <w:r>
        <w:rPr>
          <w:rFonts w:hint="eastAsia"/>
        </w:rPr>
        <w:t>doi:10.1016/j.autrev</w:t>
      </w:r>
      <w:proofErr w:type="gramEnd"/>
      <w:r>
        <w:rPr>
          <w:rFonts w:hint="eastAsia"/>
        </w:rPr>
        <w:t>.2014.10.015</w:t>
      </w:r>
    </w:p>
    <w:p w14:paraId="1194AEDA" w14:textId="77777777" w:rsidR="00C75F82" w:rsidRDefault="002C406D">
      <w:r>
        <w:rPr>
          <w:rFonts w:hint="eastAsia"/>
        </w:rPr>
        <w:t>Perry, P. J., Yates, W. R., Williams, R. D., Andersen, A. E., MacIndoe, J. H., Lund, B. C., &amp; Holman, T. L. (2002). Testosterone therapy in late-life major depression in males. J Clin Psychi</w:t>
      </w:r>
      <w:r>
        <w:rPr>
          <w:rFonts w:hint="eastAsia"/>
        </w:rPr>
        <w:t>atry, 63(12), 1096-1101. doi:10.4088/</w:t>
      </w:r>
      <w:proofErr w:type="gramStart"/>
      <w:r>
        <w:rPr>
          <w:rFonts w:hint="eastAsia"/>
        </w:rPr>
        <w:t>jcp.v</w:t>
      </w:r>
      <w:proofErr w:type="gramEnd"/>
      <w:r>
        <w:rPr>
          <w:rFonts w:hint="eastAsia"/>
        </w:rPr>
        <w:t>63n1202</w:t>
      </w:r>
    </w:p>
    <w:p w14:paraId="1004A622" w14:textId="77777777" w:rsidR="00C75F82" w:rsidRDefault="002C406D">
      <w:r>
        <w:rPr>
          <w:rFonts w:hint="eastAsia"/>
        </w:rPr>
        <w:t>Pertusa Pena, C., Llarena Ibarguren, R., Zabala Egurrola, J. A., Lopez Cedrun, J., &amp; Martinez Conde, R. (1989). [Gingival metastasis: a rare presenting form of renal adenocarcinoma]. Arch Esp Urol, 42(4), 3</w:t>
      </w:r>
      <w:r>
        <w:rPr>
          <w:rFonts w:hint="eastAsia"/>
        </w:rPr>
        <w:t xml:space="preserve">65-366. </w:t>
      </w:r>
    </w:p>
    <w:p w14:paraId="1D661E07" w14:textId="77777777" w:rsidR="00C75F82" w:rsidRDefault="002C406D">
      <w:r>
        <w:rPr>
          <w:rFonts w:hint="eastAsia"/>
        </w:rPr>
        <w:t>Peterlik, M., &amp; Cross, H. S. (2009). Vitamin D and calcium insufficiency-related chronic diseases: molecular and cellular pathophysiology. Eur J Clin Nutr, 63(12), 1377-1386. doi:10.1038/ejcn.2009.105</w:t>
      </w:r>
    </w:p>
    <w:p w14:paraId="719AA471" w14:textId="77777777" w:rsidR="00C75F82" w:rsidRDefault="002C406D">
      <w:r>
        <w:rPr>
          <w:rFonts w:hint="eastAsia"/>
        </w:rPr>
        <w:t>Peters, C. P., Eshuis, E. J., Toxopeus, F. M.,</w:t>
      </w:r>
      <w:r>
        <w:rPr>
          <w:rFonts w:hint="eastAsia"/>
        </w:rPr>
        <w:t xml:space="preserve"> Hellemons, M. E., Jansen, J. M., D'Haens, G. R., . . . North Holland, G. U. T. c. (2014). Adalimumab for Crohn's disease: long-term sustained benefit in a population-based cohort of 438 patients. J Crohns Colitis, 8(8), 866-875. </w:t>
      </w:r>
      <w:proofErr w:type="gramStart"/>
      <w:r>
        <w:rPr>
          <w:rFonts w:hint="eastAsia"/>
        </w:rPr>
        <w:t>doi:10.1016/j.crohns</w:t>
      </w:r>
      <w:proofErr w:type="gramEnd"/>
      <w:r>
        <w:rPr>
          <w:rFonts w:hint="eastAsia"/>
        </w:rPr>
        <w:t>.2014.</w:t>
      </w:r>
      <w:r>
        <w:rPr>
          <w:rFonts w:hint="eastAsia"/>
        </w:rPr>
        <w:t>01.012</w:t>
      </w:r>
    </w:p>
    <w:p w14:paraId="54A38234" w14:textId="77777777" w:rsidR="00C75F82" w:rsidRDefault="002C406D">
      <w:r>
        <w:rPr>
          <w:rFonts w:hint="eastAsia"/>
        </w:rPr>
        <w:t>Petrylak, D. P., de Wit, R., Chi, K. N., Drakaki, A., Sternberg, C. N., Nishiyama, H., . . . Lowe, T. E. (2020). Ramucirumab plus docetaxel versus placebo plus docetaxel in patients with locally advanced or metastatic urothelial carcinoma after plat</w:t>
      </w:r>
      <w:r>
        <w:rPr>
          <w:rFonts w:hint="eastAsia"/>
        </w:rPr>
        <w:t>inum-based therapy (RANGE): overall survival and updated results of a randomised, double-blind, phase 3 trial. The Lancet Oncology, 21(1), 105-120. doi:10.1016/s1470-2045(19)30668-0</w:t>
      </w:r>
    </w:p>
    <w:p w14:paraId="1FC6E82C" w14:textId="77777777" w:rsidR="00C75F82" w:rsidRDefault="002C406D">
      <w:r>
        <w:rPr>
          <w:rFonts w:hint="eastAsia"/>
        </w:rPr>
        <w:t>Petty, W. J., Miller, A. A., McCoy, T. P., Gallagher, P. E., Tallant, E. A</w:t>
      </w:r>
      <w:r>
        <w:rPr>
          <w:rFonts w:hint="eastAsia"/>
        </w:rPr>
        <w:t xml:space="preserve">., &amp; Torti, F. M. (2009). Phase I and pharmacokinetic study of angiotensin-(1-7), an endogenous antiangiogenic hormone. Clin Cancer Res, 15(23), 7398-7404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09-1957</w:t>
      </w:r>
    </w:p>
    <w:p w14:paraId="2CC5AD50" w14:textId="77777777" w:rsidR="00C75F82" w:rsidRDefault="002C406D">
      <w:r>
        <w:rPr>
          <w:rFonts w:hint="eastAsia"/>
        </w:rPr>
        <w:t xml:space="preserve">Phal, P. M., Myall, R. W., Assael, L. A., &amp; Weissman, J. L. </w:t>
      </w:r>
      <w:r>
        <w:rPr>
          <w:rFonts w:hint="eastAsia"/>
        </w:rPr>
        <w:t>(2007). Imaging findings of bisphosphonate-associated osteonecrosis of the jaws. AJNR Am J Neuroradiol, 28(6), 1139-1145. doi:10.3174/</w:t>
      </w:r>
      <w:proofErr w:type="gramStart"/>
      <w:r>
        <w:rPr>
          <w:rFonts w:hint="eastAsia"/>
        </w:rPr>
        <w:t>ajnr.A</w:t>
      </w:r>
      <w:proofErr w:type="gramEnd"/>
      <w:r>
        <w:rPr>
          <w:rFonts w:hint="eastAsia"/>
        </w:rPr>
        <w:t>0518</w:t>
      </w:r>
    </w:p>
    <w:p w14:paraId="36969AEC" w14:textId="77777777" w:rsidR="00C75F82" w:rsidRDefault="002C406D">
      <w:r>
        <w:rPr>
          <w:rFonts w:hint="eastAsia"/>
        </w:rPr>
        <w:t xml:space="preserve">Philibert, D., &amp; Cattran, D. (2008). Remission of proteinuria in primary glomerulonephritis: we know the </w:t>
      </w:r>
      <w:proofErr w:type="gramStart"/>
      <w:r>
        <w:rPr>
          <w:rFonts w:hint="eastAsia"/>
        </w:rPr>
        <w:t>goal</w:t>
      </w:r>
      <w:proofErr w:type="gramEnd"/>
      <w:r>
        <w:rPr>
          <w:rFonts w:hint="eastAsia"/>
        </w:rPr>
        <w:t xml:space="preserve"> b</w:t>
      </w:r>
      <w:r>
        <w:rPr>
          <w:rFonts w:hint="eastAsia"/>
        </w:rPr>
        <w:t>ut do we know the price? Nat Clin Pract Nephrol, 4(10), 550-559. doi:10.1038/ncpneph0915</w:t>
      </w:r>
    </w:p>
    <w:p w14:paraId="4AC226CD" w14:textId="77777777" w:rsidR="00C75F82" w:rsidRDefault="002C406D">
      <w:r>
        <w:rPr>
          <w:rFonts w:hint="eastAsia"/>
        </w:rPr>
        <w:t>Piattelli, A., Fioroni, M., &amp; Rubini, C. (1999). Gingival metastasis from a prostate adenocarcinoma: report of a case. J Periodontol, 70(4), 441-444. doi:10.1902/jop.1</w:t>
      </w:r>
      <w:r>
        <w:rPr>
          <w:rFonts w:hint="eastAsia"/>
        </w:rPr>
        <w:t>999.70.4.441</w:t>
      </w:r>
    </w:p>
    <w:p w14:paraId="155762DD" w14:textId="77777777" w:rsidR="00C75F82" w:rsidRDefault="002C406D">
      <w:r>
        <w:rPr>
          <w:rFonts w:hint="eastAsia"/>
        </w:rPr>
        <w:t xml:space="preserve">Pizzo, G., Guiglia, R., Lo Russo, L., &amp; Campisi, G. (2010). Dentistry and internal medicine: from the focal infection theory to the periodontal medicine concept. Eur J Intern Med, 21(6), 496-502. </w:t>
      </w:r>
      <w:proofErr w:type="gramStart"/>
      <w:r>
        <w:rPr>
          <w:rFonts w:hint="eastAsia"/>
        </w:rPr>
        <w:t>doi:10.1016/j.ejim</w:t>
      </w:r>
      <w:proofErr w:type="gramEnd"/>
      <w:r>
        <w:rPr>
          <w:rFonts w:hint="eastAsia"/>
        </w:rPr>
        <w:t>.2010.07.011</w:t>
      </w:r>
    </w:p>
    <w:p w14:paraId="54786A56" w14:textId="77777777" w:rsidR="00C75F82" w:rsidRDefault="002C406D">
      <w:r>
        <w:rPr>
          <w:rFonts w:hint="eastAsia"/>
        </w:rPr>
        <w:t xml:space="preserve">Pockley, A. G., </w:t>
      </w:r>
      <w:r>
        <w:rPr>
          <w:rFonts w:hint="eastAsia"/>
        </w:rPr>
        <w:t>Henderson, B., &amp; Multhoff, G. (2014). Extracellular cell stress proteins as biomarkers of human disease. Biochem Soc Trans, 42(6), 1744-1751. doi:10.1042/BST20140205</w:t>
      </w:r>
    </w:p>
    <w:p w14:paraId="2A944BF8" w14:textId="77777777" w:rsidR="00C75F82" w:rsidRDefault="002C406D">
      <w:r>
        <w:rPr>
          <w:rFonts w:hint="eastAsia"/>
        </w:rPr>
        <w:t>Polascik, T. J. (2008). Bone health in prostate cancer patients receiving androgen-depriva</w:t>
      </w:r>
      <w:r>
        <w:rPr>
          <w:rFonts w:hint="eastAsia"/>
        </w:rPr>
        <w:t xml:space="preserve">tion therapy: the role of bisphosphonates. Prostate Cancer Prostatic Dis, 11(1), 13-19. </w:t>
      </w:r>
      <w:proofErr w:type="gramStart"/>
      <w:r>
        <w:rPr>
          <w:rFonts w:hint="eastAsia"/>
        </w:rPr>
        <w:t>doi:10.1038/sj.pcan</w:t>
      </w:r>
      <w:proofErr w:type="gramEnd"/>
      <w:r>
        <w:rPr>
          <w:rFonts w:hint="eastAsia"/>
        </w:rPr>
        <w:t>.4501019</w:t>
      </w:r>
    </w:p>
    <w:p w14:paraId="1633440F" w14:textId="77777777" w:rsidR="00C75F82" w:rsidRDefault="002C406D">
      <w:r>
        <w:rPr>
          <w:rFonts w:hint="eastAsia"/>
        </w:rPr>
        <w:t>Ponseti, J. M., Gamez, J., Azem, J., L</w:t>
      </w:r>
      <w:r>
        <w:rPr>
          <w:rFonts w:hint="eastAsia"/>
        </w:rPr>
        <w:t>ó</w:t>
      </w:r>
      <w:r>
        <w:rPr>
          <w:rFonts w:hint="eastAsia"/>
        </w:rPr>
        <w:t>pez-Cano, M., Vilallonga, R., &amp; Armengol, M. (2008). Tacrolimus for myasthenia gravis: A clinical stu</w:t>
      </w:r>
      <w:r>
        <w:rPr>
          <w:rFonts w:hint="eastAsia"/>
        </w:rPr>
        <w:t>dy of 212 patients. In (Vol. 1132, pp. 254-263).</w:t>
      </w:r>
    </w:p>
    <w:p w14:paraId="47C6BA8E" w14:textId="77777777" w:rsidR="00C75F82" w:rsidRDefault="002C406D">
      <w:r>
        <w:rPr>
          <w:rFonts w:hint="eastAsia"/>
        </w:rPr>
        <w:t xml:space="preserve">Popat, R. (2010). Organ transplantation: Immunosuppression. Clinical Pharmacist, 2(2), 48-52. </w:t>
      </w:r>
    </w:p>
    <w:p w14:paraId="2DEFC1E3" w14:textId="77777777" w:rsidR="00C75F82" w:rsidRDefault="002C406D">
      <w:r>
        <w:rPr>
          <w:rFonts w:hint="eastAsia"/>
        </w:rPr>
        <w:t xml:space="preserve">Porter, C. M., Shrestha, E., Peiffer, L. B., &amp; Sfanos, K. S. (2018). The microbiome in prostate </w:t>
      </w:r>
      <w:r>
        <w:rPr>
          <w:rFonts w:hint="eastAsia"/>
        </w:rPr>
        <w:lastRenderedPageBreak/>
        <w:t>inflammation and</w:t>
      </w:r>
      <w:r>
        <w:rPr>
          <w:rFonts w:hint="eastAsia"/>
        </w:rPr>
        <w:t xml:space="preserve"> prostate cancer. Prostate Cancer Prostatic Dis, 21(3), 345-354. doi:10.1038/s41391-018-0041-1</w:t>
      </w:r>
    </w:p>
    <w:p w14:paraId="61EDF54F" w14:textId="77777777" w:rsidR="00C75F82" w:rsidRDefault="002C406D">
      <w:r>
        <w:rPr>
          <w:rFonts w:hint="eastAsia"/>
        </w:rPr>
        <w:t>Powell, N., Canavan, J. B., MacDonald, T. T., &amp; Lord, G. M. (2010). Transcriptional regulation of the mucosal immune system mediated by T-bet. Mucosal Immunol, 3</w:t>
      </w:r>
      <w:r>
        <w:rPr>
          <w:rFonts w:hint="eastAsia"/>
        </w:rPr>
        <w:t>(6), 567-577. doi:10.1038/mi.2010.53</w:t>
      </w:r>
    </w:p>
    <w:p w14:paraId="00E8BB5C" w14:textId="77777777" w:rsidR="00C75F82" w:rsidRDefault="002C406D">
      <w:r>
        <w:rPr>
          <w:rFonts w:hint="eastAsia"/>
        </w:rPr>
        <w:t>Powell, R., Scott, N. W., Manyande, A., Bruce, J., Vogele, C., Byrne-Davis, L. M., . . . Johnston, M. (2016). Psychological preparation and postoperative outcomes for adults undergoing surgery under general anaesthesia.</w:t>
      </w:r>
      <w:r>
        <w:rPr>
          <w:rFonts w:hint="eastAsia"/>
        </w:rPr>
        <w:t xml:space="preserve">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5), CD008646. </w:t>
      </w:r>
      <w:proofErr w:type="gramStart"/>
      <w:r>
        <w:rPr>
          <w:rFonts w:hint="eastAsia"/>
        </w:rPr>
        <w:t>doi:10.1002/14651858.CD008646.pub2</w:t>
      </w:r>
      <w:proofErr w:type="gramEnd"/>
    </w:p>
    <w:p w14:paraId="7B685BDC" w14:textId="77777777" w:rsidR="00C75F82" w:rsidRDefault="002C406D">
      <w:r>
        <w:rPr>
          <w:rFonts w:hint="eastAsia"/>
        </w:rPr>
        <w:t xml:space="preserve">Prabakaran, A., Prabhu, M., Kar, R., &amp; Basu, D. (2019). 60th Annual Conference of Indian Society of Hematology &amp; Blood Transfusion (ISHBT) October 2019. Indian Journal of </w:t>
      </w:r>
      <w:r>
        <w:rPr>
          <w:rFonts w:hint="eastAsia"/>
        </w:rPr>
        <w:t>Hematology and Blood Transfusion, 35(S1), 1-151. doi:10.1007/s12288-019-01207-5</w:t>
      </w:r>
    </w:p>
    <w:p w14:paraId="6D9903E7" w14:textId="77777777" w:rsidR="00C75F82" w:rsidRDefault="002C406D">
      <w:r>
        <w:rPr>
          <w:rFonts w:hint="eastAsia"/>
        </w:rPr>
        <w:t xml:space="preserve">Prasad, V., Huang, K. P., Prasad, S., Miller, K., &amp; Brenner, W. (2017). Lu-177 DKFZ-617 PSMA for treatment of patients with progressive prostate cancer: Toxicity, </w:t>
      </w:r>
      <w:proofErr w:type="gramStart"/>
      <w:r>
        <w:rPr>
          <w:rFonts w:hint="eastAsia"/>
        </w:rPr>
        <w:t>efficacy</w:t>
      </w:r>
      <w:proofErr w:type="gramEnd"/>
      <w:r>
        <w:rPr>
          <w:rFonts w:hint="eastAsia"/>
        </w:rPr>
        <w:t xml:space="preserve"> and </w:t>
      </w:r>
      <w:r>
        <w:rPr>
          <w:rFonts w:hint="eastAsia"/>
        </w:rPr>
        <w:t xml:space="preserve">survival. NuklearMedizin, 56(2), A38. </w:t>
      </w:r>
    </w:p>
    <w:p w14:paraId="22379966" w14:textId="77777777" w:rsidR="00C75F82" w:rsidRDefault="002C406D">
      <w:r>
        <w:rPr>
          <w:rFonts w:hint="eastAsia"/>
        </w:rPr>
        <w:t>Quattrocchi, E., Ostergaard, M., Taylor, P. C., van Vollenhoven, R. F., Chu, M., Mallett, S., . . . Kurrasch, R. (2016). Safety of Repeated Open-Label Treatment Courses of Intravenous Ofatumumab, a Human Anti-CD20 Mon</w:t>
      </w:r>
      <w:r>
        <w:rPr>
          <w:rFonts w:hint="eastAsia"/>
        </w:rPr>
        <w:t xml:space="preserve">oclonal Antibody, in Rheumatoid Arthritis: Results from Three Clinical Trials. PLoS One, 11(6), e0157961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157961</w:t>
      </w:r>
    </w:p>
    <w:p w14:paraId="4A04A7DC" w14:textId="77777777" w:rsidR="00C75F82" w:rsidRDefault="002C406D">
      <w:r>
        <w:rPr>
          <w:rFonts w:hint="eastAsia"/>
        </w:rPr>
        <w:t>Quellmann, S., Schwarzer, G., Hubel, K., Greb, A., Engert, A., &amp; Bohlius, J. (2008). Corticosteroids for preventing g</w:t>
      </w:r>
      <w:r>
        <w:rPr>
          <w:rFonts w:hint="eastAsia"/>
        </w:rPr>
        <w:t xml:space="preserve">raft-versus-host disease after allogeneic myeloablative stem cell transplantation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3), CD004885. </w:t>
      </w:r>
      <w:proofErr w:type="gramStart"/>
      <w:r>
        <w:rPr>
          <w:rFonts w:hint="eastAsia"/>
        </w:rPr>
        <w:t>doi:10.1002/14651858.CD004885.pub2</w:t>
      </w:r>
      <w:proofErr w:type="gramEnd"/>
    </w:p>
    <w:p w14:paraId="2FA8798A" w14:textId="77777777" w:rsidR="00C75F82" w:rsidRDefault="002C406D">
      <w:r>
        <w:rPr>
          <w:rFonts w:hint="eastAsia"/>
        </w:rPr>
        <w:t>Rajendran, M., Looney, S., Singh, N., Elashiry, M., Meghil, M. M., El-Awady, A. R., . . . Cutler,</w:t>
      </w:r>
      <w:r>
        <w:rPr>
          <w:rFonts w:hint="eastAsia"/>
        </w:rPr>
        <w:t xml:space="preserve"> C. W. (2019). Systemic Antibiotic Therapy Reduces Circulating Inflammatory Dendritic Cells and Treg-Th17 Plasticity in Periodontitis. J Immunol, 202(9), 2690-2699. doi:10.4049/jimmunol.1900046</w:t>
      </w:r>
    </w:p>
    <w:p w14:paraId="6D4B7C12" w14:textId="77777777" w:rsidR="00C75F82" w:rsidRDefault="002C406D">
      <w:r>
        <w:rPr>
          <w:rFonts w:hint="eastAsia"/>
        </w:rPr>
        <w:t xml:space="preserve">Rajesh, E., Mangai, T. A., Babu, N. A., &amp; Malathi, L. (2020). </w:t>
      </w:r>
      <w:r>
        <w:rPr>
          <w:rFonts w:hint="eastAsia"/>
        </w:rPr>
        <w:t xml:space="preserve">Clear cell tumors of the oral cavity. European Journal of Molecular and Clinical Medicine, 7(5), 1429-1435. </w:t>
      </w:r>
    </w:p>
    <w:p w14:paraId="03E3AFAF" w14:textId="77777777" w:rsidR="00C75F82" w:rsidRDefault="002C406D">
      <w:r>
        <w:rPr>
          <w:rFonts w:hint="eastAsia"/>
        </w:rPr>
        <w:t>Ravaud, A., Gomez-Roca, C., Picat, M. Q., Digue, L., Chevreau, C., Gimbert, A., . . . Delord, J. P. (2017). Phase I study of axitinib and everolimu</w:t>
      </w:r>
      <w:r>
        <w:rPr>
          <w:rFonts w:hint="eastAsia"/>
        </w:rPr>
        <w:t xml:space="preserve">s in metastatic solid tumours and extension to metastatic renal cell carcinoma: Results of EVAX study. Eur J Cancer, 85, 39-48. </w:t>
      </w:r>
      <w:proofErr w:type="gramStart"/>
      <w:r>
        <w:rPr>
          <w:rFonts w:hint="eastAsia"/>
        </w:rPr>
        <w:t>doi:10.1016/j.ejca</w:t>
      </w:r>
      <w:proofErr w:type="gramEnd"/>
      <w:r>
        <w:rPr>
          <w:rFonts w:hint="eastAsia"/>
        </w:rPr>
        <w:t>.2017.07.031</w:t>
      </w:r>
    </w:p>
    <w:p w14:paraId="50D78AD7" w14:textId="77777777" w:rsidR="00C75F82" w:rsidRDefault="002C406D">
      <w:r>
        <w:rPr>
          <w:rFonts w:hint="eastAsia"/>
        </w:rPr>
        <w:t xml:space="preserve">Rawat, J., Singh, S., &amp; Chaubey, D. (2017). Spontaneous bladder rupture: unusual presentation in </w:t>
      </w:r>
      <w:r>
        <w:rPr>
          <w:rFonts w:hint="eastAsia"/>
        </w:rPr>
        <w:t>a haemophilic child. BMJ Case Rep, 2017. doi:10.1136/bcr-2017-220943</w:t>
      </w:r>
    </w:p>
    <w:p w14:paraId="77F631C5" w14:textId="77777777" w:rsidR="00C75F82" w:rsidRDefault="002C406D">
      <w:r>
        <w:rPr>
          <w:rFonts w:hint="eastAsia"/>
        </w:rPr>
        <w:t>Rawls, W. E., Tompkins, W. A., Figueroa, M. E., &amp; Melnick, J. L. (1968). Herpesvirus type 2: association with carcinoma of the cervix. Science, 161(3847), 1255-1256. doi:10.1126/science.1</w:t>
      </w:r>
      <w:r>
        <w:rPr>
          <w:rFonts w:hint="eastAsia"/>
        </w:rPr>
        <w:t>61.3847.1255</w:t>
      </w:r>
    </w:p>
    <w:p w14:paraId="3AE04056" w14:textId="77777777" w:rsidR="00C75F82" w:rsidRDefault="002C406D">
      <w:r>
        <w:rPr>
          <w:rFonts w:hint="eastAsia"/>
        </w:rPr>
        <w:t>Razis, E., Karina, M., Karanastassi, S., &amp; Fountzilas, G. (2006). Three case reports of hand-foot syndrome with gefitinib. Cancer Invest, 24(5), 514-516. doi:10.1080/07357900600814847</w:t>
      </w:r>
    </w:p>
    <w:p w14:paraId="48110121" w14:textId="77777777" w:rsidR="00C75F82" w:rsidRDefault="002C406D">
      <w:r>
        <w:rPr>
          <w:rFonts w:hint="eastAsia"/>
        </w:rPr>
        <w:t xml:space="preserve">Re, G., Barbero, R., &amp; Cuniberti, B. (2009). The vanilloid </w:t>
      </w:r>
      <w:r>
        <w:rPr>
          <w:rFonts w:hint="eastAsia"/>
        </w:rPr>
        <w:t xml:space="preserve">receptor TRPV-1: a potential target in the management of pain and inflammation in domestic animals. Journal of Veterinary Pharmacology and Therapeutics, 32, 36-38. </w:t>
      </w:r>
    </w:p>
    <w:p w14:paraId="4F651951" w14:textId="77777777" w:rsidR="00C75F82" w:rsidRDefault="002C406D">
      <w:r>
        <w:rPr>
          <w:rFonts w:hint="eastAsia"/>
        </w:rPr>
        <w:t xml:space="preserve">Reap, L., McDonald, K., Balakrishnan, A., &amp; Vakhariya, C. (2020). Kasabach-Merritt-like </w:t>
      </w:r>
      <w:r>
        <w:rPr>
          <w:rFonts w:hint="eastAsia"/>
        </w:rPr>
        <w:lastRenderedPageBreak/>
        <w:t>phe</w:t>
      </w:r>
      <w:r>
        <w:rPr>
          <w:rFonts w:hint="eastAsia"/>
        </w:rPr>
        <w:t xml:space="preserve">nomenon in a massive uterine leiomyoma presenting with chronic disseminated intravascular coagulation: A case report. Case Rep Womens Health, 28, e00262. </w:t>
      </w:r>
      <w:proofErr w:type="gramStart"/>
      <w:r>
        <w:rPr>
          <w:rFonts w:hint="eastAsia"/>
        </w:rPr>
        <w:t>doi:10.1016/j.crwh</w:t>
      </w:r>
      <w:proofErr w:type="gramEnd"/>
      <w:r>
        <w:rPr>
          <w:rFonts w:hint="eastAsia"/>
        </w:rPr>
        <w:t>.2020.e00262</w:t>
      </w:r>
    </w:p>
    <w:p w14:paraId="74891974" w14:textId="77777777" w:rsidR="00C75F82" w:rsidRDefault="002C406D">
      <w:r>
        <w:rPr>
          <w:rFonts w:hint="eastAsia"/>
        </w:rPr>
        <w:t>Reddy, M. S. (2007). Reaching a better understanding of non-oral diseas</w:t>
      </w:r>
      <w:r>
        <w:rPr>
          <w:rFonts w:hint="eastAsia"/>
        </w:rPr>
        <w:t>e and the implication of periodontal infections. Periodontol 2000, 44, 9-14. doi:10.1111/j.1600-0757.</w:t>
      </w:r>
      <w:proofErr w:type="gramStart"/>
      <w:r>
        <w:rPr>
          <w:rFonts w:hint="eastAsia"/>
        </w:rPr>
        <w:t>2007.00213.x</w:t>
      </w:r>
      <w:proofErr w:type="gramEnd"/>
    </w:p>
    <w:p w14:paraId="4AA27FF6" w14:textId="77777777" w:rsidR="00C75F82" w:rsidRDefault="002C406D">
      <w:r>
        <w:rPr>
          <w:rFonts w:hint="eastAsia"/>
        </w:rPr>
        <w:t>Reece, A. S. (2009). Chronic toxicology of cannabis. Clin Toxicol (Phila), 47(6), 517-524. doi:10.1080/15563650903074507</w:t>
      </w:r>
    </w:p>
    <w:p w14:paraId="5713CDEB" w14:textId="77777777" w:rsidR="00C75F82" w:rsidRDefault="002C406D">
      <w:r>
        <w:rPr>
          <w:rFonts w:hint="eastAsia"/>
        </w:rPr>
        <w:t xml:space="preserve">Reece, A. S. (2010). </w:t>
      </w:r>
      <w:r>
        <w:rPr>
          <w:rFonts w:hint="eastAsia"/>
        </w:rPr>
        <w:t xml:space="preserve">Chronic immune stimulation as a contributing cause of chronic disease in opiate addiction including multi-system ageing. Med Hypotheses, 75(6), 613-619. </w:t>
      </w:r>
      <w:proofErr w:type="gramStart"/>
      <w:r>
        <w:rPr>
          <w:rFonts w:hint="eastAsia"/>
        </w:rPr>
        <w:t>doi:10.1016/j.mehy</w:t>
      </w:r>
      <w:proofErr w:type="gramEnd"/>
      <w:r>
        <w:rPr>
          <w:rFonts w:hint="eastAsia"/>
        </w:rPr>
        <w:t>.2010.07.047</w:t>
      </w:r>
    </w:p>
    <w:p w14:paraId="2DCF8A23" w14:textId="77777777" w:rsidR="00C75F82" w:rsidRDefault="002C406D">
      <w:r>
        <w:rPr>
          <w:rFonts w:hint="eastAsia"/>
        </w:rPr>
        <w:t xml:space="preserve">Reich, W., Bilkenroth, U., Schubert, J., Wickenhauser, C., &amp; Eckert, A. </w:t>
      </w:r>
      <w:r>
        <w:rPr>
          <w:rFonts w:hint="eastAsia"/>
        </w:rPr>
        <w:t xml:space="preserve">W. (2015). Surgical treatment of bisphosphonate-associated osteonecrosis: Prognostic score and long-term results. J Craniomaxillofac Surg, 43(9), 1809-1822. </w:t>
      </w:r>
      <w:proofErr w:type="gramStart"/>
      <w:r>
        <w:rPr>
          <w:rFonts w:hint="eastAsia"/>
        </w:rPr>
        <w:t>doi:10.1016/j.jcms</w:t>
      </w:r>
      <w:proofErr w:type="gramEnd"/>
      <w:r>
        <w:rPr>
          <w:rFonts w:hint="eastAsia"/>
        </w:rPr>
        <w:t>.2015.07.035</w:t>
      </w:r>
    </w:p>
    <w:p w14:paraId="0DF32B6C" w14:textId="77777777" w:rsidR="00C75F82" w:rsidRDefault="002C406D">
      <w:r>
        <w:rPr>
          <w:rFonts w:hint="eastAsia"/>
        </w:rPr>
        <w:t>Reid, P., &amp; Holen, I. (2009). Pathophysiological roles of osteoprote</w:t>
      </w:r>
      <w:r>
        <w:rPr>
          <w:rFonts w:hint="eastAsia"/>
        </w:rPr>
        <w:t xml:space="preserve">gerin (OPG). Eur J Cell Biol, 88(1), 1-17. </w:t>
      </w:r>
      <w:proofErr w:type="gramStart"/>
      <w:r>
        <w:rPr>
          <w:rFonts w:hint="eastAsia"/>
        </w:rPr>
        <w:t>doi:10.1016/j.ejcb</w:t>
      </w:r>
      <w:proofErr w:type="gramEnd"/>
      <w:r>
        <w:rPr>
          <w:rFonts w:hint="eastAsia"/>
        </w:rPr>
        <w:t>.2008.06.004</w:t>
      </w:r>
    </w:p>
    <w:p w14:paraId="44D58562" w14:textId="77777777" w:rsidR="00C75F82" w:rsidRDefault="002C406D">
      <w:r>
        <w:rPr>
          <w:rFonts w:hint="eastAsia"/>
        </w:rPr>
        <w:t>Reigstad, L. J., Varhaug, J. E., &amp; Lillehaug, J. R. (2005). Structural and functional specificities of PDGF-C and PDGF-D, the novel members of the platelet-derived growth factors fam</w:t>
      </w:r>
      <w:r>
        <w:rPr>
          <w:rFonts w:hint="eastAsia"/>
        </w:rPr>
        <w:t>ily. FEBS J, 272(22), 5723-5741. doi:10.1111/j.1742-4658.</w:t>
      </w:r>
      <w:proofErr w:type="gramStart"/>
      <w:r>
        <w:rPr>
          <w:rFonts w:hint="eastAsia"/>
        </w:rPr>
        <w:t>2005.04989.x</w:t>
      </w:r>
      <w:proofErr w:type="gramEnd"/>
    </w:p>
    <w:p w14:paraId="4E6ACE74" w14:textId="77777777" w:rsidR="00C75F82" w:rsidRDefault="002C406D">
      <w:r>
        <w:rPr>
          <w:rFonts w:hint="eastAsia"/>
        </w:rPr>
        <w:t xml:space="preserve">Ren, Q., Yan, X., Zhou, Y., &amp; Li, W. X. (2016). Periodontal therapy as adjunctive treatment for gastric Helicobacter pylori infection. Cochrane Database Syst Rev, 2(2), CD009477. </w:t>
      </w:r>
      <w:proofErr w:type="gramStart"/>
      <w:r>
        <w:rPr>
          <w:rFonts w:hint="eastAsia"/>
        </w:rPr>
        <w:t>doi:10.</w:t>
      </w:r>
      <w:r>
        <w:rPr>
          <w:rFonts w:hint="eastAsia"/>
        </w:rPr>
        <w:t>1002/14651858.CD009477.pub2</w:t>
      </w:r>
      <w:proofErr w:type="gramEnd"/>
    </w:p>
    <w:p w14:paraId="727F0769" w14:textId="77777777" w:rsidR="00C75F82" w:rsidRDefault="002C406D">
      <w:r>
        <w:rPr>
          <w:rFonts w:hint="eastAsia"/>
        </w:rPr>
        <w:t>Rezazadeh, M., Gharesouran, J., Moradi, M., Noroozi, R., Omrani, M. D., Taheri, M., &amp; Ghafouri-Fard, S. (2018). Association Study of ANRIL Genetic Variants and Multiple Sclerosis. J Mol Neurosci, 65(1), 54-59. doi:10.1007/s12031</w:t>
      </w:r>
      <w:r>
        <w:rPr>
          <w:rFonts w:hint="eastAsia"/>
        </w:rPr>
        <w:t>-018-1069-3</w:t>
      </w:r>
    </w:p>
    <w:p w14:paraId="0E4C4E18" w14:textId="77777777" w:rsidR="00C75F82" w:rsidRDefault="002C406D">
      <w:r>
        <w:rPr>
          <w:rFonts w:hint="eastAsia"/>
        </w:rPr>
        <w:t xml:space="preserve">Rial, N. S., Choi, K., Nguyen, T., Snyder, B., &amp; Slepian, M. J. (2012). Nuclear factor kappa B (NF-kappaB): a novel cause for diabetes, coronary artery disease and cancer initiation and promotion? Med Hypotheses, 78(1), 29-32. </w:t>
      </w:r>
      <w:proofErr w:type="gramStart"/>
      <w:r>
        <w:rPr>
          <w:rFonts w:hint="eastAsia"/>
        </w:rPr>
        <w:t>doi:10.1016/j.meh</w:t>
      </w:r>
      <w:r>
        <w:rPr>
          <w:rFonts w:hint="eastAsia"/>
        </w:rPr>
        <w:t>y</w:t>
      </w:r>
      <w:proofErr w:type="gramEnd"/>
      <w:r>
        <w:rPr>
          <w:rFonts w:hint="eastAsia"/>
        </w:rPr>
        <w:t>.2011.09.034</w:t>
      </w:r>
    </w:p>
    <w:p w14:paraId="205CA771" w14:textId="77777777" w:rsidR="00C75F82" w:rsidRDefault="002C406D">
      <w:r>
        <w:rPr>
          <w:rFonts w:hint="eastAsia"/>
        </w:rPr>
        <w:t>Ribeiro, M. T., Rosa, M. A., Lima, R. M., Vargas, A. M., Haddad, J. P., &amp; Ferreira, E. F. E. (2011). Edentulism and shortened dental arch in Brazilian elderly from the National Survey of Oral Health 2003. Rev Saude Publica, 45(5), 817-823. do</w:t>
      </w:r>
      <w:r>
        <w:rPr>
          <w:rFonts w:hint="eastAsia"/>
        </w:rPr>
        <w:t>i:10.1590/s0034-89102011005000057</w:t>
      </w:r>
    </w:p>
    <w:p w14:paraId="1D9060C9" w14:textId="77777777" w:rsidR="00C75F82" w:rsidRDefault="002C406D">
      <w:r>
        <w:rPr>
          <w:rFonts w:hint="eastAsia"/>
        </w:rPr>
        <w:t xml:space="preserve">Richards, C., Pantanowitz, L., &amp; Dezube, B. J. (2011). Antimicrobial and non-antimicrobial tetracyclines in human cancer trials. Pharmacol Res, 63(2), 151-156. </w:t>
      </w:r>
      <w:proofErr w:type="gramStart"/>
      <w:r>
        <w:rPr>
          <w:rFonts w:hint="eastAsia"/>
        </w:rPr>
        <w:t>doi:10.1016/j.phrs</w:t>
      </w:r>
      <w:proofErr w:type="gramEnd"/>
      <w:r>
        <w:rPr>
          <w:rFonts w:hint="eastAsia"/>
        </w:rPr>
        <w:t>.2010.10.008</w:t>
      </w:r>
    </w:p>
    <w:p w14:paraId="46DDC47A" w14:textId="77777777" w:rsidR="00C75F82" w:rsidRDefault="002C406D">
      <w:r>
        <w:rPr>
          <w:rFonts w:hint="eastAsia"/>
        </w:rPr>
        <w:t>Richters, J., Grulich, A., Ella</w:t>
      </w:r>
      <w:r>
        <w:rPr>
          <w:rFonts w:hint="eastAsia"/>
        </w:rPr>
        <w:t>rd, J., Hendry, O., &amp; Kippax, S. (2003). HIV transmission among gay men through oral sex and other uncommon routes: case series of HIV seroconverters, Sydney. Aids, 17(15), 2269-2271. doi:10.1097/00002030-200310170-00020</w:t>
      </w:r>
    </w:p>
    <w:p w14:paraId="44C764C5" w14:textId="77777777" w:rsidR="00C75F82" w:rsidRDefault="002C406D">
      <w:r>
        <w:rPr>
          <w:rFonts w:hint="eastAsia"/>
        </w:rPr>
        <w:t>Riley, P., &amp; Lamont, T. (2013). Tri</w:t>
      </w:r>
      <w:r>
        <w:rPr>
          <w:rFonts w:hint="eastAsia"/>
        </w:rPr>
        <w:t xml:space="preserve">closan/copolymer containing toothpastes for oral health. Cochrane Da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12), CD010514. </w:t>
      </w:r>
      <w:proofErr w:type="gramStart"/>
      <w:r>
        <w:rPr>
          <w:rFonts w:hint="eastAsia"/>
        </w:rPr>
        <w:t>doi:10.1002/14651858.CD010514.pub2</w:t>
      </w:r>
      <w:proofErr w:type="gramEnd"/>
    </w:p>
    <w:p w14:paraId="3071BB59" w14:textId="77777777" w:rsidR="00C75F82" w:rsidRDefault="002C406D">
      <w:r>
        <w:rPr>
          <w:rFonts w:hint="eastAsia"/>
        </w:rPr>
        <w:t>Risse, L., Negrier, P., Dang, P. M., Bedane, C., Bernard, P., Labrousse, F., &amp; Bonnetblanc, J. M. (1995). Treatment of ver</w:t>
      </w:r>
      <w:r>
        <w:rPr>
          <w:rFonts w:hint="eastAsia"/>
        </w:rPr>
        <w:t>rucous carcinoma with recombinant alfa-interferon. Dermatology, 190(2), 142-144. doi:10.1159/000246664</w:t>
      </w:r>
    </w:p>
    <w:p w14:paraId="162D20BF" w14:textId="77777777" w:rsidR="00C75F82" w:rsidRDefault="002C406D">
      <w:r>
        <w:rPr>
          <w:rFonts w:hint="eastAsia"/>
        </w:rPr>
        <w:t>Ritchie, C. S. (2007). Obesity and periodontal disease. Periodontol 2000, 44, 154-163. doi:10.1111/j.1600-0757.</w:t>
      </w:r>
      <w:proofErr w:type="gramStart"/>
      <w:r>
        <w:rPr>
          <w:rFonts w:hint="eastAsia"/>
        </w:rPr>
        <w:t>2007.00207.x</w:t>
      </w:r>
      <w:proofErr w:type="gramEnd"/>
    </w:p>
    <w:p w14:paraId="5C4E09F0" w14:textId="77777777" w:rsidR="00C75F82" w:rsidRDefault="002C406D">
      <w:r>
        <w:rPr>
          <w:rFonts w:hint="eastAsia"/>
        </w:rPr>
        <w:t xml:space="preserve">Rittinger, O., Gottardi, E., </w:t>
      </w:r>
      <w:r>
        <w:rPr>
          <w:rFonts w:hint="eastAsia"/>
        </w:rPr>
        <w:t xml:space="preserve">&amp; Wiesmayr, S. (2013). Abstract 24. Jahrestagung. Medizinische </w:t>
      </w:r>
      <w:r>
        <w:rPr>
          <w:rFonts w:hint="eastAsia"/>
        </w:rPr>
        <w:lastRenderedPageBreak/>
        <w:t>Genetik, 25(1), 62-190. doi:10.1007/s11825-013-0376-x</w:t>
      </w:r>
    </w:p>
    <w:p w14:paraId="38E03220" w14:textId="77777777" w:rsidR="00C75F82" w:rsidRDefault="002C406D">
      <w:r>
        <w:rPr>
          <w:rFonts w:hint="eastAsia"/>
        </w:rPr>
        <w:t>Rizvi, S. (2007). Multiple sclerosis: current and future treatment options. Endocr Metab Immune Disord Drug Targets, 7(4), 292-299. doi:10.</w:t>
      </w:r>
      <w:r>
        <w:rPr>
          <w:rFonts w:hint="eastAsia"/>
        </w:rPr>
        <w:t>2174/187153007782794380</w:t>
      </w:r>
    </w:p>
    <w:p w14:paraId="0BEFCBB9" w14:textId="77777777" w:rsidR="00C75F82" w:rsidRDefault="002C406D">
      <w:r>
        <w:rPr>
          <w:rFonts w:hint="eastAsia"/>
        </w:rPr>
        <w:t xml:space="preserve">Rizzardi, C., Schneider, M., Barresi, E., Brollo, A., &amp; Melato, M. (2009). Metastasis of </w:t>
      </w:r>
      <w:proofErr w:type="gramStart"/>
      <w:r>
        <w:rPr>
          <w:rFonts w:hint="eastAsia"/>
        </w:rPr>
        <w:t>high grade</w:t>
      </w:r>
      <w:proofErr w:type="gramEnd"/>
      <w:r>
        <w:rPr>
          <w:rFonts w:hint="eastAsia"/>
        </w:rPr>
        <w:t xml:space="preserve"> renal cell carcinoma, clear cell type, in fibrous dysplasia with superimposed giant cell reparative granuloma. Pathologica, 101(6), 240-243. </w:t>
      </w:r>
    </w:p>
    <w:p w14:paraId="0967205F" w14:textId="77777777" w:rsidR="00C75F82" w:rsidRDefault="002C406D">
      <w:r>
        <w:rPr>
          <w:rFonts w:hint="eastAsia"/>
        </w:rPr>
        <w:t xml:space="preserve">Roa, H. S., &amp; </w:t>
      </w:r>
      <w:r>
        <w:rPr>
          <w:rFonts w:hint="eastAsia"/>
        </w:rPr>
        <w:t xml:space="preserve">Mizrahi, S. J. (1972). [Choriocarcinoma of the testicle with metastasis to the gingiva (report of a case)]. Rev Guatem Estomatol, 2(3), 96-99. </w:t>
      </w:r>
    </w:p>
    <w:p w14:paraId="54519DC6" w14:textId="77777777" w:rsidR="00C75F82" w:rsidRDefault="002C406D">
      <w:r>
        <w:rPr>
          <w:rFonts w:hint="eastAsia"/>
        </w:rPr>
        <w:t xml:space="preserve">Rodero, C. F., Fioramonti Calixto, G. M., Cristina Dos Santos, K., Sato, M. R., Aparecido Dos Santos Ramos, M., </w:t>
      </w:r>
      <w:r>
        <w:rPr>
          <w:rFonts w:hint="eastAsia"/>
        </w:rPr>
        <w:t xml:space="preserve">Miro, M. S., . . . Chorilli, M. (2018). Curcumin-Loaded Liquid Crystalline Systems for Controlled Drug Release and Improved Treatment of Vulvovaginal Candidiasis. Mol Pharm, 15(10), 4491-4504. </w:t>
      </w:r>
      <w:proofErr w:type="gramStart"/>
      <w:r>
        <w:rPr>
          <w:rFonts w:hint="eastAsia"/>
        </w:rPr>
        <w:t>doi:10.1021/acs.molpharmaceut</w:t>
      </w:r>
      <w:proofErr w:type="gramEnd"/>
      <w:r>
        <w:rPr>
          <w:rFonts w:hint="eastAsia"/>
        </w:rPr>
        <w:t>.8b00507</w:t>
      </w:r>
    </w:p>
    <w:p w14:paraId="5A1E96C9" w14:textId="77777777" w:rsidR="00C75F82" w:rsidRDefault="002C406D">
      <w:r>
        <w:rPr>
          <w:rFonts w:hint="eastAsia"/>
        </w:rPr>
        <w:t xml:space="preserve">Rogers, S. J., Williams, </w:t>
      </w:r>
      <w:r>
        <w:rPr>
          <w:rFonts w:hint="eastAsia"/>
        </w:rPr>
        <w:t>C. S., &amp; Roman, G. C. (2004). Myelopathy in Sjogren's syndrome: role of nonsteroidal immunosuppressants. Drugs, 64(2), 123-132. doi:10.2165/00003495-200464020-00001</w:t>
      </w:r>
    </w:p>
    <w:p w14:paraId="628B7F66" w14:textId="77777777" w:rsidR="00C75F82" w:rsidRDefault="002C406D">
      <w:r>
        <w:rPr>
          <w:rFonts w:hint="eastAsia"/>
        </w:rPr>
        <w:t>Rohart, C., Badelon, I., Fajnkuchen, F., Nghiem-Buffet, S., &amp; Chaine, G. (2008). [Ophthalmo</w:t>
      </w:r>
      <w:r>
        <w:rPr>
          <w:rFonts w:hint="eastAsia"/>
        </w:rPr>
        <w:t>logic disease in sarcoid-like granulomatosis and true sarcoidosis in immunodeficiency. Four case reports]. J Fr Ophtalmol, 31(7), 683-691. doi:10.1016/s0181-5512(08)74382-1</w:t>
      </w:r>
    </w:p>
    <w:p w14:paraId="1CA358DA" w14:textId="77777777" w:rsidR="00C75F82" w:rsidRDefault="002C406D">
      <w:r>
        <w:rPr>
          <w:rFonts w:hint="eastAsia"/>
        </w:rPr>
        <w:t>Rojas-Garcia, P., Alberu-Gomez, J., &amp; Medina-Franco, H. (2010). Breast fibroadenoma</w:t>
      </w:r>
      <w:r>
        <w:rPr>
          <w:rFonts w:hint="eastAsia"/>
        </w:rPr>
        <w:t xml:space="preserve">s associated with immunosuppressive drugs. Am Surg, 76(6), E48-49. </w:t>
      </w:r>
    </w:p>
    <w:p w14:paraId="41947325" w14:textId="77777777" w:rsidR="00C75F82" w:rsidRDefault="002C406D">
      <w:r>
        <w:rPr>
          <w:rFonts w:hint="eastAsia"/>
        </w:rPr>
        <w:t>Rojas-Reyes, M. X., Granados Rugeles, C., &amp; Charry-Anzola, L. P. (2014). Oxygen therapy for lower respiratory tract infections in children between 3 months and 15 years of age. Cochrane Da</w:t>
      </w:r>
      <w:r>
        <w:rPr>
          <w:rFonts w:hint="eastAsia"/>
        </w:rPr>
        <w:t xml:space="preserve">tabase Syst </w:t>
      </w:r>
      <w:proofErr w:type="gramStart"/>
      <w:r>
        <w:rPr>
          <w:rFonts w:hint="eastAsia"/>
        </w:rPr>
        <w:t>Rev(</w:t>
      </w:r>
      <w:proofErr w:type="gramEnd"/>
      <w:r>
        <w:rPr>
          <w:rFonts w:hint="eastAsia"/>
        </w:rPr>
        <w:t xml:space="preserve">12), CD005975. </w:t>
      </w:r>
      <w:proofErr w:type="gramStart"/>
      <w:r>
        <w:rPr>
          <w:rFonts w:hint="eastAsia"/>
        </w:rPr>
        <w:t>doi:10.1002/14651858.CD005975.pub3</w:t>
      </w:r>
      <w:proofErr w:type="gramEnd"/>
    </w:p>
    <w:p w14:paraId="77122502" w14:textId="77777777" w:rsidR="00C75F82" w:rsidRDefault="002C406D">
      <w:r>
        <w:rPr>
          <w:rFonts w:hint="eastAsia"/>
        </w:rPr>
        <w:t>Rojas, J. M., Oliva, J. L., &amp; Santos, E. (2011). Mammalian son of sevenless Guanine nucleotide exchange factors: old concepts and new perspectives. Genes Cancer, 2(3), 298-305. doi:10.1177/1</w:t>
      </w:r>
      <w:r>
        <w:rPr>
          <w:rFonts w:hint="eastAsia"/>
        </w:rPr>
        <w:t>947601911408078</w:t>
      </w:r>
    </w:p>
    <w:p w14:paraId="0E22C460" w14:textId="77777777" w:rsidR="00C75F82" w:rsidRDefault="002C406D">
      <w:r>
        <w:rPr>
          <w:rFonts w:hint="eastAsia"/>
        </w:rPr>
        <w:t xml:space="preserve">Rollason, V., Laverriere, A., MacDonald, L. C., Walsh, T., Tramer, M. R., &amp; Vogt-Ferrier, N. B. (2016). Interventions for treating bisphosphonate-related osteonecrosis of the jaw (BRONJ). Cochrane Database Syst Rev, 2(2), CD008455. </w:t>
      </w:r>
      <w:proofErr w:type="gramStart"/>
      <w:r>
        <w:rPr>
          <w:rFonts w:hint="eastAsia"/>
        </w:rPr>
        <w:t>doi:10.1002/14651858.CD008455.pub2</w:t>
      </w:r>
      <w:proofErr w:type="gramEnd"/>
    </w:p>
    <w:p w14:paraId="66D45A15" w14:textId="77777777" w:rsidR="00C75F82" w:rsidRDefault="002C406D">
      <w:r>
        <w:rPr>
          <w:rFonts w:hint="eastAsia"/>
        </w:rPr>
        <w:t>Rosa, A. C., Mio, M., Andreadou, I., &amp; Sumbayev, V. V. (2020). Editorial: The Challenge of New Therapeutic Approaches for Unmet Therapeutic Needs. Front Pharmacol, 11, 01341. doi:10.3389/fphar.2020.01341</w:t>
      </w:r>
    </w:p>
    <w:p w14:paraId="7B90D535" w14:textId="77777777" w:rsidR="00C75F82" w:rsidRDefault="002C406D">
      <w:r>
        <w:rPr>
          <w:rFonts w:hint="eastAsia"/>
        </w:rPr>
        <w:t xml:space="preserve">Rose, R. (2005). </w:t>
      </w:r>
      <w:r>
        <w:rPr>
          <w:rFonts w:hint="eastAsia"/>
        </w:rPr>
        <w:t xml:space="preserve">"Na-no, na-no" bacteria? Dent Today, 24(10), 80, 82, 84. </w:t>
      </w:r>
    </w:p>
    <w:p w14:paraId="7E503C93" w14:textId="77777777" w:rsidR="00C75F82" w:rsidRDefault="002C406D">
      <w:r>
        <w:rPr>
          <w:rFonts w:hint="eastAsia"/>
        </w:rPr>
        <w:t>Rosen, L. S., Gordon, M. S., Robert, F., &amp; Matei, D. E. (2014). Endoglin for targeted cancer treatment. Curr Oncol Rep, 16(2), 365. doi:10.1007/s11912-013-0365-x</w:t>
      </w:r>
    </w:p>
    <w:p w14:paraId="6730CA03" w14:textId="77777777" w:rsidR="00C75F82" w:rsidRDefault="002C406D">
      <w:r>
        <w:rPr>
          <w:rFonts w:hint="eastAsia"/>
        </w:rPr>
        <w:t xml:space="preserve">Rosen, L. S., Hurwitz, H. I., Wong, </w:t>
      </w:r>
      <w:r>
        <w:rPr>
          <w:rFonts w:hint="eastAsia"/>
        </w:rPr>
        <w:t xml:space="preserve">M. K., Goldman, J., Mendelson, D. S., Figg, W. D., . . . Gordon, M. S. (2012). A phase I first-in-human study of TRC105 (Anti-Endoglin Antibody) in patients with advanced cancer. Clin Cancer Res, 18(17), 4820-4829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2-0098</w:t>
      </w:r>
    </w:p>
    <w:p w14:paraId="55C2C39C" w14:textId="77777777" w:rsidR="00C75F82" w:rsidRDefault="002C406D">
      <w:r>
        <w:rPr>
          <w:rFonts w:hint="eastAsia"/>
        </w:rPr>
        <w:t>Ross, J</w:t>
      </w:r>
      <w:r>
        <w:rPr>
          <w:rFonts w:hint="eastAsia"/>
        </w:rPr>
        <w:t>. A., Miller, M. M., &amp; Rojas Hernandez, C. M. (2017). Comparative effectiveness and safety of direct oral anticoagulants (DOACs) versus conventional anticoagulation for the treatment of cancer-related venous thromboembolism: A retrospective analysis. Throm</w:t>
      </w:r>
      <w:r>
        <w:rPr>
          <w:rFonts w:hint="eastAsia"/>
        </w:rPr>
        <w:t xml:space="preserve">b Res, 150, 86-89. </w:t>
      </w:r>
      <w:proofErr w:type="gramStart"/>
      <w:r>
        <w:rPr>
          <w:rFonts w:hint="eastAsia"/>
        </w:rPr>
        <w:t>doi:10.1016/j.thromres</w:t>
      </w:r>
      <w:proofErr w:type="gramEnd"/>
      <w:r>
        <w:rPr>
          <w:rFonts w:hint="eastAsia"/>
        </w:rPr>
        <w:t>.2016.12.016</w:t>
      </w:r>
    </w:p>
    <w:p w14:paraId="2BD70E71" w14:textId="77777777" w:rsidR="00C75F82" w:rsidRDefault="002C406D">
      <w:r>
        <w:rPr>
          <w:rFonts w:hint="eastAsia"/>
        </w:rPr>
        <w:t xml:space="preserve">Roudebush, P., Allen, T. A., Dodd, C. E., &amp; Novotny, B. J. (2004). Application of evidence-based </w:t>
      </w:r>
      <w:r>
        <w:rPr>
          <w:rFonts w:hint="eastAsia"/>
        </w:rPr>
        <w:lastRenderedPageBreak/>
        <w:t>medicine to veterinary clinical nutrition. J Am Vet Med Assoc, 224(11), 1765-1771. doi:10.2460/javma.2004</w:t>
      </w:r>
      <w:r>
        <w:rPr>
          <w:rFonts w:hint="eastAsia"/>
        </w:rPr>
        <w:t>.224.1766</w:t>
      </w:r>
    </w:p>
    <w:p w14:paraId="7451C590" w14:textId="77777777" w:rsidR="00C75F82" w:rsidRDefault="002C406D">
      <w:r>
        <w:rPr>
          <w:rFonts w:hint="eastAsia"/>
        </w:rPr>
        <w:t xml:space="preserve">Rozenblit, M., DeCarlo, K., Lin, D., &amp; Nierodzik, M. L. (2017). Esophageal squamous cell carcinoma with metastases to the phalanx and gingiva. Journal of General Internal Medicine, 32(2), S493. </w:t>
      </w:r>
    </w:p>
    <w:p w14:paraId="00150E37" w14:textId="77777777" w:rsidR="00C75F82" w:rsidRDefault="002C406D">
      <w:r>
        <w:rPr>
          <w:rFonts w:hint="eastAsia"/>
        </w:rPr>
        <w:t>Ruffion, A., Manel, A., Valignat, C., Lopez, J. G.,</w:t>
      </w:r>
      <w:r>
        <w:rPr>
          <w:rFonts w:hint="eastAsia"/>
        </w:rPr>
        <w:t xml:space="preserve"> Perrin-Fayolle, O., &amp; Perrin, P. (2000). Successful use of Samarium 153 for emergency treatment of disseminated intravascular coagulation due to metastatic hormone refractory prostate cancer. J Urol, 164(3 Pt 1), 782. doi:10.1097/00005392-200009010-00043</w:t>
      </w:r>
    </w:p>
    <w:p w14:paraId="42CF12D8" w14:textId="77777777" w:rsidR="00C75F82" w:rsidRDefault="002C406D">
      <w:r>
        <w:rPr>
          <w:rFonts w:hint="eastAsia"/>
        </w:rPr>
        <w:t xml:space="preserve">Ruggiero, F., Carbone, D., Mugavero, R., Cura, F., Baggi, L., Arcuri, C., . . . Carinci, F. (2018). Human papilloma virus in the tonsillar microbiota of an Afghan population group. J Biol Regul Homeost Agents, 32(2 Suppl. 1), 191-196. </w:t>
      </w:r>
    </w:p>
    <w:p w14:paraId="1D12D186" w14:textId="77777777" w:rsidR="00C75F82" w:rsidRDefault="002C406D">
      <w:r>
        <w:rPr>
          <w:rFonts w:hint="eastAsia"/>
        </w:rPr>
        <w:t>Ruhoy, S. M., &amp; Yate</w:t>
      </w:r>
      <w:r>
        <w:rPr>
          <w:rFonts w:hint="eastAsia"/>
        </w:rPr>
        <w:t xml:space="preserve">s, A. (2016). Macrothrombocytopenia With Dohle Body-Like Granulocyte Inclusions: A Case Report of May-Hegglin Anomaly in a 33-Year-Old White Woman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an Update on the Molecular Findings of MYH9-Related Disease. Lab Med, 47(3), 246-250. doi:10.1093/labmed</w:t>
      </w:r>
      <w:r>
        <w:rPr>
          <w:rFonts w:hint="eastAsia"/>
        </w:rPr>
        <w:t>/lmw033</w:t>
      </w:r>
    </w:p>
    <w:p w14:paraId="75FCB5C0" w14:textId="77777777" w:rsidR="00C75F82" w:rsidRDefault="002C406D">
      <w:r>
        <w:rPr>
          <w:rFonts w:hint="eastAsia"/>
        </w:rPr>
        <w:t>Ruospo, M., Palmer, S., Vecchio, M., Gargano, L., Petruzzi, M., De Benedictis, M., . . . Strippoli, G. (2012). Oral Disease in People with Chronic Kidney Disease: Meta-Analysis of Prevalence and Association with Clinical Outcomes. Nephrology Dialys</w:t>
      </w:r>
      <w:r>
        <w:rPr>
          <w:rFonts w:hint="eastAsia"/>
        </w:rPr>
        <w:t xml:space="preserve">is Transplantation, 27, 394-395. </w:t>
      </w:r>
    </w:p>
    <w:p w14:paraId="7AD5902A" w14:textId="77777777" w:rsidR="00C75F82" w:rsidRDefault="002C406D">
      <w:r>
        <w:rPr>
          <w:rFonts w:hint="eastAsia"/>
        </w:rPr>
        <w:t xml:space="preserve">Sabattini, S., Bassi, P., &amp; Bettini, G. (2015). Histopathological findings and proliferative activity of canine sebaceous gland tumours with a predominant reserve cell population. J Comp Pathol, 152(2-3), 145-152. </w:t>
      </w:r>
      <w:proofErr w:type="gramStart"/>
      <w:r>
        <w:rPr>
          <w:rFonts w:hint="eastAsia"/>
        </w:rPr>
        <w:t>doi:10.1</w:t>
      </w:r>
      <w:r>
        <w:rPr>
          <w:rFonts w:hint="eastAsia"/>
        </w:rPr>
        <w:t>016/j.jcpa</w:t>
      </w:r>
      <w:proofErr w:type="gramEnd"/>
      <w:r>
        <w:rPr>
          <w:rFonts w:hint="eastAsia"/>
        </w:rPr>
        <w:t>.2014.12.011</w:t>
      </w:r>
    </w:p>
    <w:p w14:paraId="6E08A08E" w14:textId="77777777" w:rsidR="00C75F82" w:rsidRDefault="002C406D">
      <w:r>
        <w:rPr>
          <w:rFonts w:hint="eastAsia"/>
        </w:rPr>
        <w:t xml:space="preserve">Sadarangani, S. P., Estes, L. L., &amp; Steckelberg, J. M. (2015). Non-anti-infective effects of antimicrobials and their clinical applications: a review. Mayo Clin Proc, 90(1), 109-127. </w:t>
      </w:r>
      <w:proofErr w:type="gramStart"/>
      <w:r>
        <w:rPr>
          <w:rFonts w:hint="eastAsia"/>
        </w:rPr>
        <w:t>doi:10.1016/j.mayocp</w:t>
      </w:r>
      <w:proofErr w:type="gramEnd"/>
      <w:r>
        <w:rPr>
          <w:rFonts w:hint="eastAsia"/>
        </w:rPr>
        <w:t>.2014.09.006</w:t>
      </w:r>
    </w:p>
    <w:p w14:paraId="5C0446D2" w14:textId="77777777" w:rsidR="00C75F82" w:rsidRDefault="002C406D">
      <w:r>
        <w:rPr>
          <w:rFonts w:hint="eastAsia"/>
        </w:rPr>
        <w:t>S</w:t>
      </w:r>
      <w:r>
        <w:rPr>
          <w:rFonts w:hint="eastAsia"/>
        </w:rPr>
        <w:t>á</w:t>
      </w:r>
      <w:r>
        <w:rPr>
          <w:rFonts w:hint="eastAsia"/>
        </w:rPr>
        <w:t xml:space="preserve">enz, J. A. G., </w:t>
      </w:r>
      <w:r>
        <w:rPr>
          <w:rFonts w:hint="eastAsia"/>
        </w:rPr>
        <w:t>Tarruella, S. L., Paredes, B. G., Lajusticia, L. R., Villalobos, L., &amp; Rubio, E. D. (2007). Osteonecrosis of the jaw as an adverse bisphosphonate event: Three cases of bone metastatic prostate cancer patients treated with zoledronic acid. Medicina Oral, Pa</w:t>
      </w:r>
      <w:r>
        <w:rPr>
          <w:rFonts w:hint="eastAsia"/>
        </w:rPr>
        <w:t xml:space="preserve">tologia Oral y Cirugia Bucal, 12(5), E351-E356. </w:t>
      </w:r>
    </w:p>
    <w:p w14:paraId="2B1DBB09" w14:textId="77777777" w:rsidR="00C75F82" w:rsidRDefault="002C406D">
      <w:r>
        <w:rPr>
          <w:rFonts w:hint="eastAsia"/>
        </w:rPr>
        <w:t xml:space="preserve">Sahoo, A., Mandal, A. K., Dwivedi, K., &amp; Kumar, V. (2020). A cross talk between the immunization and edible vaccine: Current challenges and </w:t>
      </w:r>
      <w:proofErr w:type="gramStart"/>
      <w:r>
        <w:rPr>
          <w:rFonts w:hint="eastAsia"/>
        </w:rPr>
        <w:t>future prospects</w:t>
      </w:r>
      <w:proofErr w:type="gramEnd"/>
      <w:r>
        <w:rPr>
          <w:rFonts w:hint="eastAsia"/>
        </w:rPr>
        <w:t xml:space="preserve">. Life Sci, 261, 118343. </w:t>
      </w:r>
      <w:proofErr w:type="gramStart"/>
      <w:r>
        <w:rPr>
          <w:rFonts w:hint="eastAsia"/>
        </w:rPr>
        <w:t>doi:10.1016/j.lfs</w:t>
      </w:r>
      <w:proofErr w:type="gramEnd"/>
      <w:r>
        <w:rPr>
          <w:rFonts w:hint="eastAsia"/>
        </w:rPr>
        <w:t>.2020.118</w:t>
      </w:r>
      <w:r>
        <w:rPr>
          <w:rFonts w:hint="eastAsia"/>
        </w:rPr>
        <w:t>343</w:t>
      </w:r>
    </w:p>
    <w:p w14:paraId="2E9D0C75" w14:textId="77777777" w:rsidR="00C75F82" w:rsidRDefault="002C406D">
      <w:r>
        <w:rPr>
          <w:rFonts w:hint="eastAsia"/>
        </w:rPr>
        <w:t>Saimura, M., Mitsuyama, S., Anan, K., Koga, K., Ono, M., &amp; Toyoshima, S. (2012). A rare case of rapidly progressing angiosarcoma of the breast with multiple metastases to the bone, liver, ovary, and gingiva. International Cancer Conference Journal, 1(3</w:t>
      </w:r>
      <w:r>
        <w:rPr>
          <w:rFonts w:hint="eastAsia"/>
        </w:rPr>
        <w:t>), 159-163. doi:10.1007/s13691-012-0032-3</w:t>
      </w:r>
    </w:p>
    <w:p w14:paraId="59F3A338" w14:textId="77777777" w:rsidR="00C75F82" w:rsidRDefault="002C406D">
      <w:r>
        <w:rPr>
          <w:rFonts w:hint="eastAsia"/>
        </w:rPr>
        <w:t xml:space="preserve">Saito, N., Ariyoshi, W., Okinaga, T., Kamegawa, M., Matsukizono, M., Akebiyama, Y., . . . Nishihara, T. (2014). Inhibitory effects of ameloblastin on epithelial cell proliferation. Arch Oral Biol, 59(8), 835-840. </w:t>
      </w:r>
      <w:proofErr w:type="gramStart"/>
      <w:r>
        <w:rPr>
          <w:rFonts w:hint="eastAsia"/>
        </w:rPr>
        <w:t>d</w:t>
      </w:r>
      <w:r>
        <w:rPr>
          <w:rFonts w:hint="eastAsia"/>
        </w:rPr>
        <w:t>oi:10.1016/j.archoralbio</w:t>
      </w:r>
      <w:proofErr w:type="gramEnd"/>
      <w:r>
        <w:rPr>
          <w:rFonts w:hint="eastAsia"/>
        </w:rPr>
        <w:t>.2014.05.010</w:t>
      </w:r>
    </w:p>
    <w:p w14:paraId="72C97674" w14:textId="77777777" w:rsidR="00C75F82" w:rsidRDefault="002C406D">
      <w:r>
        <w:rPr>
          <w:rFonts w:hint="eastAsia"/>
        </w:rPr>
        <w:t xml:space="preserve">Sakagami, H., Amano, S., Kikuchi, H., Nakamura, Y., Kuroshita, R., Watanabe, S., . . . Oizumi, T. (2008). Antiviral, antibacterial and vitamin C-synergized radical-scavenging activity of Sasa senanensis Rehder extract. </w:t>
      </w:r>
      <w:r>
        <w:rPr>
          <w:rFonts w:hint="eastAsia"/>
        </w:rPr>
        <w:t xml:space="preserve">In Vivo, 22(4), 471-476. </w:t>
      </w:r>
    </w:p>
    <w:p w14:paraId="35D23B8C" w14:textId="77777777" w:rsidR="00C75F82" w:rsidRDefault="002C406D">
      <w:r>
        <w:rPr>
          <w:rFonts w:hint="eastAsia"/>
        </w:rPr>
        <w:t xml:space="preserve">Sakashita, H., Miyata, M., Miyamoto, H., &amp; Kurumaya, H. (1996). A case of quadruple cancer, including triple cancers in the head and neck region. J Oral Maxillofac Surg, 54(4), 501-505. </w:t>
      </w:r>
      <w:r>
        <w:rPr>
          <w:rFonts w:hint="eastAsia"/>
        </w:rPr>
        <w:lastRenderedPageBreak/>
        <w:t>doi:10.1016/s0278-2391(96)90128-7</w:t>
      </w:r>
    </w:p>
    <w:p w14:paraId="5D4349FE" w14:textId="77777777" w:rsidR="00C75F82" w:rsidRDefault="002C406D">
      <w:r>
        <w:rPr>
          <w:rFonts w:hint="eastAsia"/>
        </w:rPr>
        <w:t>Sakashita,</w:t>
      </w:r>
      <w:r>
        <w:rPr>
          <w:rFonts w:hint="eastAsia"/>
        </w:rPr>
        <w:t xml:space="preserve"> M., Sakashita, S., Sakata, A., Uesugi, N., Ishige, K., Hyodo, I., &amp; Noguchi, M. (2017). An autopsy case of non-traumatic fat embolism syndrome. Pathol Int, 67(9), 477-482. doi:10.1111/pin.12556</w:t>
      </w:r>
    </w:p>
    <w:p w14:paraId="797A70D5" w14:textId="77777777" w:rsidR="00C75F82" w:rsidRDefault="002C406D">
      <w:r>
        <w:rPr>
          <w:rFonts w:hint="eastAsia"/>
        </w:rPr>
        <w:t xml:space="preserve">Saltzstein, D., Sieber, P., Morris, T., &amp; Gallo, J. </w:t>
      </w:r>
      <w:r>
        <w:rPr>
          <w:rFonts w:hint="eastAsia"/>
        </w:rPr>
        <w:t xml:space="preserve">(2005). Prevention and management of bicalutamide-induced gynecomastia and breast pain: randomized endocrinologic and clinical studies with tamoxifen and anastrozole. Prostate Cancer Prostatic Dis, 8(1), 75-83. </w:t>
      </w:r>
      <w:proofErr w:type="gramStart"/>
      <w:r>
        <w:rPr>
          <w:rFonts w:hint="eastAsia"/>
        </w:rPr>
        <w:t>doi:10.1038/sj.pcan</w:t>
      </w:r>
      <w:proofErr w:type="gramEnd"/>
      <w:r>
        <w:rPr>
          <w:rFonts w:hint="eastAsia"/>
        </w:rPr>
        <w:t>.4500782</w:t>
      </w:r>
    </w:p>
    <w:p w14:paraId="69479A3B" w14:textId="77777777" w:rsidR="00C75F82" w:rsidRDefault="002C406D">
      <w:r>
        <w:rPr>
          <w:rFonts w:hint="eastAsia"/>
        </w:rPr>
        <w:t>Samelis, G. F., E</w:t>
      </w:r>
      <w:r>
        <w:rPr>
          <w:rFonts w:hint="eastAsia"/>
        </w:rPr>
        <w:t xml:space="preserve">kmektzoglou, K. A., Tsiakou, A., Giannakaki, S., Georgoulias, D., &amp; Christophilopoulos, K. (2011). Survival benefit during zoledronic acid and docetaxel-based chemotherapy in metastatic hormone-refractory prostate cancer patients: an institutional report. </w:t>
      </w:r>
      <w:r>
        <w:rPr>
          <w:rFonts w:hint="eastAsia"/>
        </w:rPr>
        <w:t xml:space="preserve">J BUON, 16(4), 738-743. </w:t>
      </w:r>
    </w:p>
    <w:p w14:paraId="7AF4B733" w14:textId="77777777" w:rsidR="00C75F82" w:rsidRDefault="002C406D">
      <w:r>
        <w:rPr>
          <w:rFonts w:hint="eastAsia"/>
        </w:rPr>
        <w:t xml:space="preserve">Sandomenico, C., Costanzo, R., Carillio, G., Piccirillo, M. C., Montanino, A., Di Maio, M., . . . Morabito, A. (2012). Bevacizumab in non small cell lung cancer: development, </w:t>
      </w:r>
      <w:proofErr w:type="gramStart"/>
      <w:r>
        <w:rPr>
          <w:rFonts w:hint="eastAsia"/>
        </w:rPr>
        <w:t>current status</w:t>
      </w:r>
      <w:proofErr w:type="gramEnd"/>
      <w:r>
        <w:rPr>
          <w:rFonts w:hint="eastAsia"/>
        </w:rPr>
        <w:t xml:space="preserve"> and issues. Curr Med Chem, 19(7), 961-971</w:t>
      </w:r>
      <w:r>
        <w:rPr>
          <w:rFonts w:hint="eastAsia"/>
        </w:rPr>
        <w:t>. doi:10.2174/092986712799320673</w:t>
      </w:r>
    </w:p>
    <w:p w14:paraId="192523B4" w14:textId="77777777" w:rsidR="00C75F82" w:rsidRDefault="002C406D">
      <w:r>
        <w:rPr>
          <w:rFonts w:hint="eastAsia"/>
        </w:rPr>
        <w:t xml:space="preserve">Saremi, A., Nelson, R., Hanson, R., Tulloch-Reid, M., Shlossman, M., Genco, R., &amp; Knowler, W. (2003). Effect of periodontal disease on mortality in type 2 diabetes. Diabetes, 52, A228-A228. </w:t>
      </w:r>
    </w:p>
    <w:p w14:paraId="40D773C0" w14:textId="77777777" w:rsidR="00C75F82" w:rsidRDefault="002C406D">
      <w:r>
        <w:rPr>
          <w:rFonts w:hint="eastAsia"/>
        </w:rPr>
        <w:t>Sasaki, H., Ohara, N., Minamikaw</w:t>
      </w:r>
      <w:r>
        <w:rPr>
          <w:rFonts w:hint="eastAsia"/>
        </w:rPr>
        <w:t xml:space="preserve">a, T., Umeda, M., Komori, T., Kojima, N., . . . Itoh, T. (2008). Gingival metastasis from ovarian mucinous cystadenocarcinoma as an initial manifestation (a rare case report). Kobe J Med Sci, 54(3), E174-182. </w:t>
      </w:r>
    </w:p>
    <w:p w14:paraId="248071E8" w14:textId="77777777" w:rsidR="00C75F82" w:rsidRDefault="002C406D">
      <w:r>
        <w:rPr>
          <w:rFonts w:hint="eastAsia"/>
        </w:rPr>
        <w:t>Satarug, S., Garrett, S. H., Sens, M. A., &amp; Se</w:t>
      </w:r>
      <w:r>
        <w:rPr>
          <w:rFonts w:hint="eastAsia"/>
        </w:rPr>
        <w:t>ns, D. A. (2010). Cadmium, environmental exposure, and health outcomes. Environ Health Perspect, 118(2), 182-190. doi:10.1289/ehp.0901234</w:t>
      </w:r>
    </w:p>
    <w:p w14:paraId="6E9E8CFF" w14:textId="77777777" w:rsidR="00C75F82" w:rsidRDefault="002C406D">
      <w:r>
        <w:rPr>
          <w:rFonts w:hint="eastAsia"/>
        </w:rPr>
        <w:t>Sato, K., Yoshimura, A., Kaneko, T., Ukai, T., Ozaki, Y., Nakamura, H., . . . Ogata, Y. (2012). A single nucleotide po</w:t>
      </w:r>
      <w:r>
        <w:rPr>
          <w:rFonts w:hint="eastAsia"/>
        </w:rPr>
        <w:t>lymorphism in 3'-untranslated region contributes to the regulation of Toll-like receptor 4 translation. J Biol Chem, 287(30), 25163-25172. doi:10.1074/jbc.M111.338426</w:t>
      </w:r>
    </w:p>
    <w:p w14:paraId="539409EC" w14:textId="77777777" w:rsidR="00C75F82" w:rsidRDefault="002C406D">
      <w:r>
        <w:rPr>
          <w:rFonts w:hint="eastAsia"/>
        </w:rPr>
        <w:t xml:space="preserve">Schad, F., Axtner, J., Kroz, M., Matthes, H., &amp; Steele, M. L. (2018). Safety of Combined </w:t>
      </w:r>
      <w:r>
        <w:rPr>
          <w:rFonts w:hint="eastAsia"/>
        </w:rPr>
        <w:t xml:space="preserve">Treatment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Monoclonal Antibodies and Viscum album L Preparations. Integr Cancer Ther, 17(1), 41-51. doi:10.1177/1534735416681641</w:t>
      </w:r>
    </w:p>
    <w:p w14:paraId="714D832A" w14:textId="77777777" w:rsidR="00C75F82" w:rsidRDefault="002C406D">
      <w:r>
        <w:rPr>
          <w:rFonts w:hint="eastAsia"/>
        </w:rPr>
        <w:t>Schaffer, M., Schaffer, P. M., &amp; Bar-Sela, G. (2015). An update on Curcuma as a functional food in the control of cancer an</w:t>
      </w:r>
      <w:r>
        <w:rPr>
          <w:rFonts w:hint="eastAsia"/>
        </w:rPr>
        <w:t>d inflammation. Curr Opin Clin Nutr Metab Care, 18(6), 605-611. doi:10.1097/MCO.0000000000000227</w:t>
      </w:r>
    </w:p>
    <w:p w14:paraId="45ADD9B2" w14:textId="77777777" w:rsidR="00C75F82" w:rsidRDefault="002C406D">
      <w:r>
        <w:rPr>
          <w:rFonts w:hint="eastAsia"/>
        </w:rPr>
        <w:t>Schiodt, M., Vadhan-Raj, S., Chambers, M. S., Nicolatou-Galitis, O., Politis, C., Coropciuc, R., . . . Saunders, D. P. (2018). A multicenter case registry stud</w:t>
      </w:r>
      <w:r>
        <w:rPr>
          <w:rFonts w:hint="eastAsia"/>
        </w:rPr>
        <w:t>y on medication-related osteonecrosis of the jaw in patients with advanced cancer. Support Care Cancer, 26(6), 1905-1915. doi:10.1007/s00520-017-4003-2</w:t>
      </w:r>
    </w:p>
    <w:p w14:paraId="398549D2" w14:textId="77777777" w:rsidR="00C75F82" w:rsidRDefault="002C406D">
      <w:r>
        <w:rPr>
          <w:rFonts w:hint="eastAsia"/>
        </w:rPr>
        <w:t>Schloss, A. J. (2012). A systematic format for resolving ethical issues in clinical periodontics. J Am C</w:t>
      </w:r>
      <w:r>
        <w:rPr>
          <w:rFonts w:hint="eastAsia"/>
        </w:rPr>
        <w:t xml:space="preserve">oll Dent, 79(3), 42-47. </w:t>
      </w:r>
    </w:p>
    <w:p w14:paraId="496DD40E" w14:textId="77777777" w:rsidR="00C75F82" w:rsidRDefault="002C406D">
      <w:r>
        <w:rPr>
          <w:rFonts w:hint="eastAsia"/>
        </w:rPr>
        <w:t>Schneider-Gold, C., Hartung, H. P., &amp; Gold, R. (2006). Mycophenolate mofetil and tacrolimus: new therapeutic options in neuroimmunological diseases. Muscle Nerve, 34(3), 284-291. doi:10.1002/mus.20543</w:t>
      </w:r>
    </w:p>
    <w:p w14:paraId="156D03F7" w14:textId="77777777" w:rsidR="00C75F82" w:rsidRDefault="002C406D">
      <w:r>
        <w:rPr>
          <w:rFonts w:hint="eastAsia"/>
        </w:rPr>
        <w:t>Scholer, N., Langer, C., &amp; Kuc</w:t>
      </w:r>
      <w:r>
        <w:rPr>
          <w:rFonts w:hint="eastAsia"/>
        </w:rPr>
        <w:t>henbauer, F. (2011). Circulating microRNAs as biomarkers - True Blood? Genome Med, 3(11), 72. doi:10.1186/gm288</w:t>
      </w:r>
    </w:p>
    <w:p w14:paraId="123DDD45" w14:textId="77777777" w:rsidR="00C75F82" w:rsidRDefault="002C406D">
      <w:r>
        <w:rPr>
          <w:rFonts w:hint="eastAsia"/>
        </w:rPr>
        <w:t>Scholl, I., Kopp, T., Bohle, B., &amp; Jensen-Jarolim, E. (2006). Biodegradable PLGA particles for improved systemic and mucosal treatment of Type I</w:t>
      </w:r>
      <w:r>
        <w:rPr>
          <w:rFonts w:hint="eastAsia"/>
        </w:rPr>
        <w:t xml:space="preserve"> allergy. Immunol Allergy Clin North Am, </w:t>
      </w:r>
      <w:r>
        <w:rPr>
          <w:rFonts w:hint="eastAsia"/>
        </w:rPr>
        <w:lastRenderedPageBreak/>
        <w:t xml:space="preserve">26(2), 349-364, ix. </w:t>
      </w:r>
      <w:proofErr w:type="gramStart"/>
      <w:r>
        <w:rPr>
          <w:rFonts w:hint="eastAsia"/>
        </w:rPr>
        <w:t>doi:10.1016/j.iac</w:t>
      </w:r>
      <w:proofErr w:type="gramEnd"/>
      <w:r>
        <w:rPr>
          <w:rFonts w:hint="eastAsia"/>
        </w:rPr>
        <w:t>.2006.02.007</w:t>
      </w:r>
    </w:p>
    <w:p w14:paraId="6A5E5EEE" w14:textId="77777777" w:rsidR="00C75F82" w:rsidRDefault="002C406D">
      <w:r>
        <w:rPr>
          <w:rFonts w:hint="eastAsia"/>
        </w:rPr>
        <w:t>Schoubben, A., Ricci, M., &amp; Giovagnoli, S. (2019). Meeting the unmet: from traditional to cutting-edge techniques for poly lactide and poly lactide-co-glycolide micr</w:t>
      </w:r>
      <w:r>
        <w:rPr>
          <w:rFonts w:hint="eastAsia"/>
        </w:rPr>
        <w:t>oparticle manufacturing. Journal of Pharmaceutical Investigation, 49(4), 381-404. doi:10.1007/s40005-019-00446-y</w:t>
      </w:r>
    </w:p>
    <w:p w14:paraId="416CB983" w14:textId="77777777" w:rsidR="00C75F82" w:rsidRDefault="002C406D">
      <w:r>
        <w:rPr>
          <w:rFonts w:hint="eastAsia"/>
        </w:rPr>
        <w:t xml:space="preserve">Scolozzi, P., Marret, N., Bouzourene, H., Luthi, F., Bauer, J., Jaques, B., &amp; Lombardi, T. (2006). Mixed testicular germ cell tumor presenting </w:t>
      </w:r>
      <w:r>
        <w:rPr>
          <w:rFonts w:hint="eastAsia"/>
        </w:rPr>
        <w:t>as metastatic pure choriocarcinoma involving the maxillary gingiva. J Oral Pathol Med, 35(9), 579-581. doi:10.1111/j.1600-0714.</w:t>
      </w:r>
      <w:proofErr w:type="gramStart"/>
      <w:r>
        <w:rPr>
          <w:rFonts w:hint="eastAsia"/>
        </w:rPr>
        <w:t>2006.00443.x</w:t>
      </w:r>
      <w:proofErr w:type="gramEnd"/>
    </w:p>
    <w:p w14:paraId="0315A365" w14:textId="77777777" w:rsidR="00C75F82" w:rsidRDefault="002C406D">
      <w:r>
        <w:rPr>
          <w:rFonts w:hint="eastAsia"/>
        </w:rPr>
        <w:t>Scott, E. N., &amp; Thomas, A. L. (2008). Pi-88. Drugs of the Future, 33(1), 21-26. doi:10.1358/dof.2008.033.01.1165464</w:t>
      </w:r>
    </w:p>
    <w:p w14:paraId="702A1422" w14:textId="77777777" w:rsidR="00C75F82" w:rsidRDefault="002C406D">
      <w:r>
        <w:rPr>
          <w:rFonts w:hint="eastAsia"/>
        </w:rPr>
        <w:t>Sebaratnam, D., &amp; Murrell, D. F. (2014). Treatment of pemphigus vulgaris and pemphigus foliaceus. Expert Review of Dermatology, 4(5), 469-481. doi:10.1586/edm.09.45</w:t>
      </w:r>
    </w:p>
    <w:p w14:paraId="19535045" w14:textId="77777777" w:rsidR="00C75F82" w:rsidRDefault="002C406D">
      <w:r>
        <w:rPr>
          <w:rFonts w:hint="eastAsia"/>
        </w:rPr>
        <w:t>Seftel, A. (2007). Testosterone replacement therapy for male hypogonadism: part III. Pharma</w:t>
      </w:r>
      <w:r>
        <w:rPr>
          <w:rFonts w:hint="eastAsia"/>
        </w:rPr>
        <w:t xml:space="preserve">cologic and clinical profiles, monitoring, safety issues, and potential future agents. Int J Impot Res, 19(1), 2-24. </w:t>
      </w:r>
      <w:proofErr w:type="gramStart"/>
      <w:r>
        <w:rPr>
          <w:rFonts w:hint="eastAsia"/>
        </w:rPr>
        <w:t>doi:10.1038/sj.ijir</w:t>
      </w:r>
      <w:proofErr w:type="gramEnd"/>
      <w:r>
        <w:rPr>
          <w:rFonts w:hint="eastAsia"/>
        </w:rPr>
        <w:t>.3901366</w:t>
      </w:r>
    </w:p>
    <w:p w14:paraId="2C3B3179" w14:textId="77777777" w:rsidR="00C75F82" w:rsidRDefault="002C406D">
      <w:r>
        <w:rPr>
          <w:rFonts w:hint="eastAsia"/>
        </w:rPr>
        <w:t>Sellin, J. N., Gressot, L. V., Suki, D., St Clair, E. G., Chern, J., Rhines, L. D., . . . Tatsui, C. E. (2015).</w:t>
      </w:r>
      <w:r>
        <w:rPr>
          <w:rFonts w:hint="eastAsia"/>
        </w:rPr>
        <w:t xml:space="preserve"> Prognostic Factors Influencing the Outcome of 64 Consecutive Patients Undergoing Surgery for Metastatic Melanoma of the Spine. Neurosurgery, 77(3), 386-393; discussion 393. doi:10.1227/NEU.0000000000000790</w:t>
      </w:r>
    </w:p>
    <w:p w14:paraId="75E5B097" w14:textId="77777777" w:rsidR="00C75F82" w:rsidRDefault="002C406D">
      <w:r>
        <w:rPr>
          <w:rFonts w:hint="eastAsia"/>
        </w:rPr>
        <w:t>Selvi, F., Faquin, W. C., Michaelson, M. D., &amp; Au</w:t>
      </w:r>
      <w:r>
        <w:rPr>
          <w:rFonts w:hint="eastAsia"/>
        </w:rPr>
        <w:t xml:space="preserve">gust, M. (2016). Three Synchronous Atypical Metastases of Clear Cell Renal Carcinoma to the Maxillary Gingiva, </w:t>
      </w:r>
      <w:proofErr w:type="gramStart"/>
      <w:r>
        <w:rPr>
          <w:rFonts w:hint="eastAsia"/>
        </w:rPr>
        <w:t>Scalp</w:t>
      </w:r>
      <w:proofErr w:type="gramEnd"/>
      <w:r>
        <w:rPr>
          <w:rFonts w:hint="eastAsia"/>
        </w:rPr>
        <w:t xml:space="preserve"> and the Distal Phalanx of the Fifth Digit: A Case Report. J Oral Maxillofac Surg, 74(6), 1286 e1281-1289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6.01.054</w:t>
      </w:r>
    </w:p>
    <w:p w14:paraId="07B4958F" w14:textId="77777777" w:rsidR="00C75F82" w:rsidRDefault="002C406D">
      <w:r>
        <w:rPr>
          <w:rFonts w:hint="eastAsia"/>
        </w:rPr>
        <w:t>Se</w:t>
      </w:r>
      <w:r>
        <w:rPr>
          <w:rFonts w:hint="eastAsia"/>
        </w:rPr>
        <w:t>meraro, F., Morescalchi, F., Parmeggiani, F., Arcidiacono, B., &amp; Costagliola, C. (2011). Systemic adverse drug reactions secondary to anti-VEGF intravitreal injection in patients with neovascular age-related macular degeneration. Curr Vasc Pharmacol, 9(5),</w:t>
      </w:r>
      <w:r>
        <w:rPr>
          <w:rFonts w:hint="eastAsia"/>
        </w:rPr>
        <w:t xml:space="preserve"> 629-646. doi:10.2174/157016111796642670</w:t>
      </w:r>
    </w:p>
    <w:p w14:paraId="35DA3670" w14:textId="77777777" w:rsidR="00C75F82" w:rsidRDefault="002C406D">
      <w:r>
        <w:rPr>
          <w:rFonts w:hint="eastAsia"/>
        </w:rPr>
        <w:t>Seo, D. E., Kim, S., &amp; Park, B. J. (2020). Signals of Adverse Drug Reactions of Paliperidone Compared to Other Atypical Antipsychotics Using the Korean Adverse Event Reporting System Database. Clin Drug Investig, 40</w:t>
      </w:r>
      <w:r>
        <w:rPr>
          <w:rFonts w:hint="eastAsia"/>
        </w:rPr>
        <w:t>(9), 873-881. doi:10.1007/s40261-020-00945-z</w:t>
      </w:r>
    </w:p>
    <w:p w14:paraId="0F6735F7" w14:textId="77777777" w:rsidR="00C75F82" w:rsidRDefault="002C406D">
      <w:r>
        <w:rPr>
          <w:rFonts w:hint="eastAsia"/>
        </w:rPr>
        <w:t>Seoane, J., Van der Waal, I., Van der Waal, R. I., Cameselle-Teijeiro, J., Anton, I., Tardio, A., . . . Diz, P. (2009). Metastatic tumours to the oral cavity: a survival study with a special focus on gingival me</w:t>
      </w:r>
      <w:r>
        <w:rPr>
          <w:rFonts w:hint="eastAsia"/>
        </w:rPr>
        <w:t>tastases. J Clin Periodontol, 36(6), 488-492. doi:10.1111/j.1600-051X.</w:t>
      </w:r>
      <w:proofErr w:type="gramStart"/>
      <w:r>
        <w:rPr>
          <w:rFonts w:hint="eastAsia"/>
        </w:rPr>
        <w:t>2009.01407.x</w:t>
      </w:r>
      <w:proofErr w:type="gramEnd"/>
    </w:p>
    <w:p w14:paraId="058DFEF4" w14:textId="77777777" w:rsidR="00C75F82" w:rsidRDefault="002C406D">
      <w:r>
        <w:rPr>
          <w:rFonts w:hint="eastAsia"/>
        </w:rPr>
        <w:t>Sessa, C., Tosi, D., Vigano, L., Albanell, J., Hess, D., Maur, M., . . . Gianni, L. (2010). Phase Ib study of weekly mammalian target of rapamycin inhibitor ridaforolimus (A</w:t>
      </w:r>
      <w:r>
        <w:rPr>
          <w:rFonts w:hint="eastAsia"/>
        </w:rPr>
        <w:t>P23573; MK-8669) with weekly paclitaxel. Ann Oncol, 21(6), 1315-1322. doi:10.1093/annonc/mdp504</w:t>
      </w:r>
    </w:p>
    <w:p w14:paraId="337A8F4A" w14:textId="77777777" w:rsidR="00C75F82" w:rsidRDefault="002C406D">
      <w:r>
        <w:rPr>
          <w:rFonts w:hint="eastAsia"/>
        </w:rPr>
        <w:t>Shafiee, M. N., Ismail, N. M., Shan, L. P., Kampan, N., Omar, M. H., &amp; Dali, H. M. (2011). A case report: metastatic choriocarcinoma to the gum. Sex Reprod Heal</w:t>
      </w:r>
      <w:r>
        <w:rPr>
          <w:rFonts w:hint="eastAsia"/>
        </w:rPr>
        <w:t xml:space="preserve">thc, 2(2), 91-92. </w:t>
      </w:r>
      <w:proofErr w:type="gramStart"/>
      <w:r>
        <w:rPr>
          <w:rFonts w:hint="eastAsia"/>
        </w:rPr>
        <w:t>doi:10.1016/j.srhc</w:t>
      </w:r>
      <w:proofErr w:type="gramEnd"/>
      <w:r>
        <w:rPr>
          <w:rFonts w:hint="eastAsia"/>
        </w:rPr>
        <w:t>.2011.02.001</w:t>
      </w:r>
    </w:p>
    <w:p w14:paraId="7FD7C9A5" w14:textId="77777777" w:rsidR="00C75F82" w:rsidRDefault="002C406D">
      <w:r>
        <w:rPr>
          <w:rFonts w:hint="eastAsia"/>
        </w:rPr>
        <w:t>Shah, C. H., Pappot, H., Agerbaek, M., Holmsten, K., Jaderling, F., Yachnin, J., . . . Ullen, A. (2019). Safety and Activity of Sorafenib in Addition to Vinflunine in Post-Platinum Metastatic Urothelial Carc</w:t>
      </w:r>
      <w:r>
        <w:rPr>
          <w:rFonts w:hint="eastAsia"/>
        </w:rPr>
        <w:t>inoma (Vinsor): Phase I Trial. Oncologist, 24(6), 745-e213. doi:10.1634/theoncologist.2018-0795</w:t>
      </w:r>
    </w:p>
    <w:p w14:paraId="145FAEE3" w14:textId="77777777" w:rsidR="00C75F82" w:rsidRDefault="002C406D">
      <w:r>
        <w:rPr>
          <w:rFonts w:hint="eastAsia"/>
        </w:rPr>
        <w:t>Shah, H. N., Gharbia, S. E., &amp; O'Toole, C. M. (1992). Assessment of the relative cytotoxicity of Porphyromonas gingivalis cells, products, and components on hum</w:t>
      </w:r>
      <w:r>
        <w:rPr>
          <w:rFonts w:hint="eastAsia"/>
        </w:rPr>
        <w:t xml:space="preserve">an epithelial cell lines. J </w:t>
      </w:r>
      <w:r>
        <w:rPr>
          <w:rFonts w:hint="eastAsia"/>
        </w:rPr>
        <w:lastRenderedPageBreak/>
        <w:t>Periodontol, 63(1), 44-51. doi:10.1902/jop.1992.63.1.44</w:t>
      </w:r>
    </w:p>
    <w:p w14:paraId="35C4FC54" w14:textId="77777777" w:rsidR="00C75F82" w:rsidRDefault="002C406D">
      <w:r>
        <w:rPr>
          <w:rFonts w:hint="eastAsia"/>
        </w:rPr>
        <w:t xml:space="preserve">Shahrokni, A., Rajebi, M. R., &amp; Saif, M. W. (2009). Toxicity and efficacy of 5-fluorouracil and capecitabine in a patient with TYMS gene polymorphism: A challenge or a </w:t>
      </w:r>
      <w:r>
        <w:rPr>
          <w:rFonts w:hint="eastAsia"/>
        </w:rPr>
        <w:t>dilemma? Clin Colorectal Cancer, 8(4), 231-234. doi:10.3816/CCC.</w:t>
      </w:r>
      <w:proofErr w:type="gramStart"/>
      <w:r>
        <w:rPr>
          <w:rFonts w:hint="eastAsia"/>
        </w:rPr>
        <w:t>2009.n.</w:t>
      </w:r>
      <w:proofErr w:type="gramEnd"/>
      <w:r>
        <w:rPr>
          <w:rFonts w:hint="eastAsia"/>
        </w:rPr>
        <w:t>039</w:t>
      </w:r>
    </w:p>
    <w:p w14:paraId="6110EF64" w14:textId="77777777" w:rsidR="00C75F82" w:rsidRDefault="002C406D">
      <w:r>
        <w:rPr>
          <w:rFonts w:hint="eastAsia"/>
        </w:rPr>
        <w:t xml:space="preserve">Shan, B., Shen, W., &amp; Wang, H. (2020). Anlotinib in patients with recurrent platinum-resistant or refractory ovarian carcinoma: A prospective, single-arm, </w:t>
      </w:r>
      <w:r>
        <w:rPr>
          <w:rFonts w:hint="eastAsia"/>
        </w:rPr>
        <w:t xml:space="preserve">single-center, phase II clinical study. Journal of Clinical Oncology, 38(15_suppl), 6061-6061. </w:t>
      </w:r>
      <w:proofErr w:type="gramStart"/>
      <w:r>
        <w:rPr>
          <w:rFonts w:hint="eastAsia"/>
        </w:rPr>
        <w:t>doi:10.1200/JCO.2020.38.15_suppl</w:t>
      </w:r>
      <w:proofErr w:type="gramEnd"/>
      <w:r>
        <w:rPr>
          <w:rFonts w:hint="eastAsia"/>
        </w:rPr>
        <w:t>.6061</w:t>
      </w:r>
    </w:p>
    <w:p w14:paraId="61BCB71A" w14:textId="77777777" w:rsidR="00C75F82" w:rsidRDefault="002C406D">
      <w:r>
        <w:rPr>
          <w:rFonts w:hint="eastAsia"/>
        </w:rPr>
        <w:t>Shanmugam, T., &amp; Banerjee, R. (2011). Nanostructured self assembled lipid materials for drug delivery and tissue engineerin</w:t>
      </w:r>
      <w:r>
        <w:rPr>
          <w:rFonts w:hint="eastAsia"/>
        </w:rPr>
        <w:t>g. Ther Deliv, 2(11), 1485-1516. doi:10.4155/tde.11.105</w:t>
      </w:r>
    </w:p>
    <w:p w14:paraId="1FC9503E" w14:textId="77777777" w:rsidR="00C75F82" w:rsidRDefault="002C406D">
      <w:r>
        <w:rPr>
          <w:rFonts w:hint="eastAsia"/>
        </w:rPr>
        <w:t>Shaqman, M., Ioannidou, E., Burleson, J., Hull, D., &amp; Dongari-Bagtzoglou, A. (2010). Periodontitis and inflammatory markers in transplant recipients. J Periodontol, 81(5), 666-672. doi:10.1902/jop.201</w:t>
      </w:r>
      <w:r>
        <w:rPr>
          <w:rFonts w:hint="eastAsia"/>
        </w:rPr>
        <w:t>0.090570</w:t>
      </w:r>
    </w:p>
    <w:p w14:paraId="09180E4D" w14:textId="77777777" w:rsidR="00C75F82" w:rsidRDefault="002C406D">
      <w:r>
        <w:rPr>
          <w:rFonts w:hint="eastAsia"/>
        </w:rPr>
        <w:t>Sharifi-Rad, J., Ezzat, S. M., El Bishbishy, M. H., Mnayer, D., Sharopov, F., Kilic, C. S., . . . Martins, N. (2020). Rosmarinus plants: Key farm concepts towards food applications. Phytother Res, 34(7), 1474-1518. doi:10.1002/ptr.6622</w:t>
      </w:r>
    </w:p>
    <w:p w14:paraId="7AE96727" w14:textId="77777777" w:rsidR="00C75F82" w:rsidRDefault="002C406D">
      <w:r>
        <w:rPr>
          <w:rFonts w:hint="eastAsia"/>
        </w:rPr>
        <w:t>Sharma, M.,</w:t>
      </w:r>
      <w:r>
        <w:rPr>
          <w:rFonts w:hint="eastAsia"/>
        </w:rPr>
        <w:t xml:space="preserve"> Astekar, M., Soi, S., Manjunatha, B., &amp; Shetty, D. (2015). Viral Carcinogenesis of Oral Region and Recent Trends in Treatment. Recent Patents on Biomarkers, 5(1), 25-34. doi:10.2174/2210309005666150505183429</w:t>
      </w:r>
    </w:p>
    <w:p w14:paraId="6727326F" w14:textId="77777777" w:rsidR="00C75F82" w:rsidRDefault="002C406D">
      <w:r>
        <w:rPr>
          <w:rFonts w:hint="eastAsia"/>
        </w:rPr>
        <w:t>Sharma, S., Sharma, A. K., Gill, S. S., Shrivas</w:t>
      </w:r>
      <w:r>
        <w:rPr>
          <w:rFonts w:hint="eastAsia"/>
        </w:rPr>
        <w:t xml:space="preserve">tav, A., &amp; Shrivastav, B. R. (2013). Oxidative stress, chronic </w:t>
      </w:r>
      <w:proofErr w:type="gramStart"/>
      <w:r>
        <w:rPr>
          <w:rFonts w:hint="eastAsia"/>
        </w:rPr>
        <w:t>diseases</w:t>
      </w:r>
      <w:proofErr w:type="gramEnd"/>
      <w:r>
        <w:rPr>
          <w:rFonts w:hint="eastAsia"/>
        </w:rPr>
        <w:t xml:space="preserve"> and antioxidant potential of some religious grasses of poaceae family: An overview. Pharmacophore, 4(5), 134-145. </w:t>
      </w:r>
    </w:p>
    <w:p w14:paraId="65C6C27C" w14:textId="77777777" w:rsidR="00C75F82" w:rsidRDefault="002C406D">
      <w:r>
        <w:rPr>
          <w:rFonts w:hint="eastAsia"/>
        </w:rPr>
        <w:t>Shen, L. J., &amp; Wu, F. L. (2007). Nanomedicines in renal transplant re</w:t>
      </w:r>
      <w:r>
        <w:rPr>
          <w:rFonts w:hint="eastAsia"/>
        </w:rPr>
        <w:t>jection--focus on sirolimus. Int J Nanomedicine, 2(1), 25-32. doi:10.2147/nano.2007.2.1.25</w:t>
      </w:r>
    </w:p>
    <w:p w14:paraId="151FFA0C" w14:textId="77777777" w:rsidR="00C75F82" w:rsidRDefault="002C406D">
      <w:r>
        <w:rPr>
          <w:rFonts w:hint="eastAsia"/>
        </w:rPr>
        <w:t xml:space="preserve">Shibahara, T., Morikawa, T., Yago, K., Kishimoto, H., Imai, Y., &amp; Kurita, K. (2018). National Survey on Bisphosphonate-Related Osteonecrosis of the Jaws in Japan. J </w:t>
      </w:r>
      <w:r>
        <w:rPr>
          <w:rFonts w:hint="eastAsia"/>
        </w:rPr>
        <w:t xml:space="preserve">Oral Maxillofac Surg, 76(10), 2105-2112. </w:t>
      </w:r>
      <w:proofErr w:type="gramStart"/>
      <w:r>
        <w:rPr>
          <w:rFonts w:hint="eastAsia"/>
        </w:rPr>
        <w:t>doi:10.1016/j.joms</w:t>
      </w:r>
      <w:proofErr w:type="gramEnd"/>
      <w:r>
        <w:rPr>
          <w:rFonts w:hint="eastAsia"/>
        </w:rPr>
        <w:t>.2018.04.009</w:t>
      </w:r>
    </w:p>
    <w:p w14:paraId="06C86086" w14:textId="77777777" w:rsidR="00C75F82" w:rsidRDefault="002C406D">
      <w:r>
        <w:rPr>
          <w:rFonts w:hint="eastAsia"/>
        </w:rPr>
        <w:t>Shimazaki, Y., Akifusa, S., Takeshita, T., Shibata, Y., Doi, Y., Hata, J., . . . Yamashita, Y. (2011). Effectiveness of the salivary occult blood test as a screening method for periodo</w:t>
      </w:r>
      <w:r>
        <w:rPr>
          <w:rFonts w:hint="eastAsia"/>
        </w:rPr>
        <w:t>ntal status. J Periodontol, 82(4), 581-587. doi:10.1902/jop.2010.100304</w:t>
      </w:r>
    </w:p>
    <w:p w14:paraId="502BB711" w14:textId="77777777" w:rsidR="00C75F82" w:rsidRDefault="002C406D">
      <w:r>
        <w:rPr>
          <w:rFonts w:hint="eastAsia"/>
        </w:rPr>
        <w:t xml:space="preserve">Shimazaki, Y., Kushiyama, M., Murakami, M., &amp; Yamashita, Y. (2013). Relationship between normal serum creatinine concentration and periodontal disease in Japanese middle-aged males. J </w:t>
      </w:r>
      <w:r>
        <w:rPr>
          <w:rFonts w:hint="eastAsia"/>
        </w:rPr>
        <w:t>Periodontol, 84(1), 94-99. doi:10.1902/jop.2012.110528</w:t>
      </w:r>
    </w:p>
    <w:p w14:paraId="381ADE78" w14:textId="77777777" w:rsidR="00C75F82" w:rsidRDefault="002C406D">
      <w:r>
        <w:rPr>
          <w:rFonts w:hint="eastAsia"/>
        </w:rPr>
        <w:t xml:space="preserve">Shirataki, Y., Kawase, M., Sakagami, H., Nakashima, H., Tani, S., Tanaka, T., . . . Motohashi, N. (2005). Bioactivities of anastasia black (Russian sweet pepper). Anticancer Res, 25(3B), 1991-1999. </w:t>
      </w:r>
    </w:p>
    <w:p w14:paraId="79D56C85" w14:textId="77777777" w:rsidR="00C75F82" w:rsidRDefault="002C406D">
      <w:r>
        <w:rPr>
          <w:rFonts w:hint="eastAsia"/>
        </w:rPr>
        <w:t>Sh</w:t>
      </w:r>
      <w:r>
        <w:rPr>
          <w:rFonts w:hint="eastAsia"/>
        </w:rPr>
        <w:t>irley, D. K., Kaner, R. J., &amp; Glesby, M. J. (2013). Effects of smoking on non-AIDS-related morbidity in HIV-infected patients. Clin Infect Dis, 57(2), 275-282. doi:10.1093/cid/cit207</w:t>
      </w:r>
    </w:p>
    <w:p w14:paraId="0BB11CBC" w14:textId="77777777" w:rsidR="00C75F82" w:rsidRDefault="002C406D">
      <w:r>
        <w:rPr>
          <w:rFonts w:hint="eastAsia"/>
        </w:rPr>
        <w:t>Shuster, J. (2008). Fatty liver disease associated with leuprorelin aceta</w:t>
      </w:r>
      <w:r>
        <w:rPr>
          <w:rFonts w:hint="eastAsia"/>
        </w:rPr>
        <w:t>te: Methotrexate used for psoriasis causes different dermatological problem - Mefloquine-induced eosinophilic pneumonia. Gingival bleeding due to venlafaxine: Depression with mycophenolate mofetil - Propofol-induced movement disorders. Erythema nodosum and</w:t>
      </w:r>
      <w:r>
        <w:rPr>
          <w:rFonts w:hint="eastAsia"/>
        </w:rPr>
        <w:t xml:space="preserve"> erythema multiforme after local lidocaine spray. Hospital Pharmacy, 43(3), 172-175. </w:t>
      </w:r>
    </w:p>
    <w:p w14:paraId="24A819DC" w14:textId="77777777" w:rsidR="00C75F82" w:rsidRDefault="002C406D">
      <w:r>
        <w:rPr>
          <w:rFonts w:hint="eastAsia"/>
        </w:rPr>
        <w:t xml:space="preserve">Siasos, G., Tsigkou, V., Kokkou, E., Oikonomou, E., Vavuranakis, M., Vlachopoulos, C., . . . Tousoulis, D. (2014). Smoking and atherosclerosis: mechanisms of disease and </w:t>
      </w:r>
      <w:r>
        <w:rPr>
          <w:rFonts w:hint="eastAsia"/>
        </w:rPr>
        <w:t xml:space="preserve">new therapeutic </w:t>
      </w:r>
      <w:r>
        <w:rPr>
          <w:rFonts w:hint="eastAsia"/>
        </w:rPr>
        <w:lastRenderedPageBreak/>
        <w:t>approaches. Curr Med Chem, 21(34), 3936-3948. doi:10.2174/092986732134141015161539</w:t>
      </w:r>
    </w:p>
    <w:p w14:paraId="5FF4E449" w14:textId="77777777" w:rsidR="00C75F82" w:rsidRDefault="002C406D">
      <w:r>
        <w:rPr>
          <w:rFonts w:hint="eastAsia"/>
        </w:rPr>
        <w:t xml:space="preserve">Sigusch, B. W. (2013). The role of vitamin C (ascorbic acid) in the prevention and therapy of oral diseases. Arch Oral Biol, 58(8), 905-906. </w:t>
      </w:r>
      <w:proofErr w:type="gramStart"/>
      <w:r>
        <w:rPr>
          <w:rFonts w:hint="eastAsia"/>
        </w:rPr>
        <w:t>doi:10.1016/j.ar</w:t>
      </w:r>
      <w:r>
        <w:rPr>
          <w:rFonts w:hint="eastAsia"/>
        </w:rPr>
        <w:t>choralbio</w:t>
      </w:r>
      <w:proofErr w:type="gramEnd"/>
      <w:r>
        <w:rPr>
          <w:rFonts w:hint="eastAsia"/>
        </w:rPr>
        <w:t>.2013.06.001</w:t>
      </w:r>
    </w:p>
    <w:p w14:paraId="50E6BCC7" w14:textId="77777777" w:rsidR="00C75F82" w:rsidRDefault="002C406D">
      <w:r>
        <w:rPr>
          <w:rFonts w:hint="eastAsia"/>
        </w:rPr>
        <w:t>Sikka, S., Sikka, P., Kaur, G., &amp; Shetty, D. C. (2013). A review of histopathological and immunohistochemical parameters in diagnosis of metastatic renal cell carcinoma with a case of gingival metastasis. J Cancer Res Ther, 9(1), 105-</w:t>
      </w:r>
      <w:r>
        <w:rPr>
          <w:rFonts w:hint="eastAsia"/>
        </w:rPr>
        <w:t>107. doi:10.4103/0973-1482.110395</w:t>
      </w:r>
    </w:p>
    <w:p w14:paraId="3EE50C96" w14:textId="77777777" w:rsidR="00C75F82" w:rsidRDefault="002C406D">
      <w:r>
        <w:rPr>
          <w:rFonts w:hint="eastAsia"/>
        </w:rPr>
        <w:t>Silva, A. P. d., Flores, M., Mazaro, R., Luz, F. d., Silva, M., &amp; Fighera, R. A. (2019). Oral lesions and retroviruses in shelter cats. Pesquisa Veterinaria Brasileira, 39(7), 516-522. doi:10.1590/1678-5150-pvb-5892</w:t>
      </w:r>
    </w:p>
    <w:p w14:paraId="7420BEB7" w14:textId="77777777" w:rsidR="00C75F82" w:rsidRDefault="002C406D">
      <w:r>
        <w:rPr>
          <w:rFonts w:hint="eastAsia"/>
        </w:rPr>
        <w:t>Sim, I</w:t>
      </w:r>
      <w:r>
        <w:rPr>
          <w:rFonts w:hint="eastAsia"/>
        </w:rPr>
        <w:t xml:space="preserve">. W., Sanders, K. M., Seymour, J., &amp; Ebeling, P. R. (2014). Declining incidence of antiresorptive drug-associated osteonecrosis of the jaw (ARONJ) in patients with cancer: The importance of oral hygiene. Endocrine Reviews, 35. </w:t>
      </w:r>
    </w:p>
    <w:p w14:paraId="274165B9" w14:textId="77777777" w:rsidR="00C75F82" w:rsidRDefault="002C406D">
      <w:r>
        <w:rPr>
          <w:rFonts w:hint="eastAsia"/>
        </w:rPr>
        <w:t>Simkova, D., Kharaishvili, G</w:t>
      </w:r>
      <w:r>
        <w:rPr>
          <w:rFonts w:hint="eastAsia"/>
        </w:rPr>
        <w:t>., Korinkova, G., Ozdian, T., Suchankova-Kleplova, T., Soukup, T., . . . Bouchal, J. (2016). The dual role of asporin in breast cancer progression. Oncotarget, 7(32), 52045-52060. doi:10.18632/oncotarget.10471</w:t>
      </w:r>
    </w:p>
    <w:p w14:paraId="12E82BC6" w14:textId="77777777" w:rsidR="00C75F82" w:rsidRDefault="002C406D">
      <w:r>
        <w:rPr>
          <w:rFonts w:hint="eastAsia"/>
        </w:rPr>
        <w:t xml:space="preserve">Simkova, D., Kharaishvili, G., Slabakova, E., </w:t>
      </w:r>
      <w:r>
        <w:rPr>
          <w:rFonts w:hint="eastAsia"/>
        </w:rPr>
        <w:t>Murray, P. G., &amp; Bouchal, J. (2016). Glycoprotein asporin as a novel player in tumour microenvironment and cancer progression. Biomed Pap Med Fac Univ Palacky Olomouc Czech Repub, 160(4), 467-473. doi:10.5507/bp.2016.037</w:t>
      </w:r>
    </w:p>
    <w:p w14:paraId="6FE3FBEE" w14:textId="77777777" w:rsidR="00C75F82" w:rsidRDefault="002C406D">
      <w:r>
        <w:rPr>
          <w:rFonts w:hint="eastAsia"/>
        </w:rPr>
        <w:t>Singh, A., Kumar Sharma, P., &amp; Malv</w:t>
      </w:r>
      <w:r>
        <w:rPr>
          <w:rFonts w:hint="eastAsia"/>
        </w:rPr>
        <w:t xml:space="preserve">iya, R. (2012). Sustained Drug Delivery Using Mucoadhesive Microspheres: The Basic Concept, Preparation </w:t>
      </w:r>
      <w:proofErr w:type="gramStart"/>
      <w:r>
        <w:rPr>
          <w:rFonts w:hint="eastAsia"/>
        </w:rPr>
        <w:t>Methods</w:t>
      </w:r>
      <w:proofErr w:type="gramEnd"/>
      <w:r>
        <w:rPr>
          <w:rFonts w:hint="eastAsia"/>
        </w:rPr>
        <w:t xml:space="preserve"> and Recent Patents. Recent Patents on Nanomedicine, 2(1), 62-77. doi:10.2174/1877913111202010062</w:t>
      </w:r>
    </w:p>
    <w:p w14:paraId="1844D1B9" w14:textId="77777777" w:rsidR="00C75F82" w:rsidRDefault="002C406D">
      <w:r>
        <w:rPr>
          <w:rFonts w:hint="eastAsia"/>
        </w:rPr>
        <w:t>Singh, J. A., Hossain, A., Mudano, A. S., Tanjo</w:t>
      </w:r>
      <w:r>
        <w:rPr>
          <w:rFonts w:hint="eastAsia"/>
        </w:rPr>
        <w:t>ng Ghogomu, E., Suarez-Almazor, M. E., Buchbinder, R., . . . Wells, G. A. (2017). Biologics or tofacitinib for people with rheumatoid arthritis naive to methotrexate: a systematic review and network meta-analysis. Cochrane Database Syst Rev, 5(5), CD012657</w:t>
      </w:r>
      <w:r>
        <w:rPr>
          <w:rFonts w:hint="eastAsia"/>
        </w:rPr>
        <w:t>. doi:10.1002/14651858.CD012657</w:t>
      </w:r>
    </w:p>
    <w:p w14:paraId="232E6E37" w14:textId="77777777" w:rsidR="00C75F82" w:rsidRDefault="002C406D">
      <w:r>
        <w:rPr>
          <w:rFonts w:hint="eastAsia"/>
        </w:rPr>
        <w:t>Singh, J. A., Hossain, A., Tanjong Ghogomu, E., Mudano, A. S., Maxwell, L. J., Buchbinder, R., . . . Wells, G. A. (2017). Biologics or tofacitinib for people with rheumatoid arthritis unsuccessfully treated with biologics: a</w:t>
      </w:r>
      <w:r>
        <w:rPr>
          <w:rFonts w:hint="eastAsia"/>
        </w:rPr>
        <w:t xml:space="preserve"> systematic review and network meta-analysis. Cochrane Database Syst Rev, 3(3), CD012591. doi:10.1002/14651858.CD012591</w:t>
      </w:r>
    </w:p>
    <w:p w14:paraId="4746FCD0" w14:textId="77777777" w:rsidR="00C75F82" w:rsidRDefault="002C406D">
      <w:r>
        <w:rPr>
          <w:rFonts w:hint="eastAsia"/>
        </w:rPr>
        <w:t>Singh, S., &amp; Watt, K. D. (2012). Long-term medical management of the liver transplant recipient: what the primary care physician needs t</w:t>
      </w:r>
      <w:r>
        <w:rPr>
          <w:rFonts w:hint="eastAsia"/>
        </w:rPr>
        <w:t xml:space="preserve">o know. Mayo Clin Proc, 87(8), 779-790. </w:t>
      </w:r>
      <w:proofErr w:type="gramStart"/>
      <w:r>
        <w:rPr>
          <w:rFonts w:hint="eastAsia"/>
        </w:rPr>
        <w:t>doi:10.1016/j.mayocp</w:t>
      </w:r>
      <w:proofErr w:type="gramEnd"/>
      <w:r>
        <w:rPr>
          <w:rFonts w:hint="eastAsia"/>
        </w:rPr>
        <w:t>.2012.02.021</w:t>
      </w:r>
    </w:p>
    <w:p w14:paraId="095D8052" w14:textId="77777777" w:rsidR="00C75F82" w:rsidRDefault="002C406D">
      <w:r>
        <w:rPr>
          <w:rFonts w:hint="eastAsia"/>
        </w:rPr>
        <w:t xml:space="preserve">Singh, T., &amp; Newman, A. B. (2011). Inflammatory markers in population studies of aging. Ageing Res Rev, 10(3), 319-329. </w:t>
      </w:r>
      <w:proofErr w:type="gramStart"/>
      <w:r>
        <w:rPr>
          <w:rFonts w:hint="eastAsia"/>
        </w:rPr>
        <w:t>doi:10.1016/j.arr</w:t>
      </w:r>
      <w:proofErr w:type="gramEnd"/>
      <w:r>
        <w:rPr>
          <w:rFonts w:hint="eastAsia"/>
        </w:rPr>
        <w:t>.2010.11.002</w:t>
      </w:r>
    </w:p>
    <w:p w14:paraId="63108B93" w14:textId="77777777" w:rsidR="00C75F82" w:rsidRDefault="002C406D">
      <w:r>
        <w:rPr>
          <w:rFonts w:hint="eastAsia"/>
        </w:rPr>
        <w:t>Singh, V., Gupta, P., Khatana, S.</w:t>
      </w:r>
      <w:r>
        <w:rPr>
          <w:rFonts w:hint="eastAsia"/>
        </w:rPr>
        <w:t xml:space="preserve">, Bhagol, A., &amp; Gupta, A. (2014). A nonhealing ulcer of mandibular alveolar ridge. Oral Surg Oral Med Oral Pathol Oral Radiol, 117(3), 272-276. </w:t>
      </w:r>
      <w:proofErr w:type="gramStart"/>
      <w:r>
        <w:rPr>
          <w:rFonts w:hint="eastAsia"/>
        </w:rPr>
        <w:t>doi:10.1016/j.oooo</w:t>
      </w:r>
      <w:proofErr w:type="gramEnd"/>
      <w:r>
        <w:rPr>
          <w:rFonts w:hint="eastAsia"/>
        </w:rPr>
        <w:t>.2012.06.016</w:t>
      </w:r>
    </w:p>
    <w:p w14:paraId="0CC772AD" w14:textId="77777777" w:rsidR="00C75F82" w:rsidRDefault="002C406D">
      <w:r>
        <w:rPr>
          <w:rFonts w:hint="eastAsia"/>
        </w:rPr>
        <w:t>Singh, V. K., Means, M., Pham, D., &amp; Kloecker, G. H. (2016). ITP or Not-ITP-a rar</w:t>
      </w:r>
      <w:r>
        <w:rPr>
          <w:rFonts w:hint="eastAsia"/>
        </w:rPr>
        <w:t xml:space="preserve">e case of PTLD recurrence presenting as autoimmune thrombocytopenia. Blood, 128(22). </w:t>
      </w:r>
    </w:p>
    <w:p w14:paraId="5A871C61" w14:textId="77777777" w:rsidR="00C75F82" w:rsidRDefault="002C406D">
      <w:r>
        <w:rPr>
          <w:rFonts w:hint="eastAsia"/>
        </w:rPr>
        <w:t xml:space="preserve">Singh, V. P., Sharma, J., Babu, S., Rizwanulla, &amp; Singla, A. (2013). Role of probiotics in health and disease: a review. J Pak Med Assoc, 63(2), 253-257. </w:t>
      </w:r>
    </w:p>
    <w:p w14:paraId="0C58A4A9" w14:textId="77777777" w:rsidR="00C75F82" w:rsidRDefault="002C406D">
      <w:r>
        <w:rPr>
          <w:rFonts w:hint="eastAsia"/>
        </w:rPr>
        <w:t>Sinha, V. R., &amp;</w:t>
      </w:r>
      <w:r>
        <w:rPr>
          <w:rFonts w:hint="eastAsia"/>
        </w:rPr>
        <w:t xml:space="preserve"> Trehan, A. (2005). Biodegradable microspheres for parenteral delivery. Crit Rev Ther Drug Carrier Syst, 22(6), 535-602. doi:10.1615/</w:t>
      </w:r>
      <w:proofErr w:type="gramStart"/>
      <w:r>
        <w:rPr>
          <w:rFonts w:hint="eastAsia"/>
        </w:rPr>
        <w:t>critrevtherdrugcarriersyst.v22.i</w:t>
      </w:r>
      <w:proofErr w:type="gramEnd"/>
      <w:r>
        <w:rPr>
          <w:rFonts w:hint="eastAsia"/>
        </w:rPr>
        <w:t>6.20</w:t>
      </w:r>
    </w:p>
    <w:p w14:paraId="3FB19EB1" w14:textId="77777777" w:rsidR="00C75F82" w:rsidRDefault="002C406D">
      <w:r>
        <w:rPr>
          <w:rFonts w:hint="eastAsia"/>
        </w:rPr>
        <w:t xml:space="preserve">Siozopoulou, V., &amp; Vanhoenacker, F. M. (2020). World Health Organization </w:t>
      </w:r>
      <w:r>
        <w:rPr>
          <w:rFonts w:hint="eastAsia"/>
        </w:rPr>
        <w:t xml:space="preserve">Classification of </w:t>
      </w:r>
      <w:r>
        <w:rPr>
          <w:rFonts w:hint="eastAsia"/>
        </w:rPr>
        <w:lastRenderedPageBreak/>
        <w:t>Odontogenic Tumors and Imaging Approach of Jaw Lesions. Semin Musculoskelet Radiol, 24(5), 535-548. doi:10.1055/s-0040-1710357</w:t>
      </w:r>
    </w:p>
    <w:p w14:paraId="1C21C817" w14:textId="77777777" w:rsidR="00C75F82" w:rsidRDefault="002C406D">
      <w:r>
        <w:rPr>
          <w:rFonts w:hint="eastAsia"/>
        </w:rPr>
        <w:t>Siracka, E., Durkovsky, J., Jancina, J., &amp; Revesz, L. (1973). Acute reaction and late damage of the normal tiss</w:t>
      </w:r>
      <w:r>
        <w:rPr>
          <w:rFonts w:hint="eastAsia"/>
        </w:rPr>
        <w:t xml:space="preserve">ue in cancer patients given a dynamic dose-fractionation under breathing of oxygen. Neoplasma, 20(6), 643-653. </w:t>
      </w:r>
    </w:p>
    <w:p w14:paraId="5705E163" w14:textId="77777777" w:rsidR="00C75F82" w:rsidRDefault="002C406D">
      <w:r>
        <w:rPr>
          <w:rFonts w:hint="eastAsia"/>
        </w:rPr>
        <w:t>Sleiwah, A., Thomas, G., Crawford, I., &amp; Stanek, A. (2017). Gastric volvulus: a potentially fatal cause of acute abdominal pain. BMJ Case Rep, 2</w:t>
      </w:r>
      <w:r>
        <w:rPr>
          <w:rFonts w:hint="eastAsia"/>
        </w:rPr>
        <w:t>017. doi:10.1136/bcr-2016-217708</w:t>
      </w:r>
    </w:p>
    <w:p w14:paraId="17A4744D" w14:textId="77777777" w:rsidR="00C75F82" w:rsidRDefault="002C406D">
      <w:r>
        <w:rPr>
          <w:rFonts w:hint="eastAsia"/>
        </w:rPr>
        <w:t xml:space="preserve">Smith, A. L., Robin, T. P., &amp; Ford, H. L. (2012). Molecular pathways: targeting the TGF-beta pathway for cancer therapy. Clin Cancer Res, 18(17), 4514-4521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1-3224</w:t>
      </w:r>
    </w:p>
    <w:p w14:paraId="1B0E5F94" w14:textId="77777777" w:rsidR="00C75F82" w:rsidRDefault="002C406D">
      <w:r>
        <w:rPr>
          <w:rFonts w:hint="eastAsia"/>
        </w:rPr>
        <w:t xml:space="preserve">Soe, H. H. K., Abas, A. B., </w:t>
      </w:r>
      <w:proofErr w:type="gramStart"/>
      <w:r>
        <w:rPr>
          <w:rFonts w:hint="eastAsia"/>
        </w:rPr>
        <w:t>Than</w:t>
      </w:r>
      <w:proofErr w:type="gramEnd"/>
      <w:r>
        <w:rPr>
          <w:rFonts w:hint="eastAsia"/>
        </w:rPr>
        <w:t xml:space="preserve">, N. N., Ni, H., Singh, J., Said, A., &amp; Osunkwo, I. (2020). Vitamin D supplementation for sickle cell disease. Cochrane Database Syst Rev, 5(5), CD010858. </w:t>
      </w:r>
      <w:proofErr w:type="gramStart"/>
      <w:r>
        <w:rPr>
          <w:rFonts w:hint="eastAsia"/>
        </w:rPr>
        <w:t>doi:10.1002/14651858.CD010858.pub3</w:t>
      </w:r>
      <w:proofErr w:type="gramEnd"/>
    </w:p>
    <w:p w14:paraId="11756DAF" w14:textId="77777777" w:rsidR="00C75F82" w:rsidRDefault="002C406D">
      <w:r>
        <w:rPr>
          <w:rFonts w:hint="eastAsia"/>
        </w:rPr>
        <w:t xml:space="preserve">Sokolowska-Wojdylo, M., Florek, A., Baranska-Rybak, W., Sikorska, </w:t>
      </w:r>
      <w:r>
        <w:rPr>
          <w:rFonts w:hint="eastAsia"/>
        </w:rPr>
        <w:t>M., Starzynska, A., Drogoszewska, B., &amp; Wlodarkiewicz, A. (2013). Natural killer/T-cell lymphoma, nasal type, masquerading as recalcitrant periodontitis in a patient with a diagnosis of Wegener's granulomatosis. Am J Med Sci, 345(2), 163-167. doi:10.1097/M</w:t>
      </w:r>
      <w:r>
        <w:rPr>
          <w:rFonts w:hint="eastAsia"/>
        </w:rPr>
        <w:t>AJ.0b013e318268bc65</w:t>
      </w:r>
    </w:p>
    <w:p w14:paraId="60FD9FE6" w14:textId="77777777" w:rsidR="00C75F82" w:rsidRDefault="002C406D">
      <w:r>
        <w:rPr>
          <w:rFonts w:hint="eastAsia"/>
        </w:rPr>
        <w:t xml:space="preserve">Soldani, F. A., Lamont, T., Jones, K., Young, L., Walsh, T., Lala, R., &amp; Clarkson, J. E. (2018). One-to-one oral hygiene advice provided in a dental setting for oral health. Cochrane Database Syst Rev, 10(10), CD007447. </w:t>
      </w:r>
      <w:proofErr w:type="gramStart"/>
      <w:r>
        <w:rPr>
          <w:rFonts w:hint="eastAsia"/>
        </w:rPr>
        <w:t>doi:10.1002/1465</w:t>
      </w:r>
      <w:r>
        <w:rPr>
          <w:rFonts w:hint="eastAsia"/>
        </w:rPr>
        <w:t>1858.CD007447.pub2</w:t>
      </w:r>
      <w:proofErr w:type="gramEnd"/>
    </w:p>
    <w:p w14:paraId="7CEC25C6" w14:textId="77777777" w:rsidR="00C75F82" w:rsidRDefault="002C406D">
      <w:r>
        <w:rPr>
          <w:rFonts w:hint="eastAsia"/>
        </w:rPr>
        <w:t>Soliman, D. S., Al-Sabbagh, A., Ibrahim, F., El-Omri, H., Yassin, M. A., &amp; Amer, A. (2019). Local Field Radiotherapy Induced Therapy Related Myeloid Neoplasms and Bone Marrow Suppression. Blood, 134(Supplement_1), 5113-5113. doi:10.1182/</w:t>
      </w:r>
      <w:r>
        <w:rPr>
          <w:rFonts w:hint="eastAsia"/>
        </w:rPr>
        <w:t>blood-2019-131683</w:t>
      </w:r>
    </w:p>
    <w:p w14:paraId="0A721A5D" w14:textId="77777777" w:rsidR="00C75F82" w:rsidRDefault="002C406D">
      <w:r>
        <w:rPr>
          <w:rFonts w:hint="eastAsia"/>
        </w:rPr>
        <w:t xml:space="preserve">Somma, F., Castagnola, R., Bollino, D., &amp; Marigo, L. (2010). Oral inflammatory process and general health. Part 1: The focal infection and the oral inflammatory lesion. Eur Rev Med Pharmacol Sci, 14(12), 1085-1095. </w:t>
      </w:r>
    </w:p>
    <w:p w14:paraId="566A17F5" w14:textId="77777777" w:rsidR="00C75F82" w:rsidRDefault="002C406D">
      <w:r>
        <w:rPr>
          <w:rFonts w:hint="eastAsia"/>
        </w:rPr>
        <w:t>Sonis, S., Treister, N</w:t>
      </w:r>
      <w:r>
        <w:rPr>
          <w:rFonts w:hint="eastAsia"/>
        </w:rPr>
        <w:t>., Chawla, S., Demetri, G., &amp; Haluska, F. (2010). Preliminary characterization of oral lesions associated with inhibitors of mammalian target of rapamycin in cancer patients. Cancer, 116(1), 210-215. doi:10.1002/cncr.24696</w:t>
      </w:r>
    </w:p>
    <w:p w14:paraId="3F25F85B" w14:textId="77777777" w:rsidR="00C75F82" w:rsidRDefault="002C406D">
      <w:r>
        <w:rPr>
          <w:rFonts w:hint="eastAsia"/>
        </w:rPr>
        <w:t>Sonu, I., Blonski, W., Lin, M. V.</w:t>
      </w:r>
      <w:r>
        <w:rPr>
          <w:rFonts w:hint="eastAsia"/>
        </w:rPr>
        <w:t xml:space="preserve">, &amp; Lichtenstein, G. R. (2010). An approach to the management of refractory ulcerative colitis. Minerva Gastroenterol Dietol, 56(2), 213-231. </w:t>
      </w:r>
    </w:p>
    <w:p w14:paraId="2EB5998B" w14:textId="77777777" w:rsidR="00C75F82" w:rsidRDefault="002C406D">
      <w:r>
        <w:rPr>
          <w:rFonts w:hint="eastAsia"/>
        </w:rPr>
        <w:t>Soory, M. (2010). Oxidative stress induced mechanisms in the progression of periodontal diseases and cancer: a co</w:t>
      </w:r>
      <w:r>
        <w:rPr>
          <w:rFonts w:hint="eastAsia"/>
        </w:rPr>
        <w:t>mmon approach to redox homeostasis? Cancers (Basel), 2(2), 670-692. doi:10.3390/cancers2020670</w:t>
      </w:r>
    </w:p>
    <w:p w14:paraId="07D04536" w14:textId="77777777" w:rsidR="00C75F82" w:rsidRDefault="002C406D">
      <w:r>
        <w:rPr>
          <w:rFonts w:hint="eastAsia"/>
        </w:rPr>
        <w:t>Spector, S. A. (2009). Vitamin D earns more than a passing grade. J Infect Dis, 200(7), 1015-1017. doi:10.1086/605723</w:t>
      </w:r>
    </w:p>
    <w:p w14:paraId="5BFBE8AE" w14:textId="77777777" w:rsidR="00C75F82" w:rsidRDefault="002C406D">
      <w:r>
        <w:rPr>
          <w:rFonts w:hint="eastAsia"/>
        </w:rPr>
        <w:t>Srikanth, S., &amp; Chen, Z. (2016). Plant Prot</w:t>
      </w:r>
      <w:r>
        <w:rPr>
          <w:rFonts w:hint="eastAsia"/>
        </w:rPr>
        <w:t>ease Inhibitors in Therapeutics-Focus on Cancer Therapy. Front Pharmacol, 7(DEC), 470. doi:10.3389/fphar.2016.00470</w:t>
      </w:r>
    </w:p>
    <w:p w14:paraId="6A1A40A9" w14:textId="77777777" w:rsidR="00C75F82" w:rsidRDefault="002C406D">
      <w:r>
        <w:rPr>
          <w:rFonts w:hint="eastAsia"/>
        </w:rPr>
        <w:t>Stein, S. H., Livada, R., &amp; Tipton, D. A. (2014). Re-evaluating the role of vitamin D in the periodontium. J Periodontal Res, 49(5), 545-553</w:t>
      </w:r>
      <w:r>
        <w:rPr>
          <w:rFonts w:hint="eastAsia"/>
        </w:rPr>
        <w:t>. doi:10.1111/jre.12149</w:t>
      </w:r>
    </w:p>
    <w:p w14:paraId="0C2F915A" w14:textId="77777777" w:rsidR="00C75F82" w:rsidRDefault="002C406D">
      <w:r>
        <w:rPr>
          <w:rFonts w:hint="eastAsia"/>
        </w:rPr>
        <w:t>Sterenborg, H. J. C. M., &amp; Robinson, D. J. (2010). Photodynamic therapy: Clinical applications. In (Vol. 16, pp. 56-58).</w:t>
      </w:r>
    </w:p>
    <w:p w14:paraId="17E7EA23" w14:textId="77777777" w:rsidR="00C75F82" w:rsidRDefault="002C406D">
      <w:r>
        <w:rPr>
          <w:rFonts w:hint="eastAsia"/>
        </w:rPr>
        <w:t>Stipp, D., Tully, S., Murphy, C., Kahn, J., Helyar, J., Sellers, P., . . . O'Keefe, B. (2002). The executive bo</w:t>
      </w:r>
      <w:r>
        <w:rPr>
          <w:rFonts w:hint="eastAsia"/>
        </w:rPr>
        <w:t xml:space="preserve">dy. Middle are ain't what it used to be. Here's how to stay on top of your game. </w:t>
      </w:r>
      <w:r>
        <w:rPr>
          <w:rFonts w:hint="eastAsia"/>
        </w:rPr>
        <w:lastRenderedPageBreak/>
        <w:t xml:space="preserve">Fortune, 145(1), 44-55. </w:t>
      </w:r>
    </w:p>
    <w:p w14:paraId="370DFC49" w14:textId="77777777" w:rsidR="00C75F82" w:rsidRDefault="002C406D">
      <w:r>
        <w:rPr>
          <w:rFonts w:hint="eastAsia"/>
        </w:rPr>
        <w:t>Stipp, D., Tully, S., Murphy, C., Kahn, J., Helyar, J., Sellers, P., . . . O'Keefe, B. (2002). The executive body. Middle are ain't what it used to be</w:t>
      </w:r>
      <w:r>
        <w:rPr>
          <w:rFonts w:hint="eastAsia"/>
        </w:rPr>
        <w:t xml:space="preserve">. Here's how to stay on top of your game. Fortune, 145(1), 44-55. </w:t>
      </w:r>
    </w:p>
    <w:p w14:paraId="2E943F82" w14:textId="77777777" w:rsidR="00C75F82" w:rsidRDefault="002C406D">
      <w:r>
        <w:rPr>
          <w:rFonts w:hint="eastAsia"/>
        </w:rPr>
        <w:t xml:space="preserve">Stock, S. J., Oyston, C., &amp; Norman, J. E. (2013). Management of a woman with a previous preterm birth. Obstetrics, Gynaecology &amp; Reproductive Medicine, 23(2), 53-58. </w:t>
      </w:r>
      <w:proofErr w:type="gramStart"/>
      <w:r>
        <w:rPr>
          <w:rFonts w:hint="eastAsia"/>
        </w:rPr>
        <w:t>doi:10.1016/j.ogrm</w:t>
      </w:r>
      <w:proofErr w:type="gramEnd"/>
      <w:r>
        <w:rPr>
          <w:rFonts w:hint="eastAsia"/>
        </w:rPr>
        <w:t>.2013.01.001</w:t>
      </w:r>
    </w:p>
    <w:p w14:paraId="0855208B" w14:textId="77777777" w:rsidR="00C75F82" w:rsidRDefault="002C406D">
      <w:r>
        <w:rPr>
          <w:rFonts w:hint="eastAsia"/>
        </w:rPr>
        <w:t xml:space="preserve">Stojanovic, M., Krasic, D., Trajkovic, M., &amp; Petrovic, V. (2020). Rare renal cell carcinoma metastasis to mandibular gingiva: A case report and literature review. Niger J Clin Pract, 23(10), 1483-1486. </w:t>
      </w:r>
      <w:proofErr w:type="gramStart"/>
      <w:r>
        <w:rPr>
          <w:rFonts w:hint="eastAsia"/>
        </w:rPr>
        <w:t>doi:10.4103/njcp.njcp</w:t>
      </w:r>
      <w:proofErr w:type="gramEnd"/>
      <w:r>
        <w:rPr>
          <w:rFonts w:hint="eastAsia"/>
        </w:rPr>
        <w:t>_5</w:t>
      </w:r>
      <w:r>
        <w:rPr>
          <w:rFonts w:hint="eastAsia"/>
        </w:rPr>
        <w:t>5_19</w:t>
      </w:r>
    </w:p>
    <w:p w14:paraId="44CE1E75" w14:textId="77777777" w:rsidR="00C75F82" w:rsidRDefault="002C406D">
      <w:r>
        <w:rPr>
          <w:rFonts w:hint="eastAsia"/>
        </w:rPr>
        <w:t>Stone, R. L., Sood, A. K., &amp; Coleman, R. L. (2010). Collateral damage: toxic effects of targeted antiangiogenic therapies in ovarian cancer. Lancet Oncol, 11(5), 465-475. doi:10.1016/S1470-2045(09)70362-6</w:t>
      </w:r>
    </w:p>
    <w:p w14:paraId="32733D8E" w14:textId="77777777" w:rsidR="00C75F82" w:rsidRDefault="002C406D">
      <w:r>
        <w:rPr>
          <w:rFonts w:hint="eastAsia"/>
        </w:rPr>
        <w:t>Strohle, A., Zanker, K., &amp; Hahn, A. (2010). Nu</w:t>
      </w:r>
      <w:r>
        <w:rPr>
          <w:rFonts w:hint="eastAsia"/>
        </w:rPr>
        <w:t>trition in oncology: the case of micronutrients (review). Oncol Rep, 24(4), 815-828. doi:10.3892/or.2010.815</w:t>
      </w:r>
    </w:p>
    <w:p w14:paraId="0A0D3C44" w14:textId="77777777" w:rsidR="00C75F82" w:rsidRDefault="002C406D">
      <w:r>
        <w:rPr>
          <w:rFonts w:hint="eastAsia"/>
        </w:rPr>
        <w:t>Sugimoto, M., Wong, D. T., Hirayama, A., Soga, T., &amp; Tomita, M. (2010). Capillary electrophoresis mass spectrometry-based saliva metabolomics ident</w:t>
      </w:r>
      <w:r>
        <w:rPr>
          <w:rFonts w:hint="eastAsia"/>
        </w:rPr>
        <w:t>ified oral, breast and pancreatic cancer-specific profiles. Metabolomics, 6(1), 78-95. doi:10.1007/s11306-009-0178-y</w:t>
      </w:r>
    </w:p>
    <w:p w14:paraId="38CDC1B6" w14:textId="77777777" w:rsidR="00C75F82" w:rsidRDefault="002C406D">
      <w:r>
        <w:rPr>
          <w:rFonts w:hint="eastAsia"/>
        </w:rPr>
        <w:t>Sugiyama, T., Mizuno, M., Aoki, Y., Sakurai, M., Nishikawa, T., Ueda, E., . . . Takeshima, N. (2017). A single-arm study evaluating bevaciz</w:t>
      </w:r>
      <w:r>
        <w:rPr>
          <w:rFonts w:hint="eastAsia"/>
        </w:rPr>
        <w:t>umab, cisplatin, and paclitaxel followed by single-agent bevacizumab in Japanese patients with advanced cervical cancer. Jpn J Clin Oncol, 47(1), 39-46. doi:10.1093/jjco/hyw143</w:t>
      </w:r>
    </w:p>
    <w:p w14:paraId="488D481F" w14:textId="77777777" w:rsidR="00C75F82" w:rsidRDefault="002C406D">
      <w:r>
        <w:rPr>
          <w:rFonts w:hint="eastAsia"/>
        </w:rPr>
        <w:t>Sukhumthammarat, W., Putthapiban, P., &amp; Vutthikraivit, W. (2019). Paper Abstrac</w:t>
      </w:r>
      <w:r>
        <w:rPr>
          <w:rFonts w:hint="eastAsia"/>
        </w:rPr>
        <w:t>t. Journal of the American Geriatrics Society, 67(S1), S1-S384. doi:10.1111/jgs.15898</w:t>
      </w:r>
    </w:p>
    <w:p w14:paraId="6F14A167" w14:textId="77777777" w:rsidR="00C75F82" w:rsidRDefault="002C406D">
      <w:r>
        <w:rPr>
          <w:rFonts w:hint="eastAsia"/>
        </w:rPr>
        <w:t>Sun, B., Wu, L., Wu, Y., Zhang, C., Qin, L., Hayashi, M., . . . Liu, T. (2020). Therapeutic Potential of Centella asiatica and Its Triterpenes: A Review. Front Pharmacol,</w:t>
      </w:r>
      <w:r>
        <w:rPr>
          <w:rFonts w:hint="eastAsia"/>
        </w:rPr>
        <w:t xml:space="preserve"> 11, 568032. doi:10.3389/fphar.2020.568032</w:t>
      </w:r>
    </w:p>
    <w:p w14:paraId="0580EBF3" w14:textId="77777777" w:rsidR="00C75F82" w:rsidRDefault="002C406D">
      <w:r>
        <w:rPr>
          <w:rFonts w:hint="eastAsia"/>
        </w:rPr>
        <w:t>Sunakawa, Y., Furuse, J., Okusaka, T., Ikeda, M., Nagashima, F., Ueno, H., . . . Sasaki, Y. (2014). Regorafenib in Japanese patients with solid tumors: phase I study of safety, efficacy, and pharmacokinetics. Inve</w:t>
      </w:r>
      <w:r>
        <w:rPr>
          <w:rFonts w:hint="eastAsia"/>
        </w:rPr>
        <w:t>st New Drugs, 32(1), 104-112. doi:10.1007/s10637-013-9953-8</w:t>
      </w:r>
    </w:p>
    <w:p w14:paraId="3DE882BF" w14:textId="77777777" w:rsidR="00C75F82" w:rsidRDefault="002C406D">
      <w:r>
        <w:rPr>
          <w:rFonts w:hint="eastAsia"/>
        </w:rPr>
        <w:t xml:space="preserve">Sunga, A. Y., Eberl, M. M., Oeffinger, K. C., Hudson, M. M., &amp; Mahoney, M. C. (2005). Care of cancer survivors. Am Fam Physician, 71(4), 699-706. </w:t>
      </w:r>
    </w:p>
    <w:p w14:paraId="1BECBF71" w14:textId="77777777" w:rsidR="00C75F82" w:rsidRDefault="002C406D">
      <w:r>
        <w:rPr>
          <w:rFonts w:hint="eastAsia"/>
        </w:rPr>
        <w:t xml:space="preserve">Suryadevara, M., Schurman, S. J., Landas, S. K., </w:t>
      </w:r>
      <w:r>
        <w:rPr>
          <w:rFonts w:hint="eastAsia"/>
        </w:rPr>
        <w:t>Philip, A., Gerlach, C. B., Tavares, T., &amp; Souid, A. K. (2008). Systemic calciphylaxis. Pediatr Blood Cancer, 51(4), 548-550. doi:10.1002/pbc.21631</w:t>
      </w:r>
    </w:p>
    <w:p w14:paraId="647914A9" w14:textId="77777777" w:rsidR="00C75F82" w:rsidRDefault="002C406D">
      <w:r>
        <w:rPr>
          <w:rFonts w:hint="eastAsia"/>
        </w:rPr>
        <w:t xml:space="preserve">Sutherland, A., Naessens, K., Plugge, E., Ware, L., Head, K., Burton, M. J., &amp; Wee, B. (2018). </w:t>
      </w:r>
      <w:r>
        <w:rPr>
          <w:rFonts w:hint="eastAsia"/>
        </w:rPr>
        <w:t xml:space="preserve">Olanzapine for the prevention and treatment of cancer-related nausea and vomiting in adults. Cochrane Database Syst Rev, 9(9), CD012555. </w:t>
      </w:r>
      <w:proofErr w:type="gramStart"/>
      <w:r>
        <w:rPr>
          <w:rFonts w:hint="eastAsia"/>
        </w:rPr>
        <w:t>doi:10.1002/14651858.CD012555.pub2</w:t>
      </w:r>
      <w:proofErr w:type="gramEnd"/>
    </w:p>
    <w:p w14:paraId="141A8398" w14:textId="77777777" w:rsidR="00C75F82" w:rsidRDefault="002C406D">
      <w:r>
        <w:rPr>
          <w:rFonts w:hint="eastAsia"/>
        </w:rPr>
        <w:t>Suzuki, K., Fujii, M., Ishii, Y., Mochizuki, F., Suzuki, K., Yamagata, M., . . . Sak</w:t>
      </w:r>
      <w:r>
        <w:rPr>
          <w:rFonts w:hint="eastAsia"/>
        </w:rPr>
        <w:t xml:space="preserve">abe, T. (1989). [Radio- and radio-chemosensitivity of human head and neck cancer cell line detected by human tumor clonogenic assay]. Nichidai Koko Kagaku, 15(2), 157-165. </w:t>
      </w:r>
    </w:p>
    <w:p w14:paraId="58371CC8" w14:textId="77777777" w:rsidR="00C75F82" w:rsidRDefault="002C406D">
      <w:r>
        <w:rPr>
          <w:rFonts w:hint="eastAsia"/>
        </w:rPr>
        <w:t>Suzuki, Y., Hisada, K., Hiraki, T., &amp; Ando, A. (1974). Clinical evaluation of tumor</w:t>
      </w:r>
      <w:r>
        <w:rPr>
          <w:rFonts w:hint="eastAsia"/>
        </w:rPr>
        <w:t xml:space="preserve"> scanning with 57Co-bleomycin. Radiology, 113(1), 139-143. doi:10.1148/113.1.139</w:t>
      </w:r>
    </w:p>
    <w:p w14:paraId="55581832" w14:textId="77777777" w:rsidR="00C75F82" w:rsidRDefault="002C406D">
      <w:r>
        <w:rPr>
          <w:rFonts w:hint="eastAsia"/>
        </w:rPr>
        <w:t xml:space="preserve">Swinkels, H., Pottie, K., Tugwell, P., Rashid, M., Narasiah, L., Canadian Collaboration for, I., &amp; </w:t>
      </w:r>
      <w:r>
        <w:rPr>
          <w:rFonts w:hint="eastAsia"/>
        </w:rPr>
        <w:lastRenderedPageBreak/>
        <w:t>Refugee, H. (2011). Development of guidelines for recently arrived immigrant</w:t>
      </w:r>
      <w:r>
        <w:rPr>
          <w:rFonts w:hint="eastAsia"/>
        </w:rPr>
        <w:t>s and refugees to Canada: Delphi consensus on selecting preventable and treatable conditions. CMAJ, 183(12), E928-932. doi:10.1503/cmaj.090290</w:t>
      </w:r>
    </w:p>
    <w:p w14:paraId="2FA51373" w14:textId="77777777" w:rsidR="00C75F82" w:rsidRDefault="002C406D">
      <w:r>
        <w:rPr>
          <w:rFonts w:hint="eastAsia"/>
        </w:rPr>
        <w:t xml:space="preserve">Taguchi, Y. H., &amp; Murakami, Y. (2013). Principal component </w:t>
      </w:r>
      <w:proofErr w:type="gramStart"/>
      <w:r>
        <w:rPr>
          <w:rFonts w:hint="eastAsia"/>
        </w:rPr>
        <w:t>analysis based</w:t>
      </w:r>
      <w:proofErr w:type="gramEnd"/>
      <w:r>
        <w:rPr>
          <w:rFonts w:hint="eastAsia"/>
        </w:rPr>
        <w:t xml:space="preserve"> feature extraction approach to identify</w:t>
      </w:r>
      <w:r>
        <w:rPr>
          <w:rFonts w:hint="eastAsia"/>
        </w:rPr>
        <w:t xml:space="preserve"> circulating microRNA biomarkers. PLoS One, 8(6), e66714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66714</w:t>
      </w:r>
    </w:p>
    <w:p w14:paraId="6AE80215" w14:textId="77777777" w:rsidR="00C75F82" w:rsidRDefault="002C406D">
      <w:r>
        <w:rPr>
          <w:rFonts w:hint="eastAsia"/>
        </w:rPr>
        <w:t>Takasaki, S., Kawasaki, Y., Kikuchi, M., Tanaka, M., Suzuka, M., Noda, A., . . . Mano, N. (2018). Relationships between sunitinib plasma concentration and clinical o</w:t>
      </w:r>
      <w:r>
        <w:rPr>
          <w:rFonts w:hint="eastAsia"/>
        </w:rPr>
        <w:t>utcomes in Japanese patients with metastatic renal cell carcinoma. Int J Clin Oncol, 23(5), 936-943. doi:10.1007/s10147-018-1302-7</w:t>
      </w:r>
    </w:p>
    <w:p w14:paraId="61A4E1A1" w14:textId="77777777" w:rsidR="00C75F82" w:rsidRDefault="002C406D">
      <w:r>
        <w:rPr>
          <w:rFonts w:hint="eastAsia"/>
        </w:rPr>
        <w:t xml:space="preserve">Takayama, T., Nagata, M., Kai, F., Sugiyama, T., &amp; Ozono, S. (2013). Axitinib controlled metastatic renal cell carcinoma for </w:t>
      </w:r>
      <w:r>
        <w:rPr>
          <w:rFonts w:hint="eastAsia"/>
        </w:rPr>
        <w:t>5 years. Jpn J Clin Oncol, 43(7), 747-751. doi:10.1093/jjco/hyt067</w:t>
      </w:r>
    </w:p>
    <w:p w14:paraId="0D70BD06" w14:textId="77777777" w:rsidR="00C75F82" w:rsidRDefault="002C406D">
      <w:r>
        <w:rPr>
          <w:rFonts w:hint="eastAsia"/>
        </w:rPr>
        <w:t>Tamai, R., Sugiyama, A., &amp; Kiyoura, Y. (2011). Alendronate regulates cytokine production induced by lipid A through nuclear factor-kappaB and Smad3 activation in human gingival fibroblasts.</w:t>
      </w:r>
      <w:r>
        <w:rPr>
          <w:rFonts w:hint="eastAsia"/>
        </w:rPr>
        <w:t xml:space="preserve"> J Periodontal Res, 46(1), 13-20. doi:10.1111/j.1600-0765.</w:t>
      </w:r>
      <w:proofErr w:type="gramStart"/>
      <w:r>
        <w:rPr>
          <w:rFonts w:hint="eastAsia"/>
        </w:rPr>
        <w:t>2010.01302.x</w:t>
      </w:r>
      <w:proofErr w:type="gramEnd"/>
    </w:p>
    <w:p w14:paraId="3910595C" w14:textId="77777777" w:rsidR="00C75F82" w:rsidRDefault="002C406D">
      <w:r>
        <w:rPr>
          <w:rFonts w:hint="eastAsia"/>
        </w:rPr>
        <w:t>Tan, A. R., Alexe, G., &amp; Reiss, M. (2009). Transforming growth factor-beta signaling: emerging stem cell target in metastatic breast cancer? Breast Cancer Res Treat, 115(3), 453-495. do</w:t>
      </w:r>
      <w:r>
        <w:rPr>
          <w:rFonts w:hint="eastAsia"/>
        </w:rPr>
        <w:t>i:10.1007/s10549-008-0184-1</w:t>
      </w:r>
    </w:p>
    <w:p w14:paraId="4340F184" w14:textId="77777777" w:rsidR="00C75F82" w:rsidRDefault="002C406D">
      <w:r>
        <w:rPr>
          <w:rFonts w:hint="eastAsia"/>
        </w:rPr>
        <w:t>Tanaka, Y., Nagai, Y., Dohdoh, M., Oizumi, T., Ohki, A., Kuroishi, T., . . . Endo, Y. (2013). In vitro cytotoxicity of zoledronate (nitrogen-containing bisphosphonate: NBP) and/or etidronate (non-NBP) in tumour cells and periodo</w:t>
      </w:r>
      <w:r>
        <w:rPr>
          <w:rFonts w:hint="eastAsia"/>
        </w:rPr>
        <w:t xml:space="preserve">ntal cells. Arch Oral Biol, 58(6), 628-637. </w:t>
      </w:r>
      <w:proofErr w:type="gramStart"/>
      <w:r>
        <w:rPr>
          <w:rFonts w:hint="eastAsia"/>
        </w:rPr>
        <w:t>doi:10.1016/j.archoralbio</w:t>
      </w:r>
      <w:proofErr w:type="gramEnd"/>
      <w:r>
        <w:rPr>
          <w:rFonts w:hint="eastAsia"/>
        </w:rPr>
        <w:t>.2012.11.010</w:t>
      </w:r>
    </w:p>
    <w:p w14:paraId="2D7E3FA7" w14:textId="77777777" w:rsidR="00C75F82" w:rsidRDefault="002C406D">
      <w:r>
        <w:rPr>
          <w:rFonts w:hint="eastAsia"/>
        </w:rPr>
        <w:t xml:space="preserve">Tanguturi, S. C., &amp; Nagarakanti, S. (2018). Polycystic Ovary Syndrome and Periodontal disease: Underlying Links- A Review. Indian J Endocrinol Metab, 22(2), 267-273. </w:t>
      </w:r>
      <w:proofErr w:type="gramStart"/>
      <w:r>
        <w:rPr>
          <w:rFonts w:hint="eastAsia"/>
        </w:rPr>
        <w:t>doi:10.4</w:t>
      </w:r>
      <w:r>
        <w:rPr>
          <w:rFonts w:hint="eastAsia"/>
        </w:rPr>
        <w:t>103/ijem.IJEM</w:t>
      </w:r>
      <w:proofErr w:type="gramEnd"/>
      <w:r>
        <w:rPr>
          <w:rFonts w:hint="eastAsia"/>
        </w:rPr>
        <w:t>_577_17</w:t>
      </w:r>
    </w:p>
    <w:p w14:paraId="5F5CB651" w14:textId="77777777" w:rsidR="00C75F82" w:rsidRDefault="002C406D">
      <w:r>
        <w:rPr>
          <w:rFonts w:hint="eastAsia"/>
        </w:rPr>
        <w:t xml:space="preserve">Tao, J. J., Cangemi, N. A., Makker, V., Cadoo, K. A., Liu, J. F., Rasco, D. W., . . . Hyman, D. M. (2019). First-in-Human Phase I Study of the Activin </w:t>
      </w:r>
      <w:proofErr w:type="gramStart"/>
      <w:r>
        <w:rPr>
          <w:rFonts w:hint="eastAsia"/>
        </w:rPr>
        <w:t>A</w:t>
      </w:r>
      <w:proofErr w:type="gramEnd"/>
      <w:r>
        <w:rPr>
          <w:rFonts w:hint="eastAsia"/>
        </w:rPr>
        <w:t xml:space="preserve"> Inhibitor, STM 434, in Patients with Granulosa Cell Ovarian Cancer and Other Advan</w:t>
      </w:r>
      <w:r>
        <w:rPr>
          <w:rFonts w:hint="eastAsia"/>
        </w:rPr>
        <w:t xml:space="preserve">ced Solid Tumors. Clin Cancer Res, 25(18), 5458-5465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9-1065</w:t>
      </w:r>
    </w:p>
    <w:p w14:paraId="02CB3AAA" w14:textId="77777777" w:rsidR="00C75F82" w:rsidRDefault="002C406D">
      <w:r>
        <w:rPr>
          <w:rFonts w:hint="eastAsia"/>
        </w:rPr>
        <w:t>Tao, J. J., Liu, J. F., Rasco, D. W., Navarro, W., Haqq, C. M., &amp; Hyman, D. M. (2018). First in human study of activin-A inhibitor, STM434, in patients with granulosa c</w:t>
      </w:r>
      <w:r>
        <w:rPr>
          <w:rFonts w:hint="eastAsia"/>
        </w:rPr>
        <w:t>ell ovarian cancer and other advanced solid tumors. Cancer Research, 78(13). doi:10.1158/1538-7445.AM2018-CT011</w:t>
      </w:r>
    </w:p>
    <w:p w14:paraId="49963B30" w14:textId="77777777" w:rsidR="00C75F82" w:rsidRDefault="002C406D">
      <w:r>
        <w:rPr>
          <w:rFonts w:hint="eastAsia"/>
        </w:rPr>
        <w:t>Techanukul, T., Sethuraman, G., Zlotogorski, A., Horev, L., Macarov, M., Trainer, A., . . . Lai-Cheong, J. E. (2011). Novel and recurrent FERMT1</w:t>
      </w:r>
      <w:r>
        <w:rPr>
          <w:rFonts w:hint="eastAsia"/>
        </w:rPr>
        <w:t xml:space="preserve"> gene mutations in Kindler syndrome. Acta Derm Venereol, 91(3), 267-270. doi:10.2340/00015555-1063</w:t>
      </w:r>
    </w:p>
    <w:p w14:paraId="23697975" w14:textId="77777777" w:rsidR="00C75F82" w:rsidRDefault="002C406D">
      <w:r>
        <w:rPr>
          <w:rFonts w:hint="eastAsia"/>
        </w:rPr>
        <w:t>Temtem, M., &amp; Santos, J. L. (2012). Sphere of influence. In (pp. 28-31).</w:t>
      </w:r>
    </w:p>
    <w:p w14:paraId="20653FE5" w14:textId="77777777" w:rsidR="00C75F82" w:rsidRDefault="002C406D">
      <w:r>
        <w:rPr>
          <w:rFonts w:hint="eastAsia"/>
        </w:rPr>
        <w:t>Theodoraki, A., &amp; Bouloux, P. M. (2009). Testosterone therapy in men. Menopause Int,</w:t>
      </w:r>
      <w:r>
        <w:rPr>
          <w:rFonts w:hint="eastAsia"/>
        </w:rPr>
        <w:t xml:space="preserve"> 15(2), 87-92. doi:10.1258/mi.2009.009025</w:t>
      </w:r>
    </w:p>
    <w:p w14:paraId="6750E51E" w14:textId="77777777" w:rsidR="00C75F82" w:rsidRDefault="002C406D">
      <w:r>
        <w:rPr>
          <w:rFonts w:hint="eastAsia"/>
        </w:rPr>
        <w:t>Theou-Anton, N., Faivre, S., Dreyer, C., &amp; Raymond, E. (2009). Benefit-risk assessment of sunitinib in gastrointestinal stromal tumours and renal cancer. Drug Saf, 32(9), 717-734. doi:10.2165/00002018-200932090-000</w:t>
      </w:r>
      <w:r>
        <w:rPr>
          <w:rFonts w:hint="eastAsia"/>
        </w:rPr>
        <w:t>03</w:t>
      </w:r>
    </w:p>
    <w:p w14:paraId="2572A131" w14:textId="77777777" w:rsidR="00C75F82" w:rsidRDefault="002C406D">
      <w:r>
        <w:rPr>
          <w:rFonts w:hint="eastAsia"/>
        </w:rPr>
        <w:t>Thirumalai, A., Berkseth, K. E., &amp; Amory, J. K. (2017). Treatment of Hypogonadism: Current and Future Therapies. F1000Res, 6, 68. doi:10.12688/f1000research.10102.1</w:t>
      </w:r>
    </w:p>
    <w:p w14:paraId="399EA0DB" w14:textId="77777777" w:rsidR="00C75F82" w:rsidRDefault="002C406D">
      <w:r>
        <w:rPr>
          <w:rFonts w:hint="eastAsia"/>
        </w:rPr>
        <w:lastRenderedPageBreak/>
        <w:t>Thiruppathy, M., Kishore Kumar, S., Amaladas, J., &amp; Pavani, D. (2019). Tobacco: An overv</w:t>
      </w:r>
      <w:r>
        <w:rPr>
          <w:rFonts w:hint="eastAsia"/>
        </w:rPr>
        <w:t xml:space="preserve">iew. Drug Invention Today, 12(3), 532-536. </w:t>
      </w:r>
    </w:p>
    <w:p w14:paraId="158DB30D" w14:textId="77777777" w:rsidR="00C75F82" w:rsidRDefault="002C406D">
      <w:r>
        <w:rPr>
          <w:rFonts w:hint="eastAsia"/>
        </w:rPr>
        <w:t xml:space="preserve">Thomas, L. V., Suzuki, K., &amp; Zhao, J. (2015). Probiotics: a proactive approach to health. A symposium </w:t>
      </w:r>
      <w:proofErr w:type="gramStart"/>
      <w:r>
        <w:rPr>
          <w:rFonts w:hint="eastAsia"/>
        </w:rPr>
        <w:t>report</w:t>
      </w:r>
      <w:proofErr w:type="gramEnd"/>
      <w:r>
        <w:rPr>
          <w:rFonts w:hint="eastAsia"/>
        </w:rPr>
        <w:t>. Br J Nutr, 114 Suppl 1, S1-15. doi:10.1017/S0007114515004043</w:t>
      </w:r>
    </w:p>
    <w:p w14:paraId="781AA3C1" w14:textId="77777777" w:rsidR="00C75F82" w:rsidRDefault="002C406D">
      <w:r>
        <w:rPr>
          <w:rFonts w:hint="eastAsia"/>
        </w:rPr>
        <w:t>Thorwarth, M., Rupprecht, S., Schlegel, A</w:t>
      </w:r>
      <w:r>
        <w:rPr>
          <w:rFonts w:hint="eastAsia"/>
        </w:rPr>
        <w:t>., Neureiter, D., &amp; Kessler, P. (2004). [Central giant cell granuloma and osteitis fibrosa cystica of hyperparathyroidism. A challenge in differential diagnosis of patients with osteolytic jawbone lesions and a history of cancer]. Mund Kiefer Gesichtschir,</w:t>
      </w:r>
      <w:r>
        <w:rPr>
          <w:rFonts w:hint="eastAsia"/>
        </w:rPr>
        <w:t xml:space="preserve"> 8(5), 316-321. doi:10.1007/s10006-004-0556-6</w:t>
      </w:r>
    </w:p>
    <w:p w14:paraId="31091F7F" w14:textId="77777777" w:rsidR="00C75F82" w:rsidRDefault="002C406D">
      <w:r>
        <w:rPr>
          <w:rFonts w:hint="eastAsia"/>
        </w:rPr>
        <w:t xml:space="preserve">Threadgill, M. D. (2015). 5-Aminoisoquinolin-1-one (5-AIQ), a Water-Soluble Inhibitor of the </w:t>
      </w:r>
      <w:proofErr w:type="gramStart"/>
      <w:r>
        <w:rPr>
          <w:rFonts w:hint="eastAsia"/>
        </w:rPr>
        <w:t>Poly(</w:t>
      </w:r>
      <w:proofErr w:type="gramEnd"/>
      <w:r>
        <w:rPr>
          <w:rFonts w:hint="eastAsia"/>
        </w:rPr>
        <w:t>ADP-Ribose)Polymerases (PARPs). Curr Med Chem, 22(33), 3807-3829. doi:10.2174/0929867322666151002110602</w:t>
      </w:r>
    </w:p>
    <w:p w14:paraId="460A12B1" w14:textId="77777777" w:rsidR="00C75F82" w:rsidRDefault="002C406D">
      <w:r>
        <w:rPr>
          <w:rFonts w:hint="eastAsia"/>
        </w:rPr>
        <w:t>Thway, K</w:t>
      </w:r>
      <w:r>
        <w:rPr>
          <w:rFonts w:hint="eastAsia"/>
        </w:rPr>
        <w:t>., Fisher, C., &amp; Sebire, N. J. (2012). Pediatric fibroblastic and myofibroblastic lesions. Adv Anat Pathol, 19(1), 54-65. doi:10.1097/PAP.0b013e31823d76ed</w:t>
      </w:r>
    </w:p>
    <w:p w14:paraId="0B7BFC0D" w14:textId="77777777" w:rsidR="00C75F82" w:rsidRDefault="002C406D">
      <w:r>
        <w:rPr>
          <w:rFonts w:hint="eastAsia"/>
        </w:rPr>
        <w:t>Tlaskalova-Hogenova, H., Stepankova, R., Hudcovic, T., Tuckova, L., Cukrowska, B., Lodinova-Zadnikova</w:t>
      </w:r>
      <w:r>
        <w:rPr>
          <w:rFonts w:hint="eastAsia"/>
        </w:rPr>
        <w:t xml:space="preserve">, R., . . . Kokesova, A. (2004). Commensal bacteria (normal microflora), mucosal immunity and chronic inflammatory and autoimmune diseases. Immunol Lett, 93(2-3), 97-108. </w:t>
      </w:r>
      <w:proofErr w:type="gramStart"/>
      <w:r>
        <w:rPr>
          <w:rFonts w:hint="eastAsia"/>
        </w:rPr>
        <w:t>doi:10.1016/j.imlet</w:t>
      </w:r>
      <w:proofErr w:type="gramEnd"/>
      <w:r>
        <w:rPr>
          <w:rFonts w:hint="eastAsia"/>
        </w:rPr>
        <w:t>.2004.02.005</w:t>
      </w:r>
    </w:p>
    <w:p w14:paraId="2E8139D8" w14:textId="77777777" w:rsidR="00C75F82" w:rsidRDefault="002C406D">
      <w:r>
        <w:rPr>
          <w:rFonts w:hint="eastAsia"/>
        </w:rPr>
        <w:t>Tomeno, W., Imajo, K., Takayanagi, T., Ebisawa, Y., S</w:t>
      </w:r>
      <w:r>
        <w:rPr>
          <w:rFonts w:hint="eastAsia"/>
        </w:rPr>
        <w:t>eita, K., Takimoto, T., . . . Nakajima, A. (2020). Complications of Non-Alcoholic Fatty Liver Disease in Extrahepatic Organs. Diagnostics (Basel), 10(11). doi:10.3390/diagnostics10110912</w:t>
      </w:r>
    </w:p>
    <w:p w14:paraId="2E94D302" w14:textId="77777777" w:rsidR="00C75F82" w:rsidRDefault="002C406D">
      <w:r>
        <w:rPr>
          <w:rFonts w:hint="eastAsia"/>
        </w:rPr>
        <w:t>Topaloglu, G., Koseoglu, O. T., Karaca, C., &amp; Kosemehmetoglu, K. (201</w:t>
      </w:r>
      <w:r>
        <w:rPr>
          <w:rFonts w:hint="eastAsia"/>
        </w:rPr>
        <w:t xml:space="preserve">7). The effect of chronic dental inflammation on development of Stage 0 medication-related osteonecrosis of the jaw. J Craniomaxillofac Surg, 45(8), 1158-1164. </w:t>
      </w:r>
      <w:proofErr w:type="gramStart"/>
      <w:r>
        <w:rPr>
          <w:rFonts w:hint="eastAsia"/>
        </w:rPr>
        <w:t>doi:10.1016/j.jcms</w:t>
      </w:r>
      <w:proofErr w:type="gramEnd"/>
      <w:r>
        <w:rPr>
          <w:rFonts w:hint="eastAsia"/>
        </w:rPr>
        <w:t>.2017.05.003</w:t>
      </w:r>
    </w:p>
    <w:p w14:paraId="1E6FCEC4" w14:textId="77777777" w:rsidR="00C75F82" w:rsidRDefault="002C406D">
      <w:r>
        <w:rPr>
          <w:rFonts w:hint="eastAsia"/>
        </w:rPr>
        <w:t>Torregrossa, V. R., Faria, K. M., Bicudo, M. M., Vargas, P. A., A</w:t>
      </w:r>
      <w:r>
        <w:rPr>
          <w:rFonts w:hint="eastAsia"/>
        </w:rPr>
        <w:t>lmeida, O. P., Lopes, M. A., &amp; Santos-Silva, A. R. (2016). Metastatic cervical carcinoma of the jaw presenting as periapical disease. Int Endod J, 49(2), 203-211. doi:10.1111/iej.12442</w:t>
      </w:r>
    </w:p>
    <w:p w14:paraId="425C0347" w14:textId="77777777" w:rsidR="00C75F82" w:rsidRDefault="002C406D">
      <w:r>
        <w:rPr>
          <w:rFonts w:hint="eastAsia"/>
        </w:rPr>
        <w:t>Toubi, E., Kessel, A., Bamberger, E., &amp; Golan, T. D. (2004). Systemic L</w:t>
      </w:r>
      <w:r>
        <w:rPr>
          <w:rFonts w:hint="eastAsia"/>
        </w:rPr>
        <w:t>upus Erythematosus Vasculitis: A Current Therapeutic Overview. Curr Treat Options Cardiovasc Med, 6(2), 87-97. doi:10.1007/s11936-004-0036-1</w:t>
      </w:r>
    </w:p>
    <w:p w14:paraId="5EF69EF8" w14:textId="77777777" w:rsidR="00C75F82" w:rsidRDefault="002C406D">
      <w:r>
        <w:rPr>
          <w:rFonts w:hint="eastAsia"/>
        </w:rPr>
        <w:t>Toyokuni, S., &amp; Akatsuka, S. (2007). Pathological investigation of oxidative stress in the post-genomic era. Pathol</w:t>
      </w:r>
      <w:r>
        <w:rPr>
          <w:rFonts w:hint="eastAsia"/>
        </w:rPr>
        <w:t xml:space="preserve"> Int, 57(8), 461-473. doi:10.1111/j.1440-1827.</w:t>
      </w:r>
      <w:proofErr w:type="gramStart"/>
      <w:r>
        <w:rPr>
          <w:rFonts w:hint="eastAsia"/>
        </w:rPr>
        <w:t>2007.02127.x</w:t>
      </w:r>
      <w:proofErr w:type="gramEnd"/>
    </w:p>
    <w:p w14:paraId="363D8AAD" w14:textId="77777777" w:rsidR="00C75F82" w:rsidRDefault="002C406D">
      <w:r>
        <w:rPr>
          <w:rFonts w:hint="eastAsia"/>
        </w:rPr>
        <w:t xml:space="preserve">Traber, M. G., &amp; Stevens, J. F. (2011). Vitamins C and E: beneficial effects from a mechanistic perspective. Free Radic Biol Med, 51(5), 1000-1013. </w:t>
      </w:r>
      <w:proofErr w:type="gramStart"/>
      <w:r>
        <w:rPr>
          <w:rFonts w:hint="eastAsia"/>
        </w:rPr>
        <w:t>doi:10.1016/j.freeradbiomed</w:t>
      </w:r>
      <w:proofErr w:type="gramEnd"/>
      <w:r>
        <w:rPr>
          <w:rFonts w:hint="eastAsia"/>
        </w:rPr>
        <w:t>.2011.05.017</w:t>
      </w:r>
    </w:p>
    <w:p w14:paraId="71FDEEFA" w14:textId="77777777" w:rsidR="00C75F82" w:rsidRDefault="002C406D">
      <w:r>
        <w:rPr>
          <w:rFonts w:hint="eastAsia"/>
        </w:rPr>
        <w:t xml:space="preserve">Traish, A. M., Miner, M. M., Morgentaler, A., &amp; Zitzmann, M. (2011). Testosterone deficiency. Am J Med, 124(7), 578-587. </w:t>
      </w:r>
      <w:proofErr w:type="gramStart"/>
      <w:r>
        <w:rPr>
          <w:rFonts w:hint="eastAsia"/>
        </w:rPr>
        <w:t>doi:10.1016/j.amjmed</w:t>
      </w:r>
      <w:proofErr w:type="gramEnd"/>
      <w:r>
        <w:rPr>
          <w:rFonts w:hint="eastAsia"/>
        </w:rPr>
        <w:t>.2010.12.027</w:t>
      </w:r>
    </w:p>
    <w:p w14:paraId="35C5EEBF" w14:textId="77777777" w:rsidR="00C75F82" w:rsidRDefault="002C406D">
      <w:r>
        <w:rPr>
          <w:rFonts w:hint="eastAsia"/>
        </w:rPr>
        <w:t>Translational Science 2012 Meeting Abstracts. (2012). Clinical</w:t>
      </w:r>
      <w:r>
        <w:rPr>
          <w:rFonts w:hint="eastAsia"/>
        </w:rPr>
        <w:t xml:space="preserve"> and Translational Science, 5(2), 141-210. doi:10.1111/j.1752-8062.</w:t>
      </w:r>
      <w:proofErr w:type="gramStart"/>
      <w:r>
        <w:rPr>
          <w:rFonts w:hint="eastAsia"/>
        </w:rPr>
        <w:t>2012.00398.x</w:t>
      </w:r>
      <w:proofErr w:type="gramEnd"/>
    </w:p>
    <w:p w14:paraId="0564EE08" w14:textId="77777777" w:rsidR="00C75F82" w:rsidRDefault="002C406D">
      <w:r>
        <w:rPr>
          <w:rFonts w:hint="eastAsia"/>
        </w:rPr>
        <w:t xml:space="preserve">Trevillian, P. (2006). Immunosuppressants - Clinical applications. Australian Prescriber, 29(4), 102-108. </w:t>
      </w:r>
    </w:p>
    <w:p w14:paraId="0C0C57D1" w14:textId="77777777" w:rsidR="00C75F82" w:rsidRDefault="002C406D">
      <w:r>
        <w:rPr>
          <w:rFonts w:hint="eastAsia"/>
        </w:rPr>
        <w:t>Tripathi, A., Kaymakcalan, M. D., LeBoeuf, N. R., &amp; Harshman, L. C. (</w:t>
      </w:r>
      <w:r>
        <w:rPr>
          <w:rFonts w:hint="eastAsia"/>
        </w:rPr>
        <w:t>2016). Programmed cell death-1 pathway inhibitors in genitourinary malignancies: specific side-effects and their management. Curr Opin Urol, 26(6), 548-555. doi:10.1097/MOU.0000000000000332</w:t>
      </w:r>
    </w:p>
    <w:p w14:paraId="50919529" w14:textId="77777777" w:rsidR="00C75F82" w:rsidRDefault="002C406D">
      <w:r>
        <w:rPr>
          <w:rFonts w:hint="eastAsia"/>
        </w:rPr>
        <w:t>Tripathy, D. (2008). Highlights from: The 44th Annual Meeting of t</w:t>
      </w:r>
      <w:r>
        <w:rPr>
          <w:rFonts w:hint="eastAsia"/>
        </w:rPr>
        <w:t xml:space="preserve">he American Society of Clinical Oncology; Chicago, IL; May 30-June 3, 2008. Clinical breast cancer, 8(4), 313-321. </w:t>
      </w:r>
      <w:r>
        <w:rPr>
          <w:rFonts w:hint="eastAsia"/>
        </w:rPr>
        <w:lastRenderedPageBreak/>
        <w:t>doi:10.1016/s1526-8209(11)70524-9</w:t>
      </w:r>
    </w:p>
    <w:p w14:paraId="7C14347C" w14:textId="77777777" w:rsidR="00C75F82" w:rsidRDefault="002C406D">
      <w:r>
        <w:rPr>
          <w:rFonts w:hint="eastAsia"/>
        </w:rPr>
        <w:t>Trost, L. W., Serefoglu, E., Gokce, A., Linder, B. J., Sartor, A. O., &amp; Hellstrom, W. J. (2013). Androgen d</w:t>
      </w:r>
      <w:r>
        <w:rPr>
          <w:rFonts w:hint="eastAsia"/>
        </w:rPr>
        <w:t>eprivation therapy impact on quality of life and cardiovascular health, monitoring therapeutic replacement. J Sex Med, 10 Suppl 1, 84-101. doi:10.1111/jsm.12036</w:t>
      </w:r>
    </w:p>
    <w:p w14:paraId="2E2E7D26" w14:textId="77777777" w:rsidR="00C75F82" w:rsidRDefault="002C406D">
      <w:r>
        <w:rPr>
          <w:rFonts w:hint="eastAsia"/>
        </w:rPr>
        <w:t>True, E., Navratil, H., Grasset, D., Ciurana, A. J., Raux, A., &amp; Navas, P. (1972). [Bourneville</w:t>
      </w:r>
      <w:r>
        <w:rPr>
          <w:rFonts w:hint="eastAsia"/>
        </w:rPr>
        <w:t xml:space="preserve">'s tuberous sclerosis. Apropos of a case with predominantly renal localization]. J Urol Nephrol (Paris), 78(3), 270-275. </w:t>
      </w:r>
    </w:p>
    <w:p w14:paraId="4883D746" w14:textId="77777777" w:rsidR="00C75F82" w:rsidRDefault="002C406D">
      <w:r>
        <w:rPr>
          <w:rFonts w:hint="eastAsia"/>
        </w:rPr>
        <w:t>Tsao, C. W., Liu, C. Y., Cha, T. L., Wu, S. T., Chen, S. C., &amp; Hsu, C. Y. (2015). Exploration of the association between chronic perio</w:t>
      </w:r>
      <w:r>
        <w:rPr>
          <w:rFonts w:hint="eastAsia"/>
        </w:rPr>
        <w:t xml:space="preserve">dontal disease and erectile dysfunction from a population-based </w:t>
      </w:r>
      <w:proofErr w:type="gramStart"/>
      <w:r>
        <w:rPr>
          <w:rFonts w:hint="eastAsia"/>
        </w:rPr>
        <w:t>view point</w:t>
      </w:r>
      <w:proofErr w:type="gramEnd"/>
      <w:r>
        <w:rPr>
          <w:rFonts w:hint="eastAsia"/>
        </w:rPr>
        <w:t>. Andrologia, 47(5), 513-518. doi:10.1111/and.12294</w:t>
      </w:r>
    </w:p>
    <w:p w14:paraId="04E66250" w14:textId="77777777" w:rsidR="00C75F82" w:rsidRDefault="002C406D">
      <w:r>
        <w:rPr>
          <w:rFonts w:hint="eastAsia"/>
        </w:rPr>
        <w:t xml:space="preserve">Tsianos, E. B., Karentzos, C., &amp; Papadopoulos, N. E. (1987). Metastatic renal cell carcinoma in the gingiva of the maxilla and </w:t>
      </w:r>
      <w:r>
        <w:rPr>
          <w:rFonts w:hint="eastAsia"/>
        </w:rPr>
        <w:t>mandible: report of a case. J Oral Maxillofac Surg, 45(11), 975-977. doi:10.1016/0278-2391(87)90453-8</w:t>
      </w:r>
    </w:p>
    <w:p w14:paraId="15564E4A" w14:textId="77777777" w:rsidR="00C75F82" w:rsidRDefault="002C406D">
      <w:r>
        <w:rPr>
          <w:rFonts w:hint="eastAsia"/>
        </w:rPr>
        <w:t>Tsuda, M., Davis, I. J., Argani, P., Shukla, N., McGill, G. G., Nagai, M., . . . Ladanyi, M. (2007). TFE3 fusions activate MET signaling by transcriptiona</w:t>
      </w:r>
      <w:r>
        <w:rPr>
          <w:rFonts w:hint="eastAsia"/>
        </w:rPr>
        <w:t xml:space="preserve">l up-regulation, defining another class of tumors as candidates for therapeutic MET inhibition. Cancer Res, 67(3), 919-929. </w:t>
      </w:r>
      <w:proofErr w:type="gramStart"/>
      <w:r>
        <w:rPr>
          <w:rFonts w:hint="eastAsia"/>
        </w:rPr>
        <w:t>doi:10.1158/0008-5472.CAN</w:t>
      </w:r>
      <w:proofErr w:type="gramEnd"/>
      <w:r>
        <w:rPr>
          <w:rFonts w:hint="eastAsia"/>
        </w:rPr>
        <w:t>-06-2855</w:t>
      </w:r>
    </w:p>
    <w:p w14:paraId="2B061B57" w14:textId="77777777" w:rsidR="00C75F82" w:rsidRDefault="002C406D">
      <w:r>
        <w:rPr>
          <w:rFonts w:hint="eastAsia"/>
        </w:rPr>
        <w:t>Tsung, J., &amp; Burgess, D. J. (2012). Biodegradable polymers in drug delivery systems. In (Vol. 3, p</w:t>
      </w:r>
      <w:r>
        <w:rPr>
          <w:rFonts w:hint="eastAsia"/>
        </w:rPr>
        <w:t>p. 107-123).</w:t>
      </w:r>
    </w:p>
    <w:p w14:paraId="2453A3C3" w14:textId="77777777" w:rsidR="00C75F82" w:rsidRDefault="002C406D">
      <w:r>
        <w:rPr>
          <w:rFonts w:hint="eastAsia"/>
        </w:rPr>
        <w:t xml:space="preserve">Tunuguntla, H. S. G. R. (2005). Management of andropause: The male menopause. Clinical Geriatrics, 13(11), 27-34. </w:t>
      </w:r>
    </w:p>
    <w:p w14:paraId="37BE2A6F" w14:textId="77777777" w:rsidR="00C75F82" w:rsidRDefault="002C406D">
      <w:r>
        <w:rPr>
          <w:rFonts w:hint="eastAsia"/>
        </w:rPr>
        <w:t>Turturro, A., Duffy, P., Hass, B., Kodell, R., &amp; Hart, R. (2002). Survival characteristics and age-adjusted disease incidences i</w:t>
      </w:r>
      <w:r>
        <w:rPr>
          <w:rFonts w:hint="eastAsia"/>
        </w:rPr>
        <w:t xml:space="preserve">n C57BL/6 mice fed a commonly used cereal-based diet modulated by dietary restriction. J Gerontol </w:t>
      </w:r>
      <w:proofErr w:type="gramStart"/>
      <w:r>
        <w:rPr>
          <w:rFonts w:hint="eastAsia"/>
        </w:rPr>
        <w:t>A</w:t>
      </w:r>
      <w:proofErr w:type="gramEnd"/>
      <w:r>
        <w:rPr>
          <w:rFonts w:hint="eastAsia"/>
        </w:rPr>
        <w:t xml:space="preserve"> Biol Sci Med Sci, 57(11), B379-389. doi:10.1093/gerona/57.</w:t>
      </w:r>
      <w:proofErr w:type="gramStart"/>
      <w:r>
        <w:rPr>
          <w:rFonts w:hint="eastAsia"/>
        </w:rPr>
        <w:t>11.b</w:t>
      </w:r>
      <w:proofErr w:type="gramEnd"/>
      <w:r>
        <w:rPr>
          <w:rFonts w:hint="eastAsia"/>
        </w:rPr>
        <w:t>379</w:t>
      </w:r>
    </w:p>
    <w:p w14:paraId="156EBFD1" w14:textId="77777777" w:rsidR="00C75F82" w:rsidRDefault="002C406D">
      <w:r>
        <w:rPr>
          <w:rFonts w:hint="eastAsia"/>
        </w:rPr>
        <w:t>Tweeddale, D. N., Scott, R. C., Fields, M. J., Roddick, J. W., &amp; Ball, M. J. (1968). Giant</w:t>
      </w:r>
      <w:r>
        <w:rPr>
          <w:rFonts w:hint="eastAsia"/>
        </w:rPr>
        <w:t xml:space="preserve"> cells in cervico-vaginal smears. Acta Cytol, 12(4), 298-304. </w:t>
      </w:r>
    </w:p>
    <w:p w14:paraId="54C16015" w14:textId="77777777" w:rsidR="00C75F82" w:rsidRDefault="002C406D">
      <w:r>
        <w:rPr>
          <w:rFonts w:hint="eastAsia"/>
        </w:rPr>
        <w:t xml:space="preserve">Ugar-Cankal, D., &amp; Ozmeric, N. (2006). A multifaceted molecule, nitric oxide in oral and periodontal diseases. Clin Chim Acta, 366(1-2), 90-100. </w:t>
      </w:r>
      <w:proofErr w:type="gramStart"/>
      <w:r>
        <w:rPr>
          <w:rFonts w:hint="eastAsia"/>
        </w:rPr>
        <w:t>doi:10.1016/j.cca</w:t>
      </w:r>
      <w:proofErr w:type="gramEnd"/>
      <w:r>
        <w:rPr>
          <w:rFonts w:hint="eastAsia"/>
        </w:rPr>
        <w:t>.2005.10.018</w:t>
      </w:r>
    </w:p>
    <w:p w14:paraId="198FF773" w14:textId="77777777" w:rsidR="00C75F82" w:rsidRDefault="002C406D">
      <w:r>
        <w:rPr>
          <w:rFonts w:hint="eastAsia"/>
        </w:rPr>
        <w:t>Urasaki, T., Nakan</w:t>
      </w:r>
      <w:r>
        <w:rPr>
          <w:rFonts w:hint="eastAsia"/>
        </w:rPr>
        <w:t>o, K., Tomomatsu, J., Komai, Y., Yuasa, T., Yamashita, K., . . . Takahashi, S. (2021). Adult genitourinary sarcoma: The era of optional chemotherapeutic agents for soft tissue sarcoma. Int J Urol, 28(1), 91-97. doi:10.1111/iju.14417</w:t>
      </w:r>
    </w:p>
    <w:p w14:paraId="4314A6E2" w14:textId="77777777" w:rsidR="00C75F82" w:rsidRDefault="002C406D">
      <w:r>
        <w:rPr>
          <w:rFonts w:hint="eastAsia"/>
        </w:rPr>
        <w:t xml:space="preserve">Uwitonze, A. M., Ojeh, </w:t>
      </w:r>
      <w:r>
        <w:rPr>
          <w:rFonts w:hint="eastAsia"/>
        </w:rPr>
        <w:t>N., Murererehe, J., Atfi, A., &amp; Razzaque, M. S. (2020). Zinc Adequacy Is Essential for the Maintenance of Optimal Oral Health. Nutrients, 12(4). doi:10.3390/nu12040949</w:t>
      </w:r>
    </w:p>
    <w:p w14:paraId="0A52F71C" w14:textId="77777777" w:rsidR="00C75F82" w:rsidRDefault="002C406D">
      <w:r>
        <w:rPr>
          <w:rFonts w:hint="eastAsia"/>
        </w:rPr>
        <w:t xml:space="preserve">Vahtsevanos, K., Kyrgidis, A., Verrou, E., Katodritou, E., Triaridis, S., Andreadis, C. </w:t>
      </w:r>
      <w:r>
        <w:rPr>
          <w:rFonts w:hint="eastAsia"/>
        </w:rPr>
        <w:t>G., . . . Antoniades, K. (2009). Longitudinal cohort study of risk factors in cancer patients of bisphosphonate-related osteonecrosis of the jaw. J Clin Oncol, 27(32), 5356-5362. doi:10.1200/JCO.2009.21.9584</w:t>
      </w:r>
    </w:p>
    <w:p w14:paraId="2BDE99D5" w14:textId="77777777" w:rsidR="00C75F82" w:rsidRDefault="002C406D">
      <w:r>
        <w:rPr>
          <w:rFonts w:hint="eastAsia"/>
        </w:rPr>
        <w:t>Valverde, P. (2008). Pharmacotherapies to manage</w:t>
      </w:r>
      <w:r>
        <w:rPr>
          <w:rFonts w:hint="eastAsia"/>
        </w:rPr>
        <w:t xml:space="preserve"> bone loss-associated diseases: a quest for the perfect benefit-to-risk ratio. Curr Med Chem, 15(3), 284-304. doi:10.2174/092986708783497274</w:t>
      </w:r>
    </w:p>
    <w:p w14:paraId="15C03DC0" w14:textId="77777777" w:rsidR="00C75F82" w:rsidRDefault="002C406D">
      <w:r>
        <w:rPr>
          <w:rFonts w:hint="eastAsia"/>
        </w:rPr>
        <w:t>Van der Cruyssen, F., Grisar, K., Maes, H., &amp; Politis, C. (2017). Case of a cerebral abscess caused by Porphyromona</w:t>
      </w:r>
      <w:r>
        <w:rPr>
          <w:rFonts w:hint="eastAsia"/>
        </w:rPr>
        <w:t>s gingivalis in a subject with periodontitis. BMJ Case Rep, 2017. doi:10.1136/bcr-2016-218845</w:t>
      </w:r>
    </w:p>
    <w:p w14:paraId="0B0D992A" w14:textId="77777777" w:rsidR="00C75F82" w:rsidRDefault="002C406D">
      <w:r>
        <w:rPr>
          <w:rFonts w:hint="eastAsia"/>
        </w:rPr>
        <w:t xml:space="preserve">van Dijk, E. H. C., Fauser, S., Breukink, M. B., Blanco-Garavito, R., Groenewoud, J. M. M., </w:t>
      </w:r>
      <w:r>
        <w:rPr>
          <w:rFonts w:hint="eastAsia"/>
        </w:rPr>
        <w:lastRenderedPageBreak/>
        <w:t xml:space="preserve">Keunen, J. E. E., . . . Boon, C. J. F. (2018). Half-Dose Photodynamic </w:t>
      </w:r>
      <w:r>
        <w:rPr>
          <w:rFonts w:hint="eastAsia"/>
        </w:rPr>
        <w:t xml:space="preserve">Therapy versus High-Density Subthreshold Micropulse Laser Treatment in Patients with Chronic Central Serous Chorioretinopathy: The PLACE Trial. Ophthalmology, 125(10), 1547-1555. </w:t>
      </w:r>
      <w:proofErr w:type="gramStart"/>
      <w:r>
        <w:rPr>
          <w:rFonts w:hint="eastAsia"/>
        </w:rPr>
        <w:t>doi:10.1016/j.ophtha</w:t>
      </w:r>
      <w:proofErr w:type="gramEnd"/>
      <w:r>
        <w:rPr>
          <w:rFonts w:hint="eastAsia"/>
        </w:rPr>
        <w:t>.2018.04.021</w:t>
      </w:r>
    </w:p>
    <w:p w14:paraId="23B98C65" w14:textId="77777777" w:rsidR="00C75F82" w:rsidRDefault="002C406D">
      <w:r>
        <w:rPr>
          <w:rFonts w:hint="eastAsia"/>
        </w:rPr>
        <w:t xml:space="preserve">van Veelen, W., Korsse, S. E., van de Laar, </w:t>
      </w:r>
      <w:r>
        <w:rPr>
          <w:rFonts w:hint="eastAsia"/>
        </w:rPr>
        <w:t>L., &amp; Peppelenbosch, M. P. (2011). The long and winding road to rational treatment of cancer associated with LKB1/AMPK/TSC/mTORC1 signaling. Oncogene, 30(20), 2289-2303. doi:10.1038/onc.2010.630</w:t>
      </w:r>
    </w:p>
    <w:p w14:paraId="204BB1A5" w14:textId="77777777" w:rsidR="00C75F82" w:rsidRDefault="002C406D">
      <w:r>
        <w:rPr>
          <w:rFonts w:hint="eastAsia"/>
        </w:rPr>
        <w:t>van Westreenen, H. L., Westerterp, M., Jager, P. L., van Dull</w:t>
      </w:r>
      <w:r>
        <w:rPr>
          <w:rFonts w:hint="eastAsia"/>
        </w:rPr>
        <w:t xml:space="preserve">emen, H. M., Sloof, G. W., Comans, E. F., . . . Plukker, J. T. (2005). Synchronous primary neoplasms detected on 18F-FDG PET in staging of patients with esophageal cancer. J Nucl Med, 46(8), 1321-1325. </w:t>
      </w:r>
    </w:p>
    <w:p w14:paraId="12EACE34" w14:textId="77777777" w:rsidR="00C75F82" w:rsidRDefault="002C406D">
      <w:r>
        <w:rPr>
          <w:rFonts w:hint="eastAsia"/>
        </w:rPr>
        <w:t>Vandenbroucke, R. E., &amp; Libert, C. (2014). Is there n</w:t>
      </w:r>
      <w:r>
        <w:rPr>
          <w:rFonts w:hint="eastAsia"/>
        </w:rPr>
        <w:t>ew hope for therapeutic matrix metalloproteinase inhibition? Nat Rev Drug Discov, 13(12), 904-927. doi:10.1038/nrd4390</w:t>
      </w:r>
    </w:p>
    <w:p w14:paraId="54F54A66" w14:textId="77777777" w:rsidR="00C75F82" w:rsidRDefault="002C406D">
      <w:r>
        <w:rPr>
          <w:rFonts w:hint="eastAsia"/>
        </w:rPr>
        <w:t>Vandooren, J., Van den Steen, P. E., &amp; Opdenakker, G. (2013). Biochemistry and molecular biology of gelatinase B or matrix metalloprotein</w:t>
      </w:r>
      <w:r>
        <w:rPr>
          <w:rFonts w:hint="eastAsia"/>
        </w:rPr>
        <w:t>ase-9 (MMP-9): the next decade. Crit Rev Biochem Mol Biol, 48(3), 222-272. doi:10.3109/10409238.2013.770819</w:t>
      </w:r>
    </w:p>
    <w:p w14:paraId="61341D05" w14:textId="77777777" w:rsidR="00C75F82" w:rsidRDefault="002C406D">
      <w:r>
        <w:rPr>
          <w:rFonts w:hint="eastAsia"/>
        </w:rPr>
        <w:t>Vardas, E., Nicolatou-Galitis, O., Papadopoulou, E., Kouri, M., Galiti, D., Torres, S., . . . Lalla, R. V. (2018). Abstracts of the MASCC/ISOO Annua</w:t>
      </w:r>
      <w:r>
        <w:rPr>
          <w:rFonts w:hint="eastAsia"/>
        </w:rPr>
        <w:t>l Meeting 2018. Support Care Cancer, 26(2), 39-364. doi:10.1007/s00520-018-4193-2</w:t>
      </w:r>
    </w:p>
    <w:p w14:paraId="274A2D39" w14:textId="77777777" w:rsidR="00C75F82" w:rsidRDefault="002C406D">
      <w:r>
        <w:rPr>
          <w:rFonts w:hint="eastAsia"/>
        </w:rPr>
        <w:t>Varshosaz, J. (2007). The promise of chitosan microspheres in drug delivery systems. Expert Opin Drug Deliv, 4(3), 263-273. doi:10.1517/17425247.4.3.263</w:t>
      </w:r>
    </w:p>
    <w:p w14:paraId="63B5A677" w14:textId="77777777" w:rsidR="00C75F82" w:rsidRDefault="002C406D">
      <w:r>
        <w:rPr>
          <w:rFonts w:hint="eastAsia"/>
        </w:rPr>
        <w:t>Vasishta, P. A., Anja</w:t>
      </w:r>
      <w:r>
        <w:rPr>
          <w:rFonts w:hint="eastAsia"/>
        </w:rPr>
        <w:t>neyalu, K., Sivaswamy, V., &amp; Anjaneyalu, K. (2020). Lasers in Endodontics- A Review of Literature. Indian Journal of Forensic Medicine &amp; Toxicology, 14(4), 4544-4550. doi:10.37506/</w:t>
      </w:r>
      <w:proofErr w:type="gramStart"/>
      <w:r>
        <w:rPr>
          <w:rFonts w:hint="eastAsia"/>
        </w:rPr>
        <w:t>ijfmt.v</w:t>
      </w:r>
      <w:proofErr w:type="gramEnd"/>
      <w:r>
        <w:rPr>
          <w:rFonts w:hint="eastAsia"/>
        </w:rPr>
        <w:t>14i4.12357</w:t>
      </w:r>
    </w:p>
    <w:p w14:paraId="4AC01D5D" w14:textId="77777777" w:rsidR="00C75F82" w:rsidRDefault="002C406D">
      <w:r>
        <w:rPr>
          <w:rFonts w:hint="eastAsia"/>
        </w:rPr>
        <w:t xml:space="preserve">Velangi, S. (2016). Invited Speaker Abstracts. </w:t>
      </w:r>
      <w:r>
        <w:rPr>
          <w:rFonts w:hint="eastAsia"/>
        </w:rPr>
        <w:t>Journal of Lower Genital Tract Disease, 20(4S), S1-S17. doi:10.1097/lgt.0000000000000257</w:t>
      </w:r>
    </w:p>
    <w:p w14:paraId="47335579" w14:textId="77777777" w:rsidR="00C75F82" w:rsidRDefault="002C406D">
      <w:r>
        <w:rPr>
          <w:rFonts w:hint="eastAsia"/>
        </w:rPr>
        <w:t>Ventura, E., Dionisio, S., Ferreira, A., Saleiro, R., Marques, H., Magalhaes, M., &amp; Monteiro, C. (2020). Maxillary mesenchymal chondrosarcoma leading to a diagnosis of</w:t>
      </w:r>
      <w:r>
        <w:rPr>
          <w:rFonts w:hint="eastAsia"/>
        </w:rPr>
        <w:t xml:space="preserve"> Li-Fraumeni syndrome. J Surg Case Rep, 2020(1), rjz386. doi:10.1093/jscr/rjz386</w:t>
      </w:r>
    </w:p>
    <w:p w14:paraId="1762D0E3" w14:textId="77777777" w:rsidR="00C75F82" w:rsidRDefault="002C406D">
      <w:r>
        <w:rPr>
          <w:rFonts w:hint="eastAsia"/>
        </w:rPr>
        <w:t>Verhulst, M. J. L., Loos, B. G., Gerdes, V. E. A., &amp; Teeuw, W. J. (2019). Evaluating All Potential Oral Complications of Diabetes Mellitus. Front Endocrinol (Lausanne), 10, 56</w:t>
      </w:r>
      <w:r>
        <w:rPr>
          <w:rFonts w:hint="eastAsia"/>
        </w:rPr>
        <w:t>. doi:10.3389/fendo.2019.00056</w:t>
      </w:r>
    </w:p>
    <w:p w14:paraId="44F44458" w14:textId="77777777" w:rsidR="00C75F82" w:rsidRDefault="002C406D">
      <w:r>
        <w:rPr>
          <w:rFonts w:hint="eastAsia"/>
        </w:rPr>
        <w:t>Vidal-Real, C., Perez-Sayans, M., Suarez-Penaranda, J. M., Gandara-Rey, J. M., &amp; Garcia-Garcia, A. (2015). Osteonecrosis of the jaws in 194 patients who have undergone intravenous bisphosphonate therapy in Spain. Med Oral Pat</w:t>
      </w:r>
      <w:r>
        <w:rPr>
          <w:rFonts w:hint="eastAsia"/>
        </w:rPr>
        <w:t>ol Oral Cir Bucal, 20(3), e267-272. doi:10.4317/medoral.20092</w:t>
      </w:r>
    </w:p>
    <w:p w14:paraId="69EEC06E" w14:textId="77777777" w:rsidR="00C75F82" w:rsidRDefault="002C406D">
      <w:r>
        <w:rPr>
          <w:rFonts w:hint="eastAsia"/>
        </w:rPr>
        <w:t>Vieira, A. T., Castelo, P. M., Ribeiro, D. A., &amp; Ferreira, C. M. (2017). Influence of Oral and Gut Microbiota in the Health of Menopausal Women. Front Microbiol, 8, 1884. doi:10.3389/fmicb.2017.</w:t>
      </w:r>
      <w:r>
        <w:rPr>
          <w:rFonts w:hint="eastAsia"/>
        </w:rPr>
        <w:t>01884</w:t>
      </w:r>
    </w:p>
    <w:p w14:paraId="07591B59" w14:textId="77777777" w:rsidR="00C75F82" w:rsidRDefault="002C406D">
      <w:r>
        <w:rPr>
          <w:rFonts w:hint="eastAsia"/>
        </w:rPr>
        <w:t>Vijayaraghavan, N., Karunanithi, G., Karthikeyan, A. K., &amp; Basu, D. (2018). Therapy-Related Acute Myeloid Leukaemia in a Patient with Carcinoma Cervix Post-chemo-radiation Using Cisplatin. Indian Journal of Gynecologic Oncology, 16(1). doi:10.1007/s4</w:t>
      </w:r>
      <w:r>
        <w:rPr>
          <w:rFonts w:hint="eastAsia"/>
        </w:rPr>
        <w:t>0944-018-0176-y</w:t>
      </w:r>
    </w:p>
    <w:p w14:paraId="007AE194" w14:textId="77777777" w:rsidR="00C75F82" w:rsidRDefault="002C406D">
      <w:r>
        <w:rPr>
          <w:rFonts w:hint="eastAsia"/>
        </w:rPr>
        <w:t xml:space="preserve">Vitetta, L., Briskey, D., Hayes, E., Shing, C., &amp; Peake, J. (2012). A review of the pharmacobiotic regulation of gastrointestinal inflammation by probiotics, commensal </w:t>
      </w:r>
      <w:proofErr w:type="gramStart"/>
      <w:r>
        <w:rPr>
          <w:rFonts w:hint="eastAsia"/>
        </w:rPr>
        <w:t>bacteria</w:t>
      </w:r>
      <w:proofErr w:type="gramEnd"/>
      <w:r>
        <w:rPr>
          <w:rFonts w:hint="eastAsia"/>
        </w:rPr>
        <w:t xml:space="preserve"> and prebiotics. Inflammopharmacology, 20(5), 251-266. doi:10.10</w:t>
      </w:r>
      <w:r>
        <w:rPr>
          <w:rFonts w:hint="eastAsia"/>
        </w:rPr>
        <w:t>07/s10787-012-0126-8</w:t>
      </w:r>
    </w:p>
    <w:p w14:paraId="052C9FBE" w14:textId="77777777" w:rsidR="00C75F82" w:rsidRDefault="002C406D">
      <w:r>
        <w:rPr>
          <w:rFonts w:hint="eastAsia"/>
        </w:rPr>
        <w:lastRenderedPageBreak/>
        <w:t>Vogtmann, E., Hua, X., Yu, G., Hullings, A., Wan, Y., Dagnall, C. L., . . . et al. (2020). The human oral microbiota and risk of lung cancer: an analysis of three prospective cohort studies. Cancer Research, 80(8). doi:10.1158/1538-744</w:t>
      </w:r>
      <w:r>
        <w:rPr>
          <w:rFonts w:hint="eastAsia"/>
        </w:rPr>
        <w:t>5.MVC2020-A39</w:t>
      </w:r>
    </w:p>
    <w:p w14:paraId="1BF8FF9D" w14:textId="77777777" w:rsidR="00C75F82" w:rsidRDefault="002C406D">
      <w:r>
        <w:rPr>
          <w:rFonts w:hint="eastAsia"/>
        </w:rPr>
        <w:t>Vos, T., Abajobir, A. A., Abate, K. H., Abbafati, C., Abbas, K. M., Abd-Allah, F., . . . Murray, C. J. L. (2017). Global, regional, and national incidence, prevalence, and years lived with disability for 328 diseases and injuries for 195 coun</w:t>
      </w:r>
      <w:r>
        <w:rPr>
          <w:rFonts w:hint="eastAsia"/>
        </w:rPr>
        <w:t>tries, 1990</w:t>
      </w:r>
      <w:r>
        <w:rPr>
          <w:rFonts w:hint="eastAsia"/>
        </w:rPr>
        <w:t>–</w:t>
      </w:r>
      <w:r>
        <w:rPr>
          <w:rFonts w:hint="eastAsia"/>
        </w:rPr>
        <w:t>2016: a systematic analysis for the Global Burden of Disease Study 2016. The Lancet, 390(10100), 1211-1259. doi:10.1016/s0140-6736(17)32154-2</w:t>
      </w:r>
    </w:p>
    <w:p w14:paraId="3A72E2DD" w14:textId="77777777" w:rsidR="00C75F82" w:rsidRDefault="002C406D">
      <w:r>
        <w:rPr>
          <w:rFonts w:hint="eastAsia"/>
        </w:rPr>
        <w:t xml:space="preserve">Vos, T., Barber, R. M., Bell, B., Bertozzi-Villa, A., Biryukov, S., Bolliger, I., . . . Murray, C. J. </w:t>
      </w:r>
      <w:r>
        <w:rPr>
          <w:rFonts w:hint="eastAsia"/>
        </w:rPr>
        <w:t>L. (2015). Global, regional, and national incidence, prevalence, and years lived with disability for 301 acute and chronic diseases and injuries in 188 countries, 1990</w:t>
      </w:r>
      <w:r>
        <w:rPr>
          <w:rFonts w:hint="eastAsia"/>
        </w:rPr>
        <w:t>–</w:t>
      </w:r>
      <w:r>
        <w:rPr>
          <w:rFonts w:hint="eastAsia"/>
        </w:rPr>
        <w:t>2013: a systematic analysis for the Global Burden of Disease Study 2013. The Lancet, 386</w:t>
      </w:r>
      <w:r>
        <w:rPr>
          <w:rFonts w:hint="eastAsia"/>
        </w:rPr>
        <w:t>(9995), 743-800. doi:10.1016/s0140-6736(15)60692-4</w:t>
      </w:r>
    </w:p>
    <w:p w14:paraId="64761502" w14:textId="77777777" w:rsidR="00C75F82" w:rsidRDefault="002C406D">
      <w:r>
        <w:rPr>
          <w:rFonts w:hint="eastAsia"/>
        </w:rPr>
        <w:t>Voss, M. H., Bhatt, R. S., Plimack, E. R., Rini, B. I., Alter, R. S., Beck, J. T., . . . Atkins, M. B. (2017). The DART Study: Results from the Dose-Escalation and Expansion Cohorts Evaluating the Combinat</w:t>
      </w:r>
      <w:r>
        <w:rPr>
          <w:rFonts w:hint="eastAsia"/>
        </w:rPr>
        <w:t xml:space="preserve">ion of Dalantercept plus Axitinib in Advanced Renal Cell Carcinoma. Clin Cancer Res, 23(14), 3557-3565. </w:t>
      </w:r>
      <w:proofErr w:type="gramStart"/>
      <w:r>
        <w:rPr>
          <w:rFonts w:hint="eastAsia"/>
        </w:rPr>
        <w:t>doi:10.1158/1078-0432.CCR</w:t>
      </w:r>
      <w:proofErr w:type="gramEnd"/>
      <w:r>
        <w:rPr>
          <w:rFonts w:hint="eastAsia"/>
        </w:rPr>
        <w:t>-16-2395</w:t>
      </w:r>
    </w:p>
    <w:p w14:paraId="2110D248" w14:textId="77777777" w:rsidR="00C75F82" w:rsidRDefault="002C406D">
      <w:r>
        <w:rPr>
          <w:rFonts w:hint="eastAsia"/>
        </w:rPr>
        <w:t>Wada, N., Wang, B., Lin, N. H., Laslett, A. L., Gronthos, S., &amp; Bartold, P. M. (2011). Induced pluripotent stem cell l</w:t>
      </w:r>
      <w:r>
        <w:rPr>
          <w:rFonts w:hint="eastAsia"/>
        </w:rPr>
        <w:t>ines derived from human gingival fibroblasts and periodontal ligament fibroblasts. J Periodontal Res, 46(4), 438-447. doi:10.1111/j.1600-0765.</w:t>
      </w:r>
      <w:proofErr w:type="gramStart"/>
      <w:r>
        <w:rPr>
          <w:rFonts w:hint="eastAsia"/>
        </w:rPr>
        <w:t>2011.01358.x</w:t>
      </w:r>
      <w:proofErr w:type="gramEnd"/>
    </w:p>
    <w:p w14:paraId="1D5FE4DB" w14:textId="77777777" w:rsidR="00C75F82" w:rsidRDefault="002C406D">
      <w:r>
        <w:rPr>
          <w:rFonts w:hint="eastAsia"/>
        </w:rPr>
        <w:t>Wakasugi, N., Uchida, H., &amp; Uno, S. (2018). Safety and Effectiveness of Once-Daily, Prolonged-Release</w:t>
      </w:r>
      <w:r>
        <w:rPr>
          <w:rFonts w:hint="eastAsia"/>
        </w:rPr>
        <w:t xml:space="preserve"> Tacrolimus in De Novo Kidney Transplant Recipients: 5-year, Multicenter Postmarketing Surveillance in Japan. Transplant Proc, 50(10), 3296-3305. </w:t>
      </w:r>
      <w:proofErr w:type="gramStart"/>
      <w:r>
        <w:rPr>
          <w:rFonts w:hint="eastAsia"/>
        </w:rPr>
        <w:t>doi:10.1016/j.transproceed</w:t>
      </w:r>
      <w:proofErr w:type="gramEnd"/>
      <w:r>
        <w:rPr>
          <w:rFonts w:hint="eastAsia"/>
        </w:rPr>
        <w:t>.2018.08.049</w:t>
      </w:r>
    </w:p>
    <w:p w14:paraId="02DB7117" w14:textId="77777777" w:rsidR="00C75F82" w:rsidRDefault="002C406D">
      <w:r>
        <w:rPr>
          <w:rFonts w:hint="eastAsia"/>
        </w:rPr>
        <w:t>Wald, N. J., &amp; Hackshaw, A. K. (1996). Cigarette smoking: an epidemiolo</w:t>
      </w:r>
      <w:r>
        <w:rPr>
          <w:rFonts w:hint="eastAsia"/>
        </w:rPr>
        <w:t xml:space="preserve">gical overview. Br Med Bull, 52(1), 3-11. </w:t>
      </w:r>
      <w:proofErr w:type="gramStart"/>
      <w:r>
        <w:rPr>
          <w:rFonts w:hint="eastAsia"/>
        </w:rPr>
        <w:t>doi:10.1093/oxfordjournals.bmb.a</w:t>
      </w:r>
      <w:proofErr w:type="gramEnd"/>
      <w:r>
        <w:rPr>
          <w:rFonts w:hint="eastAsia"/>
        </w:rPr>
        <w:t>011530</w:t>
      </w:r>
    </w:p>
    <w:p w14:paraId="378E366E" w14:textId="77777777" w:rsidR="00C75F82" w:rsidRDefault="002C406D">
      <w:r>
        <w:rPr>
          <w:rFonts w:hint="eastAsia"/>
        </w:rPr>
        <w:t>Walker, R. H., &amp; Reed, W. B. (1973). Genetic cutaneous disorders with gynecologic tumors. Am J Obstet Gynecol, 116(4), 485-492. doi:10.1016/0002-9378(73)90904-6</w:t>
      </w:r>
    </w:p>
    <w:p w14:paraId="65CAE0D8" w14:textId="77777777" w:rsidR="00C75F82" w:rsidRDefault="002C406D">
      <w:r>
        <w:rPr>
          <w:rFonts w:hint="eastAsia"/>
        </w:rPr>
        <w:t>Walsh, T., Mac</w:t>
      </w:r>
      <w:r>
        <w:rPr>
          <w:rFonts w:hint="eastAsia"/>
        </w:rPr>
        <w:t>ey, R., Riley, P., Glenny, A. M., Schwendicke, F., Worthington, H. V., . . . Sengupta, A. (2021). Imaging modalities to inform the detection and diagnosis of early caries. Cochrane Database Syst Rev, 3(3), CD014545. doi:10.1002/14651858.CD014545</w:t>
      </w:r>
    </w:p>
    <w:p w14:paraId="3320A8DE" w14:textId="77777777" w:rsidR="00C75F82" w:rsidRDefault="002C406D">
      <w:r>
        <w:rPr>
          <w:rFonts w:hint="eastAsia"/>
        </w:rPr>
        <w:t>Walter, C.</w:t>
      </w:r>
      <w:r>
        <w:rPr>
          <w:rFonts w:hint="eastAsia"/>
        </w:rPr>
        <w:t>, Grotz, K. A., Kunkel, M., &amp; Al-Nawas, B. (2007). Prevalence of bisphosphonate associated osteonecrosis of the jaw within the field of osteonecrosis. Support Care Cancer, 15(2), 197-202. doi:10.1007/s00520-006-0120-z</w:t>
      </w:r>
    </w:p>
    <w:p w14:paraId="06FB23CB" w14:textId="77777777" w:rsidR="00C75F82" w:rsidRDefault="002C406D">
      <w:r>
        <w:rPr>
          <w:rFonts w:hint="eastAsia"/>
        </w:rPr>
        <w:t>Walter, C., Laux, C., &amp; Sagheb, K. (20</w:t>
      </w:r>
      <w:r>
        <w:rPr>
          <w:rFonts w:hint="eastAsia"/>
        </w:rPr>
        <w:t>14). Radiologic bone loss in patients with bisphosphonate-associated osteonecrosis of the jaws: a case-control study. Clin Oral Investig, 18(2), 385-390. doi:10.1007/s00784-013-0974-7</w:t>
      </w:r>
    </w:p>
    <w:p w14:paraId="6B98DFBC" w14:textId="77777777" w:rsidR="00C75F82" w:rsidRDefault="002C406D">
      <w:r>
        <w:rPr>
          <w:rFonts w:hint="eastAsia"/>
        </w:rPr>
        <w:t>Walters, G. D., Willis, N. S., Cooper, T. E., &amp; Craig, J. C. (2020). Int</w:t>
      </w:r>
      <w:r>
        <w:rPr>
          <w:rFonts w:hint="eastAsia"/>
        </w:rPr>
        <w:t xml:space="preserve">erventions for renal vasculitis in adults. Cochrane Database Syst Rev, 1(1), CD003232. </w:t>
      </w:r>
      <w:proofErr w:type="gramStart"/>
      <w:r>
        <w:rPr>
          <w:rFonts w:hint="eastAsia"/>
        </w:rPr>
        <w:t>doi:10.1002/14651858.CD003232.pub4</w:t>
      </w:r>
      <w:proofErr w:type="gramEnd"/>
    </w:p>
    <w:p w14:paraId="62CC29F4" w14:textId="77777777" w:rsidR="00C75F82" w:rsidRDefault="002C406D">
      <w:r>
        <w:rPr>
          <w:rFonts w:hint="eastAsia"/>
        </w:rPr>
        <w:t>Wang, H., Sun, L., &amp; Tan, W. (2015). Clinical features of children with pulmonary microscopic polyangiitis: report of 9 cases. PLoS On</w:t>
      </w:r>
      <w:r>
        <w:rPr>
          <w:rFonts w:hint="eastAsia"/>
        </w:rPr>
        <w:t xml:space="preserve">e, 10(4), e0124352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124352</w:t>
      </w:r>
    </w:p>
    <w:p w14:paraId="4D725CD1" w14:textId="77777777" w:rsidR="00C75F82" w:rsidRDefault="002C406D">
      <w:r>
        <w:rPr>
          <w:rFonts w:hint="eastAsia"/>
        </w:rPr>
        <w:t>Wang, Q., Cai, M., Shi, B. Y., Qian, Y. Y., Li, Z. L., Li, X. L., . . . Liang, T. (2009). Rapamycin combined immunosuppression for 12 renal transplant recipients. Journal of Clinical Rehabilitative Tissu</w:t>
      </w:r>
      <w:r>
        <w:rPr>
          <w:rFonts w:hint="eastAsia"/>
        </w:rPr>
        <w:t xml:space="preserve">e Engineering Research, 13(44), 8749-8752. </w:t>
      </w:r>
      <w:proofErr w:type="gramStart"/>
      <w:r>
        <w:rPr>
          <w:rFonts w:hint="eastAsia"/>
        </w:rPr>
        <w:t>doi:10.3969/j.issn</w:t>
      </w:r>
      <w:proofErr w:type="gramEnd"/>
      <w:r>
        <w:rPr>
          <w:rFonts w:hint="eastAsia"/>
        </w:rPr>
        <w:t>.1673-8225.2009.44.034</w:t>
      </w:r>
    </w:p>
    <w:p w14:paraId="375F9C56" w14:textId="77777777" w:rsidR="00C75F82" w:rsidRDefault="002C406D">
      <w:r>
        <w:rPr>
          <w:rFonts w:hint="eastAsia"/>
        </w:rPr>
        <w:lastRenderedPageBreak/>
        <w:t xml:space="preserve">Wang, Q., Kessler, M. J., Kensler, T. B., &amp; Dechow, P. C. (2016). The mandibles of castrated male rhesus macaques (Macaca mulatta): The effects of orchidectomy on bone and </w:t>
      </w:r>
      <w:r>
        <w:rPr>
          <w:rFonts w:hint="eastAsia"/>
        </w:rPr>
        <w:t>teeth. Am J Phys Anthropol, 159(1), 31-51. doi:10.1002/ajpa.22833</w:t>
      </w:r>
    </w:p>
    <w:p w14:paraId="69FD63FC" w14:textId="77777777" w:rsidR="00C75F82" w:rsidRDefault="002C406D">
      <w:r>
        <w:rPr>
          <w:rFonts w:hint="eastAsia"/>
        </w:rPr>
        <w:t>Wang, S., Zhang, J., Chen, M., &amp; Wang, Y. (2013). Delivering flavonoids into solid tumors using nanotechnologies. Expert Opin Drug Deliv, 10(10), 1411-1428. doi:10.1517/17425247.2013.807795</w:t>
      </w:r>
    </w:p>
    <w:p w14:paraId="38F1A518" w14:textId="77777777" w:rsidR="00C75F82" w:rsidRDefault="002C406D">
      <w:r>
        <w:rPr>
          <w:rFonts w:hint="eastAsia"/>
        </w:rPr>
        <w:t xml:space="preserve">Wang, X., Chen, W., &amp; Yuan, Y. (2020). KSHV enhances mesenchymal stem cell homing and promotes KS-like pathogenesis. Virology, 549, 5-12. </w:t>
      </w:r>
      <w:proofErr w:type="gramStart"/>
      <w:r>
        <w:rPr>
          <w:rFonts w:hint="eastAsia"/>
        </w:rPr>
        <w:t>doi:10.1016/j.virol</w:t>
      </w:r>
      <w:proofErr w:type="gramEnd"/>
      <w:r>
        <w:rPr>
          <w:rFonts w:hint="eastAsia"/>
        </w:rPr>
        <w:t>.2020.07.012</w:t>
      </w:r>
    </w:p>
    <w:p w14:paraId="29576ECC" w14:textId="77777777" w:rsidR="00C75F82" w:rsidRDefault="002C406D">
      <w:r>
        <w:rPr>
          <w:rFonts w:hint="eastAsia"/>
        </w:rPr>
        <w:t xml:space="preserve">Watanabe, N., Sakamoto, K., Taniguchi, H., Kondoh, Y., Kimura, T., Kataoka, K., . . . </w:t>
      </w:r>
      <w:r>
        <w:rPr>
          <w:rFonts w:hint="eastAsia"/>
        </w:rPr>
        <w:t>Hasegawa, Y. (2014). Efficacy of combined therapy with cyclosporin and low-dose prednisolone in interstitial pneumonia associated with connective tissue disease. Respiration, 87(6), 469-477. doi:10.1159/000358098</w:t>
      </w:r>
    </w:p>
    <w:p w14:paraId="1A42633A" w14:textId="77777777" w:rsidR="00C75F82" w:rsidRDefault="002C406D">
      <w:r>
        <w:rPr>
          <w:rFonts w:hint="eastAsia"/>
        </w:rPr>
        <w:t xml:space="preserve">Watson, C. J., &amp; Dark, J. H. (2012). Organ </w:t>
      </w:r>
      <w:r>
        <w:rPr>
          <w:rFonts w:hint="eastAsia"/>
        </w:rPr>
        <w:t>transplantation: historical perspective and current practice. Br J Anaesth, 108 Suppl 1(SUPPL. 1), i29-42. doi:10.1093/bja/aer384</w:t>
      </w:r>
    </w:p>
    <w:p w14:paraId="7FE556BF" w14:textId="77777777" w:rsidR="00C75F82" w:rsidRDefault="002C406D">
      <w:r>
        <w:rPr>
          <w:rFonts w:hint="eastAsia"/>
        </w:rPr>
        <w:t>Watts, N. B., Chesnut, C. H., 3rd, Genant, H. K., Harris, S. T., Jackson, R. D., Licata, A. A., . . . Valent, D. (2020). Histo</w:t>
      </w:r>
      <w:r>
        <w:rPr>
          <w:rFonts w:hint="eastAsia"/>
        </w:rPr>
        <w:t xml:space="preserve">ry of etidronate. Bone, 134, 115222. </w:t>
      </w:r>
      <w:proofErr w:type="gramStart"/>
      <w:r>
        <w:rPr>
          <w:rFonts w:hint="eastAsia"/>
        </w:rPr>
        <w:t>doi:10.1016/j.bone</w:t>
      </w:r>
      <w:proofErr w:type="gramEnd"/>
      <w:r>
        <w:rPr>
          <w:rFonts w:hint="eastAsia"/>
        </w:rPr>
        <w:t>.2020.115222</w:t>
      </w:r>
    </w:p>
    <w:p w14:paraId="1C3DE3D0" w14:textId="77777777" w:rsidR="00C75F82" w:rsidRDefault="002C406D">
      <w:r>
        <w:rPr>
          <w:rFonts w:hint="eastAsia"/>
        </w:rPr>
        <w:t xml:space="preserve">Waziry, R., Jawad, M., Ballout, R. A., Al Akel, M., &amp; Akl, E. A. (2017). The effects of waterpipe tobacco smoking on health outcomes: an updated systematic review and meta-analysis. Int J </w:t>
      </w:r>
      <w:r>
        <w:rPr>
          <w:rFonts w:hint="eastAsia"/>
        </w:rPr>
        <w:t>Epidemiol, 46(1), 32-43. doi:10.1093/ije/dyw021</w:t>
      </w:r>
    </w:p>
    <w:p w14:paraId="0D5950F2" w14:textId="77777777" w:rsidR="00C75F82" w:rsidRDefault="002C406D">
      <w:r>
        <w:rPr>
          <w:rFonts w:hint="eastAsia"/>
        </w:rPr>
        <w:t xml:space="preserve">Weber, K. L., Doucet, M., Shaner, A., Hsu, N., Huang, D., Fogel, J., &amp; Kominsky, S. L. (2012). MIP-1delta activates NFATc1 and enhances osteoclastogenesis: involvement of both PLCgamma2 and NFkappaB </w:t>
      </w:r>
      <w:r>
        <w:rPr>
          <w:rFonts w:hint="eastAsia"/>
        </w:rPr>
        <w:t xml:space="preserve">signaling. PLoS One, 7(7), e40799. </w:t>
      </w:r>
      <w:proofErr w:type="gramStart"/>
      <w:r>
        <w:rPr>
          <w:rFonts w:hint="eastAsia"/>
        </w:rPr>
        <w:t>doi:10.1371/journal.pone</w:t>
      </w:r>
      <w:proofErr w:type="gramEnd"/>
      <w:r>
        <w:rPr>
          <w:rFonts w:hint="eastAsia"/>
        </w:rPr>
        <w:t>.0040799</w:t>
      </w:r>
    </w:p>
    <w:p w14:paraId="3683181A" w14:textId="77777777" w:rsidR="00C75F82" w:rsidRDefault="002C406D">
      <w:r>
        <w:rPr>
          <w:rFonts w:hint="eastAsia"/>
        </w:rPr>
        <w:t xml:space="preserve">Wei, M. Y., Kawachi, I., Okereke, O. I., &amp; Mukamal, K. J. (2016). Diverse Cumulative Impact of Chronic Diseases on Physical Health-Related Quality of Life: Implications for a </w:t>
      </w:r>
      <w:r>
        <w:rPr>
          <w:rFonts w:hint="eastAsia"/>
        </w:rPr>
        <w:t>Measure of Multimorbidity. Am J Epidemiol, 184(5), 357-365. doi:10.1093/aje/kwv456</w:t>
      </w:r>
    </w:p>
    <w:p w14:paraId="5E405C29" w14:textId="77777777" w:rsidR="00C75F82" w:rsidRDefault="002C406D">
      <w:r>
        <w:rPr>
          <w:rFonts w:hint="eastAsia"/>
        </w:rPr>
        <w:t>Weimer, R., Susal, C., Yildiz, S., Staak, A., Pelzl, S., Renner, F., . . . Opelz, G. (2006). Post-transplant sCD30 and neopterin as predictors of chronic allograft nephropat</w:t>
      </w:r>
      <w:r>
        <w:rPr>
          <w:rFonts w:hint="eastAsia"/>
        </w:rPr>
        <w:t>hy: impact of different immunosuppressive regimens. Am J Transplant, 6(8), 1865-1874. doi:10.1111/j.1600-6143.</w:t>
      </w:r>
      <w:proofErr w:type="gramStart"/>
      <w:r>
        <w:rPr>
          <w:rFonts w:hint="eastAsia"/>
        </w:rPr>
        <w:t>2006.01407.x</w:t>
      </w:r>
      <w:proofErr w:type="gramEnd"/>
    </w:p>
    <w:p w14:paraId="661C6C01" w14:textId="77777777" w:rsidR="00C75F82" w:rsidRDefault="002C406D">
      <w:r>
        <w:rPr>
          <w:rFonts w:hint="eastAsia"/>
        </w:rPr>
        <w:t>Weng, H., Zeng, X. T., Wang, X. H., Liu, T. Z., &amp; He, D. L. (2017). Genetic Association between Matrix Metalloproteinases Gene Polymo</w:t>
      </w:r>
      <w:r>
        <w:rPr>
          <w:rFonts w:hint="eastAsia"/>
        </w:rPr>
        <w:t>rphisms and Risk of Prostate Cancer: A Meta-Analysis. Front Physiol, 8, 975. doi:10.3389/fphys.2017.00975</w:t>
      </w:r>
    </w:p>
    <w:p w14:paraId="6B685DC5" w14:textId="77777777" w:rsidR="00C75F82" w:rsidRDefault="002C406D">
      <w:r>
        <w:rPr>
          <w:rFonts w:hint="eastAsia"/>
        </w:rPr>
        <w:t xml:space="preserve">Weyer, G. W., Dunlap, B., &amp; Shah, S. D. (2016). Hypertension in Women: Evaluation and Management. Obstet Gynecol Clin North Am, 43(2), 287-306. </w:t>
      </w:r>
      <w:proofErr w:type="gramStart"/>
      <w:r>
        <w:rPr>
          <w:rFonts w:hint="eastAsia"/>
        </w:rPr>
        <w:t>doi:10</w:t>
      </w:r>
      <w:r>
        <w:rPr>
          <w:rFonts w:hint="eastAsia"/>
        </w:rPr>
        <w:t>.1016/j.ogc</w:t>
      </w:r>
      <w:proofErr w:type="gramEnd"/>
      <w:r>
        <w:rPr>
          <w:rFonts w:hint="eastAsia"/>
        </w:rPr>
        <w:t>.2016.01.002</w:t>
      </w:r>
    </w:p>
    <w:p w14:paraId="1DE22EA0" w14:textId="77777777" w:rsidR="00C75F82" w:rsidRDefault="002C406D">
      <w:r>
        <w:rPr>
          <w:rFonts w:hint="eastAsia"/>
        </w:rPr>
        <w:t>White, E. S., &amp; Lynch, J. P., 3rd. (2007). Current and emerging strategies for the management of sarcoidosis. Expert Opin Pharmacother, 8(9), 1293-1311. doi:10.1517/14656566.8.9.1293</w:t>
      </w:r>
    </w:p>
    <w:p w14:paraId="092384DF" w14:textId="77777777" w:rsidR="00C75F82" w:rsidRDefault="002C406D">
      <w:r>
        <w:rPr>
          <w:rFonts w:hint="eastAsia"/>
        </w:rPr>
        <w:t>Wibowo, E., Pollock, P. A., Hollis, N., &amp; Wassers</w:t>
      </w:r>
      <w:r>
        <w:rPr>
          <w:rFonts w:hint="eastAsia"/>
        </w:rPr>
        <w:t>ug, R. J. (2016). Tamoxifen in men: a review of adverse events. Andrology, 4(5), 776-788. doi:10.1111/andr.12197</w:t>
      </w:r>
    </w:p>
    <w:p w14:paraId="32AD2333" w14:textId="77777777" w:rsidR="00C75F82" w:rsidRDefault="002C406D">
      <w:r>
        <w:rPr>
          <w:rFonts w:hint="eastAsia"/>
        </w:rPr>
        <w:t>Williams, F., Annetti, K., &amp; Nagy, D. (2018). Cutaneous mast cell tumour and renal tubular adenocarcinoma in a Vietnamese potbellied pig. Veter</w:t>
      </w:r>
      <w:r>
        <w:rPr>
          <w:rFonts w:hint="eastAsia"/>
        </w:rPr>
        <w:t>inary Record Case Reports, 6(1). doi:10.1136/vetreccr-2017-000533</w:t>
      </w:r>
    </w:p>
    <w:p w14:paraId="372C1A3E" w14:textId="77777777" w:rsidR="00C75F82" w:rsidRDefault="002C406D">
      <w:r>
        <w:rPr>
          <w:rFonts w:hint="eastAsia"/>
        </w:rPr>
        <w:t>Willis, M., &amp; Robertson, N. P. (2014). Drug safety evaluation of alemtuzumab for multiple sclerosis. Expert Opin Drug Saf, 13(8), 1115-1124. doi:10.1517/14740338.2014.928691</w:t>
      </w:r>
    </w:p>
    <w:p w14:paraId="31F797A3" w14:textId="77777777" w:rsidR="00C75F82" w:rsidRDefault="002C406D">
      <w:r>
        <w:rPr>
          <w:rFonts w:hint="eastAsia"/>
        </w:rPr>
        <w:t>Wilson, B., &amp; Pl</w:t>
      </w:r>
      <w:r>
        <w:rPr>
          <w:rFonts w:hint="eastAsia"/>
        </w:rPr>
        <w:t xml:space="preserve">avsic, S. K. (2012). Role of Ultrasound in the Evaluation of Abnormal Vaginal </w:t>
      </w:r>
      <w:r>
        <w:rPr>
          <w:rFonts w:hint="eastAsia"/>
        </w:rPr>
        <w:lastRenderedPageBreak/>
        <w:t>Bleeding in Nonpregnant Patients in Reproductive Age. Donald School Journal of Ultrasound in Obstetrics and Gynecology, 6(1), 112-120. doi:10.5005/jp-journals-10009-1233</w:t>
      </w:r>
    </w:p>
    <w:p w14:paraId="02811D43" w14:textId="77777777" w:rsidR="00C75F82" w:rsidRDefault="002C406D">
      <w:r>
        <w:rPr>
          <w:rFonts w:hint="eastAsia"/>
        </w:rPr>
        <w:t>Wimalawa</w:t>
      </w:r>
      <w:r>
        <w:rPr>
          <w:rFonts w:hint="eastAsia"/>
        </w:rPr>
        <w:t xml:space="preserve">nsa, S. J. (2008). Insight into bisphosphonate-associated osteomyelitis of the jaw: pathophysiology, </w:t>
      </w:r>
      <w:proofErr w:type="gramStart"/>
      <w:r>
        <w:rPr>
          <w:rFonts w:hint="eastAsia"/>
        </w:rPr>
        <w:t>mechanisms</w:t>
      </w:r>
      <w:proofErr w:type="gramEnd"/>
      <w:r>
        <w:rPr>
          <w:rFonts w:hint="eastAsia"/>
        </w:rPr>
        <w:t xml:space="preserve"> and clinical management. Expert Opin Drug Saf, 7(4), 491-512. doi:10.1517/14740338.7.4.491</w:t>
      </w:r>
    </w:p>
    <w:p w14:paraId="2E4C4D09" w14:textId="77777777" w:rsidR="00C75F82" w:rsidRDefault="002C406D">
      <w:r>
        <w:rPr>
          <w:rFonts w:hint="eastAsia"/>
        </w:rPr>
        <w:t>Wisanuyotin, S., &amp; Jiravuttipong, A. (2009). Pediatri</w:t>
      </w:r>
      <w:r>
        <w:rPr>
          <w:rFonts w:hint="eastAsia"/>
        </w:rPr>
        <w:t xml:space="preserve">c renal transplantation: a single-center experience in northeast Thailand. J Med Assoc Thai, 92(12), 1635-1639. </w:t>
      </w:r>
    </w:p>
    <w:p w14:paraId="403426DE" w14:textId="77777777" w:rsidR="00C75F82" w:rsidRDefault="002C406D">
      <w:r>
        <w:rPr>
          <w:rFonts w:hint="eastAsia"/>
        </w:rPr>
        <w:t>Wischke, C., &amp; Schwendeman, S. P. (2012). Degradable polymeric carriers for parenteral controlled drug delivery. In (Vol. 3, pp. 171-228).</w:t>
      </w:r>
    </w:p>
    <w:p w14:paraId="2BC3DFE7" w14:textId="77777777" w:rsidR="00C75F82" w:rsidRDefault="002C406D">
      <w:r>
        <w:rPr>
          <w:rFonts w:hint="eastAsia"/>
        </w:rPr>
        <w:t>Wola</w:t>
      </w:r>
      <w:r>
        <w:rPr>
          <w:rFonts w:hint="eastAsia"/>
        </w:rPr>
        <w:t xml:space="preserve">ch, B., Gavrieli, R., de Boer, M., Gottesman, G., Ben-Ari, J., Rottem, M., . . . Roos, D. (2008). Chronic granulomatous disease in Israel: clinical, </w:t>
      </w:r>
      <w:proofErr w:type="gramStart"/>
      <w:r>
        <w:rPr>
          <w:rFonts w:hint="eastAsia"/>
        </w:rPr>
        <w:t>functional</w:t>
      </w:r>
      <w:proofErr w:type="gramEnd"/>
      <w:r>
        <w:rPr>
          <w:rFonts w:hint="eastAsia"/>
        </w:rPr>
        <w:t xml:space="preserve"> and molecular studies of 38 patients. Clin Immunol, 129(1), 103-114. </w:t>
      </w:r>
      <w:proofErr w:type="gramStart"/>
      <w:r>
        <w:rPr>
          <w:rFonts w:hint="eastAsia"/>
        </w:rPr>
        <w:t>doi:10.1016/j.clim</w:t>
      </w:r>
      <w:proofErr w:type="gramEnd"/>
      <w:r>
        <w:rPr>
          <w:rFonts w:hint="eastAsia"/>
        </w:rPr>
        <w:t>.2008.06.</w:t>
      </w:r>
      <w:r>
        <w:rPr>
          <w:rFonts w:hint="eastAsia"/>
        </w:rPr>
        <w:t>012</w:t>
      </w:r>
    </w:p>
    <w:p w14:paraId="14715ED0" w14:textId="77777777" w:rsidR="00C75F82" w:rsidRDefault="002C406D">
      <w:r>
        <w:rPr>
          <w:rFonts w:hint="eastAsia"/>
        </w:rPr>
        <w:t>Wolf, B. J., Hill, E. G., &amp; Slate, E. H. (2010). Logic Forest: an ensemble classifier for discovering logical combinations of binary markers. Bioinformatics, 26(17), 2183-2189. doi:10.1093/bioinformatics/btq354</w:t>
      </w:r>
    </w:p>
    <w:p w14:paraId="5C4F0663" w14:textId="77777777" w:rsidR="00C75F82" w:rsidRDefault="002C406D">
      <w:r>
        <w:rPr>
          <w:rFonts w:hint="eastAsia"/>
        </w:rPr>
        <w:t>Women and screening. Preventing, detectin</w:t>
      </w:r>
      <w:r>
        <w:rPr>
          <w:rFonts w:hint="eastAsia"/>
        </w:rPr>
        <w:t xml:space="preserve">g common health problems. (2007). Mayo Clin Womens Healthsource, Suppl, 1-8. </w:t>
      </w:r>
    </w:p>
    <w:p w14:paraId="5EB4DFFA" w14:textId="77777777" w:rsidR="00C75F82" w:rsidRDefault="002C406D">
      <w:r>
        <w:rPr>
          <w:rFonts w:hint="eastAsia"/>
        </w:rPr>
        <w:t xml:space="preserve">Wong, C. J., &amp; Pagalilauan, G. (2015). Primary Care of the Solid Organ Transplant Recipient. Med Clin North Am, 99(5), 1075-1103. </w:t>
      </w:r>
      <w:proofErr w:type="gramStart"/>
      <w:r>
        <w:rPr>
          <w:rFonts w:hint="eastAsia"/>
        </w:rPr>
        <w:t>doi:10.1016/j.mcna</w:t>
      </w:r>
      <w:proofErr w:type="gramEnd"/>
      <w:r>
        <w:rPr>
          <w:rFonts w:hint="eastAsia"/>
        </w:rPr>
        <w:t>.2015.05.002</w:t>
      </w:r>
    </w:p>
    <w:p w14:paraId="5C0155C2" w14:textId="77777777" w:rsidR="00C75F82" w:rsidRDefault="002C406D">
      <w:r>
        <w:rPr>
          <w:rFonts w:hint="eastAsia"/>
        </w:rPr>
        <w:t xml:space="preserve">Woo, B. H., Kim, </w:t>
      </w:r>
      <w:r>
        <w:rPr>
          <w:rFonts w:hint="eastAsia"/>
        </w:rPr>
        <w:t>D. J., Choi, J. I., Kim, S. J., Park, B. S., Song, J. M., . . . Park, H. R. (2017). Oral cancer cells sustainedly infected with Porphyromonas gingivalis exhibit resistance to Taxol and have higher metastatic potential. Oncotarget, 8(29), 46981-46992. doi:1</w:t>
      </w:r>
      <w:r>
        <w:rPr>
          <w:rFonts w:hint="eastAsia"/>
        </w:rPr>
        <w:t>0.18632/oncotarget.16550</w:t>
      </w:r>
    </w:p>
    <w:p w14:paraId="3A43C872" w14:textId="77777777" w:rsidR="00C75F82" w:rsidRDefault="002C406D">
      <w:r>
        <w:rPr>
          <w:rFonts w:hint="eastAsia"/>
        </w:rPr>
        <w:t xml:space="preserve">Woodford, R., Jackson-Boeters, L., Darling, M., Shimizu, M., &amp; Daley, T. (2013). Selected Human Kallikrein (KLK) Expression in Odontogenic Cysts and Tumors. Journal of Oral and Maxillofacial Surgery, 71(9), e36-e37. </w:t>
      </w:r>
      <w:proofErr w:type="gramStart"/>
      <w:r>
        <w:rPr>
          <w:rFonts w:hint="eastAsia"/>
        </w:rPr>
        <w:t>doi:10.1016/j.j</w:t>
      </w:r>
      <w:r>
        <w:rPr>
          <w:rFonts w:hint="eastAsia"/>
        </w:rPr>
        <w:t>oms</w:t>
      </w:r>
      <w:proofErr w:type="gramEnd"/>
      <w:r>
        <w:rPr>
          <w:rFonts w:hint="eastAsia"/>
        </w:rPr>
        <w:t>.2013.06.063</w:t>
      </w:r>
    </w:p>
    <w:p w14:paraId="556D9681" w14:textId="77777777" w:rsidR="00C75F82" w:rsidRDefault="002C406D">
      <w:r>
        <w:rPr>
          <w:rFonts w:hint="eastAsia"/>
        </w:rPr>
        <w:t>Woolacott, N., Bravo Vergel, Y., Hawkins, N., Kainth, A., Khadjesari, Z., Misso, K., . . . Riemsma, R. (2006). Etanercept and infliximab for the treatment of psoriatic arthritis: a systematic review and economic evaluation. Health Technol A</w:t>
      </w:r>
      <w:r>
        <w:rPr>
          <w:rFonts w:hint="eastAsia"/>
        </w:rPr>
        <w:t>ssess, 10(31), iii-iv, xiii-xvi, 1-239. doi:10.3310/hta10310</w:t>
      </w:r>
    </w:p>
    <w:p w14:paraId="6833AB94" w14:textId="77777777" w:rsidR="00C75F82" w:rsidRDefault="002C406D">
      <w:r>
        <w:rPr>
          <w:rFonts w:hint="eastAsia"/>
        </w:rPr>
        <w:t>Workalemahu, G., Abdela, O. A., &amp; Yenit, M. K. (2020). Chemotherapy-Related Adverse Drug Reaction and Associated Factors Among Hospitalized Paediatric Cancer Patients at Hospitals in North-West E</w:t>
      </w:r>
      <w:r>
        <w:rPr>
          <w:rFonts w:hint="eastAsia"/>
        </w:rPr>
        <w:t>thiopia. Drug Healthc Patient Saf, 12, 195-205. doi:10.2147/DHPS.S254644</w:t>
      </w:r>
    </w:p>
    <w:p w14:paraId="214A2901" w14:textId="77777777" w:rsidR="00C75F82" w:rsidRDefault="002C406D">
      <w:r>
        <w:rPr>
          <w:rFonts w:hint="eastAsia"/>
        </w:rPr>
        <w:t>Wu, C. S., Yang, T. H., Lin, H. C., Sheu, J. J., &amp; Chu, D. (2013). Sudden sensorineural hearing loss associated with chronic periodontitis: a population-based study. Otol Neurotol, 34</w:t>
      </w:r>
      <w:r>
        <w:rPr>
          <w:rFonts w:hint="eastAsia"/>
        </w:rPr>
        <w:t>(8), 1380-1384. doi:10.1097/MAO.0b013e3182a1e925</w:t>
      </w:r>
    </w:p>
    <w:p w14:paraId="3513D5D8" w14:textId="77777777" w:rsidR="00C75F82" w:rsidRDefault="002C406D">
      <w:r>
        <w:rPr>
          <w:rFonts w:hint="eastAsia"/>
        </w:rPr>
        <w:t xml:space="preserve">Wu, J. S., Zheng, M., Zhang, M., Pang, X., Li, L., Wang, S. S., . . . Liang, X. H. (2018). Porphyromonas gingivalis Promotes 4-Nitroquinoline-1-Oxide-Induced Oral Carcinogenesis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an Alteration of Fatty A</w:t>
      </w:r>
      <w:r>
        <w:rPr>
          <w:rFonts w:hint="eastAsia"/>
        </w:rPr>
        <w:t>cid Metabolism. Front Microbiol, 9, 2081. doi:10.3389/fmicb.2018.02081</w:t>
      </w:r>
    </w:p>
    <w:p w14:paraId="54FF8813" w14:textId="77777777" w:rsidR="00C75F82" w:rsidRDefault="002C406D">
      <w:r>
        <w:rPr>
          <w:rFonts w:hint="eastAsia"/>
        </w:rPr>
        <w:t>Wu, J. Y., Wu, X. N., Ding, L., Zhao, Y. B., Ai, B., Li, Y., . . . Cheng, G. (2010). Phase I safety and pharmacokinetic study of bevacizumab in Chinese patients with advanced cancer. Ch</w:t>
      </w:r>
      <w:r>
        <w:rPr>
          <w:rFonts w:hint="eastAsia"/>
        </w:rPr>
        <w:t xml:space="preserve">in Med J (Engl), 123(7), 901-906. </w:t>
      </w:r>
      <w:proofErr w:type="gramStart"/>
      <w:r>
        <w:rPr>
          <w:rFonts w:hint="eastAsia"/>
        </w:rPr>
        <w:t>doi:10.3760/cma.j.issn</w:t>
      </w:r>
      <w:proofErr w:type="gramEnd"/>
      <w:r>
        <w:rPr>
          <w:rFonts w:hint="eastAsia"/>
        </w:rPr>
        <w:t>.0366-6999.2010.07.025</w:t>
      </w:r>
    </w:p>
    <w:p w14:paraId="6A141B1D" w14:textId="77777777" w:rsidR="00C75F82" w:rsidRDefault="002C406D">
      <w:r>
        <w:rPr>
          <w:rFonts w:hint="eastAsia"/>
        </w:rPr>
        <w:t>Wu, L., Li, B. H., Wang, Y. Y., Wang, C. Y., Zi, H., Weng, H., . . . Zeng, X. T. (2019). Periodontal disease and risk of benign prostate hyperplasia: a cross-sectional study. Mi</w:t>
      </w:r>
      <w:r>
        <w:rPr>
          <w:rFonts w:hint="eastAsia"/>
        </w:rPr>
        <w:t xml:space="preserve">l Med Res, 6(1), 34. </w:t>
      </w:r>
      <w:r>
        <w:rPr>
          <w:rFonts w:hint="eastAsia"/>
        </w:rPr>
        <w:lastRenderedPageBreak/>
        <w:t>doi:10.1186/s40779-019-0223-8</w:t>
      </w:r>
    </w:p>
    <w:p w14:paraId="20611C0D" w14:textId="77777777" w:rsidR="00C75F82" w:rsidRDefault="002C406D">
      <w:r>
        <w:rPr>
          <w:rFonts w:hint="eastAsia"/>
        </w:rPr>
        <w:t>Wu, P. Y., Cheng, Y. M., Shen, M. R., Chen, Y. C., Huang, Y. F., &amp; Chou, C. Y. (2020). Real-World Study of Adding Bevacizumab to Chemotherapy for Ovarian, Tubal, and Peritoneal Cancer as Front-Line or Rela</w:t>
      </w:r>
      <w:r>
        <w:rPr>
          <w:rFonts w:hint="eastAsia"/>
        </w:rPr>
        <w:t>pse Therapy (ROBOT): 8-Year Experience. Front Oncol, 10, 1095. doi:10.3389/fonc.2020.01095</w:t>
      </w:r>
    </w:p>
    <w:p w14:paraId="487DE382" w14:textId="77777777" w:rsidR="00C75F82" w:rsidRDefault="002C406D">
      <w:r>
        <w:rPr>
          <w:rFonts w:hint="eastAsia"/>
        </w:rPr>
        <w:t>Wu, S., Guo, Y., Liu, C., Liu, Q., Deng, H., &amp; Yuan, L. (2021). Identification of a de novo TSC2 variant in a Han-Chinese family with tuberous sclerosis complex. J C</w:t>
      </w:r>
      <w:r>
        <w:rPr>
          <w:rFonts w:hint="eastAsia"/>
        </w:rPr>
        <w:t>hin Med Assoc, 84(1), 46-50. doi:10.1097/JCMA.0000000000000455</w:t>
      </w:r>
    </w:p>
    <w:p w14:paraId="208DC254" w14:textId="77777777" w:rsidR="00C75F82" w:rsidRDefault="002C406D">
      <w:r>
        <w:rPr>
          <w:rFonts w:hint="eastAsia"/>
        </w:rPr>
        <w:t>Wu, W. K., Sung, J. J., Cheng, A. S., Chan, F. K., Ng, S. S., To, K. F., . . . Cho, C. H. (2014). The Janus face of cathelicidin in tumorigenesis. Curr Med Chem, 21(21), 2392-2400. doi:10.2174/</w:t>
      </w:r>
      <w:r>
        <w:rPr>
          <w:rFonts w:hint="eastAsia"/>
        </w:rPr>
        <w:t>0929867321666140205135351</w:t>
      </w:r>
    </w:p>
    <w:p w14:paraId="7964CAA8" w14:textId="77777777" w:rsidR="00C75F82" w:rsidRDefault="002C406D">
      <w:r>
        <w:rPr>
          <w:rFonts w:hint="eastAsia"/>
        </w:rPr>
        <w:t xml:space="preserve">Wu, Y. T. (1990). [Metastatic carcinoma to the oral tissues and jaws: a study of 25 cases]. Zhonghua Kou Qiang Yi Xue Za Zhi, 25(5), 258-261, 317. </w:t>
      </w:r>
    </w:p>
    <w:p w14:paraId="2ABF8D70" w14:textId="77777777" w:rsidR="00C75F82" w:rsidRDefault="002C406D">
      <w:r>
        <w:rPr>
          <w:rFonts w:hint="eastAsia"/>
        </w:rPr>
        <w:t>Wuketich, S., Hienz, S. A., &amp; Marosi, C. (2012). Prevalence of clinically relevant</w:t>
      </w:r>
      <w:r>
        <w:rPr>
          <w:rFonts w:hint="eastAsia"/>
        </w:rPr>
        <w:t xml:space="preserve"> oral mucositis in outpatients receiving myelosuppressive chemotherapy for solid tumors. Support Care Cancer, 20(1), 175-183. doi:10.1007/s00520-011-1107-y</w:t>
      </w:r>
    </w:p>
    <w:p w14:paraId="11A1C5A7" w14:textId="77777777" w:rsidR="00C75F82" w:rsidRDefault="002C406D">
      <w:r>
        <w:rPr>
          <w:rFonts w:hint="eastAsia"/>
        </w:rPr>
        <w:t xml:space="preserve">Xu, Q. L., Furuhashi, A., Zhang, Q. Z., Jiang, C. M., Chang, T. H., &amp; Le, A. D. (2017). </w:t>
      </w:r>
      <w:r>
        <w:rPr>
          <w:rFonts w:hint="eastAsia"/>
        </w:rPr>
        <w:t>Induction of Salivary Gland-Like Cells from Dental Follicle Epithelial Cells. J Dent Res, 96(9), 1035-1043. doi:10.1177/0022034517711146</w:t>
      </w:r>
    </w:p>
    <w:p w14:paraId="0628417B" w14:textId="77777777" w:rsidR="00C75F82" w:rsidRDefault="002C406D">
      <w:r>
        <w:rPr>
          <w:rFonts w:hint="eastAsia"/>
        </w:rPr>
        <w:t>Yacoub, A. T., Krishnan, J., Acevedo, I. M., Halliday, J., &amp; Greene, J. N. (2015). Nutritionally variant streptococci b</w:t>
      </w:r>
      <w:r>
        <w:rPr>
          <w:rFonts w:hint="eastAsia"/>
        </w:rPr>
        <w:t>acteremia in cancer patients: a retrospective study, 1999-2014. Mediterr J Hematol Infect Dis, 7(1), e2015030. doi:10.4084/MJHID.2015.030</w:t>
      </w:r>
    </w:p>
    <w:p w14:paraId="5164CCCC" w14:textId="77777777" w:rsidR="00C75F82" w:rsidRDefault="002C406D">
      <w:r>
        <w:rPr>
          <w:rFonts w:hint="eastAsia"/>
        </w:rPr>
        <w:t xml:space="preserve">Yahyaoui, Y., Zenzri, Y., Adouni, O., Letaief, F., Driss, M., &amp; Mezlini, A. (2020). Prostate adenorcarcinoma revealed </w:t>
      </w:r>
      <w:r>
        <w:rPr>
          <w:rFonts w:hint="eastAsia"/>
        </w:rPr>
        <w:t xml:space="preserve">by gingival metastasis: An uncommon presentation. Urol Case Rep, 31, 101156. </w:t>
      </w:r>
      <w:proofErr w:type="gramStart"/>
      <w:r>
        <w:rPr>
          <w:rFonts w:hint="eastAsia"/>
        </w:rPr>
        <w:t>doi:10.1016/j.eucr</w:t>
      </w:r>
      <w:proofErr w:type="gramEnd"/>
      <w:r>
        <w:rPr>
          <w:rFonts w:hint="eastAsia"/>
        </w:rPr>
        <w:t>.2020.101156</w:t>
      </w:r>
    </w:p>
    <w:p w14:paraId="23118208" w14:textId="77777777" w:rsidR="00C75F82" w:rsidRDefault="002C406D">
      <w:r>
        <w:rPr>
          <w:rFonts w:hint="eastAsia"/>
        </w:rPr>
        <w:t>Yamamoto, T., Natio, M., Hara, S., Kudo, T., &amp; Miwa, Y. (2016). The effect of aprepitant and dexamethasone combination on paclitaxel-induced hyperse</w:t>
      </w:r>
      <w:r>
        <w:rPr>
          <w:rFonts w:hint="eastAsia"/>
        </w:rPr>
        <w:t>nsitivity reaction. Eur J Gynaecol Oncol, 37(6), 833-836. doi:10.12892/ejgo3362.2016</w:t>
      </w:r>
    </w:p>
    <w:p w14:paraId="71B6312A" w14:textId="77777777" w:rsidR="00C75F82" w:rsidRDefault="002C406D">
      <w:r>
        <w:rPr>
          <w:rFonts w:hint="eastAsia"/>
        </w:rPr>
        <w:t xml:space="preserve">Yang, J., Wise, L., &amp; Fukuchi, K. I. (2020). TLR4 </w:t>
      </w:r>
      <w:proofErr w:type="gramStart"/>
      <w:r>
        <w:rPr>
          <w:rFonts w:hint="eastAsia"/>
        </w:rPr>
        <w:t>Cross-Talk</w:t>
      </w:r>
      <w:proofErr w:type="gramEnd"/>
      <w:r>
        <w:rPr>
          <w:rFonts w:hint="eastAsia"/>
        </w:rPr>
        <w:t xml:space="preserve"> With NLRP3 Inflammasome and Complement Signaling Pathways in Alzheimer's Disease. Front Immunol, 11, 724. doi:</w:t>
      </w:r>
      <w:r>
        <w:rPr>
          <w:rFonts w:hint="eastAsia"/>
        </w:rPr>
        <w:t>10.3389/fimmu.2020.00724</w:t>
      </w:r>
    </w:p>
    <w:p w14:paraId="7589044D" w14:textId="77777777" w:rsidR="00C75F82" w:rsidRDefault="002C406D">
      <w:r>
        <w:rPr>
          <w:rFonts w:hint="eastAsia"/>
        </w:rPr>
        <w:t xml:space="preserve">Yang, P. (1983). [Nursing of patients with stomatocace after chemotherapy for choriocarcinoma]. Zhonghua Hu Li Za Zhi, 18(2), 116-117. </w:t>
      </w:r>
    </w:p>
    <w:p w14:paraId="2476FB7B" w14:textId="77777777" w:rsidR="00C75F82" w:rsidRDefault="002C406D">
      <w:r>
        <w:rPr>
          <w:rFonts w:hint="eastAsia"/>
        </w:rPr>
        <w:t>Yang, R.-H., Ting, C.-H., &amp; Chu, Y.-K. (2016). Cannonball lung metastases as a presenting featu</w:t>
      </w:r>
      <w:r>
        <w:rPr>
          <w:rFonts w:hint="eastAsia"/>
        </w:rPr>
        <w:t xml:space="preserve">re of ectopic hCG expression. Journal of Oncological Sciences, 2(2-3), 58-62. </w:t>
      </w:r>
      <w:proofErr w:type="gramStart"/>
      <w:r>
        <w:rPr>
          <w:rFonts w:hint="eastAsia"/>
        </w:rPr>
        <w:t>doi:10.1016/j.jons</w:t>
      </w:r>
      <w:proofErr w:type="gramEnd"/>
      <w:r>
        <w:rPr>
          <w:rFonts w:hint="eastAsia"/>
        </w:rPr>
        <w:t>.2016.07.003</w:t>
      </w:r>
    </w:p>
    <w:p w14:paraId="039A5AC1" w14:textId="77777777" w:rsidR="00C75F82" w:rsidRDefault="002C406D">
      <w:r>
        <w:rPr>
          <w:rFonts w:hint="eastAsia"/>
        </w:rPr>
        <w:t xml:space="preserve">Yang, Y., Tang, L. Q., &amp; Wei, W. (2013). Prostanoids receptors signaling in different diseases/cancers progression. J Recept Signal Transduct Res, </w:t>
      </w:r>
      <w:r>
        <w:rPr>
          <w:rFonts w:hint="eastAsia"/>
        </w:rPr>
        <w:t>33(1), 14-27. doi:10.3109/10799893.2012.752003</w:t>
      </w:r>
    </w:p>
    <w:p w14:paraId="53985303" w14:textId="77777777" w:rsidR="00C75F82" w:rsidRDefault="002C406D">
      <w:r>
        <w:rPr>
          <w:rFonts w:hint="eastAsia"/>
        </w:rPr>
        <w:t>Yazdi, I., &amp; Nowparast, B. (1974). Extraosseous adenomatoid odontogenic tumor with special reference to the probability of the basal-cell layer of oral epithelium as a potential source of origin. Oral Surgery,</w:t>
      </w:r>
      <w:r>
        <w:rPr>
          <w:rFonts w:hint="eastAsia"/>
        </w:rPr>
        <w:t xml:space="preserve"> Oral Medicine, Oral Pathology, 37(2), 249-256. doi:10.1016/0030-4220(74)90420-4</w:t>
      </w:r>
    </w:p>
    <w:p w14:paraId="15B57D13" w14:textId="77777777" w:rsidR="00C75F82" w:rsidRDefault="002C406D">
      <w:r>
        <w:rPr>
          <w:rFonts w:hint="eastAsia"/>
        </w:rPr>
        <w:t>Yoon, J., Seo, H., Oh, I. H., &amp; Yoon, S. J. (2016). The Non-Communicable Disease Burden in Korea: Findings from the 2012 Korean Burden of Disease Study. J Korean Med Sci, 31 S</w:t>
      </w:r>
      <w:r>
        <w:rPr>
          <w:rFonts w:hint="eastAsia"/>
        </w:rPr>
        <w:t xml:space="preserve">uppl 2, </w:t>
      </w:r>
      <w:r>
        <w:rPr>
          <w:rFonts w:hint="eastAsia"/>
        </w:rPr>
        <w:lastRenderedPageBreak/>
        <w:t>S158-S167. doi:10.3346/jkms.2016.</w:t>
      </w:r>
      <w:proofErr w:type="gramStart"/>
      <w:r>
        <w:rPr>
          <w:rFonts w:hint="eastAsia"/>
        </w:rPr>
        <w:t>31.S</w:t>
      </w:r>
      <w:proofErr w:type="gramEnd"/>
      <w:r>
        <w:rPr>
          <w:rFonts w:hint="eastAsia"/>
        </w:rPr>
        <w:t>2.S158</w:t>
      </w:r>
    </w:p>
    <w:p w14:paraId="6E8BF35A" w14:textId="77777777" w:rsidR="00C75F82" w:rsidRDefault="002C406D">
      <w:r>
        <w:rPr>
          <w:rFonts w:hint="eastAsia"/>
        </w:rPr>
        <w:t>Yoon, M. S., Jankowski, V., Montag, S., Zidek, W., Henning, L., Schluter, H., . . . Jankowski, J. (2004). Characterisation of advanced glycation endproducts in saliva from patients with diabetes mellitus.</w:t>
      </w:r>
      <w:r>
        <w:rPr>
          <w:rFonts w:hint="eastAsia"/>
        </w:rPr>
        <w:t xml:space="preserve"> Biochem Biophys Res Commun, 323(2), 377-381. </w:t>
      </w:r>
      <w:proofErr w:type="gramStart"/>
      <w:r>
        <w:rPr>
          <w:rFonts w:hint="eastAsia"/>
        </w:rPr>
        <w:t>doi:10.1016/j.bbrc</w:t>
      </w:r>
      <w:proofErr w:type="gramEnd"/>
      <w:r>
        <w:rPr>
          <w:rFonts w:hint="eastAsia"/>
        </w:rPr>
        <w:t>.2004.08.118</w:t>
      </w:r>
    </w:p>
    <w:p w14:paraId="0A03BF68" w14:textId="77777777" w:rsidR="00C75F82" w:rsidRDefault="002C406D">
      <w:r>
        <w:rPr>
          <w:rFonts w:hint="eastAsia"/>
        </w:rPr>
        <w:t>Yoshikawa, K., Tsuchiya, A., Kido, T., Ota, T., Ikeda, K., Iwakura, M., . . . Maekawa, S. (2020). Long-Term Safety and Efficacy of Sitagliptin for Type 2 Diabetes Mellitus in Japa</w:t>
      </w:r>
      <w:r>
        <w:rPr>
          <w:rFonts w:hint="eastAsia"/>
        </w:rPr>
        <w:t>n: Results of a Multicentre, Open-Label, Observational Post-Marketing Surveillance Study. Adv Ther, 37(5), 2442-2459. doi:10.1007/s12325-020-01293-2</w:t>
      </w:r>
    </w:p>
    <w:p w14:paraId="4CD2A810" w14:textId="77777777" w:rsidR="00C75F82" w:rsidRDefault="002C406D">
      <w:r>
        <w:rPr>
          <w:rFonts w:hint="eastAsia"/>
        </w:rPr>
        <w:t>Young-Choi, P., Ng, S. C., Lee, C., Roncolato, F., Badoux, X., Hugman, A. J., . . . Chong, B. (2013). Tripl</w:t>
      </w:r>
      <w:r>
        <w:rPr>
          <w:rFonts w:hint="eastAsia"/>
        </w:rPr>
        <w:t xml:space="preserve">e therapy for immune thrombocytopenia: A novel combination of conventional strategies to safely sustain platelet counts in ITP. Blood, 122(21). </w:t>
      </w:r>
    </w:p>
    <w:p w14:paraId="488638E4" w14:textId="77777777" w:rsidR="00C75F82" w:rsidRDefault="002C406D">
      <w:r>
        <w:rPr>
          <w:rFonts w:hint="eastAsia"/>
        </w:rPr>
        <w:t>Yu, C.-L., &amp; Tsai, M.-H. (2001). Fetal fetuin selectively induces apoptosis in cancer cell lines and shows anti</w:t>
      </w:r>
      <w:r>
        <w:rPr>
          <w:rFonts w:hint="eastAsia"/>
        </w:rPr>
        <w:t>-cancer activity in tumor animal models. Cancer Letters, 166(2), 173-184. doi:10.1016/s0304-3835(01)00417-7</w:t>
      </w:r>
    </w:p>
    <w:p w14:paraId="60415CD1" w14:textId="77777777" w:rsidR="00C75F82" w:rsidRDefault="002C406D">
      <w:r>
        <w:rPr>
          <w:rFonts w:hint="eastAsia"/>
        </w:rPr>
        <w:t>Zandieh, F., Ghazi, B. M., Izadi, A., Gharegozlu, M., Aghajani, M., &amp; Sheikh, M. (2014). Papillon lefevre syndrome and footprints of mycobacterium t</w:t>
      </w:r>
      <w:r>
        <w:rPr>
          <w:rFonts w:hint="eastAsia"/>
        </w:rPr>
        <w:t xml:space="preserve">uberculosis. Iranian Journal of Allergy, </w:t>
      </w:r>
      <w:proofErr w:type="gramStart"/>
      <w:r>
        <w:rPr>
          <w:rFonts w:hint="eastAsia"/>
        </w:rPr>
        <w:t>Asthma</w:t>
      </w:r>
      <w:proofErr w:type="gramEnd"/>
      <w:r>
        <w:rPr>
          <w:rFonts w:hint="eastAsia"/>
        </w:rPr>
        <w:t xml:space="preserve"> and Immunology, 13(4), 286-289. </w:t>
      </w:r>
    </w:p>
    <w:p w14:paraId="46929D89" w14:textId="77777777" w:rsidR="00C75F82" w:rsidRDefault="002C406D">
      <w:r>
        <w:rPr>
          <w:rFonts w:hint="eastAsia"/>
        </w:rPr>
        <w:t>Zebic, L., &amp; Patel, V. (2019). Preventing medication-related osteonecrosis of the jaw. Bmj, 365, l1733. doi:10.1136/</w:t>
      </w:r>
      <w:proofErr w:type="gramStart"/>
      <w:r>
        <w:rPr>
          <w:rFonts w:hint="eastAsia"/>
        </w:rPr>
        <w:t>bmj.l</w:t>
      </w:r>
      <w:proofErr w:type="gramEnd"/>
      <w:r>
        <w:rPr>
          <w:rFonts w:hint="eastAsia"/>
        </w:rPr>
        <w:t>1733</w:t>
      </w:r>
    </w:p>
    <w:p w14:paraId="01B261EC" w14:textId="77777777" w:rsidR="00C75F82" w:rsidRDefault="002C406D">
      <w:r>
        <w:rPr>
          <w:rFonts w:hint="eastAsia"/>
        </w:rPr>
        <w:t>Zhan, S., Li, J., &amp; Ge, W. (2019). Multifaceted R</w:t>
      </w:r>
      <w:r>
        <w:rPr>
          <w:rFonts w:hint="eastAsia"/>
        </w:rPr>
        <w:t>oles of Asporin in Cancer: Current Understanding. Front Oncol, 9, 948. doi:10.3389/fonc.2019.00948</w:t>
      </w:r>
    </w:p>
    <w:p w14:paraId="33634359" w14:textId="77777777" w:rsidR="00C75F82" w:rsidRDefault="002C406D">
      <w:r>
        <w:rPr>
          <w:rFonts w:hint="eastAsia"/>
        </w:rPr>
        <w:t>Zhang, H. L., Qin, X. J., Wang, H. K., Gu, W. J., Ma, C. G., Shi, G. H., . . . Ye, D. W. (2015). Clinicopathological and prognostic factors for long-term sur</w:t>
      </w:r>
      <w:r>
        <w:rPr>
          <w:rFonts w:hint="eastAsia"/>
        </w:rPr>
        <w:t>vival in Chinese patients with metastatic renal cell carcinoma treated with sorafenib: a single-center retrospective study. Oncotarget, 6(34), 36870-36883. doi:10.18632/oncotarget.4874</w:t>
      </w:r>
    </w:p>
    <w:p w14:paraId="021B720C" w14:textId="77777777" w:rsidR="00C75F82" w:rsidRDefault="002C406D">
      <w:r>
        <w:rPr>
          <w:rFonts w:hint="eastAsia"/>
        </w:rPr>
        <w:t>Zhang, J., Sun, X., Xiao, L., Xie, C., Xuan, D., &amp; Luo, G. (2011). Gene</w:t>
      </w:r>
      <w:r>
        <w:rPr>
          <w:rFonts w:hint="eastAsia"/>
        </w:rPr>
        <w:t xml:space="preserve"> polymorphisms and periodontitis. Periodontol 2000, 56(1), 102-124. doi:10.1111/j.1600-0757.</w:t>
      </w:r>
      <w:proofErr w:type="gramStart"/>
      <w:r>
        <w:rPr>
          <w:rFonts w:hint="eastAsia"/>
        </w:rPr>
        <w:t>2010.00371.x</w:t>
      </w:r>
      <w:proofErr w:type="gramEnd"/>
    </w:p>
    <w:p w14:paraId="71F2F020" w14:textId="77777777" w:rsidR="00C75F82" w:rsidRDefault="002C406D">
      <w:r>
        <w:rPr>
          <w:rFonts w:hint="eastAsia"/>
        </w:rPr>
        <w:t xml:space="preserve">Zhang, M., Zhu, B., &amp; Davie, J. (2015). Alternative splicing of MEF2C pre-mRNA controls its activity in normal myogenesis and promotes </w:t>
      </w:r>
      <w:r>
        <w:rPr>
          <w:rFonts w:hint="eastAsia"/>
        </w:rPr>
        <w:t>tumorigenicity in rhabdomyosarcoma cells. J Biol Chem, 290(1), 310-324. doi:10.1074/jbc.M114.606277</w:t>
      </w:r>
    </w:p>
    <w:p w14:paraId="0FF2FD8E" w14:textId="77777777" w:rsidR="00C75F82" w:rsidRDefault="002C406D">
      <w:r>
        <w:rPr>
          <w:rFonts w:hint="eastAsia"/>
        </w:rPr>
        <w:t>Zhang, R., &amp; Naughton, D. P. (2010). Vitamin D in health and disease: current perspectives. Nutr J, 9(1), 65. doi:10.1186/1475-2891-9-65</w:t>
      </w:r>
    </w:p>
    <w:p w14:paraId="77F5F9CA" w14:textId="77777777" w:rsidR="00C75F82" w:rsidRDefault="002C406D">
      <w:r>
        <w:rPr>
          <w:rFonts w:hint="eastAsia"/>
        </w:rPr>
        <w:t>Zhang, S. M., Tian,</w:t>
      </w:r>
      <w:r>
        <w:rPr>
          <w:rFonts w:hint="eastAsia"/>
        </w:rPr>
        <w:t xml:space="preserve"> F., Jiang, X. Q., Li, J., Xu, C., Guo, X. K., &amp; Zhang, F. Q. (2009). Evidence for calcifying nanoparticles in gingival crevicular fluid and dental calculus in periodontitis. J Periodontol, 80(9), 1462-1470. doi:10.1902/jop.2009.080659</w:t>
      </w:r>
    </w:p>
    <w:p w14:paraId="327CA5FB" w14:textId="77777777" w:rsidR="00C75F82" w:rsidRDefault="002C406D">
      <w:r>
        <w:rPr>
          <w:rFonts w:hint="eastAsia"/>
        </w:rPr>
        <w:t xml:space="preserve">Zhang, W., Zhou, A. </w:t>
      </w:r>
      <w:r>
        <w:rPr>
          <w:rFonts w:hint="eastAsia"/>
        </w:rPr>
        <w:t xml:space="preserve">P., Qin, Q., Chang, C. X., Jiang, H. Y., Ma, J. H., &amp; Wang, J. W. (2013). Famitinib in metastatic renal cell carcinoma: a single center study. Chin Med J (Engl), 126(22), 4277-4281. </w:t>
      </w:r>
      <w:proofErr w:type="gramStart"/>
      <w:r>
        <w:rPr>
          <w:rFonts w:hint="eastAsia"/>
        </w:rPr>
        <w:t>doi:10.3760/cma.j.issn</w:t>
      </w:r>
      <w:proofErr w:type="gramEnd"/>
      <w:r>
        <w:rPr>
          <w:rFonts w:hint="eastAsia"/>
        </w:rPr>
        <w:t>.0366-6999.20131757</w:t>
      </w:r>
    </w:p>
    <w:p w14:paraId="72F861BA" w14:textId="77777777" w:rsidR="00C75F82" w:rsidRDefault="002C406D">
      <w:r>
        <w:rPr>
          <w:rFonts w:hint="eastAsia"/>
        </w:rPr>
        <w:t>Zhang, Y., Chen, J., Wei, W., Zh</w:t>
      </w:r>
      <w:r>
        <w:rPr>
          <w:rFonts w:hint="eastAsia"/>
        </w:rPr>
        <w:t xml:space="preserve">eng, L., Li, H., Feng, Y., . . . Huang, H. (2020). Anlotinib (AL3818) plus pemetrexed in patients with recurrent platinum-resistant advanced epithelial ovarian cancer: A single-arm, open-label, phase II study. Journal of Clinical Oncology, 38(15). </w:t>
      </w:r>
      <w:proofErr w:type="gramStart"/>
      <w:r>
        <w:rPr>
          <w:rFonts w:hint="eastAsia"/>
        </w:rPr>
        <w:t>doi:10.1</w:t>
      </w:r>
      <w:r>
        <w:rPr>
          <w:rFonts w:hint="eastAsia"/>
        </w:rPr>
        <w:t>200/JCO.2020.38.15-suppl.e</w:t>
      </w:r>
      <w:proofErr w:type="gramEnd"/>
      <w:r>
        <w:rPr>
          <w:rFonts w:hint="eastAsia"/>
        </w:rPr>
        <w:t>18078</w:t>
      </w:r>
    </w:p>
    <w:p w14:paraId="3DCA0AB7" w14:textId="77777777" w:rsidR="00C75F82" w:rsidRDefault="002C406D">
      <w:r>
        <w:rPr>
          <w:rFonts w:hint="eastAsia"/>
        </w:rPr>
        <w:t xml:space="preserve">Zhang, Y., Knutsen, G. R., Brown, M. D., &amp; Ruest, L. B. (2013). Control of endothelin-a receptor expression by progesterone is enhanced by synergy with Gata2. Mol Endocrinol, 27(6), 892-908. </w:t>
      </w:r>
      <w:r>
        <w:rPr>
          <w:rFonts w:hint="eastAsia"/>
        </w:rPr>
        <w:lastRenderedPageBreak/>
        <w:t>doi:10.1210/me.2012-1334</w:t>
      </w:r>
    </w:p>
    <w:p w14:paraId="0B09E8EC" w14:textId="77777777" w:rsidR="00C75F82" w:rsidRDefault="002C406D">
      <w:r>
        <w:rPr>
          <w:rFonts w:hint="eastAsia"/>
        </w:rPr>
        <w:t>Zheng, C</w:t>
      </w:r>
      <w:r>
        <w:rPr>
          <w:rFonts w:hint="eastAsia"/>
        </w:rPr>
        <w:t>. J., Han, L. Y., Yap, C. W., Xie, B., &amp; Chen, Y. Z. (2005). Trends in exploration of therapeutic targets. Drug News Perspect, 18(2), 109-127. doi:10.1358/dnp.2005.18.2.886480</w:t>
      </w:r>
    </w:p>
    <w:p w14:paraId="1639626E" w14:textId="77777777" w:rsidR="00C75F82" w:rsidRDefault="002C406D">
      <w:r>
        <w:rPr>
          <w:rFonts w:hint="eastAsia"/>
        </w:rPr>
        <w:t xml:space="preserve">Zhou, M., Hu, H., Han, Y., Li, J., Zhang, Y., Tang, S., . . . Zhang, X. (2021). </w:t>
      </w:r>
      <w:r>
        <w:rPr>
          <w:rFonts w:hint="eastAsia"/>
        </w:rPr>
        <w:t>Long non-coding RNA 01126 promotes periodontitis pathogenesis of human periodontal ligament cells via miR-518a-5p/HIF-1alpha/MAPK pathway. Cell Prolif, 54(1), e12957. doi:10.1111/cpr.12957</w:t>
      </w:r>
    </w:p>
    <w:p w14:paraId="3281CE62" w14:textId="77777777" w:rsidR="00C75F82" w:rsidRDefault="002C406D">
      <w:r>
        <w:rPr>
          <w:rFonts w:hint="eastAsia"/>
        </w:rPr>
        <w:t>Zhou, S., Chan, E., Lim, L. Y., Boelsterli, U. A., Li, S. C., Wang,</w:t>
      </w:r>
      <w:r>
        <w:rPr>
          <w:rFonts w:hint="eastAsia"/>
        </w:rPr>
        <w:t xml:space="preserve"> J., . . . Xu, A. (2004). Therapeutic drugs that behave as mechanism-based inhibitors of cytochrome P450 3A4. Curr Drug Metab, 5(5), 415-442. doi:10.2174/1389200043335450</w:t>
      </w:r>
    </w:p>
    <w:p w14:paraId="38D756D3" w14:textId="77777777" w:rsidR="00C75F82" w:rsidRDefault="002C406D">
      <w:r>
        <w:rPr>
          <w:rFonts w:hint="eastAsia"/>
        </w:rPr>
        <w:t xml:space="preserve">Zhu, J., Zhang, S., Zhu, L., Li, X., Wang, Y., Duan, Y., &amp; Huang, W. (2015). Primary </w:t>
      </w:r>
      <w:r>
        <w:rPr>
          <w:rFonts w:hint="eastAsia"/>
        </w:rPr>
        <w:t>testicular Ph-positive B lymphoblastic lymphoma: an unusual presentation and review. Cancer Biol Ther, 16(8), 1122-1127. doi:10.1080/15384047.2015.1056412</w:t>
      </w:r>
    </w:p>
    <w:p w14:paraId="382AB299" w14:textId="77777777" w:rsidR="00C75F82" w:rsidRDefault="002C406D">
      <w:r>
        <w:rPr>
          <w:rFonts w:hint="eastAsia"/>
        </w:rPr>
        <w:t xml:space="preserve">Zhu, S. M., Guo, S. H., Li, L. J., Luo, L. H., &amp; Yao, Y. X. (2013). Successful management of an </w:t>
      </w:r>
      <w:r>
        <w:rPr>
          <w:rFonts w:hint="eastAsia"/>
        </w:rPr>
        <w:t xml:space="preserve">intra-operative pulmonary tumor embolism during resection of a retroperitoneal leiomyosarcoma. Chin Med J (Engl), 126(5), 980-981. </w:t>
      </w:r>
      <w:proofErr w:type="gramStart"/>
      <w:r>
        <w:rPr>
          <w:rFonts w:hint="eastAsia"/>
        </w:rPr>
        <w:t>doi:10.3760/cma.j.issn</w:t>
      </w:r>
      <w:proofErr w:type="gramEnd"/>
      <w:r>
        <w:rPr>
          <w:rFonts w:hint="eastAsia"/>
        </w:rPr>
        <w:t>.0366-6999.20121080</w:t>
      </w:r>
    </w:p>
    <w:p w14:paraId="5912582B" w14:textId="77777777" w:rsidR="00C75F82" w:rsidRDefault="002C406D">
      <w:r>
        <w:rPr>
          <w:rFonts w:hint="eastAsia"/>
        </w:rPr>
        <w:t xml:space="preserve">Zhumagaliyeva, A., Nurgaliyeva, D., &amp; Karazhanova, L. (2018). 23rd Congress of the </w:t>
      </w:r>
      <w:r>
        <w:rPr>
          <w:rFonts w:hint="eastAsia"/>
        </w:rPr>
        <w:t>European Hematology Association Stockholm, Sweden, June 14-17, 2018. HemaSphere, 2(S1), 1-1113. doi:10.1097/hs9.0000000000000060</w:t>
      </w:r>
    </w:p>
    <w:p w14:paraId="2FCD597E" w14:textId="77777777" w:rsidR="00C75F82" w:rsidRDefault="002C406D">
      <w:r>
        <w:rPr>
          <w:rFonts w:hint="eastAsia"/>
        </w:rPr>
        <w:t>Zielinski, S. L., &amp; Travis, K. (2004). Surgeon general's report strengthens position on tobacco-related diseases. Journal of th</w:t>
      </w:r>
      <w:r>
        <w:rPr>
          <w:rFonts w:hint="eastAsia"/>
        </w:rPr>
        <w:t xml:space="preserve">e National Cancer Institute, 96(12), 905-905. </w:t>
      </w:r>
    </w:p>
    <w:p w14:paraId="73EEF184" w14:textId="77777777" w:rsidR="00C75F82" w:rsidRDefault="002C406D">
      <w:r>
        <w:rPr>
          <w:rFonts w:hint="eastAsia"/>
        </w:rPr>
        <w:t>Zinzani, P. L. (2006). Salvage chemotherapy in follicular non-Hodgkin's lymphoma: focus on tolerability. Clin Lymphoma Myeloma, 7(2), 115-124. doi:10.3816/CLM.</w:t>
      </w:r>
      <w:proofErr w:type="gramStart"/>
      <w:r>
        <w:rPr>
          <w:rFonts w:hint="eastAsia"/>
        </w:rPr>
        <w:t>2006.n.</w:t>
      </w:r>
      <w:proofErr w:type="gramEnd"/>
      <w:r>
        <w:rPr>
          <w:rFonts w:hint="eastAsia"/>
        </w:rPr>
        <w:t>048</w:t>
      </w:r>
    </w:p>
    <w:p w14:paraId="30B43E61" w14:textId="77777777" w:rsidR="00C75F82" w:rsidRDefault="002C406D">
      <w:r>
        <w:rPr>
          <w:rFonts w:hint="eastAsia"/>
        </w:rPr>
        <w:t>Zitvogel, L., &amp; Kroemer, G. (2021). Cro</w:t>
      </w:r>
      <w:r>
        <w:rPr>
          <w:rFonts w:hint="eastAsia"/>
        </w:rPr>
        <w:t>ss-reactivity between cancer and microbial antigens. Oncoimmunology, 10(1), 1877416. doi:10.1080/2162402X.2021.1877416</w:t>
      </w:r>
    </w:p>
    <w:p w14:paraId="0DC9D899" w14:textId="77777777" w:rsidR="00C75F82" w:rsidRDefault="002C406D">
      <w:r>
        <w:rPr>
          <w:rFonts w:hint="eastAsia"/>
        </w:rPr>
        <w:t>Zou, H., Kang, X., Pang, L. J., Hu, W., Zhao, J., Qi, Y., . . . Li, F. (2014). Xp11 translocation renal cell carcinoma in adults: a clini</w:t>
      </w:r>
      <w:r>
        <w:rPr>
          <w:rFonts w:hint="eastAsia"/>
        </w:rPr>
        <w:t xml:space="preserve">copathological and comparative genomic hybridization study. Int J Clin Exp Pathol, 7(1), 236-245. </w:t>
      </w:r>
    </w:p>
    <w:p w14:paraId="13871264" w14:textId="77777777" w:rsidR="00C75F82" w:rsidRDefault="002C406D">
      <w:r>
        <w:rPr>
          <w:rFonts w:hint="eastAsia"/>
        </w:rPr>
        <w:t xml:space="preserve">Zou, X. L., Zeng, K., Xie, L. P., Wang, L., Chen, M., Liu, T., &amp; Niu, T. (2013). Acute promyelocytic leukemia with Flt3-TKD and WT1 mutations relapsing in a </w:t>
      </w:r>
      <w:r>
        <w:rPr>
          <w:rFonts w:hint="eastAsia"/>
        </w:rPr>
        <w:t>testicle and followed by systemic relapse. Acta Haematol, 130(4), 223-229. doi:10.1159/000351054</w:t>
      </w:r>
    </w:p>
    <w:p w14:paraId="3FD951A2" w14:textId="77777777" w:rsidR="00C75F82" w:rsidRDefault="002C406D">
      <w:r>
        <w:rPr>
          <w:rFonts w:hint="eastAsia"/>
        </w:rPr>
        <w:t>Zupin, L., Polesello, V., Coelho, A. V., Boniotto, M., Arraes, L. C., Segat, L., &amp; Crovella, S. (2015). Lactotransferrin gene functional polymorphisms do not i</w:t>
      </w:r>
      <w:r>
        <w:rPr>
          <w:rFonts w:hint="eastAsia"/>
        </w:rPr>
        <w:t>nfluence susceptibility to human immunodeficiency virus-1 mother-to-child transmission in different ethnic groups. Mem Inst Oswaldo Cruz, 110(2), 222-229. doi:10.1590/0074-02760140447</w:t>
      </w:r>
    </w:p>
    <w:p w14:paraId="4EB871DD" w14:textId="77777777" w:rsidR="00E556A7" w:rsidRDefault="002C406D">
      <w:r>
        <w:rPr>
          <w:rFonts w:hint="eastAsia"/>
        </w:rPr>
        <w:fldChar w:fldCharType="begin"/>
      </w:r>
      <w:r>
        <w:rPr>
          <w:rFonts w:hint="eastAsia"/>
        </w:rPr>
        <w:instrText xml:space="preserve"> ADDIN  EN.REFLIST </w:instrText>
      </w:r>
      <w:r>
        <w:fldChar w:fldCharType="separate"/>
      </w:r>
      <w:r>
        <w:rPr>
          <w:rFonts w:hint="eastAsia"/>
        </w:rPr>
        <w:fldChar w:fldCharType="end"/>
      </w:r>
    </w:p>
    <w:p w14:paraId="654FE0F3" w14:textId="77777777" w:rsidR="001D6541" w:rsidRDefault="001D6541" w:rsidP="001D6541">
      <w:r>
        <w:t xml:space="preserve">Abstract of the 47th National Conference of Association of Clinical Biochemists of India. (2021). Indian Journal of Clinical Biochemistry, 36(SUPPL 1). </w:t>
      </w:r>
    </w:p>
    <w:p w14:paraId="4475BFB1" w14:textId="77777777" w:rsidR="001D6541" w:rsidRDefault="001D6541" w:rsidP="001D6541">
      <w:r>
        <w:t xml:space="preserve">Akatsuka, J., Kimura, G., Obayashi, K., Tsutsumi, K., Yanagi, M., Endo, Y., . . . Kondo, Y. (2021). Outcomes of starting </w:t>
      </w:r>
      <w:proofErr w:type="gramStart"/>
      <w:r>
        <w:t>low-dose</w:t>
      </w:r>
      <w:proofErr w:type="gramEnd"/>
      <w:r>
        <w:t xml:space="preserve"> pazopanib in patients with metastatic renal cell carcinoma who do not meet eligibility criteria for clinical trials. Urological Science, 32(3), 104-110. </w:t>
      </w:r>
      <w:proofErr w:type="gramStart"/>
      <w:r>
        <w:t>doi:10.4103/UROS.UROS</w:t>
      </w:r>
      <w:proofErr w:type="gramEnd"/>
      <w:r>
        <w:t>_145_20</w:t>
      </w:r>
    </w:p>
    <w:p w14:paraId="7447B4FA" w14:textId="77777777" w:rsidR="001D6541" w:rsidRDefault="001D6541" w:rsidP="001D6541">
      <w:r>
        <w:t xml:space="preserve">Ala, M., &amp; Ala, M. (2021). Metformin for Cardiovascular Protection, Inflammatory Bowel Disease, Osteoporosis, Periodontitis, Polycystic Ovarian Syndrome, Neurodegeneration, Cancer, Inflammation and Senescence: What Is Next? ACS PHARMACOLOGY &amp; TRANSLATIONAL </w:t>
      </w:r>
      <w:r>
        <w:lastRenderedPageBreak/>
        <w:t>SCIENCE, 4(6), 1747-1770. doi:10.1021/acsptsci.1c00167</w:t>
      </w:r>
    </w:p>
    <w:p w14:paraId="7DF6C630" w14:textId="77777777" w:rsidR="001D6541" w:rsidRDefault="001D6541" w:rsidP="001D6541">
      <w:r>
        <w:t>Almawash, S., Osman, S. K., Mustafa, G., &amp; El Hamd, M. A. (2022). Current and Future Prospective of Injectable Hydrogels—Design Challenges and Limitations. Pharmaceuticals, 15(3). doi:10.3390/ph15030371</w:t>
      </w:r>
    </w:p>
    <w:p w14:paraId="7F1E2AE0" w14:textId="77777777" w:rsidR="001D6541" w:rsidRDefault="001D6541" w:rsidP="001D6541">
      <w:r>
        <w:t>Aubeux, D., Peters, O. A., Hosseinpour, S., Tessier, S., Geoffroy, V., Perez, F., &amp; Gaudin, A. (2021). Specialized pro-resolving lipid mediators in endodontics: a narrative review. BMC ORAL HEALTH, 21(1). doi:10.1186/s12903-021-01619-8</w:t>
      </w:r>
    </w:p>
    <w:p w14:paraId="435FD4ED" w14:textId="77777777" w:rsidR="001D6541" w:rsidRDefault="001D6541" w:rsidP="001D6541">
      <w:r>
        <w:t>Avishai, G., Muchnik, D., Masri, D., Zlotogorski-Hurvitz, A., &amp; Chaushu, L. (2022). Minimizing MRONJ after Tooth Extraction in Cancer Patients Receiving Bone-Modifying Agents. JOURNAL OF CLINICAL MEDICINE, 11(7). doi:10.3390/jcm11071807</w:t>
      </w:r>
    </w:p>
    <w:p w14:paraId="4E78642F" w14:textId="77777777" w:rsidR="001D6541" w:rsidRDefault="001D6541" w:rsidP="001D6541">
      <w:r>
        <w:t>Badmanaban, R., Saha, D., Sen, D. J., Biswas, A., Mandal, S., &amp; Basak, S. (2021). Turmeric: A holistic solution for biochemical malfunction. Research Journal of Pharmacy and Technology, 14(10), 5540-5550. doi:10.52711/0974-360X.2021.00966</w:t>
      </w:r>
    </w:p>
    <w:p w14:paraId="7BA841FA" w14:textId="77777777" w:rsidR="001D6541" w:rsidRDefault="001D6541" w:rsidP="001D6541">
      <w:r>
        <w:t>Baltanás, F. C., García-Navas, R., &amp; Santos, E. (2021). Sos2 comes to the fore: Differential functionalities in physiology and pathology. INTERNATIONAL JOURNAL OF MOLECULAR SCIENCES, 22(12). doi:10.3390/ijms22126613</w:t>
      </w:r>
    </w:p>
    <w:p w14:paraId="00F80B09" w14:textId="77777777" w:rsidR="001D6541" w:rsidRDefault="001D6541" w:rsidP="001D6541">
      <w:r>
        <w:t xml:space="preserve">Barbosa, J. S., Almeida Paz, F. A., &amp; Braga, S. S. (2021). Bisphosphonates, Old Friends of Bones and New Trends in Clinics. Journal of Medicinal Chemistry, 64(3), 1260-1282. </w:t>
      </w:r>
      <w:proofErr w:type="gramStart"/>
      <w:r>
        <w:t>doi:10.1021/acs.jmedchem</w:t>
      </w:r>
      <w:proofErr w:type="gramEnd"/>
      <w:r>
        <w:t>.0c01292</w:t>
      </w:r>
    </w:p>
    <w:p w14:paraId="46CC0B72" w14:textId="77777777" w:rsidR="001D6541" w:rsidRDefault="001D6541" w:rsidP="001D6541">
      <w:r>
        <w:t>Basilicata, M., Di Lauro, M., Campolattano, V., Marrone, G., Celotto, R., Mitterhofer, A. P., . . . Noce, A. (2022). Natural Bioactive Compounds in the Management of Oral Diseases in Nephropathic Patients. INTERNATIONAL JOURNAL OF ENVIRONMENTAL RESEARCH AND PUBLIC HEALTH, 19(3). doi:10.3390/ijerph19031665</w:t>
      </w:r>
    </w:p>
    <w:p w14:paraId="1CDFF094" w14:textId="77777777" w:rsidR="001D6541" w:rsidRDefault="001D6541" w:rsidP="001D6541">
      <w:r>
        <w:t>Buchbender, M., Bauerschmitz, C., Pirkl, S., Kesting, M. R., &amp; Schmitt, C. M. (2022). A Retrospective Data Analysis for the Risk Evaluation of the Development of Drug-Associated Jaw Necrosis through Dentoalveolar Interventions. INTERNATIONAL JOURNAL OF ENVIRONMENTAL RESEARCH AND PUBLIC HEALTH, 19(7). doi:10.3390/ijerph19074339</w:t>
      </w:r>
    </w:p>
    <w:p w14:paraId="561D2CBD" w14:textId="77777777" w:rsidR="001D6541" w:rsidRDefault="001D6541" w:rsidP="001D6541">
      <w:r>
        <w:t>Caldas, R. J., Antunes, H. S., Pegoraro, C. D. R., Guedes, F. R., &amp; Santos, P. S. D. (2021). Oral health condition in cancer patients under bisphosphonate therapy. SUPPORTIVE CARE IN CANCER, 29(12), 7687-7694. doi:10.1007/s00520-021-06362-y</w:t>
      </w:r>
    </w:p>
    <w:p w14:paraId="384A39BC" w14:textId="77777777" w:rsidR="001D6541" w:rsidRDefault="001D6541" w:rsidP="001D6541">
      <w:r>
        <w:t>Carneiro-Leão, D., Fernandes, S., Carvalho, M., Lopes, M., &amp; Koch, C. (2021). Severe menorrhagia and glanzmann's thrombasthenia. the challenge of more invasive procedures. a case-report. Haemophilia, 27(SUPPL 2), 162. doi:10.1111/hae.14236</w:t>
      </w:r>
    </w:p>
    <w:p w14:paraId="1295AA6E" w14:textId="77777777" w:rsidR="001D6541" w:rsidRDefault="001D6541" w:rsidP="001D6541">
      <w:r>
        <w:t>Carrieri, A. P., Haiminen, N., Maudsley-Barton, S., Gardiner, L. J., Murphy, B., Mayes, A. E., . . . Pyzer-Knapp, E. O. (2021). Explainable AI reveals changes in skin microbiome composition linked to phenotypic differences. SCIENTIFIC REPORTS, 11(1). doi:10.1038/s41598-021-83922-6</w:t>
      </w:r>
    </w:p>
    <w:p w14:paraId="12B7FC3B" w14:textId="77777777" w:rsidR="001D6541" w:rsidRDefault="001D6541" w:rsidP="001D6541">
      <w:r>
        <w:t>Chen, L., Chen, Q., Zhu, M., &amp; Zhuang, Z. (2021). Dalteparin and rivaroxaban sequential use in cancer patients with venous thromboembolism. Journal of the College of Physicians and Surgeons Pakistan, 31(3), 294-297. doi:10.29271/JCPSP.2021.03.294</w:t>
      </w:r>
    </w:p>
    <w:p w14:paraId="375414BD" w14:textId="77777777" w:rsidR="001D6541" w:rsidRDefault="001D6541" w:rsidP="001D6541">
      <w:r>
        <w:t xml:space="preserve">Chen, P., Chen, X., Chu, H., Xia, W., Zou, X., Wang, D., &amp; Rong, M. (2021). Periodontitis regulates renal impairment in obese mice via TGF-β/Smad pathway. American Journal of Translational Research, 13(11), 12523-12535. </w:t>
      </w:r>
    </w:p>
    <w:p w14:paraId="2FAC5E11" w14:textId="77777777" w:rsidR="001D6541" w:rsidRDefault="001D6541" w:rsidP="001D6541">
      <w:r>
        <w:t xml:space="preserve">Choueiri, T. K., Zakharia, Y., Pal, S., Kocsis, J., Pachynski, R., Poprach, A., . . . Agarwal, N. </w:t>
      </w:r>
      <w:r>
        <w:lastRenderedPageBreak/>
        <w:t>(2021). Clinical Results and Biomarker Analyses of Axitinib and TRC105 versus Axitinib Alone in Patients with Advanced or Metastatic Renal Cell Carcinoma (TRAXAR). Oncologist, 26(7), 560-e1103. doi:10.1002/onco.13777</w:t>
      </w:r>
    </w:p>
    <w:p w14:paraId="02A18FFD" w14:textId="77777777" w:rsidR="001D6541" w:rsidRDefault="001D6541" w:rsidP="001D6541">
      <w:r>
        <w:t xml:space="preserve">CONTENTS. (2021). Biochemical and Cellular Archives, 21(2), 1-2. </w:t>
      </w:r>
    </w:p>
    <w:p w14:paraId="0B1DA046" w14:textId="77777777" w:rsidR="001D6541" w:rsidRDefault="001D6541" w:rsidP="001D6541">
      <w:r>
        <w:t>Das, N., Benko, C., Gill, S. E., &amp; Dufour, A. (2021). The pharmacological TAILS of matrix metalloproteinases and their inhibitors. Pharmaceuticals, 14(1), 1-17. doi:10.3390/ph14010031</w:t>
      </w:r>
    </w:p>
    <w:p w14:paraId="0A9A5C3A" w14:textId="77777777" w:rsidR="001D6541" w:rsidRDefault="001D6541" w:rsidP="001D6541">
      <w:r>
        <w:t xml:space="preserve">Dong, J. L., Li, Y., Xiao, H. W., Cui, M., &amp; Fan, S. J. (2022). Commensal microbiota in the digestive tract: a review of its roles in carcinogenesis and radiotherapy. CANCER BIOLOGY &amp; MEDICINE, 19(1), 43-55. </w:t>
      </w:r>
      <w:proofErr w:type="gramStart"/>
      <w:r>
        <w:t>doi:10.20892/j.issn</w:t>
      </w:r>
      <w:proofErr w:type="gramEnd"/>
      <w:r>
        <w:t>.2095-3941.2020.0476</w:t>
      </w:r>
    </w:p>
    <w:p w14:paraId="5ED0C96B" w14:textId="77777777" w:rsidR="001D6541" w:rsidRDefault="001D6541" w:rsidP="001D6541">
      <w:r>
        <w:t>Duijster, J. W., Franz, E., Neefjes, J., &amp; Mughini-Gras, L. (2021). Bacterial and Parasitic Pathogens as Risk Factors for Cancers in the Gastrointestinal Tract: A Review of Current Epidemiological Knowledge. Frontiers in Microbiology, 12. doi:10.3389/fmicb.2021.790256</w:t>
      </w:r>
    </w:p>
    <w:p w14:paraId="0ACBECD6" w14:textId="77777777" w:rsidR="001D6541" w:rsidRDefault="001D6541" w:rsidP="001D6541">
      <w:r>
        <w:t>Dziewas, R., Michou, E., Trapl-Grundschober, M., Lal, A., Arsava, E. M., Bath, P. M., . . . Verin, E. (2021). European Stroke Organisation and European Society for Swallowing Disorders guideline for the diagnosis and treatment of post-stroke dysphagia. European Stroke Journal, 6(3), LXXXIX-CXV. doi:10.1177/23969873211039721</w:t>
      </w:r>
    </w:p>
    <w:p w14:paraId="4C498DF5" w14:textId="77777777" w:rsidR="001D6541" w:rsidRDefault="001D6541" w:rsidP="001D6541">
      <w:r>
        <w:t>Fang, C., Wu, L., Zhu, C., Xie, W. Z., Hu, H., &amp; Zeng, X. T. (2021). A potential therapeutic strategy for prostatic disease by targeting the oral microbiome. Med Res Rev, 41(3), 1812-1834. doi:10.1002/med.21778</w:t>
      </w:r>
    </w:p>
    <w:p w14:paraId="3CD7BD08" w14:textId="77777777" w:rsidR="001D6541" w:rsidRDefault="001D6541" w:rsidP="001D6541">
      <w:r>
        <w:t>Fang, Y., Yang, Y., Li, N., Zhang, X. L., &amp; Huang, H. F. (2021). Emerging role of long noncoding RNAs in recurrent hepatocellular carcinoma. World Journal of Clinical Cases, 9(32), 9699-9710. doi:10.12998/</w:t>
      </w:r>
      <w:proofErr w:type="gramStart"/>
      <w:r>
        <w:t>wjcc.v</w:t>
      </w:r>
      <w:proofErr w:type="gramEnd"/>
      <w:r>
        <w:t>9.i32.9699</w:t>
      </w:r>
    </w:p>
    <w:p w14:paraId="3B7BAB42" w14:textId="77777777" w:rsidR="001D6541" w:rsidRDefault="001D6541" w:rsidP="001D6541">
      <w:r>
        <w:t>Fang, Z., Wu, Y., Li, Y. P., Zhang, X. H., Willett, W. C., Eliassen, A. H., . . . Giovannucci, E. L. (2021). Association of nut consumption with risk of total cancer and 5 specific cancers: evidence from 3 large prospective cohort studies. AMERICAN JOURNAL OF CLINICAL NUTRITION, 114(6), 1925-1935. doi:10.1093/ajcn/nqab295</w:t>
      </w:r>
    </w:p>
    <w:p w14:paraId="1265C42B" w14:textId="77777777" w:rsidR="001D6541" w:rsidRDefault="001D6541" w:rsidP="001D6541">
      <w:r>
        <w:t>Ferrillo, M., Migliario, M., Roccuzzo, A., Molinero-Mourelle, P., Falcicchio, G., Umano, G. R., . . . de Sire, A. (2021). Periodontal disease and vitamin D deficiency in pregnant women: Which correlation with preterm and low-weight birth? JOURNAL OF CLINICAL MEDICINE, 10(19). doi:10.3390/jcm10194578</w:t>
      </w:r>
    </w:p>
    <w:p w14:paraId="65235A25" w14:textId="77777777" w:rsidR="001D6541" w:rsidRDefault="001D6541" w:rsidP="001D6541">
      <w:r>
        <w:t>Fischer, R. G., Gomes, I. S., da Cruz, S. S., Oliveira, V. B., Lira, R., Scannapieco, F. A., &amp; Rego, R. O. (2021). What is the future of Periodontal Medicine? BRAZILIAN ORAL RESEARCH, 35. doi:10.1590/1807-3107bor-2021.vol35.0102</w:t>
      </w:r>
    </w:p>
    <w:p w14:paraId="184623F2" w14:textId="77777777" w:rsidR="001D6541" w:rsidRDefault="001D6541" w:rsidP="001D6541">
      <w:r>
        <w:t>Fujiwara, K., Fujiwara, H., Yoshida, H., Satoh, T., Yonemori, K., Nagao, S., . . . Ray-Coquard, I. (2021). Olaparib plus bevacizumab as maintenance therapy in patients with newly diagnosed, advanced ovarian cancer: Japan subset from the paola-1/engot-ov25 trial. Journal of Gynecologic Oncology, 32(5). doi:10.3802/JGO.2021.</w:t>
      </w:r>
      <w:proofErr w:type="gramStart"/>
      <w:r>
        <w:t>32.E</w:t>
      </w:r>
      <w:proofErr w:type="gramEnd"/>
      <w:r>
        <w:t>82</w:t>
      </w:r>
    </w:p>
    <w:p w14:paraId="55DDC0F9" w14:textId="77777777" w:rsidR="001D6541" w:rsidRDefault="001D6541" w:rsidP="001D6541">
      <w:r>
        <w:t>Gondhowiardjo, S., Christina, N., Ganapati, N. P. D., Hawariy, S., Radityamurti, F., Jayalie, V. F., . . . Priyambodho. (2021). Five-year cancer epidemiology at the nationa referral hospital: Hospital-based cancer registry data in Indonesia. JCO Global Oncology, 7, 190-203. doi:10.1200/GO.20.00155</w:t>
      </w:r>
    </w:p>
    <w:p w14:paraId="3740E3EE" w14:textId="77777777" w:rsidR="001D6541" w:rsidRDefault="001D6541" w:rsidP="001D6541">
      <w:r>
        <w:t>Gonzalez-Moles, M. A., &amp; Ramos-Garcia, P. (2021). State of Evidence on Oral Health Problems in Diabetic Patients: A Critical Review of the Literature. JOURNAL OF CLINICAL MEDICINE, 10(22). doi:10.3390/jcm10225383</w:t>
      </w:r>
    </w:p>
    <w:p w14:paraId="4F74E246" w14:textId="77777777" w:rsidR="001D6541" w:rsidRDefault="001D6541" w:rsidP="001D6541">
      <w:r>
        <w:lastRenderedPageBreak/>
        <w:t>Guti, S., Baidya, S. K., Banerjee, S., Adhikari, N., &amp; Jha, T. (2021). A robust classification-dependent multi-molecular modelling study on some biphenyl sulphonamide based MMP-8 inhibitors. SAR AND QSAR IN ENVIRONMENTAL RESEARCH, 32(10), 835-861. doi:10.1080/1062936X.2021.1976831</w:t>
      </w:r>
    </w:p>
    <w:p w14:paraId="521975D7" w14:textId="77777777" w:rsidR="001D6541" w:rsidRDefault="001D6541" w:rsidP="001D6541">
      <w:r>
        <w:t>Hasegawa, T., Ueda, N., Yamada, S., Kato, S., Iwata, E., Hayashida, S., . . . Japanese Study Grp Cooperative, D. (2021). Denosumab-related osteonecrosis of the jaw after tooth extraction and the effects of a short drug holiday in cancer patients: a multicenter retrospective study. OSTEOPOROSIS INTERNATIONAL, 32(11), 2323-2333. doi:10.1007/s00198-021-05995-3</w:t>
      </w:r>
    </w:p>
    <w:p w14:paraId="35CA8DDA" w14:textId="77777777" w:rsidR="001D6541" w:rsidRDefault="001D6541" w:rsidP="001D6541">
      <w:r>
        <w:t>Hsiao, Y. C., Lee, Y. H., Ho, C. M., Tseng, C. H., &amp; Wang, J. H. (2021). Clinical Characteristics of Actinomyces viscosus Bacteremia. MEDICINA-LITHUANIA, 57(10). doi:10.3390/medicina57101064</w:t>
      </w:r>
    </w:p>
    <w:p w14:paraId="36B0A862" w14:textId="77777777" w:rsidR="001D6541" w:rsidRDefault="001D6541" w:rsidP="001D6541">
      <w:r>
        <w:t>Hunt, C., Montgomery, S., Berkenpas, J. W., Sigafoos, N., Oakley, J. C. T., Espinosa, J., . . . Cao, R. (2022). Recent Progress of Machine Learning in Gene Therapy. Current Gene Therapy, 22(2), 132-143. doi:10.2174/1566523221666210622164133</w:t>
      </w:r>
    </w:p>
    <w:p w14:paraId="32387651" w14:textId="77777777" w:rsidR="001D6541" w:rsidRDefault="001D6541" w:rsidP="001D6541">
      <w:r>
        <w:t xml:space="preserve">Iglesias-Lopez, C., Obach, M., Vallano, A., &amp; Agustí, A. (2021). Comparison of regulatory pathways for the approval of advanced therapies in the European Union and the United States. Cytotherapy, 23(3), 261-274. </w:t>
      </w:r>
      <w:proofErr w:type="gramStart"/>
      <w:r>
        <w:t>doi:10.1016/j.jcyt</w:t>
      </w:r>
      <w:proofErr w:type="gramEnd"/>
      <w:r>
        <w:t>.2020.11.008</w:t>
      </w:r>
    </w:p>
    <w:p w14:paraId="3B1FDC8A" w14:textId="77777777" w:rsidR="001D6541" w:rsidRDefault="001D6541" w:rsidP="001D6541">
      <w:r>
        <w:t>Irimia, P., Santos-Lasaosa, S., García Bujalance, L., Ramos Pinazo, L., Rubio-Rodríguez, D., &amp; Rubio-Terrés, C. (2021). Cost of fremanezumab, erenumab, galcanezumab and onabotulinumtoxinA associated adverse events, for migraine prophylaxis in Spain. Expert Review of Pharmacoeconomics and Outcomes Research, 21(2), 285-297. doi:10.1080/14737167.2020.1768850</w:t>
      </w:r>
    </w:p>
    <w:p w14:paraId="505C6F2D" w14:textId="77777777" w:rsidR="001D6541" w:rsidRDefault="001D6541" w:rsidP="001D6541">
      <w:r>
        <w:t>Jazdarehee, A., Huget-Penner, S., &amp; Pawlowska, M. (2022). Pseudo-pheochromocytoma due to obstructive sleep apnea: a case report. ENDOCRINOLOGY DIABETES AND METABOLISM CASE REPORTS, 2022. doi:10.1530/EDM-21-0100</w:t>
      </w:r>
    </w:p>
    <w:p w14:paraId="0521F169" w14:textId="77777777" w:rsidR="001D6541" w:rsidRDefault="001D6541" w:rsidP="001D6541">
      <w:r>
        <w:t>Jha, R. K., &amp; Chandi, D. H. (2021). A Case Study on Multiple Myeloma. JOURNAL OF PHARMACEUTICAL RESEARCH INTERNATIONAL, 33(37B). doi:10.9734/JPRI/2021/v33i37B32032</w:t>
      </w:r>
    </w:p>
    <w:p w14:paraId="0236F761" w14:textId="77777777" w:rsidR="001D6541" w:rsidRDefault="001D6541" w:rsidP="001D6541">
      <w:r>
        <w:t>Jovicic, S. M. (2021). Global trend of clinical biomarkers of health and disease during the period (1913–2021): systematic review and bibliometric analysis. African Journal of Urology, 27(1). doi:10.1186/s12301-021-00239-6</w:t>
      </w:r>
    </w:p>
    <w:p w14:paraId="11BCFA7D" w14:textId="77777777" w:rsidR="001D6541" w:rsidRDefault="001D6541" w:rsidP="001D6541">
      <w:r>
        <w:t xml:space="preserve">Jung, E., Romero, R., Yeo, L., Gomez-Lopez, N., Chaemsaithong, P., Jaovisidha, A., . . . Erez, O. (2022). The etiology of preeclampsia. American Journal of Obstetrics and Gynecology, 226(2), S844-S866. </w:t>
      </w:r>
      <w:proofErr w:type="gramStart"/>
      <w:r>
        <w:t>doi:10.1016/j.ajog</w:t>
      </w:r>
      <w:proofErr w:type="gramEnd"/>
      <w:r>
        <w:t>.2021.11.1356</w:t>
      </w:r>
    </w:p>
    <w:p w14:paraId="19E2545F" w14:textId="77777777" w:rsidR="001D6541" w:rsidRDefault="001D6541" w:rsidP="001D6541">
      <w:r>
        <w:t xml:space="preserve">Kadkhoda, S., &amp; Ghafouri-Fard, S. (2022). Function of miRNA-145–5p in the pathogenesis of human disorders. Pathology Research and Practice, 231. </w:t>
      </w:r>
      <w:proofErr w:type="gramStart"/>
      <w:r>
        <w:t>doi:10.1016/j.prp</w:t>
      </w:r>
      <w:proofErr w:type="gramEnd"/>
      <w:r>
        <w:t>.2022.153780</w:t>
      </w:r>
    </w:p>
    <w:p w14:paraId="1ACB8B84" w14:textId="77777777" w:rsidR="001D6541" w:rsidRDefault="001D6541" w:rsidP="001D6541">
      <w:r>
        <w:t>Kato, I., Zhang, J. L., &amp; Sun, J. (2022). Bacterial-Viral Interactions in Human Orodigestive and Female Genital Tract Cancers: A Summary of Epidemiologic and Laboratory Evidence. CANCERS, 14(2). doi:10.3390/cancers14020425</w:t>
      </w:r>
    </w:p>
    <w:p w14:paraId="0DB419FA" w14:textId="77777777" w:rsidR="001D6541" w:rsidRDefault="001D6541" w:rsidP="001D6541">
      <w:r>
        <w:t xml:space="preserve">Kehm, R., Baldensperger, T., Raupbach, J., &amp; Höhn, A. (2021). Protein oxidation - Formation mechanisms, </w:t>
      </w:r>
      <w:proofErr w:type="gramStart"/>
      <w:r>
        <w:t>detection</w:t>
      </w:r>
      <w:proofErr w:type="gramEnd"/>
      <w:r>
        <w:t xml:space="preserve"> and relevance as biomarkers in human diseases. Redox Biology, 42. </w:t>
      </w:r>
      <w:proofErr w:type="gramStart"/>
      <w:r>
        <w:t>doi:10.1016/j.redox</w:t>
      </w:r>
      <w:proofErr w:type="gramEnd"/>
      <w:r>
        <w:t>.2021.101901</w:t>
      </w:r>
    </w:p>
    <w:p w14:paraId="51554930" w14:textId="77777777" w:rsidR="001D6541" w:rsidRDefault="001D6541" w:rsidP="001D6541">
      <w:r>
        <w:t xml:space="preserve">Khader, A., Valiaveetil, B., Nalini, S. D., George, B., Sasidharanpillai, S., Nazeer, M. M. A., &amp; Manikath, N. (2021). Effect of monthly cyclophosphamide pulses on skin sclerosis in systemic </w:t>
      </w:r>
      <w:r>
        <w:lastRenderedPageBreak/>
        <w:t>sclerosis. Indian Journal of Dermatology, Venereology and Leprology, 87(5), 728-731. doi:10.25259/IJDVL_796_19</w:t>
      </w:r>
    </w:p>
    <w:p w14:paraId="4FE58736" w14:textId="77777777" w:rsidR="001D6541" w:rsidRDefault="001D6541" w:rsidP="001D6541">
      <w:r>
        <w:t>Khaliq, N. U., Chobisa, D., Richard, C. A., Swinney, M. R., &amp; Yeo, Y. (2021). Engineering microenvironment of biodegradable polyester systems for drug stability and release control. Therapeutic Delivery, 12(1), 37-54. doi:10.4155/tde-2020-0113</w:t>
      </w:r>
    </w:p>
    <w:p w14:paraId="3380F51D" w14:textId="77777777" w:rsidR="001D6541" w:rsidRDefault="001D6541" w:rsidP="001D6541">
      <w:r>
        <w:t>Kia, S. J., Basirat, M., Saedi, H. S., &amp; Arab, S. A. (2021). Effects of nanomicelle curcumin capsules on prevention and treatment of oral mucosits in patients under chemotherapy with or without head and neck radiotherapy: a randomized clinical trial. BMC Complementary Medicine and Therapies, 21(1). doi:10.1186/s12906-021-03400-4</w:t>
      </w:r>
    </w:p>
    <w:p w14:paraId="754832D9" w14:textId="77777777" w:rsidR="001D6541" w:rsidRDefault="001D6541" w:rsidP="001D6541">
      <w:r>
        <w:t>Kim, K., Kim, J. H., Kim, S. C., Kim, Y. B., Nam, B. H., No, J. H., . . . Kim, Y. H. (2021). Modulated electro-hyperthermia with weekly paclitaxel or cisplatin in patients with recurrent or persistent epithelial ovarian, fallopian tube or primary peritoneal carcinoma: The KGOG 3030 trial. Experimental and Therapeutic Medicine, 22(1). doi:10.3892/ETM.2021.10219</w:t>
      </w:r>
    </w:p>
    <w:p w14:paraId="6DD39C73" w14:textId="77777777" w:rsidR="001D6541" w:rsidRDefault="001D6541" w:rsidP="001D6541">
      <w:r>
        <w:t>Kondo, S., Shimizu, T., Koyama, T., Sato, J., Iwasa, S., Yonemori, K., . . . Yamamoto, N. (2021). First-in-human study of the cancer peptide vaccine TAS0313 in patients with advanced solid tumors. Cancer Science, 112(4), 1514-1523. doi:10.1111/cas.14765</w:t>
      </w:r>
    </w:p>
    <w:p w14:paraId="6A25DE16" w14:textId="77777777" w:rsidR="001D6541" w:rsidRDefault="001D6541" w:rsidP="001D6541">
      <w:r>
        <w:t>Kulmann-Leal, B., Ellwanger, J. H., &amp; Chies, J. A. B. (2021). CCR5Δ32 in Brazil: Impacts of a European Genetic Variant on a Highly Admixed Population. Frontiers in Immunology, 12. doi:10.3389/fimmu.2021.758358</w:t>
      </w:r>
    </w:p>
    <w:p w14:paraId="49C5EB00" w14:textId="77777777" w:rsidR="001D6541" w:rsidRDefault="001D6541" w:rsidP="001D6541">
      <w:r>
        <w:t>Kwon, M., Lee, C., Lee, S., Shin, H., Park, S., Joung, C., &amp; Lee, S. (2021). Signal detection of adverse drug reactions of biologic DMARDs used in ankylosing spondylitis patients on real-world data in South Korea. International Journal of Rheumatic Diseases, 24(SUPPL 2), 271. doi:10.1111/1756-185X.14200</w:t>
      </w:r>
    </w:p>
    <w:p w14:paraId="48D54640" w14:textId="77777777" w:rsidR="001D6541" w:rsidRDefault="001D6541" w:rsidP="001D6541">
      <w:r>
        <w:t xml:space="preserve">Ladak, A. A., Sandhu, S., &amp; Itrat, A. (2021). Use of Intravenous Thrombolysis in Acute Ischemic Stroke Management in Patients with Active Malignancies: A Topical Review. Journal of Stroke and Cerebrovascular Diseases, 30(6). </w:t>
      </w:r>
      <w:proofErr w:type="gramStart"/>
      <w:r>
        <w:t>doi:10.1016/j.jstrokecerebrovasdis</w:t>
      </w:r>
      <w:proofErr w:type="gramEnd"/>
      <w:r>
        <w:t>.2021.105728</w:t>
      </w:r>
    </w:p>
    <w:p w14:paraId="38F4EAA1" w14:textId="77777777" w:rsidR="001D6541" w:rsidRDefault="001D6541" w:rsidP="001D6541">
      <w:r>
        <w:t xml:space="preserve">Lan, Y. F., Liu, B. Y., &amp; Guo, H. B. (2021). The role of </w:t>
      </w:r>
      <w:proofErr w:type="gramStart"/>
      <w:r>
        <w:t>M(</w:t>
      </w:r>
      <w:proofErr w:type="gramEnd"/>
      <w:r>
        <w:t xml:space="preserve">6)A modification in the regulation of tumor-related lncRNAs. MOLECULAR THERAPY-NUCLEIC ACIDS, 24, 768-779. </w:t>
      </w:r>
      <w:proofErr w:type="gramStart"/>
      <w:r>
        <w:t>doi:10.1016/j.omtn</w:t>
      </w:r>
      <w:proofErr w:type="gramEnd"/>
      <w:r>
        <w:t>.2021.04.002</w:t>
      </w:r>
    </w:p>
    <w:p w14:paraId="26D9F31D" w14:textId="77777777" w:rsidR="001D6541" w:rsidRDefault="001D6541" w:rsidP="001D6541">
      <w:r>
        <w:t>Lee, K. S., Kim, H. I., Kim, H. Y., Cho, G. J., Hong, S. C., Oh, M. J., . . . Ahn, K. H. (2021). Association of preterm birth with depression and particulate matter: Machine learning analysis using national health insurance data. Diagnostics, 11(3). doi:10.3390/diagnostics11030555</w:t>
      </w:r>
    </w:p>
    <w:p w14:paraId="12506419" w14:textId="77777777" w:rsidR="001D6541" w:rsidRDefault="001D6541" w:rsidP="001D6541">
      <w:r>
        <w:t>Luo, Y. H., Yang, Y. W., Wu, C. F., Wang, C., Li, W. J., &amp; Zhang, H. C. (2021). Fatigue prevalence in men treated for prostate cancer: A systematic review and meta-analysis. World Journal of Clinical Cases, 9(21), 5932-5942. doi:10.12998/</w:t>
      </w:r>
      <w:proofErr w:type="gramStart"/>
      <w:r>
        <w:t>wjcc.v</w:t>
      </w:r>
      <w:proofErr w:type="gramEnd"/>
      <w:r>
        <w:t>9.i21.5932</w:t>
      </w:r>
    </w:p>
    <w:p w14:paraId="311CCE47" w14:textId="77777777" w:rsidR="001D6541" w:rsidRDefault="001D6541" w:rsidP="001D6541">
      <w:r>
        <w:t>Malta, D. C., Passos, V. M. A., Vasconcelos, A. M. N., Carneiro, M., Gomes, C. S., &amp; Ribeiro, A. L. P. (2022). Disease burden in Brazil and its states. Estimates from the Global Burden of Disease Study 2019. Revista da Sociedade Brasileira de Medicina Tropical, 55. doi:10.1590/0037-8682-0622-2021</w:t>
      </w:r>
    </w:p>
    <w:p w14:paraId="3922404D" w14:textId="77777777" w:rsidR="001D6541" w:rsidRDefault="001D6541" w:rsidP="001D6541">
      <w:r>
        <w:t>Mao, M., Zhu, H., Xie, Y., Ni, D., Zhu, F., &amp; Chen, Q. (2022). Correlation between periodontitis and prostate-specific antigen levels in the elderly Chinese male population. BMC ORAL HEALTH, 22(1), 163. doi:10.1186/s12903-022-02171-9</w:t>
      </w:r>
    </w:p>
    <w:p w14:paraId="7209A0E3" w14:textId="77777777" w:rsidR="001D6541" w:rsidRDefault="001D6541" w:rsidP="001D6541">
      <w:r>
        <w:t xml:space="preserve">Meurman, J. H., &amp; Bascones-Martinez, A. (2021). Oral Infections and Systemic Health- More than Just Links to Cardiovascular Diseases. ORAL HEALTH &amp; PREVENTIVE DENTISTRY, </w:t>
      </w:r>
      <w:r>
        <w:lastRenderedPageBreak/>
        <w:t xml:space="preserve">19(1), 441-448. </w:t>
      </w:r>
      <w:proofErr w:type="gramStart"/>
      <w:r>
        <w:t>doi:10.3290/j.ohpd.b</w:t>
      </w:r>
      <w:proofErr w:type="gramEnd"/>
      <w:r>
        <w:t>1993965</w:t>
      </w:r>
    </w:p>
    <w:p w14:paraId="766E1946" w14:textId="77777777" w:rsidR="001D6541" w:rsidRDefault="001D6541" w:rsidP="001D6541">
      <w:r>
        <w:t xml:space="preserve">Moazen, M., Bayani, M., Ranjbar, M., Shaddel, M., Amini, M., &amp; Zamani, A. (2022). Comparing Gingival Crevicular Fluid Visfatin Levels Between Patients with Endometrial Cancer and Chronic Periodontitis and Healthy Controls. Journal of Mazandaran University of Medical Sciences, 32(207), 48-58. </w:t>
      </w:r>
    </w:p>
    <w:p w14:paraId="78CC9986" w14:textId="77777777" w:rsidR="001D6541" w:rsidRDefault="001D6541" w:rsidP="001D6541">
      <w:r>
        <w:t>Moest, T., Lutz, R., Jahn, A. E., Heller, K., Schiffer, M., Adler, W., . . . Kesting, M. R. (2021). Oral health of patients suffering from end-stage solid organ insufficiency prior to solid organ re-transplantation: a retrospective case series study. BMC ORAL HEALTH, 21(1). doi:10.1186/s12903-021-01908-2</w:t>
      </w:r>
    </w:p>
    <w:p w14:paraId="5C2A96B3" w14:textId="77777777" w:rsidR="001D6541" w:rsidRDefault="001D6541" w:rsidP="001D6541">
      <w:pPr>
        <w:rPr>
          <w:rFonts w:hint="eastAsia"/>
        </w:rPr>
      </w:pPr>
      <w:r>
        <w:rPr>
          <w:rFonts w:hint="eastAsia"/>
        </w:rPr>
        <w:t>Mou, J., Wang, B., Liu, Y., Zhao, F., Wu, Y., Xu, W., . . . Yuan, C. (2022). FER1L4</w:t>
      </w:r>
      <w:r>
        <w:rPr>
          <w:rFonts w:hint="eastAsia"/>
        </w:rPr>
        <w:t>：</w:t>
      </w:r>
      <w:r>
        <w:rPr>
          <w:rFonts w:hint="eastAsia"/>
        </w:rPr>
        <w:t>A long non-coding RNA with multiple roles in the occurrence and development of tumors. Current pharmaceutical design. doi:10.2174/1381612828666220324141016</w:t>
      </w:r>
    </w:p>
    <w:p w14:paraId="68E435F4" w14:textId="77777777" w:rsidR="001D6541" w:rsidRDefault="001D6541" w:rsidP="001D6541">
      <w:r>
        <w:t xml:space="preserve">Nazia, T., Ullah, A., Tahir, A., Rashid, H. U., Rehman, T. U., Danish, S., . . . Akca, H. (2021). Strategies for reducing Cd concentration in paddy soil for rice safety. JOURNAL OF CLEANER PRODUCTION, 316. </w:t>
      </w:r>
      <w:proofErr w:type="gramStart"/>
      <w:r>
        <w:t>doi:10.1016/j.jclepro</w:t>
      </w:r>
      <w:proofErr w:type="gramEnd"/>
      <w:r>
        <w:t>.2021.128116</w:t>
      </w:r>
    </w:p>
    <w:p w14:paraId="15F6C52F" w14:textId="77777777" w:rsidR="001D6541" w:rsidRDefault="001D6541" w:rsidP="001D6541">
      <w:r>
        <w:t xml:space="preserve">Ngoude, J. X. E., Moor, V. J. A., Nadia-Flore, T. T., Agoons, B. B., Marcelle, G. G. C., MacBrain, E. E., . . . Nkeck, J. R. (2021). Relationship between periodontal diseases and </w:t>
      </w:r>
      <w:proofErr w:type="gramStart"/>
      <w:r>
        <w:t>newly-diagnosed</w:t>
      </w:r>
      <w:proofErr w:type="gramEnd"/>
      <w:r>
        <w:t xml:space="preserve"> metabolic syndrome components in a sub-Saharan population: a cross sectional study. BMC ORAL HEALTH, 21(1). doi:10.1186/s12903-021-01661-6</w:t>
      </w:r>
    </w:p>
    <w:p w14:paraId="36F752FF" w14:textId="77777777" w:rsidR="001D6541" w:rsidRDefault="001D6541" w:rsidP="001D6541">
      <w:r>
        <w:t>Ngu, S. F., Tse, K. Y., Chu, M. M. Y., Ngan, H. Y. S., &amp; Chan, K. K. L. (2021). Olaparib dose re-escalation in ovarian cancer patients who experienced severe and/or uncommon adverse events: A case series. Asia-Pacific Journal of Clinical Oncology, 17(S3), 3-11. doi:10.1111/ajco.13584</w:t>
      </w:r>
    </w:p>
    <w:p w14:paraId="4937DFF2" w14:textId="77777777" w:rsidR="001D6541" w:rsidRDefault="001D6541" w:rsidP="001D6541">
      <w:r>
        <w:t>Özkur, E., Sert, C., Kıvanç Altunay, İ., Yıldırırmak, Z. Y., Genç, D. B., Vural, S., &amp; Erdem, Y. (2021). Cutaneous manifestations in pediatric oncology patients. Pediatric Dermatology, 38(1), 58-65. doi:10.1111/pde.14375</w:t>
      </w:r>
    </w:p>
    <w:p w14:paraId="7F97228C" w14:textId="77777777" w:rsidR="001D6541" w:rsidRDefault="001D6541" w:rsidP="001D6541">
      <w:r>
        <w:t>Parthasarathy, V., Menon, A. R., &amp; Devaranavadagi, B. (2021). Target Fishing of Calactin, Calotropin and Calotoxin Using Reverse Phar-macophore Screening and Consensus Inverse Docking Approach. Current Drug Discovery Technologies, 18(6). doi:10.2174/1570163817666201207143958</w:t>
      </w:r>
    </w:p>
    <w:p w14:paraId="64155AAE" w14:textId="77777777" w:rsidR="001D6541" w:rsidRDefault="001D6541" w:rsidP="001D6541">
      <w:r>
        <w:t>Popa, G. V., Costache, A., Badea, O., Cojocaru, M. O., Mitroi, G., Lazar, A. C., . . . Mogoanta, L. (2021). Histopathological and immunohistochemical study of periodontal changes in chronic smokers. ROMANIAN JOURNAL OF MORPHOLOGY AND EMBRYOLOGY, 62(1), 209-217. doi:10.47162/RJME.62.1.20</w:t>
      </w:r>
    </w:p>
    <w:p w14:paraId="2244AEF0" w14:textId="77777777" w:rsidR="001D6541" w:rsidRDefault="001D6541" w:rsidP="001D6541">
      <w:r>
        <w:t xml:space="preserve">Prasad, S., Black, S. M., Zhu, J. L., Sharma, S., &amp; Jacobe, H. (2021). Morphea patients with mucocutaneous involvement: A cross-sectional study from the Morphea in Adults and Children (MAC) cohort. Journal of the American Academy of Dermatology, 85(1), 114-120. </w:t>
      </w:r>
      <w:proofErr w:type="gramStart"/>
      <w:r>
        <w:t>doi:10.1016/j.jaad</w:t>
      </w:r>
      <w:proofErr w:type="gramEnd"/>
      <w:r>
        <w:t>.2020.10.093</w:t>
      </w:r>
    </w:p>
    <w:p w14:paraId="3FF7EBFA" w14:textId="77777777" w:rsidR="001D6541" w:rsidRDefault="001D6541" w:rsidP="001D6541">
      <w:r>
        <w:t>Radaic, A., Ganther, S., Kamarajan, P., Grandis, J., Yom, S. S., &amp; Kapila, Y. L. (2021). Paradigm shift in the pathogenesis and treatment of oral cancer and other cancers focused on the oralome and antimicrobial-based therapeutics. PERIODONTOLOGY 2000, 87(1), 76-93. doi:10.1111/prd.12388</w:t>
      </w:r>
    </w:p>
    <w:p w14:paraId="2524B7E7" w14:textId="77777777" w:rsidR="001D6541" w:rsidRDefault="001D6541" w:rsidP="001D6541">
      <w:r>
        <w:t>Rahman, R. A., Lamarca, A., Hubner, R. A., Valle, J. W., &amp; McNamara, M. G. (2021). The microbiome as a potential target for therapeutic manipulation in pancreatic cancer. CANCERS, 13(15). doi:10.3390/cancers13153779</w:t>
      </w:r>
    </w:p>
    <w:p w14:paraId="0CAFE9D8" w14:textId="77777777" w:rsidR="001D6541" w:rsidRDefault="001D6541" w:rsidP="001D6541">
      <w:r>
        <w:lastRenderedPageBreak/>
        <w:t>Ray, M., Carney, H. C., Boynton, B., Quimby, J., Robertson, S., St Denis, K., . . . Wright, B. (2021). 2021 AAFP Feline Senior Care Guidelines. JOURNAL OF FELINE MEDICINE AND SURGERY, 23(7), 613-638. doi:10.1177/1098612X211021538</w:t>
      </w:r>
    </w:p>
    <w:p w14:paraId="53AABD8A" w14:textId="77777777" w:rsidR="001D6541" w:rsidRDefault="001D6541" w:rsidP="001D6541">
      <w:r>
        <w:t>Rosa, R. B., Bianchi, M. V., Ribeiro, P. R., Argenta, F. F., Vielmo, A., de Sousa, F. A. B., . . . Sonne, L. (2021). Comparison of immunohistochemical profiles of ovarian germ cells in dysgerminomas of a captive maned wolf and domestic dogs. Journal of Veterinary Diagnostic Investigation, 33(4), 772-776. doi:10.1177/10406387211019959</w:t>
      </w:r>
    </w:p>
    <w:p w14:paraId="58362834" w14:textId="77777777" w:rsidR="001D6541" w:rsidRDefault="001D6541" w:rsidP="001D6541">
      <w:r>
        <w:t>Ruan, J., &amp; Han, B. (2021). Effective treatment of aplastic anemia secondary to chemoradiotherapy using cyclosporine A. Chinese Medical Journal, 134(19), 2356-2358. doi:10.1097/CM9.0000000000001365</w:t>
      </w:r>
    </w:p>
    <w:p w14:paraId="30B14143" w14:textId="77777777" w:rsidR="001D6541" w:rsidRDefault="001D6541" w:rsidP="001D6541">
      <w:r>
        <w:t xml:space="preserve">Russell, J. J., Grisanti, L. A., Brown, S. M., Bailey, C. A., Bender, S. B., &amp; Chandrasekar, B. (2021). Reversion inducing cysteine rich protein with Kazal motifs and cardiovascular diseases: The RECKlessness of adverse remodeling. CELLULAR SIGNALLING, 83. </w:t>
      </w:r>
      <w:proofErr w:type="gramStart"/>
      <w:r>
        <w:t>doi:10.1016/j.cellsig</w:t>
      </w:r>
      <w:proofErr w:type="gramEnd"/>
      <w:r>
        <w:t>.2021.109993</w:t>
      </w:r>
    </w:p>
    <w:p w14:paraId="1B21702C" w14:textId="77777777" w:rsidR="001D6541" w:rsidRDefault="001D6541" w:rsidP="001D6541">
      <w:r>
        <w:t xml:space="preserve">Schoenaker, M. H. D., Takada, S., van Deuren, M., Dommering, C. J., Henriët, S. S. V., Pico, I., . . . Kaanders, J. H. A. M. (2021). Considerations for radiotherapy in Bloom Syndrome: A case series. European Journal of Medical Genetics, 64(10). </w:t>
      </w:r>
      <w:proofErr w:type="gramStart"/>
      <w:r>
        <w:t>doi:10.1016/j.ejmg</w:t>
      </w:r>
      <w:proofErr w:type="gramEnd"/>
      <w:r>
        <w:t>.2021.104293</w:t>
      </w:r>
    </w:p>
    <w:p w14:paraId="6CD910BD" w14:textId="77777777" w:rsidR="001D6541" w:rsidRDefault="001D6541" w:rsidP="001D6541">
      <w:r>
        <w:t>Sharma, M., Chopra, C., Mehta, M., Sharma, V., Mallubhotla, S., Sistla, S., . . . Bhushan, I. (2021). An Insight into Vaginal Microbiome Techniques. LIFE-BASEL, 11(11). doi:10.3390/life11111229</w:t>
      </w:r>
    </w:p>
    <w:p w14:paraId="5E640ACF" w14:textId="77777777" w:rsidR="001D6541" w:rsidRDefault="001D6541" w:rsidP="001D6541">
      <w:r>
        <w:t xml:space="preserve">Shiga, T., Nakata, M., Miwa, Y., Chambers, J. K., Uchida, K., Sasaki, N., . . . Nakayama, H. (2021). A retrospective study (2006-2020) of cytology and biopsy findings in pet rabbits (Oryctolagus cuniculus), ferrets (Mustela putorius furo) and four-toed hedgehogs (Atelerix albiventris) seen at an exotic animal clinic in Tokyo, Japan. JOURNAL OF EXOTIC PET MEDICINE, 38, 11-17. </w:t>
      </w:r>
      <w:proofErr w:type="gramStart"/>
      <w:r>
        <w:t>doi:10.1053/j.jepm</w:t>
      </w:r>
      <w:proofErr w:type="gramEnd"/>
      <w:r>
        <w:t>.2021.03.008</w:t>
      </w:r>
    </w:p>
    <w:p w14:paraId="3EFF939F" w14:textId="77777777" w:rsidR="001D6541" w:rsidRDefault="001D6541" w:rsidP="001D6541">
      <w:r>
        <w:t>Shimizu, T., Kuboki, Y., Lin, C. C., Yonemori, K., Yanai, T., Faller, D. V., . . . Kim, K. P. (2022). A Phase 1 Study of Sapanisertib (TAK-228) in East Asian Patients with Advanced Nonhematological Malignancies. TARGETED ONCOLOGY, 17(1), 15-24. doi:10.1007/s11523-021-00855-w</w:t>
      </w:r>
    </w:p>
    <w:p w14:paraId="6DCF0E3B" w14:textId="77777777" w:rsidR="001D6541" w:rsidRDefault="001D6541" w:rsidP="001D6541">
      <w:r>
        <w:t>Sobocki, B. K., Basset, C. A., Bruhn-Olszewska, B., Olszewski, P., Szot, O., Kazmierczak-Siedlecka, K., . . . Leone, A. (2022). Molecular Mechanisms Leading from Periodontal Disease to Cancer. INTERNATIONAL JOURNAL OF MOLECULAR SCIENCES, 23(2). doi:10.3390/ijms23020970</w:t>
      </w:r>
    </w:p>
    <w:p w14:paraId="3B61D49C" w14:textId="77777777" w:rsidR="001D6541" w:rsidRDefault="001D6541" w:rsidP="001D6541">
      <w:r>
        <w:t>Sowińska-Przepiera, E., Starzyński, D., Syrenicz, A., Dziuba, I., Wiszniewska, B., &amp; Rzeszotek, S. (2021). Neuroendocrine tumors: Clinical, histological and immunohistochemical perspectives and case report— mature teratoma in a 16-year-old girl. Pathophysiology, 28(3), 373-386. doi:10.3390/PATHOPHYSIOLOGY28030025</w:t>
      </w:r>
    </w:p>
    <w:p w14:paraId="33264328" w14:textId="77777777" w:rsidR="001D6541" w:rsidRDefault="001D6541" w:rsidP="001D6541">
      <w:r>
        <w:t>Spodzieja, K., &amp; Olczak-Kowalczyk, D. (2022). Premature Loss of Deciduous Teeth as a Symptom of Systemic Disease: A Narrative Literature Review. INTERNATIONAL JOURNAL OF ENVIRONMENTAL RESEARCH AND PUBLIC HEALTH, 19(6). doi:10.3390/ijerph19063386</w:t>
      </w:r>
    </w:p>
    <w:p w14:paraId="5DEB313E" w14:textId="77777777" w:rsidR="001D6541" w:rsidRDefault="001D6541" w:rsidP="001D6541">
      <w:r>
        <w:t>Strait, R. H., Barnes, S., &amp; Smith, D. K. (2021). Associations between oral health and general health: a survey-wide association study of the NHANES. COMMUNITY DENTAL HEALTH, 38(2), 83-88. doi:10.1922/CDH_00121Strait06</w:t>
      </w:r>
    </w:p>
    <w:p w14:paraId="22CCFDF4" w14:textId="77777777" w:rsidR="001D6541" w:rsidRDefault="001D6541" w:rsidP="001D6541">
      <w:r>
        <w:t xml:space="preserve">Takehara, K., Matsumoto, T., Hamanishi, J., Hasegawa, K., Matsuura, M., Miura, K., . . . Takeshima, N. (2021). Phase 2 single-arm study on the safety of maintenance niraparib in </w:t>
      </w:r>
      <w:r>
        <w:lastRenderedPageBreak/>
        <w:t>japanese patients with platinum-sensitive relapsed ovarian cancer. Journal of Gynecologic Oncology, 32(2), 1-11. doi:10.3802/jgo.2021.</w:t>
      </w:r>
      <w:proofErr w:type="gramStart"/>
      <w:r>
        <w:t>32.e</w:t>
      </w:r>
      <w:proofErr w:type="gramEnd"/>
      <w:r>
        <w:t>21</w:t>
      </w:r>
    </w:p>
    <w:p w14:paraId="2D3738BB" w14:textId="77777777" w:rsidR="001D6541" w:rsidRDefault="001D6541" w:rsidP="001D6541">
      <w:r>
        <w:t xml:space="preserve">Tawde, V., Chaurasia, S., Gupta, S., Rastogi, R., Dantuluri, A. K., Liu, W., &amp; McMahon, S. (2021). The Trend of Commercialized Products with Smart Bioresorbable Polymers in Pharmaceuticals and Medical Devices. Pharma Times, 53(12), 23-30. </w:t>
      </w:r>
    </w:p>
    <w:p w14:paraId="3A883587" w14:textId="77777777" w:rsidR="001D6541" w:rsidRDefault="001D6541" w:rsidP="001D6541">
      <w:r>
        <w:t>Toyohiro, K., Yuki, N., Shoko, Y., Shiraishi, T., Mamoru, S., Daisuke, I., . . . Kenji, Y. (2021). Development of flash cards to teach about lesions in the jaws and maxillary sinuses. Oral Radiology, 37(2), 231-235. doi:10.1007/s11282-020-00435-0</w:t>
      </w:r>
    </w:p>
    <w:p w14:paraId="167A3C7C" w14:textId="77777777" w:rsidR="001D6541" w:rsidRDefault="001D6541" w:rsidP="001D6541">
      <w:r>
        <w:t>Ueda, N., Aoki, K., Shimotsuji, H., Nakashima, C., Kawakami, M., Imai, Y., &amp; Kirita, T. (2021). Oral risk factors associated with medication-related osteonecrosis of the jaw in patients with cancer. Journal of Bone and Mineral Metabolism, 39(4), 623-630. doi:10.1007/s00774-020-01195-x</w:t>
      </w:r>
    </w:p>
    <w:p w14:paraId="6A6F1C9D" w14:textId="77777777" w:rsidR="001D6541" w:rsidRDefault="001D6541" w:rsidP="001D6541">
      <w:r>
        <w:t xml:space="preserve">Varsha, K. K., Maheshwari, A. P., &amp; Nampoothiri, K. M. (2021). Accomplishment of probiotics in human health pertaining to immunoregulation and disease control. CLINICAL NUTRITION ESPEN, 44, 26-37. </w:t>
      </w:r>
      <w:proofErr w:type="gramStart"/>
      <w:r>
        <w:t>doi:10.1016/j.clnesp</w:t>
      </w:r>
      <w:proofErr w:type="gramEnd"/>
      <w:r>
        <w:t>.2021.06.020</w:t>
      </w:r>
    </w:p>
    <w:p w14:paraId="43A99C62" w14:textId="77777777" w:rsidR="001D6541" w:rsidRDefault="001D6541" w:rsidP="001D6541">
      <w:r>
        <w:t xml:space="preserve">Vernerova, A., Krcmova, L. K., Heneberk, O., Radochova, V., Strouhal, O., Kasparovsky, A., . . . Svec, F. (2021). Chromatographic method for the determination of inflammatory biomarkers and uric acid in human saliva. TALANTA, 233. </w:t>
      </w:r>
      <w:proofErr w:type="gramStart"/>
      <w:r>
        <w:t>doi:10.1016/j.talanta</w:t>
      </w:r>
      <w:proofErr w:type="gramEnd"/>
      <w:r>
        <w:t>.2021.122598</w:t>
      </w:r>
    </w:p>
    <w:p w14:paraId="5CE14446" w14:textId="77777777" w:rsidR="001D6541" w:rsidRDefault="001D6541" w:rsidP="001D6541">
      <w:r>
        <w:t xml:space="preserve">Wang, H., Shan, B., &amp; Shen, W. (2021). Anlotinib in patients with recurrent platinum-resistant or -refractory ovarian carcinoma: A prospective, single-arm, single-center, phase II clinical study. Annals of Oncology, 32, S733. </w:t>
      </w:r>
      <w:proofErr w:type="gramStart"/>
      <w:r>
        <w:t>doi:10.1016/j.annonc</w:t>
      </w:r>
      <w:proofErr w:type="gramEnd"/>
      <w:r>
        <w:t>.2021.08.1173</w:t>
      </w:r>
    </w:p>
    <w:p w14:paraId="4905281E" w14:textId="77777777" w:rsidR="001D6541" w:rsidRDefault="001D6541" w:rsidP="001D6541">
      <w:r>
        <w:t xml:space="preserve">Wang, H., Shen, W., &amp; Shan, B. (2021). Anlotinib in patients with recurrent platinum-resistant or refractory ovarian carcinoma: A prospective, single-arm, singlecenter, phase II clinical study. Journal of Clinical Oncology, 39(15 SUPPL). </w:t>
      </w:r>
      <w:proofErr w:type="gramStart"/>
      <w:r>
        <w:t>doi:10.1200/JCO.2021.39.15_suppl.e</w:t>
      </w:r>
      <w:proofErr w:type="gramEnd"/>
      <w:r>
        <w:t>17524</w:t>
      </w:r>
    </w:p>
    <w:p w14:paraId="65E0D5F2" w14:textId="77777777" w:rsidR="001D6541" w:rsidRDefault="001D6541" w:rsidP="001D6541">
      <w:r>
        <w:t>Wang, W., Yan, Y. X., Guo, Z., Hou, H. F., Garcia, M., Tan, X. R., . . . European Assoc Predictive, P. (2021). All around suboptimal health - a joint position paper of the Suboptimal Health Study Consortium and European Association for Predictive, Preventive and Personalised Medicine. EPMA JOURNAL, 12(4), 403-433. doi:10.1007/s13167-021-00253-2</w:t>
      </w:r>
    </w:p>
    <w:p w14:paraId="7D7C96F4" w14:textId="77777777" w:rsidR="001D6541" w:rsidRDefault="001D6541" w:rsidP="001D6541">
      <w:r>
        <w:t>Watanabe, H., Ariji, Y., Fukuda, M., Kuwada, C., Kise, Y., Nozawa, M., . . . Ariji, E. (2021). Deep learning object detection of maxillary cyst-like lesions on panoramic radiographs: preliminary study. Oral Radiology, 37(3), 487-493. doi:10.1007/s11282-020-00485-4</w:t>
      </w:r>
    </w:p>
    <w:p w14:paraId="2FB7FA04" w14:textId="77777777" w:rsidR="001D6541" w:rsidRDefault="001D6541" w:rsidP="001D6541">
      <w:r>
        <w:t xml:space="preserve">Wei, L. Y., Kok, S. H., Lee, Y. C., Chiu, W. Y., Wang, J. J., Cheng, S. J., . . . Lee, J. J. (2021). Prognosis of medication-related osteonecrosis of the jaws in cancer patients using antiresorptive agent zoledronic acid. Journal of the Formosan Medical Association, 120(8), 1572-1580. </w:t>
      </w:r>
      <w:proofErr w:type="gramStart"/>
      <w:r>
        <w:t>doi:10.1016/j.jfma</w:t>
      </w:r>
      <w:proofErr w:type="gramEnd"/>
      <w:r>
        <w:t>.2020.11.017</w:t>
      </w:r>
    </w:p>
    <w:p w14:paraId="3FFF2A2B" w14:textId="77777777" w:rsidR="001D6541" w:rsidRDefault="001D6541" w:rsidP="001D6541">
      <w:r>
        <w:t>Wen, K., Fang, X., Yang, J., Yao, Y., Nandakumar, K. S., Salem, M. L., &amp; Cheng, K. (2021). Recent research on flavonoids and their biomedical applications. Current Medicinal Chemistry, 28(5), 1042-1066. doi:10.2174/0929867327666200713184138</w:t>
      </w:r>
    </w:p>
    <w:p w14:paraId="3B018EBC" w14:textId="77777777" w:rsidR="001D6541" w:rsidRDefault="001D6541" w:rsidP="001D6541">
      <w:r>
        <w:t>Wu, B., Sodji, Q. H., &amp; Oyelere, A. K. (2022). Inflammation, Fibrosis and Cancer: Mechanisms, Therapeutic Options and Challenges. CANCERS, 14(3). doi:10.3390/cancers14030552</w:t>
      </w:r>
    </w:p>
    <w:p w14:paraId="45CD9757" w14:textId="77777777" w:rsidR="001D6541" w:rsidRDefault="001D6541" w:rsidP="001D6541">
      <w:r>
        <w:t>Xu, G., &amp; Lu, Y. (2021). Progression of Cabozantinib-Related Osteonecrosis Mimicking Metastases on Bone Scan. Clinical Nuclear Medicine, 46(7), 592-594. doi:10.1097/RLU.0000000000003522</w:t>
      </w:r>
    </w:p>
    <w:p w14:paraId="7B33C4A9" w14:textId="77777777" w:rsidR="001D6541" w:rsidRDefault="001D6541" w:rsidP="001D6541">
      <w:r>
        <w:t xml:space="preserve">Yamamoto, H., Wada, Y., Ito, S., Kawase, T., &amp; Tamura, M. (2022). Iron deficiency anemia </w:t>
      </w:r>
      <w:r>
        <w:lastRenderedPageBreak/>
        <w:t xml:space="preserve">improved by dental implantation: A case report. Saudi Journal of Medicine and Medical Sciences, 10(1), 67-71. </w:t>
      </w:r>
      <w:proofErr w:type="gramStart"/>
      <w:r>
        <w:t>doi:10.4103/sjmms.sjmms</w:t>
      </w:r>
      <w:proofErr w:type="gramEnd"/>
      <w:r>
        <w:t>_353_21</w:t>
      </w:r>
    </w:p>
    <w:p w14:paraId="0C0C825B" w14:textId="77777777" w:rsidR="001D6541" w:rsidRDefault="001D6541" w:rsidP="001D6541">
      <w:r>
        <w:t>Younan, R. G., Raad, R. A., Sawan, B. Y., &amp; Said, R. (2021). Aplastic anemia secondary to dual cancer immunotherapies a physician nightmare: case report and literature review. Allergy, Asthma and Clinical Immunology, 17(1). doi:10.1186/s13223-021-00616-4</w:t>
      </w:r>
    </w:p>
    <w:p w14:paraId="56F19361" w14:textId="77777777" w:rsidR="001D6541" w:rsidRDefault="001D6541" w:rsidP="001D6541">
      <w:r>
        <w:t>Yuan, S., Fang, C., Leng, W. D., Wu, L., Li, B. H., Wang, X. H., . . . Zeng, X. T. (2021). Oral microbiota in the oral-genitourinary axis: identifying periodontitis as a potential risk of genitourinary cancers. MILITARY MEDICAL RESEARCH, 8(1). doi:10.1186/s40779-021-00344-1</w:t>
      </w:r>
    </w:p>
    <w:p w14:paraId="0CAFE488" w14:textId="77777777" w:rsidR="001D6541" w:rsidRDefault="001D6541" w:rsidP="001D6541">
      <w:r>
        <w:t xml:space="preserve">Zhang, X., Zhao, M., &amp; Zheng, C. (2021). Drug fever induced by carboplatin-based regimens: Higher incidence in a women's hospital. Taiwanese Journal of Obstetrics and Gynecology, 60(5), 882-887. </w:t>
      </w:r>
      <w:proofErr w:type="gramStart"/>
      <w:r>
        <w:t>doi:10.1016/j.tjog</w:t>
      </w:r>
      <w:proofErr w:type="gramEnd"/>
      <w:r>
        <w:t>.2021.07.018</w:t>
      </w:r>
    </w:p>
    <w:p w14:paraId="52DEE549" w14:textId="77777777" w:rsidR="001D6541" w:rsidRDefault="001D6541" w:rsidP="001D6541">
      <w:r>
        <w:t>Zheng, S., Lin, R., Chen, S., Zheng, J., Lin, Z., Zhang, Y., . . . Miao, W. (2021). Characterization of the benign lesions with increased 68Ga-FAPI-04 uptake in PET/CT. Annals of Nuclear Medicine, 35(12), 1312-1320. doi:10.1007/s12149-021-01673-w</w:t>
      </w:r>
    </w:p>
    <w:p w14:paraId="4C0EFDFB" w14:textId="77777777" w:rsidR="001D6541" w:rsidRDefault="001D6541" w:rsidP="001D6541">
      <w:r>
        <w:t>Zhou, L. Y., Lin, S. N., Rieder, F., Chen, M. H., Zhang, S. H., &amp; Mao, R. (2021). Noncoding RNAs as Promising Diagnostic Biomarkers and Therapeutic Targets in Intestinal Fibrosis of Crohn's Disease: The Path from Bench to Bedside. Inflammatory Bowel Diseases, 27(7), 971-982. doi:10.1093/ibd/izaa321</w:t>
      </w:r>
    </w:p>
    <w:p w14:paraId="76326590" w14:textId="77777777" w:rsidR="001D6541" w:rsidRDefault="001D6541" w:rsidP="001D6541">
      <w:r>
        <w:t>Zhuang, Z. H., Gao, M., Lv, J., Yu, C. Q., Guo, Y., Bian, Z., . . . China Kadoorie Biobank, C. K. B. C. (2021). Associations of toothbrushing behaviour with risks of vascular and nonvascular diseases in Chinese adults. EUROPEAN JOURNAL OF CLINICAL INVESTIGATION, 51(12). doi:10.1111/eci.13634</w:t>
      </w:r>
    </w:p>
    <w:p w14:paraId="19D1EBC5" w14:textId="77777777" w:rsidR="00E556A7" w:rsidRDefault="00E556A7"/>
    <w:p w14:paraId="0F1D7C63" w14:textId="42BE1EF8" w:rsidR="00C75F82" w:rsidRDefault="00C75F82"/>
    <w:sectPr w:rsidR="00C75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C0837" w14:textId="77777777" w:rsidR="002C406D" w:rsidRDefault="002C406D" w:rsidP="00E556A7">
      <w:r>
        <w:separator/>
      </w:r>
    </w:p>
  </w:endnote>
  <w:endnote w:type="continuationSeparator" w:id="0">
    <w:p w14:paraId="50F473AF" w14:textId="77777777" w:rsidR="002C406D" w:rsidRDefault="002C406D" w:rsidP="00E5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4849D" w14:textId="77777777" w:rsidR="002C406D" w:rsidRDefault="002C406D" w:rsidP="00E556A7">
      <w:r>
        <w:separator/>
      </w:r>
    </w:p>
  </w:footnote>
  <w:footnote w:type="continuationSeparator" w:id="0">
    <w:p w14:paraId="38FA4FC5" w14:textId="77777777" w:rsidR="002C406D" w:rsidRDefault="002C406D" w:rsidP="00E5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UyYTgwNTlmY2E0ZWVhMWRhNTU3YzA2YTA0MzFmMG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eriodon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2prvpbrxwd5ev293v52srtvfexvw9wr5d&quot;&gt;My EndNote Library&lt;record-ids&gt;&lt;item&gt;3&lt;/item&gt;&lt;item&gt;4&lt;/item&gt;&lt;item&gt;6&lt;/item&gt;&lt;item&gt;7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2&lt;/item&gt;&lt;item&gt;83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38&lt;/item&gt;&lt;/record-ids&gt;&lt;/item&gt;&lt;/Libraries&gt;"/>
  </w:docVars>
  <w:rsids>
    <w:rsidRoot w:val="23E31BA1"/>
    <w:rsid w:val="001166D7"/>
    <w:rsid w:val="001D6541"/>
    <w:rsid w:val="002B638D"/>
    <w:rsid w:val="002C406D"/>
    <w:rsid w:val="004642BF"/>
    <w:rsid w:val="00762407"/>
    <w:rsid w:val="007F2588"/>
    <w:rsid w:val="00C75F82"/>
    <w:rsid w:val="00E556A7"/>
    <w:rsid w:val="23E31BA1"/>
    <w:rsid w:val="35BE5FC5"/>
    <w:rsid w:val="42BA2701"/>
    <w:rsid w:val="585047FA"/>
    <w:rsid w:val="634F67D9"/>
    <w:rsid w:val="6B442A3A"/>
    <w:rsid w:val="6F3B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470C3D"/>
  <w15:docId w15:val="{22C49387-C9FD-46F4-9ADB-554713A59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4"/>
    </w:rPr>
  </w:style>
  <w:style w:type="paragraph" w:styleId="1">
    <w:name w:val="heading 1"/>
    <w:next w:val="a"/>
    <w:qFormat/>
    <w:pPr>
      <w:adjustRightInd w:val="0"/>
      <w:snapToGrid w:val="0"/>
      <w:spacing w:line="440" w:lineRule="exact"/>
      <w:ind w:left="357"/>
      <w:jc w:val="center"/>
      <w:outlineLvl w:val="0"/>
    </w:pPr>
    <w:rPr>
      <w:rFonts w:ascii="黑体" w:eastAsia="黑体" w:hAnsi="黑体" w:cs="黑体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Hyperlink"/>
    <w:basedOn w:val="a0"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7</Pages>
  <Words>43537</Words>
  <Characters>248164</Characters>
  <Application>Microsoft Office Word</Application>
  <DocSecurity>0</DocSecurity>
  <Lines>2068</Lines>
  <Paragraphs>582</Paragraphs>
  <ScaleCrop>false</ScaleCrop>
  <Company/>
  <LinksUpToDate>false</LinksUpToDate>
  <CharactersWithSpaces>29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M13221</cp:lastModifiedBy>
  <cp:revision>3</cp:revision>
  <dcterms:created xsi:type="dcterms:W3CDTF">2022-05-17T15:10:00Z</dcterms:created>
  <dcterms:modified xsi:type="dcterms:W3CDTF">2022-05-1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F1095707F784C6CA2B608DD25016373</vt:lpwstr>
  </property>
</Properties>
</file>